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Pr="00BC3364" w:rsidRDefault="00BC3364" w:rsidP="0071516F">
      <w:pPr>
        <w:rPr>
          <w:sz w:val="28"/>
          <w:u w:val="single"/>
        </w:rPr>
      </w:pPr>
      <w:r w:rsidRPr="00BC3364">
        <w:rPr>
          <w:sz w:val="28"/>
          <w:u w:val="single"/>
        </w:rPr>
        <w:t>Supplementary Data</w:t>
      </w:r>
    </w:p>
    <w:p w:rsidR="00BC3364" w:rsidRDefault="00BC3364" w:rsidP="0071516F">
      <w:r w:rsidRPr="00BC3364">
        <w:t>This</w:t>
      </w:r>
      <w:r>
        <w:t xml:space="preserve"> document provides supplementary data to “Estimating the burden of respiratory </w:t>
      </w:r>
      <w:proofErr w:type="spellStart"/>
      <w:r>
        <w:t>syncytial</w:t>
      </w:r>
      <w:proofErr w:type="spellEnd"/>
      <w:r>
        <w:t xml:space="preserve"> virus (RSV) on respiratory hospital admissions in children less than five years of age in England, 2007-2012” by </w:t>
      </w:r>
      <w:proofErr w:type="spellStart"/>
      <w:r>
        <w:t>RM</w:t>
      </w:r>
      <w:proofErr w:type="spellEnd"/>
      <w:r>
        <w:t xml:space="preserve"> Reeves et al.</w:t>
      </w:r>
    </w:p>
    <w:p w:rsidR="00211512" w:rsidRDefault="00BC3364" w:rsidP="0071516F">
      <w:r>
        <w:t xml:space="preserve">Supplementary </w:t>
      </w:r>
      <w:r w:rsidR="00781B97">
        <w:t>Table 1 shows the expla</w:t>
      </w:r>
      <w:r w:rsidR="005D7D41">
        <w:t>natory pathogens included in each final model</w:t>
      </w:r>
      <w:r w:rsidR="00781B97">
        <w:t>, and details the</w:t>
      </w:r>
      <w:r>
        <w:t xml:space="preserve"> average annual estimated hospital admissions in children &lt;5 years of age in England attributed to each pathogen (RSV, influenza A, influenza B, rhinovirus, </w:t>
      </w:r>
      <w:proofErr w:type="spellStart"/>
      <w:r>
        <w:t>parainfluenza</w:t>
      </w:r>
      <w:proofErr w:type="spellEnd"/>
      <w:r>
        <w:t xml:space="preserve">, </w:t>
      </w:r>
      <w:proofErr w:type="spellStart"/>
      <w:r>
        <w:t>hMPV</w:t>
      </w:r>
      <w:proofErr w:type="spellEnd"/>
      <w:r>
        <w:t xml:space="preserve">, Adenovirus, </w:t>
      </w:r>
      <w:r w:rsidRPr="0071516F">
        <w:rPr>
          <w:i/>
        </w:rPr>
        <w:t xml:space="preserve">S. </w:t>
      </w:r>
      <w:proofErr w:type="spellStart"/>
      <w:r w:rsidRPr="0071516F">
        <w:rPr>
          <w:i/>
        </w:rPr>
        <w:t>pneumoniae</w:t>
      </w:r>
      <w:proofErr w:type="spellEnd"/>
      <w:r>
        <w:t xml:space="preserve">, </w:t>
      </w:r>
      <w:r w:rsidRPr="0071516F">
        <w:rPr>
          <w:i/>
        </w:rPr>
        <w:t xml:space="preserve">M. </w:t>
      </w:r>
      <w:proofErr w:type="spellStart"/>
      <w:r w:rsidRPr="0071516F">
        <w:rPr>
          <w:i/>
        </w:rPr>
        <w:t>pneumoniae</w:t>
      </w:r>
      <w:proofErr w:type="spellEnd"/>
      <w:r>
        <w:t xml:space="preserve">, </w:t>
      </w:r>
      <w:r w:rsidRPr="0071516F">
        <w:rPr>
          <w:i/>
        </w:rPr>
        <w:t>H. influenza</w:t>
      </w:r>
      <w:r>
        <w:t>) by the final models, stratified by age group (&lt;6 months, 6-11 months, 1-4 years</w:t>
      </w:r>
      <w:r w:rsidR="005D7D41">
        <w:t>)</w:t>
      </w:r>
      <w:r>
        <w:t xml:space="preserve">.  </w:t>
      </w:r>
    </w:p>
    <w:p w:rsidR="00BC3364" w:rsidRDefault="00781B97" w:rsidP="0071516F">
      <w:pPr>
        <w:rPr>
          <w:u w:val="single"/>
        </w:rPr>
      </w:pPr>
      <w:r w:rsidRPr="00781B97">
        <w:t>Supplementary Figure</w:t>
      </w:r>
      <w:r>
        <w:t>s</w:t>
      </w:r>
      <w:r w:rsidRPr="00781B97">
        <w:t xml:space="preserve"> 1</w:t>
      </w:r>
      <w:r>
        <w:t xml:space="preserve"> to 3 illustrate the fit of the models for (1) </w:t>
      </w:r>
      <w:proofErr w:type="spellStart"/>
      <w:r>
        <w:t>bronchiolitis</w:t>
      </w:r>
      <w:proofErr w:type="spellEnd"/>
      <w:r w:rsidR="002D0E1B">
        <w:t>, (2) pneumonia, and (3</w:t>
      </w:r>
      <w:r>
        <w:t>) unspecified lower respiratory tract infection (</w:t>
      </w:r>
      <w:proofErr w:type="spellStart"/>
      <w:r>
        <w:t>LRTI</w:t>
      </w:r>
      <w:proofErr w:type="spellEnd"/>
      <w:r>
        <w:t>), by showing the w</w:t>
      </w:r>
      <w:r w:rsidRPr="00080CA3">
        <w:t xml:space="preserve">eekly </w:t>
      </w:r>
      <w:r>
        <w:t>number of</w:t>
      </w:r>
      <w:r w:rsidRPr="00080CA3">
        <w:t xml:space="preserve"> hospital admissions </w:t>
      </w:r>
      <w:r w:rsidR="005D7D41">
        <w:t xml:space="preserve">in England from 2007-2012 </w:t>
      </w:r>
      <w:r w:rsidRPr="00080CA3">
        <w:t xml:space="preserve">due to </w:t>
      </w:r>
      <w:r w:rsidR="005D7D41">
        <w:t>each pathogen</w:t>
      </w:r>
      <w:r w:rsidRPr="00080CA3">
        <w:t>, as estimated by the final models, in: (a) children aged &lt;6 months; (b) children aged 6-11 months; (c) children aged 1-4 years</w:t>
      </w:r>
      <w:r>
        <w:t xml:space="preserve">.  </w:t>
      </w: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  <w:bookmarkStart w:id="0" w:name="_GoBack"/>
      <w:bookmarkEnd w:id="0"/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1516F">
      <w:pPr>
        <w:rPr>
          <w:u w:val="single"/>
        </w:rPr>
      </w:pPr>
    </w:p>
    <w:p w:rsidR="00BC3364" w:rsidRDefault="00BC3364" w:rsidP="00781B97">
      <w:pPr>
        <w:pStyle w:val="NormalWeb"/>
        <w:ind w:left="640" w:hanging="640"/>
        <w:rPr>
          <w:u w:val="single"/>
        </w:rPr>
      </w:pPr>
    </w:p>
    <w:p w:rsidR="00BC3364" w:rsidRDefault="00BC3364" w:rsidP="0071516F">
      <w:pPr>
        <w:rPr>
          <w:u w:val="single"/>
        </w:rPr>
        <w:sectPr w:rsidR="00BC3364" w:rsidSect="00BC3364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360402" w:rsidRDefault="0071516F" w:rsidP="0071516F">
      <w:proofErr w:type="gramStart"/>
      <w:r w:rsidRPr="00DA3B3E">
        <w:rPr>
          <w:u w:val="single"/>
        </w:rPr>
        <w:lastRenderedPageBreak/>
        <w:t xml:space="preserve">Supplementary Table </w:t>
      </w:r>
      <w:r w:rsidR="005B5927">
        <w:rPr>
          <w:u w:val="single"/>
        </w:rPr>
        <w:t>S</w:t>
      </w:r>
      <w:r w:rsidRPr="00DA3B3E">
        <w:rPr>
          <w:u w:val="single"/>
        </w:rPr>
        <w:t>1.</w:t>
      </w:r>
      <w:proofErr w:type="gramEnd"/>
      <w:r>
        <w:t xml:space="preserve"> Average annual estimated hospital admissions in children &lt;5 years of age in England attributed to each </w:t>
      </w:r>
      <w:r w:rsidR="00C30DA2">
        <w:t>pathogen</w:t>
      </w:r>
      <w:r>
        <w:t xml:space="preserve"> (RSV, influenza A, influenza B, rhinovirus, </w:t>
      </w:r>
      <w:proofErr w:type="spellStart"/>
      <w:r>
        <w:t>parainfluenza</w:t>
      </w:r>
      <w:proofErr w:type="spellEnd"/>
      <w:r>
        <w:t xml:space="preserve">, </w:t>
      </w:r>
      <w:proofErr w:type="spellStart"/>
      <w:r>
        <w:t>hMPV</w:t>
      </w:r>
      <w:proofErr w:type="spellEnd"/>
      <w:r w:rsidR="00C30DA2">
        <w:t>,</w:t>
      </w:r>
      <w:r>
        <w:t xml:space="preserve"> Adenovirus, </w:t>
      </w:r>
      <w:r w:rsidRPr="0071516F">
        <w:rPr>
          <w:i/>
        </w:rPr>
        <w:t xml:space="preserve">S. </w:t>
      </w:r>
      <w:proofErr w:type="spellStart"/>
      <w:r w:rsidRPr="0071516F">
        <w:rPr>
          <w:i/>
        </w:rPr>
        <w:t>pneumoniae</w:t>
      </w:r>
      <w:proofErr w:type="spellEnd"/>
      <w:r>
        <w:t xml:space="preserve">, </w:t>
      </w:r>
      <w:r w:rsidRPr="0071516F">
        <w:rPr>
          <w:i/>
        </w:rPr>
        <w:t xml:space="preserve">M. </w:t>
      </w:r>
      <w:proofErr w:type="spellStart"/>
      <w:r w:rsidRPr="0071516F">
        <w:rPr>
          <w:i/>
        </w:rPr>
        <w:t>pneumoniae</w:t>
      </w:r>
      <w:proofErr w:type="spellEnd"/>
      <w:r>
        <w:t xml:space="preserve">, </w:t>
      </w:r>
      <w:r w:rsidRPr="0071516F">
        <w:rPr>
          <w:i/>
        </w:rPr>
        <w:t>H. influenza</w:t>
      </w:r>
      <w:r>
        <w:t>) by the final models, stratified by age group (&lt;6 months, 6-11 months, 1-4 years).</w:t>
      </w:r>
    </w:p>
    <w:tbl>
      <w:tblPr>
        <w:tblStyle w:val="TableGrid"/>
        <w:tblpPr w:leftFromText="180" w:rightFromText="180" w:vertAnchor="page" w:horzAnchor="margin" w:tblpY="2039"/>
        <w:tblW w:w="5000" w:type="pct"/>
        <w:tblLayout w:type="fixed"/>
        <w:tblLook w:val="04A0"/>
      </w:tblPr>
      <w:tblGrid>
        <w:gridCol w:w="1526"/>
        <w:gridCol w:w="993"/>
        <w:gridCol w:w="990"/>
        <w:gridCol w:w="853"/>
        <w:gridCol w:w="812"/>
        <w:gridCol w:w="1034"/>
        <w:gridCol w:w="921"/>
        <w:gridCol w:w="781"/>
        <w:gridCol w:w="990"/>
        <w:gridCol w:w="709"/>
        <w:gridCol w:w="993"/>
        <w:gridCol w:w="990"/>
        <w:gridCol w:w="993"/>
        <w:gridCol w:w="993"/>
        <w:gridCol w:w="993"/>
        <w:gridCol w:w="1043"/>
      </w:tblGrid>
      <w:tr w:rsidR="00BC3364" w:rsidRPr="0071516F" w:rsidTr="00BC3364">
        <w:trPr>
          <w:trHeight w:val="701"/>
        </w:trPr>
        <w:tc>
          <w:tcPr>
            <w:tcW w:w="5000" w:type="pct"/>
            <w:gridSpan w:val="16"/>
            <w:vAlign w:val="center"/>
          </w:tcPr>
          <w:p w:rsidR="00BC3364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Average annual number of hospital admissions</w:t>
            </w:r>
          </w:p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(95% CI)</w:t>
            </w:r>
          </w:p>
        </w:tc>
      </w:tr>
      <w:tr w:rsidR="00BC3364" w:rsidRPr="0071516F" w:rsidTr="00BC3364">
        <w:trPr>
          <w:trHeight w:val="555"/>
        </w:trPr>
        <w:tc>
          <w:tcPr>
            <w:tcW w:w="489" w:type="pct"/>
            <w:vAlign w:val="center"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908" w:type="pct"/>
            <w:gridSpan w:val="3"/>
            <w:noWrap/>
            <w:vAlign w:val="center"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Bronchiolitis</w:t>
            </w:r>
            <w:proofErr w:type="spellEnd"/>
          </w:p>
        </w:tc>
        <w:tc>
          <w:tcPr>
            <w:tcW w:w="886" w:type="pct"/>
            <w:gridSpan w:val="3"/>
            <w:noWrap/>
            <w:vAlign w:val="center"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Pneumonia</w:t>
            </w:r>
          </w:p>
        </w:tc>
        <w:tc>
          <w:tcPr>
            <w:tcW w:w="794" w:type="pct"/>
            <w:gridSpan w:val="3"/>
            <w:noWrap/>
            <w:vAlign w:val="center"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Bronchitis</w:t>
            </w:r>
          </w:p>
        </w:tc>
        <w:tc>
          <w:tcPr>
            <w:tcW w:w="953" w:type="pct"/>
            <w:gridSpan w:val="3"/>
            <w:noWrap/>
            <w:vAlign w:val="center"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Unspecified 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LRTI</w:t>
            </w:r>
            <w:proofErr w:type="spellEnd"/>
          </w:p>
        </w:tc>
        <w:tc>
          <w:tcPr>
            <w:tcW w:w="970" w:type="pct"/>
            <w:gridSpan w:val="3"/>
            <w:noWrap/>
            <w:vAlign w:val="center"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URTI</w:t>
            </w:r>
            <w:proofErr w:type="spellEnd"/>
          </w:p>
        </w:tc>
      </w:tr>
      <w:tr w:rsidR="00BC3364" w:rsidRPr="0071516F" w:rsidTr="00BC3364">
        <w:trPr>
          <w:trHeight w:val="347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&lt;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m</w:t>
            </w:r>
            <w:proofErr w:type="spellEnd"/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1m</w:t>
            </w:r>
            <w:proofErr w:type="spellEnd"/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4y</w:t>
            </w:r>
            <w:proofErr w:type="spellEnd"/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&lt;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m</w:t>
            </w:r>
            <w:proofErr w:type="spellEnd"/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1m</w:t>
            </w:r>
            <w:proofErr w:type="spellEnd"/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4y</w:t>
            </w:r>
            <w:proofErr w:type="spellEnd"/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&lt;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m</w:t>
            </w:r>
            <w:proofErr w:type="spellEnd"/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1m</w:t>
            </w:r>
            <w:proofErr w:type="spellEnd"/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4y</w:t>
            </w:r>
            <w:proofErr w:type="spellEnd"/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&lt;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m</w:t>
            </w:r>
            <w:proofErr w:type="spellEnd"/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1m</w:t>
            </w:r>
            <w:proofErr w:type="spellEnd"/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4y</w:t>
            </w:r>
            <w:proofErr w:type="spellEnd"/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&lt;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m</w:t>
            </w:r>
            <w:proofErr w:type="spellEnd"/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6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1m</w:t>
            </w:r>
            <w:proofErr w:type="spellEnd"/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1-</w:t>
            </w:r>
            <w:proofErr w:type="spellStart"/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4y</w:t>
            </w:r>
            <w:proofErr w:type="spellEnd"/>
          </w:p>
        </w:tc>
      </w:tr>
      <w:tr w:rsidR="00BC3364" w:rsidRPr="0071516F" w:rsidTr="00BC3364">
        <w:trPr>
          <w:trHeight w:val="352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Total 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8246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652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71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39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94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503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9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3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76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25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546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690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868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737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6280</w:t>
            </w:r>
          </w:p>
        </w:tc>
      </w:tr>
      <w:tr w:rsidR="00BC3364" w:rsidRPr="0071516F" w:rsidTr="00BC3364">
        <w:trPr>
          <w:trHeight w:val="330"/>
        </w:trPr>
        <w:tc>
          <w:tcPr>
            <w:tcW w:w="5000" w:type="pct"/>
            <w:gridSpan w:val="16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Explained by: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SV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4962 (14396 - 15942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319 (5066 - 5775)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49 (1467 - 1631)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38 (101 - 204)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85 (245 - 324)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23 (1718 - 2128)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9 (76 - 113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1 (29 - 62)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9 (23 - 55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1 (37 - 104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29 (322 - 619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266 (3007 - 3525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42 (802 - 1082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34 (742 - 1559)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474 (2398 - 5412)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Influenza A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4 (9 - 168)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5 (23 - 207)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8 (12 - 45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1 (43 - 127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23 (74 - 774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62 (272 - 453)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59 (886 - 1633)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Influenza B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hinovirus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640 (1185 - 2096)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79 (79 - 479)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14 (529 - 4157)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51 (174 - 966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731 (708 - 5982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arainfluenza</w:t>
            </w:r>
            <w:proofErr w:type="spellEnd"/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98 (902 - 2293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05 (199 - 811)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2 (66 - 158)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36 (167 - 304)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36 (416 - 1056)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3 (1 - 64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14 (121 - 369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40 (350 - 530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40 (560 - 1521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46 (623 - 1742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17 (594 - 1240)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612 (1281 - 3944)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MPV</w:t>
            </w:r>
            <w:proofErr w:type="spellEnd"/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93 (204 - 982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6 (30 - 81)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5 (70 - 143)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69 (279 - 659)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4 (79 - 148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23 (269 - 377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12 (318 - 907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denovirus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8 (38 - 179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11 (272 - 3551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408 (2159 - 5201)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187 (11881 - 18494)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 xml:space="preserve">S. </w:t>
            </w:r>
            <w:proofErr w:type="spellStart"/>
            <w:r w:rsidRPr="007151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pneumoniae</w:t>
            </w:r>
            <w:proofErr w:type="spellEnd"/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49 (140 - 558)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50 (240 - 860)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66 (300 - 832)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32 (35 - 829)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 xml:space="preserve">M. </w:t>
            </w:r>
            <w:proofErr w:type="spellStart"/>
            <w:r w:rsidRPr="007151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pneumoniae</w:t>
            </w:r>
            <w:proofErr w:type="spellEnd"/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</w:tr>
      <w:tr w:rsidR="00BC3364" w:rsidRPr="0071516F" w:rsidTr="00BC3364">
        <w:trPr>
          <w:trHeight w:val="263"/>
        </w:trPr>
        <w:tc>
          <w:tcPr>
            <w:tcW w:w="489" w:type="pct"/>
            <w:noWrap/>
            <w:hideMark/>
          </w:tcPr>
          <w:p w:rsidR="00BC3364" w:rsidRPr="0071516F" w:rsidRDefault="00BC3364" w:rsidP="00BC336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H. influenza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73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1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95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50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22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7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BC3364" w:rsidRPr="0071516F" w:rsidRDefault="00BC3364" w:rsidP="00BC336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1516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</w:tr>
    </w:tbl>
    <w:p w:rsidR="00BC3364" w:rsidRDefault="00BC3364" w:rsidP="0071516F"/>
    <w:p w:rsidR="00BC3364" w:rsidRDefault="00BC3364" w:rsidP="0071516F"/>
    <w:p w:rsidR="005942DB" w:rsidRDefault="00C30DA2">
      <w:proofErr w:type="gramStart"/>
      <w:r>
        <w:t>“ -</w:t>
      </w:r>
      <w:proofErr w:type="gramEnd"/>
      <w:r>
        <w:t xml:space="preserve"> ” denotes that the pathogen was not included in the final model.</w:t>
      </w:r>
    </w:p>
    <w:p w:rsidR="005942DB" w:rsidRDefault="005942DB" w:rsidP="005942DB">
      <w:pPr>
        <w:sectPr w:rsidR="005942DB" w:rsidSect="0071516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5942DB" w:rsidRDefault="005942DB" w:rsidP="005942DB"/>
    <w:p w:rsidR="005942DB" w:rsidRDefault="004834DC" w:rsidP="005942DB">
      <w:r w:rsidRPr="004834DC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.1pt;margin-top:.05pt;width:26.2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 w:rsidRPr="003773AB">
                    <w:rPr>
                      <w:b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5942DB">
        <w:rPr>
          <w:noProof/>
          <w:lang w:val="en-IN" w:eastAsia="en-IN"/>
        </w:rPr>
        <w:drawing>
          <wp:inline distT="0" distB="0" distL="0" distR="0">
            <wp:extent cx="6071191" cy="2828260"/>
            <wp:effectExtent l="0" t="0" r="25400" b="1079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942DB" w:rsidRDefault="004834DC" w:rsidP="005942DB">
      <w:r w:rsidRPr="004834DC">
        <w:rPr>
          <w:noProof/>
          <w:lang w:eastAsia="en-GB"/>
        </w:rPr>
        <w:pict>
          <v:shape id="_x0000_s1027" type="#_x0000_t202" style="position:absolute;margin-left:-.1pt;margin-top:.05pt;width:26.2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 w:rsidR="005942DB">
        <w:rPr>
          <w:noProof/>
          <w:lang w:val="en-IN" w:eastAsia="en-IN"/>
        </w:rPr>
        <w:drawing>
          <wp:inline distT="0" distB="0" distL="0" distR="0">
            <wp:extent cx="6071191" cy="2573079"/>
            <wp:effectExtent l="0" t="0" r="25400" b="1778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942DB" w:rsidRDefault="005942DB" w:rsidP="005942DB">
      <w:pPr>
        <w:keepNext/>
      </w:pPr>
      <w:r>
        <w:rPr>
          <w:noProof/>
          <w:lang w:val="en-IN" w:eastAsia="en-IN"/>
        </w:rPr>
        <w:drawing>
          <wp:inline distT="0" distB="0" distL="0" distR="0">
            <wp:extent cx="6071191" cy="2424223"/>
            <wp:effectExtent l="0" t="0" r="25400" b="1460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4834DC" w:rsidRPr="004834DC">
        <w:rPr>
          <w:noProof/>
          <w:lang w:eastAsia="en-GB"/>
        </w:rPr>
        <w:pict>
          <v:shape id="_x0000_s1028" type="#_x0000_t202" style="position:absolute;margin-left:-.1pt;margin-top:0;width:26.2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c</w:t>
                  </w:r>
                  <w:proofErr w:type="gramEnd"/>
                </w:p>
              </w:txbxContent>
            </v:textbox>
          </v:shape>
        </w:pict>
      </w:r>
    </w:p>
    <w:p w:rsidR="005942DB" w:rsidRPr="00080CA3" w:rsidRDefault="00080CA3" w:rsidP="00080CA3">
      <w:bookmarkStart w:id="1" w:name="_Ref444698928"/>
      <w:proofErr w:type="gramStart"/>
      <w:r w:rsidRPr="00080CA3">
        <w:rPr>
          <w:u w:val="single"/>
        </w:rPr>
        <w:t xml:space="preserve">Supplementary </w:t>
      </w:r>
      <w:r w:rsidR="005942DB" w:rsidRPr="00080CA3">
        <w:rPr>
          <w:u w:val="single"/>
        </w:rPr>
        <w:t xml:space="preserve">Figure </w:t>
      </w:r>
      <w:bookmarkEnd w:id="1"/>
      <w:r w:rsidRPr="00080CA3">
        <w:rPr>
          <w:u w:val="single"/>
        </w:rPr>
        <w:t>1</w:t>
      </w:r>
      <w:r w:rsidR="005942DB" w:rsidRPr="00080CA3">
        <w:rPr>
          <w:u w:val="single"/>
        </w:rPr>
        <w:t>.</w:t>
      </w:r>
      <w:proofErr w:type="gramEnd"/>
      <w:r w:rsidR="005942DB" w:rsidRPr="00080CA3">
        <w:t xml:space="preserve">  Weekly </w:t>
      </w:r>
      <w:proofErr w:type="spellStart"/>
      <w:r w:rsidR="005942DB" w:rsidRPr="00080CA3">
        <w:t>bronchiolitis</w:t>
      </w:r>
      <w:proofErr w:type="spellEnd"/>
      <w:r w:rsidR="005942DB" w:rsidRPr="00080CA3">
        <w:t xml:space="preserve"> hospital admissions due to respiratory </w:t>
      </w:r>
      <w:proofErr w:type="spellStart"/>
      <w:r w:rsidR="005942DB" w:rsidRPr="00080CA3">
        <w:t>syncytial</w:t>
      </w:r>
      <w:proofErr w:type="spellEnd"/>
      <w:r w:rsidR="005942DB" w:rsidRPr="00080CA3">
        <w:t xml:space="preserve"> virus (RSV), </w:t>
      </w:r>
      <w:proofErr w:type="spellStart"/>
      <w:r w:rsidR="005942DB" w:rsidRPr="00080CA3">
        <w:t>parainfluenza</w:t>
      </w:r>
      <w:proofErr w:type="spellEnd"/>
      <w:r w:rsidR="005942DB" w:rsidRPr="00080CA3">
        <w:t xml:space="preserve"> and human </w:t>
      </w:r>
      <w:proofErr w:type="spellStart"/>
      <w:r w:rsidR="005942DB" w:rsidRPr="00080CA3">
        <w:t>metapneumovirus</w:t>
      </w:r>
      <w:proofErr w:type="spellEnd"/>
      <w:r w:rsidR="005942DB" w:rsidRPr="00080CA3">
        <w:t xml:space="preserve"> (</w:t>
      </w:r>
      <w:proofErr w:type="spellStart"/>
      <w:r w:rsidR="005942DB" w:rsidRPr="00080CA3">
        <w:t>hMPV</w:t>
      </w:r>
      <w:proofErr w:type="spellEnd"/>
      <w:r w:rsidR="005942DB" w:rsidRPr="00080CA3">
        <w:t xml:space="preserve">) in England from 2007-2012, as estimated by the final models, in: (a) children aged &lt;6 months; (b) children aged 6-11 months; (c) children aged 1-4 years. † </w:t>
      </w:r>
    </w:p>
    <w:p w:rsidR="005942DB" w:rsidRDefault="004834DC" w:rsidP="005942DB">
      <w:r w:rsidRPr="004834DC">
        <w:rPr>
          <w:noProof/>
          <w:lang w:eastAsia="en-GB"/>
        </w:rPr>
        <w:lastRenderedPageBreak/>
        <w:pict>
          <v:shape id="_x0000_s1029" type="#_x0000_t202" style="position:absolute;margin-left:-.1pt;margin-top:.1pt;width:26.2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 w:rsidRPr="003773AB">
                    <w:rPr>
                      <w:b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5942DB">
        <w:rPr>
          <w:noProof/>
          <w:lang w:val="en-IN" w:eastAsia="en-IN"/>
        </w:rPr>
        <w:drawing>
          <wp:inline distT="0" distB="0" distL="0" distR="0">
            <wp:extent cx="5986130" cy="2381693"/>
            <wp:effectExtent l="0" t="0" r="15240" b="1905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942DB" w:rsidRDefault="004834DC" w:rsidP="005942DB">
      <w:r w:rsidRPr="004834DC">
        <w:rPr>
          <w:noProof/>
          <w:lang w:eastAsia="en-GB"/>
        </w:rPr>
        <w:pict>
          <v:shape id="_x0000_s1030" type="#_x0000_t202" style="position:absolute;margin-left:-.1pt;margin-top:.05pt;width:26.2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 w:rsidR="005942DB">
        <w:rPr>
          <w:noProof/>
          <w:lang w:val="en-IN" w:eastAsia="en-IN"/>
        </w:rPr>
        <w:drawing>
          <wp:inline distT="0" distB="0" distL="0" distR="0">
            <wp:extent cx="5986130" cy="2594344"/>
            <wp:effectExtent l="0" t="0" r="15240" b="15875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5942DB" w:rsidRDefault="004834DC" w:rsidP="005942DB">
      <w:pPr>
        <w:keepNext/>
      </w:pPr>
      <w:r w:rsidRPr="004834DC">
        <w:rPr>
          <w:noProof/>
          <w:lang w:eastAsia="en-GB"/>
        </w:rPr>
        <w:pict>
          <v:shape id="_x0000_s1031" type="#_x0000_t202" style="position:absolute;margin-left:-.1pt;margin-top:0;width:26.2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c</w:t>
                  </w:r>
                  <w:proofErr w:type="gramEnd"/>
                </w:p>
              </w:txbxContent>
            </v:textbox>
          </v:shape>
        </w:pict>
      </w:r>
      <w:r w:rsidR="005942DB">
        <w:rPr>
          <w:noProof/>
          <w:lang w:val="en-IN" w:eastAsia="en-IN"/>
        </w:rPr>
        <w:drawing>
          <wp:inline distT="0" distB="0" distL="0" distR="0">
            <wp:extent cx="5991225" cy="263842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5942DB" w:rsidRPr="009A67BF" w:rsidRDefault="00080CA3" w:rsidP="00080CA3">
      <w:bookmarkStart w:id="2" w:name="_Ref445380395"/>
      <w:proofErr w:type="gramStart"/>
      <w:r w:rsidRPr="00080CA3">
        <w:rPr>
          <w:u w:val="single"/>
        </w:rPr>
        <w:t>Supplementary</w:t>
      </w:r>
      <w:r w:rsidRPr="00080CA3">
        <w:rPr>
          <w:sz w:val="24"/>
          <w:u w:val="single"/>
        </w:rPr>
        <w:t xml:space="preserve"> </w:t>
      </w:r>
      <w:r w:rsidR="005942DB" w:rsidRPr="00080CA3">
        <w:rPr>
          <w:u w:val="single"/>
        </w:rPr>
        <w:t xml:space="preserve">Figure </w:t>
      </w:r>
      <w:bookmarkEnd w:id="2"/>
      <w:r w:rsidRPr="00080CA3">
        <w:rPr>
          <w:u w:val="single"/>
        </w:rPr>
        <w:t>2</w:t>
      </w:r>
      <w:r w:rsidR="005942DB" w:rsidRPr="00080CA3">
        <w:rPr>
          <w:u w:val="single"/>
        </w:rPr>
        <w:t>.</w:t>
      </w:r>
      <w:proofErr w:type="gramEnd"/>
      <w:r w:rsidR="005942DB" w:rsidRPr="009A67BF">
        <w:t xml:space="preserve">  Weekly </w:t>
      </w:r>
      <w:r w:rsidR="005942DB">
        <w:t>pneumonia</w:t>
      </w:r>
      <w:r w:rsidR="005942DB" w:rsidRPr="009A67BF">
        <w:t xml:space="preserve"> hospital admis</w:t>
      </w:r>
      <w:r w:rsidR="005942DB">
        <w:t xml:space="preserve">sions due to respiratory </w:t>
      </w:r>
      <w:proofErr w:type="spellStart"/>
      <w:r w:rsidR="005942DB">
        <w:t>syncytial</w:t>
      </w:r>
      <w:proofErr w:type="spellEnd"/>
      <w:r w:rsidR="005942DB">
        <w:t xml:space="preserve"> virus (RSV), </w:t>
      </w:r>
      <w:proofErr w:type="spellStart"/>
      <w:r w:rsidR="005942DB">
        <w:t>parainfluenza</w:t>
      </w:r>
      <w:proofErr w:type="spellEnd"/>
      <w:r w:rsidR="005942DB">
        <w:t xml:space="preserve">, human </w:t>
      </w:r>
      <w:proofErr w:type="spellStart"/>
      <w:r w:rsidR="005942DB">
        <w:t>metapneumovirus</w:t>
      </w:r>
      <w:proofErr w:type="spellEnd"/>
      <w:r w:rsidR="005942DB">
        <w:t xml:space="preserve"> (</w:t>
      </w:r>
      <w:proofErr w:type="spellStart"/>
      <w:r w:rsidR="005942DB">
        <w:t>hMPV</w:t>
      </w:r>
      <w:proofErr w:type="spellEnd"/>
      <w:r w:rsidR="005942DB">
        <w:t xml:space="preserve">), </w:t>
      </w:r>
      <w:r w:rsidR="005942DB">
        <w:rPr>
          <w:i/>
        </w:rPr>
        <w:t>S. pneumonia</w:t>
      </w:r>
      <w:r w:rsidR="005942DB">
        <w:t xml:space="preserve">, influenza A and rhinovirus </w:t>
      </w:r>
      <w:r w:rsidR="005942DB" w:rsidRPr="009A67BF">
        <w:t>in England from 2007-2012, as estimated by the final models, in: (a) children aged &lt;6 months; (b) children aged 6-11 months; (c) children aged 1-4 years.</w:t>
      </w:r>
      <w:r w:rsidR="005942DB">
        <w:t xml:space="preserve"> †</w:t>
      </w:r>
    </w:p>
    <w:p w:rsidR="005942DB" w:rsidRDefault="004834DC" w:rsidP="005942DB">
      <w:r w:rsidRPr="004834DC">
        <w:rPr>
          <w:noProof/>
          <w:lang w:eastAsia="en-GB"/>
        </w:rPr>
        <w:lastRenderedPageBreak/>
        <w:pict>
          <v:shape id="_x0000_s1032" type="#_x0000_t202" style="position:absolute;margin-left:0;margin-top:1.1pt;width:26.25pt;height:24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 w:rsidRPr="003773AB">
                    <w:rPr>
                      <w:b/>
                    </w:rPr>
                    <w:t>a</w:t>
                  </w:r>
                  <w:proofErr w:type="gramEnd"/>
                </w:p>
              </w:txbxContent>
            </v:textbox>
            <w10:wrap anchorx="margin"/>
          </v:shape>
        </w:pict>
      </w:r>
      <w:r w:rsidR="005942DB">
        <w:rPr>
          <w:noProof/>
          <w:lang w:val="en-IN" w:eastAsia="en-IN"/>
        </w:rPr>
        <w:drawing>
          <wp:inline distT="0" distB="0" distL="0" distR="0">
            <wp:extent cx="6134986" cy="2371060"/>
            <wp:effectExtent l="0" t="0" r="18415" b="10795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5942DB" w:rsidRDefault="004834DC" w:rsidP="005942DB">
      <w:r w:rsidRPr="004834DC">
        <w:rPr>
          <w:noProof/>
          <w:lang w:eastAsia="en-GB"/>
        </w:rPr>
        <w:pict>
          <v:shape id="_x0000_s1033" type="#_x0000_t202" style="position:absolute;margin-left:0;margin-top:.85pt;width:26.25pt;height:24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b</w:t>
                  </w:r>
                  <w:proofErr w:type="gramEnd"/>
                </w:p>
              </w:txbxContent>
            </v:textbox>
            <w10:wrap anchorx="margin"/>
          </v:shape>
        </w:pict>
      </w:r>
      <w:r w:rsidR="005942DB">
        <w:rPr>
          <w:noProof/>
          <w:lang w:val="en-IN" w:eastAsia="en-IN"/>
        </w:rPr>
        <w:drawing>
          <wp:inline distT="0" distB="0" distL="0" distR="0">
            <wp:extent cx="6134986" cy="2594344"/>
            <wp:effectExtent l="0" t="0" r="18415" b="15875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5942DB" w:rsidRDefault="004834DC" w:rsidP="005942DB">
      <w:pPr>
        <w:keepNext/>
      </w:pPr>
      <w:r w:rsidRPr="004834DC">
        <w:rPr>
          <w:noProof/>
          <w:lang w:eastAsia="en-GB"/>
        </w:rPr>
        <w:pict>
          <v:shape id="_x0000_s1034" type="#_x0000_t202" style="position:absolute;margin-left:0;margin-top:1.35pt;width:26.25pt;height:24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">
            <v:textbox>
              <w:txbxContent>
                <w:p w:rsidR="005942DB" w:rsidRPr="003773AB" w:rsidRDefault="005942DB" w:rsidP="005942DB">
                  <w:pPr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c</w:t>
                  </w:r>
                  <w:proofErr w:type="gramEnd"/>
                </w:p>
              </w:txbxContent>
            </v:textbox>
            <w10:wrap anchorx="margin"/>
          </v:shape>
        </w:pict>
      </w:r>
      <w:r w:rsidR="005942DB">
        <w:rPr>
          <w:noProof/>
          <w:lang w:val="en-IN" w:eastAsia="en-IN"/>
        </w:rPr>
        <w:drawing>
          <wp:inline distT="0" distB="0" distL="0" distR="0">
            <wp:extent cx="6134986" cy="2604977"/>
            <wp:effectExtent l="0" t="0" r="18415" b="2413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5942DB" w:rsidRDefault="00080CA3" w:rsidP="00080CA3">
      <w:bookmarkStart w:id="3" w:name="_Ref445306378"/>
      <w:proofErr w:type="gramStart"/>
      <w:r w:rsidRPr="00080CA3">
        <w:rPr>
          <w:u w:val="single"/>
        </w:rPr>
        <w:t>Supplementary</w:t>
      </w:r>
      <w:r w:rsidRPr="00080CA3">
        <w:rPr>
          <w:sz w:val="24"/>
          <w:u w:val="single"/>
        </w:rPr>
        <w:t xml:space="preserve"> </w:t>
      </w:r>
      <w:r w:rsidR="005942DB" w:rsidRPr="00080CA3">
        <w:rPr>
          <w:u w:val="single"/>
        </w:rPr>
        <w:t xml:space="preserve">Figure </w:t>
      </w:r>
      <w:bookmarkEnd w:id="3"/>
      <w:r w:rsidRPr="00080CA3">
        <w:rPr>
          <w:u w:val="single"/>
        </w:rPr>
        <w:t>3</w:t>
      </w:r>
      <w:r w:rsidR="005942DB" w:rsidRPr="00080CA3">
        <w:rPr>
          <w:u w:val="single"/>
        </w:rPr>
        <w:t>.</w:t>
      </w:r>
      <w:proofErr w:type="gramEnd"/>
      <w:r w:rsidR="005942DB" w:rsidRPr="00CA514E">
        <w:t xml:space="preserve">  Weekly unspecified </w:t>
      </w:r>
      <w:proofErr w:type="spellStart"/>
      <w:r w:rsidR="005942DB" w:rsidRPr="00CA514E">
        <w:t>LRTI</w:t>
      </w:r>
      <w:proofErr w:type="spellEnd"/>
      <w:r w:rsidR="005942DB" w:rsidRPr="00CA514E">
        <w:t xml:space="preserve"> hospital admissions due to respiratory </w:t>
      </w:r>
      <w:proofErr w:type="spellStart"/>
      <w:r w:rsidR="005942DB" w:rsidRPr="00CA514E">
        <w:t>syncytial</w:t>
      </w:r>
      <w:proofErr w:type="spellEnd"/>
      <w:r w:rsidR="005942DB" w:rsidRPr="00CA514E">
        <w:t xml:space="preserve"> virus (RSV), influenza A, </w:t>
      </w:r>
      <w:proofErr w:type="spellStart"/>
      <w:r w:rsidR="005942DB" w:rsidRPr="00CA514E">
        <w:t>parainfluenza</w:t>
      </w:r>
      <w:proofErr w:type="spellEnd"/>
      <w:r w:rsidR="005942DB" w:rsidRPr="00CA514E">
        <w:t xml:space="preserve">, human </w:t>
      </w:r>
      <w:proofErr w:type="spellStart"/>
      <w:r w:rsidR="005942DB" w:rsidRPr="00CA514E">
        <w:t>metapneumovirus</w:t>
      </w:r>
      <w:proofErr w:type="spellEnd"/>
      <w:r w:rsidR="005942DB" w:rsidRPr="00CA514E">
        <w:t xml:space="preserve"> (</w:t>
      </w:r>
      <w:proofErr w:type="spellStart"/>
      <w:r w:rsidR="005942DB" w:rsidRPr="00CA514E">
        <w:t>hMPV</w:t>
      </w:r>
      <w:proofErr w:type="spellEnd"/>
      <w:r w:rsidR="005942DB" w:rsidRPr="00CA514E">
        <w:t xml:space="preserve">), </w:t>
      </w:r>
      <w:r w:rsidR="005942DB" w:rsidRPr="00CA514E">
        <w:rPr>
          <w:i/>
        </w:rPr>
        <w:t>S. pneumonia</w:t>
      </w:r>
      <w:r w:rsidR="005942DB" w:rsidRPr="00CA514E">
        <w:t xml:space="preserve">, rhinovirus and </w:t>
      </w:r>
      <w:r w:rsidR="005942DB">
        <w:t>a</w:t>
      </w:r>
      <w:r w:rsidR="005942DB" w:rsidRPr="00CA514E">
        <w:t xml:space="preserve">denovirus in England from 2007-2012, as estimated by the final </w:t>
      </w:r>
      <w:r w:rsidR="005942DB">
        <w:t>models, in: (a) children aged &lt;</w:t>
      </w:r>
      <w:proofErr w:type="spellStart"/>
      <w:r w:rsidR="005942DB">
        <w:t>6</w:t>
      </w:r>
      <w:r w:rsidR="005942DB" w:rsidRPr="00CA514E">
        <w:t>months</w:t>
      </w:r>
      <w:proofErr w:type="spellEnd"/>
      <w:r w:rsidR="005942DB" w:rsidRPr="00CA514E">
        <w:rPr>
          <w:sz w:val="28"/>
        </w:rPr>
        <w:t xml:space="preserve">; </w:t>
      </w:r>
      <w:r w:rsidR="005942DB" w:rsidRPr="009A67BF">
        <w:t>(b) children aged 6-11 months; (c) children aged 1-4 years.</w:t>
      </w:r>
      <w:r w:rsidR="005942DB">
        <w:t xml:space="preserve"> †</w:t>
      </w:r>
    </w:p>
    <w:p w:rsidR="005942DB" w:rsidRPr="0071516F" w:rsidRDefault="005942DB" w:rsidP="00C30DA2">
      <w:r w:rsidRPr="00080CA3">
        <w:rPr>
          <w:i/>
        </w:rPr>
        <w:t>† Only viruses significantly contributing to the age-group specific model (and therefore included in the final model) are included in the figures.</w:t>
      </w:r>
    </w:p>
    <w:sectPr w:rsidR="005942DB" w:rsidRPr="0071516F" w:rsidSect="005942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679" w:rsidRDefault="00024679" w:rsidP="007A760C">
      <w:pPr>
        <w:spacing w:after="0" w:line="240" w:lineRule="auto"/>
      </w:pPr>
      <w:r>
        <w:separator/>
      </w:r>
    </w:p>
  </w:endnote>
  <w:endnote w:type="continuationSeparator" w:id="0">
    <w:p w:rsidR="00024679" w:rsidRDefault="00024679" w:rsidP="007A7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879093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760C" w:rsidRDefault="004834DC">
        <w:pPr>
          <w:pStyle w:val="Footer"/>
          <w:jc w:val="right"/>
        </w:pPr>
        <w:r>
          <w:fldChar w:fldCharType="begin"/>
        </w:r>
        <w:r w:rsidR="007A760C">
          <w:instrText xml:space="preserve"> PAGE   \* MERGEFORMAT </w:instrText>
        </w:r>
        <w:r>
          <w:fldChar w:fldCharType="separate"/>
        </w:r>
        <w:r w:rsidR="005B592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A760C" w:rsidRDefault="007A76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679" w:rsidRDefault="00024679" w:rsidP="007A760C">
      <w:pPr>
        <w:spacing w:after="0" w:line="240" w:lineRule="auto"/>
      </w:pPr>
      <w:r>
        <w:separator/>
      </w:r>
    </w:p>
  </w:footnote>
  <w:footnote w:type="continuationSeparator" w:id="0">
    <w:p w:rsidR="00024679" w:rsidRDefault="00024679" w:rsidP="007A76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D439D8"/>
    <w:multiLevelType w:val="hybridMultilevel"/>
    <w:tmpl w:val="6B506E88"/>
    <w:lvl w:ilvl="0" w:tplc="C84A7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516F"/>
    <w:rsid w:val="00024679"/>
    <w:rsid w:val="00080CA3"/>
    <w:rsid w:val="00211512"/>
    <w:rsid w:val="002D0E1B"/>
    <w:rsid w:val="00360402"/>
    <w:rsid w:val="004834DC"/>
    <w:rsid w:val="005942DB"/>
    <w:rsid w:val="005B5927"/>
    <w:rsid w:val="005D7D41"/>
    <w:rsid w:val="00706CC5"/>
    <w:rsid w:val="0071516F"/>
    <w:rsid w:val="00781B97"/>
    <w:rsid w:val="007A760C"/>
    <w:rsid w:val="007C29B5"/>
    <w:rsid w:val="007D51CD"/>
    <w:rsid w:val="008A6B1F"/>
    <w:rsid w:val="00B61D79"/>
    <w:rsid w:val="00BC3364"/>
    <w:rsid w:val="00C30DA2"/>
    <w:rsid w:val="00DA3B3E"/>
    <w:rsid w:val="00EB1BEC"/>
    <w:rsid w:val="00F82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1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0DA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942DB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2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2D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C33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A7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0C"/>
  </w:style>
  <w:style w:type="paragraph" w:styleId="Footer">
    <w:name w:val="footer"/>
    <w:basedOn w:val="Normal"/>
    <w:link w:val="FooterChar"/>
    <w:uiPriority w:val="99"/>
    <w:unhideWhenUsed/>
    <w:rsid w:val="007A7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3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l.reeves\Documents\Modelling%20paper\Version%203\models_postpan_interac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l.reeves\Documents\Modelling%20paper\Version%203\models_postpan_interac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l.reeves\Documents\Modelling%20paper\Version%203\models_postpan_interac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l.reeves\Documents\Modelling%20paper\Version%203\models_postpan_interactio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l.reeves\Documents\Modelling%20paper\Version%203\models_postpan_interaction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odelling%20paper\Table_RSV(2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l.reeves\Documents\Modelling%20paper\Version%203\models_postpan_interaction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l.reeves\Documents\Modelling%20paper\Version%203\models_postpan_interaction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l.reeves\Documents\Modelling%20paper\Version%203\models_postpan_interac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Q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Q$3:$Q$262</c:f>
              <c:numCache>
                <c:formatCode>General</c:formatCode>
                <c:ptCount val="260"/>
                <c:pt idx="0">
                  <c:v>17.601189999999999</c:v>
                </c:pt>
                <c:pt idx="1">
                  <c:v>14.080952</c:v>
                </c:pt>
                <c:pt idx="2">
                  <c:v>22.881546999999998</c:v>
                </c:pt>
                <c:pt idx="3">
                  <c:v>29.922022999999992</c:v>
                </c:pt>
                <c:pt idx="4">
                  <c:v>31.682141999999995</c:v>
                </c:pt>
                <c:pt idx="5">
                  <c:v>12.320833</c:v>
                </c:pt>
                <c:pt idx="6">
                  <c:v>19.361308999999999</c:v>
                </c:pt>
                <c:pt idx="7">
                  <c:v>17.601189999999999</c:v>
                </c:pt>
                <c:pt idx="8">
                  <c:v>17.601189999999999</c:v>
                </c:pt>
                <c:pt idx="9">
                  <c:v>19.361308999999999</c:v>
                </c:pt>
                <c:pt idx="10">
                  <c:v>21.121428000000005</c:v>
                </c:pt>
                <c:pt idx="11">
                  <c:v>49.283332000000009</c:v>
                </c:pt>
                <c:pt idx="12">
                  <c:v>47.523213000000013</c:v>
                </c:pt>
                <c:pt idx="13">
                  <c:v>80.965474</c:v>
                </c:pt>
                <c:pt idx="14">
                  <c:v>144.329758</c:v>
                </c:pt>
                <c:pt idx="15">
                  <c:v>237.61606499999996</c:v>
                </c:pt>
                <c:pt idx="16">
                  <c:v>371.38510899999994</c:v>
                </c:pt>
                <c:pt idx="17">
                  <c:v>461.15117799999996</c:v>
                </c:pt>
                <c:pt idx="18">
                  <c:v>593.16010299999994</c:v>
                </c:pt>
                <c:pt idx="19">
                  <c:v>788.53331200000002</c:v>
                </c:pt>
                <c:pt idx="20">
                  <c:v>1017.348782</c:v>
                </c:pt>
                <c:pt idx="21">
                  <c:v>1350.0112730000001</c:v>
                </c:pt>
                <c:pt idx="22">
                  <c:v>1371.132701</c:v>
                </c:pt>
                <c:pt idx="23">
                  <c:v>1144.07735</c:v>
                </c:pt>
                <c:pt idx="24">
                  <c:v>1052.551162</c:v>
                </c:pt>
                <c:pt idx="25">
                  <c:v>1064.871995</c:v>
                </c:pt>
                <c:pt idx="26">
                  <c:v>719.88867100000004</c:v>
                </c:pt>
                <c:pt idx="27">
                  <c:v>462.91129699999993</c:v>
                </c:pt>
                <c:pt idx="28">
                  <c:v>341.46308599999992</c:v>
                </c:pt>
                <c:pt idx="29">
                  <c:v>271.05832599999997</c:v>
                </c:pt>
                <c:pt idx="30">
                  <c:v>191.85297100000003</c:v>
                </c:pt>
                <c:pt idx="31">
                  <c:v>139.04940099999999</c:v>
                </c:pt>
                <c:pt idx="32">
                  <c:v>98.566664000000017</c:v>
                </c:pt>
                <c:pt idx="33">
                  <c:v>123.20832999999999</c:v>
                </c:pt>
                <c:pt idx="34">
                  <c:v>72.164878999999985</c:v>
                </c:pt>
                <c:pt idx="35">
                  <c:v>70.404759999999996</c:v>
                </c:pt>
                <c:pt idx="36">
                  <c:v>47.523213000000013</c:v>
                </c:pt>
                <c:pt idx="37">
                  <c:v>38.722618000000011</c:v>
                </c:pt>
                <c:pt idx="38">
                  <c:v>29.922022999999992</c:v>
                </c:pt>
                <c:pt idx="39">
                  <c:v>44.002975000000006</c:v>
                </c:pt>
                <c:pt idx="40">
                  <c:v>19.361308999999999</c:v>
                </c:pt>
                <c:pt idx="41">
                  <c:v>28.161904000000003</c:v>
                </c:pt>
                <c:pt idx="42">
                  <c:v>12.320833</c:v>
                </c:pt>
                <c:pt idx="43">
                  <c:v>10.560714000000003</c:v>
                </c:pt>
                <c:pt idx="44">
                  <c:v>14.080952</c:v>
                </c:pt>
                <c:pt idx="45">
                  <c:v>17.601189999999999</c:v>
                </c:pt>
                <c:pt idx="46">
                  <c:v>17.601189999999999</c:v>
                </c:pt>
                <c:pt idx="47">
                  <c:v>19.361308999999999</c:v>
                </c:pt>
                <c:pt idx="48">
                  <c:v>8.8005950000000031</c:v>
                </c:pt>
                <c:pt idx="49">
                  <c:v>14.080952</c:v>
                </c:pt>
                <c:pt idx="50">
                  <c:v>8.8005950000000031</c:v>
                </c:pt>
                <c:pt idx="51">
                  <c:v>12.320833</c:v>
                </c:pt>
                <c:pt idx="52">
                  <c:v>1.760119</c:v>
                </c:pt>
                <c:pt idx="53">
                  <c:v>19.361308999999999</c:v>
                </c:pt>
                <c:pt idx="54">
                  <c:v>14.080952</c:v>
                </c:pt>
                <c:pt idx="55">
                  <c:v>10.560714000000003</c:v>
                </c:pt>
                <c:pt idx="56">
                  <c:v>29.922022999999992</c:v>
                </c:pt>
                <c:pt idx="57">
                  <c:v>15.841070999999999</c:v>
                </c:pt>
                <c:pt idx="58">
                  <c:v>15.841070999999999</c:v>
                </c:pt>
                <c:pt idx="59">
                  <c:v>8.8005950000000031</c:v>
                </c:pt>
                <c:pt idx="60">
                  <c:v>36.962499000000001</c:v>
                </c:pt>
                <c:pt idx="61">
                  <c:v>29.922022999999992</c:v>
                </c:pt>
                <c:pt idx="62">
                  <c:v>40.482737</c:v>
                </c:pt>
                <c:pt idx="63">
                  <c:v>44.002975000000006</c:v>
                </c:pt>
                <c:pt idx="64">
                  <c:v>70.404759999999996</c:v>
                </c:pt>
                <c:pt idx="65">
                  <c:v>126.728568</c:v>
                </c:pt>
                <c:pt idx="66">
                  <c:v>244.656541</c:v>
                </c:pt>
                <c:pt idx="67">
                  <c:v>330.90237199999996</c:v>
                </c:pt>
                <c:pt idx="68">
                  <c:v>522.75534300000004</c:v>
                </c:pt>
                <c:pt idx="69">
                  <c:v>874.77914300000009</c:v>
                </c:pt>
                <c:pt idx="70">
                  <c:v>1145.8374690000001</c:v>
                </c:pt>
                <c:pt idx="71">
                  <c:v>1151.1178259999999</c:v>
                </c:pt>
                <c:pt idx="72">
                  <c:v>1381.6934149999997</c:v>
                </c:pt>
                <c:pt idx="73">
                  <c:v>1443.2975800000002</c:v>
                </c:pt>
                <c:pt idx="74">
                  <c:v>1219.762467</c:v>
                </c:pt>
                <c:pt idx="75">
                  <c:v>1063.1118759999999</c:v>
                </c:pt>
                <c:pt idx="76">
                  <c:v>959.26485500000001</c:v>
                </c:pt>
                <c:pt idx="77">
                  <c:v>918.78211799999997</c:v>
                </c:pt>
                <c:pt idx="78">
                  <c:v>587.87974599999995</c:v>
                </c:pt>
                <c:pt idx="79">
                  <c:v>471.71189199999992</c:v>
                </c:pt>
                <c:pt idx="80">
                  <c:v>343.22320499999995</c:v>
                </c:pt>
                <c:pt idx="81">
                  <c:v>281.61903999999993</c:v>
                </c:pt>
                <c:pt idx="82">
                  <c:v>193.61308999999997</c:v>
                </c:pt>
                <c:pt idx="83">
                  <c:v>184.81249500000001</c:v>
                </c:pt>
                <c:pt idx="84">
                  <c:v>168.97142400000001</c:v>
                </c:pt>
                <c:pt idx="85">
                  <c:v>139.04940099999999</c:v>
                </c:pt>
                <c:pt idx="86">
                  <c:v>109.12737799999996</c:v>
                </c:pt>
                <c:pt idx="87">
                  <c:v>91.526187999999991</c:v>
                </c:pt>
                <c:pt idx="88">
                  <c:v>93.286306999999979</c:v>
                </c:pt>
                <c:pt idx="89">
                  <c:v>96.806545</c:v>
                </c:pt>
                <c:pt idx="90">
                  <c:v>47.523213000000013</c:v>
                </c:pt>
                <c:pt idx="91">
                  <c:v>44.002975000000006</c:v>
                </c:pt>
                <c:pt idx="92">
                  <c:v>33.442260999999995</c:v>
                </c:pt>
                <c:pt idx="93">
                  <c:v>49.283332000000009</c:v>
                </c:pt>
                <c:pt idx="94">
                  <c:v>28.161904000000003</c:v>
                </c:pt>
                <c:pt idx="95">
                  <c:v>21.121428000000005</c:v>
                </c:pt>
                <c:pt idx="96">
                  <c:v>28.161904000000003</c:v>
                </c:pt>
                <c:pt idx="97">
                  <c:v>32.12298100000001</c:v>
                </c:pt>
                <c:pt idx="98">
                  <c:v>8.7608129999999989</c:v>
                </c:pt>
                <c:pt idx="99">
                  <c:v>8.7608129999999989</c:v>
                </c:pt>
                <c:pt idx="100">
                  <c:v>23.362168</c:v>
                </c:pt>
                <c:pt idx="101">
                  <c:v>11.681084</c:v>
                </c:pt>
                <c:pt idx="102">
                  <c:v>11.681084</c:v>
                </c:pt>
                <c:pt idx="103">
                  <c:v>21.902032499999994</c:v>
                </c:pt>
                <c:pt idx="104">
                  <c:v>8.7608129999999989</c:v>
                </c:pt>
                <c:pt idx="105">
                  <c:v>14.601355</c:v>
                </c:pt>
                <c:pt idx="106">
                  <c:v>14.601355</c:v>
                </c:pt>
                <c:pt idx="107">
                  <c:v>11.681084</c:v>
                </c:pt>
                <c:pt idx="108">
                  <c:v>11.681084</c:v>
                </c:pt>
                <c:pt idx="109">
                  <c:v>13.141219499999998</c:v>
                </c:pt>
                <c:pt idx="110">
                  <c:v>8.7608129999999989</c:v>
                </c:pt>
                <c:pt idx="111">
                  <c:v>16.061490499999994</c:v>
                </c:pt>
                <c:pt idx="112">
                  <c:v>7.300677499999999</c:v>
                </c:pt>
                <c:pt idx="113">
                  <c:v>16.061490499999994</c:v>
                </c:pt>
                <c:pt idx="114">
                  <c:v>13.141219499999998</c:v>
                </c:pt>
                <c:pt idx="115">
                  <c:v>21.902032499999994</c:v>
                </c:pt>
                <c:pt idx="116">
                  <c:v>37.963523000000002</c:v>
                </c:pt>
                <c:pt idx="117">
                  <c:v>33.583116500000003</c:v>
                </c:pt>
                <c:pt idx="118">
                  <c:v>52.564877999999993</c:v>
                </c:pt>
                <c:pt idx="119">
                  <c:v>86.147994499999996</c:v>
                </c:pt>
                <c:pt idx="120">
                  <c:v>195.65815700000002</c:v>
                </c:pt>
                <c:pt idx="121">
                  <c:v>265.74466100000006</c:v>
                </c:pt>
                <c:pt idx="122">
                  <c:v>385.47577199999995</c:v>
                </c:pt>
                <c:pt idx="123">
                  <c:v>646.84002649999991</c:v>
                </c:pt>
                <c:pt idx="124">
                  <c:v>1065.898915</c:v>
                </c:pt>
                <c:pt idx="125">
                  <c:v>1394.4294025000002</c:v>
                </c:pt>
                <c:pt idx="126">
                  <c:v>1550.6639009999997</c:v>
                </c:pt>
                <c:pt idx="127">
                  <c:v>1740.4815160000001</c:v>
                </c:pt>
                <c:pt idx="128">
                  <c:v>1698.1375865</c:v>
                </c:pt>
                <c:pt idx="129">
                  <c:v>1709.8186705000001</c:v>
                </c:pt>
                <c:pt idx="130">
                  <c:v>1175.4090775000002</c:v>
                </c:pt>
                <c:pt idx="131">
                  <c:v>734.44815649999975</c:v>
                </c:pt>
                <c:pt idx="132">
                  <c:v>435.1203789999999</c:v>
                </c:pt>
                <c:pt idx="133">
                  <c:v>420.51902399999994</c:v>
                </c:pt>
                <c:pt idx="134">
                  <c:v>344.59197799999987</c:v>
                </c:pt>
                <c:pt idx="135">
                  <c:v>306.62845500000003</c:v>
                </c:pt>
                <c:pt idx="136">
                  <c:v>167.91558249999994</c:v>
                </c:pt>
                <c:pt idx="137">
                  <c:v>151.85409200000001</c:v>
                </c:pt>
                <c:pt idx="138">
                  <c:v>103.66962049999999</c:v>
                </c:pt>
                <c:pt idx="139">
                  <c:v>103.66962049999999</c:v>
                </c:pt>
                <c:pt idx="140">
                  <c:v>58.405419999999999</c:v>
                </c:pt>
                <c:pt idx="141">
                  <c:v>42.343929499999994</c:v>
                </c:pt>
                <c:pt idx="142">
                  <c:v>42.343929499999994</c:v>
                </c:pt>
                <c:pt idx="143">
                  <c:v>39.423658500000002</c:v>
                </c:pt>
                <c:pt idx="144">
                  <c:v>36.503387499999995</c:v>
                </c:pt>
                <c:pt idx="145">
                  <c:v>10.220948499999999</c:v>
                </c:pt>
                <c:pt idx="146">
                  <c:v>5.8405420000000001</c:v>
                </c:pt>
                <c:pt idx="147">
                  <c:v>10.220948499999999</c:v>
                </c:pt>
                <c:pt idx="148">
                  <c:v>8.7608129999999989</c:v>
                </c:pt>
                <c:pt idx="149">
                  <c:v>7.300677499999999</c:v>
                </c:pt>
                <c:pt idx="150">
                  <c:v>13.141219499999998</c:v>
                </c:pt>
                <c:pt idx="151">
                  <c:v>5.8405420000000001</c:v>
                </c:pt>
                <c:pt idx="152">
                  <c:v>5.8405420000000001</c:v>
                </c:pt>
                <c:pt idx="153">
                  <c:v>5.8405420000000001</c:v>
                </c:pt>
                <c:pt idx="154">
                  <c:v>5.8405420000000001</c:v>
                </c:pt>
                <c:pt idx="155">
                  <c:v>5.8405420000000001</c:v>
                </c:pt>
                <c:pt idx="156">
                  <c:v>7.300677499999999</c:v>
                </c:pt>
                <c:pt idx="157">
                  <c:v>5.8405420000000001</c:v>
                </c:pt>
                <c:pt idx="158">
                  <c:v>1.4601355</c:v>
                </c:pt>
                <c:pt idx="159">
                  <c:v>4.3804064999999994</c:v>
                </c:pt>
                <c:pt idx="160">
                  <c:v>10.220948499999999</c:v>
                </c:pt>
                <c:pt idx="161">
                  <c:v>10.220948499999999</c:v>
                </c:pt>
                <c:pt idx="162">
                  <c:v>10.220948499999999</c:v>
                </c:pt>
                <c:pt idx="163">
                  <c:v>11.681084</c:v>
                </c:pt>
                <c:pt idx="164">
                  <c:v>14.601355</c:v>
                </c:pt>
                <c:pt idx="165">
                  <c:v>5.8405420000000001</c:v>
                </c:pt>
                <c:pt idx="166">
                  <c:v>20.441897000000001</c:v>
                </c:pt>
                <c:pt idx="167">
                  <c:v>16.061490499999994</c:v>
                </c:pt>
                <c:pt idx="168">
                  <c:v>55.485149000000007</c:v>
                </c:pt>
                <c:pt idx="169">
                  <c:v>42.343929499999994</c:v>
                </c:pt>
                <c:pt idx="170">
                  <c:v>58.405419999999999</c:v>
                </c:pt>
                <c:pt idx="171">
                  <c:v>112.43043350000002</c:v>
                </c:pt>
                <c:pt idx="172">
                  <c:v>213.17978299999996</c:v>
                </c:pt>
                <c:pt idx="173">
                  <c:v>335.83116499999988</c:v>
                </c:pt>
                <c:pt idx="174">
                  <c:v>439.50078550000006</c:v>
                </c:pt>
                <c:pt idx="175">
                  <c:v>607.41636799999992</c:v>
                </c:pt>
                <c:pt idx="176">
                  <c:v>1095.101625</c:v>
                </c:pt>
                <c:pt idx="177">
                  <c:v>1114.0833864999997</c:v>
                </c:pt>
                <c:pt idx="178">
                  <c:v>1241.1151749999999</c:v>
                </c:pt>
                <c:pt idx="179">
                  <c:v>1223.5935489999997</c:v>
                </c:pt>
                <c:pt idx="180">
                  <c:v>1392.9692669999999</c:v>
                </c:pt>
                <c:pt idx="181">
                  <c:v>1616.3699984999998</c:v>
                </c:pt>
                <c:pt idx="182">
                  <c:v>1274.6982914999999</c:v>
                </c:pt>
                <c:pt idx="183">
                  <c:v>835.19750599999998</c:v>
                </c:pt>
                <c:pt idx="184">
                  <c:v>730.06774999999982</c:v>
                </c:pt>
                <c:pt idx="185">
                  <c:v>876.08130000000017</c:v>
                </c:pt>
                <c:pt idx="186">
                  <c:v>779.712357</c:v>
                </c:pt>
                <c:pt idx="187">
                  <c:v>658.52111049999985</c:v>
                </c:pt>
                <c:pt idx="188">
                  <c:v>521.26837350000017</c:v>
                </c:pt>
                <c:pt idx="189">
                  <c:v>375.25482350000004</c:v>
                </c:pt>
                <c:pt idx="190">
                  <c:v>335.83116499999988</c:v>
                </c:pt>
                <c:pt idx="191">
                  <c:v>221.94059600000003</c:v>
                </c:pt>
                <c:pt idx="192">
                  <c:v>154.77436299999997</c:v>
                </c:pt>
                <c:pt idx="193">
                  <c:v>138.71287249999997</c:v>
                </c:pt>
                <c:pt idx="194">
                  <c:v>115.35070449999998</c:v>
                </c:pt>
                <c:pt idx="195">
                  <c:v>73.00677499999999</c:v>
                </c:pt>
                <c:pt idx="196">
                  <c:v>75.927046000000004</c:v>
                </c:pt>
                <c:pt idx="197">
                  <c:v>35.043252000000003</c:v>
                </c:pt>
                <c:pt idx="198">
                  <c:v>23.362168</c:v>
                </c:pt>
                <c:pt idx="199">
                  <c:v>16.061490499999994</c:v>
                </c:pt>
                <c:pt idx="200">
                  <c:v>11.681084</c:v>
                </c:pt>
                <c:pt idx="201">
                  <c:v>8.7608129999999989</c:v>
                </c:pt>
                <c:pt idx="202">
                  <c:v>8.7608129999999989</c:v>
                </c:pt>
                <c:pt idx="203">
                  <c:v>8.7608129999999989</c:v>
                </c:pt>
                <c:pt idx="204">
                  <c:v>14.601355</c:v>
                </c:pt>
                <c:pt idx="205">
                  <c:v>2.9202710000000001</c:v>
                </c:pt>
                <c:pt idx="206">
                  <c:v>11.681084</c:v>
                </c:pt>
                <c:pt idx="207">
                  <c:v>8.7608129999999989</c:v>
                </c:pt>
                <c:pt idx="208">
                  <c:v>2.9202710000000001</c:v>
                </c:pt>
                <c:pt idx="209">
                  <c:v>8.7608129999999989</c:v>
                </c:pt>
                <c:pt idx="210">
                  <c:v>14.601355</c:v>
                </c:pt>
                <c:pt idx="211">
                  <c:v>14.601355</c:v>
                </c:pt>
                <c:pt idx="212">
                  <c:v>8.7608129999999989</c:v>
                </c:pt>
                <c:pt idx="213">
                  <c:v>5.8405420000000001</c:v>
                </c:pt>
                <c:pt idx="214">
                  <c:v>4.3804064999999994</c:v>
                </c:pt>
                <c:pt idx="215">
                  <c:v>7.300677499999999</c:v>
                </c:pt>
                <c:pt idx="216">
                  <c:v>16.061490499999994</c:v>
                </c:pt>
                <c:pt idx="217">
                  <c:v>5.8405420000000001</c:v>
                </c:pt>
                <c:pt idx="218">
                  <c:v>7.300677499999999</c:v>
                </c:pt>
                <c:pt idx="219">
                  <c:v>20.441897000000001</c:v>
                </c:pt>
                <c:pt idx="220">
                  <c:v>26.282438999999989</c:v>
                </c:pt>
                <c:pt idx="221">
                  <c:v>33.583116500000003</c:v>
                </c:pt>
                <c:pt idx="222">
                  <c:v>32.12298100000001</c:v>
                </c:pt>
                <c:pt idx="223">
                  <c:v>75.927046000000004</c:v>
                </c:pt>
                <c:pt idx="224">
                  <c:v>137.25273700000002</c:v>
                </c:pt>
                <c:pt idx="225">
                  <c:v>213.17978299999996</c:v>
                </c:pt>
                <c:pt idx="226">
                  <c:v>267.20479649999999</c:v>
                </c:pt>
                <c:pt idx="227">
                  <c:v>421.97915949999998</c:v>
                </c:pt>
                <c:pt idx="228">
                  <c:v>667.28192349999983</c:v>
                </c:pt>
                <c:pt idx="229">
                  <c:v>1006.0333594999997</c:v>
                </c:pt>
                <c:pt idx="230">
                  <c:v>1200.2313810000001</c:v>
                </c:pt>
                <c:pt idx="231">
                  <c:v>1236.7347685</c:v>
                </c:pt>
                <c:pt idx="232">
                  <c:v>1390.048996</c:v>
                </c:pt>
                <c:pt idx="233">
                  <c:v>1636.8118955</c:v>
                </c:pt>
                <c:pt idx="234">
                  <c:v>1178.3293484999997</c:v>
                </c:pt>
                <c:pt idx="235">
                  <c:v>722.76707250000004</c:v>
                </c:pt>
                <c:pt idx="236">
                  <c:v>528.56905100000006</c:v>
                </c:pt>
                <c:pt idx="237">
                  <c:v>600.11569050000003</c:v>
                </c:pt>
                <c:pt idx="238">
                  <c:v>575.29338700000017</c:v>
                </c:pt>
                <c:pt idx="239">
                  <c:v>481.84471499999995</c:v>
                </c:pt>
                <c:pt idx="240">
                  <c:v>473.08390199999991</c:v>
                </c:pt>
                <c:pt idx="241">
                  <c:v>404.4575334999999</c:v>
                </c:pt>
                <c:pt idx="242">
                  <c:v>290.56696450000004</c:v>
                </c:pt>
                <c:pt idx="243">
                  <c:v>254.06357699999995</c:v>
                </c:pt>
                <c:pt idx="244">
                  <c:v>208.79937649999999</c:v>
                </c:pt>
                <c:pt idx="245">
                  <c:v>122.65138199999998</c:v>
                </c:pt>
                <c:pt idx="246">
                  <c:v>118.27097549999998</c:v>
                </c:pt>
                <c:pt idx="247">
                  <c:v>77.387181499999983</c:v>
                </c:pt>
                <c:pt idx="248">
                  <c:v>74.466910499999997</c:v>
                </c:pt>
                <c:pt idx="249">
                  <c:v>49.644606999999993</c:v>
                </c:pt>
                <c:pt idx="250">
                  <c:v>52.564877999999993</c:v>
                </c:pt>
                <c:pt idx="251">
                  <c:v>39.423658500000002</c:v>
                </c:pt>
                <c:pt idx="252">
                  <c:v>33.583116500000003</c:v>
                </c:pt>
                <c:pt idx="253">
                  <c:v>30.6628455</c:v>
                </c:pt>
                <c:pt idx="254">
                  <c:v>23.362168</c:v>
                </c:pt>
                <c:pt idx="255">
                  <c:v>17.521625999999998</c:v>
                </c:pt>
                <c:pt idx="256">
                  <c:v>10.220948499999999</c:v>
                </c:pt>
                <c:pt idx="257">
                  <c:v>14.601355</c:v>
                </c:pt>
                <c:pt idx="258">
                  <c:v>13.141219499999998</c:v>
                </c:pt>
                <c:pt idx="259">
                  <c:v>16.061490499999994</c:v>
                </c:pt>
              </c:numCache>
            </c:numRef>
          </c:val>
        </c:ser>
        <c:ser>
          <c:idx val="2"/>
          <c:order val="2"/>
          <c:tx>
            <c:strRef>
              <c:f>'bronc graph'!$R$2</c:f>
              <c:strCache>
                <c:ptCount val="1"/>
                <c:pt idx="0">
                  <c:v>Parainfluenz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R$3:$R$262</c:f>
              <c:numCache>
                <c:formatCode>General</c:formatCode>
                <c:ptCount val="260"/>
                <c:pt idx="0">
                  <c:v>6.9725099999999998</c:v>
                </c:pt>
                <c:pt idx="1">
                  <c:v>13.94502</c:v>
                </c:pt>
                <c:pt idx="2">
                  <c:v>15.339522000000001</c:v>
                </c:pt>
                <c:pt idx="3">
                  <c:v>15.339522000000001</c:v>
                </c:pt>
                <c:pt idx="4">
                  <c:v>12.550518000000002</c:v>
                </c:pt>
                <c:pt idx="5">
                  <c:v>9.761514</c:v>
                </c:pt>
                <c:pt idx="6">
                  <c:v>5.5780079999999996</c:v>
                </c:pt>
                <c:pt idx="7">
                  <c:v>6.9725099999999998</c:v>
                </c:pt>
                <c:pt idx="8">
                  <c:v>13.94502</c:v>
                </c:pt>
                <c:pt idx="9">
                  <c:v>8.3670120000000008</c:v>
                </c:pt>
                <c:pt idx="10">
                  <c:v>4.1835059999999986</c:v>
                </c:pt>
                <c:pt idx="11">
                  <c:v>6.9725099999999998</c:v>
                </c:pt>
                <c:pt idx="12">
                  <c:v>11.156016000000001</c:v>
                </c:pt>
                <c:pt idx="13">
                  <c:v>19.523028</c:v>
                </c:pt>
                <c:pt idx="14">
                  <c:v>25.101035999999997</c:v>
                </c:pt>
                <c:pt idx="15">
                  <c:v>16.734023999999994</c:v>
                </c:pt>
                <c:pt idx="16">
                  <c:v>25.101035999999997</c:v>
                </c:pt>
                <c:pt idx="17">
                  <c:v>29.284541999999991</c:v>
                </c:pt>
                <c:pt idx="18">
                  <c:v>37.651554000000004</c:v>
                </c:pt>
                <c:pt idx="19">
                  <c:v>25.101035999999997</c:v>
                </c:pt>
                <c:pt idx="20">
                  <c:v>34.862550000000006</c:v>
                </c:pt>
                <c:pt idx="21">
                  <c:v>32.073546</c:v>
                </c:pt>
                <c:pt idx="22">
                  <c:v>16.734023999999994</c:v>
                </c:pt>
                <c:pt idx="23">
                  <c:v>13.94502</c:v>
                </c:pt>
                <c:pt idx="24">
                  <c:v>12.550518000000002</c:v>
                </c:pt>
                <c:pt idx="25">
                  <c:v>9.761514</c:v>
                </c:pt>
                <c:pt idx="26">
                  <c:v>11.156016000000001</c:v>
                </c:pt>
                <c:pt idx="27">
                  <c:v>12.550518000000002</c:v>
                </c:pt>
                <c:pt idx="28">
                  <c:v>11.156016000000001</c:v>
                </c:pt>
                <c:pt idx="29">
                  <c:v>0</c:v>
                </c:pt>
                <c:pt idx="30">
                  <c:v>5.5780079999999996</c:v>
                </c:pt>
                <c:pt idx="31">
                  <c:v>11.156016000000001</c:v>
                </c:pt>
                <c:pt idx="32">
                  <c:v>9.761514</c:v>
                </c:pt>
                <c:pt idx="33">
                  <c:v>1.3945019999999999</c:v>
                </c:pt>
                <c:pt idx="34">
                  <c:v>15.339522000000001</c:v>
                </c:pt>
                <c:pt idx="35">
                  <c:v>6.9725099999999998</c:v>
                </c:pt>
                <c:pt idx="36">
                  <c:v>9.761514</c:v>
                </c:pt>
                <c:pt idx="37">
                  <c:v>12.550518000000002</c:v>
                </c:pt>
                <c:pt idx="38">
                  <c:v>22.312031999999999</c:v>
                </c:pt>
                <c:pt idx="39">
                  <c:v>26.495537999999996</c:v>
                </c:pt>
                <c:pt idx="40">
                  <c:v>29.284541999999991</c:v>
                </c:pt>
                <c:pt idx="41">
                  <c:v>19.523028</c:v>
                </c:pt>
                <c:pt idx="42">
                  <c:v>26.495537999999996</c:v>
                </c:pt>
                <c:pt idx="43">
                  <c:v>37.651554000000004</c:v>
                </c:pt>
                <c:pt idx="44">
                  <c:v>48.807569999999998</c:v>
                </c:pt>
                <c:pt idx="45">
                  <c:v>58.569084000000004</c:v>
                </c:pt>
                <c:pt idx="46">
                  <c:v>41.835060000000006</c:v>
                </c:pt>
                <c:pt idx="47">
                  <c:v>55.780080000000005</c:v>
                </c:pt>
                <c:pt idx="48">
                  <c:v>43.229562000000008</c:v>
                </c:pt>
                <c:pt idx="49">
                  <c:v>32.073546</c:v>
                </c:pt>
                <c:pt idx="50">
                  <c:v>32.073546</c:v>
                </c:pt>
                <c:pt idx="51">
                  <c:v>29.284541999999991</c:v>
                </c:pt>
                <c:pt idx="52">
                  <c:v>29.284541999999991</c:v>
                </c:pt>
                <c:pt idx="53">
                  <c:v>18.128525999999994</c:v>
                </c:pt>
                <c:pt idx="54">
                  <c:v>18.128525999999994</c:v>
                </c:pt>
                <c:pt idx="55">
                  <c:v>13.94502</c:v>
                </c:pt>
                <c:pt idx="56">
                  <c:v>15.339522000000001</c:v>
                </c:pt>
                <c:pt idx="57">
                  <c:v>16.734023999999994</c:v>
                </c:pt>
                <c:pt idx="58">
                  <c:v>6.9725099999999998</c:v>
                </c:pt>
                <c:pt idx="59">
                  <c:v>4.1835059999999986</c:v>
                </c:pt>
                <c:pt idx="60">
                  <c:v>8.3670120000000008</c:v>
                </c:pt>
                <c:pt idx="61">
                  <c:v>5.5780079999999996</c:v>
                </c:pt>
                <c:pt idx="62">
                  <c:v>2.7890039999999998</c:v>
                </c:pt>
                <c:pt idx="63">
                  <c:v>8.3670120000000008</c:v>
                </c:pt>
                <c:pt idx="64">
                  <c:v>2.7890039999999998</c:v>
                </c:pt>
                <c:pt idx="65">
                  <c:v>11.156016000000001</c:v>
                </c:pt>
                <c:pt idx="66">
                  <c:v>8.3670120000000008</c:v>
                </c:pt>
                <c:pt idx="67">
                  <c:v>18.128525999999994</c:v>
                </c:pt>
                <c:pt idx="68">
                  <c:v>8.3670120000000008</c:v>
                </c:pt>
                <c:pt idx="69">
                  <c:v>8.3670120000000008</c:v>
                </c:pt>
                <c:pt idx="70">
                  <c:v>9.761514</c:v>
                </c:pt>
                <c:pt idx="71">
                  <c:v>12.550518000000002</c:v>
                </c:pt>
                <c:pt idx="72">
                  <c:v>15.339522000000001</c:v>
                </c:pt>
                <c:pt idx="73">
                  <c:v>19.523028</c:v>
                </c:pt>
                <c:pt idx="74">
                  <c:v>13.94502</c:v>
                </c:pt>
                <c:pt idx="75">
                  <c:v>11.156016000000001</c:v>
                </c:pt>
                <c:pt idx="76">
                  <c:v>27.890039999999996</c:v>
                </c:pt>
                <c:pt idx="77">
                  <c:v>29.284541999999991</c:v>
                </c:pt>
                <c:pt idx="78">
                  <c:v>22.312031999999999</c:v>
                </c:pt>
                <c:pt idx="79">
                  <c:v>16.734023999999994</c:v>
                </c:pt>
                <c:pt idx="80">
                  <c:v>16.734023999999994</c:v>
                </c:pt>
                <c:pt idx="81">
                  <c:v>25.101035999999997</c:v>
                </c:pt>
                <c:pt idx="82">
                  <c:v>36.257052000000002</c:v>
                </c:pt>
                <c:pt idx="83">
                  <c:v>48.807569999999998</c:v>
                </c:pt>
                <c:pt idx="84">
                  <c:v>50.202072000000008</c:v>
                </c:pt>
                <c:pt idx="85">
                  <c:v>61.358087999999995</c:v>
                </c:pt>
                <c:pt idx="86">
                  <c:v>52.991076</c:v>
                </c:pt>
                <c:pt idx="87">
                  <c:v>62.752590000000005</c:v>
                </c:pt>
                <c:pt idx="88">
                  <c:v>71.119602</c:v>
                </c:pt>
                <c:pt idx="89">
                  <c:v>73.908605999999992</c:v>
                </c:pt>
                <c:pt idx="90">
                  <c:v>82.27561799999998</c:v>
                </c:pt>
                <c:pt idx="91">
                  <c:v>51.596574000000011</c:v>
                </c:pt>
                <c:pt idx="92">
                  <c:v>34.862550000000006</c:v>
                </c:pt>
                <c:pt idx="93">
                  <c:v>37.651554000000004</c:v>
                </c:pt>
                <c:pt idx="94">
                  <c:v>34.862550000000006</c:v>
                </c:pt>
                <c:pt idx="95">
                  <c:v>26.495537999999996</c:v>
                </c:pt>
                <c:pt idx="96">
                  <c:v>30.679043999999994</c:v>
                </c:pt>
                <c:pt idx="97">
                  <c:v>44.624064000000004</c:v>
                </c:pt>
                <c:pt idx="98">
                  <c:v>23.706533999999991</c:v>
                </c:pt>
                <c:pt idx="99">
                  <c:v>22.312031999999999</c:v>
                </c:pt>
                <c:pt idx="100">
                  <c:v>12.550518000000002</c:v>
                </c:pt>
                <c:pt idx="101">
                  <c:v>30.679043999999994</c:v>
                </c:pt>
                <c:pt idx="102">
                  <c:v>27.890039999999996</c:v>
                </c:pt>
                <c:pt idx="103">
                  <c:v>25.101035999999997</c:v>
                </c:pt>
                <c:pt idx="104">
                  <c:v>19.523028</c:v>
                </c:pt>
                <c:pt idx="105">
                  <c:v>71.119602</c:v>
                </c:pt>
                <c:pt idx="106">
                  <c:v>55.780080000000005</c:v>
                </c:pt>
                <c:pt idx="107">
                  <c:v>52.991076</c:v>
                </c:pt>
                <c:pt idx="108">
                  <c:v>51.596574000000011</c:v>
                </c:pt>
                <c:pt idx="109">
                  <c:v>23.706533999999991</c:v>
                </c:pt>
                <c:pt idx="110">
                  <c:v>16.734023999999994</c:v>
                </c:pt>
                <c:pt idx="111">
                  <c:v>30.679043999999994</c:v>
                </c:pt>
                <c:pt idx="112">
                  <c:v>16.734023999999994</c:v>
                </c:pt>
                <c:pt idx="113">
                  <c:v>12.550518000000002</c:v>
                </c:pt>
                <c:pt idx="114">
                  <c:v>2.7890039999999998</c:v>
                </c:pt>
                <c:pt idx="115">
                  <c:v>19.523028</c:v>
                </c:pt>
                <c:pt idx="116">
                  <c:v>20.917529999999996</c:v>
                </c:pt>
                <c:pt idx="117">
                  <c:v>34.862550000000006</c:v>
                </c:pt>
                <c:pt idx="118">
                  <c:v>20.917529999999996</c:v>
                </c:pt>
                <c:pt idx="119">
                  <c:v>33.468048000000003</c:v>
                </c:pt>
                <c:pt idx="120">
                  <c:v>44.624064000000004</c:v>
                </c:pt>
                <c:pt idx="121">
                  <c:v>44.624064000000004</c:v>
                </c:pt>
                <c:pt idx="122">
                  <c:v>25.101035999999997</c:v>
                </c:pt>
                <c:pt idx="123">
                  <c:v>18.128525999999994</c:v>
                </c:pt>
                <c:pt idx="124">
                  <c:v>23.706533999999991</c:v>
                </c:pt>
                <c:pt idx="125">
                  <c:v>29.284541999999991</c:v>
                </c:pt>
                <c:pt idx="126">
                  <c:v>19.523028</c:v>
                </c:pt>
                <c:pt idx="127">
                  <c:v>22.312031999999999</c:v>
                </c:pt>
                <c:pt idx="128">
                  <c:v>15.339522000000001</c:v>
                </c:pt>
                <c:pt idx="129">
                  <c:v>13.94502</c:v>
                </c:pt>
                <c:pt idx="130">
                  <c:v>12.550518000000002</c:v>
                </c:pt>
                <c:pt idx="131">
                  <c:v>19.523028</c:v>
                </c:pt>
                <c:pt idx="132">
                  <c:v>18.128525999999994</c:v>
                </c:pt>
                <c:pt idx="133">
                  <c:v>6.9725099999999998</c:v>
                </c:pt>
                <c:pt idx="134">
                  <c:v>8.3670120000000008</c:v>
                </c:pt>
                <c:pt idx="135">
                  <c:v>13.94502</c:v>
                </c:pt>
                <c:pt idx="136">
                  <c:v>15.339522000000001</c:v>
                </c:pt>
                <c:pt idx="137">
                  <c:v>23.706533999999991</c:v>
                </c:pt>
                <c:pt idx="138">
                  <c:v>23.706533999999991</c:v>
                </c:pt>
                <c:pt idx="139">
                  <c:v>32.073546</c:v>
                </c:pt>
                <c:pt idx="140">
                  <c:v>47.413067999999996</c:v>
                </c:pt>
                <c:pt idx="141">
                  <c:v>55.780080000000005</c:v>
                </c:pt>
                <c:pt idx="142">
                  <c:v>83.670119999999983</c:v>
                </c:pt>
                <c:pt idx="143">
                  <c:v>83.670119999999983</c:v>
                </c:pt>
                <c:pt idx="144">
                  <c:v>110.16565799999998</c:v>
                </c:pt>
                <c:pt idx="145">
                  <c:v>111.56016000000001</c:v>
                </c:pt>
                <c:pt idx="146">
                  <c:v>58.569084000000004</c:v>
                </c:pt>
                <c:pt idx="147">
                  <c:v>83.670119999999983</c:v>
                </c:pt>
                <c:pt idx="148">
                  <c:v>80.881115999999992</c:v>
                </c:pt>
                <c:pt idx="149">
                  <c:v>62.752590000000005</c:v>
                </c:pt>
                <c:pt idx="150">
                  <c:v>52.991076</c:v>
                </c:pt>
                <c:pt idx="151">
                  <c:v>41.835060000000006</c:v>
                </c:pt>
                <c:pt idx="152">
                  <c:v>34.862550000000006</c:v>
                </c:pt>
                <c:pt idx="153">
                  <c:v>39.046056</c:v>
                </c:pt>
                <c:pt idx="154">
                  <c:v>32.073546</c:v>
                </c:pt>
                <c:pt idx="155">
                  <c:v>9.761514</c:v>
                </c:pt>
                <c:pt idx="156">
                  <c:v>12.550518000000002</c:v>
                </c:pt>
                <c:pt idx="157">
                  <c:v>9.761514</c:v>
                </c:pt>
                <c:pt idx="158">
                  <c:v>11.156016000000001</c:v>
                </c:pt>
                <c:pt idx="159">
                  <c:v>16.734023999999994</c:v>
                </c:pt>
                <c:pt idx="160">
                  <c:v>15.339522000000001</c:v>
                </c:pt>
                <c:pt idx="161">
                  <c:v>9.761514</c:v>
                </c:pt>
                <c:pt idx="162">
                  <c:v>6.9725099999999998</c:v>
                </c:pt>
                <c:pt idx="163">
                  <c:v>11.156016000000001</c:v>
                </c:pt>
                <c:pt idx="164">
                  <c:v>0</c:v>
                </c:pt>
                <c:pt idx="165">
                  <c:v>6.9725099999999998</c:v>
                </c:pt>
                <c:pt idx="166">
                  <c:v>11.156016000000001</c:v>
                </c:pt>
                <c:pt idx="167">
                  <c:v>5.5780079999999996</c:v>
                </c:pt>
                <c:pt idx="168">
                  <c:v>8.3670120000000008</c:v>
                </c:pt>
                <c:pt idx="169">
                  <c:v>4.1835059999999986</c:v>
                </c:pt>
                <c:pt idx="170">
                  <c:v>9.761514</c:v>
                </c:pt>
                <c:pt idx="171">
                  <c:v>8.3670120000000008</c:v>
                </c:pt>
                <c:pt idx="172">
                  <c:v>16.734023999999994</c:v>
                </c:pt>
                <c:pt idx="173">
                  <c:v>18.128525999999994</c:v>
                </c:pt>
                <c:pt idx="174">
                  <c:v>23.706533999999991</c:v>
                </c:pt>
                <c:pt idx="175">
                  <c:v>29.284541999999991</c:v>
                </c:pt>
                <c:pt idx="176">
                  <c:v>19.523028</c:v>
                </c:pt>
                <c:pt idx="177">
                  <c:v>39.046056</c:v>
                </c:pt>
                <c:pt idx="178">
                  <c:v>23.706533999999991</c:v>
                </c:pt>
                <c:pt idx="179">
                  <c:v>23.706533999999991</c:v>
                </c:pt>
                <c:pt idx="180">
                  <c:v>16.734023999999994</c:v>
                </c:pt>
                <c:pt idx="181">
                  <c:v>32.073546</c:v>
                </c:pt>
                <c:pt idx="182">
                  <c:v>19.523028</c:v>
                </c:pt>
                <c:pt idx="183">
                  <c:v>25.101035999999997</c:v>
                </c:pt>
                <c:pt idx="184">
                  <c:v>33.468048000000003</c:v>
                </c:pt>
                <c:pt idx="185">
                  <c:v>29.284541999999991</c:v>
                </c:pt>
                <c:pt idx="186">
                  <c:v>20.917529999999996</c:v>
                </c:pt>
                <c:pt idx="187">
                  <c:v>25.101035999999997</c:v>
                </c:pt>
                <c:pt idx="188">
                  <c:v>33.468048000000003</c:v>
                </c:pt>
                <c:pt idx="189">
                  <c:v>43.229562000000008</c:v>
                </c:pt>
                <c:pt idx="190">
                  <c:v>54.385578000000002</c:v>
                </c:pt>
                <c:pt idx="191">
                  <c:v>55.780080000000005</c:v>
                </c:pt>
                <c:pt idx="192">
                  <c:v>68.330597999999981</c:v>
                </c:pt>
                <c:pt idx="193">
                  <c:v>93.431634000000017</c:v>
                </c:pt>
                <c:pt idx="194">
                  <c:v>100.404144</c:v>
                </c:pt>
                <c:pt idx="195">
                  <c:v>110.16565799999998</c:v>
                </c:pt>
                <c:pt idx="196">
                  <c:v>112.95466200000001</c:v>
                </c:pt>
                <c:pt idx="197">
                  <c:v>82.27561799999998</c:v>
                </c:pt>
                <c:pt idx="198">
                  <c:v>43.229562000000008</c:v>
                </c:pt>
                <c:pt idx="199">
                  <c:v>47.413067999999996</c:v>
                </c:pt>
                <c:pt idx="200">
                  <c:v>26.495537999999996</c:v>
                </c:pt>
                <c:pt idx="201">
                  <c:v>41.835060000000006</c:v>
                </c:pt>
                <c:pt idx="202">
                  <c:v>33.468048000000003</c:v>
                </c:pt>
                <c:pt idx="203">
                  <c:v>30.679043999999994</c:v>
                </c:pt>
                <c:pt idx="204">
                  <c:v>22.312031999999999</c:v>
                </c:pt>
                <c:pt idx="205">
                  <c:v>16.734023999999994</c:v>
                </c:pt>
                <c:pt idx="206">
                  <c:v>20.917529999999996</c:v>
                </c:pt>
                <c:pt idx="207">
                  <c:v>9.761514</c:v>
                </c:pt>
                <c:pt idx="208">
                  <c:v>19.523028</c:v>
                </c:pt>
                <c:pt idx="209">
                  <c:v>26.495537999999996</c:v>
                </c:pt>
                <c:pt idx="210">
                  <c:v>15.339522000000001</c:v>
                </c:pt>
                <c:pt idx="211">
                  <c:v>15.339522000000001</c:v>
                </c:pt>
                <c:pt idx="212">
                  <c:v>27.890039999999996</c:v>
                </c:pt>
                <c:pt idx="213">
                  <c:v>18.128525999999994</c:v>
                </c:pt>
                <c:pt idx="214">
                  <c:v>13.94502</c:v>
                </c:pt>
                <c:pt idx="215">
                  <c:v>11.156016000000001</c:v>
                </c:pt>
                <c:pt idx="216">
                  <c:v>9.761514</c:v>
                </c:pt>
                <c:pt idx="217">
                  <c:v>11.156016000000001</c:v>
                </c:pt>
                <c:pt idx="218">
                  <c:v>16.734023999999994</c:v>
                </c:pt>
                <c:pt idx="219">
                  <c:v>29.284541999999991</c:v>
                </c:pt>
                <c:pt idx="220">
                  <c:v>29.284541999999991</c:v>
                </c:pt>
                <c:pt idx="221">
                  <c:v>33.468048000000003</c:v>
                </c:pt>
                <c:pt idx="222">
                  <c:v>37.651554000000004</c:v>
                </c:pt>
                <c:pt idx="223">
                  <c:v>50.202072000000008</c:v>
                </c:pt>
                <c:pt idx="224">
                  <c:v>65.541594000000018</c:v>
                </c:pt>
                <c:pt idx="225">
                  <c:v>66.936095999999992</c:v>
                </c:pt>
                <c:pt idx="226">
                  <c:v>51.596574000000011</c:v>
                </c:pt>
                <c:pt idx="227">
                  <c:v>44.624064000000004</c:v>
                </c:pt>
                <c:pt idx="228">
                  <c:v>61.358087999999995</c:v>
                </c:pt>
                <c:pt idx="229">
                  <c:v>34.862550000000006</c:v>
                </c:pt>
                <c:pt idx="230">
                  <c:v>57.174582000000001</c:v>
                </c:pt>
                <c:pt idx="231">
                  <c:v>39.046056</c:v>
                </c:pt>
                <c:pt idx="232">
                  <c:v>41.835060000000006</c:v>
                </c:pt>
                <c:pt idx="233">
                  <c:v>22.312031999999999</c:v>
                </c:pt>
                <c:pt idx="234">
                  <c:v>19.523028</c:v>
                </c:pt>
                <c:pt idx="235">
                  <c:v>26.495537999999996</c:v>
                </c:pt>
                <c:pt idx="236">
                  <c:v>22.312031999999999</c:v>
                </c:pt>
                <c:pt idx="237">
                  <c:v>4.1835059999999986</c:v>
                </c:pt>
                <c:pt idx="238">
                  <c:v>12.550518000000002</c:v>
                </c:pt>
                <c:pt idx="239">
                  <c:v>22.312031999999999</c:v>
                </c:pt>
                <c:pt idx="240">
                  <c:v>12.550518000000002</c:v>
                </c:pt>
                <c:pt idx="241">
                  <c:v>23.706533999999991</c:v>
                </c:pt>
                <c:pt idx="242">
                  <c:v>30.679043999999994</c:v>
                </c:pt>
                <c:pt idx="243">
                  <c:v>29.284541999999991</c:v>
                </c:pt>
                <c:pt idx="244">
                  <c:v>23.706533999999991</c:v>
                </c:pt>
                <c:pt idx="245">
                  <c:v>48.807569999999998</c:v>
                </c:pt>
                <c:pt idx="246">
                  <c:v>41.835060000000006</c:v>
                </c:pt>
                <c:pt idx="247">
                  <c:v>51.596574000000011</c:v>
                </c:pt>
                <c:pt idx="248">
                  <c:v>78.092112</c:v>
                </c:pt>
                <c:pt idx="249">
                  <c:v>55.780080000000005</c:v>
                </c:pt>
                <c:pt idx="250">
                  <c:v>71.119602</c:v>
                </c:pt>
                <c:pt idx="251">
                  <c:v>86.459124000000017</c:v>
                </c:pt>
                <c:pt idx="252">
                  <c:v>59.963586000000006</c:v>
                </c:pt>
                <c:pt idx="253">
                  <c:v>83.670119999999983</c:v>
                </c:pt>
                <c:pt idx="254">
                  <c:v>79.486614000000017</c:v>
                </c:pt>
                <c:pt idx="255">
                  <c:v>97.615139999999982</c:v>
                </c:pt>
                <c:pt idx="256">
                  <c:v>71.119602</c:v>
                </c:pt>
                <c:pt idx="257">
                  <c:v>83.670119999999983</c:v>
                </c:pt>
                <c:pt idx="258">
                  <c:v>54.385578000000002</c:v>
                </c:pt>
                <c:pt idx="259">
                  <c:v>43.229562000000008</c:v>
                </c:pt>
              </c:numCache>
            </c:numRef>
          </c:val>
        </c:ser>
        <c:ser>
          <c:idx val="3"/>
          <c:order val="3"/>
          <c:tx>
            <c:strRef>
              <c:f>'bronc graph'!$S$2</c:f>
              <c:strCache>
                <c:ptCount val="1"/>
                <c:pt idx="0">
                  <c:v>hMPV</c:v>
                </c:pt>
              </c:strCache>
            </c:strRef>
          </c:tx>
          <c:spPr>
            <a:solidFill>
              <a:schemeClr val="accent6"/>
            </a:solidFill>
          </c:spP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S$3:$S$262</c:f>
              <c:numCache>
                <c:formatCode>General</c:formatCode>
                <c:ptCount val="2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.554986</c:v>
                </c:pt>
                <c:pt idx="21">
                  <c:v>0</c:v>
                </c:pt>
                <c:pt idx="22">
                  <c:v>7.7749299999999995</c:v>
                </c:pt>
                <c:pt idx="23">
                  <c:v>3.109972</c:v>
                </c:pt>
                <c:pt idx="24">
                  <c:v>7.7749299999999995</c:v>
                </c:pt>
                <c:pt idx="25">
                  <c:v>1.554986</c:v>
                </c:pt>
                <c:pt idx="26">
                  <c:v>3.109972</c:v>
                </c:pt>
                <c:pt idx="27">
                  <c:v>3.109972</c:v>
                </c:pt>
                <c:pt idx="28">
                  <c:v>1.554986</c:v>
                </c:pt>
                <c:pt idx="29">
                  <c:v>1.554986</c:v>
                </c:pt>
                <c:pt idx="30">
                  <c:v>1.554986</c:v>
                </c:pt>
                <c:pt idx="31">
                  <c:v>0</c:v>
                </c:pt>
                <c:pt idx="32">
                  <c:v>3.109972</c:v>
                </c:pt>
                <c:pt idx="33">
                  <c:v>1.554986</c:v>
                </c:pt>
                <c:pt idx="34">
                  <c:v>0</c:v>
                </c:pt>
                <c:pt idx="35">
                  <c:v>0</c:v>
                </c:pt>
                <c:pt idx="36">
                  <c:v>1.554986</c:v>
                </c:pt>
                <c:pt idx="37">
                  <c:v>3.109972</c:v>
                </c:pt>
                <c:pt idx="38">
                  <c:v>0</c:v>
                </c:pt>
                <c:pt idx="39">
                  <c:v>1.554986</c:v>
                </c:pt>
                <c:pt idx="40">
                  <c:v>1.554986</c:v>
                </c:pt>
                <c:pt idx="41">
                  <c:v>0</c:v>
                </c:pt>
                <c:pt idx="42">
                  <c:v>0</c:v>
                </c:pt>
                <c:pt idx="43">
                  <c:v>1.554986</c:v>
                </c:pt>
                <c:pt idx="44">
                  <c:v>0</c:v>
                </c:pt>
                <c:pt idx="45">
                  <c:v>0</c:v>
                </c:pt>
                <c:pt idx="46">
                  <c:v>1.554986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1.554986</c:v>
                </c:pt>
                <c:pt idx="56">
                  <c:v>0</c:v>
                </c:pt>
                <c:pt idx="57">
                  <c:v>1.554986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3.109972</c:v>
                </c:pt>
                <c:pt idx="68">
                  <c:v>12.439888</c:v>
                </c:pt>
                <c:pt idx="69">
                  <c:v>18.659832000000005</c:v>
                </c:pt>
                <c:pt idx="70">
                  <c:v>15.549860000000001</c:v>
                </c:pt>
                <c:pt idx="71">
                  <c:v>26.434761999999999</c:v>
                </c:pt>
                <c:pt idx="72">
                  <c:v>12.439888</c:v>
                </c:pt>
                <c:pt idx="73">
                  <c:v>10.884902</c:v>
                </c:pt>
                <c:pt idx="74">
                  <c:v>6.2199439999999999</c:v>
                </c:pt>
                <c:pt idx="75">
                  <c:v>12.439888</c:v>
                </c:pt>
                <c:pt idx="76">
                  <c:v>13.994873999999999</c:v>
                </c:pt>
                <c:pt idx="77">
                  <c:v>7.7749299999999995</c:v>
                </c:pt>
                <c:pt idx="78">
                  <c:v>10.884902</c:v>
                </c:pt>
                <c:pt idx="79">
                  <c:v>6.2199439999999999</c:v>
                </c:pt>
                <c:pt idx="80">
                  <c:v>10.884902</c:v>
                </c:pt>
                <c:pt idx="81">
                  <c:v>7.7749299999999995</c:v>
                </c:pt>
                <c:pt idx="82">
                  <c:v>15.549860000000001</c:v>
                </c:pt>
                <c:pt idx="83">
                  <c:v>3.109972</c:v>
                </c:pt>
                <c:pt idx="84">
                  <c:v>3.109972</c:v>
                </c:pt>
                <c:pt idx="85">
                  <c:v>7.7749299999999995</c:v>
                </c:pt>
                <c:pt idx="86">
                  <c:v>4.6649579999999986</c:v>
                </c:pt>
                <c:pt idx="87">
                  <c:v>1.554986</c:v>
                </c:pt>
                <c:pt idx="88">
                  <c:v>9.3299160000000008</c:v>
                </c:pt>
                <c:pt idx="89">
                  <c:v>4.6649579999999986</c:v>
                </c:pt>
                <c:pt idx="90">
                  <c:v>4.6649579999999986</c:v>
                </c:pt>
                <c:pt idx="91">
                  <c:v>4.6649579999999986</c:v>
                </c:pt>
                <c:pt idx="92">
                  <c:v>6.2199439999999999</c:v>
                </c:pt>
                <c:pt idx="93">
                  <c:v>1.554986</c:v>
                </c:pt>
                <c:pt idx="94">
                  <c:v>1.554986</c:v>
                </c:pt>
                <c:pt idx="95">
                  <c:v>1.554986</c:v>
                </c:pt>
                <c:pt idx="96">
                  <c:v>1.554986</c:v>
                </c:pt>
                <c:pt idx="97">
                  <c:v>1.554986</c:v>
                </c:pt>
                <c:pt idx="98">
                  <c:v>3.109972</c:v>
                </c:pt>
                <c:pt idx="99">
                  <c:v>1.554986</c:v>
                </c:pt>
                <c:pt idx="100">
                  <c:v>1.554986</c:v>
                </c:pt>
                <c:pt idx="101">
                  <c:v>1.554986</c:v>
                </c:pt>
                <c:pt idx="102">
                  <c:v>0</c:v>
                </c:pt>
                <c:pt idx="103">
                  <c:v>0</c:v>
                </c:pt>
                <c:pt idx="104">
                  <c:v>3.109972</c:v>
                </c:pt>
                <c:pt idx="105">
                  <c:v>1.554986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1.554986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3.109972</c:v>
                </c:pt>
                <c:pt idx="115">
                  <c:v>1.554986</c:v>
                </c:pt>
                <c:pt idx="116">
                  <c:v>1.554986</c:v>
                </c:pt>
                <c:pt idx="117">
                  <c:v>1.554986</c:v>
                </c:pt>
                <c:pt idx="118">
                  <c:v>3.109972</c:v>
                </c:pt>
                <c:pt idx="119">
                  <c:v>6.2199439999999999</c:v>
                </c:pt>
                <c:pt idx="120">
                  <c:v>10.884902</c:v>
                </c:pt>
                <c:pt idx="121">
                  <c:v>9.3299160000000008</c:v>
                </c:pt>
                <c:pt idx="122">
                  <c:v>15.549860000000001</c:v>
                </c:pt>
                <c:pt idx="123">
                  <c:v>23.32479</c:v>
                </c:pt>
                <c:pt idx="124">
                  <c:v>35.764678000000004</c:v>
                </c:pt>
                <c:pt idx="125">
                  <c:v>38.874649999999995</c:v>
                </c:pt>
                <c:pt idx="126">
                  <c:v>31.099719999999991</c:v>
                </c:pt>
                <c:pt idx="127">
                  <c:v>45.094594000000001</c:v>
                </c:pt>
                <c:pt idx="128">
                  <c:v>32.654706000000004</c:v>
                </c:pt>
                <c:pt idx="129">
                  <c:v>31.099719999999991</c:v>
                </c:pt>
                <c:pt idx="130">
                  <c:v>21.769804000000001</c:v>
                </c:pt>
                <c:pt idx="131">
                  <c:v>24.879776</c:v>
                </c:pt>
                <c:pt idx="132">
                  <c:v>20.214818000000005</c:v>
                </c:pt>
                <c:pt idx="133">
                  <c:v>21.769804000000001</c:v>
                </c:pt>
                <c:pt idx="134">
                  <c:v>31.099719999999991</c:v>
                </c:pt>
                <c:pt idx="135">
                  <c:v>40.429636000000002</c:v>
                </c:pt>
                <c:pt idx="136">
                  <c:v>37.319663999999989</c:v>
                </c:pt>
                <c:pt idx="137">
                  <c:v>41.984621999999995</c:v>
                </c:pt>
                <c:pt idx="138">
                  <c:v>26.434761999999999</c:v>
                </c:pt>
                <c:pt idx="139">
                  <c:v>29.544733999999991</c:v>
                </c:pt>
                <c:pt idx="140">
                  <c:v>27.989747999999992</c:v>
                </c:pt>
                <c:pt idx="141">
                  <c:v>26.434761999999999</c:v>
                </c:pt>
                <c:pt idx="142">
                  <c:v>23.32479</c:v>
                </c:pt>
                <c:pt idx="143">
                  <c:v>20.214818000000005</c:v>
                </c:pt>
                <c:pt idx="144">
                  <c:v>27.989747999999992</c:v>
                </c:pt>
                <c:pt idx="145">
                  <c:v>6.2199439999999999</c:v>
                </c:pt>
                <c:pt idx="146">
                  <c:v>7.7749299999999995</c:v>
                </c:pt>
                <c:pt idx="147">
                  <c:v>4.6649579999999986</c:v>
                </c:pt>
                <c:pt idx="148">
                  <c:v>15.549860000000001</c:v>
                </c:pt>
                <c:pt idx="149">
                  <c:v>3.109972</c:v>
                </c:pt>
                <c:pt idx="150">
                  <c:v>7.7749299999999995</c:v>
                </c:pt>
                <c:pt idx="151">
                  <c:v>3.109972</c:v>
                </c:pt>
                <c:pt idx="152">
                  <c:v>4.6649579999999986</c:v>
                </c:pt>
                <c:pt idx="153">
                  <c:v>6.2199439999999999</c:v>
                </c:pt>
                <c:pt idx="154">
                  <c:v>0</c:v>
                </c:pt>
                <c:pt idx="155">
                  <c:v>0</c:v>
                </c:pt>
                <c:pt idx="156">
                  <c:v>1.554986</c:v>
                </c:pt>
                <c:pt idx="157">
                  <c:v>0</c:v>
                </c:pt>
                <c:pt idx="158">
                  <c:v>1.554986</c:v>
                </c:pt>
                <c:pt idx="159">
                  <c:v>1.554986</c:v>
                </c:pt>
                <c:pt idx="160">
                  <c:v>0</c:v>
                </c:pt>
                <c:pt idx="161">
                  <c:v>1.554986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1.554986</c:v>
                </c:pt>
                <c:pt idx="166">
                  <c:v>1.554986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4.6649579999999986</c:v>
                </c:pt>
                <c:pt idx="173">
                  <c:v>0</c:v>
                </c:pt>
                <c:pt idx="174">
                  <c:v>0</c:v>
                </c:pt>
                <c:pt idx="175">
                  <c:v>4.6649579999999986</c:v>
                </c:pt>
                <c:pt idx="176">
                  <c:v>7.7749299999999995</c:v>
                </c:pt>
                <c:pt idx="177">
                  <c:v>10.884902</c:v>
                </c:pt>
                <c:pt idx="178">
                  <c:v>3.109972</c:v>
                </c:pt>
                <c:pt idx="179">
                  <c:v>10.884902</c:v>
                </c:pt>
                <c:pt idx="180">
                  <c:v>7.7749299999999995</c:v>
                </c:pt>
                <c:pt idx="181">
                  <c:v>17.104845999999998</c:v>
                </c:pt>
                <c:pt idx="182">
                  <c:v>32.654706000000004</c:v>
                </c:pt>
                <c:pt idx="183">
                  <c:v>18.659832000000005</c:v>
                </c:pt>
                <c:pt idx="184">
                  <c:v>18.659832000000005</c:v>
                </c:pt>
                <c:pt idx="185">
                  <c:v>31.099719999999991</c:v>
                </c:pt>
                <c:pt idx="186">
                  <c:v>27.989747999999992</c:v>
                </c:pt>
                <c:pt idx="187">
                  <c:v>45.094594000000001</c:v>
                </c:pt>
                <c:pt idx="188">
                  <c:v>49.759552000000006</c:v>
                </c:pt>
                <c:pt idx="189">
                  <c:v>59.089467999999997</c:v>
                </c:pt>
                <c:pt idx="190">
                  <c:v>76.194314000000006</c:v>
                </c:pt>
                <c:pt idx="191">
                  <c:v>68.419383999999994</c:v>
                </c:pt>
                <c:pt idx="192">
                  <c:v>87.079216000000002</c:v>
                </c:pt>
                <c:pt idx="193">
                  <c:v>59.089467999999997</c:v>
                </c:pt>
                <c:pt idx="194">
                  <c:v>52.869524000000006</c:v>
                </c:pt>
                <c:pt idx="195">
                  <c:v>51.314537999999999</c:v>
                </c:pt>
                <c:pt idx="196">
                  <c:v>41.984621999999995</c:v>
                </c:pt>
                <c:pt idx="197">
                  <c:v>31.099719999999991</c:v>
                </c:pt>
                <c:pt idx="198">
                  <c:v>20.214818000000005</c:v>
                </c:pt>
                <c:pt idx="199">
                  <c:v>21.769804000000001</c:v>
                </c:pt>
                <c:pt idx="200">
                  <c:v>13.994873999999999</c:v>
                </c:pt>
                <c:pt idx="201">
                  <c:v>10.884902</c:v>
                </c:pt>
                <c:pt idx="202">
                  <c:v>9.3299160000000008</c:v>
                </c:pt>
                <c:pt idx="203">
                  <c:v>4.6649579999999986</c:v>
                </c:pt>
                <c:pt idx="204">
                  <c:v>4.6649579999999986</c:v>
                </c:pt>
                <c:pt idx="205">
                  <c:v>3.109972</c:v>
                </c:pt>
                <c:pt idx="206">
                  <c:v>1.554986</c:v>
                </c:pt>
                <c:pt idx="207">
                  <c:v>1.554986</c:v>
                </c:pt>
                <c:pt idx="208">
                  <c:v>4.6649579999999986</c:v>
                </c:pt>
                <c:pt idx="209">
                  <c:v>3.109972</c:v>
                </c:pt>
                <c:pt idx="210">
                  <c:v>0</c:v>
                </c:pt>
                <c:pt idx="211">
                  <c:v>1.554986</c:v>
                </c:pt>
                <c:pt idx="212">
                  <c:v>0</c:v>
                </c:pt>
                <c:pt idx="213">
                  <c:v>0</c:v>
                </c:pt>
                <c:pt idx="214">
                  <c:v>1.554986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1.554986</c:v>
                </c:pt>
                <c:pt idx="220">
                  <c:v>0</c:v>
                </c:pt>
                <c:pt idx="221">
                  <c:v>0</c:v>
                </c:pt>
                <c:pt idx="222">
                  <c:v>9.3299160000000008</c:v>
                </c:pt>
                <c:pt idx="223">
                  <c:v>9.3299160000000008</c:v>
                </c:pt>
                <c:pt idx="224">
                  <c:v>4.6649579999999986</c:v>
                </c:pt>
                <c:pt idx="225">
                  <c:v>6.2199439999999999</c:v>
                </c:pt>
                <c:pt idx="226">
                  <c:v>17.104845999999998</c:v>
                </c:pt>
                <c:pt idx="227">
                  <c:v>9.3299160000000008</c:v>
                </c:pt>
                <c:pt idx="228">
                  <c:v>3.109972</c:v>
                </c:pt>
                <c:pt idx="229">
                  <c:v>12.439888</c:v>
                </c:pt>
                <c:pt idx="230">
                  <c:v>10.884902</c:v>
                </c:pt>
                <c:pt idx="231">
                  <c:v>13.994873999999999</c:v>
                </c:pt>
                <c:pt idx="232">
                  <c:v>20.214818000000005</c:v>
                </c:pt>
                <c:pt idx="233">
                  <c:v>18.659832000000005</c:v>
                </c:pt>
                <c:pt idx="234">
                  <c:v>24.879776</c:v>
                </c:pt>
                <c:pt idx="235">
                  <c:v>13.994873999999999</c:v>
                </c:pt>
                <c:pt idx="236">
                  <c:v>20.214818000000005</c:v>
                </c:pt>
                <c:pt idx="237">
                  <c:v>27.989747999999992</c:v>
                </c:pt>
                <c:pt idx="238">
                  <c:v>17.104845999999998</c:v>
                </c:pt>
                <c:pt idx="239">
                  <c:v>31.099719999999991</c:v>
                </c:pt>
                <c:pt idx="240">
                  <c:v>37.319663999999989</c:v>
                </c:pt>
                <c:pt idx="241">
                  <c:v>48.204566</c:v>
                </c:pt>
                <c:pt idx="242">
                  <c:v>49.759552000000006</c:v>
                </c:pt>
                <c:pt idx="243">
                  <c:v>40.429636000000002</c:v>
                </c:pt>
                <c:pt idx="244">
                  <c:v>54.424510000000005</c:v>
                </c:pt>
                <c:pt idx="245">
                  <c:v>77.749300000000005</c:v>
                </c:pt>
                <c:pt idx="246">
                  <c:v>66.86439799999998</c:v>
                </c:pt>
                <c:pt idx="247">
                  <c:v>34.209692000000004</c:v>
                </c:pt>
                <c:pt idx="248">
                  <c:v>51.314537999999999</c:v>
                </c:pt>
                <c:pt idx="249">
                  <c:v>37.319663999999989</c:v>
                </c:pt>
                <c:pt idx="250">
                  <c:v>26.434761999999999</c:v>
                </c:pt>
                <c:pt idx="251">
                  <c:v>24.879776</c:v>
                </c:pt>
                <c:pt idx="252">
                  <c:v>24.879776</c:v>
                </c:pt>
                <c:pt idx="253">
                  <c:v>23.32479</c:v>
                </c:pt>
                <c:pt idx="254">
                  <c:v>12.439888</c:v>
                </c:pt>
                <c:pt idx="255">
                  <c:v>23.32479</c:v>
                </c:pt>
                <c:pt idx="256">
                  <c:v>13.994873999999999</c:v>
                </c:pt>
                <c:pt idx="257">
                  <c:v>10.884902</c:v>
                </c:pt>
                <c:pt idx="258">
                  <c:v>13.994873999999999</c:v>
                </c:pt>
                <c:pt idx="259">
                  <c:v>4.6649579999999986</c:v>
                </c:pt>
              </c:numCache>
            </c:numRef>
          </c:val>
        </c:ser>
        <c:dLbls/>
        <c:overlap val="100"/>
        <c:axId val="189324672"/>
        <c:axId val="190880384"/>
      </c:barChart>
      <c:lineChart>
        <c:grouping val="standard"/>
        <c:ser>
          <c:idx val="0"/>
          <c:order val="0"/>
          <c:tx>
            <c:strRef>
              <c:f>'bronc graph'!$P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P$3:$P$262</c:f>
              <c:numCache>
                <c:formatCode>General</c:formatCode>
                <c:ptCount val="260"/>
                <c:pt idx="0">
                  <c:v>29</c:v>
                </c:pt>
                <c:pt idx="1">
                  <c:v>31</c:v>
                </c:pt>
                <c:pt idx="2">
                  <c:v>36</c:v>
                </c:pt>
                <c:pt idx="3">
                  <c:v>33</c:v>
                </c:pt>
                <c:pt idx="4">
                  <c:v>33</c:v>
                </c:pt>
                <c:pt idx="5">
                  <c:v>31</c:v>
                </c:pt>
                <c:pt idx="6">
                  <c:v>21</c:v>
                </c:pt>
                <c:pt idx="7">
                  <c:v>17</c:v>
                </c:pt>
                <c:pt idx="8">
                  <c:v>26</c:v>
                </c:pt>
                <c:pt idx="9">
                  <c:v>33</c:v>
                </c:pt>
                <c:pt idx="10">
                  <c:v>48</c:v>
                </c:pt>
                <c:pt idx="11">
                  <c:v>76</c:v>
                </c:pt>
                <c:pt idx="12">
                  <c:v>96</c:v>
                </c:pt>
                <c:pt idx="13">
                  <c:v>136</c:v>
                </c:pt>
                <c:pt idx="14">
                  <c:v>191</c:v>
                </c:pt>
                <c:pt idx="15">
                  <c:v>293</c:v>
                </c:pt>
                <c:pt idx="16">
                  <c:v>355</c:v>
                </c:pt>
                <c:pt idx="17">
                  <c:v>496</c:v>
                </c:pt>
                <c:pt idx="18">
                  <c:v>538</c:v>
                </c:pt>
                <c:pt idx="19">
                  <c:v>823</c:v>
                </c:pt>
                <c:pt idx="20" formatCode="#,##0">
                  <c:v>1136</c:v>
                </c:pt>
                <c:pt idx="21" formatCode="#,##0">
                  <c:v>1505</c:v>
                </c:pt>
                <c:pt idx="22" formatCode="#,##0">
                  <c:v>1453</c:v>
                </c:pt>
                <c:pt idx="23" formatCode="#,##0">
                  <c:v>1253</c:v>
                </c:pt>
                <c:pt idx="24" formatCode="#,##0">
                  <c:v>1172</c:v>
                </c:pt>
                <c:pt idx="25" formatCode="#,##0">
                  <c:v>1311</c:v>
                </c:pt>
                <c:pt idx="26">
                  <c:v>924</c:v>
                </c:pt>
                <c:pt idx="27">
                  <c:v>609</c:v>
                </c:pt>
                <c:pt idx="28">
                  <c:v>372</c:v>
                </c:pt>
                <c:pt idx="29">
                  <c:v>345</c:v>
                </c:pt>
                <c:pt idx="30">
                  <c:v>276</c:v>
                </c:pt>
                <c:pt idx="31">
                  <c:v>242</c:v>
                </c:pt>
                <c:pt idx="32">
                  <c:v>208</c:v>
                </c:pt>
                <c:pt idx="33">
                  <c:v>233</c:v>
                </c:pt>
                <c:pt idx="34">
                  <c:v>173</c:v>
                </c:pt>
                <c:pt idx="35">
                  <c:v>163</c:v>
                </c:pt>
                <c:pt idx="36">
                  <c:v>153</c:v>
                </c:pt>
                <c:pt idx="37">
                  <c:v>148</c:v>
                </c:pt>
                <c:pt idx="38">
                  <c:v>131</c:v>
                </c:pt>
                <c:pt idx="39">
                  <c:v>103</c:v>
                </c:pt>
                <c:pt idx="40">
                  <c:v>101</c:v>
                </c:pt>
                <c:pt idx="41">
                  <c:v>82</c:v>
                </c:pt>
                <c:pt idx="42">
                  <c:v>72</c:v>
                </c:pt>
                <c:pt idx="43">
                  <c:v>51</c:v>
                </c:pt>
                <c:pt idx="44">
                  <c:v>49</c:v>
                </c:pt>
                <c:pt idx="45">
                  <c:v>49</c:v>
                </c:pt>
                <c:pt idx="46">
                  <c:v>51</c:v>
                </c:pt>
                <c:pt idx="47">
                  <c:v>64</c:v>
                </c:pt>
                <c:pt idx="48">
                  <c:v>37</c:v>
                </c:pt>
                <c:pt idx="49">
                  <c:v>35</c:v>
                </c:pt>
                <c:pt idx="50">
                  <c:v>18</c:v>
                </c:pt>
                <c:pt idx="51">
                  <c:v>37</c:v>
                </c:pt>
                <c:pt idx="52">
                  <c:v>17</c:v>
                </c:pt>
                <c:pt idx="53">
                  <c:v>29</c:v>
                </c:pt>
                <c:pt idx="54">
                  <c:v>31</c:v>
                </c:pt>
                <c:pt idx="55">
                  <c:v>23</c:v>
                </c:pt>
                <c:pt idx="56">
                  <c:v>22</c:v>
                </c:pt>
                <c:pt idx="57">
                  <c:v>31</c:v>
                </c:pt>
                <c:pt idx="58">
                  <c:v>26</c:v>
                </c:pt>
                <c:pt idx="59">
                  <c:v>33</c:v>
                </c:pt>
                <c:pt idx="60">
                  <c:v>44</c:v>
                </c:pt>
                <c:pt idx="61">
                  <c:v>42</c:v>
                </c:pt>
                <c:pt idx="62">
                  <c:v>65</c:v>
                </c:pt>
                <c:pt idx="63">
                  <c:v>133</c:v>
                </c:pt>
                <c:pt idx="64">
                  <c:v>133</c:v>
                </c:pt>
                <c:pt idx="65">
                  <c:v>174</c:v>
                </c:pt>
                <c:pt idx="66">
                  <c:v>255</c:v>
                </c:pt>
                <c:pt idx="67">
                  <c:v>362</c:v>
                </c:pt>
                <c:pt idx="68">
                  <c:v>537</c:v>
                </c:pt>
                <c:pt idx="69">
                  <c:v>746</c:v>
                </c:pt>
                <c:pt idx="70">
                  <c:v>976</c:v>
                </c:pt>
                <c:pt idx="71" formatCode="#,##0">
                  <c:v>1058</c:v>
                </c:pt>
                <c:pt idx="72" formatCode="#,##0">
                  <c:v>1213</c:v>
                </c:pt>
                <c:pt idx="73" formatCode="#,##0">
                  <c:v>1451</c:v>
                </c:pt>
                <c:pt idx="74" formatCode="#,##0">
                  <c:v>1242</c:v>
                </c:pt>
                <c:pt idx="75" formatCode="#,##0">
                  <c:v>1168</c:v>
                </c:pt>
                <c:pt idx="76">
                  <c:v>961</c:v>
                </c:pt>
                <c:pt idx="77" formatCode="#,##0">
                  <c:v>1036</c:v>
                </c:pt>
                <c:pt idx="78">
                  <c:v>725</c:v>
                </c:pt>
                <c:pt idx="79">
                  <c:v>504</c:v>
                </c:pt>
                <c:pt idx="80">
                  <c:v>436</c:v>
                </c:pt>
                <c:pt idx="81">
                  <c:v>404</c:v>
                </c:pt>
                <c:pt idx="82">
                  <c:v>385</c:v>
                </c:pt>
                <c:pt idx="83">
                  <c:v>353</c:v>
                </c:pt>
                <c:pt idx="84">
                  <c:v>278</c:v>
                </c:pt>
                <c:pt idx="85">
                  <c:v>316</c:v>
                </c:pt>
                <c:pt idx="86">
                  <c:v>256</c:v>
                </c:pt>
                <c:pt idx="87">
                  <c:v>235</c:v>
                </c:pt>
                <c:pt idx="88">
                  <c:v>219</c:v>
                </c:pt>
                <c:pt idx="89">
                  <c:v>214</c:v>
                </c:pt>
                <c:pt idx="90">
                  <c:v>170</c:v>
                </c:pt>
                <c:pt idx="91">
                  <c:v>122</c:v>
                </c:pt>
                <c:pt idx="92">
                  <c:v>132</c:v>
                </c:pt>
                <c:pt idx="93">
                  <c:v>111</c:v>
                </c:pt>
                <c:pt idx="94">
                  <c:v>52</c:v>
                </c:pt>
                <c:pt idx="95">
                  <c:v>56</c:v>
                </c:pt>
                <c:pt idx="96">
                  <c:v>67</c:v>
                </c:pt>
                <c:pt idx="97">
                  <c:v>63</c:v>
                </c:pt>
                <c:pt idx="98">
                  <c:v>46</c:v>
                </c:pt>
                <c:pt idx="99">
                  <c:v>37</c:v>
                </c:pt>
                <c:pt idx="100">
                  <c:v>28</c:v>
                </c:pt>
                <c:pt idx="101">
                  <c:v>32</c:v>
                </c:pt>
                <c:pt idx="102">
                  <c:v>35</c:v>
                </c:pt>
                <c:pt idx="103">
                  <c:v>32</c:v>
                </c:pt>
                <c:pt idx="104">
                  <c:v>19</c:v>
                </c:pt>
                <c:pt idx="105">
                  <c:v>19</c:v>
                </c:pt>
                <c:pt idx="106">
                  <c:v>20</c:v>
                </c:pt>
                <c:pt idx="107">
                  <c:v>24</c:v>
                </c:pt>
                <c:pt idx="108">
                  <c:v>21</c:v>
                </c:pt>
                <c:pt idx="109">
                  <c:v>22</c:v>
                </c:pt>
                <c:pt idx="110">
                  <c:v>12</c:v>
                </c:pt>
                <c:pt idx="111">
                  <c:v>14</c:v>
                </c:pt>
                <c:pt idx="112">
                  <c:v>24</c:v>
                </c:pt>
                <c:pt idx="113">
                  <c:v>28</c:v>
                </c:pt>
                <c:pt idx="114">
                  <c:v>42</c:v>
                </c:pt>
                <c:pt idx="115">
                  <c:v>60</c:v>
                </c:pt>
                <c:pt idx="116">
                  <c:v>81</c:v>
                </c:pt>
                <c:pt idx="117">
                  <c:v>101</c:v>
                </c:pt>
                <c:pt idx="118">
                  <c:v>131</c:v>
                </c:pt>
                <c:pt idx="119">
                  <c:v>187</c:v>
                </c:pt>
                <c:pt idx="120">
                  <c:v>247</c:v>
                </c:pt>
                <c:pt idx="121">
                  <c:v>339</c:v>
                </c:pt>
                <c:pt idx="122">
                  <c:v>361</c:v>
                </c:pt>
                <c:pt idx="123">
                  <c:v>524</c:v>
                </c:pt>
                <c:pt idx="124">
                  <c:v>868</c:v>
                </c:pt>
                <c:pt idx="125" formatCode="#,##0">
                  <c:v>1184</c:v>
                </c:pt>
                <c:pt idx="126" formatCode="#,##0">
                  <c:v>1386</c:v>
                </c:pt>
                <c:pt idx="127" formatCode="#,##0">
                  <c:v>1653</c:v>
                </c:pt>
                <c:pt idx="128" formatCode="#,##0">
                  <c:v>1728</c:v>
                </c:pt>
                <c:pt idx="129" formatCode="#,##0">
                  <c:v>2048</c:v>
                </c:pt>
                <c:pt idx="130" formatCode="#,##0">
                  <c:v>1366</c:v>
                </c:pt>
                <c:pt idx="131">
                  <c:v>839</c:v>
                </c:pt>
                <c:pt idx="132">
                  <c:v>569</c:v>
                </c:pt>
                <c:pt idx="133">
                  <c:v>543</c:v>
                </c:pt>
                <c:pt idx="134">
                  <c:v>530</c:v>
                </c:pt>
                <c:pt idx="135">
                  <c:v>463</c:v>
                </c:pt>
                <c:pt idx="136">
                  <c:v>387</c:v>
                </c:pt>
                <c:pt idx="137">
                  <c:v>373</c:v>
                </c:pt>
                <c:pt idx="138">
                  <c:v>280</c:v>
                </c:pt>
                <c:pt idx="139">
                  <c:v>244</c:v>
                </c:pt>
                <c:pt idx="140">
                  <c:v>275</c:v>
                </c:pt>
                <c:pt idx="141">
                  <c:v>211</c:v>
                </c:pt>
                <c:pt idx="142">
                  <c:v>212</c:v>
                </c:pt>
                <c:pt idx="143">
                  <c:v>197</c:v>
                </c:pt>
                <c:pt idx="144">
                  <c:v>182</c:v>
                </c:pt>
                <c:pt idx="145">
                  <c:v>116</c:v>
                </c:pt>
                <c:pt idx="146">
                  <c:v>89</c:v>
                </c:pt>
                <c:pt idx="147">
                  <c:v>83</c:v>
                </c:pt>
                <c:pt idx="148">
                  <c:v>85</c:v>
                </c:pt>
                <c:pt idx="149">
                  <c:v>69</c:v>
                </c:pt>
                <c:pt idx="150">
                  <c:v>59</c:v>
                </c:pt>
                <c:pt idx="151">
                  <c:v>52</c:v>
                </c:pt>
                <c:pt idx="152">
                  <c:v>38</c:v>
                </c:pt>
                <c:pt idx="153">
                  <c:v>20</c:v>
                </c:pt>
                <c:pt idx="154">
                  <c:v>27</c:v>
                </c:pt>
                <c:pt idx="155">
                  <c:v>27</c:v>
                </c:pt>
                <c:pt idx="156">
                  <c:v>22</c:v>
                </c:pt>
                <c:pt idx="157">
                  <c:v>15</c:v>
                </c:pt>
                <c:pt idx="158">
                  <c:v>10</c:v>
                </c:pt>
                <c:pt idx="159">
                  <c:v>15</c:v>
                </c:pt>
                <c:pt idx="160">
                  <c:v>28</c:v>
                </c:pt>
                <c:pt idx="161">
                  <c:v>20</c:v>
                </c:pt>
                <c:pt idx="162">
                  <c:v>20</c:v>
                </c:pt>
                <c:pt idx="163">
                  <c:v>28</c:v>
                </c:pt>
                <c:pt idx="164">
                  <c:v>23</c:v>
                </c:pt>
                <c:pt idx="165">
                  <c:v>36</c:v>
                </c:pt>
                <c:pt idx="166">
                  <c:v>51</c:v>
                </c:pt>
                <c:pt idx="167">
                  <c:v>94</c:v>
                </c:pt>
                <c:pt idx="168">
                  <c:v>96</c:v>
                </c:pt>
                <c:pt idx="169">
                  <c:v>108</c:v>
                </c:pt>
                <c:pt idx="170">
                  <c:v>139</c:v>
                </c:pt>
                <c:pt idx="171">
                  <c:v>187</c:v>
                </c:pt>
                <c:pt idx="172">
                  <c:v>266</c:v>
                </c:pt>
                <c:pt idx="173">
                  <c:v>418</c:v>
                </c:pt>
                <c:pt idx="174">
                  <c:v>460</c:v>
                </c:pt>
                <c:pt idx="175">
                  <c:v>627</c:v>
                </c:pt>
                <c:pt idx="176" formatCode="#,##0">
                  <c:v>1111</c:v>
                </c:pt>
                <c:pt idx="177" formatCode="#,##0">
                  <c:v>1238</c:v>
                </c:pt>
                <c:pt idx="178" formatCode="#,##0">
                  <c:v>1537</c:v>
                </c:pt>
                <c:pt idx="179" formatCode="#,##0">
                  <c:v>1498</c:v>
                </c:pt>
                <c:pt idx="180" formatCode="#,##0">
                  <c:v>1511</c:v>
                </c:pt>
                <c:pt idx="181" formatCode="#,##0">
                  <c:v>1639</c:v>
                </c:pt>
                <c:pt idx="182" formatCode="#,##0">
                  <c:v>1219</c:v>
                </c:pt>
                <c:pt idx="183">
                  <c:v>722</c:v>
                </c:pt>
                <c:pt idx="184">
                  <c:v>609</c:v>
                </c:pt>
                <c:pt idx="185">
                  <c:v>738</c:v>
                </c:pt>
                <c:pt idx="186">
                  <c:v>730</c:v>
                </c:pt>
                <c:pt idx="187">
                  <c:v>705</c:v>
                </c:pt>
                <c:pt idx="188">
                  <c:v>613</c:v>
                </c:pt>
                <c:pt idx="189">
                  <c:v>532</c:v>
                </c:pt>
                <c:pt idx="190">
                  <c:v>532</c:v>
                </c:pt>
                <c:pt idx="191">
                  <c:v>392</c:v>
                </c:pt>
                <c:pt idx="192">
                  <c:v>365</c:v>
                </c:pt>
                <c:pt idx="193">
                  <c:v>399</c:v>
                </c:pt>
                <c:pt idx="194">
                  <c:v>357</c:v>
                </c:pt>
                <c:pt idx="195">
                  <c:v>282</c:v>
                </c:pt>
                <c:pt idx="196">
                  <c:v>251</c:v>
                </c:pt>
                <c:pt idx="197">
                  <c:v>189</c:v>
                </c:pt>
                <c:pt idx="198">
                  <c:v>118</c:v>
                </c:pt>
                <c:pt idx="199">
                  <c:v>81</c:v>
                </c:pt>
                <c:pt idx="200">
                  <c:v>68</c:v>
                </c:pt>
                <c:pt idx="201">
                  <c:v>60</c:v>
                </c:pt>
                <c:pt idx="202">
                  <c:v>57</c:v>
                </c:pt>
                <c:pt idx="203">
                  <c:v>59</c:v>
                </c:pt>
                <c:pt idx="204">
                  <c:v>40</c:v>
                </c:pt>
                <c:pt idx="205">
                  <c:v>40</c:v>
                </c:pt>
                <c:pt idx="206">
                  <c:v>28</c:v>
                </c:pt>
                <c:pt idx="207">
                  <c:v>23</c:v>
                </c:pt>
                <c:pt idx="208">
                  <c:v>26</c:v>
                </c:pt>
                <c:pt idx="209">
                  <c:v>20</c:v>
                </c:pt>
                <c:pt idx="210">
                  <c:v>26</c:v>
                </c:pt>
                <c:pt idx="211">
                  <c:v>33</c:v>
                </c:pt>
                <c:pt idx="212">
                  <c:v>19</c:v>
                </c:pt>
                <c:pt idx="213">
                  <c:v>27</c:v>
                </c:pt>
                <c:pt idx="214">
                  <c:v>20</c:v>
                </c:pt>
                <c:pt idx="215">
                  <c:v>15</c:v>
                </c:pt>
                <c:pt idx="216">
                  <c:v>32</c:v>
                </c:pt>
                <c:pt idx="217">
                  <c:v>29</c:v>
                </c:pt>
                <c:pt idx="218">
                  <c:v>55</c:v>
                </c:pt>
                <c:pt idx="219">
                  <c:v>70</c:v>
                </c:pt>
                <c:pt idx="220">
                  <c:v>86</c:v>
                </c:pt>
                <c:pt idx="221">
                  <c:v>101</c:v>
                </c:pt>
                <c:pt idx="222">
                  <c:v>134</c:v>
                </c:pt>
                <c:pt idx="223">
                  <c:v>147</c:v>
                </c:pt>
                <c:pt idx="224">
                  <c:v>228</c:v>
                </c:pt>
                <c:pt idx="225">
                  <c:v>296</c:v>
                </c:pt>
                <c:pt idx="226">
                  <c:v>339</c:v>
                </c:pt>
                <c:pt idx="227">
                  <c:v>507</c:v>
                </c:pt>
                <c:pt idx="228">
                  <c:v>834</c:v>
                </c:pt>
                <c:pt idx="229" formatCode="#,##0">
                  <c:v>1188</c:v>
                </c:pt>
                <c:pt idx="230" formatCode="#,##0">
                  <c:v>1359</c:v>
                </c:pt>
                <c:pt idx="231" formatCode="#,##0">
                  <c:v>1502</c:v>
                </c:pt>
                <c:pt idx="232" formatCode="#,##0">
                  <c:v>1533</c:v>
                </c:pt>
                <c:pt idx="233" formatCode="#,##0">
                  <c:v>1923</c:v>
                </c:pt>
                <c:pt idx="234" formatCode="#,##0">
                  <c:v>1251</c:v>
                </c:pt>
                <c:pt idx="235">
                  <c:v>733</c:v>
                </c:pt>
                <c:pt idx="236">
                  <c:v>554</c:v>
                </c:pt>
                <c:pt idx="237">
                  <c:v>621</c:v>
                </c:pt>
                <c:pt idx="238">
                  <c:v>679</c:v>
                </c:pt>
                <c:pt idx="239">
                  <c:v>534</c:v>
                </c:pt>
                <c:pt idx="240">
                  <c:v>534</c:v>
                </c:pt>
                <c:pt idx="241">
                  <c:v>478</c:v>
                </c:pt>
                <c:pt idx="242">
                  <c:v>342</c:v>
                </c:pt>
                <c:pt idx="243">
                  <c:v>317</c:v>
                </c:pt>
                <c:pt idx="244">
                  <c:v>292</c:v>
                </c:pt>
                <c:pt idx="245">
                  <c:v>315</c:v>
                </c:pt>
                <c:pt idx="246">
                  <c:v>290</c:v>
                </c:pt>
                <c:pt idx="247">
                  <c:v>259</c:v>
                </c:pt>
                <c:pt idx="248">
                  <c:v>217</c:v>
                </c:pt>
                <c:pt idx="249">
                  <c:v>157</c:v>
                </c:pt>
                <c:pt idx="250">
                  <c:v>152</c:v>
                </c:pt>
                <c:pt idx="251">
                  <c:v>172</c:v>
                </c:pt>
                <c:pt idx="252">
                  <c:v>171</c:v>
                </c:pt>
                <c:pt idx="253">
                  <c:v>154</c:v>
                </c:pt>
                <c:pt idx="254">
                  <c:v>129</c:v>
                </c:pt>
                <c:pt idx="255">
                  <c:v>124</c:v>
                </c:pt>
                <c:pt idx="256">
                  <c:v>78</c:v>
                </c:pt>
                <c:pt idx="257">
                  <c:v>77</c:v>
                </c:pt>
                <c:pt idx="258">
                  <c:v>78</c:v>
                </c:pt>
                <c:pt idx="259">
                  <c:v>74</c:v>
                </c:pt>
              </c:numCache>
            </c:numRef>
          </c:val>
        </c:ser>
        <c:ser>
          <c:idx val="4"/>
          <c:order val="4"/>
          <c:tx>
            <c:strRef>
              <c:f>'bronc graph'!$T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T$3:$T$262</c:f>
              <c:numCache>
                <c:formatCode>General</c:formatCode>
                <c:ptCount val="260"/>
                <c:pt idx="0">
                  <c:v>45.614391000000005</c:v>
                </c:pt>
                <c:pt idx="1">
                  <c:v>49.066663000000005</c:v>
                </c:pt>
                <c:pt idx="2">
                  <c:v>59.26176000000001</c:v>
                </c:pt>
                <c:pt idx="3">
                  <c:v>66.302235999999979</c:v>
                </c:pt>
                <c:pt idx="4">
                  <c:v>65.273350999999977</c:v>
                </c:pt>
                <c:pt idx="5">
                  <c:v>43.123038000000008</c:v>
                </c:pt>
                <c:pt idx="6">
                  <c:v>45.980007999999998</c:v>
                </c:pt>
                <c:pt idx="7">
                  <c:v>45.614391000000005</c:v>
                </c:pt>
                <c:pt idx="8">
                  <c:v>52.586901000000005</c:v>
                </c:pt>
                <c:pt idx="9">
                  <c:v>48.769012000000018</c:v>
                </c:pt>
                <c:pt idx="10">
                  <c:v>46.345625000000005</c:v>
                </c:pt>
                <c:pt idx="11">
                  <c:v>77.296532999999982</c:v>
                </c:pt>
                <c:pt idx="12">
                  <c:v>79.719920000000016</c:v>
                </c:pt>
                <c:pt idx="13">
                  <c:v>121.52919299999998</c:v>
                </c:pt>
                <c:pt idx="14">
                  <c:v>190.471485</c:v>
                </c:pt>
                <c:pt idx="15">
                  <c:v>275.39077999999989</c:v>
                </c:pt>
                <c:pt idx="16">
                  <c:v>417.52683599999995</c:v>
                </c:pt>
                <c:pt idx="17">
                  <c:v>511.47641099999987</c:v>
                </c:pt>
                <c:pt idx="18">
                  <c:v>651.85234800000001</c:v>
                </c:pt>
                <c:pt idx="19">
                  <c:v>834.6750390000002</c:v>
                </c:pt>
                <c:pt idx="20">
                  <c:v>1074.8070090000001</c:v>
                </c:pt>
                <c:pt idx="21">
                  <c:v>1403.1255100000001</c:v>
                </c:pt>
                <c:pt idx="22">
                  <c:v>1416.6823459999996</c:v>
                </c:pt>
                <c:pt idx="23">
                  <c:v>1182.1730329999996</c:v>
                </c:pt>
                <c:pt idx="24">
                  <c:v>1093.9173010000002</c:v>
                </c:pt>
                <c:pt idx="25">
                  <c:v>1097.229186</c:v>
                </c:pt>
                <c:pt idx="26">
                  <c:v>755.19535000000019</c:v>
                </c:pt>
                <c:pt idx="27">
                  <c:v>499.61247800000001</c:v>
                </c:pt>
                <c:pt idx="28">
                  <c:v>375.21477899999991</c:v>
                </c:pt>
                <c:pt idx="29">
                  <c:v>293.65400300000005</c:v>
                </c:pt>
                <c:pt idx="30">
                  <c:v>220.02665600000003</c:v>
                </c:pt>
                <c:pt idx="31">
                  <c:v>171.24610799999999</c:v>
                </c:pt>
                <c:pt idx="32">
                  <c:v>132.47884100000002</c:v>
                </c:pt>
                <c:pt idx="33">
                  <c:v>147.198509</c:v>
                </c:pt>
                <c:pt idx="34">
                  <c:v>108.545092</c:v>
                </c:pt>
                <c:pt idx="35">
                  <c:v>98.417961000000005</c:v>
                </c:pt>
                <c:pt idx="36">
                  <c:v>79.880403999999999</c:v>
                </c:pt>
                <c:pt idx="37">
                  <c:v>75.423798999999988</c:v>
                </c:pt>
                <c:pt idx="38">
                  <c:v>73.274745999999979</c:v>
                </c:pt>
                <c:pt idx="39">
                  <c:v>93.094190000000012</c:v>
                </c:pt>
                <c:pt idx="40">
                  <c:v>71.241528000000017</c:v>
                </c:pt>
                <c:pt idx="41">
                  <c:v>68.725622999999999</c:v>
                </c:pt>
                <c:pt idx="42">
                  <c:v>59.857061999999992</c:v>
                </c:pt>
                <c:pt idx="43">
                  <c:v>70.807945000000004</c:v>
                </c:pt>
                <c:pt idx="44">
                  <c:v>83.929213000000018</c:v>
                </c:pt>
                <c:pt idx="45">
                  <c:v>97.210965000000002</c:v>
                </c:pt>
                <c:pt idx="46">
                  <c:v>82.031926999999996</c:v>
                </c:pt>
                <c:pt idx="47">
                  <c:v>96.182079999999985</c:v>
                </c:pt>
                <c:pt idx="48">
                  <c:v>73.07084799999997</c:v>
                </c:pt>
                <c:pt idx="49">
                  <c:v>67.195188999999985</c:v>
                </c:pt>
                <c:pt idx="50">
                  <c:v>61.914831999999997</c:v>
                </c:pt>
                <c:pt idx="51">
                  <c:v>62.646066000000005</c:v>
                </c:pt>
                <c:pt idx="52">
                  <c:v>52.085352000000007</c:v>
                </c:pt>
                <c:pt idx="53">
                  <c:v>58.530526000000009</c:v>
                </c:pt>
                <c:pt idx="54">
                  <c:v>53.250169</c:v>
                </c:pt>
                <c:pt idx="55">
                  <c:v>47.101411000000006</c:v>
                </c:pt>
                <c:pt idx="56">
                  <c:v>66.302235999999979</c:v>
                </c:pt>
                <c:pt idx="57">
                  <c:v>55.170771999999999</c:v>
                </c:pt>
                <c:pt idx="58">
                  <c:v>43.854271999999995</c:v>
                </c:pt>
                <c:pt idx="59">
                  <c:v>34.024792000000005</c:v>
                </c:pt>
                <c:pt idx="60">
                  <c:v>66.370201999999992</c:v>
                </c:pt>
                <c:pt idx="61">
                  <c:v>56.540722000000002</c:v>
                </c:pt>
                <c:pt idx="62">
                  <c:v>64.312431999999987</c:v>
                </c:pt>
                <c:pt idx="63">
                  <c:v>73.410678000000004</c:v>
                </c:pt>
                <c:pt idx="64">
                  <c:v>94.234454999999997</c:v>
                </c:pt>
                <c:pt idx="65">
                  <c:v>158.925275</c:v>
                </c:pt>
                <c:pt idx="66">
                  <c:v>274.06424399999997</c:v>
                </c:pt>
                <c:pt idx="67">
                  <c:v>373.18156100000004</c:v>
                </c:pt>
                <c:pt idx="68">
                  <c:v>564.60293400000012</c:v>
                </c:pt>
                <c:pt idx="69">
                  <c:v>922.846678</c:v>
                </c:pt>
                <c:pt idx="70">
                  <c:v>1192.1895339999999</c:v>
                </c:pt>
                <c:pt idx="71">
                  <c:v>1211.1437969999997</c:v>
                </c:pt>
                <c:pt idx="72">
                  <c:v>1430.513516</c:v>
                </c:pt>
                <c:pt idx="73">
                  <c:v>1494.7462009999999</c:v>
                </c:pt>
                <c:pt idx="74">
                  <c:v>1260.968122</c:v>
                </c:pt>
                <c:pt idx="75">
                  <c:v>1107.7484709999999</c:v>
                </c:pt>
                <c:pt idx="76">
                  <c:v>1022.19046</c:v>
                </c:pt>
                <c:pt idx="77">
                  <c:v>976.88228099999992</c:v>
                </c:pt>
                <c:pt idx="78">
                  <c:v>642.11737100000005</c:v>
                </c:pt>
                <c:pt idx="79">
                  <c:v>515.70655099999999</c:v>
                </c:pt>
                <c:pt idx="80">
                  <c:v>391.88282199999998</c:v>
                </c:pt>
                <c:pt idx="81">
                  <c:v>335.53569699999991</c:v>
                </c:pt>
                <c:pt idx="82">
                  <c:v>266.46069299999999</c:v>
                </c:pt>
                <c:pt idx="83">
                  <c:v>257.77072799999996</c:v>
                </c:pt>
                <c:pt idx="84">
                  <c:v>243.32415900000001</c:v>
                </c:pt>
                <c:pt idx="85">
                  <c:v>229.22310999999999</c:v>
                </c:pt>
                <c:pt idx="86">
                  <c:v>187.82410300000001</c:v>
                </c:pt>
                <c:pt idx="87">
                  <c:v>176.87445499999998</c:v>
                </c:pt>
                <c:pt idx="88">
                  <c:v>194.77651599999996</c:v>
                </c:pt>
                <c:pt idx="89">
                  <c:v>196.42080000000001</c:v>
                </c:pt>
                <c:pt idx="90">
                  <c:v>155.50448</c:v>
                </c:pt>
                <c:pt idx="91">
                  <c:v>121.30519799999999</c:v>
                </c:pt>
                <c:pt idx="92">
                  <c:v>95.56544599999998</c:v>
                </c:pt>
                <c:pt idx="93">
                  <c:v>109.53056299999999</c:v>
                </c:pt>
                <c:pt idx="94">
                  <c:v>85.620130999999986</c:v>
                </c:pt>
                <c:pt idx="95">
                  <c:v>70.212643000000014</c:v>
                </c:pt>
                <c:pt idx="96">
                  <c:v>81.436625000000021</c:v>
                </c:pt>
                <c:pt idx="97">
                  <c:v>99.342721999999981</c:v>
                </c:pt>
                <c:pt idx="98">
                  <c:v>56.618010000000005</c:v>
                </c:pt>
                <c:pt idx="99">
                  <c:v>53.66852200000001</c:v>
                </c:pt>
                <c:pt idx="100">
                  <c:v>58.50836300000001</c:v>
                </c:pt>
                <c:pt idx="101">
                  <c:v>64.955804999999998</c:v>
                </c:pt>
                <c:pt idx="102">
                  <c:v>60.611815</c:v>
                </c:pt>
                <c:pt idx="103">
                  <c:v>68.043759499999993</c:v>
                </c:pt>
                <c:pt idx="104">
                  <c:v>52.434504000000004</c:v>
                </c:pt>
                <c:pt idx="105">
                  <c:v>108.31663399999999</c:v>
                </c:pt>
                <c:pt idx="106">
                  <c:v>91.422125999999992</c:v>
                </c:pt>
                <c:pt idx="107">
                  <c:v>85.712851000000001</c:v>
                </c:pt>
                <c:pt idx="108">
                  <c:v>84.318348999999984</c:v>
                </c:pt>
                <c:pt idx="109">
                  <c:v>59.443430499999998</c:v>
                </c:pt>
                <c:pt idx="110">
                  <c:v>46.535528000000006</c:v>
                </c:pt>
                <c:pt idx="111">
                  <c:v>67.781225500000019</c:v>
                </c:pt>
                <c:pt idx="112">
                  <c:v>45.0753925</c:v>
                </c:pt>
                <c:pt idx="113">
                  <c:v>49.652699499999997</c:v>
                </c:pt>
                <c:pt idx="114">
                  <c:v>40.080886499999991</c:v>
                </c:pt>
                <c:pt idx="115">
                  <c:v>64.020737499999967</c:v>
                </c:pt>
                <c:pt idx="116">
                  <c:v>81.476729999999989</c:v>
                </c:pt>
                <c:pt idx="117">
                  <c:v>91.041343499999996</c:v>
                </c:pt>
                <c:pt idx="118">
                  <c:v>97.633070999999973</c:v>
                </c:pt>
                <c:pt idx="119">
                  <c:v>146.87667749999997</c:v>
                </c:pt>
                <c:pt idx="120">
                  <c:v>272.20781399999993</c:v>
                </c:pt>
                <c:pt idx="121">
                  <c:v>340.73933199999993</c:v>
                </c:pt>
                <c:pt idx="122">
                  <c:v>447.16735900000003</c:v>
                </c:pt>
                <c:pt idx="123">
                  <c:v>709.33403350000003</c:v>
                </c:pt>
                <c:pt idx="124">
                  <c:v>1146.4108180000001</c:v>
                </c:pt>
                <c:pt idx="125">
                  <c:v>1483.6292855000002</c:v>
                </c:pt>
                <c:pt idx="126">
                  <c:v>1622.3273399999998</c:v>
                </c:pt>
                <c:pt idx="127">
                  <c:v>1828.9288329999997</c:v>
                </c:pt>
                <c:pt idx="128">
                  <c:v>1767.1725054999999</c:v>
                </c:pt>
                <c:pt idx="129">
                  <c:v>1775.9041015</c:v>
                </c:pt>
                <c:pt idx="130">
                  <c:v>1230.7700904999999</c:v>
                </c:pt>
                <c:pt idx="131">
                  <c:v>799.89165149999963</c:v>
                </c:pt>
                <c:pt idx="132">
                  <c:v>494.50441399999994</c:v>
                </c:pt>
                <c:pt idx="133">
                  <c:v>470.30202899999995</c:v>
                </c:pt>
                <c:pt idx="134">
                  <c:v>405.09940099999994</c:v>
                </c:pt>
                <c:pt idx="135">
                  <c:v>382.04380200000008</c:v>
                </c:pt>
                <c:pt idx="136">
                  <c:v>241.61545949999999</c:v>
                </c:pt>
                <c:pt idx="137">
                  <c:v>238.58593900000005</c:v>
                </c:pt>
                <c:pt idx="138">
                  <c:v>174.85160750000003</c:v>
                </c:pt>
                <c:pt idx="139">
                  <c:v>186.32859150000002</c:v>
                </c:pt>
                <c:pt idx="140">
                  <c:v>154.848927</c:v>
                </c:pt>
                <c:pt idx="141">
                  <c:v>145.59946249999999</c:v>
                </c:pt>
                <c:pt idx="142">
                  <c:v>170.37953049999999</c:v>
                </c:pt>
                <c:pt idx="143">
                  <c:v>164.3492875</c:v>
                </c:pt>
                <c:pt idx="144">
                  <c:v>195.69948449999998</c:v>
                </c:pt>
                <c:pt idx="145">
                  <c:v>149.0417435</c:v>
                </c:pt>
                <c:pt idx="146">
                  <c:v>93.225246999999982</c:v>
                </c:pt>
                <c:pt idx="147">
                  <c:v>119.5967175</c:v>
                </c:pt>
                <c:pt idx="148">
                  <c:v>126.23247999999998</c:v>
                </c:pt>
                <c:pt idx="149">
                  <c:v>94.203930499999998</c:v>
                </c:pt>
                <c:pt idx="150">
                  <c:v>94.947916500000019</c:v>
                </c:pt>
                <c:pt idx="151">
                  <c:v>71.826264999999992</c:v>
                </c:pt>
                <c:pt idx="152">
                  <c:v>66.408740999999978</c:v>
                </c:pt>
                <c:pt idx="153">
                  <c:v>72.147233000000014</c:v>
                </c:pt>
                <c:pt idx="154">
                  <c:v>58.954778999999995</c:v>
                </c:pt>
                <c:pt idx="155">
                  <c:v>36.642747</c:v>
                </c:pt>
                <c:pt idx="156">
                  <c:v>42.446872499999998</c:v>
                </c:pt>
                <c:pt idx="157">
                  <c:v>36.642747</c:v>
                </c:pt>
                <c:pt idx="158">
                  <c:v>35.211828499999996</c:v>
                </c:pt>
                <c:pt idx="159">
                  <c:v>43.710107499999992</c:v>
                </c:pt>
                <c:pt idx="160">
                  <c:v>46.601161499999996</c:v>
                </c:pt>
                <c:pt idx="161">
                  <c:v>42.578139500000006</c:v>
                </c:pt>
                <c:pt idx="162">
                  <c:v>38.234149500000001</c:v>
                </c:pt>
                <c:pt idx="163">
                  <c:v>43.877790999999995</c:v>
                </c:pt>
                <c:pt idx="164">
                  <c:v>35.642046000000001</c:v>
                </c:pt>
                <c:pt idx="165">
                  <c:v>35.408729000000008</c:v>
                </c:pt>
                <c:pt idx="166">
                  <c:v>54.193590000000007</c:v>
                </c:pt>
                <c:pt idx="167">
                  <c:v>42.680189499999997</c:v>
                </c:pt>
                <c:pt idx="168">
                  <c:v>84.892851999999991</c:v>
                </c:pt>
                <c:pt idx="169">
                  <c:v>67.568126499999991</c:v>
                </c:pt>
                <c:pt idx="170">
                  <c:v>89.207625000000007</c:v>
                </c:pt>
                <c:pt idx="171">
                  <c:v>141.83813650000005</c:v>
                </c:pt>
                <c:pt idx="172">
                  <c:v>255.61945599999999</c:v>
                </c:pt>
                <c:pt idx="173">
                  <c:v>375.00038199999995</c:v>
                </c:pt>
                <c:pt idx="174">
                  <c:v>484.24801049999996</c:v>
                </c:pt>
                <c:pt idx="175">
                  <c:v>662.4065589999999</c:v>
                </c:pt>
                <c:pt idx="176">
                  <c:v>1143.440274</c:v>
                </c:pt>
                <c:pt idx="177">
                  <c:v>1185.0550355</c:v>
                </c:pt>
                <c:pt idx="178">
                  <c:v>1288.9723719999997</c:v>
                </c:pt>
                <c:pt idx="179">
                  <c:v>1279.2256760000002</c:v>
                </c:pt>
                <c:pt idx="180">
                  <c:v>1438.518912</c:v>
                </c:pt>
                <c:pt idx="181">
                  <c:v>1686.5890815</c:v>
                </c:pt>
                <c:pt idx="182">
                  <c:v>1347.9167165000001</c:v>
                </c:pt>
                <c:pt idx="183">
                  <c:v>899.99906500000009</c:v>
                </c:pt>
                <c:pt idx="184">
                  <c:v>803.23632099999998</c:v>
                </c:pt>
                <c:pt idx="185">
                  <c:v>957.50625300000002</c:v>
                </c:pt>
                <c:pt idx="186">
                  <c:v>849.66032599999983</c:v>
                </c:pt>
                <c:pt idx="187">
                  <c:v>749.75743150000005</c:v>
                </c:pt>
                <c:pt idx="188">
                  <c:v>625.53666449999992</c:v>
                </c:pt>
                <c:pt idx="189">
                  <c:v>498.61454449999997</c:v>
                </c:pt>
                <c:pt idx="190">
                  <c:v>487.4517479999999</c:v>
                </c:pt>
                <c:pt idx="191">
                  <c:v>367.18075100000004</c:v>
                </c:pt>
                <c:pt idx="192">
                  <c:v>331.22486800000001</c:v>
                </c:pt>
                <c:pt idx="193">
                  <c:v>312.27466550000008</c:v>
                </c:pt>
                <c:pt idx="194">
                  <c:v>289.66506349999997</c:v>
                </c:pt>
                <c:pt idx="195">
                  <c:v>255.52766199999999</c:v>
                </c:pt>
                <c:pt idx="196">
                  <c:v>251.90702100000001</c:v>
                </c:pt>
                <c:pt idx="197">
                  <c:v>169.459281</c:v>
                </c:pt>
                <c:pt idx="198">
                  <c:v>107.84723900000002</c:v>
                </c:pt>
                <c:pt idx="199">
                  <c:v>106.2850535</c:v>
                </c:pt>
                <c:pt idx="200">
                  <c:v>73.212187</c:v>
                </c:pt>
                <c:pt idx="201">
                  <c:v>82.52146599999999</c:v>
                </c:pt>
                <c:pt idx="202">
                  <c:v>72.599468000000002</c:v>
                </c:pt>
                <c:pt idx="203">
                  <c:v>65.145505999999983</c:v>
                </c:pt>
                <c:pt idx="204">
                  <c:v>62.619036000000008</c:v>
                </c:pt>
                <c:pt idx="205">
                  <c:v>43.804957999999999</c:v>
                </c:pt>
                <c:pt idx="206">
                  <c:v>55.194291</c:v>
                </c:pt>
                <c:pt idx="207">
                  <c:v>41.118004000000006</c:v>
                </c:pt>
                <c:pt idx="208">
                  <c:v>48.148948000000004</c:v>
                </c:pt>
                <c:pt idx="209">
                  <c:v>59.407014000000004</c:v>
                </c:pt>
                <c:pt idx="210">
                  <c:v>50.981567999999996</c:v>
                </c:pt>
                <c:pt idx="211">
                  <c:v>52.53655400000001</c:v>
                </c:pt>
                <c:pt idx="212">
                  <c:v>57.691544</c:v>
                </c:pt>
                <c:pt idx="213">
                  <c:v>45.00975900000001</c:v>
                </c:pt>
                <c:pt idx="214">
                  <c:v>40.921103500000001</c:v>
                </c:pt>
                <c:pt idx="215">
                  <c:v>39.497384499999995</c:v>
                </c:pt>
                <c:pt idx="216">
                  <c:v>46.863695499999999</c:v>
                </c:pt>
                <c:pt idx="217">
                  <c:v>38.037249000000003</c:v>
                </c:pt>
                <c:pt idx="218">
                  <c:v>45.0753925</c:v>
                </c:pt>
                <c:pt idx="219">
                  <c:v>72.32211599999998</c:v>
                </c:pt>
                <c:pt idx="220">
                  <c:v>76.60767199999998</c:v>
                </c:pt>
                <c:pt idx="221">
                  <c:v>88.091855499999994</c:v>
                </c:pt>
                <c:pt idx="222">
                  <c:v>100.14514199999998</c:v>
                </c:pt>
                <c:pt idx="223">
                  <c:v>156.49972499999998</c:v>
                </c:pt>
                <c:pt idx="224">
                  <c:v>228.49997999999999</c:v>
                </c:pt>
                <c:pt idx="225">
                  <c:v>307.37651399999993</c:v>
                </c:pt>
                <c:pt idx="226">
                  <c:v>356.9469074999999</c:v>
                </c:pt>
                <c:pt idx="227">
                  <c:v>496.97383049999996</c:v>
                </c:pt>
                <c:pt idx="228">
                  <c:v>752.79067449999991</c:v>
                </c:pt>
                <c:pt idx="229">
                  <c:v>1074.3764884999998</c:v>
                </c:pt>
                <c:pt idx="230">
                  <c:v>1289.3315560000001</c:v>
                </c:pt>
                <c:pt idx="231">
                  <c:v>1310.8163895</c:v>
                </c:pt>
                <c:pt idx="232">
                  <c:v>1473.1395649999999</c:v>
                </c:pt>
                <c:pt idx="233">
                  <c:v>1698.8244504999998</c:v>
                </c:pt>
                <c:pt idx="234">
                  <c:v>1243.7728434999999</c:v>
                </c:pt>
                <c:pt idx="235">
                  <c:v>784.2981755000003</c:v>
                </c:pt>
                <c:pt idx="236">
                  <c:v>592.13659200000018</c:v>
                </c:pt>
                <c:pt idx="237">
                  <c:v>653.32963549999988</c:v>
                </c:pt>
                <c:pt idx="238">
                  <c:v>625.98944200000005</c:v>
                </c:pt>
                <c:pt idx="239">
                  <c:v>556.29715799999997</c:v>
                </c:pt>
                <c:pt idx="240">
                  <c:v>543.99477500000012</c:v>
                </c:pt>
                <c:pt idx="241">
                  <c:v>497.40932449999985</c:v>
                </c:pt>
                <c:pt idx="242">
                  <c:v>392.04625149999993</c:v>
                </c:pt>
                <c:pt idx="243">
                  <c:v>344.81844599999994</c:v>
                </c:pt>
                <c:pt idx="244">
                  <c:v>307.97111149999989</c:v>
                </c:pt>
                <c:pt idx="245">
                  <c:v>270.248943</c:v>
                </c:pt>
                <c:pt idx="246">
                  <c:v>248.01112449999999</c:v>
                </c:pt>
                <c:pt idx="247">
                  <c:v>184.23413849999997</c:v>
                </c:pt>
                <c:pt idx="248">
                  <c:v>224.91425149999998</c:v>
                </c:pt>
                <c:pt idx="249">
                  <c:v>163.785042</c:v>
                </c:pt>
                <c:pt idx="250">
                  <c:v>171.159933</c:v>
                </c:pt>
                <c:pt idx="251">
                  <c:v>171.80324950000002</c:v>
                </c:pt>
                <c:pt idx="252">
                  <c:v>139.46716950000001</c:v>
                </c:pt>
                <c:pt idx="253">
                  <c:v>158.69844650000005</c:v>
                </c:pt>
                <c:pt idx="254">
                  <c:v>136.32936100000001</c:v>
                </c:pt>
                <c:pt idx="255">
                  <c:v>159.50224700000004</c:v>
                </c:pt>
                <c:pt idx="256">
                  <c:v>116.3761155</c:v>
                </c:pt>
                <c:pt idx="257">
                  <c:v>130.197068</c:v>
                </c:pt>
                <c:pt idx="258">
                  <c:v>102.56236249999998</c:v>
                </c:pt>
                <c:pt idx="259">
                  <c:v>84.996701499999986</c:v>
                </c:pt>
              </c:numCache>
            </c:numRef>
          </c:val>
        </c:ser>
        <c:dLbls/>
        <c:marker val="1"/>
        <c:axId val="189324672"/>
        <c:axId val="190880384"/>
      </c:lineChart>
      <c:catAx>
        <c:axId val="189324672"/>
        <c:scaling>
          <c:orientation val="minMax"/>
        </c:scaling>
        <c:axPos val="b"/>
        <c:numFmt formatCode="General" sourceLinked="0"/>
        <c:tickLblPos val="nextTo"/>
        <c:crossAx val="190880384"/>
        <c:crosses val="autoZero"/>
        <c:auto val="1"/>
        <c:lblAlgn val="ctr"/>
        <c:lblOffset val="100"/>
      </c:catAx>
      <c:valAx>
        <c:axId val="19088038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  <c:layout/>
        </c:title>
        <c:numFmt formatCode="General" sourceLinked="1"/>
        <c:tickLblPos val="nextTo"/>
        <c:crossAx val="189324672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W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W$3:$W$262</c:f>
              <c:numCache>
                <c:formatCode>General</c:formatCode>
                <c:ptCount val="260"/>
                <c:pt idx="0">
                  <c:v>6.734786999999999</c:v>
                </c:pt>
                <c:pt idx="1">
                  <c:v>5.387829599999999</c:v>
                </c:pt>
                <c:pt idx="2">
                  <c:v>8.7552230999999985</c:v>
                </c:pt>
                <c:pt idx="3">
                  <c:v>11.4491379</c:v>
                </c:pt>
                <c:pt idx="4">
                  <c:v>12.122616600000002</c:v>
                </c:pt>
                <c:pt idx="5">
                  <c:v>4.7143508999999986</c:v>
                </c:pt>
                <c:pt idx="6">
                  <c:v>7.4082656999999994</c:v>
                </c:pt>
                <c:pt idx="7">
                  <c:v>6.734786999999999</c:v>
                </c:pt>
                <c:pt idx="8">
                  <c:v>6.734786999999999</c:v>
                </c:pt>
                <c:pt idx="9">
                  <c:v>7.4082656999999994</c:v>
                </c:pt>
                <c:pt idx="10">
                  <c:v>8.0817444000000016</c:v>
                </c:pt>
                <c:pt idx="11">
                  <c:v>18.857403599999994</c:v>
                </c:pt>
                <c:pt idx="12">
                  <c:v>18.183924900000001</c:v>
                </c:pt>
                <c:pt idx="13">
                  <c:v>30.980020199999991</c:v>
                </c:pt>
                <c:pt idx="14">
                  <c:v>55.225253400000007</c:v>
                </c:pt>
                <c:pt idx="15">
                  <c:v>90.919624500000026</c:v>
                </c:pt>
                <c:pt idx="16">
                  <c:v>142.10400569999996</c:v>
                </c:pt>
                <c:pt idx="17">
                  <c:v>176.45141940000005</c:v>
                </c:pt>
                <c:pt idx="18">
                  <c:v>226.96232190000003</c:v>
                </c:pt>
                <c:pt idx="19">
                  <c:v>301.71845759999991</c:v>
                </c:pt>
                <c:pt idx="20">
                  <c:v>389.27068859999997</c:v>
                </c:pt>
                <c:pt idx="21">
                  <c:v>516.55816289999984</c:v>
                </c:pt>
                <c:pt idx="22">
                  <c:v>524.6399073</c:v>
                </c:pt>
                <c:pt idx="23">
                  <c:v>437.76115499999986</c:v>
                </c:pt>
                <c:pt idx="24">
                  <c:v>402.74026260000005</c:v>
                </c:pt>
                <c:pt idx="25">
                  <c:v>407.45461349999999</c:v>
                </c:pt>
                <c:pt idx="26">
                  <c:v>275.45278830000001</c:v>
                </c:pt>
                <c:pt idx="27">
                  <c:v>177.1248981</c:v>
                </c:pt>
                <c:pt idx="28">
                  <c:v>130.65486780000001</c:v>
                </c:pt>
                <c:pt idx="29">
                  <c:v>103.7157198</c:v>
                </c:pt>
                <c:pt idx="30">
                  <c:v>73.409178299999979</c:v>
                </c:pt>
                <c:pt idx="31">
                  <c:v>53.204817300000002</c:v>
                </c:pt>
                <c:pt idx="32">
                  <c:v>37.714807199999996</c:v>
                </c:pt>
                <c:pt idx="33">
                  <c:v>47.143509000000002</c:v>
                </c:pt>
                <c:pt idx="34">
                  <c:v>27.6126267</c:v>
                </c:pt>
                <c:pt idx="35">
                  <c:v>26.939147999999996</c:v>
                </c:pt>
                <c:pt idx="36">
                  <c:v>18.183924900000001</c:v>
                </c:pt>
                <c:pt idx="37">
                  <c:v>14.816531400000002</c:v>
                </c:pt>
                <c:pt idx="38">
                  <c:v>11.4491379</c:v>
                </c:pt>
                <c:pt idx="39">
                  <c:v>16.836967500000004</c:v>
                </c:pt>
                <c:pt idx="40">
                  <c:v>7.4082656999999994</c:v>
                </c:pt>
                <c:pt idx="41">
                  <c:v>10.775659200000002</c:v>
                </c:pt>
                <c:pt idx="42">
                  <c:v>4.7143508999999986</c:v>
                </c:pt>
                <c:pt idx="43">
                  <c:v>4.0408721999999999</c:v>
                </c:pt>
                <c:pt idx="44">
                  <c:v>5.387829599999999</c:v>
                </c:pt>
                <c:pt idx="45">
                  <c:v>6.734786999999999</c:v>
                </c:pt>
                <c:pt idx="46">
                  <c:v>6.734786999999999</c:v>
                </c:pt>
                <c:pt idx="47">
                  <c:v>7.4082656999999994</c:v>
                </c:pt>
                <c:pt idx="48">
                  <c:v>3.3673934999999999</c:v>
                </c:pt>
                <c:pt idx="49">
                  <c:v>5.387829599999999</c:v>
                </c:pt>
                <c:pt idx="50">
                  <c:v>3.3673934999999999</c:v>
                </c:pt>
                <c:pt idx="51">
                  <c:v>4.7143508999999986</c:v>
                </c:pt>
                <c:pt idx="52">
                  <c:v>0.6734787000000001</c:v>
                </c:pt>
                <c:pt idx="53">
                  <c:v>7.4082656999999994</c:v>
                </c:pt>
                <c:pt idx="54">
                  <c:v>5.387829599999999</c:v>
                </c:pt>
                <c:pt idx="55">
                  <c:v>4.0408721999999999</c:v>
                </c:pt>
                <c:pt idx="56">
                  <c:v>11.4491379</c:v>
                </c:pt>
                <c:pt idx="57">
                  <c:v>6.0613083000000003</c:v>
                </c:pt>
                <c:pt idx="58">
                  <c:v>6.0613083000000003</c:v>
                </c:pt>
                <c:pt idx="59">
                  <c:v>3.3673934999999999</c:v>
                </c:pt>
                <c:pt idx="60">
                  <c:v>14.143052699999998</c:v>
                </c:pt>
                <c:pt idx="61">
                  <c:v>11.4491379</c:v>
                </c:pt>
                <c:pt idx="62">
                  <c:v>15.490010100000001</c:v>
                </c:pt>
                <c:pt idx="63">
                  <c:v>16.836967500000004</c:v>
                </c:pt>
                <c:pt idx="64">
                  <c:v>26.939147999999996</c:v>
                </c:pt>
                <c:pt idx="65">
                  <c:v>48.490466399999995</c:v>
                </c:pt>
                <c:pt idx="66">
                  <c:v>93.613539299999999</c:v>
                </c:pt>
                <c:pt idx="67">
                  <c:v>126.61399560000001</c:v>
                </c:pt>
                <c:pt idx="68">
                  <c:v>200.02317389999999</c:v>
                </c:pt>
                <c:pt idx="69">
                  <c:v>334.7189138999999</c:v>
                </c:pt>
                <c:pt idx="70">
                  <c:v>438.43463369999995</c:v>
                </c:pt>
                <c:pt idx="71">
                  <c:v>440.45506979999999</c:v>
                </c:pt>
                <c:pt idx="72">
                  <c:v>528.68077950000009</c:v>
                </c:pt>
                <c:pt idx="73">
                  <c:v>552.25253399999997</c:v>
                </c:pt>
                <c:pt idx="74">
                  <c:v>466.72073909999995</c:v>
                </c:pt>
                <c:pt idx="75">
                  <c:v>406.7811347999999</c:v>
                </c:pt>
                <c:pt idx="76">
                  <c:v>367.04589149999998</c:v>
                </c:pt>
                <c:pt idx="77">
                  <c:v>351.55588140000003</c:v>
                </c:pt>
                <c:pt idx="78">
                  <c:v>224.94188579999997</c:v>
                </c:pt>
                <c:pt idx="79">
                  <c:v>180.49229160000002</c:v>
                </c:pt>
                <c:pt idx="80">
                  <c:v>131.32834650000007</c:v>
                </c:pt>
                <c:pt idx="81">
                  <c:v>107.756592</c:v>
                </c:pt>
                <c:pt idx="82">
                  <c:v>74.082656999999998</c:v>
                </c:pt>
                <c:pt idx="83">
                  <c:v>70.715263500000006</c:v>
                </c:pt>
                <c:pt idx="84">
                  <c:v>64.653955199999984</c:v>
                </c:pt>
                <c:pt idx="85">
                  <c:v>53.204817300000002</c:v>
                </c:pt>
                <c:pt idx="86">
                  <c:v>41.755679400000005</c:v>
                </c:pt>
                <c:pt idx="87">
                  <c:v>35.020892400000001</c:v>
                </c:pt>
                <c:pt idx="88">
                  <c:v>35.694371100000005</c:v>
                </c:pt>
                <c:pt idx="89">
                  <c:v>37.041328499999999</c:v>
                </c:pt>
                <c:pt idx="90">
                  <c:v>18.183924900000001</c:v>
                </c:pt>
                <c:pt idx="91">
                  <c:v>16.836967500000004</c:v>
                </c:pt>
                <c:pt idx="92">
                  <c:v>12.796095300000001</c:v>
                </c:pt>
                <c:pt idx="93">
                  <c:v>18.857403599999994</c:v>
                </c:pt>
                <c:pt idx="94">
                  <c:v>10.775659200000002</c:v>
                </c:pt>
                <c:pt idx="95">
                  <c:v>8.0817444000000016</c:v>
                </c:pt>
                <c:pt idx="96">
                  <c:v>10.775659200000002</c:v>
                </c:pt>
                <c:pt idx="97">
                  <c:v>10.9102906</c:v>
                </c:pt>
                <c:pt idx="98">
                  <c:v>2.9755338</c:v>
                </c:pt>
                <c:pt idx="99">
                  <c:v>2.9755338</c:v>
                </c:pt>
                <c:pt idx="100">
                  <c:v>7.9347567999999997</c:v>
                </c:pt>
                <c:pt idx="101">
                  <c:v>3.9673783999999999</c:v>
                </c:pt>
                <c:pt idx="102">
                  <c:v>3.9673783999999999</c:v>
                </c:pt>
                <c:pt idx="103">
                  <c:v>7.4388344999999987</c:v>
                </c:pt>
                <c:pt idx="104">
                  <c:v>2.9755338</c:v>
                </c:pt>
                <c:pt idx="105">
                  <c:v>4.9592230000000006</c:v>
                </c:pt>
                <c:pt idx="106">
                  <c:v>4.9592230000000006</c:v>
                </c:pt>
                <c:pt idx="107">
                  <c:v>3.9673783999999999</c:v>
                </c:pt>
                <c:pt idx="108">
                  <c:v>3.9673783999999999</c:v>
                </c:pt>
                <c:pt idx="109">
                  <c:v>4.4633007000000013</c:v>
                </c:pt>
                <c:pt idx="110">
                  <c:v>2.9755338</c:v>
                </c:pt>
                <c:pt idx="111">
                  <c:v>5.455145299999999</c:v>
                </c:pt>
                <c:pt idx="112">
                  <c:v>2.4796114999999994</c:v>
                </c:pt>
                <c:pt idx="113">
                  <c:v>5.455145299999999</c:v>
                </c:pt>
                <c:pt idx="114">
                  <c:v>4.4633007000000013</c:v>
                </c:pt>
                <c:pt idx="115">
                  <c:v>7.4388344999999987</c:v>
                </c:pt>
                <c:pt idx="116">
                  <c:v>12.8939798</c:v>
                </c:pt>
                <c:pt idx="117">
                  <c:v>11.4062129</c:v>
                </c:pt>
                <c:pt idx="118">
                  <c:v>17.853202800000002</c:v>
                </c:pt>
                <c:pt idx="119">
                  <c:v>29.259415699999995</c:v>
                </c:pt>
                <c:pt idx="120">
                  <c:v>66.45358819999997</c:v>
                </c:pt>
                <c:pt idx="121">
                  <c:v>90.257858599999977</c:v>
                </c:pt>
                <c:pt idx="122">
                  <c:v>130.92348720000001</c:v>
                </c:pt>
                <c:pt idx="123">
                  <c:v>219.69357889999998</c:v>
                </c:pt>
                <c:pt idx="124">
                  <c:v>362.02327899999995</c:v>
                </c:pt>
                <c:pt idx="125">
                  <c:v>473.6057965</c:v>
                </c:pt>
                <c:pt idx="126">
                  <c:v>526.66948259999992</c:v>
                </c:pt>
                <c:pt idx="127">
                  <c:v>591.13938160000009</c:v>
                </c:pt>
                <c:pt idx="128">
                  <c:v>576.75763489999986</c:v>
                </c:pt>
                <c:pt idx="129">
                  <c:v>580.7250133</c:v>
                </c:pt>
                <c:pt idx="130">
                  <c:v>399.21745149999987</c:v>
                </c:pt>
                <c:pt idx="131">
                  <c:v>249.4489169</c:v>
                </c:pt>
                <c:pt idx="132">
                  <c:v>147.78484539999999</c:v>
                </c:pt>
                <c:pt idx="133">
                  <c:v>142.82562240000001</c:v>
                </c:pt>
                <c:pt idx="134">
                  <c:v>117.03766279999999</c:v>
                </c:pt>
                <c:pt idx="135">
                  <c:v>104.14368299999998</c:v>
                </c:pt>
                <c:pt idx="136">
                  <c:v>57.031064499999992</c:v>
                </c:pt>
                <c:pt idx="137">
                  <c:v>51.575919200000008</c:v>
                </c:pt>
                <c:pt idx="138">
                  <c:v>35.2104833</c:v>
                </c:pt>
                <c:pt idx="139">
                  <c:v>35.2104833</c:v>
                </c:pt>
                <c:pt idx="140">
                  <c:v>19.836892000000002</c:v>
                </c:pt>
                <c:pt idx="141">
                  <c:v>14.381746700000001</c:v>
                </c:pt>
                <c:pt idx="142">
                  <c:v>14.381746700000001</c:v>
                </c:pt>
                <c:pt idx="143">
                  <c:v>13.3899021</c:v>
                </c:pt>
                <c:pt idx="144">
                  <c:v>12.3980575</c:v>
                </c:pt>
                <c:pt idx="145">
                  <c:v>3.4714560999999988</c:v>
                </c:pt>
                <c:pt idx="146">
                  <c:v>1.9836891999999999</c:v>
                </c:pt>
                <c:pt idx="147">
                  <c:v>3.4714560999999988</c:v>
                </c:pt>
                <c:pt idx="148">
                  <c:v>2.9755338</c:v>
                </c:pt>
                <c:pt idx="149">
                  <c:v>2.4796114999999994</c:v>
                </c:pt>
                <c:pt idx="150">
                  <c:v>4.4633007000000013</c:v>
                </c:pt>
                <c:pt idx="151">
                  <c:v>1.9836891999999999</c:v>
                </c:pt>
                <c:pt idx="152">
                  <c:v>1.9836891999999999</c:v>
                </c:pt>
                <c:pt idx="153">
                  <c:v>1.9836891999999999</c:v>
                </c:pt>
                <c:pt idx="154">
                  <c:v>1.9836891999999999</c:v>
                </c:pt>
                <c:pt idx="155">
                  <c:v>1.9836891999999999</c:v>
                </c:pt>
                <c:pt idx="156">
                  <c:v>2.4796114999999994</c:v>
                </c:pt>
                <c:pt idx="157">
                  <c:v>1.9836891999999999</c:v>
                </c:pt>
                <c:pt idx="158">
                  <c:v>0.49592230000000009</c:v>
                </c:pt>
                <c:pt idx="159">
                  <c:v>1.4877668999999998</c:v>
                </c:pt>
                <c:pt idx="160">
                  <c:v>3.4714560999999988</c:v>
                </c:pt>
                <c:pt idx="161">
                  <c:v>3.4714560999999988</c:v>
                </c:pt>
                <c:pt idx="162">
                  <c:v>3.4714560999999988</c:v>
                </c:pt>
                <c:pt idx="163">
                  <c:v>3.9673783999999999</c:v>
                </c:pt>
                <c:pt idx="164">
                  <c:v>4.9592230000000006</c:v>
                </c:pt>
                <c:pt idx="165">
                  <c:v>1.9836891999999999</c:v>
                </c:pt>
                <c:pt idx="166">
                  <c:v>6.9429121999999985</c:v>
                </c:pt>
                <c:pt idx="167">
                  <c:v>5.455145299999999</c:v>
                </c:pt>
                <c:pt idx="168">
                  <c:v>18.845047399999995</c:v>
                </c:pt>
                <c:pt idx="169">
                  <c:v>14.381746700000001</c:v>
                </c:pt>
                <c:pt idx="170">
                  <c:v>19.836892000000002</c:v>
                </c:pt>
                <c:pt idx="171">
                  <c:v>38.186017100000001</c:v>
                </c:pt>
                <c:pt idx="172">
                  <c:v>72.404655800000015</c:v>
                </c:pt>
                <c:pt idx="173">
                  <c:v>114.06212900000001</c:v>
                </c:pt>
                <c:pt idx="174">
                  <c:v>149.27261229999996</c:v>
                </c:pt>
                <c:pt idx="175">
                  <c:v>206.30367680000001</c:v>
                </c:pt>
                <c:pt idx="176">
                  <c:v>371.94172499999991</c:v>
                </c:pt>
                <c:pt idx="177">
                  <c:v>378.38871489999991</c:v>
                </c:pt>
                <c:pt idx="178">
                  <c:v>421.53395499999993</c:v>
                </c:pt>
                <c:pt idx="179">
                  <c:v>415.5828874</c:v>
                </c:pt>
                <c:pt idx="180">
                  <c:v>473.10987420000004</c:v>
                </c:pt>
                <c:pt idx="181">
                  <c:v>548.98598609999999</c:v>
                </c:pt>
                <c:pt idx="182">
                  <c:v>432.94016789999995</c:v>
                </c:pt>
                <c:pt idx="183">
                  <c:v>283.66755560000001</c:v>
                </c:pt>
                <c:pt idx="184">
                  <c:v>247.96115</c:v>
                </c:pt>
                <c:pt idx="185">
                  <c:v>297.55338</c:v>
                </c:pt>
                <c:pt idx="186">
                  <c:v>264.82250819999996</c:v>
                </c:pt>
                <c:pt idx="187">
                  <c:v>223.66095730000001</c:v>
                </c:pt>
                <c:pt idx="188">
                  <c:v>177.04426109999997</c:v>
                </c:pt>
                <c:pt idx="189">
                  <c:v>127.45203109999999</c:v>
                </c:pt>
                <c:pt idx="190">
                  <c:v>114.06212900000001</c:v>
                </c:pt>
                <c:pt idx="191">
                  <c:v>75.38018959999998</c:v>
                </c:pt>
                <c:pt idx="192">
                  <c:v>52.567763800000002</c:v>
                </c:pt>
                <c:pt idx="193">
                  <c:v>47.112618500000004</c:v>
                </c:pt>
                <c:pt idx="194">
                  <c:v>39.177861699999994</c:v>
                </c:pt>
                <c:pt idx="195">
                  <c:v>24.796115</c:v>
                </c:pt>
                <c:pt idx="196">
                  <c:v>25.787959600000001</c:v>
                </c:pt>
                <c:pt idx="197">
                  <c:v>11.902135200000002</c:v>
                </c:pt>
                <c:pt idx="198">
                  <c:v>7.9347567999999997</c:v>
                </c:pt>
                <c:pt idx="199">
                  <c:v>5.455145299999999</c:v>
                </c:pt>
                <c:pt idx="200">
                  <c:v>3.9673783999999999</c:v>
                </c:pt>
                <c:pt idx="201">
                  <c:v>2.9755338</c:v>
                </c:pt>
                <c:pt idx="202">
                  <c:v>2.9755338</c:v>
                </c:pt>
                <c:pt idx="203">
                  <c:v>2.9755338</c:v>
                </c:pt>
                <c:pt idx="204">
                  <c:v>4.9592230000000006</c:v>
                </c:pt>
                <c:pt idx="205">
                  <c:v>0.99184459999999997</c:v>
                </c:pt>
                <c:pt idx="206">
                  <c:v>3.9673783999999999</c:v>
                </c:pt>
                <c:pt idx="207">
                  <c:v>2.9755338</c:v>
                </c:pt>
                <c:pt idx="208">
                  <c:v>0.99184459999999997</c:v>
                </c:pt>
                <c:pt idx="209">
                  <c:v>2.9755338</c:v>
                </c:pt>
                <c:pt idx="210">
                  <c:v>4.9592230000000006</c:v>
                </c:pt>
                <c:pt idx="211">
                  <c:v>4.9592230000000006</c:v>
                </c:pt>
                <c:pt idx="212">
                  <c:v>2.9755338</c:v>
                </c:pt>
                <c:pt idx="213">
                  <c:v>1.9836891999999999</c:v>
                </c:pt>
                <c:pt idx="214">
                  <c:v>1.4877668999999998</c:v>
                </c:pt>
                <c:pt idx="215">
                  <c:v>2.4796114999999994</c:v>
                </c:pt>
                <c:pt idx="216">
                  <c:v>5.455145299999999</c:v>
                </c:pt>
                <c:pt idx="217">
                  <c:v>1.9836891999999999</c:v>
                </c:pt>
                <c:pt idx="218">
                  <c:v>2.4796114999999994</c:v>
                </c:pt>
                <c:pt idx="219">
                  <c:v>6.9429121999999985</c:v>
                </c:pt>
                <c:pt idx="220">
                  <c:v>8.9266014000000009</c:v>
                </c:pt>
                <c:pt idx="221">
                  <c:v>11.4062129</c:v>
                </c:pt>
                <c:pt idx="222">
                  <c:v>10.9102906</c:v>
                </c:pt>
                <c:pt idx="223">
                  <c:v>25.787959600000001</c:v>
                </c:pt>
                <c:pt idx="224">
                  <c:v>46.616696199999993</c:v>
                </c:pt>
                <c:pt idx="225">
                  <c:v>72.404655800000015</c:v>
                </c:pt>
                <c:pt idx="226">
                  <c:v>90.75378090000001</c:v>
                </c:pt>
                <c:pt idx="227">
                  <c:v>143.3215447</c:v>
                </c:pt>
                <c:pt idx="228">
                  <c:v>226.63649109999997</c:v>
                </c:pt>
                <c:pt idx="229">
                  <c:v>341.69046470000001</c:v>
                </c:pt>
                <c:pt idx="230">
                  <c:v>407.64813060000006</c:v>
                </c:pt>
                <c:pt idx="231">
                  <c:v>420.04618809999994</c:v>
                </c:pt>
                <c:pt idx="232">
                  <c:v>472.1180296</c:v>
                </c:pt>
                <c:pt idx="233">
                  <c:v>555.9288982999999</c:v>
                </c:pt>
                <c:pt idx="234">
                  <c:v>400.20929609999996</c:v>
                </c:pt>
                <c:pt idx="235">
                  <c:v>245.48153850000003</c:v>
                </c:pt>
                <c:pt idx="236">
                  <c:v>179.52387259999998</c:v>
                </c:pt>
                <c:pt idx="237">
                  <c:v>203.82406530000003</c:v>
                </c:pt>
                <c:pt idx="238">
                  <c:v>195.39338620000001</c:v>
                </c:pt>
                <c:pt idx="239">
                  <c:v>163.654359</c:v>
                </c:pt>
                <c:pt idx="240">
                  <c:v>160.67882519999998</c:v>
                </c:pt>
                <c:pt idx="241">
                  <c:v>137.37047710000002</c:v>
                </c:pt>
                <c:pt idx="242">
                  <c:v>98.688537699999983</c:v>
                </c:pt>
                <c:pt idx="243">
                  <c:v>86.290480199999976</c:v>
                </c:pt>
                <c:pt idx="244">
                  <c:v>70.916888900000004</c:v>
                </c:pt>
                <c:pt idx="245">
                  <c:v>41.657473199999998</c:v>
                </c:pt>
                <c:pt idx="246">
                  <c:v>40.169706300000009</c:v>
                </c:pt>
                <c:pt idx="247">
                  <c:v>26.283881899999994</c:v>
                </c:pt>
                <c:pt idx="248">
                  <c:v>25.29203729999999</c:v>
                </c:pt>
                <c:pt idx="249">
                  <c:v>16.861358200000005</c:v>
                </c:pt>
                <c:pt idx="250">
                  <c:v>17.853202800000002</c:v>
                </c:pt>
                <c:pt idx="251">
                  <c:v>13.3899021</c:v>
                </c:pt>
                <c:pt idx="252">
                  <c:v>11.4062129</c:v>
                </c:pt>
                <c:pt idx="253">
                  <c:v>10.414368299999998</c:v>
                </c:pt>
                <c:pt idx="254">
                  <c:v>7.9347567999999997</c:v>
                </c:pt>
                <c:pt idx="255">
                  <c:v>5.9510676000000009</c:v>
                </c:pt>
                <c:pt idx="256">
                  <c:v>3.4714560999999988</c:v>
                </c:pt>
                <c:pt idx="257">
                  <c:v>4.9592230000000006</c:v>
                </c:pt>
                <c:pt idx="258">
                  <c:v>4.4633007000000013</c:v>
                </c:pt>
                <c:pt idx="259">
                  <c:v>5.455145299999999</c:v>
                </c:pt>
              </c:numCache>
            </c:numRef>
          </c:val>
        </c:ser>
        <c:ser>
          <c:idx val="2"/>
          <c:order val="2"/>
          <c:tx>
            <c:strRef>
              <c:f>'bronc graph'!$X$2</c:f>
              <c:strCache>
                <c:ptCount val="1"/>
                <c:pt idx="0">
                  <c:v>Rhinovirus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X$3:$X$262</c:f>
              <c:numCache>
                <c:formatCode>General</c:formatCode>
                <c:ptCount val="260"/>
                <c:pt idx="0">
                  <c:v>3.3707501999999994</c:v>
                </c:pt>
                <c:pt idx="1">
                  <c:v>2.2471668000000005</c:v>
                </c:pt>
                <c:pt idx="2">
                  <c:v>5.0561252999999988</c:v>
                </c:pt>
                <c:pt idx="3">
                  <c:v>4.4943336</c:v>
                </c:pt>
                <c:pt idx="4">
                  <c:v>3.3707501999999994</c:v>
                </c:pt>
                <c:pt idx="5">
                  <c:v>2.2471668000000005</c:v>
                </c:pt>
                <c:pt idx="6">
                  <c:v>2.2471668000000005</c:v>
                </c:pt>
                <c:pt idx="7">
                  <c:v>3.9325418999999995</c:v>
                </c:pt>
                <c:pt idx="8">
                  <c:v>5.0561252999999988</c:v>
                </c:pt>
                <c:pt idx="9">
                  <c:v>6.1797086999999999</c:v>
                </c:pt>
                <c:pt idx="10">
                  <c:v>7.3032921000000011</c:v>
                </c:pt>
                <c:pt idx="11">
                  <c:v>11.235834000000002</c:v>
                </c:pt>
                <c:pt idx="12">
                  <c:v>11.797625699999999</c:v>
                </c:pt>
                <c:pt idx="13">
                  <c:v>11.797625699999999</c:v>
                </c:pt>
                <c:pt idx="14">
                  <c:v>12.921209099999999</c:v>
                </c:pt>
                <c:pt idx="15">
                  <c:v>19.100917800000001</c:v>
                </c:pt>
                <c:pt idx="16">
                  <c:v>12.921209099999999</c:v>
                </c:pt>
                <c:pt idx="17">
                  <c:v>15.730167599999998</c:v>
                </c:pt>
                <c:pt idx="18">
                  <c:v>20.786292899999992</c:v>
                </c:pt>
                <c:pt idx="19">
                  <c:v>21.3480846</c:v>
                </c:pt>
                <c:pt idx="20">
                  <c:v>22.471668000000001</c:v>
                </c:pt>
                <c:pt idx="21">
                  <c:v>26.966001599999991</c:v>
                </c:pt>
                <c:pt idx="22">
                  <c:v>16.853750999999999</c:v>
                </c:pt>
                <c:pt idx="23">
                  <c:v>17.415542699999996</c:v>
                </c:pt>
                <c:pt idx="24">
                  <c:v>14.606584200000002</c:v>
                </c:pt>
                <c:pt idx="25">
                  <c:v>13.483000800000001</c:v>
                </c:pt>
                <c:pt idx="26">
                  <c:v>9.5504589000000006</c:v>
                </c:pt>
                <c:pt idx="27">
                  <c:v>7.3032921000000011</c:v>
                </c:pt>
                <c:pt idx="28">
                  <c:v>3.9325418999999995</c:v>
                </c:pt>
                <c:pt idx="29">
                  <c:v>5.6179169999999985</c:v>
                </c:pt>
                <c:pt idx="30">
                  <c:v>10.112250600000001</c:v>
                </c:pt>
                <c:pt idx="31">
                  <c:v>14.0447925</c:v>
                </c:pt>
                <c:pt idx="32">
                  <c:v>14.606584200000002</c:v>
                </c:pt>
                <c:pt idx="33">
                  <c:v>14.0447925</c:v>
                </c:pt>
                <c:pt idx="34">
                  <c:v>14.606584200000002</c:v>
                </c:pt>
                <c:pt idx="35">
                  <c:v>15.168375899999999</c:v>
                </c:pt>
                <c:pt idx="36">
                  <c:v>14.606584200000002</c:v>
                </c:pt>
                <c:pt idx="37">
                  <c:v>8.4268754999999995</c:v>
                </c:pt>
                <c:pt idx="38">
                  <c:v>14.606584200000002</c:v>
                </c:pt>
                <c:pt idx="39">
                  <c:v>12.359417400000002</c:v>
                </c:pt>
                <c:pt idx="40">
                  <c:v>9.5504589000000006</c:v>
                </c:pt>
                <c:pt idx="41">
                  <c:v>11.797625699999999</c:v>
                </c:pt>
                <c:pt idx="42">
                  <c:v>12.359417400000002</c:v>
                </c:pt>
                <c:pt idx="43">
                  <c:v>10.112250600000001</c:v>
                </c:pt>
                <c:pt idx="44">
                  <c:v>15.168375899999999</c:v>
                </c:pt>
                <c:pt idx="45">
                  <c:v>8.9886672000000001</c:v>
                </c:pt>
                <c:pt idx="46">
                  <c:v>6.7415003999999996</c:v>
                </c:pt>
                <c:pt idx="47">
                  <c:v>11.235834000000002</c:v>
                </c:pt>
                <c:pt idx="48">
                  <c:v>7.865083799999999</c:v>
                </c:pt>
                <c:pt idx="49">
                  <c:v>8.9886672000000001</c:v>
                </c:pt>
                <c:pt idx="50">
                  <c:v>6.1797086999999999</c:v>
                </c:pt>
                <c:pt idx="51">
                  <c:v>6.1797086999999999</c:v>
                </c:pt>
                <c:pt idx="52">
                  <c:v>11.235834000000002</c:v>
                </c:pt>
                <c:pt idx="53">
                  <c:v>7.865083799999999</c:v>
                </c:pt>
                <c:pt idx="54">
                  <c:v>5.6179169999999985</c:v>
                </c:pt>
                <c:pt idx="55">
                  <c:v>7.3032921000000011</c:v>
                </c:pt>
                <c:pt idx="56">
                  <c:v>9.5504589000000006</c:v>
                </c:pt>
                <c:pt idx="57">
                  <c:v>6.1797086999999999</c:v>
                </c:pt>
                <c:pt idx="58">
                  <c:v>6.1797086999999999</c:v>
                </c:pt>
                <c:pt idx="59">
                  <c:v>2.8089584999999997</c:v>
                </c:pt>
                <c:pt idx="60">
                  <c:v>2.8089584999999997</c:v>
                </c:pt>
                <c:pt idx="61">
                  <c:v>6.1797086999999999</c:v>
                </c:pt>
                <c:pt idx="62">
                  <c:v>8.4268754999999995</c:v>
                </c:pt>
                <c:pt idx="63">
                  <c:v>18.539126100000001</c:v>
                </c:pt>
                <c:pt idx="64">
                  <c:v>19.662709499999998</c:v>
                </c:pt>
                <c:pt idx="65">
                  <c:v>20.224501199999999</c:v>
                </c:pt>
                <c:pt idx="66">
                  <c:v>19.100917800000001</c:v>
                </c:pt>
                <c:pt idx="67">
                  <c:v>18.539126100000001</c:v>
                </c:pt>
                <c:pt idx="68">
                  <c:v>17.9773344</c:v>
                </c:pt>
                <c:pt idx="69">
                  <c:v>21.909876300000001</c:v>
                </c:pt>
                <c:pt idx="70">
                  <c:v>28.651376700000004</c:v>
                </c:pt>
                <c:pt idx="71">
                  <c:v>24.157043099999999</c:v>
                </c:pt>
                <c:pt idx="72">
                  <c:v>24.157043099999999</c:v>
                </c:pt>
                <c:pt idx="73">
                  <c:v>25.842418199999997</c:v>
                </c:pt>
                <c:pt idx="74">
                  <c:v>29.213168400000004</c:v>
                </c:pt>
                <c:pt idx="75">
                  <c:v>22.471668000000001</c:v>
                </c:pt>
                <c:pt idx="76">
                  <c:v>21.909876300000001</c:v>
                </c:pt>
                <c:pt idx="77">
                  <c:v>18.539126100000001</c:v>
                </c:pt>
                <c:pt idx="78">
                  <c:v>19.662709499999998</c:v>
                </c:pt>
                <c:pt idx="79">
                  <c:v>17.415542699999996</c:v>
                </c:pt>
                <c:pt idx="80">
                  <c:v>19.662709499999998</c:v>
                </c:pt>
                <c:pt idx="81">
                  <c:v>20.224501199999999</c:v>
                </c:pt>
                <c:pt idx="82">
                  <c:v>28.089585</c:v>
                </c:pt>
                <c:pt idx="83">
                  <c:v>23.595251399999999</c:v>
                </c:pt>
                <c:pt idx="84">
                  <c:v>25.280626499999993</c:v>
                </c:pt>
                <c:pt idx="85">
                  <c:v>29.213168400000004</c:v>
                </c:pt>
                <c:pt idx="86">
                  <c:v>24.157043099999999</c:v>
                </c:pt>
                <c:pt idx="87">
                  <c:v>21.3480846</c:v>
                </c:pt>
                <c:pt idx="88">
                  <c:v>22.471668000000001</c:v>
                </c:pt>
                <c:pt idx="89">
                  <c:v>21.3480846</c:v>
                </c:pt>
                <c:pt idx="90">
                  <c:v>25.280626499999993</c:v>
                </c:pt>
                <c:pt idx="91">
                  <c:v>14.606584200000002</c:v>
                </c:pt>
                <c:pt idx="92">
                  <c:v>8.9886672000000001</c:v>
                </c:pt>
                <c:pt idx="93">
                  <c:v>20.786292899999992</c:v>
                </c:pt>
                <c:pt idx="94">
                  <c:v>11.797625699999999</c:v>
                </c:pt>
                <c:pt idx="95">
                  <c:v>13.483000800000001</c:v>
                </c:pt>
                <c:pt idx="96">
                  <c:v>16.853750999999999</c:v>
                </c:pt>
                <c:pt idx="97">
                  <c:v>26.404209899999998</c:v>
                </c:pt>
                <c:pt idx="98">
                  <c:v>32.022126900000018</c:v>
                </c:pt>
                <c:pt idx="99">
                  <c:v>17.9773344</c:v>
                </c:pt>
                <c:pt idx="100">
                  <c:v>17.415542699999996</c:v>
                </c:pt>
                <c:pt idx="101">
                  <c:v>17.9773344</c:v>
                </c:pt>
                <c:pt idx="102">
                  <c:v>11.797625699999999</c:v>
                </c:pt>
                <c:pt idx="103">
                  <c:v>21.3480846</c:v>
                </c:pt>
                <c:pt idx="104">
                  <c:v>17.415542699999996</c:v>
                </c:pt>
                <c:pt idx="105">
                  <c:v>25.842418199999997</c:v>
                </c:pt>
                <c:pt idx="106">
                  <c:v>24.7188348</c:v>
                </c:pt>
                <c:pt idx="107">
                  <c:v>24.7188348</c:v>
                </c:pt>
                <c:pt idx="108">
                  <c:v>15.168375899999999</c:v>
                </c:pt>
                <c:pt idx="109">
                  <c:v>20.224501199999999</c:v>
                </c:pt>
                <c:pt idx="110">
                  <c:v>14.0447925</c:v>
                </c:pt>
                <c:pt idx="111">
                  <c:v>13.483000800000001</c:v>
                </c:pt>
                <c:pt idx="112">
                  <c:v>17.9773344</c:v>
                </c:pt>
                <c:pt idx="113">
                  <c:v>17.415542699999996</c:v>
                </c:pt>
                <c:pt idx="114">
                  <c:v>25.280626499999993</c:v>
                </c:pt>
                <c:pt idx="115">
                  <c:v>43.819752600000001</c:v>
                </c:pt>
                <c:pt idx="116">
                  <c:v>44.381544299999995</c:v>
                </c:pt>
                <c:pt idx="117">
                  <c:v>42.696169200000007</c:v>
                </c:pt>
                <c:pt idx="118">
                  <c:v>37.078252200000009</c:v>
                </c:pt>
                <c:pt idx="119">
                  <c:v>49.9994613</c:v>
                </c:pt>
                <c:pt idx="120">
                  <c:v>49.9994613</c:v>
                </c:pt>
                <c:pt idx="121">
                  <c:v>47.190502800000012</c:v>
                </c:pt>
                <c:pt idx="122">
                  <c:v>45.505127700000003</c:v>
                </c:pt>
                <c:pt idx="123">
                  <c:v>55.055586599999998</c:v>
                </c:pt>
                <c:pt idx="124">
                  <c:v>65.167837199999965</c:v>
                </c:pt>
                <c:pt idx="125">
                  <c:v>71.909337600000001</c:v>
                </c:pt>
                <c:pt idx="126">
                  <c:v>69.100379099999984</c:v>
                </c:pt>
                <c:pt idx="127">
                  <c:v>74.718296100000003</c:v>
                </c:pt>
                <c:pt idx="128">
                  <c:v>62.358878699999998</c:v>
                </c:pt>
                <c:pt idx="129">
                  <c:v>61.235295300000011</c:v>
                </c:pt>
                <c:pt idx="130">
                  <c:v>55.055586599999998</c:v>
                </c:pt>
                <c:pt idx="131">
                  <c:v>30.898543499999995</c:v>
                </c:pt>
                <c:pt idx="132">
                  <c:v>26.966001599999991</c:v>
                </c:pt>
                <c:pt idx="133">
                  <c:v>38.763627300000003</c:v>
                </c:pt>
                <c:pt idx="134">
                  <c:v>42.134377499999999</c:v>
                </c:pt>
                <c:pt idx="135">
                  <c:v>46.066919400000003</c:v>
                </c:pt>
                <c:pt idx="136">
                  <c:v>47.752294499999998</c:v>
                </c:pt>
                <c:pt idx="137">
                  <c:v>53.932003200000004</c:v>
                </c:pt>
                <c:pt idx="138">
                  <c:v>34.831085399999999</c:v>
                </c:pt>
                <c:pt idx="139">
                  <c:v>38.763627300000003</c:v>
                </c:pt>
                <c:pt idx="140">
                  <c:v>39.887210699999997</c:v>
                </c:pt>
                <c:pt idx="141">
                  <c:v>44.381544299999995</c:v>
                </c:pt>
                <c:pt idx="142">
                  <c:v>35.954668799999993</c:v>
                </c:pt>
                <c:pt idx="143">
                  <c:v>33.145710300000012</c:v>
                </c:pt>
                <c:pt idx="144">
                  <c:v>29.774960100000005</c:v>
                </c:pt>
                <c:pt idx="145">
                  <c:v>24.157043099999999</c:v>
                </c:pt>
                <c:pt idx="146">
                  <c:v>25.280626499999993</c:v>
                </c:pt>
                <c:pt idx="147">
                  <c:v>33.145710300000012</c:v>
                </c:pt>
                <c:pt idx="148">
                  <c:v>30.898543499999995</c:v>
                </c:pt>
                <c:pt idx="149">
                  <c:v>31.460335199999996</c:v>
                </c:pt>
                <c:pt idx="150">
                  <c:v>34.831085399999999</c:v>
                </c:pt>
                <c:pt idx="151">
                  <c:v>20.786292899999992</c:v>
                </c:pt>
                <c:pt idx="152">
                  <c:v>21.909876300000001</c:v>
                </c:pt>
                <c:pt idx="153">
                  <c:v>19.100917800000001</c:v>
                </c:pt>
                <c:pt idx="154">
                  <c:v>24.157043099999999</c:v>
                </c:pt>
                <c:pt idx="155">
                  <c:v>29.213168400000004</c:v>
                </c:pt>
                <c:pt idx="156">
                  <c:v>25.842418199999997</c:v>
                </c:pt>
                <c:pt idx="157">
                  <c:v>17.415542699999996</c:v>
                </c:pt>
                <c:pt idx="158">
                  <c:v>23.033459700000005</c:v>
                </c:pt>
                <c:pt idx="159">
                  <c:v>25.280626499999993</c:v>
                </c:pt>
                <c:pt idx="160">
                  <c:v>24.157043099999999</c:v>
                </c:pt>
                <c:pt idx="161">
                  <c:v>22.471668000000001</c:v>
                </c:pt>
                <c:pt idx="162">
                  <c:v>20.224501199999999</c:v>
                </c:pt>
                <c:pt idx="163">
                  <c:v>20.786292899999992</c:v>
                </c:pt>
                <c:pt idx="164">
                  <c:v>18.539126100000001</c:v>
                </c:pt>
                <c:pt idx="165">
                  <c:v>29.213168400000004</c:v>
                </c:pt>
                <c:pt idx="166">
                  <c:v>35.3928771</c:v>
                </c:pt>
                <c:pt idx="167">
                  <c:v>52.246628100000002</c:v>
                </c:pt>
                <c:pt idx="168">
                  <c:v>48.314086199999991</c:v>
                </c:pt>
                <c:pt idx="169">
                  <c:v>47.752294499999998</c:v>
                </c:pt>
                <c:pt idx="170">
                  <c:v>62.920670400000006</c:v>
                </c:pt>
                <c:pt idx="171">
                  <c:v>40.449002400000005</c:v>
                </c:pt>
                <c:pt idx="172">
                  <c:v>56.179170000000006</c:v>
                </c:pt>
                <c:pt idx="173">
                  <c:v>44.943336000000002</c:v>
                </c:pt>
                <c:pt idx="174">
                  <c:v>37.640043900000002</c:v>
                </c:pt>
                <c:pt idx="175">
                  <c:v>40.449002400000005</c:v>
                </c:pt>
                <c:pt idx="176">
                  <c:v>59.549920200000003</c:v>
                </c:pt>
                <c:pt idx="177">
                  <c:v>47.752294499999998</c:v>
                </c:pt>
                <c:pt idx="178">
                  <c:v>44.381544299999995</c:v>
                </c:pt>
                <c:pt idx="179">
                  <c:v>38.763627300000003</c:v>
                </c:pt>
                <c:pt idx="180">
                  <c:v>39.887210699999997</c:v>
                </c:pt>
                <c:pt idx="181">
                  <c:v>30.336751800000005</c:v>
                </c:pt>
                <c:pt idx="182">
                  <c:v>24.7188348</c:v>
                </c:pt>
                <c:pt idx="183">
                  <c:v>23.033459700000005</c:v>
                </c:pt>
                <c:pt idx="184">
                  <c:v>39.887210699999997</c:v>
                </c:pt>
                <c:pt idx="185">
                  <c:v>47.752294499999998</c:v>
                </c:pt>
                <c:pt idx="186">
                  <c:v>103.93146450000002</c:v>
                </c:pt>
                <c:pt idx="187">
                  <c:v>92.133838799999978</c:v>
                </c:pt>
                <c:pt idx="188">
                  <c:v>75.28008779999999</c:v>
                </c:pt>
                <c:pt idx="189">
                  <c:v>71.347545900000014</c:v>
                </c:pt>
                <c:pt idx="190">
                  <c:v>62.920670400000006</c:v>
                </c:pt>
                <c:pt idx="191">
                  <c:v>64.044253800000021</c:v>
                </c:pt>
                <c:pt idx="192">
                  <c:v>56.7409617</c:v>
                </c:pt>
                <c:pt idx="193">
                  <c:v>54.493794900000005</c:v>
                </c:pt>
                <c:pt idx="194">
                  <c:v>60.111711900000003</c:v>
                </c:pt>
                <c:pt idx="195">
                  <c:v>40.449002400000005</c:v>
                </c:pt>
                <c:pt idx="196">
                  <c:v>38.201835600000003</c:v>
                </c:pt>
                <c:pt idx="197">
                  <c:v>32.583918600000004</c:v>
                </c:pt>
                <c:pt idx="198">
                  <c:v>30.336751800000005</c:v>
                </c:pt>
                <c:pt idx="199">
                  <c:v>31.460335199999996</c:v>
                </c:pt>
                <c:pt idx="200">
                  <c:v>32.583918600000004</c:v>
                </c:pt>
                <c:pt idx="201">
                  <c:v>39.325419000000011</c:v>
                </c:pt>
                <c:pt idx="202">
                  <c:v>45.505127700000003</c:v>
                </c:pt>
                <c:pt idx="203">
                  <c:v>43.2579609</c:v>
                </c:pt>
                <c:pt idx="204">
                  <c:v>38.763627300000003</c:v>
                </c:pt>
                <c:pt idx="205">
                  <c:v>30.898543499999995</c:v>
                </c:pt>
                <c:pt idx="206">
                  <c:v>40.449002400000005</c:v>
                </c:pt>
                <c:pt idx="207">
                  <c:v>34.269293700000006</c:v>
                </c:pt>
                <c:pt idx="208">
                  <c:v>37.078252200000009</c:v>
                </c:pt>
                <c:pt idx="209">
                  <c:v>34.269293700000006</c:v>
                </c:pt>
                <c:pt idx="210">
                  <c:v>27.527793299999995</c:v>
                </c:pt>
                <c:pt idx="211">
                  <c:v>35.954668799999993</c:v>
                </c:pt>
                <c:pt idx="212">
                  <c:v>25.842418199999997</c:v>
                </c:pt>
                <c:pt idx="213">
                  <c:v>16.853750999999999</c:v>
                </c:pt>
                <c:pt idx="214">
                  <c:v>24.7188348</c:v>
                </c:pt>
                <c:pt idx="215">
                  <c:v>19.100917800000001</c:v>
                </c:pt>
                <c:pt idx="216">
                  <c:v>16.291959299999995</c:v>
                </c:pt>
                <c:pt idx="217">
                  <c:v>26.404209899999998</c:v>
                </c:pt>
                <c:pt idx="218">
                  <c:v>48.314086199999991</c:v>
                </c:pt>
                <c:pt idx="219">
                  <c:v>44.381544299999995</c:v>
                </c:pt>
                <c:pt idx="220">
                  <c:v>46.066919400000003</c:v>
                </c:pt>
                <c:pt idx="221">
                  <c:v>58.426336800000009</c:v>
                </c:pt>
                <c:pt idx="222">
                  <c:v>49.9994613</c:v>
                </c:pt>
                <c:pt idx="223">
                  <c:v>61.797087000000005</c:v>
                </c:pt>
                <c:pt idx="224">
                  <c:v>61.797087000000005</c:v>
                </c:pt>
                <c:pt idx="225">
                  <c:v>59.549920200000003</c:v>
                </c:pt>
                <c:pt idx="226">
                  <c:v>49.9994613</c:v>
                </c:pt>
                <c:pt idx="227">
                  <c:v>56.179170000000006</c:v>
                </c:pt>
                <c:pt idx="228">
                  <c:v>65.72962889999998</c:v>
                </c:pt>
                <c:pt idx="229">
                  <c:v>66.291420599999995</c:v>
                </c:pt>
                <c:pt idx="230">
                  <c:v>70.7857542</c:v>
                </c:pt>
                <c:pt idx="231">
                  <c:v>74.718296100000003</c:v>
                </c:pt>
                <c:pt idx="232">
                  <c:v>76.965462900000006</c:v>
                </c:pt>
                <c:pt idx="233">
                  <c:v>77.52725460000002</c:v>
                </c:pt>
                <c:pt idx="234">
                  <c:v>69.100379099999984</c:v>
                </c:pt>
                <c:pt idx="235">
                  <c:v>44.381544299999995</c:v>
                </c:pt>
                <c:pt idx="236">
                  <c:v>51.684836399999995</c:v>
                </c:pt>
                <c:pt idx="237">
                  <c:v>61.235295300000011</c:v>
                </c:pt>
                <c:pt idx="238">
                  <c:v>65.72962889999998</c:v>
                </c:pt>
                <c:pt idx="239">
                  <c:v>64.044253800000021</c:v>
                </c:pt>
                <c:pt idx="240">
                  <c:v>50.561253000000001</c:v>
                </c:pt>
                <c:pt idx="241">
                  <c:v>45.505127700000003</c:v>
                </c:pt>
                <c:pt idx="242">
                  <c:v>38.201835600000003</c:v>
                </c:pt>
                <c:pt idx="243">
                  <c:v>34.831085399999999</c:v>
                </c:pt>
                <c:pt idx="244">
                  <c:v>51.123044700000001</c:v>
                </c:pt>
                <c:pt idx="245">
                  <c:v>44.381544299999995</c:v>
                </c:pt>
                <c:pt idx="246">
                  <c:v>41.572585800000006</c:v>
                </c:pt>
                <c:pt idx="247">
                  <c:v>40.449002400000005</c:v>
                </c:pt>
                <c:pt idx="248">
                  <c:v>56.7409617</c:v>
                </c:pt>
                <c:pt idx="249">
                  <c:v>42.696169200000007</c:v>
                </c:pt>
                <c:pt idx="250">
                  <c:v>39.887210699999997</c:v>
                </c:pt>
                <c:pt idx="251">
                  <c:v>47.190502800000012</c:v>
                </c:pt>
                <c:pt idx="252">
                  <c:v>72.471129300000015</c:v>
                </c:pt>
                <c:pt idx="253">
                  <c:v>61.235295300000011</c:v>
                </c:pt>
                <c:pt idx="254">
                  <c:v>47.752294499999998</c:v>
                </c:pt>
                <c:pt idx="255">
                  <c:v>52.808419800000003</c:v>
                </c:pt>
                <c:pt idx="256">
                  <c:v>49.437669599999992</c:v>
                </c:pt>
                <c:pt idx="257">
                  <c:v>39.887210699999997</c:v>
                </c:pt>
                <c:pt idx="258">
                  <c:v>65.167837199999965</c:v>
                </c:pt>
                <c:pt idx="259">
                  <c:v>48.314086199999991</c:v>
                </c:pt>
              </c:numCache>
            </c:numRef>
          </c:val>
        </c:ser>
        <c:ser>
          <c:idx val="3"/>
          <c:order val="3"/>
          <c:tx>
            <c:strRef>
              <c:f>'bronc graph'!$Y$2</c:f>
              <c:strCache>
                <c:ptCount val="1"/>
                <c:pt idx="0">
                  <c:v>Parainfluenza</c:v>
                </c:pt>
              </c:strCache>
            </c:strRef>
          </c:tx>
          <c:spPr>
            <a:solidFill>
              <a:schemeClr val="accent6"/>
            </a:solidFill>
          </c:spP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Y$3:$Y$262</c:f>
              <c:numCache>
                <c:formatCode>General</c:formatCode>
                <c:ptCount val="260"/>
                <c:pt idx="0">
                  <c:v>2.2054119999999999</c:v>
                </c:pt>
                <c:pt idx="1">
                  <c:v>4.4108239999999999</c:v>
                </c:pt>
                <c:pt idx="2">
                  <c:v>4.851906399999999</c:v>
                </c:pt>
                <c:pt idx="3">
                  <c:v>4.851906399999999</c:v>
                </c:pt>
                <c:pt idx="4">
                  <c:v>3.9697415999999999</c:v>
                </c:pt>
                <c:pt idx="5">
                  <c:v>3.0875768000000003</c:v>
                </c:pt>
                <c:pt idx="6">
                  <c:v>1.7643295999999997</c:v>
                </c:pt>
                <c:pt idx="7">
                  <c:v>2.2054119999999999</c:v>
                </c:pt>
                <c:pt idx="8">
                  <c:v>4.4108239999999999</c:v>
                </c:pt>
                <c:pt idx="9">
                  <c:v>2.6464943999999999</c:v>
                </c:pt>
                <c:pt idx="10">
                  <c:v>1.3232472</c:v>
                </c:pt>
                <c:pt idx="11">
                  <c:v>2.2054119999999999</c:v>
                </c:pt>
                <c:pt idx="12">
                  <c:v>3.5286591999999994</c:v>
                </c:pt>
                <c:pt idx="13">
                  <c:v>6.1751535999999989</c:v>
                </c:pt>
                <c:pt idx="14">
                  <c:v>7.9394832000000006</c:v>
                </c:pt>
                <c:pt idx="15">
                  <c:v>5.2929887999999989</c:v>
                </c:pt>
                <c:pt idx="16">
                  <c:v>7.9394832000000006</c:v>
                </c:pt>
                <c:pt idx="17">
                  <c:v>9.2627304000000024</c:v>
                </c:pt>
                <c:pt idx="18">
                  <c:v>11.9092248</c:v>
                </c:pt>
                <c:pt idx="19">
                  <c:v>7.9394832000000006</c:v>
                </c:pt>
                <c:pt idx="20">
                  <c:v>11.027060000000001</c:v>
                </c:pt>
                <c:pt idx="21">
                  <c:v>10.144895200000001</c:v>
                </c:pt>
                <c:pt idx="22">
                  <c:v>5.2929887999999989</c:v>
                </c:pt>
                <c:pt idx="23">
                  <c:v>4.4108239999999999</c:v>
                </c:pt>
                <c:pt idx="24">
                  <c:v>3.9697415999999999</c:v>
                </c:pt>
                <c:pt idx="25">
                  <c:v>3.0875768000000003</c:v>
                </c:pt>
                <c:pt idx="26">
                  <c:v>3.5286591999999994</c:v>
                </c:pt>
                <c:pt idx="27">
                  <c:v>3.9697415999999999</c:v>
                </c:pt>
                <c:pt idx="28">
                  <c:v>3.5286591999999994</c:v>
                </c:pt>
                <c:pt idx="29">
                  <c:v>0</c:v>
                </c:pt>
                <c:pt idx="30">
                  <c:v>1.7643295999999997</c:v>
                </c:pt>
                <c:pt idx="31">
                  <c:v>3.5286591999999994</c:v>
                </c:pt>
                <c:pt idx="32">
                  <c:v>3.0875768000000003</c:v>
                </c:pt>
                <c:pt idx="33">
                  <c:v>0.4410824000000001</c:v>
                </c:pt>
                <c:pt idx="34">
                  <c:v>4.851906399999999</c:v>
                </c:pt>
                <c:pt idx="35">
                  <c:v>2.2054119999999999</c:v>
                </c:pt>
                <c:pt idx="36">
                  <c:v>3.0875768000000003</c:v>
                </c:pt>
                <c:pt idx="37">
                  <c:v>3.9697415999999999</c:v>
                </c:pt>
                <c:pt idx="38">
                  <c:v>7.0573183999999989</c:v>
                </c:pt>
                <c:pt idx="39">
                  <c:v>8.3805656000000006</c:v>
                </c:pt>
                <c:pt idx="40">
                  <c:v>9.2627304000000024</c:v>
                </c:pt>
                <c:pt idx="41">
                  <c:v>6.1751535999999989</c:v>
                </c:pt>
                <c:pt idx="42">
                  <c:v>8.3805656000000006</c:v>
                </c:pt>
                <c:pt idx="43">
                  <c:v>11.9092248</c:v>
                </c:pt>
                <c:pt idx="44">
                  <c:v>15.437884</c:v>
                </c:pt>
                <c:pt idx="45">
                  <c:v>18.525460799999994</c:v>
                </c:pt>
                <c:pt idx="46">
                  <c:v>13.232472</c:v>
                </c:pt>
                <c:pt idx="47">
                  <c:v>17.643295999999999</c:v>
                </c:pt>
                <c:pt idx="48">
                  <c:v>13.6735544</c:v>
                </c:pt>
                <c:pt idx="49">
                  <c:v>10.144895200000001</c:v>
                </c:pt>
                <c:pt idx="50">
                  <c:v>10.144895200000001</c:v>
                </c:pt>
                <c:pt idx="51">
                  <c:v>9.2627304000000024</c:v>
                </c:pt>
                <c:pt idx="52">
                  <c:v>9.2627304000000024</c:v>
                </c:pt>
                <c:pt idx="53">
                  <c:v>5.7340711999999998</c:v>
                </c:pt>
                <c:pt idx="54">
                  <c:v>5.7340711999999998</c:v>
                </c:pt>
                <c:pt idx="55">
                  <c:v>4.4108239999999999</c:v>
                </c:pt>
                <c:pt idx="56">
                  <c:v>4.851906399999999</c:v>
                </c:pt>
                <c:pt idx="57">
                  <c:v>5.2929887999999989</c:v>
                </c:pt>
                <c:pt idx="58">
                  <c:v>2.2054119999999999</c:v>
                </c:pt>
                <c:pt idx="59">
                  <c:v>1.3232472</c:v>
                </c:pt>
                <c:pt idx="60">
                  <c:v>2.6464943999999999</c:v>
                </c:pt>
                <c:pt idx="61">
                  <c:v>1.7643295999999997</c:v>
                </c:pt>
                <c:pt idx="62">
                  <c:v>0.88216479999999986</c:v>
                </c:pt>
                <c:pt idx="63">
                  <c:v>2.6464943999999999</c:v>
                </c:pt>
                <c:pt idx="64">
                  <c:v>0.88216479999999986</c:v>
                </c:pt>
                <c:pt idx="65">
                  <c:v>3.5286591999999994</c:v>
                </c:pt>
                <c:pt idx="66">
                  <c:v>2.6464943999999999</c:v>
                </c:pt>
                <c:pt idx="67">
                  <c:v>5.7340711999999998</c:v>
                </c:pt>
                <c:pt idx="68">
                  <c:v>2.6464943999999999</c:v>
                </c:pt>
                <c:pt idx="69">
                  <c:v>2.6464943999999999</c:v>
                </c:pt>
                <c:pt idx="70">
                  <c:v>3.0875768000000003</c:v>
                </c:pt>
                <c:pt idx="71">
                  <c:v>3.9697415999999999</c:v>
                </c:pt>
                <c:pt idx="72">
                  <c:v>4.851906399999999</c:v>
                </c:pt>
                <c:pt idx="73">
                  <c:v>6.1751535999999989</c:v>
                </c:pt>
                <c:pt idx="74">
                  <c:v>4.4108239999999999</c:v>
                </c:pt>
                <c:pt idx="75">
                  <c:v>3.5286591999999994</c:v>
                </c:pt>
                <c:pt idx="76">
                  <c:v>8.8216480000000015</c:v>
                </c:pt>
                <c:pt idx="77">
                  <c:v>9.2627304000000024</c:v>
                </c:pt>
                <c:pt idx="78">
                  <c:v>7.0573183999999989</c:v>
                </c:pt>
                <c:pt idx="79">
                  <c:v>5.2929887999999989</c:v>
                </c:pt>
                <c:pt idx="80">
                  <c:v>5.2929887999999989</c:v>
                </c:pt>
                <c:pt idx="81">
                  <c:v>7.9394832000000006</c:v>
                </c:pt>
                <c:pt idx="82">
                  <c:v>11.4681424</c:v>
                </c:pt>
                <c:pt idx="83">
                  <c:v>15.437884</c:v>
                </c:pt>
                <c:pt idx="84">
                  <c:v>15.878966400000001</c:v>
                </c:pt>
                <c:pt idx="85">
                  <c:v>19.407625599999996</c:v>
                </c:pt>
                <c:pt idx="86">
                  <c:v>16.761131199999998</c:v>
                </c:pt>
                <c:pt idx="87">
                  <c:v>19.848707999999991</c:v>
                </c:pt>
                <c:pt idx="88">
                  <c:v>22.495202399999997</c:v>
                </c:pt>
                <c:pt idx="89">
                  <c:v>23.377367199999998</c:v>
                </c:pt>
                <c:pt idx="90">
                  <c:v>26.023861600000004</c:v>
                </c:pt>
                <c:pt idx="91">
                  <c:v>16.320048799999999</c:v>
                </c:pt>
                <c:pt idx="92">
                  <c:v>11.027060000000001</c:v>
                </c:pt>
                <c:pt idx="93">
                  <c:v>11.9092248</c:v>
                </c:pt>
                <c:pt idx="94">
                  <c:v>11.027060000000001</c:v>
                </c:pt>
                <c:pt idx="95">
                  <c:v>8.3805656000000006</c:v>
                </c:pt>
                <c:pt idx="96">
                  <c:v>9.7038127999999997</c:v>
                </c:pt>
                <c:pt idx="97">
                  <c:v>14.114636800000001</c:v>
                </c:pt>
                <c:pt idx="98">
                  <c:v>7.4984007999999998</c:v>
                </c:pt>
                <c:pt idx="99">
                  <c:v>7.0573183999999989</c:v>
                </c:pt>
                <c:pt idx="100">
                  <c:v>3.9697415999999999</c:v>
                </c:pt>
                <c:pt idx="101">
                  <c:v>9.7038127999999997</c:v>
                </c:pt>
                <c:pt idx="102">
                  <c:v>8.8216480000000015</c:v>
                </c:pt>
                <c:pt idx="103">
                  <c:v>7.9394832000000006</c:v>
                </c:pt>
                <c:pt idx="104">
                  <c:v>6.1751535999999989</c:v>
                </c:pt>
                <c:pt idx="105">
                  <c:v>22.495202399999997</c:v>
                </c:pt>
                <c:pt idx="106">
                  <c:v>17.643295999999999</c:v>
                </c:pt>
                <c:pt idx="107">
                  <c:v>16.761131199999998</c:v>
                </c:pt>
                <c:pt idx="108">
                  <c:v>16.320048799999999</c:v>
                </c:pt>
                <c:pt idx="109">
                  <c:v>7.4984007999999998</c:v>
                </c:pt>
                <c:pt idx="110">
                  <c:v>5.2929887999999989</c:v>
                </c:pt>
                <c:pt idx="111">
                  <c:v>9.7038127999999997</c:v>
                </c:pt>
                <c:pt idx="112">
                  <c:v>5.2929887999999989</c:v>
                </c:pt>
                <c:pt idx="113">
                  <c:v>3.9697415999999999</c:v>
                </c:pt>
                <c:pt idx="114">
                  <c:v>0.88216479999999986</c:v>
                </c:pt>
                <c:pt idx="115">
                  <c:v>6.1751535999999989</c:v>
                </c:pt>
                <c:pt idx="116">
                  <c:v>6.6162359999999989</c:v>
                </c:pt>
                <c:pt idx="117">
                  <c:v>11.027060000000001</c:v>
                </c:pt>
                <c:pt idx="118">
                  <c:v>6.6162359999999989</c:v>
                </c:pt>
                <c:pt idx="119">
                  <c:v>10.5859776</c:v>
                </c:pt>
                <c:pt idx="120">
                  <c:v>14.114636800000001</c:v>
                </c:pt>
                <c:pt idx="121">
                  <c:v>14.114636800000001</c:v>
                </c:pt>
                <c:pt idx="122">
                  <c:v>7.9394832000000006</c:v>
                </c:pt>
                <c:pt idx="123">
                  <c:v>5.7340711999999998</c:v>
                </c:pt>
                <c:pt idx="124">
                  <c:v>7.4984007999999998</c:v>
                </c:pt>
                <c:pt idx="125">
                  <c:v>9.2627304000000024</c:v>
                </c:pt>
                <c:pt idx="126">
                  <c:v>6.1751535999999989</c:v>
                </c:pt>
                <c:pt idx="127">
                  <c:v>7.0573183999999989</c:v>
                </c:pt>
                <c:pt idx="128">
                  <c:v>4.851906399999999</c:v>
                </c:pt>
                <c:pt idx="129">
                  <c:v>4.4108239999999999</c:v>
                </c:pt>
                <c:pt idx="130">
                  <c:v>3.9697415999999999</c:v>
                </c:pt>
                <c:pt idx="131">
                  <c:v>6.1751535999999989</c:v>
                </c:pt>
                <c:pt idx="132">
                  <c:v>5.7340711999999998</c:v>
                </c:pt>
                <c:pt idx="133">
                  <c:v>2.2054119999999999</c:v>
                </c:pt>
                <c:pt idx="134">
                  <c:v>2.6464943999999999</c:v>
                </c:pt>
                <c:pt idx="135">
                  <c:v>4.4108239999999999</c:v>
                </c:pt>
                <c:pt idx="136">
                  <c:v>4.851906399999999</c:v>
                </c:pt>
                <c:pt idx="137">
                  <c:v>7.4984007999999998</c:v>
                </c:pt>
                <c:pt idx="138">
                  <c:v>7.4984007999999998</c:v>
                </c:pt>
                <c:pt idx="139">
                  <c:v>10.144895200000001</c:v>
                </c:pt>
                <c:pt idx="140">
                  <c:v>14.9968016</c:v>
                </c:pt>
                <c:pt idx="141">
                  <c:v>17.643295999999999</c:v>
                </c:pt>
                <c:pt idx="142">
                  <c:v>26.464943999999996</c:v>
                </c:pt>
                <c:pt idx="143">
                  <c:v>26.464943999999996</c:v>
                </c:pt>
                <c:pt idx="144">
                  <c:v>34.8455096</c:v>
                </c:pt>
                <c:pt idx="145">
                  <c:v>35.286592000000006</c:v>
                </c:pt>
                <c:pt idx="146">
                  <c:v>18.525460799999994</c:v>
                </c:pt>
                <c:pt idx="147">
                  <c:v>26.464943999999996</c:v>
                </c:pt>
                <c:pt idx="148">
                  <c:v>25.58277919999999</c:v>
                </c:pt>
                <c:pt idx="149">
                  <c:v>19.848707999999991</c:v>
                </c:pt>
                <c:pt idx="150">
                  <c:v>16.761131199999998</c:v>
                </c:pt>
                <c:pt idx="151">
                  <c:v>13.232472</c:v>
                </c:pt>
                <c:pt idx="152">
                  <c:v>11.027060000000001</c:v>
                </c:pt>
                <c:pt idx="153">
                  <c:v>12.350307200000001</c:v>
                </c:pt>
                <c:pt idx="154">
                  <c:v>10.144895200000001</c:v>
                </c:pt>
                <c:pt idx="155">
                  <c:v>3.0875768000000003</c:v>
                </c:pt>
                <c:pt idx="156">
                  <c:v>3.9697415999999999</c:v>
                </c:pt>
                <c:pt idx="157">
                  <c:v>3.0875768000000003</c:v>
                </c:pt>
                <c:pt idx="158">
                  <c:v>3.5286591999999994</c:v>
                </c:pt>
                <c:pt idx="159">
                  <c:v>5.2929887999999989</c:v>
                </c:pt>
                <c:pt idx="160">
                  <c:v>4.851906399999999</c:v>
                </c:pt>
                <c:pt idx="161">
                  <c:v>3.0875768000000003</c:v>
                </c:pt>
                <c:pt idx="162">
                  <c:v>2.2054119999999999</c:v>
                </c:pt>
                <c:pt idx="163">
                  <c:v>3.5286591999999994</c:v>
                </c:pt>
                <c:pt idx="164">
                  <c:v>0</c:v>
                </c:pt>
                <c:pt idx="165">
                  <c:v>2.2054119999999999</c:v>
                </c:pt>
                <c:pt idx="166">
                  <c:v>3.5286591999999994</c:v>
                </c:pt>
                <c:pt idx="167">
                  <c:v>1.7643295999999997</c:v>
                </c:pt>
                <c:pt idx="168">
                  <c:v>2.6464943999999999</c:v>
                </c:pt>
                <c:pt idx="169">
                  <c:v>1.3232472</c:v>
                </c:pt>
                <c:pt idx="170">
                  <c:v>3.0875768000000003</c:v>
                </c:pt>
                <c:pt idx="171">
                  <c:v>2.6464943999999999</c:v>
                </c:pt>
                <c:pt idx="172">
                  <c:v>5.2929887999999989</c:v>
                </c:pt>
                <c:pt idx="173">
                  <c:v>5.7340711999999998</c:v>
                </c:pt>
                <c:pt idx="174">
                  <c:v>7.4984007999999998</c:v>
                </c:pt>
                <c:pt idx="175">
                  <c:v>9.2627304000000024</c:v>
                </c:pt>
                <c:pt idx="176">
                  <c:v>6.1751535999999989</c:v>
                </c:pt>
                <c:pt idx="177">
                  <c:v>12.350307200000001</c:v>
                </c:pt>
                <c:pt idx="178">
                  <c:v>7.4984007999999998</c:v>
                </c:pt>
                <c:pt idx="179">
                  <c:v>7.4984007999999998</c:v>
                </c:pt>
                <c:pt idx="180">
                  <c:v>5.2929887999999989</c:v>
                </c:pt>
                <c:pt idx="181">
                  <c:v>10.144895200000001</c:v>
                </c:pt>
                <c:pt idx="182">
                  <c:v>6.1751535999999989</c:v>
                </c:pt>
                <c:pt idx="183">
                  <c:v>7.9394832000000006</c:v>
                </c:pt>
                <c:pt idx="184">
                  <c:v>10.5859776</c:v>
                </c:pt>
                <c:pt idx="185">
                  <c:v>9.2627304000000024</c:v>
                </c:pt>
                <c:pt idx="186">
                  <c:v>6.6162359999999989</c:v>
                </c:pt>
                <c:pt idx="187">
                  <c:v>7.9394832000000006</c:v>
                </c:pt>
                <c:pt idx="188">
                  <c:v>10.5859776</c:v>
                </c:pt>
                <c:pt idx="189">
                  <c:v>13.6735544</c:v>
                </c:pt>
                <c:pt idx="190">
                  <c:v>17.202213599999997</c:v>
                </c:pt>
                <c:pt idx="191">
                  <c:v>17.643295999999999</c:v>
                </c:pt>
                <c:pt idx="192">
                  <c:v>21.613037599999995</c:v>
                </c:pt>
                <c:pt idx="193">
                  <c:v>29.552520799999996</c:v>
                </c:pt>
                <c:pt idx="194">
                  <c:v>31.757932799999999</c:v>
                </c:pt>
                <c:pt idx="195">
                  <c:v>34.8455096</c:v>
                </c:pt>
                <c:pt idx="196">
                  <c:v>35.727674400000005</c:v>
                </c:pt>
                <c:pt idx="197">
                  <c:v>26.023861600000004</c:v>
                </c:pt>
                <c:pt idx="198">
                  <c:v>13.6735544</c:v>
                </c:pt>
                <c:pt idx="199">
                  <c:v>14.9968016</c:v>
                </c:pt>
                <c:pt idx="200">
                  <c:v>8.3805656000000006</c:v>
                </c:pt>
                <c:pt idx="201">
                  <c:v>13.232472</c:v>
                </c:pt>
                <c:pt idx="202">
                  <c:v>10.5859776</c:v>
                </c:pt>
                <c:pt idx="203">
                  <c:v>9.7038127999999997</c:v>
                </c:pt>
                <c:pt idx="204">
                  <c:v>7.0573183999999989</c:v>
                </c:pt>
                <c:pt idx="205">
                  <c:v>5.2929887999999989</c:v>
                </c:pt>
                <c:pt idx="206">
                  <c:v>6.6162359999999989</c:v>
                </c:pt>
                <c:pt idx="207">
                  <c:v>3.0875768000000003</c:v>
                </c:pt>
                <c:pt idx="208">
                  <c:v>6.1751535999999989</c:v>
                </c:pt>
                <c:pt idx="209">
                  <c:v>8.3805656000000006</c:v>
                </c:pt>
                <c:pt idx="210">
                  <c:v>4.851906399999999</c:v>
                </c:pt>
                <c:pt idx="211">
                  <c:v>4.851906399999999</c:v>
                </c:pt>
                <c:pt idx="212">
                  <c:v>8.8216480000000015</c:v>
                </c:pt>
                <c:pt idx="213">
                  <c:v>5.7340711999999998</c:v>
                </c:pt>
                <c:pt idx="214">
                  <c:v>4.4108239999999999</c:v>
                </c:pt>
                <c:pt idx="215">
                  <c:v>3.5286591999999994</c:v>
                </c:pt>
                <c:pt idx="216">
                  <c:v>3.0875768000000003</c:v>
                </c:pt>
                <c:pt idx="217">
                  <c:v>3.5286591999999994</c:v>
                </c:pt>
                <c:pt idx="218">
                  <c:v>5.2929887999999989</c:v>
                </c:pt>
                <c:pt idx="219">
                  <c:v>9.2627304000000024</c:v>
                </c:pt>
                <c:pt idx="220">
                  <c:v>9.2627304000000024</c:v>
                </c:pt>
                <c:pt idx="221">
                  <c:v>10.5859776</c:v>
                </c:pt>
                <c:pt idx="222">
                  <c:v>11.9092248</c:v>
                </c:pt>
                <c:pt idx="223">
                  <c:v>15.878966400000001</c:v>
                </c:pt>
                <c:pt idx="224">
                  <c:v>20.7308728</c:v>
                </c:pt>
                <c:pt idx="225">
                  <c:v>21.171955200000006</c:v>
                </c:pt>
                <c:pt idx="226">
                  <c:v>16.320048799999999</c:v>
                </c:pt>
                <c:pt idx="227">
                  <c:v>14.114636800000001</c:v>
                </c:pt>
                <c:pt idx="228">
                  <c:v>19.407625599999996</c:v>
                </c:pt>
                <c:pt idx="229">
                  <c:v>11.027060000000001</c:v>
                </c:pt>
                <c:pt idx="230">
                  <c:v>18.084378399999999</c:v>
                </c:pt>
                <c:pt idx="231">
                  <c:v>12.350307200000001</c:v>
                </c:pt>
                <c:pt idx="232">
                  <c:v>13.232472</c:v>
                </c:pt>
                <c:pt idx="233">
                  <c:v>7.0573183999999989</c:v>
                </c:pt>
                <c:pt idx="234">
                  <c:v>6.1751535999999989</c:v>
                </c:pt>
                <c:pt idx="235">
                  <c:v>8.3805656000000006</c:v>
                </c:pt>
                <c:pt idx="236">
                  <c:v>7.0573183999999989</c:v>
                </c:pt>
                <c:pt idx="237">
                  <c:v>1.3232472</c:v>
                </c:pt>
                <c:pt idx="238">
                  <c:v>3.9697415999999999</c:v>
                </c:pt>
                <c:pt idx="239">
                  <c:v>7.0573183999999989</c:v>
                </c:pt>
                <c:pt idx="240">
                  <c:v>3.9697415999999999</c:v>
                </c:pt>
                <c:pt idx="241">
                  <c:v>7.4984007999999998</c:v>
                </c:pt>
                <c:pt idx="242">
                  <c:v>9.7038127999999997</c:v>
                </c:pt>
                <c:pt idx="243">
                  <c:v>9.2627304000000024</c:v>
                </c:pt>
                <c:pt idx="244">
                  <c:v>7.4984007999999998</c:v>
                </c:pt>
                <c:pt idx="245">
                  <c:v>15.437884</c:v>
                </c:pt>
                <c:pt idx="246">
                  <c:v>13.232472</c:v>
                </c:pt>
                <c:pt idx="247">
                  <c:v>16.320048799999999</c:v>
                </c:pt>
                <c:pt idx="248">
                  <c:v>24.700614399999996</c:v>
                </c:pt>
                <c:pt idx="249">
                  <c:v>17.643295999999999</c:v>
                </c:pt>
                <c:pt idx="250">
                  <c:v>22.495202399999997</c:v>
                </c:pt>
                <c:pt idx="251">
                  <c:v>27.347108800000001</c:v>
                </c:pt>
                <c:pt idx="252">
                  <c:v>18.966543199999993</c:v>
                </c:pt>
                <c:pt idx="253">
                  <c:v>26.464943999999996</c:v>
                </c:pt>
                <c:pt idx="254">
                  <c:v>25.141696799999995</c:v>
                </c:pt>
                <c:pt idx="255">
                  <c:v>30.875768000000001</c:v>
                </c:pt>
                <c:pt idx="256">
                  <c:v>22.495202399999997</c:v>
                </c:pt>
                <c:pt idx="257">
                  <c:v>26.464943999999996</c:v>
                </c:pt>
                <c:pt idx="258">
                  <c:v>17.202213599999997</c:v>
                </c:pt>
                <c:pt idx="259">
                  <c:v>13.6735544</c:v>
                </c:pt>
              </c:numCache>
            </c:numRef>
          </c:val>
        </c:ser>
        <c:dLbls/>
        <c:overlap val="100"/>
        <c:axId val="217064192"/>
        <c:axId val="217066496"/>
      </c:barChart>
      <c:lineChart>
        <c:grouping val="standard"/>
        <c:ser>
          <c:idx val="0"/>
          <c:order val="0"/>
          <c:tx>
            <c:strRef>
              <c:f>'bronc graph'!$V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V$3:$V$262</c:f>
              <c:numCache>
                <c:formatCode>General</c:formatCode>
                <c:ptCount val="260"/>
                <c:pt idx="0">
                  <c:v>26</c:v>
                </c:pt>
                <c:pt idx="1">
                  <c:v>17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8</c:v>
                </c:pt>
                <c:pt idx="6">
                  <c:v>7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33</c:v>
                </c:pt>
                <c:pt idx="11">
                  <c:v>53</c:v>
                </c:pt>
                <c:pt idx="12">
                  <c:v>56</c:v>
                </c:pt>
                <c:pt idx="13">
                  <c:v>89</c:v>
                </c:pt>
                <c:pt idx="14">
                  <c:v>114</c:v>
                </c:pt>
                <c:pt idx="15">
                  <c:v>157</c:v>
                </c:pt>
                <c:pt idx="16">
                  <c:v>195</c:v>
                </c:pt>
                <c:pt idx="17">
                  <c:v>224</c:v>
                </c:pt>
                <c:pt idx="18">
                  <c:v>283</c:v>
                </c:pt>
                <c:pt idx="19">
                  <c:v>372</c:v>
                </c:pt>
                <c:pt idx="20">
                  <c:v>483</c:v>
                </c:pt>
                <c:pt idx="21">
                  <c:v>555</c:v>
                </c:pt>
                <c:pt idx="22">
                  <c:v>532</c:v>
                </c:pt>
                <c:pt idx="23">
                  <c:v>413</c:v>
                </c:pt>
                <c:pt idx="24">
                  <c:v>433</c:v>
                </c:pt>
                <c:pt idx="25">
                  <c:v>422</c:v>
                </c:pt>
                <c:pt idx="26">
                  <c:v>306</c:v>
                </c:pt>
                <c:pt idx="27">
                  <c:v>136</c:v>
                </c:pt>
                <c:pt idx="28">
                  <c:v>131</c:v>
                </c:pt>
                <c:pt idx="29">
                  <c:v>146</c:v>
                </c:pt>
                <c:pt idx="30">
                  <c:v>115</c:v>
                </c:pt>
                <c:pt idx="31">
                  <c:v>91</c:v>
                </c:pt>
                <c:pt idx="32">
                  <c:v>105</c:v>
                </c:pt>
                <c:pt idx="33">
                  <c:v>77</c:v>
                </c:pt>
                <c:pt idx="34">
                  <c:v>73</c:v>
                </c:pt>
                <c:pt idx="35">
                  <c:v>78</c:v>
                </c:pt>
                <c:pt idx="36">
                  <c:v>67</c:v>
                </c:pt>
                <c:pt idx="37">
                  <c:v>55</c:v>
                </c:pt>
                <c:pt idx="38">
                  <c:v>63</c:v>
                </c:pt>
                <c:pt idx="39">
                  <c:v>43</c:v>
                </c:pt>
                <c:pt idx="40">
                  <c:v>44</c:v>
                </c:pt>
                <c:pt idx="41">
                  <c:v>35</c:v>
                </c:pt>
                <c:pt idx="42">
                  <c:v>28</c:v>
                </c:pt>
                <c:pt idx="43">
                  <c:v>24</c:v>
                </c:pt>
                <c:pt idx="44">
                  <c:v>23</c:v>
                </c:pt>
                <c:pt idx="45">
                  <c:v>25</c:v>
                </c:pt>
                <c:pt idx="46">
                  <c:v>21</c:v>
                </c:pt>
                <c:pt idx="47">
                  <c:v>30</c:v>
                </c:pt>
                <c:pt idx="48">
                  <c:v>17</c:v>
                </c:pt>
                <c:pt idx="49">
                  <c:v>17</c:v>
                </c:pt>
                <c:pt idx="50">
                  <c:v>16</c:v>
                </c:pt>
                <c:pt idx="51">
                  <c:v>16</c:v>
                </c:pt>
                <c:pt idx="52">
                  <c:v>24</c:v>
                </c:pt>
                <c:pt idx="53">
                  <c:v>20</c:v>
                </c:pt>
                <c:pt idx="54">
                  <c:v>21</c:v>
                </c:pt>
                <c:pt idx="55">
                  <c:v>15</c:v>
                </c:pt>
                <c:pt idx="56">
                  <c:v>3</c:v>
                </c:pt>
                <c:pt idx="57">
                  <c:v>6</c:v>
                </c:pt>
                <c:pt idx="58">
                  <c:v>21</c:v>
                </c:pt>
                <c:pt idx="59">
                  <c:v>20</c:v>
                </c:pt>
                <c:pt idx="60">
                  <c:v>21</c:v>
                </c:pt>
                <c:pt idx="61">
                  <c:v>27</c:v>
                </c:pt>
                <c:pt idx="62">
                  <c:v>55</c:v>
                </c:pt>
                <c:pt idx="63">
                  <c:v>75</c:v>
                </c:pt>
                <c:pt idx="64">
                  <c:v>79</c:v>
                </c:pt>
                <c:pt idx="65">
                  <c:v>100</c:v>
                </c:pt>
                <c:pt idx="66">
                  <c:v>164</c:v>
                </c:pt>
                <c:pt idx="67">
                  <c:v>199</c:v>
                </c:pt>
                <c:pt idx="68">
                  <c:v>277</c:v>
                </c:pt>
                <c:pt idx="69">
                  <c:v>371</c:v>
                </c:pt>
                <c:pt idx="70">
                  <c:v>414</c:v>
                </c:pt>
                <c:pt idx="71">
                  <c:v>475</c:v>
                </c:pt>
                <c:pt idx="72">
                  <c:v>605</c:v>
                </c:pt>
                <c:pt idx="73">
                  <c:v>514</c:v>
                </c:pt>
                <c:pt idx="74">
                  <c:v>478</c:v>
                </c:pt>
                <c:pt idx="75">
                  <c:v>404</c:v>
                </c:pt>
                <c:pt idx="76">
                  <c:v>395</c:v>
                </c:pt>
                <c:pt idx="77">
                  <c:v>404</c:v>
                </c:pt>
                <c:pt idx="78">
                  <c:v>251</c:v>
                </c:pt>
                <c:pt idx="79">
                  <c:v>181</c:v>
                </c:pt>
                <c:pt idx="80">
                  <c:v>171</c:v>
                </c:pt>
                <c:pt idx="81">
                  <c:v>216</c:v>
                </c:pt>
                <c:pt idx="82">
                  <c:v>159</c:v>
                </c:pt>
                <c:pt idx="83">
                  <c:v>141</c:v>
                </c:pt>
                <c:pt idx="84">
                  <c:v>107</c:v>
                </c:pt>
                <c:pt idx="85">
                  <c:v>145</c:v>
                </c:pt>
                <c:pt idx="86">
                  <c:v>106</c:v>
                </c:pt>
                <c:pt idx="87">
                  <c:v>113</c:v>
                </c:pt>
                <c:pt idx="88">
                  <c:v>112</c:v>
                </c:pt>
                <c:pt idx="89">
                  <c:v>80</c:v>
                </c:pt>
                <c:pt idx="90">
                  <c:v>61</c:v>
                </c:pt>
                <c:pt idx="91">
                  <c:v>74</c:v>
                </c:pt>
                <c:pt idx="92">
                  <c:v>58</c:v>
                </c:pt>
                <c:pt idx="93">
                  <c:v>40</c:v>
                </c:pt>
                <c:pt idx="94">
                  <c:v>30</c:v>
                </c:pt>
                <c:pt idx="95">
                  <c:v>24</c:v>
                </c:pt>
                <c:pt idx="96">
                  <c:v>25</c:v>
                </c:pt>
                <c:pt idx="97">
                  <c:v>40</c:v>
                </c:pt>
                <c:pt idx="98">
                  <c:v>32</c:v>
                </c:pt>
                <c:pt idx="99">
                  <c:v>18</c:v>
                </c:pt>
                <c:pt idx="100">
                  <c:v>22</c:v>
                </c:pt>
                <c:pt idx="101">
                  <c:v>12</c:v>
                </c:pt>
                <c:pt idx="102">
                  <c:v>14</c:v>
                </c:pt>
                <c:pt idx="103">
                  <c:v>20</c:v>
                </c:pt>
                <c:pt idx="104">
                  <c:v>13</c:v>
                </c:pt>
                <c:pt idx="105">
                  <c:v>7</c:v>
                </c:pt>
                <c:pt idx="106">
                  <c:v>12</c:v>
                </c:pt>
                <c:pt idx="107">
                  <c:v>16</c:v>
                </c:pt>
                <c:pt idx="108">
                  <c:v>8</c:v>
                </c:pt>
                <c:pt idx="109">
                  <c:v>9</c:v>
                </c:pt>
                <c:pt idx="110">
                  <c:v>10</c:v>
                </c:pt>
                <c:pt idx="111">
                  <c:v>12</c:v>
                </c:pt>
                <c:pt idx="112">
                  <c:v>9</c:v>
                </c:pt>
                <c:pt idx="113">
                  <c:v>20</c:v>
                </c:pt>
                <c:pt idx="114">
                  <c:v>39</c:v>
                </c:pt>
                <c:pt idx="115">
                  <c:v>61</c:v>
                </c:pt>
                <c:pt idx="116">
                  <c:v>65</c:v>
                </c:pt>
                <c:pt idx="117">
                  <c:v>69</c:v>
                </c:pt>
                <c:pt idx="118">
                  <c:v>102</c:v>
                </c:pt>
                <c:pt idx="119">
                  <c:v>112</c:v>
                </c:pt>
                <c:pt idx="120">
                  <c:v>158</c:v>
                </c:pt>
                <c:pt idx="121">
                  <c:v>184</c:v>
                </c:pt>
                <c:pt idx="122">
                  <c:v>238</c:v>
                </c:pt>
                <c:pt idx="123">
                  <c:v>311</c:v>
                </c:pt>
                <c:pt idx="124">
                  <c:v>470</c:v>
                </c:pt>
                <c:pt idx="125">
                  <c:v>438</c:v>
                </c:pt>
                <c:pt idx="126">
                  <c:v>575</c:v>
                </c:pt>
                <c:pt idx="127">
                  <c:v>656</c:v>
                </c:pt>
                <c:pt idx="128">
                  <c:v>619</c:v>
                </c:pt>
                <c:pt idx="129">
                  <c:v>675</c:v>
                </c:pt>
                <c:pt idx="130">
                  <c:v>402</c:v>
                </c:pt>
                <c:pt idx="131">
                  <c:v>225</c:v>
                </c:pt>
                <c:pt idx="132">
                  <c:v>187</c:v>
                </c:pt>
                <c:pt idx="133">
                  <c:v>191</c:v>
                </c:pt>
                <c:pt idx="134">
                  <c:v>194</c:v>
                </c:pt>
                <c:pt idx="135">
                  <c:v>209</c:v>
                </c:pt>
                <c:pt idx="136">
                  <c:v>195</c:v>
                </c:pt>
                <c:pt idx="137">
                  <c:v>179</c:v>
                </c:pt>
                <c:pt idx="138">
                  <c:v>124</c:v>
                </c:pt>
                <c:pt idx="139">
                  <c:v>80</c:v>
                </c:pt>
                <c:pt idx="140">
                  <c:v>125</c:v>
                </c:pt>
                <c:pt idx="141">
                  <c:v>112</c:v>
                </c:pt>
                <c:pt idx="142">
                  <c:v>113</c:v>
                </c:pt>
                <c:pt idx="143">
                  <c:v>90</c:v>
                </c:pt>
                <c:pt idx="144">
                  <c:v>64</c:v>
                </c:pt>
                <c:pt idx="145">
                  <c:v>53</c:v>
                </c:pt>
                <c:pt idx="146">
                  <c:v>47</c:v>
                </c:pt>
                <c:pt idx="147">
                  <c:v>47</c:v>
                </c:pt>
                <c:pt idx="148">
                  <c:v>38</c:v>
                </c:pt>
                <c:pt idx="149">
                  <c:v>39</c:v>
                </c:pt>
                <c:pt idx="150">
                  <c:v>36</c:v>
                </c:pt>
                <c:pt idx="151">
                  <c:v>44</c:v>
                </c:pt>
                <c:pt idx="152">
                  <c:v>22</c:v>
                </c:pt>
                <c:pt idx="153">
                  <c:v>21</c:v>
                </c:pt>
                <c:pt idx="154">
                  <c:v>19</c:v>
                </c:pt>
                <c:pt idx="155">
                  <c:v>15</c:v>
                </c:pt>
                <c:pt idx="156">
                  <c:v>17</c:v>
                </c:pt>
                <c:pt idx="157">
                  <c:v>7</c:v>
                </c:pt>
                <c:pt idx="158">
                  <c:v>10</c:v>
                </c:pt>
                <c:pt idx="159">
                  <c:v>14</c:v>
                </c:pt>
                <c:pt idx="160">
                  <c:v>16</c:v>
                </c:pt>
                <c:pt idx="161">
                  <c:v>11</c:v>
                </c:pt>
                <c:pt idx="162">
                  <c:v>10</c:v>
                </c:pt>
                <c:pt idx="163">
                  <c:v>16</c:v>
                </c:pt>
                <c:pt idx="164">
                  <c:v>19</c:v>
                </c:pt>
                <c:pt idx="165">
                  <c:v>36</c:v>
                </c:pt>
                <c:pt idx="166">
                  <c:v>45</c:v>
                </c:pt>
                <c:pt idx="167">
                  <c:v>76</c:v>
                </c:pt>
                <c:pt idx="168">
                  <c:v>88</c:v>
                </c:pt>
                <c:pt idx="169">
                  <c:v>72</c:v>
                </c:pt>
                <c:pt idx="170">
                  <c:v>77</c:v>
                </c:pt>
                <c:pt idx="171">
                  <c:v>134</c:v>
                </c:pt>
                <c:pt idx="172">
                  <c:v>139</c:v>
                </c:pt>
                <c:pt idx="173">
                  <c:v>146</c:v>
                </c:pt>
                <c:pt idx="174">
                  <c:v>232</c:v>
                </c:pt>
                <c:pt idx="175">
                  <c:v>321</c:v>
                </c:pt>
                <c:pt idx="176">
                  <c:v>538</c:v>
                </c:pt>
                <c:pt idx="177">
                  <c:v>517</c:v>
                </c:pt>
                <c:pt idx="178">
                  <c:v>524</c:v>
                </c:pt>
                <c:pt idx="179">
                  <c:v>535</c:v>
                </c:pt>
                <c:pt idx="180">
                  <c:v>545</c:v>
                </c:pt>
                <c:pt idx="181">
                  <c:v>572</c:v>
                </c:pt>
                <c:pt idx="182">
                  <c:v>332</c:v>
                </c:pt>
                <c:pt idx="183">
                  <c:v>258</c:v>
                </c:pt>
                <c:pt idx="184">
                  <c:v>264</c:v>
                </c:pt>
                <c:pt idx="185">
                  <c:v>311</c:v>
                </c:pt>
                <c:pt idx="186">
                  <c:v>313</c:v>
                </c:pt>
                <c:pt idx="187">
                  <c:v>261</c:v>
                </c:pt>
                <c:pt idx="188">
                  <c:v>235</c:v>
                </c:pt>
                <c:pt idx="189">
                  <c:v>209</c:v>
                </c:pt>
                <c:pt idx="190">
                  <c:v>194</c:v>
                </c:pt>
                <c:pt idx="191">
                  <c:v>147</c:v>
                </c:pt>
                <c:pt idx="192">
                  <c:v>200</c:v>
                </c:pt>
                <c:pt idx="193">
                  <c:v>134</c:v>
                </c:pt>
                <c:pt idx="194">
                  <c:v>158</c:v>
                </c:pt>
                <c:pt idx="195">
                  <c:v>130</c:v>
                </c:pt>
                <c:pt idx="196">
                  <c:v>110</c:v>
                </c:pt>
                <c:pt idx="197">
                  <c:v>69</c:v>
                </c:pt>
                <c:pt idx="198">
                  <c:v>45</c:v>
                </c:pt>
                <c:pt idx="199">
                  <c:v>40</c:v>
                </c:pt>
                <c:pt idx="200">
                  <c:v>31</c:v>
                </c:pt>
                <c:pt idx="201">
                  <c:v>40</c:v>
                </c:pt>
                <c:pt idx="202">
                  <c:v>60</c:v>
                </c:pt>
                <c:pt idx="203">
                  <c:v>47</c:v>
                </c:pt>
                <c:pt idx="204">
                  <c:v>34</c:v>
                </c:pt>
                <c:pt idx="205">
                  <c:v>24</c:v>
                </c:pt>
                <c:pt idx="206">
                  <c:v>17</c:v>
                </c:pt>
                <c:pt idx="207">
                  <c:v>20</c:v>
                </c:pt>
                <c:pt idx="208">
                  <c:v>23</c:v>
                </c:pt>
                <c:pt idx="209">
                  <c:v>13</c:v>
                </c:pt>
                <c:pt idx="210">
                  <c:v>15</c:v>
                </c:pt>
                <c:pt idx="211">
                  <c:v>12</c:v>
                </c:pt>
                <c:pt idx="212">
                  <c:v>21</c:v>
                </c:pt>
                <c:pt idx="213">
                  <c:v>11</c:v>
                </c:pt>
                <c:pt idx="214">
                  <c:v>12</c:v>
                </c:pt>
                <c:pt idx="215">
                  <c:v>15</c:v>
                </c:pt>
                <c:pt idx="216">
                  <c:v>10</c:v>
                </c:pt>
                <c:pt idx="217">
                  <c:v>17</c:v>
                </c:pt>
                <c:pt idx="218">
                  <c:v>47</c:v>
                </c:pt>
                <c:pt idx="219">
                  <c:v>54</c:v>
                </c:pt>
                <c:pt idx="220">
                  <c:v>85</c:v>
                </c:pt>
                <c:pt idx="221">
                  <c:v>73</c:v>
                </c:pt>
                <c:pt idx="222">
                  <c:v>74</c:v>
                </c:pt>
                <c:pt idx="223">
                  <c:v>96</c:v>
                </c:pt>
                <c:pt idx="224">
                  <c:v>152</c:v>
                </c:pt>
                <c:pt idx="225">
                  <c:v>130</c:v>
                </c:pt>
                <c:pt idx="226">
                  <c:v>151</c:v>
                </c:pt>
                <c:pt idx="227">
                  <c:v>271</c:v>
                </c:pt>
                <c:pt idx="228">
                  <c:v>390</c:v>
                </c:pt>
                <c:pt idx="229">
                  <c:v>540</c:v>
                </c:pt>
                <c:pt idx="230">
                  <c:v>575</c:v>
                </c:pt>
                <c:pt idx="231">
                  <c:v>558</c:v>
                </c:pt>
                <c:pt idx="232">
                  <c:v>625</c:v>
                </c:pt>
                <c:pt idx="233">
                  <c:v>661</c:v>
                </c:pt>
                <c:pt idx="234">
                  <c:v>358</c:v>
                </c:pt>
                <c:pt idx="235">
                  <c:v>242</c:v>
                </c:pt>
                <c:pt idx="236">
                  <c:v>251</c:v>
                </c:pt>
                <c:pt idx="237">
                  <c:v>264</c:v>
                </c:pt>
                <c:pt idx="238">
                  <c:v>244</c:v>
                </c:pt>
                <c:pt idx="239">
                  <c:v>217</c:v>
                </c:pt>
                <c:pt idx="240">
                  <c:v>239</c:v>
                </c:pt>
                <c:pt idx="241">
                  <c:v>185</c:v>
                </c:pt>
                <c:pt idx="242">
                  <c:v>159</c:v>
                </c:pt>
                <c:pt idx="243">
                  <c:v>155</c:v>
                </c:pt>
                <c:pt idx="244">
                  <c:v>145</c:v>
                </c:pt>
                <c:pt idx="245">
                  <c:v>144</c:v>
                </c:pt>
                <c:pt idx="246">
                  <c:v>114</c:v>
                </c:pt>
                <c:pt idx="247">
                  <c:v>129</c:v>
                </c:pt>
                <c:pt idx="248">
                  <c:v>107</c:v>
                </c:pt>
                <c:pt idx="249">
                  <c:v>80</c:v>
                </c:pt>
                <c:pt idx="250">
                  <c:v>87</c:v>
                </c:pt>
                <c:pt idx="251">
                  <c:v>89</c:v>
                </c:pt>
                <c:pt idx="252">
                  <c:v>88</c:v>
                </c:pt>
                <c:pt idx="253">
                  <c:v>71</c:v>
                </c:pt>
                <c:pt idx="254">
                  <c:v>64</c:v>
                </c:pt>
                <c:pt idx="255">
                  <c:v>56</c:v>
                </c:pt>
                <c:pt idx="256">
                  <c:v>36</c:v>
                </c:pt>
                <c:pt idx="257">
                  <c:v>42</c:v>
                </c:pt>
                <c:pt idx="258">
                  <c:v>54</c:v>
                </c:pt>
                <c:pt idx="259">
                  <c:v>57</c:v>
                </c:pt>
              </c:numCache>
            </c:numRef>
          </c:val>
        </c:ser>
        <c:ser>
          <c:idx val="4"/>
          <c:order val="4"/>
          <c:tx>
            <c:strRef>
              <c:f>'bronc graph'!$Z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Z$3:$Z$262</c:f>
              <c:numCache>
                <c:formatCode>General</c:formatCode>
                <c:ptCount val="260"/>
                <c:pt idx="0">
                  <c:v>15.922846200000002</c:v>
                </c:pt>
                <c:pt idx="1">
                  <c:v>15.657717400000001</c:v>
                </c:pt>
                <c:pt idx="2">
                  <c:v>22.2751518</c:v>
                </c:pt>
                <c:pt idx="3">
                  <c:v>24.407274900000001</c:v>
                </c:pt>
                <c:pt idx="4">
                  <c:v>23.075005399999995</c:v>
                </c:pt>
                <c:pt idx="5">
                  <c:v>13.6609915</c:v>
                </c:pt>
                <c:pt idx="6">
                  <c:v>15.031659100000001</c:v>
                </c:pt>
                <c:pt idx="7">
                  <c:v>16.484637899999992</c:v>
                </c:pt>
                <c:pt idx="8">
                  <c:v>19.813633299999996</c:v>
                </c:pt>
                <c:pt idx="9">
                  <c:v>19.846365800000001</c:v>
                </c:pt>
                <c:pt idx="10">
                  <c:v>20.320180700000005</c:v>
                </c:pt>
                <c:pt idx="11">
                  <c:v>35.910546599999996</c:v>
                </c:pt>
                <c:pt idx="12">
                  <c:v>37.122106800000012</c:v>
                </c:pt>
                <c:pt idx="13">
                  <c:v>52.564696499999997</c:v>
                </c:pt>
                <c:pt idx="14">
                  <c:v>79.697842699999981</c:v>
                </c:pt>
                <c:pt idx="15">
                  <c:v>118.92542809999999</c:v>
                </c:pt>
                <c:pt idx="16">
                  <c:v>166.57659499999997</c:v>
                </c:pt>
                <c:pt idx="17">
                  <c:v>205.05621440000002</c:v>
                </c:pt>
                <c:pt idx="18">
                  <c:v>263.26973659999999</c:v>
                </c:pt>
                <c:pt idx="19">
                  <c:v>334.6179224</c:v>
                </c:pt>
                <c:pt idx="20">
                  <c:v>426.38131359999994</c:v>
                </c:pt>
                <c:pt idx="21">
                  <c:v>557.28095669999993</c:v>
                </c:pt>
                <c:pt idx="22">
                  <c:v>550.39854409999998</c:v>
                </c:pt>
                <c:pt idx="23">
                  <c:v>463.19941869999997</c:v>
                </c:pt>
                <c:pt idx="24">
                  <c:v>424.92848539999994</c:v>
                </c:pt>
                <c:pt idx="25">
                  <c:v>427.63708810000008</c:v>
                </c:pt>
                <c:pt idx="26">
                  <c:v>292.14380340000002</c:v>
                </c:pt>
                <c:pt idx="27">
                  <c:v>192.00982879999998</c:v>
                </c:pt>
                <c:pt idx="28">
                  <c:v>141.72796589999999</c:v>
                </c:pt>
                <c:pt idx="29">
                  <c:v>112.94553380000002</c:v>
                </c:pt>
                <c:pt idx="30">
                  <c:v>88.897655499999999</c:v>
                </c:pt>
                <c:pt idx="31">
                  <c:v>74.390165999999994</c:v>
                </c:pt>
                <c:pt idx="32">
                  <c:v>59.020865200000003</c:v>
                </c:pt>
                <c:pt idx="33">
                  <c:v>65.241280899999992</c:v>
                </c:pt>
                <c:pt idx="34">
                  <c:v>50.683014300000004</c:v>
                </c:pt>
                <c:pt idx="35">
                  <c:v>47.924832900000013</c:v>
                </c:pt>
                <c:pt idx="36">
                  <c:v>39.489982900000001</c:v>
                </c:pt>
                <c:pt idx="37">
                  <c:v>30.825045499999991</c:v>
                </c:pt>
                <c:pt idx="38">
                  <c:v>36.724937500000003</c:v>
                </c:pt>
                <c:pt idx="39">
                  <c:v>41.188847499999994</c:v>
                </c:pt>
                <c:pt idx="40">
                  <c:v>29.833352000000001</c:v>
                </c:pt>
                <c:pt idx="41">
                  <c:v>32.360335500000005</c:v>
                </c:pt>
                <c:pt idx="42">
                  <c:v>29.06623089999999</c:v>
                </c:pt>
                <c:pt idx="43">
                  <c:v>29.674244599999994</c:v>
                </c:pt>
                <c:pt idx="44">
                  <c:v>39.6059865</c:v>
                </c:pt>
                <c:pt idx="45">
                  <c:v>37.860812000000003</c:v>
                </c:pt>
                <c:pt idx="46">
                  <c:v>30.320656399999994</c:v>
                </c:pt>
                <c:pt idx="47">
                  <c:v>39.899292700000011</c:v>
                </c:pt>
                <c:pt idx="48">
                  <c:v>28.517928700000002</c:v>
                </c:pt>
                <c:pt idx="49">
                  <c:v>28.133288999999998</c:v>
                </c:pt>
                <c:pt idx="50">
                  <c:v>23.303894400000004</c:v>
                </c:pt>
                <c:pt idx="51">
                  <c:v>23.768686999999989</c:v>
                </c:pt>
                <c:pt idx="52">
                  <c:v>24.783940099999995</c:v>
                </c:pt>
                <c:pt idx="53">
                  <c:v>24.619317700000003</c:v>
                </c:pt>
                <c:pt idx="54">
                  <c:v>20.3517148</c:v>
                </c:pt>
                <c:pt idx="55">
                  <c:v>19.366885300000003</c:v>
                </c:pt>
                <c:pt idx="56">
                  <c:v>29.463400199999995</c:v>
                </c:pt>
                <c:pt idx="57">
                  <c:v>21.145902799999995</c:v>
                </c:pt>
                <c:pt idx="58">
                  <c:v>18.058325999999994</c:v>
                </c:pt>
                <c:pt idx="59">
                  <c:v>11.111496200000003</c:v>
                </c:pt>
                <c:pt idx="60">
                  <c:v>23.210402600000002</c:v>
                </c:pt>
                <c:pt idx="61">
                  <c:v>23.005073199999995</c:v>
                </c:pt>
                <c:pt idx="62">
                  <c:v>28.410947399999994</c:v>
                </c:pt>
                <c:pt idx="63">
                  <c:v>41.634485000000005</c:v>
                </c:pt>
                <c:pt idx="64">
                  <c:v>51.095919300000013</c:v>
                </c:pt>
                <c:pt idx="65">
                  <c:v>75.855523799999986</c:v>
                </c:pt>
                <c:pt idx="66">
                  <c:v>118.97284849999998</c:v>
                </c:pt>
                <c:pt idx="67">
                  <c:v>154.4990899</c:v>
                </c:pt>
                <c:pt idx="68">
                  <c:v>224.25889969999997</c:v>
                </c:pt>
                <c:pt idx="69">
                  <c:v>362.88718160000002</c:v>
                </c:pt>
                <c:pt idx="70">
                  <c:v>473.78548420000004</c:v>
                </c:pt>
                <c:pt idx="71">
                  <c:v>472.19375149999996</c:v>
                </c:pt>
                <c:pt idx="72">
                  <c:v>561.30162599999971</c:v>
                </c:pt>
                <c:pt idx="73">
                  <c:v>587.8820027999999</c:v>
                </c:pt>
                <c:pt idx="74">
                  <c:v>503.95662849999997</c:v>
                </c:pt>
                <c:pt idx="75">
                  <c:v>436.39335899999998</c:v>
                </c:pt>
                <c:pt idx="76">
                  <c:v>401.38931279999991</c:v>
                </c:pt>
                <c:pt idx="77">
                  <c:v>382.96963489999996</c:v>
                </c:pt>
                <c:pt idx="78">
                  <c:v>255.27381069999996</c:v>
                </c:pt>
                <c:pt idx="79">
                  <c:v>206.81272010000001</c:v>
                </c:pt>
                <c:pt idx="80">
                  <c:v>159.89594180000003</c:v>
                </c:pt>
                <c:pt idx="81">
                  <c:v>139.53247340000001</c:v>
                </c:pt>
                <c:pt idx="82">
                  <c:v>117.2522814</c:v>
                </c:pt>
                <c:pt idx="83">
                  <c:v>113.36029589999998</c:v>
                </c:pt>
                <c:pt idx="84">
                  <c:v>109.42544509999998</c:v>
                </c:pt>
                <c:pt idx="85">
                  <c:v>105.4375083</c:v>
                </c:pt>
                <c:pt idx="86">
                  <c:v>86.28575069999998</c:v>
                </c:pt>
                <c:pt idx="87">
                  <c:v>79.829581999999988</c:v>
                </c:pt>
                <c:pt idx="88">
                  <c:v>84.273138499999988</c:v>
                </c:pt>
                <c:pt idx="89">
                  <c:v>85.378677299999964</c:v>
                </c:pt>
                <c:pt idx="90">
                  <c:v>73.100309999999993</c:v>
                </c:pt>
                <c:pt idx="91">
                  <c:v>51.375497499999994</c:v>
                </c:pt>
                <c:pt idx="92">
                  <c:v>36.423719500000004</c:v>
                </c:pt>
                <c:pt idx="93">
                  <c:v>55.1648183</c:v>
                </c:pt>
                <c:pt idx="94">
                  <c:v>37.212241900000002</c:v>
                </c:pt>
                <c:pt idx="95">
                  <c:v>33.557207799999993</c:v>
                </c:pt>
                <c:pt idx="96">
                  <c:v>40.94512000000001</c:v>
                </c:pt>
                <c:pt idx="97">
                  <c:v>55.0410343</c:v>
                </c:pt>
                <c:pt idx="98">
                  <c:v>46.107958500000002</c:v>
                </c:pt>
                <c:pt idx="99">
                  <c:v>31.6220836</c:v>
                </c:pt>
                <c:pt idx="100">
                  <c:v>32.931938100000004</c:v>
                </c:pt>
                <c:pt idx="101">
                  <c:v>35.260422600000005</c:v>
                </c:pt>
                <c:pt idx="102">
                  <c:v>28.19854909999999</c:v>
                </c:pt>
                <c:pt idx="103">
                  <c:v>40.338299300000003</c:v>
                </c:pt>
                <c:pt idx="104">
                  <c:v>30.178127099999994</c:v>
                </c:pt>
                <c:pt idx="105">
                  <c:v>56.908740600000002</c:v>
                </c:pt>
                <c:pt idx="106">
                  <c:v>50.933250800000003</c:v>
                </c:pt>
                <c:pt idx="107">
                  <c:v>49.059241399999998</c:v>
                </c:pt>
                <c:pt idx="108">
                  <c:v>39.067700100000003</c:v>
                </c:pt>
                <c:pt idx="109">
                  <c:v>35.798099700000009</c:v>
                </c:pt>
                <c:pt idx="110">
                  <c:v>25.925212099999996</c:v>
                </c:pt>
                <c:pt idx="111">
                  <c:v>32.253855900000005</c:v>
                </c:pt>
                <c:pt idx="112">
                  <c:v>29.361831700000003</c:v>
                </c:pt>
                <c:pt idx="113">
                  <c:v>30.452326599999992</c:v>
                </c:pt>
                <c:pt idx="114">
                  <c:v>34.237989000000006</c:v>
                </c:pt>
                <c:pt idx="115">
                  <c:v>61.0456377</c:v>
                </c:pt>
                <c:pt idx="116">
                  <c:v>67.503657099999998</c:v>
                </c:pt>
                <c:pt idx="117">
                  <c:v>68.741339100000005</c:v>
                </c:pt>
                <c:pt idx="118">
                  <c:v>65.159587999999985</c:v>
                </c:pt>
                <c:pt idx="119">
                  <c:v>93.456751599999976</c:v>
                </c:pt>
                <c:pt idx="120">
                  <c:v>134.17958329999993</c:v>
                </c:pt>
                <c:pt idx="121">
                  <c:v>155.17489519999995</c:v>
                </c:pt>
                <c:pt idx="122">
                  <c:v>187.9799951</c:v>
                </c:pt>
                <c:pt idx="123">
                  <c:v>284.09513369999991</c:v>
                </c:pt>
                <c:pt idx="124">
                  <c:v>438.30141399999997</c:v>
                </c:pt>
                <c:pt idx="125">
                  <c:v>558.38976149999996</c:v>
                </c:pt>
                <c:pt idx="126">
                  <c:v>605.55691229999979</c:v>
                </c:pt>
                <c:pt idx="127">
                  <c:v>676.52689309999982</c:v>
                </c:pt>
                <c:pt idx="128">
                  <c:v>647.58031699999992</c:v>
                </c:pt>
                <c:pt idx="129">
                  <c:v>649.98302960000001</c:v>
                </c:pt>
                <c:pt idx="130">
                  <c:v>461.85467669999997</c:v>
                </c:pt>
                <c:pt idx="131">
                  <c:v>290.13451099999992</c:v>
                </c:pt>
                <c:pt idx="132">
                  <c:v>184.09681519999998</c:v>
                </c:pt>
                <c:pt idx="133">
                  <c:v>187.40655869999998</c:v>
                </c:pt>
                <c:pt idx="134">
                  <c:v>165.43043170000001</c:v>
                </c:pt>
                <c:pt idx="135">
                  <c:v>158.23332339999996</c:v>
                </c:pt>
                <c:pt idx="136">
                  <c:v>113.24716239999999</c:v>
                </c:pt>
                <c:pt idx="137">
                  <c:v>116.61822020000001</c:v>
                </c:pt>
                <c:pt idx="138">
                  <c:v>81.151866499999983</c:v>
                </c:pt>
                <c:pt idx="139">
                  <c:v>87.730902799999981</c:v>
                </c:pt>
                <c:pt idx="140">
                  <c:v>78.332801299999986</c:v>
                </c:pt>
                <c:pt idx="141">
                  <c:v>80.018484000000001</c:v>
                </c:pt>
                <c:pt idx="142">
                  <c:v>80.413256500000017</c:v>
                </c:pt>
                <c:pt idx="143">
                  <c:v>76.612453399999978</c:v>
                </c:pt>
                <c:pt idx="144">
                  <c:v>80.630424199999979</c:v>
                </c:pt>
                <c:pt idx="145">
                  <c:v>66.526988199999991</c:v>
                </c:pt>
                <c:pt idx="146">
                  <c:v>49.401673499999994</c:v>
                </c:pt>
                <c:pt idx="147">
                  <c:v>66.694007399999975</c:v>
                </c:pt>
                <c:pt idx="148">
                  <c:v>63.0687535</c:v>
                </c:pt>
                <c:pt idx="149">
                  <c:v>57.400551700000001</c:v>
                </c:pt>
                <c:pt idx="150">
                  <c:v>59.667414300000004</c:v>
                </c:pt>
                <c:pt idx="151">
                  <c:v>39.6143511</c:v>
                </c:pt>
                <c:pt idx="152">
                  <c:v>38.532522500000006</c:v>
                </c:pt>
                <c:pt idx="153">
                  <c:v>37.0468112</c:v>
                </c:pt>
                <c:pt idx="154">
                  <c:v>39.897524499999996</c:v>
                </c:pt>
                <c:pt idx="155">
                  <c:v>37.896331400000001</c:v>
                </c:pt>
                <c:pt idx="156">
                  <c:v>35.9036683</c:v>
                </c:pt>
                <c:pt idx="157">
                  <c:v>26.0987057</c:v>
                </c:pt>
                <c:pt idx="158">
                  <c:v>30.669938200000001</c:v>
                </c:pt>
                <c:pt idx="159">
                  <c:v>35.673279200000003</c:v>
                </c:pt>
                <c:pt idx="160">
                  <c:v>36.092302600000011</c:v>
                </c:pt>
                <c:pt idx="161">
                  <c:v>32.642597900000005</c:v>
                </c:pt>
                <c:pt idx="162">
                  <c:v>29.513266299999994</c:v>
                </c:pt>
                <c:pt idx="163">
                  <c:v>31.8942275</c:v>
                </c:pt>
                <c:pt idx="164">
                  <c:v>27.110246100000001</c:v>
                </c:pt>
                <c:pt idx="165">
                  <c:v>37.014166599999996</c:v>
                </c:pt>
                <c:pt idx="166">
                  <c:v>49.476345500000001</c:v>
                </c:pt>
                <c:pt idx="167">
                  <c:v>63.078000000000003</c:v>
                </c:pt>
                <c:pt idx="168">
                  <c:v>73.417525000000012</c:v>
                </c:pt>
                <c:pt idx="169">
                  <c:v>67.069185399999981</c:v>
                </c:pt>
                <c:pt idx="170">
                  <c:v>89.457036199999976</c:v>
                </c:pt>
                <c:pt idx="171">
                  <c:v>84.893410899999978</c:v>
                </c:pt>
                <c:pt idx="172">
                  <c:v>137.48871160000002</c:v>
                </c:pt>
                <c:pt idx="173">
                  <c:v>168.35143320000003</c:v>
                </c:pt>
                <c:pt idx="174">
                  <c:v>198.022954</c:v>
                </c:pt>
                <c:pt idx="175">
                  <c:v>259.6273066</c:v>
                </c:pt>
                <c:pt idx="176">
                  <c:v>441.27869579999992</c:v>
                </c:pt>
                <c:pt idx="177">
                  <c:v>442.10321359999995</c:v>
                </c:pt>
                <c:pt idx="178">
                  <c:v>477.02579709999992</c:v>
                </c:pt>
                <c:pt idx="179">
                  <c:v>465.45681249999996</c:v>
                </c:pt>
                <c:pt idx="180">
                  <c:v>521.90197069999999</c:v>
                </c:pt>
                <c:pt idx="181">
                  <c:v>593.07953009999994</c:v>
                </c:pt>
                <c:pt idx="182">
                  <c:v>467.44605329999996</c:v>
                </c:pt>
                <c:pt idx="183">
                  <c:v>318.25239549999992</c:v>
                </c:pt>
                <c:pt idx="184">
                  <c:v>302.04623529999992</c:v>
                </c:pt>
                <c:pt idx="185">
                  <c:v>358.18030189999996</c:v>
                </c:pt>
                <c:pt idx="186">
                  <c:v>378.98210569999992</c:v>
                </c:pt>
                <c:pt idx="187">
                  <c:v>327.34617629999991</c:v>
                </c:pt>
                <c:pt idx="188">
                  <c:v>266.5222235</c:v>
                </c:pt>
                <c:pt idx="189">
                  <c:v>216.08502840000003</c:v>
                </c:pt>
                <c:pt idx="190">
                  <c:v>197.79691</c:v>
                </c:pt>
                <c:pt idx="191">
                  <c:v>160.67963639999999</c:v>
                </c:pt>
                <c:pt idx="192">
                  <c:v>134.53366009999996</c:v>
                </c:pt>
                <c:pt idx="193">
                  <c:v>134.77083119999998</c:v>
                </c:pt>
                <c:pt idx="194">
                  <c:v>134.6594034</c:v>
                </c:pt>
                <c:pt idx="195">
                  <c:v>103.70252400000001</c:v>
                </c:pt>
                <c:pt idx="196">
                  <c:v>103.3293666</c:v>
                </c:pt>
                <c:pt idx="197">
                  <c:v>74.121812399999968</c:v>
                </c:pt>
                <c:pt idx="198">
                  <c:v>55.556960000000004</c:v>
                </c:pt>
                <c:pt idx="199">
                  <c:v>55.524179100000005</c:v>
                </c:pt>
                <c:pt idx="200">
                  <c:v>48.543759600000001</c:v>
                </c:pt>
                <c:pt idx="201">
                  <c:v>59.145321800000012</c:v>
                </c:pt>
                <c:pt idx="202">
                  <c:v>62.678536100000009</c:v>
                </c:pt>
                <c:pt idx="203">
                  <c:v>59.549204499999995</c:v>
                </c:pt>
                <c:pt idx="204">
                  <c:v>54.392065700000003</c:v>
                </c:pt>
                <c:pt idx="205">
                  <c:v>40.795273900000012</c:v>
                </c:pt>
                <c:pt idx="206">
                  <c:v>54.644513800000006</c:v>
                </c:pt>
                <c:pt idx="207">
                  <c:v>43.944301299999999</c:v>
                </c:pt>
                <c:pt idx="208">
                  <c:v>47.857147399999988</c:v>
                </c:pt>
                <c:pt idx="209">
                  <c:v>49.237290100000003</c:v>
                </c:pt>
                <c:pt idx="210">
                  <c:v>40.950819699999997</c:v>
                </c:pt>
                <c:pt idx="211">
                  <c:v>49.377695199999998</c:v>
                </c:pt>
                <c:pt idx="212">
                  <c:v>41.251496999999993</c:v>
                </c:pt>
                <c:pt idx="213">
                  <c:v>28.183408399999994</c:v>
                </c:pt>
                <c:pt idx="214">
                  <c:v>34.229322700000012</c:v>
                </c:pt>
                <c:pt idx="215">
                  <c:v>28.721085500000001</c:v>
                </c:pt>
                <c:pt idx="216">
                  <c:v>28.4465784</c:v>
                </c:pt>
                <c:pt idx="217">
                  <c:v>35.528455300000019</c:v>
                </c:pt>
                <c:pt idx="218">
                  <c:v>59.698583500000005</c:v>
                </c:pt>
                <c:pt idx="219">
                  <c:v>64.199083899999977</c:v>
                </c:pt>
                <c:pt idx="220">
                  <c:v>67.868148199999993</c:v>
                </c:pt>
                <c:pt idx="221">
                  <c:v>84.030424299999993</c:v>
                </c:pt>
                <c:pt idx="222">
                  <c:v>76.430873700000006</c:v>
                </c:pt>
                <c:pt idx="223">
                  <c:v>107.07590999999998</c:v>
                </c:pt>
                <c:pt idx="224">
                  <c:v>132.75655299999997</c:v>
                </c:pt>
                <c:pt idx="225">
                  <c:v>156.73842820000002</c:v>
                </c:pt>
                <c:pt idx="226">
                  <c:v>160.68518800000001</c:v>
                </c:pt>
                <c:pt idx="227">
                  <c:v>217.2272485</c:v>
                </c:pt>
                <c:pt idx="228">
                  <c:v>315.38564259999998</c:v>
                </c:pt>
                <c:pt idx="229">
                  <c:v>422.62084230000005</c:v>
                </c:pt>
                <c:pt idx="230">
                  <c:v>500.13016020000003</c:v>
                </c:pt>
                <c:pt idx="231">
                  <c:v>510.72668839999994</c:v>
                </c:pt>
                <c:pt idx="232">
                  <c:v>565.92786150000006</c:v>
                </c:pt>
                <c:pt idx="233">
                  <c:v>644.12536829999988</c:v>
                </c:pt>
                <c:pt idx="234">
                  <c:v>479.09672579999989</c:v>
                </c:pt>
                <c:pt idx="235">
                  <c:v>301.85554540000004</c:v>
                </c:pt>
                <c:pt idx="236">
                  <c:v>241.87792440000001</c:v>
                </c:pt>
                <c:pt idx="237">
                  <c:v>269.99450480000002</c:v>
                </c:pt>
                <c:pt idx="238">
                  <c:v>268.70465370000005</c:v>
                </c:pt>
                <c:pt idx="239">
                  <c:v>238.36782820000005</c:v>
                </c:pt>
                <c:pt idx="240">
                  <c:v>218.82171679999999</c:v>
                </c:pt>
                <c:pt idx="241">
                  <c:v>193.9859026</c:v>
                </c:pt>
                <c:pt idx="242">
                  <c:v>150.20608309999997</c:v>
                </c:pt>
                <c:pt idx="243">
                  <c:v>133.99619300000001</c:v>
                </c:pt>
                <c:pt idx="244">
                  <c:v>133.15023140000005</c:v>
                </c:pt>
                <c:pt idx="245">
                  <c:v>105.08879849999998</c:v>
                </c:pt>
                <c:pt idx="246">
                  <c:v>98.586661099999986</c:v>
                </c:pt>
                <c:pt idx="247">
                  <c:v>86.664830099999989</c:v>
                </c:pt>
                <c:pt idx="248">
                  <c:v>110.34551039999998</c:v>
                </c:pt>
                <c:pt idx="249">
                  <c:v>80.812720399999989</c:v>
                </c:pt>
                <c:pt idx="250">
                  <c:v>83.847512899999998</c:v>
                </c:pt>
                <c:pt idx="251">
                  <c:v>91.539410699999991</c:v>
                </c:pt>
                <c:pt idx="252">
                  <c:v>106.45578239999999</c:v>
                </c:pt>
                <c:pt idx="253">
                  <c:v>101.72650460000001</c:v>
                </c:pt>
                <c:pt idx="254">
                  <c:v>84.440645100000012</c:v>
                </c:pt>
                <c:pt idx="255">
                  <c:v>93.247152400000019</c:v>
                </c:pt>
                <c:pt idx="256">
                  <c:v>79.016225100000014</c:v>
                </c:pt>
                <c:pt idx="257">
                  <c:v>74.923274699999993</c:v>
                </c:pt>
                <c:pt idx="258">
                  <c:v>90.445248499999991</c:v>
                </c:pt>
                <c:pt idx="259">
                  <c:v>71.054682900000003</c:v>
                </c:pt>
              </c:numCache>
            </c:numRef>
          </c:val>
        </c:ser>
        <c:dLbls/>
        <c:marker val="1"/>
        <c:axId val="217064192"/>
        <c:axId val="217066496"/>
      </c:lineChart>
      <c:catAx>
        <c:axId val="217064192"/>
        <c:scaling>
          <c:orientation val="minMax"/>
        </c:scaling>
        <c:axPos val="b"/>
        <c:numFmt formatCode="General" sourceLinked="0"/>
        <c:tickLblPos val="nextTo"/>
        <c:crossAx val="217066496"/>
        <c:crosses val="autoZero"/>
        <c:auto val="1"/>
        <c:lblAlgn val="ctr"/>
        <c:lblOffset val="100"/>
      </c:catAx>
      <c:valAx>
        <c:axId val="2170664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  <c:layout/>
        </c:title>
        <c:numFmt formatCode="General" sourceLinked="1"/>
        <c:tickLblPos val="nextTo"/>
        <c:crossAx val="217064192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AC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C$3:$AC$262</c:f>
              <c:numCache>
                <c:formatCode>General</c:formatCode>
                <c:ptCount val="260"/>
                <c:pt idx="0">
                  <c:v>1.6125659999999999</c:v>
                </c:pt>
                <c:pt idx="1">
                  <c:v>1.2900528000000002</c:v>
                </c:pt>
                <c:pt idx="2">
                  <c:v>2.0963357999999999</c:v>
                </c:pt>
                <c:pt idx="3">
                  <c:v>2.7413622000000002</c:v>
                </c:pt>
                <c:pt idx="4">
                  <c:v>2.9026187999999995</c:v>
                </c:pt>
                <c:pt idx="5">
                  <c:v>1.1287961999999998</c:v>
                </c:pt>
                <c:pt idx="6">
                  <c:v>1.7738225999999997</c:v>
                </c:pt>
                <c:pt idx="7">
                  <c:v>1.6125659999999999</c:v>
                </c:pt>
                <c:pt idx="8">
                  <c:v>1.6125659999999999</c:v>
                </c:pt>
                <c:pt idx="9">
                  <c:v>1.7738225999999997</c:v>
                </c:pt>
                <c:pt idx="10">
                  <c:v>1.9350791999999999</c:v>
                </c:pt>
                <c:pt idx="11">
                  <c:v>4.5151847999999983</c:v>
                </c:pt>
                <c:pt idx="12">
                  <c:v>4.3539281999999995</c:v>
                </c:pt>
                <c:pt idx="13">
                  <c:v>7.4178036000000001</c:v>
                </c:pt>
                <c:pt idx="14">
                  <c:v>13.223041200000001</c:v>
                </c:pt>
                <c:pt idx="15">
                  <c:v>21.769640999999996</c:v>
                </c:pt>
                <c:pt idx="16">
                  <c:v>34.025142600000009</c:v>
                </c:pt>
                <c:pt idx="17">
                  <c:v>42.249229200000002</c:v>
                </c:pt>
                <c:pt idx="18">
                  <c:v>54.343474199999996</c:v>
                </c:pt>
                <c:pt idx="19">
                  <c:v>72.242956800000002</c:v>
                </c:pt>
                <c:pt idx="20">
                  <c:v>93.206314800000001</c:v>
                </c:pt>
                <c:pt idx="21">
                  <c:v>123.68381220000001</c:v>
                </c:pt>
                <c:pt idx="22">
                  <c:v>125.6188914</c:v>
                </c:pt>
                <c:pt idx="23">
                  <c:v>104.81679</c:v>
                </c:pt>
                <c:pt idx="24">
                  <c:v>96.431446800000003</c:v>
                </c:pt>
                <c:pt idx="25">
                  <c:v>97.560243000000014</c:v>
                </c:pt>
                <c:pt idx="26">
                  <c:v>65.953949399999999</c:v>
                </c:pt>
                <c:pt idx="27">
                  <c:v>42.410485799999996</c:v>
                </c:pt>
                <c:pt idx="28">
                  <c:v>31.283780399999998</c:v>
                </c:pt>
                <c:pt idx="29">
                  <c:v>24.833516400000001</c:v>
                </c:pt>
                <c:pt idx="30">
                  <c:v>17.576969399999999</c:v>
                </c:pt>
                <c:pt idx="31">
                  <c:v>12.739271399999996</c:v>
                </c:pt>
                <c:pt idx="32">
                  <c:v>9.0303695999999984</c:v>
                </c:pt>
                <c:pt idx="33">
                  <c:v>11.287961999999998</c:v>
                </c:pt>
                <c:pt idx="34">
                  <c:v>6.6115205999999995</c:v>
                </c:pt>
                <c:pt idx="35">
                  <c:v>6.4502640000000007</c:v>
                </c:pt>
                <c:pt idx="36">
                  <c:v>4.3539281999999995</c:v>
                </c:pt>
                <c:pt idx="37">
                  <c:v>3.5476451999999994</c:v>
                </c:pt>
                <c:pt idx="38">
                  <c:v>2.7413622000000002</c:v>
                </c:pt>
                <c:pt idx="39">
                  <c:v>4.031415</c:v>
                </c:pt>
                <c:pt idx="40">
                  <c:v>1.7738225999999997</c:v>
                </c:pt>
                <c:pt idx="41">
                  <c:v>2.5801056</c:v>
                </c:pt>
                <c:pt idx="42">
                  <c:v>1.1287961999999998</c:v>
                </c:pt>
                <c:pt idx="43">
                  <c:v>0.96753960000000017</c:v>
                </c:pt>
                <c:pt idx="44">
                  <c:v>1.2900528000000002</c:v>
                </c:pt>
                <c:pt idx="45">
                  <c:v>1.6125659999999999</c:v>
                </c:pt>
                <c:pt idx="46">
                  <c:v>1.6125659999999999</c:v>
                </c:pt>
                <c:pt idx="47">
                  <c:v>1.7738225999999997</c:v>
                </c:pt>
                <c:pt idx="48">
                  <c:v>0.80628299999999986</c:v>
                </c:pt>
                <c:pt idx="49">
                  <c:v>1.2900528000000002</c:v>
                </c:pt>
                <c:pt idx="50">
                  <c:v>0.80628299999999986</c:v>
                </c:pt>
                <c:pt idx="51">
                  <c:v>1.1287961999999998</c:v>
                </c:pt>
                <c:pt idx="52">
                  <c:v>0.1612566</c:v>
                </c:pt>
                <c:pt idx="53">
                  <c:v>1.7738225999999997</c:v>
                </c:pt>
                <c:pt idx="54">
                  <c:v>1.2900528000000002</c:v>
                </c:pt>
                <c:pt idx="55">
                  <c:v>0.96753960000000017</c:v>
                </c:pt>
                <c:pt idx="56">
                  <c:v>2.7413622000000002</c:v>
                </c:pt>
                <c:pt idx="57">
                  <c:v>1.4513093999999997</c:v>
                </c:pt>
                <c:pt idx="58">
                  <c:v>1.4513093999999997</c:v>
                </c:pt>
                <c:pt idx="59">
                  <c:v>0.80628299999999986</c:v>
                </c:pt>
                <c:pt idx="60">
                  <c:v>3.3863885999999996</c:v>
                </c:pt>
                <c:pt idx="61">
                  <c:v>2.7413622000000002</c:v>
                </c:pt>
                <c:pt idx="62">
                  <c:v>3.7089018000000005</c:v>
                </c:pt>
                <c:pt idx="63">
                  <c:v>4.031415</c:v>
                </c:pt>
                <c:pt idx="64">
                  <c:v>6.4502640000000007</c:v>
                </c:pt>
                <c:pt idx="65">
                  <c:v>11.6104752</c:v>
                </c:pt>
                <c:pt idx="66">
                  <c:v>22.414667399999999</c:v>
                </c:pt>
                <c:pt idx="67">
                  <c:v>30.316240799999999</c:v>
                </c:pt>
                <c:pt idx="68">
                  <c:v>47.893210200000006</c:v>
                </c:pt>
                <c:pt idx="69">
                  <c:v>80.144530200000005</c:v>
                </c:pt>
                <c:pt idx="70">
                  <c:v>104.9780466</c:v>
                </c:pt>
                <c:pt idx="71">
                  <c:v>105.46181640000002</c:v>
                </c:pt>
                <c:pt idx="72">
                  <c:v>126.58643099999999</c:v>
                </c:pt>
                <c:pt idx="73">
                  <c:v>132.230412</c:v>
                </c:pt>
                <c:pt idx="74">
                  <c:v>111.75082380000002</c:v>
                </c:pt>
                <c:pt idx="75">
                  <c:v>97.398986399999984</c:v>
                </c:pt>
                <c:pt idx="76">
                  <c:v>87.884846999999979</c:v>
                </c:pt>
                <c:pt idx="77">
                  <c:v>84.175945199999987</c:v>
                </c:pt>
                <c:pt idx="78">
                  <c:v>53.859704399999998</c:v>
                </c:pt>
                <c:pt idx="79">
                  <c:v>43.216768800000004</c:v>
                </c:pt>
                <c:pt idx="80">
                  <c:v>31.445036999999992</c:v>
                </c:pt>
                <c:pt idx="81">
                  <c:v>25.801056000000003</c:v>
                </c:pt>
                <c:pt idx="82">
                  <c:v>17.738225999999997</c:v>
                </c:pt>
                <c:pt idx="83">
                  <c:v>16.931943</c:v>
                </c:pt>
                <c:pt idx="84">
                  <c:v>15.480633600000003</c:v>
                </c:pt>
                <c:pt idx="85">
                  <c:v>12.739271399999996</c:v>
                </c:pt>
                <c:pt idx="86">
                  <c:v>9.9979092000000005</c:v>
                </c:pt>
                <c:pt idx="87">
                  <c:v>8.3853432000000012</c:v>
                </c:pt>
                <c:pt idx="88">
                  <c:v>8.546599800000001</c:v>
                </c:pt>
                <c:pt idx="89">
                  <c:v>8.8691130000000005</c:v>
                </c:pt>
                <c:pt idx="90">
                  <c:v>4.3539281999999995</c:v>
                </c:pt>
                <c:pt idx="91">
                  <c:v>4.031415</c:v>
                </c:pt>
                <c:pt idx="92">
                  <c:v>3.0638753999999997</c:v>
                </c:pt>
                <c:pt idx="93">
                  <c:v>4.5151847999999983</c:v>
                </c:pt>
                <c:pt idx="94">
                  <c:v>2.5801056</c:v>
                </c:pt>
                <c:pt idx="95">
                  <c:v>1.9350791999999999</c:v>
                </c:pt>
                <c:pt idx="96">
                  <c:v>2.5801056</c:v>
                </c:pt>
                <c:pt idx="97">
                  <c:v>3.5476451999999994</c:v>
                </c:pt>
                <c:pt idx="98">
                  <c:v>0.96753960000000017</c:v>
                </c:pt>
                <c:pt idx="99">
                  <c:v>0.96753960000000017</c:v>
                </c:pt>
                <c:pt idx="100">
                  <c:v>2.5801056</c:v>
                </c:pt>
                <c:pt idx="101">
                  <c:v>1.2900528000000002</c:v>
                </c:pt>
                <c:pt idx="102">
                  <c:v>1.2900528000000002</c:v>
                </c:pt>
                <c:pt idx="103">
                  <c:v>2.4188489999999989</c:v>
                </c:pt>
                <c:pt idx="104">
                  <c:v>0.96753960000000017</c:v>
                </c:pt>
                <c:pt idx="105">
                  <c:v>1.6125659999999999</c:v>
                </c:pt>
                <c:pt idx="106">
                  <c:v>1.6125659999999999</c:v>
                </c:pt>
                <c:pt idx="107">
                  <c:v>1.2900528000000002</c:v>
                </c:pt>
                <c:pt idx="108">
                  <c:v>1.2900528000000002</c:v>
                </c:pt>
                <c:pt idx="109">
                  <c:v>1.4513093999999997</c:v>
                </c:pt>
                <c:pt idx="110">
                  <c:v>0.96753960000000017</c:v>
                </c:pt>
                <c:pt idx="111">
                  <c:v>1.7738225999999997</c:v>
                </c:pt>
                <c:pt idx="112">
                  <c:v>0.80628299999999986</c:v>
                </c:pt>
                <c:pt idx="113">
                  <c:v>1.7738225999999997</c:v>
                </c:pt>
                <c:pt idx="114">
                  <c:v>1.4513093999999997</c:v>
                </c:pt>
                <c:pt idx="115">
                  <c:v>2.4188489999999989</c:v>
                </c:pt>
                <c:pt idx="116">
                  <c:v>4.1926715999999988</c:v>
                </c:pt>
                <c:pt idx="117">
                  <c:v>3.7089018000000005</c:v>
                </c:pt>
                <c:pt idx="118">
                  <c:v>5.805237599999999</c:v>
                </c:pt>
                <c:pt idx="119">
                  <c:v>9.5141394000000012</c:v>
                </c:pt>
                <c:pt idx="120">
                  <c:v>21.608384399999995</c:v>
                </c:pt>
                <c:pt idx="121">
                  <c:v>29.348701199999997</c:v>
                </c:pt>
                <c:pt idx="122">
                  <c:v>42.571742400000005</c:v>
                </c:pt>
                <c:pt idx="123">
                  <c:v>71.436673799999994</c:v>
                </c:pt>
                <c:pt idx="124">
                  <c:v>117.71731800000002</c:v>
                </c:pt>
                <c:pt idx="125">
                  <c:v>154.00005299999998</c:v>
                </c:pt>
                <c:pt idx="126">
                  <c:v>171.25450919999997</c:v>
                </c:pt>
                <c:pt idx="127">
                  <c:v>192.21786719999997</c:v>
                </c:pt>
                <c:pt idx="128">
                  <c:v>187.54142580000001</c:v>
                </c:pt>
                <c:pt idx="129">
                  <c:v>188.83147860000003</c:v>
                </c:pt>
                <c:pt idx="130">
                  <c:v>129.81156299999998</c:v>
                </c:pt>
                <c:pt idx="131">
                  <c:v>81.1120698</c:v>
                </c:pt>
                <c:pt idx="132">
                  <c:v>48.054466799999993</c:v>
                </c:pt>
                <c:pt idx="133">
                  <c:v>46.441900799999999</c:v>
                </c:pt>
                <c:pt idx="134">
                  <c:v>38.056557599999998</c:v>
                </c:pt>
                <c:pt idx="135">
                  <c:v>33.863885999999994</c:v>
                </c:pt>
                <c:pt idx="136">
                  <c:v>18.544508999999998</c:v>
                </c:pt>
                <c:pt idx="137">
                  <c:v>16.770686399999995</c:v>
                </c:pt>
                <c:pt idx="138">
                  <c:v>11.449218599999998</c:v>
                </c:pt>
                <c:pt idx="139">
                  <c:v>11.449218599999998</c:v>
                </c:pt>
                <c:pt idx="140">
                  <c:v>6.4502640000000007</c:v>
                </c:pt>
                <c:pt idx="141">
                  <c:v>4.6764413999999999</c:v>
                </c:pt>
                <c:pt idx="142">
                  <c:v>4.6764413999999999</c:v>
                </c:pt>
                <c:pt idx="143">
                  <c:v>4.3539281999999995</c:v>
                </c:pt>
                <c:pt idx="144">
                  <c:v>4.031415</c:v>
                </c:pt>
                <c:pt idx="145">
                  <c:v>1.1287961999999998</c:v>
                </c:pt>
                <c:pt idx="146">
                  <c:v>0.64502640000000011</c:v>
                </c:pt>
                <c:pt idx="147">
                  <c:v>1.1287961999999998</c:v>
                </c:pt>
                <c:pt idx="148">
                  <c:v>0.96753960000000017</c:v>
                </c:pt>
                <c:pt idx="149">
                  <c:v>0.80628299999999986</c:v>
                </c:pt>
                <c:pt idx="150">
                  <c:v>1.4513093999999997</c:v>
                </c:pt>
                <c:pt idx="151">
                  <c:v>0.64502640000000011</c:v>
                </c:pt>
                <c:pt idx="152">
                  <c:v>0.64502640000000011</c:v>
                </c:pt>
                <c:pt idx="153">
                  <c:v>0.64502640000000011</c:v>
                </c:pt>
                <c:pt idx="154">
                  <c:v>0.64502640000000011</c:v>
                </c:pt>
                <c:pt idx="155">
                  <c:v>0.64502640000000011</c:v>
                </c:pt>
                <c:pt idx="156">
                  <c:v>0.80628299999999986</c:v>
                </c:pt>
                <c:pt idx="157">
                  <c:v>0.64502640000000011</c:v>
                </c:pt>
                <c:pt idx="158">
                  <c:v>0.1612566</c:v>
                </c:pt>
                <c:pt idx="159">
                  <c:v>0.48376980000000008</c:v>
                </c:pt>
                <c:pt idx="160">
                  <c:v>1.1287961999999998</c:v>
                </c:pt>
                <c:pt idx="161">
                  <c:v>1.1287961999999998</c:v>
                </c:pt>
                <c:pt idx="162">
                  <c:v>1.1287961999999998</c:v>
                </c:pt>
                <c:pt idx="163">
                  <c:v>1.2900528000000002</c:v>
                </c:pt>
                <c:pt idx="164">
                  <c:v>1.6125659999999999</c:v>
                </c:pt>
                <c:pt idx="165">
                  <c:v>0.64502640000000011</c:v>
                </c:pt>
                <c:pt idx="166">
                  <c:v>2.2575924000000001</c:v>
                </c:pt>
                <c:pt idx="167">
                  <c:v>1.7738225999999997</c:v>
                </c:pt>
                <c:pt idx="168">
                  <c:v>6.1277507999999985</c:v>
                </c:pt>
                <c:pt idx="169">
                  <c:v>4.6764413999999999</c:v>
                </c:pt>
                <c:pt idx="170">
                  <c:v>6.4502640000000007</c:v>
                </c:pt>
                <c:pt idx="171">
                  <c:v>12.4167582</c:v>
                </c:pt>
                <c:pt idx="172">
                  <c:v>23.543463599999995</c:v>
                </c:pt>
                <c:pt idx="173">
                  <c:v>37.089018000000003</c:v>
                </c:pt>
                <c:pt idx="174">
                  <c:v>48.538236600000005</c:v>
                </c:pt>
                <c:pt idx="175">
                  <c:v>67.082745599999967</c:v>
                </c:pt>
                <c:pt idx="176">
                  <c:v>120.94244999999999</c:v>
                </c:pt>
                <c:pt idx="177">
                  <c:v>123.03878579999999</c:v>
                </c:pt>
                <c:pt idx="178">
                  <c:v>137.06811000000002</c:v>
                </c:pt>
                <c:pt idx="179">
                  <c:v>135.1330308</c:v>
                </c:pt>
                <c:pt idx="180">
                  <c:v>153.83879640000004</c:v>
                </c:pt>
                <c:pt idx="181">
                  <c:v>178.51105619999998</c:v>
                </c:pt>
                <c:pt idx="182">
                  <c:v>140.7770118</c:v>
                </c:pt>
                <c:pt idx="183">
                  <c:v>92.238775199999992</c:v>
                </c:pt>
                <c:pt idx="184">
                  <c:v>80.628299999999982</c:v>
                </c:pt>
                <c:pt idx="185">
                  <c:v>96.753960000000006</c:v>
                </c:pt>
                <c:pt idx="186">
                  <c:v>86.111024400000019</c:v>
                </c:pt>
                <c:pt idx="187">
                  <c:v>72.726726600000006</c:v>
                </c:pt>
                <c:pt idx="188">
                  <c:v>57.568606200000005</c:v>
                </c:pt>
                <c:pt idx="189">
                  <c:v>41.442946200000002</c:v>
                </c:pt>
                <c:pt idx="190">
                  <c:v>37.089018000000003</c:v>
                </c:pt>
                <c:pt idx="191">
                  <c:v>24.511003200000001</c:v>
                </c:pt>
                <c:pt idx="192">
                  <c:v>17.093199599999991</c:v>
                </c:pt>
                <c:pt idx="193">
                  <c:v>15.319377000000001</c:v>
                </c:pt>
                <c:pt idx="194">
                  <c:v>12.739271399999996</c:v>
                </c:pt>
                <c:pt idx="195">
                  <c:v>8.0628300000000035</c:v>
                </c:pt>
                <c:pt idx="196">
                  <c:v>8.3853432000000012</c:v>
                </c:pt>
                <c:pt idx="197">
                  <c:v>3.8701583999999993</c:v>
                </c:pt>
                <c:pt idx="198">
                  <c:v>2.5801056</c:v>
                </c:pt>
                <c:pt idx="199">
                  <c:v>1.7738225999999997</c:v>
                </c:pt>
                <c:pt idx="200">
                  <c:v>1.2900528000000002</c:v>
                </c:pt>
                <c:pt idx="201">
                  <c:v>0.96753960000000017</c:v>
                </c:pt>
                <c:pt idx="202">
                  <c:v>0.96753960000000017</c:v>
                </c:pt>
                <c:pt idx="203">
                  <c:v>0.96753960000000017</c:v>
                </c:pt>
                <c:pt idx="204">
                  <c:v>1.6125659999999999</c:v>
                </c:pt>
                <c:pt idx="205">
                  <c:v>0.32251320000000006</c:v>
                </c:pt>
                <c:pt idx="206">
                  <c:v>1.2900528000000002</c:v>
                </c:pt>
                <c:pt idx="207">
                  <c:v>0.96753960000000017</c:v>
                </c:pt>
                <c:pt idx="208">
                  <c:v>0.32251320000000006</c:v>
                </c:pt>
                <c:pt idx="209">
                  <c:v>0.96753960000000017</c:v>
                </c:pt>
                <c:pt idx="210">
                  <c:v>1.6125659999999999</c:v>
                </c:pt>
                <c:pt idx="211">
                  <c:v>1.6125659999999999</c:v>
                </c:pt>
                <c:pt idx="212">
                  <c:v>0.96753960000000017</c:v>
                </c:pt>
                <c:pt idx="213">
                  <c:v>0.64502640000000011</c:v>
                </c:pt>
                <c:pt idx="214">
                  <c:v>0.48376980000000008</c:v>
                </c:pt>
                <c:pt idx="215">
                  <c:v>0.80628299999999986</c:v>
                </c:pt>
                <c:pt idx="216">
                  <c:v>1.7738225999999997</c:v>
                </c:pt>
                <c:pt idx="217">
                  <c:v>0.64502640000000011</c:v>
                </c:pt>
                <c:pt idx="218">
                  <c:v>0.80628299999999986</c:v>
                </c:pt>
                <c:pt idx="219">
                  <c:v>2.2575924000000001</c:v>
                </c:pt>
                <c:pt idx="220">
                  <c:v>2.9026187999999995</c:v>
                </c:pt>
                <c:pt idx="221">
                  <c:v>3.7089018000000005</c:v>
                </c:pt>
                <c:pt idx="222">
                  <c:v>3.5476451999999994</c:v>
                </c:pt>
                <c:pt idx="223">
                  <c:v>8.3853432000000012</c:v>
                </c:pt>
                <c:pt idx="224">
                  <c:v>15.158120399999998</c:v>
                </c:pt>
                <c:pt idx="225">
                  <c:v>23.543463599999995</c:v>
                </c:pt>
                <c:pt idx="226">
                  <c:v>29.509957800000002</c:v>
                </c:pt>
                <c:pt idx="227">
                  <c:v>46.603157400000001</c:v>
                </c:pt>
                <c:pt idx="228">
                  <c:v>73.694266200000015</c:v>
                </c:pt>
                <c:pt idx="229">
                  <c:v>111.10579739999999</c:v>
                </c:pt>
                <c:pt idx="230">
                  <c:v>132.5529252</c:v>
                </c:pt>
                <c:pt idx="231">
                  <c:v>136.58434020000001</c:v>
                </c:pt>
                <c:pt idx="232">
                  <c:v>153.51628319999998</c:v>
                </c:pt>
                <c:pt idx="233">
                  <c:v>180.76864860000001</c:v>
                </c:pt>
                <c:pt idx="234">
                  <c:v>130.13407619999998</c:v>
                </c:pt>
                <c:pt idx="235">
                  <c:v>79.822016999999988</c:v>
                </c:pt>
                <c:pt idx="236">
                  <c:v>58.374889199999991</c:v>
                </c:pt>
                <c:pt idx="237">
                  <c:v>66.276462600000002</c:v>
                </c:pt>
                <c:pt idx="238">
                  <c:v>63.535100400000012</c:v>
                </c:pt>
                <c:pt idx="239">
                  <c:v>53.214677999999999</c:v>
                </c:pt>
                <c:pt idx="240">
                  <c:v>52.247138400000011</c:v>
                </c:pt>
                <c:pt idx="241">
                  <c:v>44.668078200000011</c:v>
                </c:pt>
                <c:pt idx="242">
                  <c:v>32.090063400000005</c:v>
                </c:pt>
                <c:pt idx="243">
                  <c:v>28.058648399999996</c:v>
                </c:pt>
                <c:pt idx="244">
                  <c:v>23.059693800000002</c:v>
                </c:pt>
                <c:pt idx="245">
                  <c:v>13.5455544</c:v>
                </c:pt>
                <c:pt idx="246">
                  <c:v>13.061784600000003</c:v>
                </c:pt>
                <c:pt idx="247">
                  <c:v>8.546599800000001</c:v>
                </c:pt>
                <c:pt idx="248">
                  <c:v>8.2240866000000015</c:v>
                </c:pt>
                <c:pt idx="249">
                  <c:v>5.4827244000000004</c:v>
                </c:pt>
                <c:pt idx="250">
                  <c:v>5.805237599999999</c:v>
                </c:pt>
                <c:pt idx="251">
                  <c:v>4.3539281999999995</c:v>
                </c:pt>
                <c:pt idx="252">
                  <c:v>3.7089018000000005</c:v>
                </c:pt>
                <c:pt idx="253">
                  <c:v>3.3863885999999996</c:v>
                </c:pt>
                <c:pt idx="254">
                  <c:v>2.5801056</c:v>
                </c:pt>
                <c:pt idx="255">
                  <c:v>1.9350791999999999</c:v>
                </c:pt>
                <c:pt idx="256">
                  <c:v>1.1287961999999998</c:v>
                </c:pt>
                <c:pt idx="257">
                  <c:v>1.6125659999999999</c:v>
                </c:pt>
                <c:pt idx="258">
                  <c:v>1.4513093999999997</c:v>
                </c:pt>
                <c:pt idx="259">
                  <c:v>1.7738225999999997</c:v>
                </c:pt>
              </c:numCache>
            </c:numRef>
          </c:val>
        </c:ser>
        <c:ser>
          <c:idx val="2"/>
          <c:order val="2"/>
          <c:tx>
            <c:strRef>
              <c:f>'bronc graph'!$AD$2</c:f>
              <c:strCache>
                <c:ptCount val="1"/>
                <c:pt idx="0">
                  <c:v>Rhinovirus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D$3:$AD$262</c:f>
              <c:numCache>
                <c:formatCode>General</c:formatCode>
                <c:ptCount val="260"/>
                <c:pt idx="0">
                  <c:v>0.57346199999999981</c:v>
                </c:pt>
                <c:pt idx="1">
                  <c:v>0.38230800000000009</c:v>
                </c:pt>
                <c:pt idx="2">
                  <c:v>0.86019299999999999</c:v>
                </c:pt>
                <c:pt idx="3">
                  <c:v>0.76461600000000007</c:v>
                </c:pt>
                <c:pt idx="4">
                  <c:v>0.57346199999999981</c:v>
                </c:pt>
                <c:pt idx="5">
                  <c:v>0.38230800000000009</c:v>
                </c:pt>
                <c:pt idx="6">
                  <c:v>0.38230800000000009</c:v>
                </c:pt>
                <c:pt idx="7">
                  <c:v>0.66903899999999994</c:v>
                </c:pt>
                <c:pt idx="8">
                  <c:v>0.86019299999999999</c:v>
                </c:pt>
                <c:pt idx="9">
                  <c:v>1.051347</c:v>
                </c:pt>
                <c:pt idx="10">
                  <c:v>1.2425009999999999</c:v>
                </c:pt>
                <c:pt idx="11">
                  <c:v>1.91154</c:v>
                </c:pt>
                <c:pt idx="12">
                  <c:v>2.0071170000000005</c:v>
                </c:pt>
                <c:pt idx="13">
                  <c:v>2.0071170000000005</c:v>
                </c:pt>
                <c:pt idx="14">
                  <c:v>2.1982710000000001</c:v>
                </c:pt>
                <c:pt idx="15">
                  <c:v>3.2496179999999999</c:v>
                </c:pt>
                <c:pt idx="16">
                  <c:v>2.1982710000000001</c:v>
                </c:pt>
                <c:pt idx="17">
                  <c:v>2.6761559999999993</c:v>
                </c:pt>
                <c:pt idx="18">
                  <c:v>3.5363489999999995</c:v>
                </c:pt>
                <c:pt idx="19">
                  <c:v>3.631926</c:v>
                </c:pt>
                <c:pt idx="20">
                  <c:v>3.82308</c:v>
                </c:pt>
                <c:pt idx="21">
                  <c:v>4.5876959999999984</c:v>
                </c:pt>
                <c:pt idx="22">
                  <c:v>2.8673099999999998</c:v>
                </c:pt>
                <c:pt idx="23">
                  <c:v>2.9628869999999994</c:v>
                </c:pt>
                <c:pt idx="24">
                  <c:v>2.4850019999999997</c:v>
                </c:pt>
                <c:pt idx="25">
                  <c:v>2.2938479999999997</c:v>
                </c:pt>
                <c:pt idx="26">
                  <c:v>1.6248089999999999</c:v>
                </c:pt>
                <c:pt idx="27">
                  <c:v>1.2425009999999999</c:v>
                </c:pt>
                <c:pt idx="28">
                  <c:v>0.66903899999999994</c:v>
                </c:pt>
                <c:pt idx="29">
                  <c:v>0.95577000000000012</c:v>
                </c:pt>
                <c:pt idx="30">
                  <c:v>1.720386</c:v>
                </c:pt>
                <c:pt idx="31">
                  <c:v>2.3894249999999997</c:v>
                </c:pt>
                <c:pt idx="32">
                  <c:v>2.4850019999999997</c:v>
                </c:pt>
                <c:pt idx="33">
                  <c:v>2.3894249999999997</c:v>
                </c:pt>
                <c:pt idx="34">
                  <c:v>2.4850019999999997</c:v>
                </c:pt>
                <c:pt idx="35">
                  <c:v>2.5805789999999997</c:v>
                </c:pt>
                <c:pt idx="36">
                  <c:v>2.4850019999999997</c:v>
                </c:pt>
                <c:pt idx="37">
                  <c:v>1.4336549999999997</c:v>
                </c:pt>
                <c:pt idx="38">
                  <c:v>2.4850019999999997</c:v>
                </c:pt>
                <c:pt idx="39">
                  <c:v>2.1026940000000001</c:v>
                </c:pt>
                <c:pt idx="40">
                  <c:v>1.6248089999999999</c:v>
                </c:pt>
                <c:pt idx="41">
                  <c:v>2.0071170000000005</c:v>
                </c:pt>
                <c:pt idx="42">
                  <c:v>2.1026940000000001</c:v>
                </c:pt>
                <c:pt idx="43">
                  <c:v>1.720386</c:v>
                </c:pt>
                <c:pt idx="44">
                  <c:v>2.5805789999999997</c:v>
                </c:pt>
                <c:pt idx="45">
                  <c:v>1.5292319999999997</c:v>
                </c:pt>
                <c:pt idx="46">
                  <c:v>1.1469239999999998</c:v>
                </c:pt>
                <c:pt idx="47">
                  <c:v>1.91154</c:v>
                </c:pt>
                <c:pt idx="48">
                  <c:v>1.3380780000000001</c:v>
                </c:pt>
                <c:pt idx="49">
                  <c:v>1.5292319999999997</c:v>
                </c:pt>
                <c:pt idx="50">
                  <c:v>1.051347</c:v>
                </c:pt>
                <c:pt idx="51">
                  <c:v>1.051347</c:v>
                </c:pt>
                <c:pt idx="52">
                  <c:v>1.91154</c:v>
                </c:pt>
                <c:pt idx="53">
                  <c:v>1.3380780000000001</c:v>
                </c:pt>
                <c:pt idx="54">
                  <c:v>0.95577000000000012</c:v>
                </c:pt>
                <c:pt idx="55">
                  <c:v>1.2425009999999999</c:v>
                </c:pt>
                <c:pt idx="56">
                  <c:v>1.6248089999999999</c:v>
                </c:pt>
                <c:pt idx="57">
                  <c:v>1.051347</c:v>
                </c:pt>
                <c:pt idx="58">
                  <c:v>1.051347</c:v>
                </c:pt>
                <c:pt idx="59">
                  <c:v>0.47788500000000006</c:v>
                </c:pt>
                <c:pt idx="60">
                  <c:v>0.47788500000000006</c:v>
                </c:pt>
                <c:pt idx="61">
                  <c:v>1.051347</c:v>
                </c:pt>
                <c:pt idx="62">
                  <c:v>1.4336549999999997</c:v>
                </c:pt>
                <c:pt idx="63">
                  <c:v>3.1540409999999994</c:v>
                </c:pt>
                <c:pt idx="64">
                  <c:v>3.3451949999999999</c:v>
                </c:pt>
                <c:pt idx="65">
                  <c:v>3.4407719999999999</c:v>
                </c:pt>
                <c:pt idx="66">
                  <c:v>3.2496179999999999</c:v>
                </c:pt>
                <c:pt idx="67">
                  <c:v>3.1540409999999994</c:v>
                </c:pt>
                <c:pt idx="68">
                  <c:v>3.0584639999999994</c:v>
                </c:pt>
                <c:pt idx="69">
                  <c:v>3.7275030000000005</c:v>
                </c:pt>
                <c:pt idx="70">
                  <c:v>4.874426999999999</c:v>
                </c:pt>
                <c:pt idx="71">
                  <c:v>4.1098109999999988</c:v>
                </c:pt>
                <c:pt idx="72">
                  <c:v>4.1098109999999988</c:v>
                </c:pt>
                <c:pt idx="73">
                  <c:v>4.3965420000000002</c:v>
                </c:pt>
                <c:pt idx="74">
                  <c:v>4.9700039999999994</c:v>
                </c:pt>
                <c:pt idx="75">
                  <c:v>3.82308</c:v>
                </c:pt>
                <c:pt idx="76">
                  <c:v>3.7275030000000005</c:v>
                </c:pt>
                <c:pt idx="77">
                  <c:v>3.1540409999999994</c:v>
                </c:pt>
                <c:pt idx="78">
                  <c:v>3.3451949999999999</c:v>
                </c:pt>
                <c:pt idx="79">
                  <c:v>2.9628869999999994</c:v>
                </c:pt>
                <c:pt idx="80">
                  <c:v>3.3451949999999999</c:v>
                </c:pt>
                <c:pt idx="81">
                  <c:v>3.4407719999999999</c:v>
                </c:pt>
                <c:pt idx="82">
                  <c:v>4.7788499999999994</c:v>
                </c:pt>
                <c:pt idx="83">
                  <c:v>4.0142339999999992</c:v>
                </c:pt>
                <c:pt idx="84">
                  <c:v>4.3009649999999988</c:v>
                </c:pt>
                <c:pt idx="85">
                  <c:v>4.9700039999999994</c:v>
                </c:pt>
                <c:pt idx="86">
                  <c:v>4.1098109999999988</c:v>
                </c:pt>
                <c:pt idx="87">
                  <c:v>3.631926</c:v>
                </c:pt>
                <c:pt idx="88">
                  <c:v>3.82308</c:v>
                </c:pt>
                <c:pt idx="89">
                  <c:v>3.631926</c:v>
                </c:pt>
                <c:pt idx="90">
                  <c:v>4.3009649999999988</c:v>
                </c:pt>
                <c:pt idx="91">
                  <c:v>2.4850019999999997</c:v>
                </c:pt>
                <c:pt idx="92">
                  <c:v>1.5292319999999997</c:v>
                </c:pt>
                <c:pt idx="93">
                  <c:v>3.5363489999999995</c:v>
                </c:pt>
                <c:pt idx="94">
                  <c:v>2.0071170000000005</c:v>
                </c:pt>
                <c:pt idx="95">
                  <c:v>2.2938479999999997</c:v>
                </c:pt>
                <c:pt idx="96">
                  <c:v>2.8673099999999998</c:v>
                </c:pt>
                <c:pt idx="97">
                  <c:v>4.4921189999999989</c:v>
                </c:pt>
                <c:pt idx="98">
                  <c:v>5.447889</c:v>
                </c:pt>
                <c:pt idx="99">
                  <c:v>3.0584639999999994</c:v>
                </c:pt>
                <c:pt idx="100">
                  <c:v>2.9628869999999994</c:v>
                </c:pt>
                <c:pt idx="101">
                  <c:v>3.0584639999999994</c:v>
                </c:pt>
                <c:pt idx="102">
                  <c:v>2.0071170000000005</c:v>
                </c:pt>
                <c:pt idx="103">
                  <c:v>3.631926</c:v>
                </c:pt>
                <c:pt idx="104">
                  <c:v>2.9628869999999994</c:v>
                </c:pt>
                <c:pt idx="105">
                  <c:v>4.3965420000000002</c:v>
                </c:pt>
                <c:pt idx="106">
                  <c:v>4.2053880000000001</c:v>
                </c:pt>
                <c:pt idx="107">
                  <c:v>4.2053880000000001</c:v>
                </c:pt>
                <c:pt idx="108">
                  <c:v>2.5805789999999997</c:v>
                </c:pt>
                <c:pt idx="109">
                  <c:v>3.4407719999999999</c:v>
                </c:pt>
                <c:pt idx="110">
                  <c:v>2.3894249999999997</c:v>
                </c:pt>
                <c:pt idx="111">
                  <c:v>2.2938479999999997</c:v>
                </c:pt>
                <c:pt idx="112">
                  <c:v>3.0584639999999994</c:v>
                </c:pt>
                <c:pt idx="113">
                  <c:v>2.9628869999999994</c:v>
                </c:pt>
                <c:pt idx="114">
                  <c:v>4.3009649999999988</c:v>
                </c:pt>
                <c:pt idx="115">
                  <c:v>7.455006</c:v>
                </c:pt>
                <c:pt idx="116">
                  <c:v>7.5505829999999987</c:v>
                </c:pt>
                <c:pt idx="117">
                  <c:v>7.263852</c:v>
                </c:pt>
                <c:pt idx="118">
                  <c:v>6.3080819999999989</c:v>
                </c:pt>
                <c:pt idx="119">
                  <c:v>8.5063530000000025</c:v>
                </c:pt>
                <c:pt idx="120">
                  <c:v>8.5063530000000025</c:v>
                </c:pt>
                <c:pt idx="121">
                  <c:v>8.0284679999999984</c:v>
                </c:pt>
                <c:pt idx="122">
                  <c:v>7.7417369999999996</c:v>
                </c:pt>
                <c:pt idx="123">
                  <c:v>9.3665460000000031</c:v>
                </c:pt>
                <c:pt idx="124">
                  <c:v>11.086932000000001</c:v>
                </c:pt>
                <c:pt idx="125">
                  <c:v>12.233855999999999</c:v>
                </c:pt>
                <c:pt idx="126">
                  <c:v>11.755971000000001</c:v>
                </c:pt>
                <c:pt idx="127">
                  <c:v>12.711740999999998</c:v>
                </c:pt>
                <c:pt idx="128">
                  <c:v>10.609047</c:v>
                </c:pt>
                <c:pt idx="129">
                  <c:v>10.417893000000001</c:v>
                </c:pt>
                <c:pt idx="130">
                  <c:v>9.3665460000000031</c:v>
                </c:pt>
                <c:pt idx="131">
                  <c:v>5.256734999999999</c:v>
                </c:pt>
                <c:pt idx="132">
                  <c:v>4.5876959999999984</c:v>
                </c:pt>
                <c:pt idx="133">
                  <c:v>6.5948129999999976</c:v>
                </c:pt>
                <c:pt idx="134">
                  <c:v>7.1682749999999986</c:v>
                </c:pt>
                <c:pt idx="135">
                  <c:v>7.8373139999999983</c:v>
                </c:pt>
                <c:pt idx="136">
                  <c:v>8.1240450000000024</c:v>
                </c:pt>
                <c:pt idx="137">
                  <c:v>9.1753920000000004</c:v>
                </c:pt>
                <c:pt idx="138">
                  <c:v>5.9257739999999997</c:v>
                </c:pt>
                <c:pt idx="139">
                  <c:v>6.5948129999999976</c:v>
                </c:pt>
                <c:pt idx="140">
                  <c:v>6.7859669999999985</c:v>
                </c:pt>
                <c:pt idx="141">
                  <c:v>7.5505829999999987</c:v>
                </c:pt>
                <c:pt idx="142">
                  <c:v>6.1169279999999988</c:v>
                </c:pt>
                <c:pt idx="143">
                  <c:v>5.6390430000000009</c:v>
                </c:pt>
                <c:pt idx="144">
                  <c:v>5.0655809999999981</c:v>
                </c:pt>
                <c:pt idx="145">
                  <c:v>4.1098109999999988</c:v>
                </c:pt>
                <c:pt idx="146">
                  <c:v>4.3009649999999988</c:v>
                </c:pt>
                <c:pt idx="147">
                  <c:v>5.6390430000000009</c:v>
                </c:pt>
                <c:pt idx="148">
                  <c:v>5.256734999999999</c:v>
                </c:pt>
                <c:pt idx="149">
                  <c:v>5.3523119999999986</c:v>
                </c:pt>
                <c:pt idx="150">
                  <c:v>5.9257739999999997</c:v>
                </c:pt>
                <c:pt idx="151">
                  <c:v>3.5363489999999995</c:v>
                </c:pt>
                <c:pt idx="152">
                  <c:v>3.7275030000000005</c:v>
                </c:pt>
                <c:pt idx="153">
                  <c:v>3.2496179999999999</c:v>
                </c:pt>
                <c:pt idx="154">
                  <c:v>4.1098109999999988</c:v>
                </c:pt>
                <c:pt idx="155">
                  <c:v>4.9700039999999994</c:v>
                </c:pt>
                <c:pt idx="156">
                  <c:v>4.3965420000000002</c:v>
                </c:pt>
                <c:pt idx="157">
                  <c:v>2.9628869999999994</c:v>
                </c:pt>
                <c:pt idx="158">
                  <c:v>3.9186569999999987</c:v>
                </c:pt>
                <c:pt idx="159">
                  <c:v>4.3009649999999988</c:v>
                </c:pt>
                <c:pt idx="160">
                  <c:v>4.1098109999999988</c:v>
                </c:pt>
                <c:pt idx="161">
                  <c:v>3.82308</c:v>
                </c:pt>
                <c:pt idx="162">
                  <c:v>3.4407719999999999</c:v>
                </c:pt>
                <c:pt idx="163">
                  <c:v>3.5363489999999995</c:v>
                </c:pt>
                <c:pt idx="164">
                  <c:v>3.1540409999999994</c:v>
                </c:pt>
                <c:pt idx="165">
                  <c:v>4.9700039999999994</c:v>
                </c:pt>
                <c:pt idx="166">
                  <c:v>6.0213510000000001</c:v>
                </c:pt>
                <c:pt idx="167">
                  <c:v>8.8886610000000008</c:v>
                </c:pt>
                <c:pt idx="168">
                  <c:v>8.2196219999999993</c:v>
                </c:pt>
                <c:pt idx="169">
                  <c:v>8.1240450000000024</c:v>
                </c:pt>
                <c:pt idx="170">
                  <c:v>10.704623999999999</c:v>
                </c:pt>
                <c:pt idx="171">
                  <c:v>6.8815439999999999</c:v>
                </c:pt>
                <c:pt idx="172">
                  <c:v>9.5577000000000023</c:v>
                </c:pt>
                <c:pt idx="173">
                  <c:v>7.6461600000000001</c:v>
                </c:pt>
                <c:pt idx="174">
                  <c:v>6.4036589999999993</c:v>
                </c:pt>
                <c:pt idx="175">
                  <c:v>6.8815439999999999</c:v>
                </c:pt>
                <c:pt idx="176">
                  <c:v>10.131161999999998</c:v>
                </c:pt>
                <c:pt idx="177">
                  <c:v>8.1240450000000024</c:v>
                </c:pt>
                <c:pt idx="178">
                  <c:v>7.5505829999999987</c:v>
                </c:pt>
                <c:pt idx="179">
                  <c:v>6.5948129999999976</c:v>
                </c:pt>
                <c:pt idx="180">
                  <c:v>6.7859669999999985</c:v>
                </c:pt>
                <c:pt idx="181">
                  <c:v>5.1611579999999986</c:v>
                </c:pt>
                <c:pt idx="182">
                  <c:v>4.2053880000000001</c:v>
                </c:pt>
                <c:pt idx="183">
                  <c:v>3.9186569999999987</c:v>
                </c:pt>
                <c:pt idx="184">
                  <c:v>6.7859669999999985</c:v>
                </c:pt>
                <c:pt idx="185">
                  <c:v>8.1240450000000024</c:v>
                </c:pt>
                <c:pt idx="186">
                  <c:v>17.681744999999996</c:v>
                </c:pt>
                <c:pt idx="187">
                  <c:v>15.674628</c:v>
                </c:pt>
                <c:pt idx="188">
                  <c:v>12.807318</c:v>
                </c:pt>
                <c:pt idx="189">
                  <c:v>12.138278999999997</c:v>
                </c:pt>
                <c:pt idx="190">
                  <c:v>10.704623999999999</c:v>
                </c:pt>
                <c:pt idx="191">
                  <c:v>10.895778</c:v>
                </c:pt>
                <c:pt idx="192">
                  <c:v>9.653277000000001</c:v>
                </c:pt>
                <c:pt idx="193">
                  <c:v>9.2709689999999991</c:v>
                </c:pt>
                <c:pt idx="194">
                  <c:v>10.226739</c:v>
                </c:pt>
                <c:pt idx="195">
                  <c:v>6.8815439999999999</c:v>
                </c:pt>
                <c:pt idx="196">
                  <c:v>6.4992359999999998</c:v>
                </c:pt>
                <c:pt idx="197">
                  <c:v>5.5434659999999996</c:v>
                </c:pt>
                <c:pt idx="198">
                  <c:v>5.1611579999999986</c:v>
                </c:pt>
                <c:pt idx="199">
                  <c:v>5.3523119999999986</c:v>
                </c:pt>
                <c:pt idx="200">
                  <c:v>5.5434659999999996</c:v>
                </c:pt>
                <c:pt idx="201">
                  <c:v>6.6903899999999989</c:v>
                </c:pt>
                <c:pt idx="202">
                  <c:v>7.7417369999999996</c:v>
                </c:pt>
                <c:pt idx="203">
                  <c:v>7.3594289999999996</c:v>
                </c:pt>
                <c:pt idx="204">
                  <c:v>6.5948129999999976</c:v>
                </c:pt>
                <c:pt idx="205">
                  <c:v>5.256734999999999</c:v>
                </c:pt>
                <c:pt idx="206">
                  <c:v>6.8815439999999999</c:v>
                </c:pt>
                <c:pt idx="207">
                  <c:v>5.8301970000000001</c:v>
                </c:pt>
                <c:pt idx="208">
                  <c:v>6.3080819999999989</c:v>
                </c:pt>
                <c:pt idx="209">
                  <c:v>5.8301970000000001</c:v>
                </c:pt>
                <c:pt idx="210">
                  <c:v>4.6832729999999998</c:v>
                </c:pt>
                <c:pt idx="211">
                  <c:v>6.1169279999999988</c:v>
                </c:pt>
                <c:pt idx="212">
                  <c:v>4.3965420000000002</c:v>
                </c:pt>
                <c:pt idx="213">
                  <c:v>2.8673099999999998</c:v>
                </c:pt>
                <c:pt idx="214">
                  <c:v>4.2053880000000001</c:v>
                </c:pt>
                <c:pt idx="215">
                  <c:v>3.2496179999999999</c:v>
                </c:pt>
                <c:pt idx="216">
                  <c:v>2.7717329999999998</c:v>
                </c:pt>
                <c:pt idx="217">
                  <c:v>4.4921189999999989</c:v>
                </c:pt>
                <c:pt idx="218">
                  <c:v>8.2196219999999993</c:v>
                </c:pt>
                <c:pt idx="219">
                  <c:v>7.5505829999999987</c:v>
                </c:pt>
                <c:pt idx="220">
                  <c:v>7.8373139999999983</c:v>
                </c:pt>
                <c:pt idx="221">
                  <c:v>9.9400080000000006</c:v>
                </c:pt>
                <c:pt idx="222">
                  <c:v>8.5063530000000025</c:v>
                </c:pt>
                <c:pt idx="223">
                  <c:v>10.51347</c:v>
                </c:pt>
                <c:pt idx="224">
                  <c:v>10.51347</c:v>
                </c:pt>
                <c:pt idx="225">
                  <c:v>10.131161999999998</c:v>
                </c:pt>
                <c:pt idx="226">
                  <c:v>8.5063530000000025</c:v>
                </c:pt>
                <c:pt idx="227">
                  <c:v>9.5577000000000023</c:v>
                </c:pt>
                <c:pt idx="228">
                  <c:v>11.182509000000001</c:v>
                </c:pt>
                <c:pt idx="229">
                  <c:v>11.278086</c:v>
                </c:pt>
                <c:pt idx="230">
                  <c:v>12.042702</c:v>
                </c:pt>
                <c:pt idx="231">
                  <c:v>12.711740999999998</c:v>
                </c:pt>
                <c:pt idx="232">
                  <c:v>13.094049</c:v>
                </c:pt>
                <c:pt idx="233">
                  <c:v>13.189626000000001</c:v>
                </c:pt>
                <c:pt idx="234">
                  <c:v>11.755971000000001</c:v>
                </c:pt>
                <c:pt idx="235">
                  <c:v>7.5505829999999987</c:v>
                </c:pt>
                <c:pt idx="236">
                  <c:v>8.7930840000000003</c:v>
                </c:pt>
                <c:pt idx="237">
                  <c:v>10.417893000000001</c:v>
                </c:pt>
                <c:pt idx="238">
                  <c:v>11.182509000000001</c:v>
                </c:pt>
                <c:pt idx="239">
                  <c:v>10.895778</c:v>
                </c:pt>
                <c:pt idx="240">
                  <c:v>8.6019299999999994</c:v>
                </c:pt>
                <c:pt idx="241">
                  <c:v>7.7417369999999996</c:v>
                </c:pt>
                <c:pt idx="242">
                  <c:v>6.4992359999999998</c:v>
                </c:pt>
                <c:pt idx="243">
                  <c:v>5.9257739999999997</c:v>
                </c:pt>
                <c:pt idx="244">
                  <c:v>8.6975070000000034</c:v>
                </c:pt>
                <c:pt idx="245">
                  <c:v>7.5505829999999987</c:v>
                </c:pt>
                <c:pt idx="246">
                  <c:v>7.0726979999999999</c:v>
                </c:pt>
                <c:pt idx="247">
                  <c:v>6.8815439999999999</c:v>
                </c:pt>
                <c:pt idx="248">
                  <c:v>9.653277000000001</c:v>
                </c:pt>
                <c:pt idx="249">
                  <c:v>7.263852</c:v>
                </c:pt>
                <c:pt idx="250">
                  <c:v>6.7859669999999985</c:v>
                </c:pt>
                <c:pt idx="251">
                  <c:v>8.0284679999999984</c:v>
                </c:pt>
                <c:pt idx="252">
                  <c:v>12.329433000000002</c:v>
                </c:pt>
                <c:pt idx="253">
                  <c:v>10.417893000000001</c:v>
                </c:pt>
                <c:pt idx="254">
                  <c:v>8.1240450000000024</c:v>
                </c:pt>
                <c:pt idx="255">
                  <c:v>8.9842380000000013</c:v>
                </c:pt>
                <c:pt idx="256">
                  <c:v>8.4107760000000003</c:v>
                </c:pt>
                <c:pt idx="257">
                  <c:v>6.7859669999999985</c:v>
                </c:pt>
                <c:pt idx="258">
                  <c:v>11.086932000000001</c:v>
                </c:pt>
                <c:pt idx="259">
                  <c:v>8.2196219999999993</c:v>
                </c:pt>
              </c:numCache>
            </c:numRef>
          </c:val>
        </c:ser>
        <c:dLbls/>
        <c:overlap val="100"/>
        <c:axId val="191502208"/>
        <c:axId val="191503744"/>
      </c:barChart>
      <c:lineChart>
        <c:grouping val="standard"/>
        <c:ser>
          <c:idx val="0"/>
          <c:order val="0"/>
          <c:tx>
            <c:strRef>
              <c:f>'bronc graph'!$AB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B$3:$AB$262</c:f>
              <c:numCache>
                <c:formatCode>General</c:formatCode>
                <c:ptCount val="260"/>
                <c:pt idx="0">
                  <c:v>1</c:v>
                </c:pt>
                <c:pt idx="1">
                  <c:v>3</c:v>
                </c:pt>
                <c:pt idx="2">
                  <c:v>2</c:v>
                </c:pt>
                <c:pt idx="3">
                  <c:v>5</c:v>
                </c:pt>
                <c:pt idx="4">
                  <c:v>2</c:v>
                </c:pt>
                <c:pt idx="5">
                  <c:v>5</c:v>
                </c:pt>
                <c:pt idx="6">
                  <c:v>3</c:v>
                </c:pt>
                <c:pt idx="7">
                  <c:v>6</c:v>
                </c:pt>
                <c:pt idx="8">
                  <c:v>2</c:v>
                </c:pt>
                <c:pt idx="9">
                  <c:v>1</c:v>
                </c:pt>
                <c:pt idx="10">
                  <c:v>8</c:v>
                </c:pt>
                <c:pt idx="11">
                  <c:v>13</c:v>
                </c:pt>
                <c:pt idx="12">
                  <c:v>10</c:v>
                </c:pt>
                <c:pt idx="13">
                  <c:v>31</c:v>
                </c:pt>
                <c:pt idx="14">
                  <c:v>44</c:v>
                </c:pt>
                <c:pt idx="15">
                  <c:v>48</c:v>
                </c:pt>
                <c:pt idx="16">
                  <c:v>52</c:v>
                </c:pt>
                <c:pt idx="17">
                  <c:v>64</c:v>
                </c:pt>
                <c:pt idx="18">
                  <c:v>123</c:v>
                </c:pt>
                <c:pt idx="19">
                  <c:v>121</c:v>
                </c:pt>
                <c:pt idx="20">
                  <c:v>120</c:v>
                </c:pt>
                <c:pt idx="21">
                  <c:v>163</c:v>
                </c:pt>
                <c:pt idx="22">
                  <c:v>137</c:v>
                </c:pt>
                <c:pt idx="23">
                  <c:v>116</c:v>
                </c:pt>
                <c:pt idx="24">
                  <c:v>91</c:v>
                </c:pt>
                <c:pt idx="25">
                  <c:v>87</c:v>
                </c:pt>
                <c:pt idx="26">
                  <c:v>55</c:v>
                </c:pt>
                <c:pt idx="27">
                  <c:v>36</c:v>
                </c:pt>
                <c:pt idx="28">
                  <c:v>29</c:v>
                </c:pt>
                <c:pt idx="29">
                  <c:v>26</c:v>
                </c:pt>
                <c:pt idx="30">
                  <c:v>19</c:v>
                </c:pt>
                <c:pt idx="31">
                  <c:v>17</c:v>
                </c:pt>
                <c:pt idx="32">
                  <c:v>19</c:v>
                </c:pt>
                <c:pt idx="33">
                  <c:v>16</c:v>
                </c:pt>
                <c:pt idx="34">
                  <c:v>15</c:v>
                </c:pt>
                <c:pt idx="35">
                  <c:v>20</c:v>
                </c:pt>
                <c:pt idx="36">
                  <c:v>10</c:v>
                </c:pt>
                <c:pt idx="37">
                  <c:v>12</c:v>
                </c:pt>
                <c:pt idx="38">
                  <c:v>9</c:v>
                </c:pt>
                <c:pt idx="39">
                  <c:v>14</c:v>
                </c:pt>
                <c:pt idx="40">
                  <c:v>6</c:v>
                </c:pt>
                <c:pt idx="41">
                  <c:v>13</c:v>
                </c:pt>
                <c:pt idx="42">
                  <c:v>7</c:v>
                </c:pt>
                <c:pt idx="43">
                  <c:v>12</c:v>
                </c:pt>
                <c:pt idx="44">
                  <c:v>3</c:v>
                </c:pt>
                <c:pt idx="45">
                  <c:v>9</c:v>
                </c:pt>
                <c:pt idx="46">
                  <c:v>6</c:v>
                </c:pt>
                <c:pt idx="47">
                  <c:v>3</c:v>
                </c:pt>
                <c:pt idx="48">
                  <c:v>3</c:v>
                </c:pt>
                <c:pt idx="49">
                  <c:v>7</c:v>
                </c:pt>
                <c:pt idx="50">
                  <c:v>9</c:v>
                </c:pt>
                <c:pt idx="51">
                  <c:v>6</c:v>
                </c:pt>
                <c:pt idx="52">
                  <c:v>3</c:v>
                </c:pt>
                <c:pt idx="53">
                  <c:v>4</c:v>
                </c:pt>
                <c:pt idx="54">
                  <c:v>3</c:v>
                </c:pt>
                <c:pt idx="55">
                  <c:v>3</c:v>
                </c:pt>
                <c:pt idx="56">
                  <c:v>3</c:v>
                </c:pt>
                <c:pt idx="57">
                  <c:v>2</c:v>
                </c:pt>
                <c:pt idx="58">
                  <c:v>1</c:v>
                </c:pt>
                <c:pt idx="59">
                  <c:v>9</c:v>
                </c:pt>
                <c:pt idx="60">
                  <c:v>5</c:v>
                </c:pt>
                <c:pt idx="61">
                  <c:v>9</c:v>
                </c:pt>
                <c:pt idx="62">
                  <c:v>21</c:v>
                </c:pt>
                <c:pt idx="63">
                  <c:v>22</c:v>
                </c:pt>
                <c:pt idx="64">
                  <c:v>18</c:v>
                </c:pt>
                <c:pt idx="65">
                  <c:v>34</c:v>
                </c:pt>
                <c:pt idx="66">
                  <c:v>54</c:v>
                </c:pt>
                <c:pt idx="67">
                  <c:v>63</c:v>
                </c:pt>
                <c:pt idx="68">
                  <c:v>104</c:v>
                </c:pt>
                <c:pt idx="69">
                  <c:v>106</c:v>
                </c:pt>
                <c:pt idx="70">
                  <c:v>164</c:v>
                </c:pt>
                <c:pt idx="71">
                  <c:v>140</c:v>
                </c:pt>
                <c:pt idx="72">
                  <c:v>170</c:v>
                </c:pt>
                <c:pt idx="73">
                  <c:v>119</c:v>
                </c:pt>
                <c:pt idx="74">
                  <c:v>140</c:v>
                </c:pt>
                <c:pt idx="75">
                  <c:v>115</c:v>
                </c:pt>
                <c:pt idx="76">
                  <c:v>86</c:v>
                </c:pt>
                <c:pt idx="77">
                  <c:v>86</c:v>
                </c:pt>
                <c:pt idx="78">
                  <c:v>54</c:v>
                </c:pt>
                <c:pt idx="79">
                  <c:v>38</c:v>
                </c:pt>
                <c:pt idx="80">
                  <c:v>35</c:v>
                </c:pt>
                <c:pt idx="81">
                  <c:v>24</c:v>
                </c:pt>
                <c:pt idx="82">
                  <c:v>32</c:v>
                </c:pt>
                <c:pt idx="83">
                  <c:v>30</c:v>
                </c:pt>
                <c:pt idx="84">
                  <c:v>27</c:v>
                </c:pt>
                <c:pt idx="85">
                  <c:v>27</c:v>
                </c:pt>
                <c:pt idx="86">
                  <c:v>29</c:v>
                </c:pt>
                <c:pt idx="87">
                  <c:v>20</c:v>
                </c:pt>
                <c:pt idx="88">
                  <c:v>21</c:v>
                </c:pt>
                <c:pt idx="89">
                  <c:v>17</c:v>
                </c:pt>
                <c:pt idx="90">
                  <c:v>11</c:v>
                </c:pt>
                <c:pt idx="91">
                  <c:v>12</c:v>
                </c:pt>
                <c:pt idx="92">
                  <c:v>8</c:v>
                </c:pt>
                <c:pt idx="93">
                  <c:v>5</c:v>
                </c:pt>
                <c:pt idx="94">
                  <c:v>7</c:v>
                </c:pt>
                <c:pt idx="95">
                  <c:v>3</c:v>
                </c:pt>
                <c:pt idx="96">
                  <c:v>6</c:v>
                </c:pt>
                <c:pt idx="97">
                  <c:v>10</c:v>
                </c:pt>
                <c:pt idx="98">
                  <c:v>6</c:v>
                </c:pt>
                <c:pt idx="99">
                  <c:v>5</c:v>
                </c:pt>
                <c:pt idx="100">
                  <c:v>3</c:v>
                </c:pt>
                <c:pt idx="101">
                  <c:v>5</c:v>
                </c:pt>
                <c:pt idx="102">
                  <c:v>4</c:v>
                </c:pt>
                <c:pt idx="103">
                  <c:v>5</c:v>
                </c:pt>
                <c:pt idx="104">
                  <c:v>4</c:v>
                </c:pt>
                <c:pt idx="105">
                  <c:v>2</c:v>
                </c:pt>
                <c:pt idx="106">
                  <c:v>0</c:v>
                </c:pt>
                <c:pt idx="107">
                  <c:v>3</c:v>
                </c:pt>
                <c:pt idx="108">
                  <c:v>3</c:v>
                </c:pt>
                <c:pt idx="109">
                  <c:v>3</c:v>
                </c:pt>
                <c:pt idx="110">
                  <c:v>4</c:v>
                </c:pt>
                <c:pt idx="111">
                  <c:v>2</c:v>
                </c:pt>
                <c:pt idx="112">
                  <c:v>1</c:v>
                </c:pt>
                <c:pt idx="113">
                  <c:v>9</c:v>
                </c:pt>
                <c:pt idx="114">
                  <c:v>11</c:v>
                </c:pt>
                <c:pt idx="115">
                  <c:v>20</c:v>
                </c:pt>
                <c:pt idx="116">
                  <c:v>22</c:v>
                </c:pt>
                <c:pt idx="117">
                  <c:v>24</c:v>
                </c:pt>
                <c:pt idx="118">
                  <c:v>23</c:v>
                </c:pt>
                <c:pt idx="119">
                  <c:v>39</c:v>
                </c:pt>
                <c:pt idx="120">
                  <c:v>51</c:v>
                </c:pt>
                <c:pt idx="121">
                  <c:v>58</c:v>
                </c:pt>
                <c:pt idx="122">
                  <c:v>70</c:v>
                </c:pt>
                <c:pt idx="123">
                  <c:v>113</c:v>
                </c:pt>
                <c:pt idx="124">
                  <c:v>170</c:v>
                </c:pt>
                <c:pt idx="125">
                  <c:v>186</c:v>
                </c:pt>
                <c:pt idx="126">
                  <c:v>203</c:v>
                </c:pt>
                <c:pt idx="127">
                  <c:v>212</c:v>
                </c:pt>
                <c:pt idx="128">
                  <c:v>186</c:v>
                </c:pt>
                <c:pt idx="129">
                  <c:v>158</c:v>
                </c:pt>
                <c:pt idx="130">
                  <c:v>84</c:v>
                </c:pt>
                <c:pt idx="131">
                  <c:v>51</c:v>
                </c:pt>
                <c:pt idx="132">
                  <c:v>51</c:v>
                </c:pt>
                <c:pt idx="133">
                  <c:v>53</c:v>
                </c:pt>
                <c:pt idx="134">
                  <c:v>54</c:v>
                </c:pt>
                <c:pt idx="135">
                  <c:v>47</c:v>
                </c:pt>
                <c:pt idx="136">
                  <c:v>39</c:v>
                </c:pt>
                <c:pt idx="137">
                  <c:v>35</c:v>
                </c:pt>
                <c:pt idx="138">
                  <c:v>23</c:v>
                </c:pt>
                <c:pt idx="139">
                  <c:v>17</c:v>
                </c:pt>
                <c:pt idx="140">
                  <c:v>20</c:v>
                </c:pt>
                <c:pt idx="141">
                  <c:v>24</c:v>
                </c:pt>
                <c:pt idx="142">
                  <c:v>28</c:v>
                </c:pt>
                <c:pt idx="143">
                  <c:v>21</c:v>
                </c:pt>
                <c:pt idx="144">
                  <c:v>17</c:v>
                </c:pt>
                <c:pt idx="145">
                  <c:v>18</c:v>
                </c:pt>
                <c:pt idx="146">
                  <c:v>12</c:v>
                </c:pt>
                <c:pt idx="147">
                  <c:v>12</c:v>
                </c:pt>
                <c:pt idx="148">
                  <c:v>9</c:v>
                </c:pt>
                <c:pt idx="149">
                  <c:v>5</c:v>
                </c:pt>
                <c:pt idx="150">
                  <c:v>9</c:v>
                </c:pt>
                <c:pt idx="151">
                  <c:v>7</c:v>
                </c:pt>
                <c:pt idx="152">
                  <c:v>5</c:v>
                </c:pt>
                <c:pt idx="153">
                  <c:v>6</c:v>
                </c:pt>
                <c:pt idx="154">
                  <c:v>4</c:v>
                </c:pt>
                <c:pt idx="155">
                  <c:v>2</c:v>
                </c:pt>
                <c:pt idx="156">
                  <c:v>2</c:v>
                </c:pt>
                <c:pt idx="157">
                  <c:v>3</c:v>
                </c:pt>
                <c:pt idx="158">
                  <c:v>3</c:v>
                </c:pt>
                <c:pt idx="159">
                  <c:v>3</c:v>
                </c:pt>
                <c:pt idx="160">
                  <c:v>2</c:v>
                </c:pt>
                <c:pt idx="161">
                  <c:v>1</c:v>
                </c:pt>
                <c:pt idx="162">
                  <c:v>6</c:v>
                </c:pt>
                <c:pt idx="163">
                  <c:v>5</c:v>
                </c:pt>
                <c:pt idx="164">
                  <c:v>2</c:v>
                </c:pt>
                <c:pt idx="165">
                  <c:v>9</c:v>
                </c:pt>
                <c:pt idx="166">
                  <c:v>16</c:v>
                </c:pt>
                <c:pt idx="167">
                  <c:v>23</c:v>
                </c:pt>
                <c:pt idx="168">
                  <c:v>22</c:v>
                </c:pt>
                <c:pt idx="169">
                  <c:v>17</c:v>
                </c:pt>
                <c:pt idx="170">
                  <c:v>25</c:v>
                </c:pt>
                <c:pt idx="171">
                  <c:v>38</c:v>
                </c:pt>
                <c:pt idx="172">
                  <c:v>50</c:v>
                </c:pt>
                <c:pt idx="173">
                  <c:v>52</c:v>
                </c:pt>
                <c:pt idx="174">
                  <c:v>86</c:v>
                </c:pt>
                <c:pt idx="175">
                  <c:v>131</c:v>
                </c:pt>
                <c:pt idx="176">
                  <c:v>181</c:v>
                </c:pt>
                <c:pt idx="177">
                  <c:v>166</c:v>
                </c:pt>
                <c:pt idx="178">
                  <c:v>171</c:v>
                </c:pt>
                <c:pt idx="179">
                  <c:v>165</c:v>
                </c:pt>
                <c:pt idx="180">
                  <c:v>154</c:v>
                </c:pt>
                <c:pt idx="181">
                  <c:v>150</c:v>
                </c:pt>
                <c:pt idx="182">
                  <c:v>90</c:v>
                </c:pt>
                <c:pt idx="183">
                  <c:v>64</c:v>
                </c:pt>
                <c:pt idx="184">
                  <c:v>62</c:v>
                </c:pt>
                <c:pt idx="185">
                  <c:v>81</c:v>
                </c:pt>
                <c:pt idx="186">
                  <c:v>66</c:v>
                </c:pt>
                <c:pt idx="187">
                  <c:v>72</c:v>
                </c:pt>
                <c:pt idx="188">
                  <c:v>63</c:v>
                </c:pt>
                <c:pt idx="189">
                  <c:v>39</c:v>
                </c:pt>
                <c:pt idx="190">
                  <c:v>48</c:v>
                </c:pt>
                <c:pt idx="191">
                  <c:v>35</c:v>
                </c:pt>
                <c:pt idx="192">
                  <c:v>36</c:v>
                </c:pt>
                <c:pt idx="193">
                  <c:v>37</c:v>
                </c:pt>
                <c:pt idx="194">
                  <c:v>34</c:v>
                </c:pt>
                <c:pt idx="195">
                  <c:v>31</c:v>
                </c:pt>
                <c:pt idx="196">
                  <c:v>20</c:v>
                </c:pt>
                <c:pt idx="197">
                  <c:v>14</c:v>
                </c:pt>
                <c:pt idx="198">
                  <c:v>14</c:v>
                </c:pt>
                <c:pt idx="199">
                  <c:v>4</c:v>
                </c:pt>
                <c:pt idx="200">
                  <c:v>8</c:v>
                </c:pt>
                <c:pt idx="201">
                  <c:v>7</c:v>
                </c:pt>
                <c:pt idx="202">
                  <c:v>10</c:v>
                </c:pt>
                <c:pt idx="203">
                  <c:v>7</c:v>
                </c:pt>
                <c:pt idx="204">
                  <c:v>8</c:v>
                </c:pt>
                <c:pt idx="205">
                  <c:v>7</c:v>
                </c:pt>
                <c:pt idx="206">
                  <c:v>10</c:v>
                </c:pt>
                <c:pt idx="207">
                  <c:v>7</c:v>
                </c:pt>
                <c:pt idx="208">
                  <c:v>4</c:v>
                </c:pt>
                <c:pt idx="209">
                  <c:v>7</c:v>
                </c:pt>
                <c:pt idx="210">
                  <c:v>5</c:v>
                </c:pt>
                <c:pt idx="211">
                  <c:v>4</c:v>
                </c:pt>
                <c:pt idx="212">
                  <c:v>5</c:v>
                </c:pt>
                <c:pt idx="213">
                  <c:v>5</c:v>
                </c:pt>
                <c:pt idx="214">
                  <c:v>2</c:v>
                </c:pt>
                <c:pt idx="215">
                  <c:v>7</c:v>
                </c:pt>
                <c:pt idx="216">
                  <c:v>5</c:v>
                </c:pt>
                <c:pt idx="217">
                  <c:v>4</c:v>
                </c:pt>
                <c:pt idx="218">
                  <c:v>10</c:v>
                </c:pt>
                <c:pt idx="219">
                  <c:v>22</c:v>
                </c:pt>
                <c:pt idx="220">
                  <c:v>17</c:v>
                </c:pt>
                <c:pt idx="221">
                  <c:v>18</c:v>
                </c:pt>
                <c:pt idx="222">
                  <c:v>23</c:v>
                </c:pt>
                <c:pt idx="223">
                  <c:v>32</c:v>
                </c:pt>
                <c:pt idx="224">
                  <c:v>38</c:v>
                </c:pt>
                <c:pt idx="225">
                  <c:v>55</c:v>
                </c:pt>
                <c:pt idx="226">
                  <c:v>62</c:v>
                </c:pt>
                <c:pt idx="227">
                  <c:v>114</c:v>
                </c:pt>
                <c:pt idx="228">
                  <c:v>133</c:v>
                </c:pt>
                <c:pt idx="229">
                  <c:v>212</c:v>
                </c:pt>
                <c:pt idx="230">
                  <c:v>186</c:v>
                </c:pt>
                <c:pt idx="231">
                  <c:v>197</c:v>
                </c:pt>
                <c:pt idx="232">
                  <c:v>181</c:v>
                </c:pt>
                <c:pt idx="233">
                  <c:v>150</c:v>
                </c:pt>
                <c:pt idx="234">
                  <c:v>68</c:v>
                </c:pt>
                <c:pt idx="235">
                  <c:v>48</c:v>
                </c:pt>
                <c:pt idx="236">
                  <c:v>61</c:v>
                </c:pt>
                <c:pt idx="237">
                  <c:v>50</c:v>
                </c:pt>
                <c:pt idx="238">
                  <c:v>47</c:v>
                </c:pt>
                <c:pt idx="239">
                  <c:v>59</c:v>
                </c:pt>
                <c:pt idx="240">
                  <c:v>47</c:v>
                </c:pt>
                <c:pt idx="241">
                  <c:v>37</c:v>
                </c:pt>
                <c:pt idx="242">
                  <c:v>28</c:v>
                </c:pt>
                <c:pt idx="243">
                  <c:v>33</c:v>
                </c:pt>
                <c:pt idx="244">
                  <c:v>23</c:v>
                </c:pt>
                <c:pt idx="245">
                  <c:v>29</c:v>
                </c:pt>
                <c:pt idx="246">
                  <c:v>15</c:v>
                </c:pt>
                <c:pt idx="247">
                  <c:v>18</c:v>
                </c:pt>
                <c:pt idx="248">
                  <c:v>16</c:v>
                </c:pt>
                <c:pt idx="249">
                  <c:v>19</c:v>
                </c:pt>
                <c:pt idx="250">
                  <c:v>17</c:v>
                </c:pt>
                <c:pt idx="251">
                  <c:v>8</c:v>
                </c:pt>
                <c:pt idx="252">
                  <c:v>10</c:v>
                </c:pt>
                <c:pt idx="253">
                  <c:v>16</c:v>
                </c:pt>
                <c:pt idx="254">
                  <c:v>13</c:v>
                </c:pt>
                <c:pt idx="255">
                  <c:v>6</c:v>
                </c:pt>
                <c:pt idx="256">
                  <c:v>5</c:v>
                </c:pt>
                <c:pt idx="257">
                  <c:v>11</c:v>
                </c:pt>
                <c:pt idx="258">
                  <c:v>6</c:v>
                </c:pt>
                <c:pt idx="259">
                  <c:v>12</c:v>
                </c:pt>
              </c:numCache>
            </c:numRef>
          </c:val>
        </c:ser>
        <c:ser>
          <c:idx val="3"/>
          <c:order val="3"/>
          <c:tx>
            <c:strRef>
              <c:f>'bronc graph'!$AE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E$3:$AE$262</c:f>
              <c:numCache>
                <c:formatCode>General</c:formatCode>
                <c:ptCount val="260"/>
                <c:pt idx="0">
                  <c:v>6.8628269999999993</c:v>
                </c:pt>
                <c:pt idx="1">
                  <c:v>6.3491597999999998</c:v>
                </c:pt>
                <c:pt idx="2">
                  <c:v>7.6333277999999991</c:v>
                </c:pt>
                <c:pt idx="3">
                  <c:v>8.1827772000000003</c:v>
                </c:pt>
                <c:pt idx="4">
                  <c:v>8.1528798000000009</c:v>
                </c:pt>
                <c:pt idx="5">
                  <c:v>6.1879031999999992</c:v>
                </c:pt>
                <c:pt idx="6">
                  <c:v>6.832929599999999</c:v>
                </c:pt>
                <c:pt idx="7">
                  <c:v>6.9584039999999998</c:v>
                </c:pt>
                <c:pt idx="8">
                  <c:v>7.149557999999999</c:v>
                </c:pt>
                <c:pt idx="9">
                  <c:v>7.5019685999999997</c:v>
                </c:pt>
                <c:pt idx="10">
                  <c:v>7.8543791999999995</c:v>
                </c:pt>
                <c:pt idx="11">
                  <c:v>11.1035238</c:v>
                </c:pt>
                <c:pt idx="12">
                  <c:v>11.037844200000002</c:v>
                </c:pt>
                <c:pt idx="13">
                  <c:v>14.101719600000001</c:v>
                </c:pt>
                <c:pt idx="14">
                  <c:v>20.098111199999995</c:v>
                </c:pt>
                <c:pt idx="15">
                  <c:v>29.696058000000004</c:v>
                </c:pt>
                <c:pt idx="16">
                  <c:v>40.900212600000003</c:v>
                </c:pt>
                <c:pt idx="17">
                  <c:v>49.602184200000011</c:v>
                </c:pt>
                <c:pt idx="18">
                  <c:v>62.556622200000007</c:v>
                </c:pt>
                <c:pt idx="19">
                  <c:v>80.551681800000011</c:v>
                </c:pt>
                <c:pt idx="20">
                  <c:v>101.70619380000002</c:v>
                </c:pt>
                <c:pt idx="21">
                  <c:v>132.94830720000002</c:v>
                </c:pt>
                <c:pt idx="22">
                  <c:v>133.16300039999999</c:v>
                </c:pt>
                <c:pt idx="23">
                  <c:v>112.45647599999998</c:v>
                </c:pt>
                <c:pt idx="24">
                  <c:v>103.5932478</c:v>
                </c:pt>
                <c:pt idx="25">
                  <c:v>104.53089</c:v>
                </c:pt>
                <c:pt idx="26">
                  <c:v>72.255557400000001</c:v>
                </c:pt>
                <c:pt idx="27">
                  <c:v>48.329785800000003</c:v>
                </c:pt>
                <c:pt idx="28">
                  <c:v>36.629618400000012</c:v>
                </c:pt>
                <c:pt idx="29">
                  <c:v>30.466085400000001</c:v>
                </c:pt>
                <c:pt idx="30">
                  <c:v>23.974154400000003</c:v>
                </c:pt>
                <c:pt idx="31">
                  <c:v>19.805495399999995</c:v>
                </c:pt>
                <c:pt idx="32">
                  <c:v>16.192170599999994</c:v>
                </c:pt>
                <c:pt idx="33">
                  <c:v>18.354186000000002</c:v>
                </c:pt>
                <c:pt idx="34">
                  <c:v>13.773321599999999</c:v>
                </c:pt>
                <c:pt idx="35">
                  <c:v>13.707642</c:v>
                </c:pt>
                <c:pt idx="36">
                  <c:v>11.515729200000003</c:v>
                </c:pt>
                <c:pt idx="37">
                  <c:v>9.6580992000000006</c:v>
                </c:pt>
                <c:pt idx="38">
                  <c:v>9.9031631999999998</c:v>
                </c:pt>
                <c:pt idx="39">
                  <c:v>10.810908</c:v>
                </c:pt>
                <c:pt idx="40">
                  <c:v>8.0754306000000025</c:v>
                </c:pt>
                <c:pt idx="41">
                  <c:v>9.2640215999999995</c:v>
                </c:pt>
                <c:pt idx="42">
                  <c:v>7.9082892000000014</c:v>
                </c:pt>
                <c:pt idx="43">
                  <c:v>7.3647245999999997</c:v>
                </c:pt>
                <c:pt idx="44">
                  <c:v>8.5474308000000008</c:v>
                </c:pt>
                <c:pt idx="45">
                  <c:v>7.8185970000000005</c:v>
                </c:pt>
                <c:pt idx="46">
                  <c:v>7.4362890000000013</c:v>
                </c:pt>
                <c:pt idx="47">
                  <c:v>8.3621616000000003</c:v>
                </c:pt>
                <c:pt idx="48">
                  <c:v>6.8211599999999981</c:v>
                </c:pt>
                <c:pt idx="49">
                  <c:v>7.4960837999999992</c:v>
                </c:pt>
                <c:pt idx="50">
                  <c:v>6.5344289999999985</c:v>
                </c:pt>
                <c:pt idx="51">
                  <c:v>6.8569421999999998</c:v>
                </c:pt>
                <c:pt idx="52">
                  <c:v>6.7495955999999984</c:v>
                </c:pt>
                <c:pt idx="53">
                  <c:v>7.7886995999999993</c:v>
                </c:pt>
                <c:pt idx="54">
                  <c:v>6.9226217999999999</c:v>
                </c:pt>
                <c:pt idx="55">
                  <c:v>6.8868396000000001</c:v>
                </c:pt>
                <c:pt idx="56">
                  <c:v>9.0429701999999992</c:v>
                </c:pt>
                <c:pt idx="57">
                  <c:v>7.1794554000000002</c:v>
                </c:pt>
                <c:pt idx="58">
                  <c:v>7.1794554000000002</c:v>
                </c:pt>
                <c:pt idx="59">
                  <c:v>5.9609669999999984</c:v>
                </c:pt>
                <c:pt idx="60">
                  <c:v>8.5410725999999997</c:v>
                </c:pt>
                <c:pt idx="61">
                  <c:v>8.4695082000000035</c:v>
                </c:pt>
                <c:pt idx="62">
                  <c:v>9.8193558000000003</c:v>
                </c:pt>
                <c:pt idx="63">
                  <c:v>11.862255000000003</c:v>
                </c:pt>
                <c:pt idx="64">
                  <c:v>14.472258</c:v>
                </c:pt>
                <c:pt idx="65">
                  <c:v>19.728046199999991</c:v>
                </c:pt>
                <c:pt idx="66">
                  <c:v>30.341084400000003</c:v>
                </c:pt>
                <c:pt idx="67">
                  <c:v>38.147080799999998</c:v>
                </c:pt>
                <c:pt idx="68">
                  <c:v>55.628473200000009</c:v>
                </c:pt>
                <c:pt idx="69">
                  <c:v>88.548832199999993</c:v>
                </c:pt>
                <c:pt idx="70">
                  <c:v>114.5292726</c:v>
                </c:pt>
                <c:pt idx="71">
                  <c:v>114.24842640000001</c:v>
                </c:pt>
                <c:pt idx="72">
                  <c:v>135.373041</c:v>
                </c:pt>
                <c:pt idx="73">
                  <c:v>141.30375299999997</c:v>
                </c:pt>
                <c:pt idx="74">
                  <c:v>121.39762680000003</c:v>
                </c:pt>
                <c:pt idx="75">
                  <c:v>105.89886540000002</c:v>
                </c:pt>
                <c:pt idx="76">
                  <c:v>96.289148999999981</c:v>
                </c:pt>
                <c:pt idx="77">
                  <c:v>92.00678520000001</c:v>
                </c:pt>
                <c:pt idx="78">
                  <c:v>61.881698399999998</c:v>
                </c:pt>
                <c:pt idx="79">
                  <c:v>50.856454799999995</c:v>
                </c:pt>
                <c:pt idx="80">
                  <c:v>39.467031000000006</c:v>
                </c:pt>
                <c:pt idx="81">
                  <c:v>33.918626999999994</c:v>
                </c:pt>
                <c:pt idx="82">
                  <c:v>27.193874999999998</c:v>
                </c:pt>
                <c:pt idx="83">
                  <c:v>25.622976000000001</c:v>
                </c:pt>
                <c:pt idx="84">
                  <c:v>24.458397599999991</c:v>
                </c:pt>
                <c:pt idx="85">
                  <c:v>22.386074399999995</c:v>
                </c:pt>
                <c:pt idx="86">
                  <c:v>18.784519199999998</c:v>
                </c:pt>
                <c:pt idx="87">
                  <c:v>16.694068200000004</c:v>
                </c:pt>
                <c:pt idx="88">
                  <c:v>17.046478799999999</c:v>
                </c:pt>
                <c:pt idx="89">
                  <c:v>17.177838000000005</c:v>
                </c:pt>
                <c:pt idx="90">
                  <c:v>13.331692200000003</c:v>
                </c:pt>
                <c:pt idx="91">
                  <c:v>11.193216</c:v>
                </c:pt>
                <c:pt idx="92">
                  <c:v>9.2699064</c:v>
                </c:pt>
                <c:pt idx="93">
                  <c:v>12.728332799999999</c:v>
                </c:pt>
                <c:pt idx="94">
                  <c:v>9.2640215999999995</c:v>
                </c:pt>
                <c:pt idx="95">
                  <c:v>8.9057262000000019</c:v>
                </c:pt>
                <c:pt idx="96">
                  <c:v>10.124214599999998</c:v>
                </c:pt>
                <c:pt idx="97">
                  <c:v>12.7165632</c:v>
                </c:pt>
                <c:pt idx="98">
                  <c:v>11.092227600000001</c:v>
                </c:pt>
                <c:pt idx="99">
                  <c:v>8.7028026000000001</c:v>
                </c:pt>
                <c:pt idx="100">
                  <c:v>10.219791600000001</c:v>
                </c:pt>
                <c:pt idx="101">
                  <c:v>9.0253157999999996</c:v>
                </c:pt>
                <c:pt idx="102">
                  <c:v>7.9739688000000006</c:v>
                </c:pt>
                <c:pt idx="103">
                  <c:v>10.727574000000001</c:v>
                </c:pt>
                <c:pt idx="104">
                  <c:v>8.6072255999999996</c:v>
                </c:pt>
                <c:pt idx="105">
                  <c:v>10.685907</c:v>
                </c:pt>
                <c:pt idx="106">
                  <c:v>10.494753000000001</c:v>
                </c:pt>
                <c:pt idx="107">
                  <c:v>10.172239800000002</c:v>
                </c:pt>
                <c:pt idx="108">
                  <c:v>8.5474308000000008</c:v>
                </c:pt>
                <c:pt idx="109">
                  <c:v>9.5688804000000012</c:v>
                </c:pt>
                <c:pt idx="110">
                  <c:v>8.0337635999999986</c:v>
                </c:pt>
                <c:pt idx="111">
                  <c:v>8.7444696000000004</c:v>
                </c:pt>
                <c:pt idx="112">
                  <c:v>8.5415460000000003</c:v>
                </c:pt>
                <c:pt idx="113">
                  <c:v>9.4135086000000001</c:v>
                </c:pt>
                <c:pt idx="114">
                  <c:v>10.429073399999998</c:v>
                </c:pt>
                <c:pt idx="115">
                  <c:v>14.550654000000002</c:v>
                </c:pt>
                <c:pt idx="116">
                  <c:v>16.420053599999996</c:v>
                </c:pt>
                <c:pt idx="117">
                  <c:v>15.6495528</c:v>
                </c:pt>
                <c:pt idx="118">
                  <c:v>16.7901186</c:v>
                </c:pt>
                <c:pt idx="119">
                  <c:v>22.697291399999997</c:v>
                </c:pt>
                <c:pt idx="120">
                  <c:v>34.791536400000012</c:v>
                </c:pt>
                <c:pt idx="121">
                  <c:v>42.0539682</c:v>
                </c:pt>
                <c:pt idx="122">
                  <c:v>54.990278400000001</c:v>
                </c:pt>
                <c:pt idx="123">
                  <c:v>85.480018799999982</c:v>
                </c:pt>
                <c:pt idx="124">
                  <c:v>133.48104900000004</c:v>
                </c:pt>
                <c:pt idx="125">
                  <c:v>170.910708</c:v>
                </c:pt>
                <c:pt idx="126">
                  <c:v>187.68727920000001</c:v>
                </c:pt>
                <c:pt idx="127">
                  <c:v>209.60640720000001</c:v>
                </c:pt>
                <c:pt idx="128">
                  <c:v>202.82727180000003</c:v>
                </c:pt>
                <c:pt idx="129">
                  <c:v>203.92617060000001</c:v>
                </c:pt>
                <c:pt idx="130">
                  <c:v>143.85490800000002</c:v>
                </c:pt>
                <c:pt idx="131">
                  <c:v>91.045603800000023</c:v>
                </c:pt>
                <c:pt idx="132">
                  <c:v>57.318961800000004</c:v>
                </c:pt>
                <c:pt idx="133">
                  <c:v>57.713512800000018</c:v>
                </c:pt>
                <c:pt idx="134">
                  <c:v>49.901631599999995</c:v>
                </c:pt>
                <c:pt idx="135">
                  <c:v>46.377998999999996</c:v>
                </c:pt>
                <c:pt idx="136">
                  <c:v>31.345352999999996</c:v>
                </c:pt>
                <c:pt idx="137">
                  <c:v>30.622877399999997</c:v>
                </c:pt>
                <c:pt idx="138">
                  <c:v>22.051791600000001</c:v>
                </c:pt>
                <c:pt idx="139">
                  <c:v>22.720830599999996</c:v>
                </c:pt>
                <c:pt idx="140">
                  <c:v>17.913029999999996</c:v>
                </c:pt>
                <c:pt idx="141">
                  <c:v>16.9038234</c:v>
                </c:pt>
                <c:pt idx="142">
                  <c:v>15.470168399999999</c:v>
                </c:pt>
                <c:pt idx="143">
                  <c:v>14.669770200000002</c:v>
                </c:pt>
                <c:pt idx="144">
                  <c:v>13.773795</c:v>
                </c:pt>
                <c:pt idx="145">
                  <c:v>9.9154062000000032</c:v>
                </c:pt>
                <c:pt idx="146">
                  <c:v>9.6227904000000013</c:v>
                </c:pt>
                <c:pt idx="147">
                  <c:v>11.4446382</c:v>
                </c:pt>
                <c:pt idx="148">
                  <c:v>10.901073599999998</c:v>
                </c:pt>
                <c:pt idx="149">
                  <c:v>10.835394000000001</c:v>
                </c:pt>
                <c:pt idx="150">
                  <c:v>12.053882400000003</c:v>
                </c:pt>
                <c:pt idx="151">
                  <c:v>8.8581744000000011</c:v>
                </c:pt>
                <c:pt idx="152">
                  <c:v>9.0493283999999967</c:v>
                </c:pt>
                <c:pt idx="153">
                  <c:v>8.5714434000000015</c:v>
                </c:pt>
                <c:pt idx="154">
                  <c:v>9.4316364000000021</c:v>
                </c:pt>
                <c:pt idx="155">
                  <c:v>10.291829399999999</c:v>
                </c:pt>
                <c:pt idx="156">
                  <c:v>9.8796240000000015</c:v>
                </c:pt>
                <c:pt idx="157">
                  <c:v>8.2847123999999983</c:v>
                </c:pt>
                <c:pt idx="158">
                  <c:v>8.7567126000000002</c:v>
                </c:pt>
                <c:pt idx="159">
                  <c:v>9.4615338000000015</c:v>
                </c:pt>
                <c:pt idx="160">
                  <c:v>9.9154062000000032</c:v>
                </c:pt>
                <c:pt idx="161">
                  <c:v>9.6286751999999982</c:v>
                </c:pt>
                <c:pt idx="162">
                  <c:v>9.2463671999999999</c:v>
                </c:pt>
                <c:pt idx="163">
                  <c:v>9.5032008000000001</c:v>
                </c:pt>
                <c:pt idx="164">
                  <c:v>9.4434060000000013</c:v>
                </c:pt>
                <c:pt idx="165">
                  <c:v>10.291829399999999</c:v>
                </c:pt>
                <c:pt idx="166">
                  <c:v>12.955742400000002</c:v>
                </c:pt>
                <c:pt idx="167">
                  <c:v>15.339282600000002</c:v>
                </c:pt>
                <c:pt idx="168">
                  <c:v>19.024171799999998</c:v>
                </c:pt>
                <c:pt idx="169">
                  <c:v>17.477285400000003</c:v>
                </c:pt>
                <c:pt idx="170">
                  <c:v>21.831686999999999</c:v>
                </c:pt>
                <c:pt idx="171">
                  <c:v>23.975101199999994</c:v>
                </c:pt>
                <c:pt idx="172">
                  <c:v>37.777962600000002</c:v>
                </c:pt>
                <c:pt idx="173">
                  <c:v>49.411977</c:v>
                </c:pt>
                <c:pt idx="174">
                  <c:v>59.618694599999998</c:v>
                </c:pt>
                <c:pt idx="175">
                  <c:v>78.641088600000003</c:v>
                </c:pt>
                <c:pt idx="176">
                  <c:v>135.75041100000001</c:v>
                </c:pt>
                <c:pt idx="177">
                  <c:v>135.83962980000001</c:v>
                </c:pt>
                <c:pt idx="178">
                  <c:v>149.29549199999997</c:v>
                </c:pt>
                <c:pt idx="179">
                  <c:v>146.40464279999998</c:v>
                </c:pt>
                <c:pt idx="180">
                  <c:v>165.30156239999999</c:v>
                </c:pt>
                <c:pt idx="181">
                  <c:v>188.34901319999997</c:v>
                </c:pt>
                <c:pt idx="182">
                  <c:v>149.65919879999998</c:v>
                </c:pt>
                <c:pt idx="183">
                  <c:v>100.8342312</c:v>
                </c:pt>
                <c:pt idx="184">
                  <c:v>92.091066000000012</c:v>
                </c:pt>
                <c:pt idx="185">
                  <c:v>109.554804</c:v>
                </c:pt>
                <c:pt idx="186">
                  <c:v>108.46956840000003</c:v>
                </c:pt>
                <c:pt idx="187">
                  <c:v>93.078153600000007</c:v>
                </c:pt>
                <c:pt idx="188">
                  <c:v>75.052723200000003</c:v>
                </c:pt>
                <c:pt idx="189">
                  <c:v>58.258024200000001</c:v>
                </c:pt>
                <c:pt idx="190">
                  <c:v>52.470441000000001</c:v>
                </c:pt>
                <c:pt idx="191">
                  <c:v>40.0835802</c:v>
                </c:pt>
                <c:pt idx="192">
                  <c:v>31.423275599999993</c:v>
                </c:pt>
                <c:pt idx="193">
                  <c:v>29.267144999999996</c:v>
                </c:pt>
                <c:pt idx="194">
                  <c:v>27.642809399999994</c:v>
                </c:pt>
                <c:pt idx="195">
                  <c:v>19.621172999999999</c:v>
                </c:pt>
                <c:pt idx="196">
                  <c:v>19.5613782</c:v>
                </c:pt>
                <c:pt idx="197">
                  <c:v>14.090423400000001</c:v>
                </c:pt>
                <c:pt idx="198">
                  <c:v>12.418062600000001</c:v>
                </c:pt>
                <c:pt idx="199">
                  <c:v>11.802933600000003</c:v>
                </c:pt>
                <c:pt idx="200">
                  <c:v>11.510317799999999</c:v>
                </c:pt>
                <c:pt idx="201">
                  <c:v>12.334728599999998</c:v>
                </c:pt>
                <c:pt idx="202">
                  <c:v>13.3860756</c:v>
                </c:pt>
                <c:pt idx="203">
                  <c:v>13.0037676</c:v>
                </c:pt>
                <c:pt idx="204">
                  <c:v>12.884178</c:v>
                </c:pt>
                <c:pt idx="205">
                  <c:v>10.256047200000003</c:v>
                </c:pt>
                <c:pt idx="206">
                  <c:v>12.848395799999999</c:v>
                </c:pt>
                <c:pt idx="207">
                  <c:v>11.474535600000003</c:v>
                </c:pt>
                <c:pt idx="208">
                  <c:v>11.307394200000003</c:v>
                </c:pt>
                <c:pt idx="209">
                  <c:v>11.474535600000003</c:v>
                </c:pt>
                <c:pt idx="210">
                  <c:v>10.972638000000002</c:v>
                </c:pt>
                <c:pt idx="211">
                  <c:v>12.406293</c:v>
                </c:pt>
                <c:pt idx="212">
                  <c:v>10.040880600000001</c:v>
                </c:pt>
                <c:pt idx="213">
                  <c:v>8.1891354000000014</c:v>
                </c:pt>
                <c:pt idx="214">
                  <c:v>9.3659568000000029</c:v>
                </c:pt>
                <c:pt idx="215">
                  <c:v>8.7327000000000012</c:v>
                </c:pt>
                <c:pt idx="216">
                  <c:v>9.222354600000001</c:v>
                </c:pt>
                <c:pt idx="217">
                  <c:v>9.8139444000000005</c:v>
                </c:pt>
                <c:pt idx="218">
                  <c:v>13.702704000000001</c:v>
                </c:pt>
                <c:pt idx="219">
                  <c:v>14.4849744</c:v>
                </c:pt>
                <c:pt idx="220">
                  <c:v>15.416731800000001</c:v>
                </c:pt>
                <c:pt idx="221">
                  <c:v>18.325708799999997</c:v>
                </c:pt>
                <c:pt idx="222">
                  <c:v>16.730797199999994</c:v>
                </c:pt>
                <c:pt idx="223">
                  <c:v>23.575612199999998</c:v>
                </c:pt>
                <c:pt idx="224">
                  <c:v>30.348389400000002</c:v>
                </c:pt>
                <c:pt idx="225">
                  <c:v>38.351424599999987</c:v>
                </c:pt>
                <c:pt idx="226">
                  <c:v>42.693109800000009</c:v>
                </c:pt>
                <c:pt idx="227">
                  <c:v>60.837656399999993</c:v>
                </c:pt>
                <c:pt idx="228">
                  <c:v>89.5535742</c:v>
                </c:pt>
                <c:pt idx="229">
                  <c:v>127.0606824</c:v>
                </c:pt>
                <c:pt idx="230">
                  <c:v>149.27242620000001</c:v>
                </c:pt>
                <c:pt idx="231">
                  <c:v>153.97288019999999</c:v>
                </c:pt>
                <c:pt idx="232">
                  <c:v>171.2871312</c:v>
                </c:pt>
                <c:pt idx="233">
                  <c:v>198.63507359999997</c:v>
                </c:pt>
                <c:pt idx="234">
                  <c:v>146.56684620000001</c:v>
                </c:pt>
                <c:pt idx="235">
                  <c:v>92.049399000000022</c:v>
                </c:pt>
                <c:pt idx="236">
                  <c:v>71.844772199999966</c:v>
                </c:pt>
                <c:pt idx="237">
                  <c:v>81.371154600000025</c:v>
                </c:pt>
                <c:pt idx="238">
                  <c:v>79.394408399999989</c:v>
                </c:pt>
                <c:pt idx="239">
                  <c:v>68.787255000000016</c:v>
                </c:pt>
                <c:pt idx="240">
                  <c:v>65.525867399999967</c:v>
                </c:pt>
                <c:pt idx="241">
                  <c:v>57.0866142</c:v>
                </c:pt>
                <c:pt idx="242">
                  <c:v>43.266098400000011</c:v>
                </c:pt>
                <c:pt idx="243">
                  <c:v>38.661221400000002</c:v>
                </c:pt>
                <c:pt idx="244">
                  <c:v>36.433999800000002</c:v>
                </c:pt>
                <c:pt idx="245">
                  <c:v>25.772936399999995</c:v>
                </c:pt>
                <c:pt idx="246">
                  <c:v>24.811281599999997</c:v>
                </c:pt>
                <c:pt idx="247">
                  <c:v>20.104942799999996</c:v>
                </c:pt>
                <c:pt idx="248">
                  <c:v>22.554162599999994</c:v>
                </c:pt>
                <c:pt idx="249">
                  <c:v>17.423375400000001</c:v>
                </c:pt>
                <c:pt idx="250">
                  <c:v>17.268003599999997</c:v>
                </c:pt>
                <c:pt idx="251">
                  <c:v>17.059195200000001</c:v>
                </c:pt>
                <c:pt idx="252">
                  <c:v>20.715133799999997</c:v>
                </c:pt>
                <c:pt idx="253">
                  <c:v>18.481080599999995</c:v>
                </c:pt>
                <c:pt idx="254">
                  <c:v>15.380949600000003</c:v>
                </c:pt>
                <c:pt idx="255">
                  <c:v>15.596116200000001</c:v>
                </c:pt>
                <c:pt idx="256">
                  <c:v>14.216371199999999</c:v>
                </c:pt>
                <c:pt idx="257">
                  <c:v>13.075332000000001</c:v>
                </c:pt>
                <c:pt idx="258">
                  <c:v>17.215040399999996</c:v>
                </c:pt>
                <c:pt idx="259">
                  <c:v>14.670243600000001</c:v>
                </c:pt>
              </c:numCache>
            </c:numRef>
          </c:val>
        </c:ser>
        <c:dLbls/>
        <c:marker val="1"/>
        <c:axId val="191502208"/>
        <c:axId val="191503744"/>
      </c:lineChart>
      <c:catAx>
        <c:axId val="191502208"/>
        <c:scaling>
          <c:orientation val="minMax"/>
        </c:scaling>
        <c:axPos val="b"/>
        <c:numFmt formatCode="General" sourceLinked="0"/>
        <c:tickLblPos val="nextTo"/>
        <c:crossAx val="191503744"/>
        <c:crosses val="autoZero"/>
        <c:auto val="1"/>
        <c:lblAlgn val="ctr"/>
        <c:lblOffset val="100"/>
      </c:catAx>
      <c:valAx>
        <c:axId val="19150374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  <c:layout/>
        </c:title>
        <c:numFmt formatCode="General" sourceLinked="1"/>
        <c:tickLblPos val="nextTo"/>
        <c:crossAx val="191502208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AH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H$3:$AH$262</c:f>
              <c:numCache>
                <c:formatCode>General</c:formatCode>
                <c:ptCount val="260"/>
                <c:pt idx="0">
                  <c:v>0.19195600000000004</c:v>
                </c:pt>
                <c:pt idx="1">
                  <c:v>0.15356480000000003</c:v>
                </c:pt>
                <c:pt idx="2">
                  <c:v>0.24954280000000004</c:v>
                </c:pt>
                <c:pt idx="3">
                  <c:v>0.32632520000000009</c:v>
                </c:pt>
                <c:pt idx="4">
                  <c:v>0.34552080000000007</c:v>
                </c:pt>
                <c:pt idx="5">
                  <c:v>0.13436919999999999</c:v>
                </c:pt>
                <c:pt idx="6">
                  <c:v>0.21115159999999997</c:v>
                </c:pt>
                <c:pt idx="7">
                  <c:v>0.19195600000000004</c:v>
                </c:pt>
                <c:pt idx="8">
                  <c:v>0.19195600000000004</c:v>
                </c:pt>
                <c:pt idx="9">
                  <c:v>0.21115159999999997</c:v>
                </c:pt>
                <c:pt idx="10">
                  <c:v>0.23034720000000003</c:v>
                </c:pt>
                <c:pt idx="11">
                  <c:v>0.53747679999999987</c:v>
                </c:pt>
                <c:pt idx="12">
                  <c:v>0.5182812</c:v>
                </c:pt>
                <c:pt idx="13">
                  <c:v>0.88299760000000005</c:v>
                </c:pt>
                <c:pt idx="14">
                  <c:v>1.5740391999999999</c:v>
                </c:pt>
                <c:pt idx="15">
                  <c:v>2.5914059999999997</c:v>
                </c:pt>
                <c:pt idx="16">
                  <c:v>4.0502716000000003</c:v>
                </c:pt>
                <c:pt idx="17">
                  <c:v>5.0292472000000004</c:v>
                </c:pt>
                <c:pt idx="18">
                  <c:v>6.468917199999999</c:v>
                </c:pt>
                <c:pt idx="19">
                  <c:v>8.5996287999999996</c:v>
                </c:pt>
                <c:pt idx="20">
                  <c:v>11.095056800000002</c:v>
                </c:pt>
                <c:pt idx="21">
                  <c:v>14.723025199999999</c:v>
                </c:pt>
                <c:pt idx="22">
                  <c:v>14.953372400000001</c:v>
                </c:pt>
                <c:pt idx="23">
                  <c:v>12.47714</c:v>
                </c:pt>
                <c:pt idx="24">
                  <c:v>11.478968800000001</c:v>
                </c:pt>
                <c:pt idx="25">
                  <c:v>11.613338000000001</c:v>
                </c:pt>
                <c:pt idx="26">
                  <c:v>7.8510004000000002</c:v>
                </c:pt>
                <c:pt idx="27">
                  <c:v>5.0484428000000001</c:v>
                </c:pt>
                <c:pt idx="28">
                  <c:v>3.7239464</c:v>
                </c:pt>
                <c:pt idx="29">
                  <c:v>2.9561223999999995</c:v>
                </c:pt>
                <c:pt idx="30">
                  <c:v>2.0923203999999997</c:v>
                </c:pt>
                <c:pt idx="31">
                  <c:v>1.5164523999999999</c:v>
                </c:pt>
                <c:pt idx="32">
                  <c:v>1.0749536</c:v>
                </c:pt>
                <c:pt idx="33">
                  <c:v>1.3436919999999999</c:v>
                </c:pt>
                <c:pt idx="34">
                  <c:v>0.78701960000000004</c:v>
                </c:pt>
                <c:pt idx="35">
                  <c:v>0.76782400000000028</c:v>
                </c:pt>
                <c:pt idx="36">
                  <c:v>0.5182812</c:v>
                </c:pt>
                <c:pt idx="37">
                  <c:v>0.4223032000000001</c:v>
                </c:pt>
                <c:pt idx="38">
                  <c:v>0.32632520000000009</c:v>
                </c:pt>
                <c:pt idx="39">
                  <c:v>0.47989000000000009</c:v>
                </c:pt>
                <c:pt idx="40">
                  <c:v>0.21115159999999997</c:v>
                </c:pt>
                <c:pt idx="41">
                  <c:v>0.30712960000000006</c:v>
                </c:pt>
                <c:pt idx="42">
                  <c:v>0.13436919999999999</c:v>
                </c:pt>
                <c:pt idx="43">
                  <c:v>0.11517360000000001</c:v>
                </c:pt>
                <c:pt idx="44">
                  <c:v>0.15356480000000003</c:v>
                </c:pt>
                <c:pt idx="45">
                  <c:v>0.19195600000000004</c:v>
                </c:pt>
                <c:pt idx="46">
                  <c:v>0.19195600000000004</c:v>
                </c:pt>
                <c:pt idx="47">
                  <c:v>0.21115159999999997</c:v>
                </c:pt>
                <c:pt idx="48">
                  <c:v>9.5978000000000008E-2</c:v>
                </c:pt>
                <c:pt idx="49">
                  <c:v>0.15356480000000003</c:v>
                </c:pt>
                <c:pt idx="50">
                  <c:v>9.5978000000000008E-2</c:v>
                </c:pt>
                <c:pt idx="51">
                  <c:v>0.13436919999999999</c:v>
                </c:pt>
                <c:pt idx="52">
                  <c:v>1.91956E-2</c:v>
                </c:pt>
                <c:pt idx="53">
                  <c:v>0.21115159999999997</c:v>
                </c:pt>
                <c:pt idx="54">
                  <c:v>0.15356480000000003</c:v>
                </c:pt>
                <c:pt idx="55">
                  <c:v>0.11517360000000001</c:v>
                </c:pt>
                <c:pt idx="56">
                  <c:v>0.32632520000000009</c:v>
                </c:pt>
                <c:pt idx="57">
                  <c:v>0.17276040000000004</c:v>
                </c:pt>
                <c:pt idx="58">
                  <c:v>0.17276040000000004</c:v>
                </c:pt>
                <c:pt idx="59">
                  <c:v>9.5978000000000008E-2</c:v>
                </c:pt>
                <c:pt idx="60">
                  <c:v>0.40310760000000001</c:v>
                </c:pt>
                <c:pt idx="61">
                  <c:v>0.32632520000000009</c:v>
                </c:pt>
                <c:pt idx="62">
                  <c:v>0.44149880000000002</c:v>
                </c:pt>
                <c:pt idx="63">
                  <c:v>0.47989000000000009</c:v>
                </c:pt>
                <c:pt idx="64">
                  <c:v>0.76782400000000028</c:v>
                </c:pt>
                <c:pt idx="65">
                  <c:v>1.3820832000000001</c:v>
                </c:pt>
                <c:pt idx="66">
                  <c:v>2.6681884</c:v>
                </c:pt>
                <c:pt idx="67">
                  <c:v>3.6087728000000001</c:v>
                </c:pt>
                <c:pt idx="68">
                  <c:v>5.7010932000000007</c:v>
                </c:pt>
                <c:pt idx="69">
                  <c:v>9.5402131999999984</c:v>
                </c:pt>
                <c:pt idx="70">
                  <c:v>12.4963356</c:v>
                </c:pt>
                <c:pt idx="71">
                  <c:v>12.553922400000001</c:v>
                </c:pt>
                <c:pt idx="72">
                  <c:v>15.068546000000001</c:v>
                </c:pt>
                <c:pt idx="73">
                  <c:v>15.740391999999998</c:v>
                </c:pt>
                <c:pt idx="74">
                  <c:v>13.302550800000004</c:v>
                </c:pt>
                <c:pt idx="75">
                  <c:v>11.594142400000001</c:v>
                </c:pt>
                <c:pt idx="76">
                  <c:v>10.461602000000003</c:v>
                </c:pt>
                <c:pt idx="77">
                  <c:v>10.020103199999999</c:v>
                </c:pt>
                <c:pt idx="78">
                  <c:v>6.4113303999999998</c:v>
                </c:pt>
                <c:pt idx="79">
                  <c:v>5.1444207999999989</c:v>
                </c:pt>
                <c:pt idx="80">
                  <c:v>3.7431420000000002</c:v>
                </c:pt>
                <c:pt idx="81">
                  <c:v>3.0712959999999998</c:v>
                </c:pt>
                <c:pt idx="82">
                  <c:v>2.1115159999999995</c:v>
                </c:pt>
                <c:pt idx="83">
                  <c:v>2.0155379999999998</c:v>
                </c:pt>
                <c:pt idx="84">
                  <c:v>1.8427776</c:v>
                </c:pt>
                <c:pt idx="85">
                  <c:v>1.5164523999999999</c:v>
                </c:pt>
                <c:pt idx="86">
                  <c:v>1.1901272000000001</c:v>
                </c:pt>
                <c:pt idx="87">
                  <c:v>0.99817120000000004</c:v>
                </c:pt>
                <c:pt idx="88">
                  <c:v>1.0173667999999998</c:v>
                </c:pt>
                <c:pt idx="89">
                  <c:v>1.055758</c:v>
                </c:pt>
                <c:pt idx="90">
                  <c:v>0.5182812</c:v>
                </c:pt>
                <c:pt idx="91">
                  <c:v>0.47989000000000009</c:v>
                </c:pt>
                <c:pt idx="92">
                  <c:v>0.36471640000000005</c:v>
                </c:pt>
                <c:pt idx="93">
                  <c:v>0.53747679999999987</c:v>
                </c:pt>
                <c:pt idx="94">
                  <c:v>0.30712960000000006</c:v>
                </c:pt>
                <c:pt idx="95">
                  <c:v>0.23034720000000003</c:v>
                </c:pt>
                <c:pt idx="96">
                  <c:v>0.30712960000000006</c:v>
                </c:pt>
                <c:pt idx="97">
                  <c:v>0.26621319999999998</c:v>
                </c:pt>
                <c:pt idx="98">
                  <c:v>7.2603600000000018E-2</c:v>
                </c:pt>
                <c:pt idx="99">
                  <c:v>7.2603600000000018E-2</c:v>
                </c:pt>
                <c:pt idx="100">
                  <c:v>0.19360959999999997</c:v>
                </c:pt>
                <c:pt idx="101">
                  <c:v>9.6804800000000024E-2</c:v>
                </c:pt>
                <c:pt idx="102">
                  <c:v>9.6804800000000024E-2</c:v>
                </c:pt>
                <c:pt idx="103">
                  <c:v>0.18150900000000006</c:v>
                </c:pt>
                <c:pt idx="104">
                  <c:v>7.2603600000000018E-2</c:v>
                </c:pt>
                <c:pt idx="105">
                  <c:v>0.12100600000000003</c:v>
                </c:pt>
                <c:pt idx="106">
                  <c:v>0.12100600000000003</c:v>
                </c:pt>
                <c:pt idx="107">
                  <c:v>9.6804800000000024E-2</c:v>
                </c:pt>
                <c:pt idx="108">
                  <c:v>9.6804800000000024E-2</c:v>
                </c:pt>
                <c:pt idx="109">
                  <c:v>0.10890540000000003</c:v>
                </c:pt>
                <c:pt idx="110">
                  <c:v>7.2603600000000018E-2</c:v>
                </c:pt>
                <c:pt idx="111">
                  <c:v>0.13310659999999996</c:v>
                </c:pt>
                <c:pt idx="112">
                  <c:v>6.0503000000000015E-2</c:v>
                </c:pt>
                <c:pt idx="113">
                  <c:v>0.13310659999999996</c:v>
                </c:pt>
                <c:pt idx="114">
                  <c:v>0.10890540000000003</c:v>
                </c:pt>
                <c:pt idx="115">
                  <c:v>0.18150900000000006</c:v>
                </c:pt>
                <c:pt idx="116">
                  <c:v>0.31461560000000005</c:v>
                </c:pt>
                <c:pt idx="117">
                  <c:v>0.27831380000000011</c:v>
                </c:pt>
                <c:pt idx="118">
                  <c:v>0.43562160000000011</c:v>
                </c:pt>
                <c:pt idx="119">
                  <c:v>0.71393540000000022</c:v>
                </c:pt>
                <c:pt idx="120">
                  <c:v>1.6214803999999998</c:v>
                </c:pt>
                <c:pt idx="121">
                  <c:v>2.2023092000000002</c:v>
                </c:pt>
                <c:pt idx="122">
                  <c:v>3.1945583999999996</c:v>
                </c:pt>
                <c:pt idx="123">
                  <c:v>5.3605658000000007</c:v>
                </c:pt>
                <c:pt idx="124">
                  <c:v>8.8334380000000028</c:v>
                </c:pt>
                <c:pt idx="125">
                  <c:v>11.556073</c:v>
                </c:pt>
                <c:pt idx="126">
                  <c:v>12.850837200000004</c:v>
                </c:pt>
                <c:pt idx="127">
                  <c:v>14.4239152</c:v>
                </c:pt>
                <c:pt idx="128">
                  <c:v>14.072997800000005</c:v>
                </c:pt>
                <c:pt idx="129">
                  <c:v>14.169802600000002</c:v>
                </c:pt>
                <c:pt idx="130">
                  <c:v>9.7409830000000017</c:v>
                </c:pt>
                <c:pt idx="131">
                  <c:v>6.0866018000000004</c:v>
                </c:pt>
                <c:pt idx="132">
                  <c:v>3.6059787999999995</c:v>
                </c:pt>
                <c:pt idx="133">
                  <c:v>3.4849728000000004</c:v>
                </c:pt>
                <c:pt idx="134">
                  <c:v>2.8557416</c:v>
                </c:pt>
                <c:pt idx="135">
                  <c:v>2.5411259999999998</c:v>
                </c:pt>
                <c:pt idx="136">
                  <c:v>1.3915689999999998</c:v>
                </c:pt>
                <c:pt idx="137">
                  <c:v>1.2584624</c:v>
                </c:pt>
                <c:pt idx="138">
                  <c:v>0.8591426000000002</c:v>
                </c:pt>
                <c:pt idx="139">
                  <c:v>0.8591426000000002</c:v>
                </c:pt>
                <c:pt idx="140">
                  <c:v>0.48402400000000012</c:v>
                </c:pt>
                <c:pt idx="141">
                  <c:v>0.35091740000000005</c:v>
                </c:pt>
                <c:pt idx="142">
                  <c:v>0.35091740000000005</c:v>
                </c:pt>
                <c:pt idx="143">
                  <c:v>0.32671620000000007</c:v>
                </c:pt>
                <c:pt idx="144">
                  <c:v>0.30251500000000009</c:v>
                </c:pt>
                <c:pt idx="145">
                  <c:v>8.4704200000000035E-2</c:v>
                </c:pt>
                <c:pt idx="146">
                  <c:v>4.8402400000000005E-2</c:v>
                </c:pt>
                <c:pt idx="147">
                  <c:v>8.4704200000000035E-2</c:v>
                </c:pt>
                <c:pt idx="148">
                  <c:v>7.2603600000000018E-2</c:v>
                </c:pt>
                <c:pt idx="149">
                  <c:v>6.0503000000000015E-2</c:v>
                </c:pt>
                <c:pt idx="150">
                  <c:v>0.10890540000000003</c:v>
                </c:pt>
                <c:pt idx="151">
                  <c:v>4.8402400000000005E-2</c:v>
                </c:pt>
                <c:pt idx="152">
                  <c:v>4.8402400000000005E-2</c:v>
                </c:pt>
                <c:pt idx="153">
                  <c:v>4.8402400000000005E-2</c:v>
                </c:pt>
                <c:pt idx="154">
                  <c:v>4.8402400000000005E-2</c:v>
                </c:pt>
                <c:pt idx="155">
                  <c:v>4.8402400000000005E-2</c:v>
                </c:pt>
                <c:pt idx="156">
                  <c:v>6.0503000000000015E-2</c:v>
                </c:pt>
                <c:pt idx="157">
                  <c:v>4.8402400000000005E-2</c:v>
                </c:pt>
                <c:pt idx="158">
                  <c:v>1.2100600000000001E-2</c:v>
                </c:pt>
                <c:pt idx="159">
                  <c:v>3.6301800000000009E-2</c:v>
                </c:pt>
                <c:pt idx="160">
                  <c:v>8.4704200000000035E-2</c:v>
                </c:pt>
                <c:pt idx="161">
                  <c:v>8.4704200000000035E-2</c:v>
                </c:pt>
                <c:pt idx="162">
                  <c:v>8.4704200000000035E-2</c:v>
                </c:pt>
                <c:pt idx="163">
                  <c:v>9.6804800000000024E-2</c:v>
                </c:pt>
                <c:pt idx="164">
                  <c:v>0.12100600000000003</c:v>
                </c:pt>
                <c:pt idx="165">
                  <c:v>4.8402400000000005E-2</c:v>
                </c:pt>
                <c:pt idx="166">
                  <c:v>0.16940840000000001</c:v>
                </c:pt>
                <c:pt idx="167">
                  <c:v>0.13310659999999996</c:v>
                </c:pt>
                <c:pt idx="168">
                  <c:v>0.45982280000000009</c:v>
                </c:pt>
                <c:pt idx="169">
                  <c:v>0.35091740000000005</c:v>
                </c:pt>
                <c:pt idx="170">
                  <c:v>0.48402400000000012</c:v>
                </c:pt>
                <c:pt idx="171">
                  <c:v>0.93174619999999997</c:v>
                </c:pt>
                <c:pt idx="172">
                  <c:v>1.7666876</c:v>
                </c:pt>
                <c:pt idx="173">
                  <c:v>2.7831380000000006</c:v>
                </c:pt>
                <c:pt idx="174">
                  <c:v>3.6422805999999999</c:v>
                </c:pt>
                <c:pt idx="175">
                  <c:v>5.0338495999999999</c:v>
                </c:pt>
                <c:pt idx="176">
                  <c:v>9.0754500000000018</c:v>
                </c:pt>
                <c:pt idx="177">
                  <c:v>9.2327578000000017</c:v>
                </c:pt>
                <c:pt idx="178">
                  <c:v>10.28551</c:v>
                </c:pt>
                <c:pt idx="179">
                  <c:v>10.140302800000001</c:v>
                </c:pt>
                <c:pt idx="180">
                  <c:v>11.543972399999999</c:v>
                </c:pt>
                <c:pt idx="181">
                  <c:v>13.395364200000003</c:v>
                </c:pt>
                <c:pt idx="182">
                  <c:v>10.563823800000002</c:v>
                </c:pt>
                <c:pt idx="183">
                  <c:v>6.9215432000000003</c:v>
                </c:pt>
                <c:pt idx="184">
                  <c:v>6.0503</c:v>
                </c:pt>
                <c:pt idx="185">
                  <c:v>7.2603600000000004</c:v>
                </c:pt>
                <c:pt idx="186">
                  <c:v>6.4617204000000017</c:v>
                </c:pt>
                <c:pt idx="187">
                  <c:v>5.4573706000000008</c:v>
                </c:pt>
                <c:pt idx="188">
                  <c:v>4.3199141999999986</c:v>
                </c:pt>
                <c:pt idx="189">
                  <c:v>3.1098542</c:v>
                </c:pt>
                <c:pt idx="190">
                  <c:v>2.7831380000000006</c:v>
                </c:pt>
                <c:pt idx="191">
                  <c:v>1.8392911999999997</c:v>
                </c:pt>
                <c:pt idx="192">
                  <c:v>1.2826635999999998</c:v>
                </c:pt>
                <c:pt idx="193">
                  <c:v>1.1495570000000004</c:v>
                </c:pt>
                <c:pt idx="194">
                  <c:v>0.95594739999999989</c:v>
                </c:pt>
                <c:pt idx="195">
                  <c:v>0.60503000000000007</c:v>
                </c:pt>
                <c:pt idx="196">
                  <c:v>0.62923119999999999</c:v>
                </c:pt>
                <c:pt idx="197">
                  <c:v>0.29041440000000007</c:v>
                </c:pt>
                <c:pt idx="198">
                  <c:v>0.19360959999999997</c:v>
                </c:pt>
                <c:pt idx="199">
                  <c:v>0.13310659999999996</c:v>
                </c:pt>
                <c:pt idx="200">
                  <c:v>9.6804800000000024E-2</c:v>
                </c:pt>
                <c:pt idx="201">
                  <c:v>7.2603600000000018E-2</c:v>
                </c:pt>
                <c:pt idx="202">
                  <c:v>7.2603600000000018E-2</c:v>
                </c:pt>
                <c:pt idx="203">
                  <c:v>7.2603600000000018E-2</c:v>
                </c:pt>
                <c:pt idx="204">
                  <c:v>0.12100600000000003</c:v>
                </c:pt>
                <c:pt idx="205">
                  <c:v>2.4201200000000003E-2</c:v>
                </c:pt>
                <c:pt idx="206">
                  <c:v>9.6804800000000024E-2</c:v>
                </c:pt>
                <c:pt idx="207">
                  <c:v>7.2603600000000018E-2</c:v>
                </c:pt>
                <c:pt idx="208">
                  <c:v>2.4201200000000003E-2</c:v>
                </c:pt>
                <c:pt idx="209">
                  <c:v>7.2603600000000018E-2</c:v>
                </c:pt>
                <c:pt idx="210">
                  <c:v>0.12100600000000003</c:v>
                </c:pt>
                <c:pt idx="211">
                  <c:v>0.12100600000000003</c:v>
                </c:pt>
                <c:pt idx="212">
                  <c:v>7.2603600000000018E-2</c:v>
                </c:pt>
                <c:pt idx="213">
                  <c:v>4.8402400000000005E-2</c:v>
                </c:pt>
                <c:pt idx="214">
                  <c:v>3.6301800000000009E-2</c:v>
                </c:pt>
                <c:pt idx="215">
                  <c:v>6.0503000000000015E-2</c:v>
                </c:pt>
                <c:pt idx="216">
                  <c:v>0.13310659999999996</c:v>
                </c:pt>
                <c:pt idx="217">
                  <c:v>4.8402400000000005E-2</c:v>
                </c:pt>
                <c:pt idx="218">
                  <c:v>6.0503000000000015E-2</c:v>
                </c:pt>
                <c:pt idx="219">
                  <c:v>0.16940840000000001</c:v>
                </c:pt>
                <c:pt idx="220">
                  <c:v>0.21781080000000005</c:v>
                </c:pt>
                <c:pt idx="221">
                  <c:v>0.27831380000000011</c:v>
                </c:pt>
                <c:pt idx="222">
                  <c:v>0.26621319999999998</c:v>
                </c:pt>
                <c:pt idx="223">
                  <c:v>0.62923119999999999</c:v>
                </c:pt>
                <c:pt idx="224">
                  <c:v>1.1374564</c:v>
                </c:pt>
                <c:pt idx="225">
                  <c:v>1.7666876</c:v>
                </c:pt>
                <c:pt idx="226">
                  <c:v>2.2144098000000003</c:v>
                </c:pt>
                <c:pt idx="227">
                  <c:v>3.4970733999999997</c:v>
                </c:pt>
                <c:pt idx="228">
                  <c:v>5.529974199999999</c:v>
                </c:pt>
                <c:pt idx="229">
                  <c:v>8.3373133999999993</c:v>
                </c:pt>
                <c:pt idx="230">
                  <c:v>9.9466932000000003</c:v>
                </c:pt>
                <c:pt idx="231">
                  <c:v>10.2492082</c:v>
                </c:pt>
                <c:pt idx="232">
                  <c:v>11.519771200000001</c:v>
                </c:pt>
                <c:pt idx="233">
                  <c:v>13.564772600000001</c:v>
                </c:pt>
                <c:pt idx="234">
                  <c:v>9.765184200000002</c:v>
                </c:pt>
                <c:pt idx="235">
                  <c:v>5.989797000000002</c:v>
                </c:pt>
                <c:pt idx="236">
                  <c:v>4.3804171999999992</c:v>
                </c:pt>
                <c:pt idx="237">
                  <c:v>4.9733465999999993</c:v>
                </c:pt>
                <c:pt idx="238">
                  <c:v>4.7676364000000007</c:v>
                </c:pt>
                <c:pt idx="239">
                  <c:v>3.993198</c:v>
                </c:pt>
                <c:pt idx="240">
                  <c:v>3.9205944000000006</c:v>
                </c:pt>
                <c:pt idx="241">
                  <c:v>3.3518661999999999</c:v>
                </c:pt>
                <c:pt idx="242">
                  <c:v>2.4080193999999997</c:v>
                </c:pt>
                <c:pt idx="243">
                  <c:v>2.1055044000000001</c:v>
                </c:pt>
                <c:pt idx="244">
                  <c:v>1.7303857999999999</c:v>
                </c:pt>
                <c:pt idx="245">
                  <c:v>1.0164504000000001</c:v>
                </c:pt>
                <c:pt idx="246">
                  <c:v>0.98014860000000015</c:v>
                </c:pt>
                <c:pt idx="247">
                  <c:v>0.64133180000000012</c:v>
                </c:pt>
                <c:pt idx="248">
                  <c:v>0.6171306000000002</c:v>
                </c:pt>
                <c:pt idx="249">
                  <c:v>0.41142040000000007</c:v>
                </c:pt>
                <c:pt idx="250">
                  <c:v>0.43562160000000011</c:v>
                </c:pt>
                <c:pt idx="251">
                  <c:v>0.32671620000000007</c:v>
                </c:pt>
                <c:pt idx="252">
                  <c:v>0.27831380000000011</c:v>
                </c:pt>
                <c:pt idx="253">
                  <c:v>0.25411260000000002</c:v>
                </c:pt>
                <c:pt idx="254">
                  <c:v>0.19360959999999997</c:v>
                </c:pt>
                <c:pt idx="255">
                  <c:v>0.14520720000000004</c:v>
                </c:pt>
                <c:pt idx="256">
                  <c:v>8.4704200000000035E-2</c:v>
                </c:pt>
                <c:pt idx="257">
                  <c:v>0.12100600000000003</c:v>
                </c:pt>
                <c:pt idx="258">
                  <c:v>0.10890540000000003</c:v>
                </c:pt>
                <c:pt idx="259">
                  <c:v>0.13310659999999996</c:v>
                </c:pt>
              </c:numCache>
            </c:numRef>
          </c:val>
        </c:ser>
        <c:ser>
          <c:idx val="2"/>
          <c:order val="2"/>
          <c:tx>
            <c:strRef>
              <c:f>'bronc graph'!$AI$2</c:f>
              <c:strCache>
                <c:ptCount val="1"/>
                <c:pt idx="0">
                  <c:v>Parainfluenz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I$3:$AI$262</c:f>
              <c:numCache>
                <c:formatCode>General</c:formatCode>
                <c:ptCount val="260"/>
                <c:pt idx="0">
                  <c:v>0.48830600000000007</c:v>
                </c:pt>
                <c:pt idx="1">
                  <c:v>0.97661200000000004</c:v>
                </c:pt>
                <c:pt idx="2">
                  <c:v>1.0742731999999999</c:v>
                </c:pt>
                <c:pt idx="3">
                  <c:v>1.0742731999999999</c:v>
                </c:pt>
                <c:pt idx="4">
                  <c:v>0.87895080000000014</c:v>
                </c:pt>
                <c:pt idx="5">
                  <c:v>0.68362840000000014</c:v>
                </c:pt>
                <c:pt idx="6">
                  <c:v>0.39064480000000007</c:v>
                </c:pt>
                <c:pt idx="7">
                  <c:v>0.48830600000000007</c:v>
                </c:pt>
                <c:pt idx="8">
                  <c:v>0.97661200000000004</c:v>
                </c:pt>
                <c:pt idx="9">
                  <c:v>0.58596719999999991</c:v>
                </c:pt>
                <c:pt idx="10">
                  <c:v>0.29298360000000007</c:v>
                </c:pt>
                <c:pt idx="11">
                  <c:v>0.48830600000000007</c:v>
                </c:pt>
                <c:pt idx="12">
                  <c:v>0.78128960000000003</c:v>
                </c:pt>
                <c:pt idx="13">
                  <c:v>1.3672568</c:v>
                </c:pt>
                <c:pt idx="14">
                  <c:v>1.7579015999999996</c:v>
                </c:pt>
                <c:pt idx="15">
                  <c:v>1.1719343999999998</c:v>
                </c:pt>
                <c:pt idx="16">
                  <c:v>1.7579015999999996</c:v>
                </c:pt>
                <c:pt idx="17">
                  <c:v>2.0508851999999997</c:v>
                </c:pt>
                <c:pt idx="18">
                  <c:v>2.6368523999999991</c:v>
                </c:pt>
                <c:pt idx="19">
                  <c:v>1.7579015999999996</c:v>
                </c:pt>
                <c:pt idx="20">
                  <c:v>2.4415300000000002</c:v>
                </c:pt>
                <c:pt idx="21">
                  <c:v>2.2462076</c:v>
                </c:pt>
                <c:pt idx="22">
                  <c:v>1.1719343999999998</c:v>
                </c:pt>
                <c:pt idx="23">
                  <c:v>0.97661200000000004</c:v>
                </c:pt>
                <c:pt idx="24">
                  <c:v>0.87895080000000014</c:v>
                </c:pt>
                <c:pt idx="25">
                  <c:v>0.68362840000000014</c:v>
                </c:pt>
                <c:pt idx="26">
                  <c:v>0.78128960000000003</c:v>
                </c:pt>
                <c:pt idx="27">
                  <c:v>0.87895080000000014</c:v>
                </c:pt>
                <c:pt idx="28">
                  <c:v>0.78128960000000003</c:v>
                </c:pt>
                <c:pt idx="29">
                  <c:v>0</c:v>
                </c:pt>
                <c:pt idx="30">
                  <c:v>0.39064480000000007</c:v>
                </c:pt>
                <c:pt idx="31">
                  <c:v>0.78128960000000003</c:v>
                </c:pt>
                <c:pt idx="32">
                  <c:v>0.68362840000000014</c:v>
                </c:pt>
                <c:pt idx="33">
                  <c:v>9.7661200000000004E-2</c:v>
                </c:pt>
                <c:pt idx="34">
                  <c:v>1.0742731999999999</c:v>
                </c:pt>
                <c:pt idx="35">
                  <c:v>0.48830600000000007</c:v>
                </c:pt>
                <c:pt idx="36">
                  <c:v>0.68362840000000014</c:v>
                </c:pt>
                <c:pt idx="37">
                  <c:v>0.87895080000000014</c:v>
                </c:pt>
                <c:pt idx="38">
                  <c:v>1.5625791999999998</c:v>
                </c:pt>
                <c:pt idx="39">
                  <c:v>1.8555628</c:v>
                </c:pt>
                <c:pt idx="40">
                  <c:v>2.0508851999999997</c:v>
                </c:pt>
                <c:pt idx="41">
                  <c:v>1.3672568</c:v>
                </c:pt>
                <c:pt idx="42">
                  <c:v>1.8555628</c:v>
                </c:pt>
                <c:pt idx="43">
                  <c:v>2.6368523999999991</c:v>
                </c:pt>
                <c:pt idx="44">
                  <c:v>3.4181419999999996</c:v>
                </c:pt>
                <c:pt idx="45">
                  <c:v>4.1017704000000004</c:v>
                </c:pt>
                <c:pt idx="46">
                  <c:v>2.9298359999999994</c:v>
                </c:pt>
                <c:pt idx="47">
                  <c:v>3.9064479999999993</c:v>
                </c:pt>
                <c:pt idx="48">
                  <c:v>3.0274972000000004</c:v>
                </c:pt>
                <c:pt idx="49">
                  <c:v>2.2462076</c:v>
                </c:pt>
                <c:pt idx="50">
                  <c:v>2.2462076</c:v>
                </c:pt>
                <c:pt idx="51">
                  <c:v>2.0508851999999997</c:v>
                </c:pt>
                <c:pt idx="52">
                  <c:v>2.0508851999999997</c:v>
                </c:pt>
                <c:pt idx="53">
                  <c:v>1.2695955999999999</c:v>
                </c:pt>
                <c:pt idx="54">
                  <c:v>1.2695955999999999</c:v>
                </c:pt>
                <c:pt idx="55">
                  <c:v>0.97661200000000004</c:v>
                </c:pt>
                <c:pt idx="56">
                  <c:v>1.0742731999999999</c:v>
                </c:pt>
                <c:pt idx="57">
                  <c:v>1.1719343999999998</c:v>
                </c:pt>
                <c:pt idx="58">
                  <c:v>0.48830600000000007</c:v>
                </c:pt>
                <c:pt idx="59">
                  <c:v>0.29298360000000007</c:v>
                </c:pt>
                <c:pt idx="60">
                  <c:v>0.58596719999999991</c:v>
                </c:pt>
                <c:pt idx="61">
                  <c:v>0.39064480000000007</c:v>
                </c:pt>
                <c:pt idx="62">
                  <c:v>0.19532240000000001</c:v>
                </c:pt>
                <c:pt idx="63">
                  <c:v>0.58596719999999991</c:v>
                </c:pt>
                <c:pt idx="64">
                  <c:v>0.19532240000000001</c:v>
                </c:pt>
                <c:pt idx="65">
                  <c:v>0.78128960000000003</c:v>
                </c:pt>
                <c:pt idx="66">
                  <c:v>0.58596719999999991</c:v>
                </c:pt>
                <c:pt idx="67">
                  <c:v>1.2695955999999999</c:v>
                </c:pt>
                <c:pt idx="68">
                  <c:v>0.58596719999999991</c:v>
                </c:pt>
                <c:pt idx="69">
                  <c:v>0.58596719999999991</c:v>
                </c:pt>
                <c:pt idx="70">
                  <c:v>0.68362840000000014</c:v>
                </c:pt>
                <c:pt idx="71">
                  <c:v>0.87895080000000014</c:v>
                </c:pt>
                <c:pt idx="72">
                  <c:v>1.0742731999999999</c:v>
                </c:pt>
                <c:pt idx="73">
                  <c:v>1.3672568</c:v>
                </c:pt>
                <c:pt idx="74">
                  <c:v>0.97661200000000004</c:v>
                </c:pt>
                <c:pt idx="75">
                  <c:v>0.78128960000000003</c:v>
                </c:pt>
                <c:pt idx="76">
                  <c:v>1.9532239999999998</c:v>
                </c:pt>
                <c:pt idx="77">
                  <c:v>2.0508851999999997</c:v>
                </c:pt>
                <c:pt idx="78">
                  <c:v>1.5625791999999998</c:v>
                </c:pt>
                <c:pt idx="79">
                  <c:v>1.1719343999999998</c:v>
                </c:pt>
                <c:pt idx="80">
                  <c:v>1.1719343999999998</c:v>
                </c:pt>
                <c:pt idx="81">
                  <c:v>1.7579015999999996</c:v>
                </c:pt>
                <c:pt idx="82">
                  <c:v>2.5391912000000008</c:v>
                </c:pt>
                <c:pt idx="83">
                  <c:v>3.4181419999999996</c:v>
                </c:pt>
                <c:pt idx="84">
                  <c:v>3.5158031999999997</c:v>
                </c:pt>
                <c:pt idx="85">
                  <c:v>4.2970927999999997</c:v>
                </c:pt>
                <c:pt idx="86">
                  <c:v>3.7111255999999999</c:v>
                </c:pt>
                <c:pt idx="87">
                  <c:v>4.3947539999999989</c:v>
                </c:pt>
                <c:pt idx="88">
                  <c:v>4.9807212000000014</c:v>
                </c:pt>
                <c:pt idx="89">
                  <c:v>5.1760435999999999</c:v>
                </c:pt>
                <c:pt idx="90">
                  <c:v>5.7620107999999997</c:v>
                </c:pt>
                <c:pt idx="91">
                  <c:v>3.6134643999999998</c:v>
                </c:pt>
                <c:pt idx="92">
                  <c:v>2.4415300000000002</c:v>
                </c:pt>
                <c:pt idx="93">
                  <c:v>2.6368523999999991</c:v>
                </c:pt>
                <c:pt idx="94">
                  <c:v>2.4415300000000002</c:v>
                </c:pt>
                <c:pt idx="95">
                  <c:v>1.8555628</c:v>
                </c:pt>
                <c:pt idx="96">
                  <c:v>2.1485463999999999</c:v>
                </c:pt>
                <c:pt idx="97">
                  <c:v>3.1251583999999997</c:v>
                </c:pt>
                <c:pt idx="98">
                  <c:v>1.6602404000000004</c:v>
                </c:pt>
                <c:pt idx="99">
                  <c:v>1.5625791999999998</c:v>
                </c:pt>
                <c:pt idx="100">
                  <c:v>0.87895080000000014</c:v>
                </c:pt>
                <c:pt idx="101">
                  <c:v>2.1485463999999999</c:v>
                </c:pt>
                <c:pt idx="102">
                  <c:v>1.9532239999999998</c:v>
                </c:pt>
                <c:pt idx="103">
                  <c:v>1.7579015999999996</c:v>
                </c:pt>
                <c:pt idx="104">
                  <c:v>1.3672568</c:v>
                </c:pt>
                <c:pt idx="105">
                  <c:v>4.9807212000000014</c:v>
                </c:pt>
                <c:pt idx="106">
                  <c:v>3.9064479999999993</c:v>
                </c:pt>
                <c:pt idx="107">
                  <c:v>3.7111255999999999</c:v>
                </c:pt>
                <c:pt idx="108">
                  <c:v>3.6134643999999998</c:v>
                </c:pt>
                <c:pt idx="109">
                  <c:v>1.6602404000000004</c:v>
                </c:pt>
                <c:pt idx="110">
                  <c:v>1.1719343999999998</c:v>
                </c:pt>
                <c:pt idx="111">
                  <c:v>2.1485463999999999</c:v>
                </c:pt>
                <c:pt idx="112">
                  <c:v>1.1719343999999998</c:v>
                </c:pt>
                <c:pt idx="113">
                  <c:v>0.87895080000000014</c:v>
                </c:pt>
                <c:pt idx="114">
                  <c:v>0.19532240000000001</c:v>
                </c:pt>
                <c:pt idx="115">
                  <c:v>1.3672568</c:v>
                </c:pt>
                <c:pt idx="116">
                  <c:v>1.4649179999999999</c:v>
                </c:pt>
                <c:pt idx="117">
                  <c:v>2.4415300000000002</c:v>
                </c:pt>
                <c:pt idx="118">
                  <c:v>1.4649179999999999</c:v>
                </c:pt>
                <c:pt idx="119">
                  <c:v>2.3438687999999996</c:v>
                </c:pt>
                <c:pt idx="120">
                  <c:v>3.1251583999999997</c:v>
                </c:pt>
                <c:pt idx="121">
                  <c:v>3.1251583999999997</c:v>
                </c:pt>
                <c:pt idx="122">
                  <c:v>1.7579015999999996</c:v>
                </c:pt>
                <c:pt idx="123">
                  <c:v>1.2695955999999999</c:v>
                </c:pt>
                <c:pt idx="124">
                  <c:v>1.6602404000000004</c:v>
                </c:pt>
                <c:pt idx="125">
                  <c:v>2.0508851999999997</c:v>
                </c:pt>
                <c:pt idx="126">
                  <c:v>1.3672568</c:v>
                </c:pt>
                <c:pt idx="127">
                  <c:v>1.5625791999999998</c:v>
                </c:pt>
                <c:pt idx="128">
                  <c:v>1.0742731999999999</c:v>
                </c:pt>
                <c:pt idx="129">
                  <c:v>0.97661200000000004</c:v>
                </c:pt>
                <c:pt idx="130">
                  <c:v>0.87895080000000014</c:v>
                </c:pt>
                <c:pt idx="131">
                  <c:v>1.3672568</c:v>
                </c:pt>
                <c:pt idx="132">
                  <c:v>1.2695955999999999</c:v>
                </c:pt>
                <c:pt idx="133">
                  <c:v>0.48830600000000007</c:v>
                </c:pt>
                <c:pt idx="134">
                  <c:v>0.58596719999999991</c:v>
                </c:pt>
                <c:pt idx="135">
                  <c:v>0.97661200000000004</c:v>
                </c:pt>
                <c:pt idx="136">
                  <c:v>1.0742731999999999</c:v>
                </c:pt>
                <c:pt idx="137">
                  <c:v>1.6602404000000004</c:v>
                </c:pt>
                <c:pt idx="138">
                  <c:v>1.6602404000000004</c:v>
                </c:pt>
                <c:pt idx="139">
                  <c:v>2.2462076</c:v>
                </c:pt>
                <c:pt idx="140">
                  <c:v>3.3204808000000003</c:v>
                </c:pt>
                <c:pt idx="141">
                  <c:v>3.9064479999999993</c:v>
                </c:pt>
                <c:pt idx="142">
                  <c:v>5.8596719999999998</c:v>
                </c:pt>
                <c:pt idx="143">
                  <c:v>5.8596719999999998</c:v>
                </c:pt>
                <c:pt idx="144">
                  <c:v>7.7152347999999993</c:v>
                </c:pt>
                <c:pt idx="145">
                  <c:v>7.8128959999999994</c:v>
                </c:pt>
                <c:pt idx="146">
                  <c:v>4.1017704000000004</c:v>
                </c:pt>
                <c:pt idx="147">
                  <c:v>5.8596719999999998</c:v>
                </c:pt>
                <c:pt idx="148">
                  <c:v>5.6643495999999995</c:v>
                </c:pt>
                <c:pt idx="149">
                  <c:v>4.3947539999999989</c:v>
                </c:pt>
                <c:pt idx="150">
                  <c:v>3.7111255999999999</c:v>
                </c:pt>
                <c:pt idx="151">
                  <c:v>2.9298359999999994</c:v>
                </c:pt>
                <c:pt idx="152">
                  <c:v>2.4415300000000002</c:v>
                </c:pt>
                <c:pt idx="153">
                  <c:v>2.7345136000000001</c:v>
                </c:pt>
                <c:pt idx="154">
                  <c:v>2.2462076</c:v>
                </c:pt>
                <c:pt idx="155">
                  <c:v>0.68362840000000014</c:v>
                </c:pt>
                <c:pt idx="156">
                  <c:v>0.87895080000000014</c:v>
                </c:pt>
                <c:pt idx="157">
                  <c:v>0.68362840000000014</c:v>
                </c:pt>
                <c:pt idx="158">
                  <c:v>0.78128960000000003</c:v>
                </c:pt>
                <c:pt idx="159">
                  <c:v>1.1719343999999998</c:v>
                </c:pt>
                <c:pt idx="160">
                  <c:v>1.0742731999999999</c:v>
                </c:pt>
                <c:pt idx="161">
                  <c:v>0.68362840000000014</c:v>
                </c:pt>
                <c:pt idx="162">
                  <c:v>0.48830600000000007</c:v>
                </c:pt>
                <c:pt idx="163">
                  <c:v>0.78128960000000003</c:v>
                </c:pt>
                <c:pt idx="164">
                  <c:v>0</c:v>
                </c:pt>
                <c:pt idx="165">
                  <c:v>0.48830600000000007</c:v>
                </c:pt>
                <c:pt idx="166">
                  <c:v>0.78128960000000003</c:v>
                </c:pt>
                <c:pt idx="167">
                  <c:v>0.39064480000000007</c:v>
                </c:pt>
                <c:pt idx="168">
                  <c:v>0.58596719999999991</c:v>
                </c:pt>
                <c:pt idx="169">
                  <c:v>0.29298360000000007</c:v>
                </c:pt>
                <c:pt idx="170">
                  <c:v>0.68362840000000014</c:v>
                </c:pt>
                <c:pt idx="171">
                  <c:v>0.58596719999999991</c:v>
                </c:pt>
                <c:pt idx="172">
                  <c:v>1.1719343999999998</c:v>
                </c:pt>
                <c:pt idx="173">
                  <c:v>1.2695955999999999</c:v>
                </c:pt>
                <c:pt idx="174">
                  <c:v>1.6602404000000004</c:v>
                </c:pt>
                <c:pt idx="175">
                  <c:v>2.0508851999999997</c:v>
                </c:pt>
                <c:pt idx="176">
                  <c:v>1.3672568</c:v>
                </c:pt>
                <c:pt idx="177">
                  <c:v>2.7345136000000001</c:v>
                </c:pt>
                <c:pt idx="178">
                  <c:v>1.6602404000000004</c:v>
                </c:pt>
                <c:pt idx="179">
                  <c:v>1.6602404000000004</c:v>
                </c:pt>
                <c:pt idx="180">
                  <c:v>1.1719343999999998</c:v>
                </c:pt>
                <c:pt idx="181">
                  <c:v>2.2462076</c:v>
                </c:pt>
                <c:pt idx="182">
                  <c:v>1.3672568</c:v>
                </c:pt>
                <c:pt idx="183">
                  <c:v>1.7579015999999996</c:v>
                </c:pt>
                <c:pt idx="184">
                  <c:v>2.3438687999999996</c:v>
                </c:pt>
                <c:pt idx="185">
                  <c:v>2.0508851999999997</c:v>
                </c:pt>
                <c:pt idx="186">
                  <c:v>1.4649179999999999</c:v>
                </c:pt>
                <c:pt idx="187">
                  <c:v>1.7579015999999996</c:v>
                </c:pt>
                <c:pt idx="188">
                  <c:v>2.3438687999999996</c:v>
                </c:pt>
                <c:pt idx="189">
                  <c:v>3.0274972000000004</c:v>
                </c:pt>
                <c:pt idx="190">
                  <c:v>3.8087868</c:v>
                </c:pt>
                <c:pt idx="191">
                  <c:v>3.9064479999999993</c:v>
                </c:pt>
                <c:pt idx="192">
                  <c:v>4.7853988000000003</c:v>
                </c:pt>
                <c:pt idx="193">
                  <c:v>6.5433004000000015</c:v>
                </c:pt>
                <c:pt idx="194">
                  <c:v>7.0316064000000011</c:v>
                </c:pt>
                <c:pt idx="195">
                  <c:v>7.7152347999999993</c:v>
                </c:pt>
                <c:pt idx="196">
                  <c:v>7.9105571999999995</c:v>
                </c:pt>
                <c:pt idx="197">
                  <c:v>5.7620107999999997</c:v>
                </c:pt>
                <c:pt idx="198">
                  <c:v>3.0274972000000004</c:v>
                </c:pt>
                <c:pt idx="199">
                  <c:v>3.3204808000000003</c:v>
                </c:pt>
                <c:pt idx="200">
                  <c:v>1.8555628</c:v>
                </c:pt>
                <c:pt idx="201">
                  <c:v>2.9298359999999994</c:v>
                </c:pt>
                <c:pt idx="202">
                  <c:v>2.3438687999999996</c:v>
                </c:pt>
                <c:pt idx="203">
                  <c:v>2.1485463999999999</c:v>
                </c:pt>
                <c:pt idx="204">
                  <c:v>1.5625791999999998</c:v>
                </c:pt>
                <c:pt idx="205">
                  <c:v>1.1719343999999998</c:v>
                </c:pt>
                <c:pt idx="206">
                  <c:v>1.4649179999999999</c:v>
                </c:pt>
                <c:pt idx="207">
                  <c:v>0.68362840000000014</c:v>
                </c:pt>
                <c:pt idx="208">
                  <c:v>1.3672568</c:v>
                </c:pt>
                <c:pt idx="209">
                  <c:v>1.8555628</c:v>
                </c:pt>
                <c:pt idx="210">
                  <c:v>1.0742731999999999</c:v>
                </c:pt>
                <c:pt idx="211">
                  <c:v>1.0742731999999999</c:v>
                </c:pt>
                <c:pt idx="212">
                  <c:v>1.9532239999999998</c:v>
                </c:pt>
                <c:pt idx="213">
                  <c:v>1.2695955999999999</c:v>
                </c:pt>
                <c:pt idx="214">
                  <c:v>0.97661200000000004</c:v>
                </c:pt>
                <c:pt idx="215">
                  <c:v>0.78128960000000003</c:v>
                </c:pt>
                <c:pt idx="216">
                  <c:v>0.68362840000000014</c:v>
                </c:pt>
                <c:pt idx="217">
                  <c:v>0.78128960000000003</c:v>
                </c:pt>
                <c:pt idx="218">
                  <c:v>1.1719343999999998</c:v>
                </c:pt>
                <c:pt idx="219">
                  <c:v>2.0508851999999997</c:v>
                </c:pt>
                <c:pt idx="220">
                  <c:v>2.0508851999999997</c:v>
                </c:pt>
                <c:pt idx="221">
                  <c:v>2.3438687999999996</c:v>
                </c:pt>
                <c:pt idx="222">
                  <c:v>2.6368523999999991</c:v>
                </c:pt>
                <c:pt idx="223">
                  <c:v>3.5158031999999997</c:v>
                </c:pt>
                <c:pt idx="224">
                  <c:v>4.5900764000000001</c:v>
                </c:pt>
                <c:pt idx="225">
                  <c:v>4.6877375999999993</c:v>
                </c:pt>
                <c:pt idx="226">
                  <c:v>3.6134643999999998</c:v>
                </c:pt>
                <c:pt idx="227">
                  <c:v>3.1251583999999997</c:v>
                </c:pt>
                <c:pt idx="228">
                  <c:v>4.2970927999999997</c:v>
                </c:pt>
                <c:pt idx="229">
                  <c:v>2.4415300000000002</c:v>
                </c:pt>
                <c:pt idx="230">
                  <c:v>4.0041091999999994</c:v>
                </c:pt>
                <c:pt idx="231">
                  <c:v>2.7345136000000001</c:v>
                </c:pt>
                <c:pt idx="232">
                  <c:v>2.9298359999999994</c:v>
                </c:pt>
                <c:pt idx="233">
                  <c:v>1.5625791999999998</c:v>
                </c:pt>
                <c:pt idx="234">
                  <c:v>1.3672568</c:v>
                </c:pt>
                <c:pt idx="235">
                  <c:v>1.8555628</c:v>
                </c:pt>
                <c:pt idx="236">
                  <c:v>1.5625791999999998</c:v>
                </c:pt>
                <c:pt idx="237">
                  <c:v>0.29298360000000007</c:v>
                </c:pt>
                <c:pt idx="238">
                  <c:v>0.87895080000000014</c:v>
                </c:pt>
                <c:pt idx="239">
                  <c:v>1.5625791999999998</c:v>
                </c:pt>
                <c:pt idx="240">
                  <c:v>0.87895080000000014</c:v>
                </c:pt>
                <c:pt idx="241">
                  <c:v>1.6602404000000004</c:v>
                </c:pt>
                <c:pt idx="242">
                  <c:v>2.1485463999999999</c:v>
                </c:pt>
                <c:pt idx="243">
                  <c:v>2.0508851999999997</c:v>
                </c:pt>
                <c:pt idx="244">
                  <c:v>1.6602404000000004</c:v>
                </c:pt>
                <c:pt idx="245">
                  <c:v>3.4181419999999996</c:v>
                </c:pt>
                <c:pt idx="246">
                  <c:v>2.9298359999999994</c:v>
                </c:pt>
                <c:pt idx="247">
                  <c:v>3.6134643999999998</c:v>
                </c:pt>
                <c:pt idx="248">
                  <c:v>5.4690272000000002</c:v>
                </c:pt>
                <c:pt idx="249">
                  <c:v>3.9064479999999993</c:v>
                </c:pt>
                <c:pt idx="250">
                  <c:v>4.9807212000000014</c:v>
                </c:pt>
                <c:pt idx="251">
                  <c:v>6.0549943999999991</c:v>
                </c:pt>
                <c:pt idx="252">
                  <c:v>4.1994316000000005</c:v>
                </c:pt>
                <c:pt idx="253">
                  <c:v>5.8596719999999998</c:v>
                </c:pt>
                <c:pt idx="254">
                  <c:v>5.5666884000000003</c:v>
                </c:pt>
                <c:pt idx="255">
                  <c:v>6.836284</c:v>
                </c:pt>
                <c:pt idx="256">
                  <c:v>4.9807212000000014</c:v>
                </c:pt>
                <c:pt idx="257">
                  <c:v>5.8596719999999998</c:v>
                </c:pt>
                <c:pt idx="258">
                  <c:v>3.8087868</c:v>
                </c:pt>
                <c:pt idx="259">
                  <c:v>3.0274972000000004</c:v>
                </c:pt>
              </c:numCache>
            </c:numRef>
          </c:val>
        </c:ser>
        <c:ser>
          <c:idx val="3"/>
          <c:order val="3"/>
          <c:tx>
            <c:strRef>
              <c:f>'bronc graph'!$AJ$2</c:f>
              <c:strCache>
                <c:ptCount val="1"/>
                <c:pt idx="0">
                  <c:v>hMP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J$3:$AJ$262</c:f>
              <c:numCache>
                <c:formatCode>General</c:formatCode>
                <c:ptCount val="2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14602299999999999</c:v>
                </c:pt>
                <c:pt idx="21">
                  <c:v>0</c:v>
                </c:pt>
                <c:pt idx="22">
                  <c:v>0.73011499999999996</c:v>
                </c:pt>
                <c:pt idx="23">
                  <c:v>0.29204600000000003</c:v>
                </c:pt>
                <c:pt idx="24">
                  <c:v>0.73011499999999996</c:v>
                </c:pt>
                <c:pt idx="25">
                  <c:v>0.14602299999999999</c:v>
                </c:pt>
                <c:pt idx="26">
                  <c:v>0.29204600000000003</c:v>
                </c:pt>
                <c:pt idx="27">
                  <c:v>0.29204600000000003</c:v>
                </c:pt>
                <c:pt idx="28">
                  <c:v>0.14602299999999999</c:v>
                </c:pt>
                <c:pt idx="29">
                  <c:v>0.14602299999999999</c:v>
                </c:pt>
                <c:pt idx="30">
                  <c:v>0.14602299999999999</c:v>
                </c:pt>
                <c:pt idx="31">
                  <c:v>0</c:v>
                </c:pt>
                <c:pt idx="32">
                  <c:v>0.29204600000000003</c:v>
                </c:pt>
                <c:pt idx="33">
                  <c:v>0.14602299999999999</c:v>
                </c:pt>
                <c:pt idx="34">
                  <c:v>0</c:v>
                </c:pt>
                <c:pt idx="35">
                  <c:v>0</c:v>
                </c:pt>
                <c:pt idx="36">
                  <c:v>0.14602299999999999</c:v>
                </c:pt>
                <c:pt idx="37">
                  <c:v>0.29204600000000003</c:v>
                </c:pt>
                <c:pt idx="38">
                  <c:v>0</c:v>
                </c:pt>
                <c:pt idx="39">
                  <c:v>0.14602299999999999</c:v>
                </c:pt>
                <c:pt idx="40">
                  <c:v>0.14602299999999999</c:v>
                </c:pt>
                <c:pt idx="41">
                  <c:v>0</c:v>
                </c:pt>
                <c:pt idx="42">
                  <c:v>0</c:v>
                </c:pt>
                <c:pt idx="43">
                  <c:v>0.14602299999999999</c:v>
                </c:pt>
                <c:pt idx="44">
                  <c:v>0</c:v>
                </c:pt>
                <c:pt idx="45">
                  <c:v>0</c:v>
                </c:pt>
                <c:pt idx="46">
                  <c:v>0.14602299999999999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.14602299999999999</c:v>
                </c:pt>
                <c:pt idx="56">
                  <c:v>0</c:v>
                </c:pt>
                <c:pt idx="57">
                  <c:v>0.14602299999999999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.29204600000000003</c:v>
                </c:pt>
                <c:pt idx="68">
                  <c:v>1.1681840000000001</c:v>
                </c:pt>
                <c:pt idx="69">
                  <c:v>1.7522759999999997</c:v>
                </c:pt>
                <c:pt idx="70">
                  <c:v>1.4602299999999997</c:v>
                </c:pt>
                <c:pt idx="71">
                  <c:v>2.4823909999999998</c:v>
                </c:pt>
                <c:pt idx="72">
                  <c:v>1.1681840000000001</c:v>
                </c:pt>
                <c:pt idx="73">
                  <c:v>1.0221609999999999</c:v>
                </c:pt>
                <c:pt idx="74">
                  <c:v>0.58409199999999983</c:v>
                </c:pt>
                <c:pt idx="75">
                  <c:v>1.1681840000000001</c:v>
                </c:pt>
                <c:pt idx="76">
                  <c:v>1.3142069999999999</c:v>
                </c:pt>
                <c:pt idx="77">
                  <c:v>0.73011499999999996</c:v>
                </c:pt>
                <c:pt idx="78">
                  <c:v>1.0221609999999999</c:v>
                </c:pt>
                <c:pt idx="79">
                  <c:v>0.58409199999999983</c:v>
                </c:pt>
                <c:pt idx="80">
                  <c:v>1.0221609999999999</c:v>
                </c:pt>
                <c:pt idx="81">
                  <c:v>0.73011499999999996</c:v>
                </c:pt>
                <c:pt idx="82">
                  <c:v>1.4602299999999997</c:v>
                </c:pt>
                <c:pt idx="83">
                  <c:v>0.29204600000000003</c:v>
                </c:pt>
                <c:pt idx="84">
                  <c:v>0.29204600000000003</c:v>
                </c:pt>
                <c:pt idx="85">
                  <c:v>0.73011499999999996</c:v>
                </c:pt>
                <c:pt idx="86">
                  <c:v>0.4380690000000001</c:v>
                </c:pt>
                <c:pt idx="87">
                  <c:v>0.14602299999999999</c:v>
                </c:pt>
                <c:pt idx="88">
                  <c:v>0.87613799999999986</c:v>
                </c:pt>
                <c:pt idx="89">
                  <c:v>0.4380690000000001</c:v>
                </c:pt>
                <c:pt idx="90">
                  <c:v>0.4380690000000001</c:v>
                </c:pt>
                <c:pt idx="91">
                  <c:v>0.4380690000000001</c:v>
                </c:pt>
                <c:pt idx="92">
                  <c:v>0.58409199999999983</c:v>
                </c:pt>
                <c:pt idx="93">
                  <c:v>0.14602299999999999</c:v>
                </c:pt>
                <c:pt idx="94">
                  <c:v>0.14602299999999999</c:v>
                </c:pt>
                <c:pt idx="95">
                  <c:v>0.14602299999999999</c:v>
                </c:pt>
                <c:pt idx="96">
                  <c:v>0.14602299999999999</c:v>
                </c:pt>
                <c:pt idx="97">
                  <c:v>0.14602299999999999</c:v>
                </c:pt>
                <c:pt idx="98">
                  <c:v>0.29204600000000003</c:v>
                </c:pt>
                <c:pt idx="99">
                  <c:v>0.14602299999999999</c:v>
                </c:pt>
                <c:pt idx="100">
                  <c:v>0.14602299999999999</c:v>
                </c:pt>
                <c:pt idx="101">
                  <c:v>0.14602299999999999</c:v>
                </c:pt>
                <c:pt idx="102">
                  <c:v>0</c:v>
                </c:pt>
                <c:pt idx="103">
                  <c:v>0</c:v>
                </c:pt>
                <c:pt idx="104">
                  <c:v>0.29204600000000003</c:v>
                </c:pt>
                <c:pt idx="105">
                  <c:v>0.14602299999999999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.14602299999999999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.29204600000000003</c:v>
                </c:pt>
                <c:pt idx="115">
                  <c:v>0.14602299999999999</c:v>
                </c:pt>
                <c:pt idx="116">
                  <c:v>0.14602299999999999</c:v>
                </c:pt>
                <c:pt idx="117">
                  <c:v>0.14602299999999999</c:v>
                </c:pt>
                <c:pt idx="118">
                  <c:v>0.29204600000000003</c:v>
                </c:pt>
                <c:pt idx="119">
                  <c:v>0.58409199999999983</c:v>
                </c:pt>
                <c:pt idx="120">
                  <c:v>1.0221609999999999</c:v>
                </c:pt>
                <c:pt idx="121">
                  <c:v>0.87613799999999986</c:v>
                </c:pt>
                <c:pt idx="122">
                  <c:v>1.4602299999999997</c:v>
                </c:pt>
                <c:pt idx="123">
                  <c:v>2.1903449999999998</c:v>
                </c:pt>
                <c:pt idx="124">
                  <c:v>3.3585289999999994</c:v>
                </c:pt>
                <c:pt idx="125">
                  <c:v>3.6505749999999995</c:v>
                </c:pt>
                <c:pt idx="126">
                  <c:v>2.9204599999999994</c:v>
                </c:pt>
                <c:pt idx="127">
                  <c:v>4.2346670000000008</c:v>
                </c:pt>
                <c:pt idx="128">
                  <c:v>3.0664829999999994</c:v>
                </c:pt>
                <c:pt idx="129">
                  <c:v>2.9204599999999994</c:v>
                </c:pt>
                <c:pt idx="130">
                  <c:v>2.0443220000000002</c:v>
                </c:pt>
                <c:pt idx="131">
                  <c:v>2.3363679999999993</c:v>
                </c:pt>
                <c:pt idx="132">
                  <c:v>1.8982989999999997</c:v>
                </c:pt>
                <c:pt idx="133">
                  <c:v>2.0443220000000002</c:v>
                </c:pt>
                <c:pt idx="134">
                  <c:v>2.9204599999999994</c:v>
                </c:pt>
                <c:pt idx="135">
                  <c:v>3.7965979999999995</c:v>
                </c:pt>
                <c:pt idx="136">
                  <c:v>3.5045519999999994</c:v>
                </c:pt>
                <c:pt idx="137">
                  <c:v>3.942620999999999</c:v>
                </c:pt>
                <c:pt idx="138">
                  <c:v>2.4823909999999998</c:v>
                </c:pt>
                <c:pt idx="139">
                  <c:v>2.7744369999999998</c:v>
                </c:pt>
                <c:pt idx="140">
                  <c:v>2.6284139999999998</c:v>
                </c:pt>
                <c:pt idx="141">
                  <c:v>2.4823909999999998</c:v>
                </c:pt>
                <c:pt idx="142">
                  <c:v>2.1903449999999998</c:v>
                </c:pt>
                <c:pt idx="143">
                  <c:v>1.8982989999999997</c:v>
                </c:pt>
                <c:pt idx="144">
                  <c:v>2.6284139999999998</c:v>
                </c:pt>
                <c:pt idx="145">
                  <c:v>0.58409199999999983</c:v>
                </c:pt>
                <c:pt idx="146">
                  <c:v>0.73011499999999996</c:v>
                </c:pt>
                <c:pt idx="147">
                  <c:v>0.4380690000000001</c:v>
                </c:pt>
                <c:pt idx="148">
                  <c:v>1.4602299999999997</c:v>
                </c:pt>
                <c:pt idx="149">
                  <c:v>0.29204600000000003</c:v>
                </c:pt>
                <c:pt idx="150">
                  <c:v>0.73011499999999996</c:v>
                </c:pt>
                <c:pt idx="151">
                  <c:v>0.29204600000000003</c:v>
                </c:pt>
                <c:pt idx="152">
                  <c:v>0.4380690000000001</c:v>
                </c:pt>
                <c:pt idx="153">
                  <c:v>0.58409199999999983</c:v>
                </c:pt>
                <c:pt idx="154">
                  <c:v>0</c:v>
                </c:pt>
                <c:pt idx="155">
                  <c:v>0</c:v>
                </c:pt>
                <c:pt idx="156">
                  <c:v>0.14602299999999999</c:v>
                </c:pt>
                <c:pt idx="157">
                  <c:v>0</c:v>
                </c:pt>
                <c:pt idx="158">
                  <c:v>0.14602299999999999</c:v>
                </c:pt>
                <c:pt idx="159">
                  <c:v>0.14602299999999999</c:v>
                </c:pt>
                <c:pt idx="160">
                  <c:v>0</c:v>
                </c:pt>
                <c:pt idx="161">
                  <c:v>0.14602299999999999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.14602299999999999</c:v>
                </c:pt>
                <c:pt idx="166">
                  <c:v>0.14602299999999999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.4380690000000001</c:v>
                </c:pt>
                <c:pt idx="173">
                  <c:v>0</c:v>
                </c:pt>
                <c:pt idx="174">
                  <c:v>0</c:v>
                </c:pt>
                <c:pt idx="175">
                  <c:v>0.4380690000000001</c:v>
                </c:pt>
                <c:pt idx="176">
                  <c:v>0.73011499999999996</c:v>
                </c:pt>
                <c:pt idx="177">
                  <c:v>1.0221609999999999</c:v>
                </c:pt>
                <c:pt idx="178">
                  <c:v>0.29204600000000003</c:v>
                </c:pt>
                <c:pt idx="179">
                  <c:v>1.0221609999999999</c:v>
                </c:pt>
                <c:pt idx="180">
                  <c:v>0.73011499999999996</c:v>
                </c:pt>
                <c:pt idx="181">
                  <c:v>1.6062530000000002</c:v>
                </c:pt>
                <c:pt idx="182">
                  <c:v>3.0664829999999994</c:v>
                </c:pt>
                <c:pt idx="183">
                  <c:v>1.7522759999999997</c:v>
                </c:pt>
                <c:pt idx="184">
                  <c:v>1.7522759999999997</c:v>
                </c:pt>
                <c:pt idx="185">
                  <c:v>2.9204599999999994</c:v>
                </c:pt>
                <c:pt idx="186">
                  <c:v>2.6284139999999998</c:v>
                </c:pt>
                <c:pt idx="187">
                  <c:v>4.2346670000000008</c:v>
                </c:pt>
                <c:pt idx="188">
                  <c:v>4.6727359999999987</c:v>
                </c:pt>
                <c:pt idx="189">
                  <c:v>5.5488739999999996</c:v>
                </c:pt>
                <c:pt idx="190">
                  <c:v>7.1551269999999976</c:v>
                </c:pt>
                <c:pt idx="191">
                  <c:v>6.4250119999999988</c:v>
                </c:pt>
                <c:pt idx="192">
                  <c:v>8.1772880000000008</c:v>
                </c:pt>
                <c:pt idx="193">
                  <c:v>5.5488739999999996</c:v>
                </c:pt>
                <c:pt idx="194">
                  <c:v>4.9647819999999987</c:v>
                </c:pt>
                <c:pt idx="195">
                  <c:v>4.8187589999999982</c:v>
                </c:pt>
                <c:pt idx="196">
                  <c:v>3.942620999999999</c:v>
                </c:pt>
                <c:pt idx="197">
                  <c:v>2.9204599999999994</c:v>
                </c:pt>
                <c:pt idx="198">
                  <c:v>1.8982989999999997</c:v>
                </c:pt>
                <c:pt idx="199">
                  <c:v>2.0443220000000002</c:v>
                </c:pt>
                <c:pt idx="200">
                  <c:v>1.3142069999999999</c:v>
                </c:pt>
                <c:pt idx="201">
                  <c:v>1.0221609999999999</c:v>
                </c:pt>
                <c:pt idx="202">
                  <c:v>0.87613799999999986</c:v>
                </c:pt>
                <c:pt idx="203">
                  <c:v>0.4380690000000001</c:v>
                </c:pt>
                <c:pt idx="204">
                  <c:v>0.4380690000000001</c:v>
                </c:pt>
                <c:pt idx="205">
                  <c:v>0.29204600000000003</c:v>
                </c:pt>
                <c:pt idx="206">
                  <c:v>0.14602299999999999</c:v>
                </c:pt>
                <c:pt idx="207">
                  <c:v>0.14602299999999999</c:v>
                </c:pt>
                <c:pt idx="208">
                  <c:v>0.4380690000000001</c:v>
                </c:pt>
                <c:pt idx="209">
                  <c:v>0.29204600000000003</c:v>
                </c:pt>
                <c:pt idx="210">
                  <c:v>0</c:v>
                </c:pt>
                <c:pt idx="211">
                  <c:v>0.14602299999999999</c:v>
                </c:pt>
                <c:pt idx="212">
                  <c:v>0</c:v>
                </c:pt>
                <c:pt idx="213">
                  <c:v>0</c:v>
                </c:pt>
                <c:pt idx="214">
                  <c:v>0.14602299999999999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.14602299999999999</c:v>
                </c:pt>
                <c:pt idx="220">
                  <c:v>0</c:v>
                </c:pt>
                <c:pt idx="221">
                  <c:v>0</c:v>
                </c:pt>
                <c:pt idx="222">
                  <c:v>0.87613799999999986</c:v>
                </c:pt>
                <c:pt idx="223">
                  <c:v>0.87613799999999986</c:v>
                </c:pt>
                <c:pt idx="224">
                  <c:v>0.4380690000000001</c:v>
                </c:pt>
                <c:pt idx="225">
                  <c:v>0.58409199999999983</c:v>
                </c:pt>
                <c:pt idx="226">
                  <c:v>1.6062530000000002</c:v>
                </c:pt>
                <c:pt idx="227">
                  <c:v>0.87613799999999986</c:v>
                </c:pt>
                <c:pt idx="228">
                  <c:v>0.29204600000000003</c:v>
                </c:pt>
                <c:pt idx="229">
                  <c:v>1.1681840000000001</c:v>
                </c:pt>
                <c:pt idx="230">
                  <c:v>1.0221609999999999</c:v>
                </c:pt>
                <c:pt idx="231">
                  <c:v>1.3142069999999999</c:v>
                </c:pt>
                <c:pt idx="232">
                  <c:v>1.8982989999999997</c:v>
                </c:pt>
                <c:pt idx="233">
                  <c:v>1.7522759999999997</c:v>
                </c:pt>
                <c:pt idx="234">
                  <c:v>2.3363679999999993</c:v>
                </c:pt>
                <c:pt idx="235">
                  <c:v>1.3142069999999999</c:v>
                </c:pt>
                <c:pt idx="236">
                  <c:v>1.8982989999999997</c:v>
                </c:pt>
                <c:pt idx="237">
                  <c:v>2.6284139999999998</c:v>
                </c:pt>
                <c:pt idx="238">
                  <c:v>1.6062530000000002</c:v>
                </c:pt>
                <c:pt idx="239">
                  <c:v>2.9204599999999994</c:v>
                </c:pt>
                <c:pt idx="240">
                  <c:v>3.5045519999999994</c:v>
                </c:pt>
                <c:pt idx="241">
                  <c:v>4.526713</c:v>
                </c:pt>
                <c:pt idx="242">
                  <c:v>4.6727359999999987</c:v>
                </c:pt>
                <c:pt idx="243">
                  <c:v>3.7965979999999995</c:v>
                </c:pt>
                <c:pt idx="244">
                  <c:v>5.1108049999999974</c:v>
                </c:pt>
                <c:pt idx="245">
                  <c:v>7.3011499999999989</c:v>
                </c:pt>
                <c:pt idx="246">
                  <c:v>6.2789889999999984</c:v>
                </c:pt>
                <c:pt idx="247">
                  <c:v>3.2125059999999994</c:v>
                </c:pt>
                <c:pt idx="248">
                  <c:v>4.8187589999999982</c:v>
                </c:pt>
                <c:pt idx="249">
                  <c:v>3.5045519999999994</c:v>
                </c:pt>
                <c:pt idx="250">
                  <c:v>2.4823909999999998</c:v>
                </c:pt>
                <c:pt idx="251">
                  <c:v>2.3363679999999993</c:v>
                </c:pt>
                <c:pt idx="252">
                  <c:v>2.3363679999999993</c:v>
                </c:pt>
                <c:pt idx="253">
                  <c:v>2.1903449999999998</c:v>
                </c:pt>
                <c:pt idx="254">
                  <c:v>1.1681840000000001</c:v>
                </c:pt>
                <c:pt idx="255">
                  <c:v>2.1903449999999998</c:v>
                </c:pt>
                <c:pt idx="256">
                  <c:v>1.3142069999999999</c:v>
                </c:pt>
                <c:pt idx="257">
                  <c:v>1.0221609999999999</c:v>
                </c:pt>
                <c:pt idx="258">
                  <c:v>1.3142069999999999</c:v>
                </c:pt>
                <c:pt idx="259">
                  <c:v>0.4380690000000001</c:v>
                </c:pt>
              </c:numCache>
            </c:numRef>
          </c:val>
        </c:ser>
        <c:ser>
          <c:idx val="4"/>
          <c:order val="4"/>
          <c:tx>
            <c:strRef>
              <c:f>'bronc graph'!$AK$2</c:f>
              <c:strCache>
                <c:ptCount val="1"/>
                <c:pt idx="0">
                  <c:v>S. pneumoniae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K$3:$AK$262</c:f>
              <c:numCache>
                <c:formatCode>General</c:formatCode>
                <c:ptCount val="260"/>
                <c:pt idx="0">
                  <c:v>6.4058504000000003</c:v>
                </c:pt>
                <c:pt idx="1">
                  <c:v>6.4058504000000003</c:v>
                </c:pt>
                <c:pt idx="2">
                  <c:v>5.6051191000000005</c:v>
                </c:pt>
                <c:pt idx="3">
                  <c:v>7.2065817000000001</c:v>
                </c:pt>
                <c:pt idx="4">
                  <c:v>6.4058504000000003</c:v>
                </c:pt>
                <c:pt idx="5">
                  <c:v>6.4058504000000003</c:v>
                </c:pt>
                <c:pt idx="6">
                  <c:v>4.8043877999999998</c:v>
                </c:pt>
                <c:pt idx="7">
                  <c:v>5.6051191000000005</c:v>
                </c:pt>
                <c:pt idx="8">
                  <c:v>6.4058504000000003</c:v>
                </c:pt>
                <c:pt idx="9">
                  <c:v>4.8043877999999998</c:v>
                </c:pt>
                <c:pt idx="10">
                  <c:v>6.4058504000000003</c:v>
                </c:pt>
                <c:pt idx="11">
                  <c:v>6.4058504000000003</c:v>
                </c:pt>
                <c:pt idx="12">
                  <c:v>6.4058504000000003</c:v>
                </c:pt>
                <c:pt idx="13">
                  <c:v>6.4058504000000003</c:v>
                </c:pt>
                <c:pt idx="14">
                  <c:v>7.2065817000000001</c:v>
                </c:pt>
                <c:pt idx="15">
                  <c:v>6.4058504000000003</c:v>
                </c:pt>
                <c:pt idx="16">
                  <c:v>8.0073130000000017</c:v>
                </c:pt>
                <c:pt idx="17">
                  <c:v>5.6051191000000005</c:v>
                </c:pt>
                <c:pt idx="18">
                  <c:v>6.4058504000000003</c:v>
                </c:pt>
                <c:pt idx="19">
                  <c:v>6.4058504000000003</c:v>
                </c:pt>
                <c:pt idx="20">
                  <c:v>6.4058504000000003</c:v>
                </c:pt>
                <c:pt idx="21">
                  <c:v>6.4058504000000003</c:v>
                </c:pt>
                <c:pt idx="22">
                  <c:v>7.2065817000000001</c:v>
                </c:pt>
                <c:pt idx="23">
                  <c:v>8.0073130000000017</c:v>
                </c:pt>
                <c:pt idx="24">
                  <c:v>7.2065817000000001</c:v>
                </c:pt>
                <c:pt idx="25">
                  <c:v>6.4058504000000003</c:v>
                </c:pt>
                <c:pt idx="26">
                  <c:v>9.6087755999999995</c:v>
                </c:pt>
                <c:pt idx="27">
                  <c:v>7.2065817000000001</c:v>
                </c:pt>
                <c:pt idx="28">
                  <c:v>6.4058504000000003</c:v>
                </c:pt>
                <c:pt idx="29">
                  <c:v>6.4058504000000003</c:v>
                </c:pt>
                <c:pt idx="30">
                  <c:v>5.6051191000000005</c:v>
                </c:pt>
                <c:pt idx="31">
                  <c:v>6.4058504000000003</c:v>
                </c:pt>
                <c:pt idx="32">
                  <c:v>9.6087755999999995</c:v>
                </c:pt>
                <c:pt idx="33">
                  <c:v>6.4058504000000003</c:v>
                </c:pt>
                <c:pt idx="34">
                  <c:v>8.0073130000000017</c:v>
                </c:pt>
                <c:pt idx="35">
                  <c:v>7.2065817000000001</c:v>
                </c:pt>
                <c:pt idx="36">
                  <c:v>7.2065817000000001</c:v>
                </c:pt>
                <c:pt idx="37">
                  <c:v>7.2065817000000001</c:v>
                </c:pt>
                <c:pt idx="38">
                  <c:v>7.2065817000000001</c:v>
                </c:pt>
                <c:pt idx="39">
                  <c:v>8.0073130000000017</c:v>
                </c:pt>
                <c:pt idx="40">
                  <c:v>6.4058504000000003</c:v>
                </c:pt>
                <c:pt idx="41">
                  <c:v>5.6051191000000005</c:v>
                </c:pt>
                <c:pt idx="42">
                  <c:v>6.4058504000000003</c:v>
                </c:pt>
                <c:pt idx="43">
                  <c:v>5.6051191000000005</c:v>
                </c:pt>
                <c:pt idx="44">
                  <c:v>6.4058504000000003</c:v>
                </c:pt>
                <c:pt idx="45">
                  <c:v>8.0073130000000017</c:v>
                </c:pt>
                <c:pt idx="46">
                  <c:v>6.4058504000000003</c:v>
                </c:pt>
                <c:pt idx="47">
                  <c:v>6.4058504000000003</c:v>
                </c:pt>
                <c:pt idx="48">
                  <c:v>5.6051191000000005</c:v>
                </c:pt>
                <c:pt idx="49">
                  <c:v>5.6051191000000005</c:v>
                </c:pt>
                <c:pt idx="50">
                  <c:v>4.8043877999999998</c:v>
                </c:pt>
                <c:pt idx="51">
                  <c:v>4.8043877999999998</c:v>
                </c:pt>
                <c:pt idx="52">
                  <c:v>6.4058504000000003</c:v>
                </c:pt>
                <c:pt idx="53">
                  <c:v>7.2065817000000001</c:v>
                </c:pt>
                <c:pt idx="54">
                  <c:v>4.8043877999999998</c:v>
                </c:pt>
                <c:pt idx="55">
                  <c:v>5.6051191000000005</c:v>
                </c:pt>
                <c:pt idx="56">
                  <c:v>6.4058504000000003</c:v>
                </c:pt>
                <c:pt idx="57">
                  <c:v>6.4058504000000003</c:v>
                </c:pt>
                <c:pt idx="58">
                  <c:v>7.2065817000000001</c:v>
                </c:pt>
                <c:pt idx="59">
                  <c:v>5.6051191000000005</c:v>
                </c:pt>
                <c:pt idx="60">
                  <c:v>4.8043877999999998</c:v>
                </c:pt>
                <c:pt idx="61">
                  <c:v>4.8043877999999998</c:v>
                </c:pt>
                <c:pt idx="62">
                  <c:v>5.6051191000000005</c:v>
                </c:pt>
                <c:pt idx="63">
                  <c:v>5.6051191000000005</c:v>
                </c:pt>
                <c:pt idx="64">
                  <c:v>6.4058504000000003</c:v>
                </c:pt>
                <c:pt idx="65">
                  <c:v>6.4058504000000003</c:v>
                </c:pt>
                <c:pt idx="66">
                  <c:v>6.4058504000000003</c:v>
                </c:pt>
                <c:pt idx="67">
                  <c:v>6.4058504000000003</c:v>
                </c:pt>
                <c:pt idx="68">
                  <c:v>7.2065817000000001</c:v>
                </c:pt>
                <c:pt idx="69">
                  <c:v>6.4058504000000003</c:v>
                </c:pt>
                <c:pt idx="70">
                  <c:v>6.4058504000000003</c:v>
                </c:pt>
                <c:pt idx="71">
                  <c:v>5.6051191000000005</c:v>
                </c:pt>
                <c:pt idx="72">
                  <c:v>6.4058504000000003</c:v>
                </c:pt>
                <c:pt idx="73">
                  <c:v>7.2065817000000001</c:v>
                </c:pt>
                <c:pt idx="74">
                  <c:v>7.2065817000000001</c:v>
                </c:pt>
                <c:pt idx="75">
                  <c:v>7.2065817000000001</c:v>
                </c:pt>
                <c:pt idx="76">
                  <c:v>5.6051191000000005</c:v>
                </c:pt>
                <c:pt idx="77">
                  <c:v>8.0073130000000017</c:v>
                </c:pt>
                <c:pt idx="78">
                  <c:v>11.210238200000001</c:v>
                </c:pt>
                <c:pt idx="79">
                  <c:v>5.6051191000000005</c:v>
                </c:pt>
                <c:pt idx="80">
                  <c:v>6.4058504000000003</c:v>
                </c:pt>
                <c:pt idx="81">
                  <c:v>4.8043877999999998</c:v>
                </c:pt>
                <c:pt idx="82">
                  <c:v>5.6051191000000005</c:v>
                </c:pt>
                <c:pt idx="83">
                  <c:v>5.6051191000000005</c:v>
                </c:pt>
                <c:pt idx="84">
                  <c:v>5.6051191000000005</c:v>
                </c:pt>
                <c:pt idx="85">
                  <c:v>5.6051191000000005</c:v>
                </c:pt>
                <c:pt idx="86">
                  <c:v>6.4058504000000003</c:v>
                </c:pt>
                <c:pt idx="87">
                  <c:v>6.4058504000000003</c:v>
                </c:pt>
                <c:pt idx="88">
                  <c:v>6.4058504000000003</c:v>
                </c:pt>
                <c:pt idx="89">
                  <c:v>6.4058504000000003</c:v>
                </c:pt>
                <c:pt idx="90">
                  <c:v>8.8080443000000006</c:v>
                </c:pt>
                <c:pt idx="91">
                  <c:v>8.0073130000000017</c:v>
                </c:pt>
                <c:pt idx="92">
                  <c:v>7.2065817000000001</c:v>
                </c:pt>
                <c:pt idx="93">
                  <c:v>7.2065817000000001</c:v>
                </c:pt>
                <c:pt idx="94">
                  <c:v>7.2065817000000001</c:v>
                </c:pt>
                <c:pt idx="95">
                  <c:v>6.4058504000000003</c:v>
                </c:pt>
                <c:pt idx="96">
                  <c:v>7.2065817000000001</c:v>
                </c:pt>
                <c:pt idx="97">
                  <c:v>7.2065817000000001</c:v>
                </c:pt>
                <c:pt idx="98">
                  <c:v>5.6051191000000005</c:v>
                </c:pt>
                <c:pt idx="99">
                  <c:v>6.4058504000000003</c:v>
                </c:pt>
                <c:pt idx="100">
                  <c:v>6.4058504000000003</c:v>
                </c:pt>
                <c:pt idx="101">
                  <c:v>6.4058504000000003</c:v>
                </c:pt>
                <c:pt idx="102">
                  <c:v>7.2065817000000001</c:v>
                </c:pt>
                <c:pt idx="103">
                  <c:v>6.4058504000000003</c:v>
                </c:pt>
                <c:pt idx="104">
                  <c:v>7.2065817000000001</c:v>
                </c:pt>
                <c:pt idx="105">
                  <c:v>5.6051191000000005</c:v>
                </c:pt>
                <c:pt idx="106">
                  <c:v>4.8043877999999998</c:v>
                </c:pt>
                <c:pt idx="107">
                  <c:v>4.8043877999999998</c:v>
                </c:pt>
                <c:pt idx="108">
                  <c:v>6.4058504000000003</c:v>
                </c:pt>
                <c:pt idx="109">
                  <c:v>5.6051191000000005</c:v>
                </c:pt>
                <c:pt idx="110">
                  <c:v>4.0036565</c:v>
                </c:pt>
                <c:pt idx="111">
                  <c:v>5.6051191000000005</c:v>
                </c:pt>
                <c:pt idx="112">
                  <c:v>4.8043877999999998</c:v>
                </c:pt>
                <c:pt idx="113">
                  <c:v>5.6051191000000005</c:v>
                </c:pt>
                <c:pt idx="114">
                  <c:v>6.4058504000000003</c:v>
                </c:pt>
                <c:pt idx="115">
                  <c:v>6.4058504000000003</c:v>
                </c:pt>
                <c:pt idx="116">
                  <c:v>6.4058504000000003</c:v>
                </c:pt>
                <c:pt idx="117">
                  <c:v>6.4058504000000003</c:v>
                </c:pt>
                <c:pt idx="118">
                  <c:v>6.4058504000000003</c:v>
                </c:pt>
                <c:pt idx="119">
                  <c:v>6.4058504000000003</c:v>
                </c:pt>
                <c:pt idx="120">
                  <c:v>5.6051191000000005</c:v>
                </c:pt>
                <c:pt idx="121">
                  <c:v>5.6051191000000005</c:v>
                </c:pt>
                <c:pt idx="122">
                  <c:v>7.2065817000000001</c:v>
                </c:pt>
                <c:pt idx="123">
                  <c:v>7.2065817000000001</c:v>
                </c:pt>
                <c:pt idx="124">
                  <c:v>7.2065817000000001</c:v>
                </c:pt>
                <c:pt idx="125">
                  <c:v>7.2065817000000001</c:v>
                </c:pt>
                <c:pt idx="126">
                  <c:v>7.2065817000000001</c:v>
                </c:pt>
                <c:pt idx="127">
                  <c:v>6.4058504000000003</c:v>
                </c:pt>
                <c:pt idx="128">
                  <c:v>6.4058504000000003</c:v>
                </c:pt>
                <c:pt idx="129">
                  <c:v>13.612432100000003</c:v>
                </c:pt>
                <c:pt idx="130">
                  <c:v>12.0109695</c:v>
                </c:pt>
                <c:pt idx="131">
                  <c:v>5.6051191000000005</c:v>
                </c:pt>
                <c:pt idx="132">
                  <c:v>6.4058504000000003</c:v>
                </c:pt>
                <c:pt idx="133">
                  <c:v>7.2065817000000001</c:v>
                </c:pt>
                <c:pt idx="134">
                  <c:v>7.2065817000000001</c:v>
                </c:pt>
                <c:pt idx="135">
                  <c:v>8.0073130000000017</c:v>
                </c:pt>
                <c:pt idx="136">
                  <c:v>8.0073130000000017</c:v>
                </c:pt>
                <c:pt idx="137">
                  <c:v>7.2065817000000001</c:v>
                </c:pt>
                <c:pt idx="138">
                  <c:v>7.2065817000000001</c:v>
                </c:pt>
                <c:pt idx="139">
                  <c:v>7.2065817000000001</c:v>
                </c:pt>
                <c:pt idx="140">
                  <c:v>7.2065817000000001</c:v>
                </c:pt>
                <c:pt idx="141">
                  <c:v>8.0073130000000017</c:v>
                </c:pt>
                <c:pt idx="142">
                  <c:v>6.4058504000000003</c:v>
                </c:pt>
                <c:pt idx="143">
                  <c:v>7.2065817000000001</c:v>
                </c:pt>
                <c:pt idx="144">
                  <c:v>7.2065817000000001</c:v>
                </c:pt>
                <c:pt idx="145">
                  <c:v>7.2065817000000001</c:v>
                </c:pt>
                <c:pt idx="146">
                  <c:v>7.2065817000000001</c:v>
                </c:pt>
                <c:pt idx="147">
                  <c:v>7.2065817000000001</c:v>
                </c:pt>
                <c:pt idx="148">
                  <c:v>6.4058504000000003</c:v>
                </c:pt>
                <c:pt idx="149">
                  <c:v>7.2065817000000001</c:v>
                </c:pt>
                <c:pt idx="150">
                  <c:v>8.0073130000000017</c:v>
                </c:pt>
                <c:pt idx="151">
                  <c:v>6.4058504000000003</c:v>
                </c:pt>
                <c:pt idx="152">
                  <c:v>7.2065817000000001</c:v>
                </c:pt>
                <c:pt idx="153">
                  <c:v>5.6051191000000005</c:v>
                </c:pt>
                <c:pt idx="154">
                  <c:v>6.4058504000000003</c:v>
                </c:pt>
                <c:pt idx="155">
                  <c:v>6.4058504000000003</c:v>
                </c:pt>
                <c:pt idx="156">
                  <c:v>6.4058504000000003</c:v>
                </c:pt>
                <c:pt idx="157">
                  <c:v>6.4058504000000003</c:v>
                </c:pt>
                <c:pt idx="158">
                  <c:v>5.6051191000000005</c:v>
                </c:pt>
                <c:pt idx="159">
                  <c:v>5.6051191000000005</c:v>
                </c:pt>
                <c:pt idx="160">
                  <c:v>5.6051191000000005</c:v>
                </c:pt>
                <c:pt idx="161">
                  <c:v>7.2065817000000001</c:v>
                </c:pt>
                <c:pt idx="162">
                  <c:v>6.4058504000000003</c:v>
                </c:pt>
                <c:pt idx="163">
                  <c:v>5.6051191000000005</c:v>
                </c:pt>
                <c:pt idx="164">
                  <c:v>5.6051191000000005</c:v>
                </c:pt>
                <c:pt idx="165">
                  <c:v>7.2065817000000001</c:v>
                </c:pt>
                <c:pt idx="166">
                  <c:v>5.6051191000000005</c:v>
                </c:pt>
                <c:pt idx="167">
                  <c:v>7.2065817000000001</c:v>
                </c:pt>
                <c:pt idx="168">
                  <c:v>5.6051191000000005</c:v>
                </c:pt>
                <c:pt idx="169">
                  <c:v>6.4058504000000003</c:v>
                </c:pt>
                <c:pt idx="170">
                  <c:v>6.4058504000000003</c:v>
                </c:pt>
                <c:pt idx="171">
                  <c:v>6.4058504000000003</c:v>
                </c:pt>
                <c:pt idx="172">
                  <c:v>7.2065817000000001</c:v>
                </c:pt>
                <c:pt idx="173">
                  <c:v>7.2065817000000001</c:v>
                </c:pt>
                <c:pt idx="174">
                  <c:v>8.0073130000000017</c:v>
                </c:pt>
                <c:pt idx="175">
                  <c:v>7.2065817000000001</c:v>
                </c:pt>
                <c:pt idx="176">
                  <c:v>5.6051191000000005</c:v>
                </c:pt>
                <c:pt idx="177">
                  <c:v>6.4058504000000003</c:v>
                </c:pt>
                <c:pt idx="178">
                  <c:v>8.8080443000000006</c:v>
                </c:pt>
                <c:pt idx="179">
                  <c:v>7.2065817000000001</c:v>
                </c:pt>
                <c:pt idx="180">
                  <c:v>8.0073130000000017</c:v>
                </c:pt>
                <c:pt idx="181">
                  <c:v>11.210238200000001</c:v>
                </c:pt>
                <c:pt idx="182">
                  <c:v>7.2065817000000001</c:v>
                </c:pt>
                <c:pt idx="183">
                  <c:v>6.4058504000000003</c:v>
                </c:pt>
                <c:pt idx="184">
                  <c:v>6.4058504000000003</c:v>
                </c:pt>
                <c:pt idx="185">
                  <c:v>7.2065817000000001</c:v>
                </c:pt>
                <c:pt idx="186">
                  <c:v>8.8080443000000006</c:v>
                </c:pt>
                <c:pt idx="187">
                  <c:v>8.0073130000000017</c:v>
                </c:pt>
                <c:pt idx="188">
                  <c:v>6.4058504000000003</c:v>
                </c:pt>
                <c:pt idx="189">
                  <c:v>7.2065817000000001</c:v>
                </c:pt>
                <c:pt idx="190">
                  <c:v>8.0073130000000017</c:v>
                </c:pt>
                <c:pt idx="191">
                  <c:v>6.4058504000000003</c:v>
                </c:pt>
                <c:pt idx="192">
                  <c:v>6.4058504000000003</c:v>
                </c:pt>
                <c:pt idx="193">
                  <c:v>6.4058504000000003</c:v>
                </c:pt>
                <c:pt idx="194">
                  <c:v>8.0073130000000017</c:v>
                </c:pt>
                <c:pt idx="195">
                  <c:v>7.2065817000000001</c:v>
                </c:pt>
                <c:pt idx="196">
                  <c:v>7.2065817000000001</c:v>
                </c:pt>
                <c:pt idx="197">
                  <c:v>6.4058504000000003</c:v>
                </c:pt>
                <c:pt idx="198">
                  <c:v>6.4058504000000003</c:v>
                </c:pt>
                <c:pt idx="199">
                  <c:v>7.2065817000000001</c:v>
                </c:pt>
                <c:pt idx="200">
                  <c:v>7.2065817000000001</c:v>
                </c:pt>
                <c:pt idx="201">
                  <c:v>7.2065817000000001</c:v>
                </c:pt>
                <c:pt idx="202">
                  <c:v>5.6051191000000005</c:v>
                </c:pt>
                <c:pt idx="203">
                  <c:v>6.4058504000000003</c:v>
                </c:pt>
                <c:pt idx="204">
                  <c:v>7.2065817000000001</c:v>
                </c:pt>
                <c:pt idx="205">
                  <c:v>5.6051191000000005</c:v>
                </c:pt>
                <c:pt idx="206">
                  <c:v>6.4058504000000003</c:v>
                </c:pt>
                <c:pt idx="207">
                  <c:v>6.4058504000000003</c:v>
                </c:pt>
                <c:pt idx="208">
                  <c:v>6.4058504000000003</c:v>
                </c:pt>
                <c:pt idx="209">
                  <c:v>6.4058504000000003</c:v>
                </c:pt>
                <c:pt idx="210">
                  <c:v>7.2065817000000001</c:v>
                </c:pt>
                <c:pt idx="211">
                  <c:v>5.6051191000000005</c:v>
                </c:pt>
                <c:pt idx="212">
                  <c:v>5.6051191000000005</c:v>
                </c:pt>
                <c:pt idx="213">
                  <c:v>6.4058504000000003</c:v>
                </c:pt>
                <c:pt idx="214">
                  <c:v>6.4058504000000003</c:v>
                </c:pt>
                <c:pt idx="215">
                  <c:v>7.2065817000000001</c:v>
                </c:pt>
                <c:pt idx="216">
                  <c:v>5.6051191000000005</c:v>
                </c:pt>
                <c:pt idx="217">
                  <c:v>6.4058504000000003</c:v>
                </c:pt>
                <c:pt idx="218">
                  <c:v>6.4058504000000003</c:v>
                </c:pt>
                <c:pt idx="219">
                  <c:v>6.4058504000000003</c:v>
                </c:pt>
                <c:pt idx="220">
                  <c:v>8.8080443000000006</c:v>
                </c:pt>
                <c:pt idx="221">
                  <c:v>7.2065817000000001</c:v>
                </c:pt>
                <c:pt idx="222">
                  <c:v>5.6051191000000005</c:v>
                </c:pt>
                <c:pt idx="223">
                  <c:v>7.2065817000000001</c:v>
                </c:pt>
                <c:pt idx="224">
                  <c:v>7.2065817000000001</c:v>
                </c:pt>
                <c:pt idx="225">
                  <c:v>5.6051191000000005</c:v>
                </c:pt>
                <c:pt idx="226">
                  <c:v>6.4058504000000003</c:v>
                </c:pt>
                <c:pt idx="227">
                  <c:v>5.6051191000000005</c:v>
                </c:pt>
                <c:pt idx="228">
                  <c:v>7.2065817000000001</c:v>
                </c:pt>
                <c:pt idx="229">
                  <c:v>7.2065817000000001</c:v>
                </c:pt>
                <c:pt idx="230">
                  <c:v>6.4058504000000003</c:v>
                </c:pt>
                <c:pt idx="231">
                  <c:v>7.2065817000000001</c:v>
                </c:pt>
                <c:pt idx="232">
                  <c:v>7.2065817000000001</c:v>
                </c:pt>
                <c:pt idx="233">
                  <c:v>10.409506900000002</c:v>
                </c:pt>
                <c:pt idx="234">
                  <c:v>6.4058504000000003</c:v>
                </c:pt>
                <c:pt idx="235">
                  <c:v>7.2065817000000001</c:v>
                </c:pt>
                <c:pt idx="236">
                  <c:v>7.2065817000000001</c:v>
                </c:pt>
                <c:pt idx="237">
                  <c:v>7.2065817000000001</c:v>
                </c:pt>
                <c:pt idx="238">
                  <c:v>7.2065817000000001</c:v>
                </c:pt>
                <c:pt idx="239">
                  <c:v>7.2065817000000001</c:v>
                </c:pt>
                <c:pt idx="240">
                  <c:v>8.0073130000000017</c:v>
                </c:pt>
                <c:pt idx="241">
                  <c:v>7.2065817000000001</c:v>
                </c:pt>
                <c:pt idx="242">
                  <c:v>5.6051191000000005</c:v>
                </c:pt>
                <c:pt idx="243">
                  <c:v>7.2065817000000001</c:v>
                </c:pt>
                <c:pt idx="244">
                  <c:v>6.4058504000000003</c:v>
                </c:pt>
                <c:pt idx="245">
                  <c:v>7.2065817000000001</c:v>
                </c:pt>
                <c:pt idx="246">
                  <c:v>6.4058504000000003</c:v>
                </c:pt>
                <c:pt idx="247">
                  <c:v>7.2065817000000001</c:v>
                </c:pt>
                <c:pt idx="248">
                  <c:v>8.0073130000000017</c:v>
                </c:pt>
                <c:pt idx="249">
                  <c:v>7.2065817000000001</c:v>
                </c:pt>
                <c:pt idx="250">
                  <c:v>7.2065817000000001</c:v>
                </c:pt>
                <c:pt idx="251">
                  <c:v>7.2065817000000001</c:v>
                </c:pt>
                <c:pt idx="252">
                  <c:v>6.4058504000000003</c:v>
                </c:pt>
                <c:pt idx="253">
                  <c:v>7.2065817000000001</c:v>
                </c:pt>
                <c:pt idx="254">
                  <c:v>6.4058504000000003</c:v>
                </c:pt>
                <c:pt idx="255">
                  <c:v>6.4058504000000003</c:v>
                </c:pt>
                <c:pt idx="256">
                  <c:v>7.2065817000000001</c:v>
                </c:pt>
                <c:pt idx="257">
                  <c:v>7.2065817000000001</c:v>
                </c:pt>
                <c:pt idx="258">
                  <c:v>7.2065817000000001</c:v>
                </c:pt>
                <c:pt idx="259">
                  <c:v>6.4058504000000003</c:v>
                </c:pt>
              </c:numCache>
            </c:numRef>
          </c:val>
        </c:ser>
        <c:dLbls/>
        <c:overlap val="100"/>
        <c:axId val="191745024"/>
        <c:axId val="192099072"/>
      </c:barChart>
      <c:lineChart>
        <c:grouping val="standard"/>
        <c:ser>
          <c:idx val="0"/>
          <c:order val="0"/>
          <c:tx>
            <c:strRef>
              <c:f>'bronc graph'!$AG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G$3:$AG$262</c:f>
              <c:numCache>
                <c:formatCode>General</c:formatCode>
                <c:ptCount val="260"/>
                <c:pt idx="0">
                  <c:v>17</c:v>
                </c:pt>
                <c:pt idx="1">
                  <c:v>14</c:v>
                </c:pt>
                <c:pt idx="2">
                  <c:v>14</c:v>
                </c:pt>
                <c:pt idx="3">
                  <c:v>9</c:v>
                </c:pt>
                <c:pt idx="4">
                  <c:v>8</c:v>
                </c:pt>
                <c:pt idx="5">
                  <c:v>8</c:v>
                </c:pt>
                <c:pt idx="6">
                  <c:v>11</c:v>
                </c:pt>
                <c:pt idx="7">
                  <c:v>5</c:v>
                </c:pt>
                <c:pt idx="8">
                  <c:v>8</c:v>
                </c:pt>
                <c:pt idx="9">
                  <c:v>13</c:v>
                </c:pt>
                <c:pt idx="10">
                  <c:v>7</c:v>
                </c:pt>
                <c:pt idx="11">
                  <c:v>5</c:v>
                </c:pt>
                <c:pt idx="12">
                  <c:v>10</c:v>
                </c:pt>
                <c:pt idx="13">
                  <c:v>9</c:v>
                </c:pt>
                <c:pt idx="14">
                  <c:v>13</c:v>
                </c:pt>
                <c:pt idx="15">
                  <c:v>9</c:v>
                </c:pt>
                <c:pt idx="16">
                  <c:v>13</c:v>
                </c:pt>
                <c:pt idx="17">
                  <c:v>16</c:v>
                </c:pt>
                <c:pt idx="18">
                  <c:v>20</c:v>
                </c:pt>
                <c:pt idx="19">
                  <c:v>16</c:v>
                </c:pt>
                <c:pt idx="20">
                  <c:v>18</c:v>
                </c:pt>
                <c:pt idx="21">
                  <c:v>24</c:v>
                </c:pt>
                <c:pt idx="22">
                  <c:v>24</c:v>
                </c:pt>
                <c:pt idx="23">
                  <c:v>29</c:v>
                </c:pt>
                <c:pt idx="24">
                  <c:v>22</c:v>
                </c:pt>
                <c:pt idx="25">
                  <c:v>29</c:v>
                </c:pt>
                <c:pt idx="26">
                  <c:v>15</c:v>
                </c:pt>
                <c:pt idx="27">
                  <c:v>16</c:v>
                </c:pt>
                <c:pt idx="28">
                  <c:v>14</c:v>
                </c:pt>
                <c:pt idx="29">
                  <c:v>22</c:v>
                </c:pt>
                <c:pt idx="30">
                  <c:v>12</c:v>
                </c:pt>
                <c:pt idx="31">
                  <c:v>13</c:v>
                </c:pt>
                <c:pt idx="32">
                  <c:v>10</c:v>
                </c:pt>
                <c:pt idx="33">
                  <c:v>23</c:v>
                </c:pt>
                <c:pt idx="34">
                  <c:v>15</c:v>
                </c:pt>
                <c:pt idx="35">
                  <c:v>7</c:v>
                </c:pt>
                <c:pt idx="36">
                  <c:v>20</c:v>
                </c:pt>
                <c:pt idx="37">
                  <c:v>20</c:v>
                </c:pt>
                <c:pt idx="38">
                  <c:v>18</c:v>
                </c:pt>
                <c:pt idx="39">
                  <c:v>16</c:v>
                </c:pt>
                <c:pt idx="40">
                  <c:v>8</c:v>
                </c:pt>
                <c:pt idx="41">
                  <c:v>7</c:v>
                </c:pt>
                <c:pt idx="42">
                  <c:v>19</c:v>
                </c:pt>
                <c:pt idx="43">
                  <c:v>12</c:v>
                </c:pt>
                <c:pt idx="44">
                  <c:v>14</c:v>
                </c:pt>
                <c:pt idx="45">
                  <c:v>11</c:v>
                </c:pt>
                <c:pt idx="46">
                  <c:v>9</c:v>
                </c:pt>
                <c:pt idx="47">
                  <c:v>17</c:v>
                </c:pt>
                <c:pt idx="48">
                  <c:v>10</c:v>
                </c:pt>
                <c:pt idx="49">
                  <c:v>14</c:v>
                </c:pt>
                <c:pt idx="50">
                  <c:v>13</c:v>
                </c:pt>
                <c:pt idx="51">
                  <c:v>9</c:v>
                </c:pt>
                <c:pt idx="52">
                  <c:v>12</c:v>
                </c:pt>
                <c:pt idx="53">
                  <c:v>7</c:v>
                </c:pt>
                <c:pt idx="54">
                  <c:v>9</c:v>
                </c:pt>
                <c:pt idx="55">
                  <c:v>10</c:v>
                </c:pt>
                <c:pt idx="56">
                  <c:v>8</c:v>
                </c:pt>
                <c:pt idx="57">
                  <c:v>12</c:v>
                </c:pt>
                <c:pt idx="58">
                  <c:v>11</c:v>
                </c:pt>
                <c:pt idx="59">
                  <c:v>4</c:v>
                </c:pt>
                <c:pt idx="60">
                  <c:v>5</c:v>
                </c:pt>
                <c:pt idx="61">
                  <c:v>6</c:v>
                </c:pt>
                <c:pt idx="62">
                  <c:v>2</c:v>
                </c:pt>
                <c:pt idx="63">
                  <c:v>3</c:v>
                </c:pt>
                <c:pt idx="64">
                  <c:v>12</c:v>
                </c:pt>
                <c:pt idx="65">
                  <c:v>11</c:v>
                </c:pt>
                <c:pt idx="66">
                  <c:v>10</c:v>
                </c:pt>
                <c:pt idx="67">
                  <c:v>13</c:v>
                </c:pt>
                <c:pt idx="68">
                  <c:v>12</c:v>
                </c:pt>
                <c:pt idx="69">
                  <c:v>13</c:v>
                </c:pt>
                <c:pt idx="70">
                  <c:v>19</c:v>
                </c:pt>
                <c:pt idx="71">
                  <c:v>12</c:v>
                </c:pt>
                <c:pt idx="72">
                  <c:v>22</c:v>
                </c:pt>
                <c:pt idx="73">
                  <c:v>23</c:v>
                </c:pt>
                <c:pt idx="74">
                  <c:v>29</c:v>
                </c:pt>
                <c:pt idx="75">
                  <c:v>21</c:v>
                </c:pt>
                <c:pt idx="76">
                  <c:v>30</c:v>
                </c:pt>
                <c:pt idx="77">
                  <c:v>24</c:v>
                </c:pt>
                <c:pt idx="78">
                  <c:v>17</c:v>
                </c:pt>
                <c:pt idx="79">
                  <c:v>20</c:v>
                </c:pt>
                <c:pt idx="80">
                  <c:v>20</c:v>
                </c:pt>
                <c:pt idx="81">
                  <c:v>21</c:v>
                </c:pt>
                <c:pt idx="82">
                  <c:v>14</c:v>
                </c:pt>
                <c:pt idx="83">
                  <c:v>9</c:v>
                </c:pt>
                <c:pt idx="84">
                  <c:v>24</c:v>
                </c:pt>
                <c:pt idx="85">
                  <c:v>23</c:v>
                </c:pt>
                <c:pt idx="86">
                  <c:v>24</c:v>
                </c:pt>
                <c:pt idx="87">
                  <c:v>19</c:v>
                </c:pt>
                <c:pt idx="88">
                  <c:v>21</c:v>
                </c:pt>
                <c:pt idx="89">
                  <c:v>18</c:v>
                </c:pt>
                <c:pt idx="90">
                  <c:v>21</c:v>
                </c:pt>
                <c:pt idx="91">
                  <c:v>18</c:v>
                </c:pt>
                <c:pt idx="92">
                  <c:v>19</c:v>
                </c:pt>
                <c:pt idx="93">
                  <c:v>14</c:v>
                </c:pt>
                <c:pt idx="94">
                  <c:v>7</c:v>
                </c:pt>
                <c:pt idx="95">
                  <c:v>7</c:v>
                </c:pt>
                <c:pt idx="96">
                  <c:v>8</c:v>
                </c:pt>
                <c:pt idx="97">
                  <c:v>16</c:v>
                </c:pt>
                <c:pt idx="98">
                  <c:v>12</c:v>
                </c:pt>
                <c:pt idx="99">
                  <c:v>15</c:v>
                </c:pt>
                <c:pt idx="100">
                  <c:v>6</c:v>
                </c:pt>
                <c:pt idx="101">
                  <c:v>10</c:v>
                </c:pt>
                <c:pt idx="102">
                  <c:v>11</c:v>
                </c:pt>
                <c:pt idx="103">
                  <c:v>12</c:v>
                </c:pt>
                <c:pt idx="104">
                  <c:v>16</c:v>
                </c:pt>
                <c:pt idx="105">
                  <c:v>11</c:v>
                </c:pt>
                <c:pt idx="106">
                  <c:v>6</c:v>
                </c:pt>
                <c:pt idx="107">
                  <c:v>8</c:v>
                </c:pt>
                <c:pt idx="108">
                  <c:v>10</c:v>
                </c:pt>
                <c:pt idx="109">
                  <c:v>11</c:v>
                </c:pt>
                <c:pt idx="110">
                  <c:v>10</c:v>
                </c:pt>
                <c:pt idx="111">
                  <c:v>4</c:v>
                </c:pt>
                <c:pt idx="112">
                  <c:v>4</c:v>
                </c:pt>
                <c:pt idx="113">
                  <c:v>8</c:v>
                </c:pt>
                <c:pt idx="114">
                  <c:v>5</c:v>
                </c:pt>
                <c:pt idx="115">
                  <c:v>7</c:v>
                </c:pt>
                <c:pt idx="116">
                  <c:v>4</c:v>
                </c:pt>
                <c:pt idx="117">
                  <c:v>6</c:v>
                </c:pt>
                <c:pt idx="118">
                  <c:v>6</c:v>
                </c:pt>
                <c:pt idx="119">
                  <c:v>5</c:v>
                </c:pt>
                <c:pt idx="120">
                  <c:v>8</c:v>
                </c:pt>
                <c:pt idx="121">
                  <c:v>9</c:v>
                </c:pt>
                <c:pt idx="122">
                  <c:v>11</c:v>
                </c:pt>
                <c:pt idx="123">
                  <c:v>10</c:v>
                </c:pt>
                <c:pt idx="124">
                  <c:v>16</c:v>
                </c:pt>
                <c:pt idx="125">
                  <c:v>18</c:v>
                </c:pt>
                <c:pt idx="126">
                  <c:v>31</c:v>
                </c:pt>
                <c:pt idx="127">
                  <c:v>23</c:v>
                </c:pt>
                <c:pt idx="128">
                  <c:v>38</c:v>
                </c:pt>
                <c:pt idx="129">
                  <c:v>45</c:v>
                </c:pt>
                <c:pt idx="130">
                  <c:v>20</c:v>
                </c:pt>
                <c:pt idx="131">
                  <c:v>18</c:v>
                </c:pt>
                <c:pt idx="132">
                  <c:v>17</c:v>
                </c:pt>
                <c:pt idx="133">
                  <c:v>18</c:v>
                </c:pt>
                <c:pt idx="134">
                  <c:v>12</c:v>
                </c:pt>
                <c:pt idx="135">
                  <c:v>11</c:v>
                </c:pt>
                <c:pt idx="136">
                  <c:v>19</c:v>
                </c:pt>
                <c:pt idx="137">
                  <c:v>22</c:v>
                </c:pt>
                <c:pt idx="138">
                  <c:v>14</c:v>
                </c:pt>
                <c:pt idx="139">
                  <c:v>16</c:v>
                </c:pt>
                <c:pt idx="140">
                  <c:v>17</c:v>
                </c:pt>
                <c:pt idx="141">
                  <c:v>23</c:v>
                </c:pt>
                <c:pt idx="142">
                  <c:v>15</c:v>
                </c:pt>
                <c:pt idx="143">
                  <c:v>12</c:v>
                </c:pt>
                <c:pt idx="144">
                  <c:v>17</c:v>
                </c:pt>
                <c:pt idx="145">
                  <c:v>18</c:v>
                </c:pt>
                <c:pt idx="146">
                  <c:v>14</c:v>
                </c:pt>
                <c:pt idx="147">
                  <c:v>19</c:v>
                </c:pt>
                <c:pt idx="148">
                  <c:v>17</c:v>
                </c:pt>
                <c:pt idx="149">
                  <c:v>18</c:v>
                </c:pt>
                <c:pt idx="150">
                  <c:v>19</c:v>
                </c:pt>
                <c:pt idx="151">
                  <c:v>14</c:v>
                </c:pt>
                <c:pt idx="152">
                  <c:v>13</c:v>
                </c:pt>
                <c:pt idx="153">
                  <c:v>14</c:v>
                </c:pt>
                <c:pt idx="154">
                  <c:v>13</c:v>
                </c:pt>
                <c:pt idx="155">
                  <c:v>6</c:v>
                </c:pt>
                <c:pt idx="156">
                  <c:v>10</c:v>
                </c:pt>
                <c:pt idx="157">
                  <c:v>7</c:v>
                </c:pt>
                <c:pt idx="158">
                  <c:v>9</c:v>
                </c:pt>
                <c:pt idx="159">
                  <c:v>15</c:v>
                </c:pt>
                <c:pt idx="160">
                  <c:v>4</c:v>
                </c:pt>
                <c:pt idx="161">
                  <c:v>9</c:v>
                </c:pt>
                <c:pt idx="162">
                  <c:v>7</c:v>
                </c:pt>
                <c:pt idx="163">
                  <c:v>5</c:v>
                </c:pt>
                <c:pt idx="164">
                  <c:v>3</c:v>
                </c:pt>
                <c:pt idx="165">
                  <c:v>12</c:v>
                </c:pt>
                <c:pt idx="166">
                  <c:v>6</c:v>
                </c:pt>
                <c:pt idx="167">
                  <c:v>6</c:v>
                </c:pt>
                <c:pt idx="168">
                  <c:v>3</c:v>
                </c:pt>
                <c:pt idx="169">
                  <c:v>8</c:v>
                </c:pt>
                <c:pt idx="170">
                  <c:v>9</c:v>
                </c:pt>
                <c:pt idx="171">
                  <c:v>8</c:v>
                </c:pt>
                <c:pt idx="172">
                  <c:v>14</c:v>
                </c:pt>
                <c:pt idx="173">
                  <c:v>10</c:v>
                </c:pt>
                <c:pt idx="174">
                  <c:v>14</c:v>
                </c:pt>
                <c:pt idx="175">
                  <c:v>13</c:v>
                </c:pt>
                <c:pt idx="176">
                  <c:v>20</c:v>
                </c:pt>
                <c:pt idx="177">
                  <c:v>16</c:v>
                </c:pt>
                <c:pt idx="178">
                  <c:v>41</c:v>
                </c:pt>
                <c:pt idx="179">
                  <c:v>36</c:v>
                </c:pt>
                <c:pt idx="180">
                  <c:v>24</c:v>
                </c:pt>
                <c:pt idx="181">
                  <c:v>27</c:v>
                </c:pt>
                <c:pt idx="182">
                  <c:v>33</c:v>
                </c:pt>
                <c:pt idx="183">
                  <c:v>14</c:v>
                </c:pt>
                <c:pt idx="184">
                  <c:v>14</c:v>
                </c:pt>
                <c:pt idx="185">
                  <c:v>13</c:v>
                </c:pt>
                <c:pt idx="186">
                  <c:v>18</c:v>
                </c:pt>
                <c:pt idx="187">
                  <c:v>17</c:v>
                </c:pt>
                <c:pt idx="188">
                  <c:v>15</c:v>
                </c:pt>
                <c:pt idx="189">
                  <c:v>32</c:v>
                </c:pt>
                <c:pt idx="190">
                  <c:v>18</c:v>
                </c:pt>
                <c:pt idx="191">
                  <c:v>19</c:v>
                </c:pt>
                <c:pt idx="192">
                  <c:v>23</c:v>
                </c:pt>
                <c:pt idx="193">
                  <c:v>20</c:v>
                </c:pt>
                <c:pt idx="194">
                  <c:v>25</c:v>
                </c:pt>
                <c:pt idx="195">
                  <c:v>18</c:v>
                </c:pt>
                <c:pt idx="196">
                  <c:v>25</c:v>
                </c:pt>
                <c:pt idx="197">
                  <c:v>19</c:v>
                </c:pt>
                <c:pt idx="198">
                  <c:v>13</c:v>
                </c:pt>
                <c:pt idx="199">
                  <c:v>15</c:v>
                </c:pt>
                <c:pt idx="200">
                  <c:v>15</c:v>
                </c:pt>
                <c:pt idx="201">
                  <c:v>13</c:v>
                </c:pt>
                <c:pt idx="202">
                  <c:v>9</c:v>
                </c:pt>
                <c:pt idx="203">
                  <c:v>12</c:v>
                </c:pt>
                <c:pt idx="204">
                  <c:v>12</c:v>
                </c:pt>
                <c:pt idx="205">
                  <c:v>12</c:v>
                </c:pt>
                <c:pt idx="206">
                  <c:v>6</c:v>
                </c:pt>
                <c:pt idx="207">
                  <c:v>15</c:v>
                </c:pt>
                <c:pt idx="208">
                  <c:v>6</c:v>
                </c:pt>
                <c:pt idx="209">
                  <c:v>6</c:v>
                </c:pt>
                <c:pt idx="210">
                  <c:v>13</c:v>
                </c:pt>
                <c:pt idx="211">
                  <c:v>3</c:v>
                </c:pt>
                <c:pt idx="212">
                  <c:v>6</c:v>
                </c:pt>
                <c:pt idx="213">
                  <c:v>7</c:v>
                </c:pt>
                <c:pt idx="214">
                  <c:v>4</c:v>
                </c:pt>
                <c:pt idx="215">
                  <c:v>5</c:v>
                </c:pt>
                <c:pt idx="216">
                  <c:v>5</c:v>
                </c:pt>
                <c:pt idx="217">
                  <c:v>6</c:v>
                </c:pt>
                <c:pt idx="218">
                  <c:v>6</c:v>
                </c:pt>
                <c:pt idx="219">
                  <c:v>6</c:v>
                </c:pt>
                <c:pt idx="220">
                  <c:v>6</c:v>
                </c:pt>
                <c:pt idx="221">
                  <c:v>5</c:v>
                </c:pt>
                <c:pt idx="222">
                  <c:v>6</c:v>
                </c:pt>
                <c:pt idx="223">
                  <c:v>5</c:v>
                </c:pt>
                <c:pt idx="224">
                  <c:v>7</c:v>
                </c:pt>
                <c:pt idx="225">
                  <c:v>9</c:v>
                </c:pt>
                <c:pt idx="226">
                  <c:v>11</c:v>
                </c:pt>
                <c:pt idx="227">
                  <c:v>8</c:v>
                </c:pt>
                <c:pt idx="228">
                  <c:v>12</c:v>
                </c:pt>
                <c:pt idx="229">
                  <c:v>24</c:v>
                </c:pt>
                <c:pt idx="230">
                  <c:v>26</c:v>
                </c:pt>
                <c:pt idx="231">
                  <c:v>25</c:v>
                </c:pt>
                <c:pt idx="232">
                  <c:v>20</c:v>
                </c:pt>
                <c:pt idx="233">
                  <c:v>26</c:v>
                </c:pt>
                <c:pt idx="234">
                  <c:v>18</c:v>
                </c:pt>
                <c:pt idx="235">
                  <c:v>11</c:v>
                </c:pt>
                <c:pt idx="236">
                  <c:v>6</c:v>
                </c:pt>
                <c:pt idx="237">
                  <c:v>16</c:v>
                </c:pt>
                <c:pt idx="238">
                  <c:v>13</c:v>
                </c:pt>
                <c:pt idx="239">
                  <c:v>22</c:v>
                </c:pt>
                <c:pt idx="240">
                  <c:v>23</c:v>
                </c:pt>
                <c:pt idx="241">
                  <c:v>16</c:v>
                </c:pt>
                <c:pt idx="242">
                  <c:v>16</c:v>
                </c:pt>
                <c:pt idx="243">
                  <c:v>9</c:v>
                </c:pt>
                <c:pt idx="244">
                  <c:v>28</c:v>
                </c:pt>
                <c:pt idx="245">
                  <c:v>21</c:v>
                </c:pt>
                <c:pt idx="246">
                  <c:v>33</c:v>
                </c:pt>
                <c:pt idx="247">
                  <c:v>18</c:v>
                </c:pt>
                <c:pt idx="248">
                  <c:v>18</c:v>
                </c:pt>
                <c:pt idx="249">
                  <c:v>12</c:v>
                </c:pt>
                <c:pt idx="250">
                  <c:v>12</c:v>
                </c:pt>
                <c:pt idx="251">
                  <c:v>15</c:v>
                </c:pt>
                <c:pt idx="252">
                  <c:v>16</c:v>
                </c:pt>
                <c:pt idx="253">
                  <c:v>12</c:v>
                </c:pt>
                <c:pt idx="254">
                  <c:v>18</c:v>
                </c:pt>
                <c:pt idx="255">
                  <c:v>18</c:v>
                </c:pt>
                <c:pt idx="256">
                  <c:v>14</c:v>
                </c:pt>
                <c:pt idx="257">
                  <c:v>18</c:v>
                </c:pt>
                <c:pt idx="258">
                  <c:v>9</c:v>
                </c:pt>
                <c:pt idx="259">
                  <c:v>13</c:v>
                </c:pt>
              </c:numCache>
            </c:numRef>
          </c:val>
        </c:ser>
        <c:ser>
          <c:idx val="5"/>
          <c:order val="5"/>
          <c:tx>
            <c:strRef>
              <c:f>'bronc graph'!$AL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L$3:$AL$262</c:f>
              <c:numCache>
                <c:formatCode>General</c:formatCode>
                <c:ptCount val="260"/>
                <c:pt idx="0">
                  <c:v>8.7035994000000034</c:v>
                </c:pt>
                <c:pt idx="1">
                  <c:v>9.1535142000000018</c:v>
                </c:pt>
                <c:pt idx="2">
                  <c:v>8.5464221000000009</c:v>
                </c:pt>
                <c:pt idx="3">
                  <c:v>10.224667099999998</c:v>
                </c:pt>
                <c:pt idx="4">
                  <c:v>9.2478089999999984</c:v>
                </c:pt>
                <c:pt idx="5">
                  <c:v>8.8413349999999991</c:v>
                </c:pt>
                <c:pt idx="6">
                  <c:v>7.0236712000000008</c:v>
                </c:pt>
                <c:pt idx="7">
                  <c:v>7.9028681000000018</c:v>
                </c:pt>
                <c:pt idx="8">
                  <c:v>9.1919053999999996</c:v>
                </c:pt>
                <c:pt idx="9">
                  <c:v>7.218993600000001</c:v>
                </c:pt>
                <c:pt idx="10">
                  <c:v>8.5466681999999992</c:v>
                </c:pt>
                <c:pt idx="11">
                  <c:v>9.0491201999999991</c:v>
                </c:pt>
                <c:pt idx="12">
                  <c:v>9.3229082000000005</c:v>
                </c:pt>
                <c:pt idx="13">
                  <c:v>10.2735918</c:v>
                </c:pt>
                <c:pt idx="14">
                  <c:v>12.156009500000001</c:v>
                </c:pt>
                <c:pt idx="15">
                  <c:v>11.7866778</c:v>
                </c:pt>
                <c:pt idx="16">
                  <c:v>15.432973199999999</c:v>
                </c:pt>
                <c:pt idx="17">
                  <c:v>14.302738500000002</c:v>
                </c:pt>
                <c:pt idx="18">
                  <c:v>17.129107000000001</c:v>
                </c:pt>
                <c:pt idx="19">
                  <c:v>18.380867800000001</c:v>
                </c:pt>
                <c:pt idx="20">
                  <c:v>21.705947199999997</c:v>
                </c:pt>
                <c:pt idx="21">
                  <c:v>24.992570199999992</c:v>
                </c:pt>
                <c:pt idx="22">
                  <c:v>25.679490500000004</c:v>
                </c:pt>
                <c:pt idx="23">
                  <c:v>23.370598000000001</c:v>
                </c:pt>
                <c:pt idx="24">
                  <c:v>21.912103300000002</c:v>
                </c:pt>
                <c:pt idx="25">
                  <c:v>20.466326799999994</c:v>
                </c:pt>
                <c:pt idx="26">
                  <c:v>20.150598600000006</c:v>
                </c:pt>
                <c:pt idx="27">
                  <c:v>15.043508300000001</c:v>
                </c:pt>
                <c:pt idx="28">
                  <c:v>12.674596400000002</c:v>
                </c:pt>
                <c:pt idx="29">
                  <c:v>11.125482800000002</c:v>
                </c:pt>
                <c:pt idx="30">
                  <c:v>9.8515943000000039</c:v>
                </c:pt>
                <c:pt idx="31">
                  <c:v>10.321079399999999</c:v>
                </c:pt>
                <c:pt idx="32">
                  <c:v>13.276890600000002</c:v>
                </c:pt>
                <c:pt idx="33">
                  <c:v>9.6107135999999986</c:v>
                </c:pt>
                <c:pt idx="34">
                  <c:v>11.486092800000002</c:v>
                </c:pt>
                <c:pt idx="35">
                  <c:v>10.080198699999999</c:v>
                </c:pt>
                <c:pt idx="36">
                  <c:v>10.1720013</c:v>
                </c:pt>
                <c:pt idx="37">
                  <c:v>10.417368699999999</c:v>
                </c:pt>
                <c:pt idx="38">
                  <c:v>10.712973099999999</c:v>
                </c:pt>
                <c:pt idx="39">
                  <c:v>12.106275799999999</c:v>
                </c:pt>
                <c:pt idx="40">
                  <c:v>10.431397199999999</c:v>
                </c:pt>
                <c:pt idx="41">
                  <c:v>8.8969925000000014</c:v>
                </c:pt>
                <c:pt idx="42">
                  <c:v>10.013269399999999</c:v>
                </c:pt>
                <c:pt idx="43">
                  <c:v>10.120655099999999</c:v>
                </c:pt>
                <c:pt idx="44">
                  <c:v>11.595044200000002</c:v>
                </c:pt>
                <c:pt idx="45">
                  <c:v>13.918526400000001</c:v>
                </c:pt>
                <c:pt idx="46">
                  <c:v>11.291152399999998</c:v>
                </c:pt>
                <c:pt idx="47">
                  <c:v>12.140937000000001</c:v>
                </c:pt>
                <c:pt idx="48">
                  <c:v>10.346081300000002</c:v>
                </c:pt>
                <c:pt idx="49">
                  <c:v>9.6223784999999999</c:v>
                </c:pt>
                <c:pt idx="50">
                  <c:v>8.7640603999999982</c:v>
                </c:pt>
                <c:pt idx="51">
                  <c:v>8.607129200000001</c:v>
                </c:pt>
                <c:pt idx="52">
                  <c:v>10.0934182</c:v>
                </c:pt>
                <c:pt idx="53">
                  <c:v>10.304815900000001</c:v>
                </c:pt>
                <c:pt idx="54">
                  <c:v>7.8450351999999999</c:v>
                </c:pt>
                <c:pt idx="55">
                  <c:v>8.460414700000003</c:v>
                </c:pt>
                <c:pt idx="56">
                  <c:v>9.4239358000000006</c:v>
                </c:pt>
                <c:pt idx="57">
                  <c:v>9.5140551999999996</c:v>
                </c:pt>
                <c:pt idx="58">
                  <c:v>9.4851351000000008</c:v>
                </c:pt>
                <c:pt idx="59">
                  <c:v>7.6115677000000002</c:v>
                </c:pt>
                <c:pt idx="60">
                  <c:v>7.4109496000000004</c:v>
                </c:pt>
                <c:pt idx="61">
                  <c:v>7.1388448000000002</c:v>
                </c:pt>
                <c:pt idx="62">
                  <c:v>7.8594273000000001</c:v>
                </c:pt>
                <c:pt idx="63">
                  <c:v>8.2884632999999983</c:v>
                </c:pt>
                <c:pt idx="64">
                  <c:v>8.986483800000002</c:v>
                </c:pt>
                <c:pt idx="65">
                  <c:v>10.1867102</c:v>
                </c:pt>
                <c:pt idx="66">
                  <c:v>11.277493</c:v>
                </c:pt>
                <c:pt idx="67">
                  <c:v>13.193751800000001</c:v>
                </c:pt>
                <c:pt idx="68">
                  <c:v>16.2793131</c:v>
                </c:pt>
                <c:pt idx="69">
                  <c:v>19.901793799999997</c:v>
                </c:pt>
                <c:pt idx="70">
                  <c:v>22.663531400000004</c:v>
                </c:pt>
                <c:pt idx="71">
                  <c:v>23.137870300000003</c:v>
                </c:pt>
                <c:pt idx="72">
                  <c:v>25.334340599999994</c:v>
                </c:pt>
                <c:pt idx="73">
                  <c:v>26.953878500000005</c:v>
                </c:pt>
                <c:pt idx="74">
                  <c:v>23.687323500000002</c:v>
                </c:pt>
                <c:pt idx="75">
                  <c:v>22.367684700000005</c:v>
                </c:pt>
                <c:pt idx="76">
                  <c:v>20.951639099999998</c:v>
                </c:pt>
                <c:pt idx="77">
                  <c:v>22.425903399999996</c:v>
                </c:pt>
                <c:pt idx="78">
                  <c:v>21.823795799999999</c:v>
                </c:pt>
                <c:pt idx="79">
                  <c:v>14.1230533</c:v>
                </c:pt>
                <c:pt idx="80">
                  <c:v>13.960574800000002</c:v>
                </c:pt>
                <c:pt idx="81">
                  <c:v>11.9811874</c:v>
                </c:pt>
                <c:pt idx="82">
                  <c:v>13.333543300000002</c:v>
                </c:pt>
                <c:pt idx="83">
                  <c:v>12.948332099999998</c:v>
                </c:pt>
                <c:pt idx="84">
                  <c:v>12.873232900000003</c:v>
                </c:pt>
                <c:pt idx="85">
                  <c:v>13.766266300000002</c:v>
                </c:pt>
                <c:pt idx="86">
                  <c:v>13.362659200000003</c:v>
                </c:pt>
                <c:pt idx="87">
                  <c:v>13.562285600000003</c:v>
                </c:pt>
                <c:pt idx="88">
                  <c:v>14.897563400000001</c:v>
                </c:pt>
                <c:pt idx="89">
                  <c:v>14.693207999999998</c:v>
                </c:pt>
                <c:pt idx="90">
                  <c:v>17.143892300000001</c:v>
                </c:pt>
                <c:pt idx="91">
                  <c:v>14.1562234</c:v>
                </c:pt>
                <c:pt idx="92">
                  <c:v>12.214407100000001</c:v>
                </c:pt>
                <c:pt idx="93">
                  <c:v>12.144420899999998</c:v>
                </c:pt>
                <c:pt idx="94">
                  <c:v>11.718751299999999</c:v>
                </c:pt>
                <c:pt idx="95">
                  <c:v>10.255270400000001</c:v>
                </c:pt>
                <c:pt idx="96">
                  <c:v>11.425767700000002</c:v>
                </c:pt>
                <c:pt idx="97">
                  <c:v>12.3614633</c:v>
                </c:pt>
                <c:pt idx="98">
                  <c:v>9.2474961000000011</c:v>
                </c:pt>
                <c:pt idx="99">
                  <c:v>9.804543200000003</c:v>
                </c:pt>
                <c:pt idx="100">
                  <c:v>9.2419207999999973</c:v>
                </c:pt>
                <c:pt idx="101">
                  <c:v>10.414711599999999</c:v>
                </c:pt>
                <c:pt idx="102">
                  <c:v>10.874097500000001</c:v>
                </c:pt>
                <c:pt idx="103">
                  <c:v>9.962748000000003</c:v>
                </c:pt>
                <c:pt idx="104">
                  <c:v>10.555975100000001</c:v>
                </c:pt>
                <c:pt idx="105">
                  <c:v>12.470356300000002</c:v>
                </c:pt>
                <c:pt idx="106">
                  <c:v>10.449328799999998</c:v>
                </c:pt>
                <c:pt idx="107">
                  <c:v>10.229805200000001</c:v>
                </c:pt>
                <c:pt idx="108">
                  <c:v>11.7336066</c:v>
                </c:pt>
                <c:pt idx="109">
                  <c:v>9.1377748999999984</c:v>
                </c:pt>
                <c:pt idx="110">
                  <c:v>6.8656814999999991</c:v>
                </c:pt>
                <c:pt idx="111">
                  <c:v>9.5042590999999987</c:v>
                </c:pt>
                <c:pt idx="112">
                  <c:v>7.6543121999999997</c:v>
                </c:pt>
                <c:pt idx="113">
                  <c:v>8.2346634999999999</c:v>
                </c:pt>
                <c:pt idx="114">
                  <c:v>8.6196111999999996</c:v>
                </c:pt>
                <c:pt idx="115">
                  <c:v>9.7181261999999986</c:v>
                </c:pt>
                <c:pt idx="116">
                  <c:v>9.9488939999999992</c:v>
                </c:pt>
                <c:pt idx="117">
                  <c:v>10.889204200000002</c:v>
                </c:pt>
                <c:pt idx="118">
                  <c:v>10.215922999999998</c:v>
                </c:pt>
                <c:pt idx="119">
                  <c:v>11.665233600000002</c:v>
                </c:pt>
                <c:pt idx="120">
                  <c:v>12.9914059</c:v>
                </c:pt>
                <c:pt idx="121">
                  <c:v>13.426211699999998</c:v>
                </c:pt>
                <c:pt idx="122">
                  <c:v>15.236758699999999</c:v>
                </c:pt>
                <c:pt idx="123">
                  <c:v>17.644575100000004</c:v>
                </c:pt>
                <c:pt idx="124">
                  <c:v>22.676276100000006</c:v>
                </c:pt>
                <c:pt idx="125">
                  <c:v>26.081601899999995</c:v>
                </c:pt>
                <c:pt idx="126">
                  <c:v>25.962622699999994</c:v>
                </c:pt>
                <c:pt idx="127">
                  <c:v>28.244498799999992</c:v>
                </c:pt>
                <c:pt idx="128">
                  <c:v>26.237091400000008</c:v>
                </c:pt>
                <c:pt idx="129">
                  <c:v>33.296793700000009</c:v>
                </c:pt>
                <c:pt idx="130">
                  <c:v>26.292712299999987</c:v>
                </c:pt>
                <c:pt idx="131">
                  <c:v>17.012832700000001</c:v>
                </c:pt>
                <c:pt idx="132">
                  <c:v>14.797210799999998</c:v>
                </c:pt>
                <c:pt idx="133">
                  <c:v>14.8416695</c:v>
                </c:pt>
                <c:pt idx="134">
                  <c:v>15.186237500000002</c:v>
                </c:pt>
                <c:pt idx="135">
                  <c:v>16.939135999999994</c:v>
                </c:pt>
                <c:pt idx="136">
                  <c:v>15.595194200000002</c:v>
                </c:pt>
                <c:pt idx="137">
                  <c:v>15.685392500000001</c:v>
                </c:pt>
                <c:pt idx="138">
                  <c:v>13.825842700000003</c:v>
                </c:pt>
                <c:pt idx="139">
                  <c:v>14.703855900000001</c:v>
                </c:pt>
                <c:pt idx="140">
                  <c:v>15.256987500000003</c:v>
                </c:pt>
                <c:pt idx="141">
                  <c:v>16.364556399999994</c:v>
                </c:pt>
                <c:pt idx="142">
                  <c:v>16.4242718</c:v>
                </c:pt>
                <c:pt idx="143">
                  <c:v>16.908755899999996</c:v>
                </c:pt>
                <c:pt idx="144">
                  <c:v>19.470232499999991</c:v>
                </c:pt>
                <c:pt idx="145">
                  <c:v>17.305760899999996</c:v>
                </c:pt>
                <c:pt idx="146">
                  <c:v>13.704356499999999</c:v>
                </c:pt>
                <c:pt idx="147">
                  <c:v>15.206513900000001</c:v>
                </c:pt>
                <c:pt idx="148">
                  <c:v>15.220520599999999</c:v>
                </c:pt>
                <c:pt idx="149">
                  <c:v>13.571371699999997</c:v>
                </c:pt>
                <c:pt idx="150">
                  <c:v>14.174946</c:v>
                </c:pt>
                <c:pt idx="151">
                  <c:v>11.293621799999999</c:v>
                </c:pt>
                <c:pt idx="152">
                  <c:v>11.752070100000001</c:v>
                </c:pt>
                <c:pt idx="153">
                  <c:v>10.5896141</c:v>
                </c:pt>
                <c:pt idx="154">
                  <c:v>10.317947400000001</c:v>
                </c:pt>
                <c:pt idx="155">
                  <c:v>8.7553681999999995</c:v>
                </c:pt>
                <c:pt idx="156">
                  <c:v>9.1088142000000012</c:v>
                </c:pt>
                <c:pt idx="157">
                  <c:v>8.7553681999999995</c:v>
                </c:pt>
                <c:pt idx="158">
                  <c:v>8.1620193000000008</c:v>
                </c:pt>
                <c:pt idx="159">
                  <c:v>8.5768653000000015</c:v>
                </c:pt>
                <c:pt idx="160">
                  <c:v>8.3815835000000032</c:v>
                </c:pt>
                <c:pt idx="161">
                  <c:v>9.7384242999999984</c:v>
                </c:pt>
                <c:pt idx="162">
                  <c:v>8.5963476000000014</c:v>
                </c:pt>
                <c:pt idx="163">
                  <c:v>8.1007005000000003</c:v>
                </c:pt>
                <c:pt idx="164">
                  <c:v>7.3436121000000014</c:v>
                </c:pt>
                <c:pt idx="165">
                  <c:v>9.5068001000000013</c:v>
                </c:pt>
                <c:pt idx="166">
                  <c:v>8.3193270999999989</c:v>
                </c:pt>
                <c:pt idx="167">
                  <c:v>9.3478201000000016</c:v>
                </c:pt>
                <c:pt idx="168">
                  <c:v>8.2683960999999986</c:v>
                </c:pt>
                <c:pt idx="169">
                  <c:v>8.6672383999999987</c:v>
                </c:pt>
                <c:pt idx="170">
                  <c:v>9.1909898000000005</c:v>
                </c:pt>
                <c:pt idx="171">
                  <c:v>9.5410507999999989</c:v>
                </c:pt>
                <c:pt idx="172">
                  <c:v>12.200759700000001</c:v>
                </c:pt>
                <c:pt idx="173">
                  <c:v>12.876802300000003</c:v>
                </c:pt>
                <c:pt idx="174">
                  <c:v>14.927320999999999</c:v>
                </c:pt>
                <c:pt idx="175">
                  <c:v>16.3468725</c:v>
                </c:pt>
                <c:pt idx="176">
                  <c:v>18.395427899999998</c:v>
                </c:pt>
                <c:pt idx="177">
                  <c:v>21.012769799999997</c:v>
                </c:pt>
                <c:pt idx="178">
                  <c:v>22.663327700000004</c:v>
                </c:pt>
                <c:pt idx="179">
                  <c:v>21.646772900000002</c:v>
                </c:pt>
                <c:pt idx="180">
                  <c:v>23.070821799999997</c:v>
                </c:pt>
                <c:pt idx="181">
                  <c:v>30.07555</c:v>
                </c:pt>
                <c:pt idx="182">
                  <c:v>23.821632300000001</c:v>
                </c:pt>
                <c:pt idx="183">
                  <c:v>18.4550582</c:v>
                </c:pt>
                <c:pt idx="184">
                  <c:v>18.169782199999997</c:v>
                </c:pt>
                <c:pt idx="185">
                  <c:v>21.055773900000002</c:v>
                </c:pt>
                <c:pt idx="186">
                  <c:v>20.9805837</c:v>
                </c:pt>
                <c:pt idx="187">
                  <c:v>21.074739199999996</c:v>
                </c:pt>
                <c:pt idx="188">
                  <c:v>19.359856399999998</c:v>
                </c:pt>
                <c:pt idx="189">
                  <c:v>20.510294099999999</c:v>
                </c:pt>
                <c:pt idx="190">
                  <c:v>23.371851800000002</c:v>
                </c:pt>
                <c:pt idx="191">
                  <c:v>20.194088600000004</c:v>
                </c:pt>
                <c:pt idx="192">
                  <c:v>22.268687799999999</c:v>
                </c:pt>
                <c:pt idx="193">
                  <c:v>21.265068800000002</c:v>
                </c:pt>
                <c:pt idx="194">
                  <c:v>22.577135800000001</c:v>
                </c:pt>
                <c:pt idx="195">
                  <c:v>21.963092499999998</c:v>
                </c:pt>
                <c:pt idx="196">
                  <c:v>21.306478100000003</c:v>
                </c:pt>
                <c:pt idx="197">
                  <c:v>16.996222599999999</c:v>
                </c:pt>
                <c:pt idx="198">
                  <c:v>13.1427432</c:v>
                </c:pt>
                <c:pt idx="199">
                  <c:v>14.321978099999999</c:v>
                </c:pt>
                <c:pt idx="200">
                  <c:v>12.0906433</c:v>
                </c:pt>
                <c:pt idx="201">
                  <c:v>12.848669300000001</c:v>
                </c:pt>
                <c:pt idx="202">
                  <c:v>10.515216500000003</c:v>
                </c:pt>
                <c:pt idx="203">
                  <c:v>10.682556400000003</c:v>
                </c:pt>
                <c:pt idx="204">
                  <c:v>10.9457229</c:v>
                </c:pt>
                <c:pt idx="205">
                  <c:v>8.7107877000000009</c:v>
                </c:pt>
                <c:pt idx="206">
                  <c:v>9.7310831999999987</c:v>
                </c:pt>
                <c:pt idx="207">
                  <c:v>8.9255924000000029</c:v>
                </c:pt>
                <c:pt idx="208">
                  <c:v>9.8528644000000032</c:v>
                </c:pt>
                <c:pt idx="209">
                  <c:v>10.2435498</c:v>
                </c:pt>
                <c:pt idx="210">
                  <c:v>10.0193479</c:v>
                </c:pt>
                <c:pt idx="211">
                  <c:v>8.5639083000000014</c:v>
                </c:pt>
                <c:pt idx="212">
                  <c:v>9.2484336999999996</c:v>
                </c:pt>
                <c:pt idx="213">
                  <c:v>9.3413353999999984</c:v>
                </c:pt>
                <c:pt idx="214">
                  <c:v>9.1822742000000002</c:v>
                </c:pt>
                <c:pt idx="215">
                  <c:v>9.6658613000000013</c:v>
                </c:pt>
                <c:pt idx="216">
                  <c:v>8.0393410999999997</c:v>
                </c:pt>
                <c:pt idx="217">
                  <c:v>8.8530294000000005</c:v>
                </c:pt>
                <c:pt idx="218">
                  <c:v>9.2557748000000029</c:v>
                </c:pt>
                <c:pt idx="219">
                  <c:v>10.389654000000002</c:v>
                </c:pt>
                <c:pt idx="220">
                  <c:v>12.6942273</c:v>
                </c:pt>
                <c:pt idx="221">
                  <c:v>11.446251299999998</c:v>
                </c:pt>
                <c:pt idx="222">
                  <c:v>11.001809700000001</c:v>
                </c:pt>
                <c:pt idx="223">
                  <c:v>13.845241100000001</c:v>
                </c:pt>
                <c:pt idx="224">
                  <c:v>14.989670500000001</c:v>
                </c:pt>
                <c:pt idx="225">
                  <c:v>14.2611233</c:v>
                </c:pt>
                <c:pt idx="226">
                  <c:v>15.457464600000003</c:v>
                </c:pt>
                <c:pt idx="227">
                  <c:v>14.720975899999999</c:v>
                </c:pt>
                <c:pt idx="228">
                  <c:v>18.9431817</c:v>
                </c:pt>
                <c:pt idx="229">
                  <c:v>20.771096100000001</c:v>
                </c:pt>
                <c:pt idx="230">
                  <c:v>22.996300799999997</c:v>
                </c:pt>
                <c:pt idx="231">
                  <c:v>23.121997500000006</c:v>
                </c:pt>
                <c:pt idx="232">
                  <c:v>25.171974900000009</c:v>
                </c:pt>
                <c:pt idx="233">
                  <c:v>28.906621700000002</c:v>
                </c:pt>
                <c:pt idx="234">
                  <c:v>21.492146399999999</c:v>
                </c:pt>
                <c:pt idx="235">
                  <c:v>17.983635499999998</c:v>
                </c:pt>
                <c:pt idx="236">
                  <c:v>16.665364100000001</c:v>
                </c:pt>
                <c:pt idx="237">
                  <c:v>16.7188129</c:v>
                </c:pt>
                <c:pt idx="238">
                  <c:v>16.076908899999999</c:v>
                </c:pt>
                <c:pt idx="239">
                  <c:v>17.300305900000001</c:v>
                </c:pt>
                <c:pt idx="240">
                  <c:v>17.928897200000002</c:v>
                </c:pt>
                <c:pt idx="241">
                  <c:v>18.362888300000005</c:v>
                </c:pt>
                <c:pt idx="242">
                  <c:v>16.451907899999995</c:v>
                </c:pt>
                <c:pt idx="243">
                  <c:v>16.777056299999995</c:v>
                </c:pt>
                <c:pt idx="244">
                  <c:v>16.524768600000005</c:v>
                </c:pt>
                <c:pt idx="245">
                  <c:v>20.559811100000005</c:v>
                </c:pt>
                <c:pt idx="246">
                  <c:v>18.212311</c:v>
                </c:pt>
                <c:pt idx="247">
                  <c:v>16.2913709</c:v>
                </c:pt>
                <c:pt idx="248">
                  <c:v>20.529716799999996</c:v>
                </c:pt>
                <c:pt idx="249">
                  <c:v>16.6464891</c:v>
                </c:pt>
                <c:pt idx="250">
                  <c:v>16.722802499999997</c:v>
                </c:pt>
                <c:pt idx="251">
                  <c:v>17.542147299999996</c:v>
                </c:pt>
                <c:pt idx="252">
                  <c:v>14.837450800000003</c:v>
                </c:pt>
                <c:pt idx="253">
                  <c:v>17.128198300000001</c:v>
                </c:pt>
                <c:pt idx="254">
                  <c:v>14.9518194</c:v>
                </c:pt>
                <c:pt idx="255">
                  <c:v>17.195173599999993</c:v>
                </c:pt>
                <c:pt idx="256">
                  <c:v>15.203701099999998</c:v>
                </c:pt>
                <c:pt idx="257">
                  <c:v>15.8269077</c:v>
                </c:pt>
                <c:pt idx="258">
                  <c:v>14.055967900000002</c:v>
                </c:pt>
                <c:pt idx="259">
                  <c:v>11.6220102</c:v>
                </c:pt>
              </c:numCache>
            </c:numRef>
          </c:val>
        </c:ser>
        <c:dLbls/>
        <c:marker val="1"/>
        <c:axId val="192115072"/>
        <c:axId val="192100992"/>
      </c:lineChart>
      <c:catAx>
        <c:axId val="191745024"/>
        <c:scaling>
          <c:orientation val="minMax"/>
        </c:scaling>
        <c:axPos val="b"/>
        <c:numFmt formatCode="General" sourceLinked="0"/>
        <c:tickLblPos val="nextTo"/>
        <c:crossAx val="192099072"/>
        <c:crosses val="autoZero"/>
        <c:auto val="1"/>
        <c:lblAlgn val="ctr"/>
        <c:lblOffset val="100"/>
      </c:catAx>
      <c:valAx>
        <c:axId val="192099072"/>
        <c:scaling>
          <c:orientation val="minMax"/>
          <c:max val="5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  <c:layout/>
        </c:title>
        <c:numFmt formatCode="General" sourceLinked="1"/>
        <c:tickLblPos val="nextTo"/>
        <c:crossAx val="191745024"/>
        <c:crosses val="autoZero"/>
        <c:crossBetween val="between"/>
      </c:valAx>
      <c:valAx>
        <c:axId val="192100992"/>
        <c:scaling>
          <c:orientation val="minMax"/>
          <c:max val="50"/>
        </c:scaling>
        <c:delete val="1"/>
        <c:axPos val="r"/>
        <c:numFmt formatCode="General" sourceLinked="1"/>
        <c:tickLblPos val="none"/>
        <c:crossAx val="192115072"/>
        <c:crosses val="max"/>
        <c:crossBetween val="between"/>
      </c:valAx>
      <c:catAx>
        <c:axId val="192115072"/>
        <c:scaling>
          <c:orientation val="minMax"/>
        </c:scaling>
        <c:delete val="1"/>
        <c:axPos val="b"/>
        <c:numFmt formatCode="General" sourceLinked="1"/>
        <c:tickLblPos val="none"/>
        <c:crossAx val="192100992"/>
        <c:crosses val="autoZero"/>
        <c:auto val="1"/>
        <c:lblAlgn val="ctr"/>
        <c:lblOffset val="100"/>
      </c:catAx>
    </c:plotArea>
    <c:legend>
      <c:legendPos val="r"/>
      <c:layout/>
    </c:legend>
    <c:plotVisOnly val="1"/>
    <c:dispBlanksAs val="gap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AO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O$3:$AO$262</c:f>
              <c:numCache>
                <c:formatCode>General</c:formatCode>
                <c:ptCount val="260"/>
                <c:pt idx="0">
                  <c:v>0.29647200000000007</c:v>
                </c:pt>
                <c:pt idx="1">
                  <c:v>0.23717759999999996</c:v>
                </c:pt>
                <c:pt idx="2">
                  <c:v>0.38541360000000008</c:v>
                </c:pt>
                <c:pt idx="3">
                  <c:v>0.50400239999999985</c:v>
                </c:pt>
                <c:pt idx="4">
                  <c:v>0.53364959999999995</c:v>
                </c:pt>
                <c:pt idx="5">
                  <c:v>0.20753040000000003</c:v>
                </c:pt>
                <c:pt idx="6">
                  <c:v>0.32611920000000005</c:v>
                </c:pt>
                <c:pt idx="7">
                  <c:v>0.29647200000000007</c:v>
                </c:pt>
                <c:pt idx="8">
                  <c:v>0.29647200000000007</c:v>
                </c:pt>
                <c:pt idx="9">
                  <c:v>0.32611920000000005</c:v>
                </c:pt>
                <c:pt idx="10">
                  <c:v>0.35576640000000004</c:v>
                </c:pt>
                <c:pt idx="11">
                  <c:v>0.83012160000000013</c:v>
                </c:pt>
                <c:pt idx="12">
                  <c:v>0.80047439999999981</c:v>
                </c:pt>
                <c:pt idx="13">
                  <c:v>1.3637711999999997</c:v>
                </c:pt>
                <c:pt idx="14">
                  <c:v>2.4310703999999994</c:v>
                </c:pt>
                <c:pt idx="15">
                  <c:v>4.0023719999999985</c:v>
                </c:pt>
                <c:pt idx="16">
                  <c:v>6.2555591999999995</c:v>
                </c:pt>
                <c:pt idx="17">
                  <c:v>7.7675663999999989</c:v>
                </c:pt>
                <c:pt idx="18">
                  <c:v>9.9911064000000014</c:v>
                </c:pt>
                <c:pt idx="19">
                  <c:v>13.281945599999998</c:v>
                </c:pt>
                <c:pt idx="20">
                  <c:v>17.136081600000004</c:v>
                </c:pt>
                <c:pt idx="21">
                  <c:v>22.739402399999996</c:v>
                </c:pt>
                <c:pt idx="22">
                  <c:v>23.0951688</c:v>
                </c:pt>
                <c:pt idx="23">
                  <c:v>19.270679999999995</c:v>
                </c:pt>
                <c:pt idx="24">
                  <c:v>17.7290256</c:v>
                </c:pt>
                <c:pt idx="25">
                  <c:v>17.936556</c:v>
                </c:pt>
                <c:pt idx="26">
                  <c:v>12.125704800000001</c:v>
                </c:pt>
                <c:pt idx="27">
                  <c:v>7.7972135999999983</c:v>
                </c:pt>
                <c:pt idx="28">
                  <c:v>5.7515567999999995</c:v>
                </c:pt>
                <c:pt idx="29">
                  <c:v>4.5656688000000001</c:v>
                </c:pt>
                <c:pt idx="30">
                  <c:v>3.2315448</c:v>
                </c:pt>
                <c:pt idx="31">
                  <c:v>2.3421287999999998</c:v>
                </c:pt>
                <c:pt idx="32">
                  <c:v>1.6602432</c:v>
                </c:pt>
                <c:pt idx="33">
                  <c:v>2.075304</c:v>
                </c:pt>
                <c:pt idx="34">
                  <c:v>1.2155351999999997</c:v>
                </c:pt>
                <c:pt idx="35">
                  <c:v>1.1858880000000001</c:v>
                </c:pt>
                <c:pt idx="36">
                  <c:v>0.80047439999999981</c:v>
                </c:pt>
                <c:pt idx="37">
                  <c:v>0.65223840000000011</c:v>
                </c:pt>
                <c:pt idx="38">
                  <c:v>0.50400239999999985</c:v>
                </c:pt>
                <c:pt idx="39">
                  <c:v>0.74117999999999995</c:v>
                </c:pt>
                <c:pt idx="40">
                  <c:v>0.32611920000000005</c:v>
                </c:pt>
                <c:pt idx="41">
                  <c:v>0.47435520000000003</c:v>
                </c:pt>
                <c:pt idx="42">
                  <c:v>0.20753040000000003</c:v>
                </c:pt>
                <c:pt idx="43">
                  <c:v>0.17788319999999999</c:v>
                </c:pt>
                <c:pt idx="44">
                  <c:v>0.23717759999999996</c:v>
                </c:pt>
                <c:pt idx="45">
                  <c:v>0.29647200000000007</c:v>
                </c:pt>
                <c:pt idx="46">
                  <c:v>0.29647200000000007</c:v>
                </c:pt>
                <c:pt idx="47">
                  <c:v>0.32611920000000005</c:v>
                </c:pt>
                <c:pt idx="48">
                  <c:v>0.14823600000000001</c:v>
                </c:pt>
                <c:pt idx="49">
                  <c:v>0.23717759999999996</c:v>
                </c:pt>
                <c:pt idx="50">
                  <c:v>0.14823600000000001</c:v>
                </c:pt>
                <c:pt idx="51">
                  <c:v>0.20753040000000003</c:v>
                </c:pt>
                <c:pt idx="52">
                  <c:v>2.9647200000000002E-2</c:v>
                </c:pt>
                <c:pt idx="53">
                  <c:v>0.32611920000000005</c:v>
                </c:pt>
                <c:pt idx="54">
                  <c:v>0.23717759999999996</c:v>
                </c:pt>
                <c:pt idx="55">
                  <c:v>0.17788319999999999</c:v>
                </c:pt>
                <c:pt idx="56">
                  <c:v>0.50400239999999985</c:v>
                </c:pt>
                <c:pt idx="57">
                  <c:v>0.26682480000000008</c:v>
                </c:pt>
                <c:pt idx="58">
                  <c:v>0.26682480000000008</c:v>
                </c:pt>
                <c:pt idx="59">
                  <c:v>0.14823600000000001</c:v>
                </c:pt>
                <c:pt idx="60">
                  <c:v>0.62259120000000012</c:v>
                </c:pt>
                <c:pt idx="61">
                  <c:v>0.50400239999999985</c:v>
                </c:pt>
                <c:pt idx="62">
                  <c:v>0.68188559999999998</c:v>
                </c:pt>
                <c:pt idx="63">
                  <c:v>0.74117999999999995</c:v>
                </c:pt>
                <c:pt idx="64">
                  <c:v>1.1858880000000001</c:v>
                </c:pt>
                <c:pt idx="65">
                  <c:v>2.1345983999999998</c:v>
                </c:pt>
                <c:pt idx="66">
                  <c:v>4.1209607999999989</c:v>
                </c:pt>
                <c:pt idx="67">
                  <c:v>5.5736735999999993</c:v>
                </c:pt>
                <c:pt idx="68">
                  <c:v>8.8052184000000011</c:v>
                </c:pt>
                <c:pt idx="69">
                  <c:v>14.734658399999999</c:v>
                </c:pt>
                <c:pt idx="70">
                  <c:v>19.300327199999995</c:v>
                </c:pt>
                <c:pt idx="71">
                  <c:v>19.3892688</c:v>
                </c:pt>
                <c:pt idx="72">
                  <c:v>23.273052</c:v>
                </c:pt>
                <c:pt idx="73">
                  <c:v>24.310703999999994</c:v>
                </c:pt>
                <c:pt idx="74">
                  <c:v>20.545509599999992</c:v>
                </c:pt>
                <c:pt idx="75">
                  <c:v>17.9069088</c:v>
                </c:pt>
                <c:pt idx="76">
                  <c:v>16.157723999999995</c:v>
                </c:pt>
                <c:pt idx="77">
                  <c:v>15.475838400000002</c:v>
                </c:pt>
                <c:pt idx="78">
                  <c:v>9.9021648000000013</c:v>
                </c:pt>
                <c:pt idx="79">
                  <c:v>7.9454495999999999</c:v>
                </c:pt>
                <c:pt idx="80">
                  <c:v>5.7812040000000007</c:v>
                </c:pt>
                <c:pt idx="81">
                  <c:v>4.7435519999999984</c:v>
                </c:pt>
                <c:pt idx="82">
                  <c:v>3.2611920000000003</c:v>
                </c:pt>
                <c:pt idx="83">
                  <c:v>3.1129559999999996</c:v>
                </c:pt>
                <c:pt idx="84">
                  <c:v>2.8461311999999999</c:v>
                </c:pt>
                <c:pt idx="85">
                  <c:v>2.3421287999999998</c:v>
                </c:pt>
                <c:pt idx="86">
                  <c:v>1.8381263999999997</c:v>
                </c:pt>
                <c:pt idx="87">
                  <c:v>1.5416543999999996</c:v>
                </c:pt>
                <c:pt idx="88">
                  <c:v>1.5713015999999997</c:v>
                </c:pt>
                <c:pt idx="89">
                  <c:v>1.6305959999999999</c:v>
                </c:pt>
                <c:pt idx="90">
                  <c:v>0.80047439999999981</c:v>
                </c:pt>
                <c:pt idx="91">
                  <c:v>0.74117999999999995</c:v>
                </c:pt>
                <c:pt idx="92">
                  <c:v>0.56329679999999982</c:v>
                </c:pt>
                <c:pt idx="93">
                  <c:v>0.83012160000000013</c:v>
                </c:pt>
                <c:pt idx="94">
                  <c:v>0.47435520000000003</c:v>
                </c:pt>
                <c:pt idx="95">
                  <c:v>0.35576640000000004</c:v>
                </c:pt>
                <c:pt idx="96">
                  <c:v>0.47435520000000003</c:v>
                </c:pt>
                <c:pt idx="97">
                  <c:v>0.65223840000000011</c:v>
                </c:pt>
                <c:pt idx="98">
                  <c:v>0.17788319999999999</c:v>
                </c:pt>
                <c:pt idx="99">
                  <c:v>0.17788319999999999</c:v>
                </c:pt>
                <c:pt idx="100">
                  <c:v>0.47435520000000003</c:v>
                </c:pt>
                <c:pt idx="101">
                  <c:v>0.23717759999999996</c:v>
                </c:pt>
                <c:pt idx="102">
                  <c:v>0.23717759999999996</c:v>
                </c:pt>
                <c:pt idx="103">
                  <c:v>0.44470800000000005</c:v>
                </c:pt>
                <c:pt idx="104">
                  <c:v>0.17788319999999999</c:v>
                </c:pt>
                <c:pt idx="105">
                  <c:v>0.29647200000000007</c:v>
                </c:pt>
                <c:pt idx="106">
                  <c:v>0.29647200000000007</c:v>
                </c:pt>
                <c:pt idx="107">
                  <c:v>0.23717759999999996</c:v>
                </c:pt>
                <c:pt idx="108">
                  <c:v>0.23717759999999996</c:v>
                </c:pt>
                <c:pt idx="109">
                  <c:v>0.26682480000000008</c:v>
                </c:pt>
                <c:pt idx="110">
                  <c:v>0.17788319999999999</c:v>
                </c:pt>
                <c:pt idx="111">
                  <c:v>0.32611920000000005</c:v>
                </c:pt>
                <c:pt idx="112">
                  <c:v>0.14823600000000001</c:v>
                </c:pt>
                <c:pt idx="113">
                  <c:v>0.32611920000000005</c:v>
                </c:pt>
                <c:pt idx="114">
                  <c:v>0.26682480000000008</c:v>
                </c:pt>
                <c:pt idx="115">
                  <c:v>0.44470800000000005</c:v>
                </c:pt>
                <c:pt idx="116">
                  <c:v>0.77082719999999993</c:v>
                </c:pt>
                <c:pt idx="117">
                  <c:v>0.68188559999999998</c:v>
                </c:pt>
                <c:pt idx="118">
                  <c:v>1.0672991999999997</c:v>
                </c:pt>
                <c:pt idx="119">
                  <c:v>1.7491847999999997</c:v>
                </c:pt>
                <c:pt idx="120">
                  <c:v>3.9727247999999999</c:v>
                </c:pt>
                <c:pt idx="121">
                  <c:v>5.3957904000000001</c:v>
                </c:pt>
                <c:pt idx="122">
                  <c:v>7.8268607999999995</c:v>
                </c:pt>
                <c:pt idx="123">
                  <c:v>13.1337096</c:v>
                </c:pt>
                <c:pt idx="124">
                  <c:v>21.642455999999999</c:v>
                </c:pt>
                <c:pt idx="125">
                  <c:v>28.313076000000002</c:v>
                </c:pt>
                <c:pt idx="126">
                  <c:v>31.485326399999988</c:v>
                </c:pt>
                <c:pt idx="127">
                  <c:v>35.339462400000002</c:v>
                </c:pt>
                <c:pt idx="128">
                  <c:v>34.479693599999997</c:v>
                </c:pt>
                <c:pt idx="129">
                  <c:v>34.7168712</c:v>
                </c:pt>
                <c:pt idx="130">
                  <c:v>23.865995999999999</c:v>
                </c:pt>
                <c:pt idx="131">
                  <c:v>14.912541600000003</c:v>
                </c:pt>
                <c:pt idx="132">
                  <c:v>8.8348656000000005</c:v>
                </c:pt>
                <c:pt idx="133">
                  <c:v>8.5383935999999991</c:v>
                </c:pt>
                <c:pt idx="134">
                  <c:v>6.9967392000000004</c:v>
                </c:pt>
                <c:pt idx="135">
                  <c:v>6.2259119999999992</c:v>
                </c:pt>
                <c:pt idx="136">
                  <c:v>3.4094279999999997</c:v>
                </c:pt>
                <c:pt idx="137">
                  <c:v>3.0833088000000002</c:v>
                </c:pt>
                <c:pt idx="138">
                  <c:v>2.1049511999999999</c:v>
                </c:pt>
                <c:pt idx="139">
                  <c:v>2.1049511999999999</c:v>
                </c:pt>
                <c:pt idx="140">
                  <c:v>1.1858880000000001</c:v>
                </c:pt>
                <c:pt idx="141">
                  <c:v>0.85976880000000011</c:v>
                </c:pt>
                <c:pt idx="142">
                  <c:v>0.85976880000000011</c:v>
                </c:pt>
                <c:pt idx="143">
                  <c:v>0.80047439999999981</c:v>
                </c:pt>
                <c:pt idx="144">
                  <c:v>0.74117999999999995</c:v>
                </c:pt>
                <c:pt idx="145">
                  <c:v>0.20753040000000003</c:v>
                </c:pt>
                <c:pt idx="146">
                  <c:v>0.11858879999999998</c:v>
                </c:pt>
                <c:pt idx="147">
                  <c:v>0.20753040000000003</c:v>
                </c:pt>
                <c:pt idx="148">
                  <c:v>0.17788319999999999</c:v>
                </c:pt>
                <c:pt idx="149">
                  <c:v>0.14823600000000001</c:v>
                </c:pt>
                <c:pt idx="150">
                  <c:v>0.26682480000000008</c:v>
                </c:pt>
                <c:pt idx="151">
                  <c:v>0.11858879999999998</c:v>
                </c:pt>
                <c:pt idx="152">
                  <c:v>0.11858879999999998</c:v>
                </c:pt>
                <c:pt idx="153">
                  <c:v>0.11858879999999998</c:v>
                </c:pt>
                <c:pt idx="154">
                  <c:v>0.11858879999999998</c:v>
                </c:pt>
                <c:pt idx="155">
                  <c:v>0.11858879999999998</c:v>
                </c:pt>
                <c:pt idx="156">
                  <c:v>0.14823600000000001</c:v>
                </c:pt>
                <c:pt idx="157">
                  <c:v>0.11858879999999998</c:v>
                </c:pt>
                <c:pt idx="158">
                  <c:v>2.9647200000000002E-2</c:v>
                </c:pt>
                <c:pt idx="159">
                  <c:v>8.8941600000000023E-2</c:v>
                </c:pt>
                <c:pt idx="160">
                  <c:v>0.20753040000000003</c:v>
                </c:pt>
                <c:pt idx="161">
                  <c:v>0.20753040000000003</c:v>
                </c:pt>
                <c:pt idx="162">
                  <c:v>0.20753040000000003</c:v>
                </c:pt>
                <c:pt idx="163">
                  <c:v>0.23717759999999996</c:v>
                </c:pt>
                <c:pt idx="164">
                  <c:v>0.29647200000000007</c:v>
                </c:pt>
                <c:pt idx="165">
                  <c:v>0.11858879999999998</c:v>
                </c:pt>
                <c:pt idx="166">
                  <c:v>0.41506080000000006</c:v>
                </c:pt>
                <c:pt idx="167">
                  <c:v>0.32611920000000005</c:v>
                </c:pt>
                <c:pt idx="168">
                  <c:v>1.1265935999999999</c:v>
                </c:pt>
                <c:pt idx="169">
                  <c:v>0.85976880000000011</c:v>
                </c:pt>
                <c:pt idx="170">
                  <c:v>1.1858880000000001</c:v>
                </c:pt>
                <c:pt idx="171">
                  <c:v>2.2828344</c:v>
                </c:pt>
                <c:pt idx="172">
                  <c:v>4.3284911999999993</c:v>
                </c:pt>
                <c:pt idx="173">
                  <c:v>6.8188559999999976</c:v>
                </c:pt>
                <c:pt idx="174">
                  <c:v>8.9238072000000006</c:v>
                </c:pt>
                <c:pt idx="175">
                  <c:v>12.333235200000001</c:v>
                </c:pt>
                <c:pt idx="176">
                  <c:v>22.235399999999991</c:v>
                </c:pt>
                <c:pt idx="177">
                  <c:v>22.620813599999995</c:v>
                </c:pt>
                <c:pt idx="178">
                  <c:v>25.200119999999991</c:v>
                </c:pt>
                <c:pt idx="179">
                  <c:v>24.844353599999994</c:v>
                </c:pt>
                <c:pt idx="180">
                  <c:v>28.283428799999996</c:v>
                </c:pt>
                <c:pt idx="181">
                  <c:v>32.819450399999994</c:v>
                </c:pt>
                <c:pt idx="182">
                  <c:v>25.882005599999996</c:v>
                </c:pt>
                <c:pt idx="183">
                  <c:v>16.958198400000001</c:v>
                </c:pt>
                <c:pt idx="184">
                  <c:v>14.823600000000003</c:v>
                </c:pt>
                <c:pt idx="185">
                  <c:v>17.788319999999992</c:v>
                </c:pt>
                <c:pt idx="186">
                  <c:v>15.831604800000001</c:v>
                </c:pt>
                <c:pt idx="187">
                  <c:v>13.370887200000002</c:v>
                </c:pt>
                <c:pt idx="188">
                  <c:v>10.584050400000001</c:v>
                </c:pt>
                <c:pt idx="189">
                  <c:v>7.6193303999999991</c:v>
                </c:pt>
                <c:pt idx="190">
                  <c:v>6.8188559999999976</c:v>
                </c:pt>
                <c:pt idx="191">
                  <c:v>4.5063743999999986</c:v>
                </c:pt>
                <c:pt idx="192">
                  <c:v>3.1426031999999995</c:v>
                </c:pt>
                <c:pt idx="193">
                  <c:v>2.8164839999999995</c:v>
                </c:pt>
                <c:pt idx="194">
                  <c:v>2.3421287999999998</c:v>
                </c:pt>
                <c:pt idx="195">
                  <c:v>1.4823599999999999</c:v>
                </c:pt>
                <c:pt idx="196">
                  <c:v>1.5416543999999996</c:v>
                </c:pt>
                <c:pt idx="197">
                  <c:v>0.71153279999999985</c:v>
                </c:pt>
                <c:pt idx="198">
                  <c:v>0.47435520000000003</c:v>
                </c:pt>
                <c:pt idx="199">
                  <c:v>0.32611920000000005</c:v>
                </c:pt>
                <c:pt idx="200">
                  <c:v>0.23717759999999996</c:v>
                </c:pt>
                <c:pt idx="201">
                  <c:v>0.17788319999999999</c:v>
                </c:pt>
                <c:pt idx="202">
                  <c:v>0.17788319999999999</c:v>
                </c:pt>
                <c:pt idx="203">
                  <c:v>0.17788319999999999</c:v>
                </c:pt>
                <c:pt idx="204">
                  <c:v>0.29647200000000007</c:v>
                </c:pt>
                <c:pt idx="205">
                  <c:v>5.9294400000000004E-2</c:v>
                </c:pt>
                <c:pt idx="206">
                  <c:v>0.23717759999999996</c:v>
                </c:pt>
                <c:pt idx="207">
                  <c:v>0.17788319999999999</c:v>
                </c:pt>
                <c:pt idx="208">
                  <c:v>5.9294400000000004E-2</c:v>
                </c:pt>
                <c:pt idx="209">
                  <c:v>0.17788319999999999</c:v>
                </c:pt>
                <c:pt idx="210">
                  <c:v>0.29647200000000007</c:v>
                </c:pt>
                <c:pt idx="211">
                  <c:v>0.29647200000000007</c:v>
                </c:pt>
                <c:pt idx="212">
                  <c:v>0.17788319999999999</c:v>
                </c:pt>
                <c:pt idx="213">
                  <c:v>0.11858879999999998</c:v>
                </c:pt>
                <c:pt idx="214">
                  <c:v>8.8941600000000023E-2</c:v>
                </c:pt>
                <c:pt idx="215">
                  <c:v>0.14823600000000001</c:v>
                </c:pt>
                <c:pt idx="216">
                  <c:v>0.32611920000000005</c:v>
                </c:pt>
                <c:pt idx="217">
                  <c:v>0.11858879999999998</c:v>
                </c:pt>
                <c:pt idx="218">
                  <c:v>0.14823600000000001</c:v>
                </c:pt>
                <c:pt idx="219">
                  <c:v>0.41506080000000006</c:v>
                </c:pt>
                <c:pt idx="220">
                  <c:v>0.53364959999999995</c:v>
                </c:pt>
                <c:pt idx="221">
                  <c:v>0.68188559999999998</c:v>
                </c:pt>
                <c:pt idx="222">
                  <c:v>0.65223840000000011</c:v>
                </c:pt>
                <c:pt idx="223">
                  <c:v>1.5416543999999996</c:v>
                </c:pt>
                <c:pt idx="224">
                  <c:v>2.7868368000000001</c:v>
                </c:pt>
                <c:pt idx="225">
                  <c:v>4.3284911999999993</c:v>
                </c:pt>
                <c:pt idx="226">
                  <c:v>5.4254375999999986</c:v>
                </c:pt>
                <c:pt idx="227">
                  <c:v>8.5680408000000003</c:v>
                </c:pt>
                <c:pt idx="228">
                  <c:v>13.548770399999999</c:v>
                </c:pt>
                <c:pt idx="229">
                  <c:v>20.426920799999994</c:v>
                </c:pt>
                <c:pt idx="230">
                  <c:v>24.369998400000004</c:v>
                </c:pt>
                <c:pt idx="231">
                  <c:v>25.111178400000007</c:v>
                </c:pt>
                <c:pt idx="232">
                  <c:v>28.224134399999993</c:v>
                </c:pt>
                <c:pt idx="233">
                  <c:v>33.234511200000007</c:v>
                </c:pt>
                <c:pt idx="234">
                  <c:v>23.925290399999991</c:v>
                </c:pt>
                <c:pt idx="235">
                  <c:v>14.675364</c:v>
                </c:pt>
                <c:pt idx="236">
                  <c:v>10.7322864</c:v>
                </c:pt>
                <c:pt idx="237">
                  <c:v>12.1849992</c:v>
                </c:pt>
                <c:pt idx="238">
                  <c:v>11.680996800000001</c:v>
                </c:pt>
                <c:pt idx="239">
                  <c:v>9.7835760000000001</c:v>
                </c:pt>
                <c:pt idx="240">
                  <c:v>9.6056928000000035</c:v>
                </c:pt>
                <c:pt idx="241">
                  <c:v>8.2122743999999983</c:v>
                </c:pt>
                <c:pt idx="242">
                  <c:v>5.8997927999999993</c:v>
                </c:pt>
                <c:pt idx="243">
                  <c:v>5.1586127999999984</c:v>
                </c:pt>
                <c:pt idx="244">
                  <c:v>4.239549600000001</c:v>
                </c:pt>
                <c:pt idx="245">
                  <c:v>2.4903648</c:v>
                </c:pt>
                <c:pt idx="246">
                  <c:v>2.4014232</c:v>
                </c:pt>
                <c:pt idx="247">
                  <c:v>1.5713015999999997</c:v>
                </c:pt>
                <c:pt idx="248">
                  <c:v>1.5120072</c:v>
                </c:pt>
                <c:pt idx="249">
                  <c:v>1.0080047999999997</c:v>
                </c:pt>
                <c:pt idx="250">
                  <c:v>1.0672991999999997</c:v>
                </c:pt>
                <c:pt idx="251">
                  <c:v>0.80047439999999981</c:v>
                </c:pt>
                <c:pt idx="252">
                  <c:v>0.68188559999999998</c:v>
                </c:pt>
                <c:pt idx="253">
                  <c:v>0.62259120000000012</c:v>
                </c:pt>
                <c:pt idx="254">
                  <c:v>0.47435520000000003</c:v>
                </c:pt>
                <c:pt idx="255">
                  <c:v>0.35576640000000004</c:v>
                </c:pt>
                <c:pt idx="256">
                  <c:v>0.20753040000000003</c:v>
                </c:pt>
                <c:pt idx="257">
                  <c:v>0.29647200000000007</c:v>
                </c:pt>
                <c:pt idx="258">
                  <c:v>0.26682480000000008</c:v>
                </c:pt>
                <c:pt idx="259">
                  <c:v>0.32611920000000005</c:v>
                </c:pt>
              </c:numCache>
            </c:numRef>
          </c:val>
        </c:ser>
        <c:ser>
          <c:idx val="2"/>
          <c:order val="2"/>
          <c:tx>
            <c:strRef>
              <c:f>'bronc graph'!$AP$2</c:f>
              <c:strCache>
                <c:ptCount val="1"/>
                <c:pt idx="0">
                  <c:v>Parainfluenz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P$3:$AP$262</c:f>
              <c:numCache>
                <c:formatCode>General</c:formatCode>
                <c:ptCount val="260"/>
                <c:pt idx="0">
                  <c:v>1.028186</c:v>
                </c:pt>
                <c:pt idx="1">
                  <c:v>2.0563719999999996</c:v>
                </c:pt>
                <c:pt idx="2">
                  <c:v>2.2620092000000001</c:v>
                </c:pt>
                <c:pt idx="3">
                  <c:v>2.2620092000000001</c:v>
                </c:pt>
                <c:pt idx="4">
                  <c:v>1.8507347999999997</c:v>
                </c:pt>
                <c:pt idx="5">
                  <c:v>1.4394603999999998</c:v>
                </c:pt>
                <c:pt idx="6">
                  <c:v>0.82254879999999997</c:v>
                </c:pt>
                <c:pt idx="7">
                  <c:v>1.028186</c:v>
                </c:pt>
                <c:pt idx="8">
                  <c:v>2.0563719999999996</c:v>
                </c:pt>
                <c:pt idx="9">
                  <c:v>1.2338231999999996</c:v>
                </c:pt>
                <c:pt idx="10">
                  <c:v>0.61691160000000012</c:v>
                </c:pt>
                <c:pt idx="11">
                  <c:v>1.028186</c:v>
                </c:pt>
                <c:pt idx="12">
                  <c:v>1.6450975999999999</c:v>
                </c:pt>
                <c:pt idx="13">
                  <c:v>2.8789207999999999</c:v>
                </c:pt>
                <c:pt idx="14">
                  <c:v>3.7014695999999998</c:v>
                </c:pt>
                <c:pt idx="15">
                  <c:v>2.4676463999999996</c:v>
                </c:pt>
                <c:pt idx="16">
                  <c:v>3.7014695999999998</c:v>
                </c:pt>
                <c:pt idx="17">
                  <c:v>4.3183811999999993</c:v>
                </c:pt>
                <c:pt idx="18">
                  <c:v>5.552204399999999</c:v>
                </c:pt>
                <c:pt idx="19">
                  <c:v>3.7014695999999998</c:v>
                </c:pt>
                <c:pt idx="20">
                  <c:v>5.1409299999999991</c:v>
                </c:pt>
                <c:pt idx="21">
                  <c:v>4.7296556000000001</c:v>
                </c:pt>
                <c:pt idx="22">
                  <c:v>2.4676463999999996</c:v>
                </c:pt>
                <c:pt idx="23">
                  <c:v>2.0563719999999996</c:v>
                </c:pt>
                <c:pt idx="24">
                  <c:v>1.8507347999999997</c:v>
                </c:pt>
                <c:pt idx="25">
                  <c:v>1.4394603999999998</c:v>
                </c:pt>
                <c:pt idx="26">
                  <c:v>1.6450975999999999</c:v>
                </c:pt>
                <c:pt idx="27">
                  <c:v>1.8507347999999997</c:v>
                </c:pt>
                <c:pt idx="28">
                  <c:v>1.6450975999999999</c:v>
                </c:pt>
                <c:pt idx="29">
                  <c:v>0</c:v>
                </c:pt>
                <c:pt idx="30">
                  <c:v>0.82254879999999997</c:v>
                </c:pt>
                <c:pt idx="31">
                  <c:v>1.6450975999999999</c:v>
                </c:pt>
                <c:pt idx="32">
                  <c:v>1.4394603999999998</c:v>
                </c:pt>
                <c:pt idx="33">
                  <c:v>0.20563719999999999</c:v>
                </c:pt>
                <c:pt idx="34">
                  <c:v>2.2620092000000001</c:v>
                </c:pt>
                <c:pt idx="35">
                  <c:v>1.028186</c:v>
                </c:pt>
                <c:pt idx="36">
                  <c:v>1.4394603999999998</c:v>
                </c:pt>
                <c:pt idx="37">
                  <c:v>1.8507347999999997</c:v>
                </c:pt>
                <c:pt idx="38">
                  <c:v>3.2901951999999999</c:v>
                </c:pt>
                <c:pt idx="39">
                  <c:v>3.9071068000000002</c:v>
                </c:pt>
                <c:pt idx="40">
                  <c:v>4.3183811999999993</c:v>
                </c:pt>
                <c:pt idx="41">
                  <c:v>2.8789207999999999</c:v>
                </c:pt>
                <c:pt idx="42">
                  <c:v>3.9071068000000002</c:v>
                </c:pt>
                <c:pt idx="43">
                  <c:v>5.552204399999999</c:v>
                </c:pt>
                <c:pt idx="44">
                  <c:v>7.1973019999999988</c:v>
                </c:pt>
                <c:pt idx="45">
                  <c:v>8.6367623999999985</c:v>
                </c:pt>
                <c:pt idx="46">
                  <c:v>6.169115999999998</c:v>
                </c:pt>
                <c:pt idx="47">
                  <c:v>8.2254880000000004</c:v>
                </c:pt>
                <c:pt idx="48">
                  <c:v>6.3747531999999998</c:v>
                </c:pt>
                <c:pt idx="49">
                  <c:v>4.7296556000000001</c:v>
                </c:pt>
                <c:pt idx="50">
                  <c:v>4.7296556000000001</c:v>
                </c:pt>
                <c:pt idx="51">
                  <c:v>4.3183811999999993</c:v>
                </c:pt>
                <c:pt idx="52">
                  <c:v>4.3183811999999993</c:v>
                </c:pt>
                <c:pt idx="53">
                  <c:v>2.6732836</c:v>
                </c:pt>
                <c:pt idx="54">
                  <c:v>2.6732836</c:v>
                </c:pt>
                <c:pt idx="55">
                  <c:v>2.0563719999999996</c:v>
                </c:pt>
                <c:pt idx="56">
                  <c:v>2.2620092000000001</c:v>
                </c:pt>
                <c:pt idx="57">
                  <c:v>2.4676463999999996</c:v>
                </c:pt>
                <c:pt idx="58">
                  <c:v>1.028186</c:v>
                </c:pt>
                <c:pt idx="59">
                  <c:v>0.61691160000000012</c:v>
                </c:pt>
                <c:pt idx="60">
                  <c:v>1.2338231999999996</c:v>
                </c:pt>
                <c:pt idx="61">
                  <c:v>0.82254879999999997</c:v>
                </c:pt>
                <c:pt idx="62">
                  <c:v>0.41127440000000004</c:v>
                </c:pt>
                <c:pt idx="63">
                  <c:v>1.2338231999999996</c:v>
                </c:pt>
                <c:pt idx="64">
                  <c:v>0.41127440000000004</c:v>
                </c:pt>
                <c:pt idx="65">
                  <c:v>1.6450975999999999</c:v>
                </c:pt>
                <c:pt idx="66">
                  <c:v>1.2338231999999996</c:v>
                </c:pt>
                <c:pt idx="67">
                  <c:v>2.6732836</c:v>
                </c:pt>
                <c:pt idx="68">
                  <c:v>1.2338231999999996</c:v>
                </c:pt>
                <c:pt idx="69">
                  <c:v>1.2338231999999996</c:v>
                </c:pt>
                <c:pt idx="70">
                  <c:v>1.4394603999999998</c:v>
                </c:pt>
                <c:pt idx="71">
                  <c:v>1.8507347999999997</c:v>
                </c:pt>
                <c:pt idx="72">
                  <c:v>2.2620092000000001</c:v>
                </c:pt>
                <c:pt idx="73">
                  <c:v>2.8789207999999999</c:v>
                </c:pt>
                <c:pt idx="74">
                  <c:v>2.0563719999999996</c:v>
                </c:pt>
                <c:pt idx="75">
                  <c:v>1.6450975999999999</c:v>
                </c:pt>
                <c:pt idx="76">
                  <c:v>4.1127439999999993</c:v>
                </c:pt>
                <c:pt idx="77">
                  <c:v>4.3183811999999993</c:v>
                </c:pt>
                <c:pt idx="78">
                  <c:v>3.2901951999999999</c:v>
                </c:pt>
                <c:pt idx="79">
                  <c:v>2.4676463999999996</c:v>
                </c:pt>
                <c:pt idx="80">
                  <c:v>2.4676463999999996</c:v>
                </c:pt>
                <c:pt idx="81">
                  <c:v>3.7014695999999998</c:v>
                </c:pt>
                <c:pt idx="82">
                  <c:v>5.3465672</c:v>
                </c:pt>
                <c:pt idx="83">
                  <c:v>7.1973019999999988</c:v>
                </c:pt>
                <c:pt idx="84">
                  <c:v>7.4029391999999996</c:v>
                </c:pt>
                <c:pt idx="85">
                  <c:v>9.0480368000000002</c:v>
                </c:pt>
                <c:pt idx="86">
                  <c:v>7.8142135999999986</c:v>
                </c:pt>
                <c:pt idx="87">
                  <c:v>9.2536740000000002</c:v>
                </c:pt>
                <c:pt idx="88">
                  <c:v>10.487497200000002</c:v>
                </c:pt>
                <c:pt idx="89">
                  <c:v>10.898771599999998</c:v>
                </c:pt>
                <c:pt idx="90">
                  <c:v>12.132594800000001</c:v>
                </c:pt>
                <c:pt idx="91">
                  <c:v>7.6085763999999987</c:v>
                </c:pt>
                <c:pt idx="92">
                  <c:v>5.1409299999999991</c:v>
                </c:pt>
                <c:pt idx="93">
                  <c:v>5.552204399999999</c:v>
                </c:pt>
                <c:pt idx="94">
                  <c:v>5.1409299999999991</c:v>
                </c:pt>
                <c:pt idx="95">
                  <c:v>3.9071068000000002</c:v>
                </c:pt>
                <c:pt idx="96">
                  <c:v>4.5240183999999992</c:v>
                </c:pt>
                <c:pt idx="97">
                  <c:v>6.5803903999999998</c:v>
                </c:pt>
                <c:pt idx="98">
                  <c:v>3.4958323999999994</c:v>
                </c:pt>
                <c:pt idx="99">
                  <c:v>3.2901951999999999</c:v>
                </c:pt>
                <c:pt idx="100">
                  <c:v>1.8507347999999997</c:v>
                </c:pt>
                <c:pt idx="101">
                  <c:v>4.5240183999999992</c:v>
                </c:pt>
                <c:pt idx="102">
                  <c:v>4.1127439999999993</c:v>
                </c:pt>
                <c:pt idx="103">
                  <c:v>3.7014695999999998</c:v>
                </c:pt>
                <c:pt idx="104">
                  <c:v>2.8789207999999999</c:v>
                </c:pt>
                <c:pt idx="105">
                  <c:v>10.487497200000002</c:v>
                </c:pt>
                <c:pt idx="106">
                  <c:v>8.2254880000000004</c:v>
                </c:pt>
                <c:pt idx="107">
                  <c:v>7.8142135999999986</c:v>
                </c:pt>
                <c:pt idx="108">
                  <c:v>7.6085763999999987</c:v>
                </c:pt>
                <c:pt idx="109">
                  <c:v>3.4958323999999994</c:v>
                </c:pt>
                <c:pt idx="110">
                  <c:v>2.4676463999999996</c:v>
                </c:pt>
                <c:pt idx="111">
                  <c:v>4.5240183999999992</c:v>
                </c:pt>
                <c:pt idx="112">
                  <c:v>2.4676463999999996</c:v>
                </c:pt>
                <c:pt idx="113">
                  <c:v>1.8507347999999997</c:v>
                </c:pt>
                <c:pt idx="114">
                  <c:v>0.41127440000000004</c:v>
                </c:pt>
                <c:pt idx="115">
                  <c:v>2.8789207999999999</c:v>
                </c:pt>
                <c:pt idx="116">
                  <c:v>3.0845579999999999</c:v>
                </c:pt>
                <c:pt idx="117">
                  <c:v>5.1409299999999991</c:v>
                </c:pt>
                <c:pt idx="118">
                  <c:v>3.0845579999999999</c:v>
                </c:pt>
                <c:pt idx="119">
                  <c:v>4.9352928000000009</c:v>
                </c:pt>
                <c:pt idx="120">
                  <c:v>6.5803903999999998</c:v>
                </c:pt>
                <c:pt idx="121">
                  <c:v>6.5803903999999998</c:v>
                </c:pt>
                <c:pt idx="122">
                  <c:v>3.7014695999999998</c:v>
                </c:pt>
                <c:pt idx="123">
                  <c:v>2.6732836</c:v>
                </c:pt>
                <c:pt idx="124">
                  <c:v>3.4958323999999994</c:v>
                </c:pt>
                <c:pt idx="125">
                  <c:v>4.3183811999999993</c:v>
                </c:pt>
                <c:pt idx="126">
                  <c:v>2.8789207999999999</c:v>
                </c:pt>
                <c:pt idx="127">
                  <c:v>3.2901951999999999</c:v>
                </c:pt>
                <c:pt idx="128">
                  <c:v>2.2620092000000001</c:v>
                </c:pt>
                <c:pt idx="129">
                  <c:v>2.0563719999999996</c:v>
                </c:pt>
                <c:pt idx="130">
                  <c:v>1.8507347999999997</c:v>
                </c:pt>
                <c:pt idx="131">
                  <c:v>2.8789207999999999</c:v>
                </c:pt>
                <c:pt idx="132">
                  <c:v>2.6732836</c:v>
                </c:pt>
                <c:pt idx="133">
                  <c:v>1.028186</c:v>
                </c:pt>
                <c:pt idx="134">
                  <c:v>1.2338231999999996</c:v>
                </c:pt>
                <c:pt idx="135">
                  <c:v>2.0563719999999996</c:v>
                </c:pt>
                <c:pt idx="136">
                  <c:v>2.2620092000000001</c:v>
                </c:pt>
                <c:pt idx="137">
                  <c:v>3.4958323999999994</c:v>
                </c:pt>
                <c:pt idx="138">
                  <c:v>3.4958323999999994</c:v>
                </c:pt>
                <c:pt idx="139">
                  <c:v>4.7296556000000001</c:v>
                </c:pt>
                <c:pt idx="140">
                  <c:v>6.9916648000000006</c:v>
                </c:pt>
                <c:pt idx="141">
                  <c:v>8.2254880000000004</c:v>
                </c:pt>
                <c:pt idx="142">
                  <c:v>12.338232</c:v>
                </c:pt>
                <c:pt idx="143">
                  <c:v>12.338232</c:v>
                </c:pt>
                <c:pt idx="144">
                  <c:v>16.245338799999995</c:v>
                </c:pt>
                <c:pt idx="145">
                  <c:v>16.450976000000001</c:v>
                </c:pt>
                <c:pt idx="146">
                  <c:v>8.6367623999999985</c:v>
                </c:pt>
                <c:pt idx="147">
                  <c:v>12.338232</c:v>
                </c:pt>
                <c:pt idx="148">
                  <c:v>11.9269576</c:v>
                </c:pt>
                <c:pt idx="149">
                  <c:v>9.2536740000000002</c:v>
                </c:pt>
                <c:pt idx="150">
                  <c:v>7.8142135999999986</c:v>
                </c:pt>
                <c:pt idx="151">
                  <c:v>6.169115999999998</c:v>
                </c:pt>
                <c:pt idx="152">
                  <c:v>5.1409299999999991</c:v>
                </c:pt>
                <c:pt idx="153">
                  <c:v>5.757841599999999</c:v>
                </c:pt>
                <c:pt idx="154">
                  <c:v>4.7296556000000001</c:v>
                </c:pt>
                <c:pt idx="155">
                  <c:v>1.4394603999999998</c:v>
                </c:pt>
                <c:pt idx="156">
                  <c:v>1.8507347999999997</c:v>
                </c:pt>
                <c:pt idx="157">
                  <c:v>1.4394603999999998</c:v>
                </c:pt>
                <c:pt idx="158">
                  <c:v>1.6450975999999999</c:v>
                </c:pt>
                <c:pt idx="159">
                  <c:v>2.4676463999999996</c:v>
                </c:pt>
                <c:pt idx="160">
                  <c:v>2.2620092000000001</c:v>
                </c:pt>
                <c:pt idx="161">
                  <c:v>1.4394603999999998</c:v>
                </c:pt>
                <c:pt idx="162">
                  <c:v>1.028186</c:v>
                </c:pt>
                <c:pt idx="163">
                  <c:v>1.6450975999999999</c:v>
                </c:pt>
                <c:pt idx="164">
                  <c:v>0</c:v>
                </c:pt>
                <c:pt idx="165">
                  <c:v>1.028186</c:v>
                </c:pt>
                <c:pt idx="166">
                  <c:v>1.6450975999999999</c:v>
                </c:pt>
                <c:pt idx="167">
                  <c:v>0.82254879999999997</c:v>
                </c:pt>
                <c:pt idx="168">
                  <c:v>1.2338231999999996</c:v>
                </c:pt>
                <c:pt idx="169">
                  <c:v>0.61691160000000012</c:v>
                </c:pt>
                <c:pt idx="170">
                  <c:v>1.4394603999999998</c:v>
                </c:pt>
                <c:pt idx="171">
                  <c:v>1.2338231999999996</c:v>
                </c:pt>
                <c:pt idx="172">
                  <c:v>2.4676463999999996</c:v>
                </c:pt>
                <c:pt idx="173">
                  <c:v>2.6732836</c:v>
                </c:pt>
                <c:pt idx="174">
                  <c:v>3.4958323999999994</c:v>
                </c:pt>
                <c:pt idx="175">
                  <c:v>4.3183811999999993</c:v>
                </c:pt>
                <c:pt idx="176">
                  <c:v>2.8789207999999999</c:v>
                </c:pt>
                <c:pt idx="177">
                  <c:v>5.757841599999999</c:v>
                </c:pt>
                <c:pt idx="178">
                  <c:v>3.4958323999999994</c:v>
                </c:pt>
                <c:pt idx="179">
                  <c:v>3.4958323999999994</c:v>
                </c:pt>
                <c:pt idx="180">
                  <c:v>2.4676463999999996</c:v>
                </c:pt>
                <c:pt idx="181">
                  <c:v>4.7296556000000001</c:v>
                </c:pt>
                <c:pt idx="182">
                  <c:v>2.8789207999999999</c:v>
                </c:pt>
                <c:pt idx="183">
                  <c:v>3.7014695999999998</c:v>
                </c:pt>
                <c:pt idx="184">
                  <c:v>4.9352928000000009</c:v>
                </c:pt>
                <c:pt idx="185">
                  <c:v>4.3183811999999993</c:v>
                </c:pt>
                <c:pt idx="186">
                  <c:v>3.0845579999999999</c:v>
                </c:pt>
                <c:pt idx="187">
                  <c:v>3.7014695999999998</c:v>
                </c:pt>
                <c:pt idx="188">
                  <c:v>4.9352928000000009</c:v>
                </c:pt>
                <c:pt idx="189">
                  <c:v>6.3747531999999998</c:v>
                </c:pt>
                <c:pt idx="190">
                  <c:v>8.0198508000000004</c:v>
                </c:pt>
                <c:pt idx="191">
                  <c:v>8.2254880000000004</c:v>
                </c:pt>
                <c:pt idx="192">
                  <c:v>10.0762228</c:v>
                </c:pt>
                <c:pt idx="193">
                  <c:v>13.777692400000001</c:v>
                </c:pt>
                <c:pt idx="194">
                  <c:v>14.805878400000001</c:v>
                </c:pt>
                <c:pt idx="195">
                  <c:v>16.245338799999995</c:v>
                </c:pt>
                <c:pt idx="196">
                  <c:v>16.656613199999999</c:v>
                </c:pt>
                <c:pt idx="197">
                  <c:v>12.132594800000001</c:v>
                </c:pt>
                <c:pt idx="198">
                  <c:v>6.3747531999999998</c:v>
                </c:pt>
                <c:pt idx="199">
                  <c:v>6.9916648000000006</c:v>
                </c:pt>
                <c:pt idx="200">
                  <c:v>3.9071068000000002</c:v>
                </c:pt>
                <c:pt idx="201">
                  <c:v>6.169115999999998</c:v>
                </c:pt>
                <c:pt idx="202">
                  <c:v>4.9352928000000009</c:v>
                </c:pt>
                <c:pt idx="203">
                  <c:v>4.5240183999999992</c:v>
                </c:pt>
                <c:pt idx="204">
                  <c:v>3.2901951999999999</c:v>
                </c:pt>
                <c:pt idx="205">
                  <c:v>2.4676463999999996</c:v>
                </c:pt>
                <c:pt idx="206">
                  <c:v>3.0845579999999999</c:v>
                </c:pt>
                <c:pt idx="207">
                  <c:v>1.4394603999999998</c:v>
                </c:pt>
                <c:pt idx="208">
                  <c:v>2.8789207999999999</c:v>
                </c:pt>
                <c:pt idx="209">
                  <c:v>3.9071068000000002</c:v>
                </c:pt>
                <c:pt idx="210">
                  <c:v>2.2620092000000001</c:v>
                </c:pt>
                <c:pt idx="211">
                  <c:v>2.2620092000000001</c:v>
                </c:pt>
                <c:pt idx="212">
                  <c:v>4.1127439999999993</c:v>
                </c:pt>
                <c:pt idx="213">
                  <c:v>2.6732836</c:v>
                </c:pt>
                <c:pt idx="214">
                  <c:v>2.0563719999999996</c:v>
                </c:pt>
                <c:pt idx="215">
                  <c:v>1.6450975999999999</c:v>
                </c:pt>
                <c:pt idx="216">
                  <c:v>1.4394603999999998</c:v>
                </c:pt>
                <c:pt idx="217">
                  <c:v>1.6450975999999999</c:v>
                </c:pt>
                <c:pt idx="218">
                  <c:v>2.4676463999999996</c:v>
                </c:pt>
                <c:pt idx="219">
                  <c:v>4.3183811999999993</c:v>
                </c:pt>
                <c:pt idx="220">
                  <c:v>4.3183811999999993</c:v>
                </c:pt>
                <c:pt idx="221">
                  <c:v>4.9352928000000009</c:v>
                </c:pt>
                <c:pt idx="222">
                  <c:v>5.552204399999999</c:v>
                </c:pt>
                <c:pt idx="223">
                  <c:v>7.4029391999999996</c:v>
                </c:pt>
                <c:pt idx="224">
                  <c:v>9.6649483999999983</c:v>
                </c:pt>
                <c:pt idx="225">
                  <c:v>9.8705856000000018</c:v>
                </c:pt>
                <c:pt idx="226">
                  <c:v>7.6085763999999987</c:v>
                </c:pt>
                <c:pt idx="227">
                  <c:v>6.5803903999999998</c:v>
                </c:pt>
                <c:pt idx="228">
                  <c:v>9.0480368000000002</c:v>
                </c:pt>
                <c:pt idx="229">
                  <c:v>5.1409299999999991</c:v>
                </c:pt>
                <c:pt idx="230">
                  <c:v>8.4311251999999985</c:v>
                </c:pt>
                <c:pt idx="231">
                  <c:v>5.757841599999999</c:v>
                </c:pt>
                <c:pt idx="232">
                  <c:v>6.169115999999998</c:v>
                </c:pt>
                <c:pt idx="233">
                  <c:v>3.2901951999999999</c:v>
                </c:pt>
                <c:pt idx="234">
                  <c:v>2.8789207999999999</c:v>
                </c:pt>
                <c:pt idx="235">
                  <c:v>3.9071068000000002</c:v>
                </c:pt>
                <c:pt idx="236">
                  <c:v>3.2901951999999999</c:v>
                </c:pt>
                <c:pt idx="237">
                  <c:v>0.61691160000000012</c:v>
                </c:pt>
                <c:pt idx="238">
                  <c:v>1.8507347999999997</c:v>
                </c:pt>
                <c:pt idx="239">
                  <c:v>3.2901951999999999</c:v>
                </c:pt>
                <c:pt idx="240">
                  <c:v>1.8507347999999997</c:v>
                </c:pt>
                <c:pt idx="241">
                  <c:v>3.4958323999999994</c:v>
                </c:pt>
                <c:pt idx="242">
                  <c:v>4.5240183999999992</c:v>
                </c:pt>
                <c:pt idx="243">
                  <c:v>4.3183811999999993</c:v>
                </c:pt>
                <c:pt idx="244">
                  <c:v>3.4958323999999994</c:v>
                </c:pt>
                <c:pt idx="245">
                  <c:v>7.1973019999999988</c:v>
                </c:pt>
                <c:pt idx="246">
                  <c:v>6.169115999999998</c:v>
                </c:pt>
                <c:pt idx="247">
                  <c:v>7.6085763999999987</c:v>
                </c:pt>
                <c:pt idx="248">
                  <c:v>11.515683200000002</c:v>
                </c:pt>
                <c:pt idx="249">
                  <c:v>8.2254880000000004</c:v>
                </c:pt>
                <c:pt idx="250">
                  <c:v>10.487497200000002</c:v>
                </c:pt>
                <c:pt idx="251">
                  <c:v>12.7495064</c:v>
                </c:pt>
                <c:pt idx="252">
                  <c:v>8.8423996000000002</c:v>
                </c:pt>
                <c:pt idx="253">
                  <c:v>12.338232</c:v>
                </c:pt>
                <c:pt idx="254">
                  <c:v>11.721320399999996</c:v>
                </c:pt>
                <c:pt idx="255">
                  <c:v>14.394604000000001</c:v>
                </c:pt>
                <c:pt idx="256">
                  <c:v>10.487497200000002</c:v>
                </c:pt>
                <c:pt idx="257">
                  <c:v>12.338232</c:v>
                </c:pt>
                <c:pt idx="258">
                  <c:v>8.0198508000000004</c:v>
                </c:pt>
                <c:pt idx="259">
                  <c:v>6.3747531999999998</c:v>
                </c:pt>
              </c:numCache>
            </c:numRef>
          </c:val>
        </c:ser>
        <c:ser>
          <c:idx val="3"/>
          <c:order val="3"/>
          <c:tx>
            <c:strRef>
              <c:f>'bronc graph'!$AQ$2</c:f>
              <c:strCache>
                <c:ptCount val="1"/>
                <c:pt idx="0">
                  <c:v>hMP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Q$3:$AQ$262</c:f>
              <c:numCache>
                <c:formatCode>General</c:formatCode>
                <c:ptCount val="2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27486490000000008</c:v>
                </c:pt>
                <c:pt idx="21">
                  <c:v>0</c:v>
                </c:pt>
                <c:pt idx="22">
                  <c:v>1.3743245000000002</c:v>
                </c:pt>
                <c:pt idx="23">
                  <c:v>0.54972980000000016</c:v>
                </c:pt>
                <c:pt idx="24">
                  <c:v>1.3743245000000002</c:v>
                </c:pt>
                <c:pt idx="25">
                  <c:v>0.27486490000000008</c:v>
                </c:pt>
                <c:pt idx="26">
                  <c:v>0.54972980000000016</c:v>
                </c:pt>
                <c:pt idx="27">
                  <c:v>0.54972980000000016</c:v>
                </c:pt>
                <c:pt idx="28">
                  <c:v>0.27486490000000008</c:v>
                </c:pt>
                <c:pt idx="29">
                  <c:v>0.27486490000000008</c:v>
                </c:pt>
                <c:pt idx="30">
                  <c:v>0.27486490000000008</c:v>
                </c:pt>
                <c:pt idx="31">
                  <c:v>0</c:v>
                </c:pt>
                <c:pt idx="32">
                  <c:v>0.54972980000000016</c:v>
                </c:pt>
                <c:pt idx="33">
                  <c:v>0.27486490000000008</c:v>
                </c:pt>
                <c:pt idx="34">
                  <c:v>0</c:v>
                </c:pt>
                <c:pt idx="35">
                  <c:v>0</c:v>
                </c:pt>
                <c:pt idx="36">
                  <c:v>0.27486490000000008</c:v>
                </c:pt>
                <c:pt idx="37">
                  <c:v>0.54972980000000016</c:v>
                </c:pt>
                <c:pt idx="38">
                  <c:v>0</c:v>
                </c:pt>
                <c:pt idx="39">
                  <c:v>0.27486490000000008</c:v>
                </c:pt>
                <c:pt idx="40">
                  <c:v>0.27486490000000008</c:v>
                </c:pt>
                <c:pt idx="41">
                  <c:v>0</c:v>
                </c:pt>
                <c:pt idx="42">
                  <c:v>0</c:v>
                </c:pt>
                <c:pt idx="43">
                  <c:v>0.27486490000000008</c:v>
                </c:pt>
                <c:pt idx="44">
                  <c:v>0</c:v>
                </c:pt>
                <c:pt idx="45">
                  <c:v>0</c:v>
                </c:pt>
                <c:pt idx="46">
                  <c:v>0.27486490000000008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.27486490000000008</c:v>
                </c:pt>
                <c:pt idx="56">
                  <c:v>0</c:v>
                </c:pt>
                <c:pt idx="57">
                  <c:v>0.27486490000000008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.54972980000000016</c:v>
                </c:pt>
                <c:pt idx="68">
                  <c:v>2.1989192000000002</c:v>
                </c:pt>
                <c:pt idx="69">
                  <c:v>3.2983788000000001</c:v>
                </c:pt>
                <c:pt idx="70">
                  <c:v>2.7486490000000003</c:v>
                </c:pt>
                <c:pt idx="71">
                  <c:v>4.6727033000000002</c:v>
                </c:pt>
                <c:pt idx="72">
                  <c:v>2.1989192000000002</c:v>
                </c:pt>
                <c:pt idx="73">
                  <c:v>1.9240543000000001</c:v>
                </c:pt>
                <c:pt idx="74">
                  <c:v>1.0994595999999999</c:v>
                </c:pt>
                <c:pt idx="75">
                  <c:v>2.1989192000000002</c:v>
                </c:pt>
                <c:pt idx="76">
                  <c:v>2.4737841</c:v>
                </c:pt>
                <c:pt idx="77">
                  <c:v>1.3743245000000002</c:v>
                </c:pt>
                <c:pt idx="78">
                  <c:v>1.9240543000000001</c:v>
                </c:pt>
                <c:pt idx="79">
                  <c:v>1.0994595999999999</c:v>
                </c:pt>
                <c:pt idx="80">
                  <c:v>1.9240543000000001</c:v>
                </c:pt>
                <c:pt idx="81">
                  <c:v>1.3743245000000002</c:v>
                </c:pt>
                <c:pt idx="82">
                  <c:v>2.7486490000000003</c:v>
                </c:pt>
                <c:pt idx="83">
                  <c:v>0.54972980000000016</c:v>
                </c:pt>
                <c:pt idx="84">
                  <c:v>0.54972980000000016</c:v>
                </c:pt>
                <c:pt idx="85">
                  <c:v>1.3743245000000002</c:v>
                </c:pt>
                <c:pt idx="86">
                  <c:v>0.82459470000000001</c:v>
                </c:pt>
                <c:pt idx="87">
                  <c:v>0.27486490000000008</c:v>
                </c:pt>
                <c:pt idx="88">
                  <c:v>1.6491894</c:v>
                </c:pt>
                <c:pt idx="89">
                  <c:v>0.82459470000000001</c:v>
                </c:pt>
                <c:pt idx="90">
                  <c:v>0.82459470000000001</c:v>
                </c:pt>
                <c:pt idx="91">
                  <c:v>0.82459470000000001</c:v>
                </c:pt>
                <c:pt idx="92">
                  <c:v>1.0994595999999999</c:v>
                </c:pt>
                <c:pt idx="93">
                  <c:v>0.27486490000000008</c:v>
                </c:pt>
                <c:pt idx="94">
                  <c:v>0.27486490000000008</c:v>
                </c:pt>
                <c:pt idx="95">
                  <c:v>0.27486490000000008</c:v>
                </c:pt>
                <c:pt idx="96">
                  <c:v>0.27486490000000008</c:v>
                </c:pt>
                <c:pt idx="97">
                  <c:v>0.27486490000000008</c:v>
                </c:pt>
                <c:pt idx="98">
                  <c:v>0.54972980000000016</c:v>
                </c:pt>
                <c:pt idx="99">
                  <c:v>0.27486490000000008</c:v>
                </c:pt>
                <c:pt idx="100">
                  <c:v>0.27486490000000008</c:v>
                </c:pt>
                <c:pt idx="101">
                  <c:v>0.27486490000000008</c:v>
                </c:pt>
                <c:pt idx="102">
                  <c:v>0</c:v>
                </c:pt>
                <c:pt idx="103">
                  <c:v>0</c:v>
                </c:pt>
                <c:pt idx="104">
                  <c:v>0.54972980000000016</c:v>
                </c:pt>
                <c:pt idx="105">
                  <c:v>0.27486490000000008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.27486490000000008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.54972980000000016</c:v>
                </c:pt>
                <c:pt idx="115">
                  <c:v>0.27486490000000008</c:v>
                </c:pt>
                <c:pt idx="116">
                  <c:v>0.27486490000000008</c:v>
                </c:pt>
                <c:pt idx="117">
                  <c:v>0.27486490000000008</c:v>
                </c:pt>
                <c:pt idx="118">
                  <c:v>0.54972980000000016</c:v>
                </c:pt>
                <c:pt idx="119">
                  <c:v>1.0994595999999999</c:v>
                </c:pt>
                <c:pt idx="120">
                  <c:v>1.9240543000000001</c:v>
                </c:pt>
                <c:pt idx="121">
                  <c:v>1.6491894</c:v>
                </c:pt>
                <c:pt idx="122">
                  <c:v>2.7486490000000003</c:v>
                </c:pt>
                <c:pt idx="123">
                  <c:v>4.1229734999999996</c:v>
                </c:pt>
                <c:pt idx="124">
                  <c:v>6.3218927000000003</c:v>
                </c:pt>
                <c:pt idx="125">
                  <c:v>6.8716225000000017</c:v>
                </c:pt>
                <c:pt idx="126">
                  <c:v>5.4972980000000016</c:v>
                </c:pt>
                <c:pt idx="127">
                  <c:v>7.9710821000000012</c:v>
                </c:pt>
                <c:pt idx="128">
                  <c:v>5.7721629000000014</c:v>
                </c:pt>
                <c:pt idx="129">
                  <c:v>5.4972980000000016</c:v>
                </c:pt>
                <c:pt idx="130">
                  <c:v>3.8481085999999998</c:v>
                </c:pt>
                <c:pt idx="131">
                  <c:v>4.3978383999999995</c:v>
                </c:pt>
                <c:pt idx="132">
                  <c:v>3.5732437000000004</c:v>
                </c:pt>
                <c:pt idx="133">
                  <c:v>3.8481085999999998</c:v>
                </c:pt>
                <c:pt idx="134">
                  <c:v>5.4972980000000016</c:v>
                </c:pt>
                <c:pt idx="135">
                  <c:v>7.1464874000000007</c:v>
                </c:pt>
                <c:pt idx="136">
                  <c:v>6.5967576000000001</c:v>
                </c:pt>
                <c:pt idx="137">
                  <c:v>7.4213523000000015</c:v>
                </c:pt>
                <c:pt idx="138">
                  <c:v>4.6727033000000002</c:v>
                </c:pt>
                <c:pt idx="139">
                  <c:v>5.2224331000000008</c:v>
                </c:pt>
                <c:pt idx="140">
                  <c:v>4.9475682000000001</c:v>
                </c:pt>
                <c:pt idx="141">
                  <c:v>4.6727033000000002</c:v>
                </c:pt>
                <c:pt idx="142">
                  <c:v>4.1229734999999996</c:v>
                </c:pt>
                <c:pt idx="143">
                  <c:v>3.5732437000000004</c:v>
                </c:pt>
                <c:pt idx="144">
                  <c:v>4.9475682000000001</c:v>
                </c:pt>
                <c:pt idx="145">
                  <c:v>1.0994595999999999</c:v>
                </c:pt>
                <c:pt idx="146">
                  <c:v>1.3743245000000002</c:v>
                </c:pt>
                <c:pt idx="147">
                  <c:v>0.82459470000000001</c:v>
                </c:pt>
                <c:pt idx="148">
                  <c:v>2.7486490000000003</c:v>
                </c:pt>
                <c:pt idx="149">
                  <c:v>0.54972980000000016</c:v>
                </c:pt>
                <c:pt idx="150">
                  <c:v>1.3743245000000002</c:v>
                </c:pt>
                <c:pt idx="151">
                  <c:v>0.54972980000000016</c:v>
                </c:pt>
                <c:pt idx="152">
                  <c:v>0.82459470000000001</c:v>
                </c:pt>
                <c:pt idx="153">
                  <c:v>1.0994595999999999</c:v>
                </c:pt>
                <c:pt idx="154">
                  <c:v>0</c:v>
                </c:pt>
                <c:pt idx="155">
                  <c:v>0</c:v>
                </c:pt>
                <c:pt idx="156">
                  <c:v>0.27486490000000008</c:v>
                </c:pt>
                <c:pt idx="157">
                  <c:v>0</c:v>
                </c:pt>
                <c:pt idx="158">
                  <c:v>0.27486490000000008</c:v>
                </c:pt>
                <c:pt idx="159">
                  <c:v>0.27486490000000008</c:v>
                </c:pt>
                <c:pt idx="160">
                  <c:v>0</c:v>
                </c:pt>
                <c:pt idx="161">
                  <c:v>0.27486490000000008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.27486490000000008</c:v>
                </c:pt>
                <c:pt idx="166">
                  <c:v>0.27486490000000008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.82459470000000001</c:v>
                </c:pt>
                <c:pt idx="173">
                  <c:v>0</c:v>
                </c:pt>
                <c:pt idx="174">
                  <c:v>0</c:v>
                </c:pt>
                <c:pt idx="175">
                  <c:v>0.82459470000000001</c:v>
                </c:pt>
                <c:pt idx="176">
                  <c:v>1.3743245000000002</c:v>
                </c:pt>
                <c:pt idx="177">
                  <c:v>1.9240543000000001</c:v>
                </c:pt>
                <c:pt idx="178">
                  <c:v>0.54972980000000016</c:v>
                </c:pt>
                <c:pt idx="179">
                  <c:v>1.9240543000000001</c:v>
                </c:pt>
                <c:pt idx="180">
                  <c:v>1.3743245000000002</c:v>
                </c:pt>
                <c:pt idx="181">
                  <c:v>3.0235139000000002</c:v>
                </c:pt>
                <c:pt idx="182">
                  <c:v>5.7721629000000014</c:v>
                </c:pt>
                <c:pt idx="183">
                  <c:v>3.2983788000000001</c:v>
                </c:pt>
                <c:pt idx="184">
                  <c:v>3.2983788000000001</c:v>
                </c:pt>
                <c:pt idx="185">
                  <c:v>5.4972980000000016</c:v>
                </c:pt>
                <c:pt idx="186">
                  <c:v>4.9475682000000001</c:v>
                </c:pt>
                <c:pt idx="187">
                  <c:v>7.9710821000000012</c:v>
                </c:pt>
                <c:pt idx="188">
                  <c:v>8.7956768000000007</c:v>
                </c:pt>
                <c:pt idx="189">
                  <c:v>10.444866200000002</c:v>
                </c:pt>
                <c:pt idx="190">
                  <c:v>13.468380100000001</c:v>
                </c:pt>
                <c:pt idx="191">
                  <c:v>12.094055600000001</c:v>
                </c:pt>
                <c:pt idx="192">
                  <c:v>15.392434400000004</c:v>
                </c:pt>
                <c:pt idx="193">
                  <c:v>10.444866200000002</c:v>
                </c:pt>
                <c:pt idx="194">
                  <c:v>9.3454066000000022</c:v>
                </c:pt>
                <c:pt idx="195">
                  <c:v>9.0705417000000015</c:v>
                </c:pt>
                <c:pt idx="196">
                  <c:v>7.4213523000000015</c:v>
                </c:pt>
                <c:pt idx="197">
                  <c:v>5.4972980000000016</c:v>
                </c:pt>
                <c:pt idx="198">
                  <c:v>3.5732437000000004</c:v>
                </c:pt>
                <c:pt idx="199">
                  <c:v>3.8481085999999998</c:v>
                </c:pt>
                <c:pt idx="200">
                  <c:v>2.4737841</c:v>
                </c:pt>
                <c:pt idx="201">
                  <c:v>1.9240543000000001</c:v>
                </c:pt>
                <c:pt idx="202">
                  <c:v>1.6491894</c:v>
                </c:pt>
                <c:pt idx="203">
                  <c:v>0.82459470000000001</c:v>
                </c:pt>
                <c:pt idx="204">
                  <c:v>0.82459470000000001</c:v>
                </c:pt>
                <c:pt idx="205">
                  <c:v>0.54972980000000016</c:v>
                </c:pt>
                <c:pt idx="206">
                  <c:v>0.27486490000000008</c:v>
                </c:pt>
                <c:pt idx="207">
                  <c:v>0.27486490000000008</c:v>
                </c:pt>
                <c:pt idx="208">
                  <c:v>0.82459470000000001</c:v>
                </c:pt>
                <c:pt idx="209">
                  <c:v>0.54972980000000016</c:v>
                </c:pt>
                <c:pt idx="210">
                  <c:v>0</c:v>
                </c:pt>
                <c:pt idx="211">
                  <c:v>0.27486490000000008</c:v>
                </c:pt>
                <c:pt idx="212">
                  <c:v>0</c:v>
                </c:pt>
                <c:pt idx="213">
                  <c:v>0</c:v>
                </c:pt>
                <c:pt idx="214">
                  <c:v>0.27486490000000008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.27486490000000008</c:v>
                </c:pt>
                <c:pt idx="220">
                  <c:v>0</c:v>
                </c:pt>
                <c:pt idx="221">
                  <c:v>0</c:v>
                </c:pt>
                <c:pt idx="222">
                  <c:v>1.6491894</c:v>
                </c:pt>
                <c:pt idx="223">
                  <c:v>1.6491894</c:v>
                </c:pt>
                <c:pt idx="224">
                  <c:v>0.82459470000000001</c:v>
                </c:pt>
                <c:pt idx="225">
                  <c:v>1.0994595999999999</c:v>
                </c:pt>
                <c:pt idx="226">
                  <c:v>3.0235139000000002</c:v>
                </c:pt>
                <c:pt idx="227">
                  <c:v>1.6491894</c:v>
                </c:pt>
                <c:pt idx="228">
                  <c:v>0.54972980000000016</c:v>
                </c:pt>
                <c:pt idx="229">
                  <c:v>2.1989192000000002</c:v>
                </c:pt>
                <c:pt idx="230">
                  <c:v>1.9240543000000001</c:v>
                </c:pt>
                <c:pt idx="231">
                  <c:v>2.4737841</c:v>
                </c:pt>
                <c:pt idx="232">
                  <c:v>3.5732437000000004</c:v>
                </c:pt>
                <c:pt idx="233">
                  <c:v>3.2983788000000001</c:v>
                </c:pt>
                <c:pt idx="234">
                  <c:v>4.3978383999999995</c:v>
                </c:pt>
                <c:pt idx="235">
                  <c:v>2.4737841</c:v>
                </c:pt>
                <c:pt idx="236">
                  <c:v>3.5732437000000004</c:v>
                </c:pt>
                <c:pt idx="237">
                  <c:v>4.9475682000000001</c:v>
                </c:pt>
                <c:pt idx="238">
                  <c:v>3.0235139000000002</c:v>
                </c:pt>
                <c:pt idx="239">
                  <c:v>5.4972980000000016</c:v>
                </c:pt>
                <c:pt idx="240">
                  <c:v>6.5967576000000001</c:v>
                </c:pt>
                <c:pt idx="241">
                  <c:v>8.5208118999999982</c:v>
                </c:pt>
                <c:pt idx="242">
                  <c:v>8.7956768000000007</c:v>
                </c:pt>
                <c:pt idx="243">
                  <c:v>7.1464874000000007</c:v>
                </c:pt>
                <c:pt idx="244">
                  <c:v>9.6202714999999994</c:v>
                </c:pt>
                <c:pt idx="245">
                  <c:v>13.743245</c:v>
                </c:pt>
                <c:pt idx="246">
                  <c:v>11.819190700000002</c:v>
                </c:pt>
                <c:pt idx="247">
                  <c:v>6.0470277999999995</c:v>
                </c:pt>
                <c:pt idx="248">
                  <c:v>9.0705417000000015</c:v>
                </c:pt>
                <c:pt idx="249">
                  <c:v>6.5967576000000001</c:v>
                </c:pt>
                <c:pt idx="250">
                  <c:v>4.6727033000000002</c:v>
                </c:pt>
                <c:pt idx="251">
                  <c:v>4.3978383999999995</c:v>
                </c:pt>
                <c:pt idx="252">
                  <c:v>4.3978383999999995</c:v>
                </c:pt>
                <c:pt idx="253">
                  <c:v>4.1229734999999996</c:v>
                </c:pt>
                <c:pt idx="254">
                  <c:v>2.1989192000000002</c:v>
                </c:pt>
                <c:pt idx="255">
                  <c:v>4.1229734999999996</c:v>
                </c:pt>
                <c:pt idx="256">
                  <c:v>2.4737841</c:v>
                </c:pt>
                <c:pt idx="257">
                  <c:v>1.9240543000000001</c:v>
                </c:pt>
                <c:pt idx="258">
                  <c:v>2.4737841</c:v>
                </c:pt>
                <c:pt idx="259">
                  <c:v>0.82459470000000001</c:v>
                </c:pt>
              </c:numCache>
            </c:numRef>
          </c:val>
        </c:ser>
        <c:ser>
          <c:idx val="4"/>
          <c:order val="4"/>
          <c:tx>
            <c:strRef>
              <c:f>'bronc graph'!$AR$2</c:f>
              <c:strCache>
                <c:ptCount val="1"/>
                <c:pt idx="0">
                  <c:v>S. pneumoniae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R$3:$AR$262</c:f>
              <c:numCache>
                <c:formatCode>General</c:formatCode>
                <c:ptCount val="260"/>
                <c:pt idx="0">
                  <c:v>10.085688000000003</c:v>
                </c:pt>
                <c:pt idx="1">
                  <c:v>10.085688000000003</c:v>
                </c:pt>
                <c:pt idx="2">
                  <c:v>8.8249770000000005</c:v>
                </c:pt>
                <c:pt idx="3">
                  <c:v>11.346399</c:v>
                </c:pt>
                <c:pt idx="4">
                  <c:v>10.085688000000003</c:v>
                </c:pt>
                <c:pt idx="5">
                  <c:v>10.085688000000003</c:v>
                </c:pt>
                <c:pt idx="6">
                  <c:v>7.564265999999999</c:v>
                </c:pt>
                <c:pt idx="7">
                  <c:v>8.8249770000000005</c:v>
                </c:pt>
                <c:pt idx="8">
                  <c:v>10.085688000000003</c:v>
                </c:pt>
                <c:pt idx="9">
                  <c:v>7.564265999999999</c:v>
                </c:pt>
                <c:pt idx="10">
                  <c:v>10.085688000000003</c:v>
                </c:pt>
                <c:pt idx="11">
                  <c:v>10.085688000000003</c:v>
                </c:pt>
                <c:pt idx="12">
                  <c:v>10.085688000000003</c:v>
                </c:pt>
                <c:pt idx="13">
                  <c:v>10.085688000000003</c:v>
                </c:pt>
                <c:pt idx="14">
                  <c:v>11.346399</c:v>
                </c:pt>
                <c:pt idx="15">
                  <c:v>10.085688000000003</c:v>
                </c:pt>
                <c:pt idx="16">
                  <c:v>12.60711</c:v>
                </c:pt>
                <c:pt idx="17">
                  <c:v>8.8249770000000005</c:v>
                </c:pt>
                <c:pt idx="18">
                  <c:v>10.085688000000003</c:v>
                </c:pt>
                <c:pt idx="19">
                  <c:v>10.085688000000003</c:v>
                </c:pt>
                <c:pt idx="20">
                  <c:v>10.085688000000003</c:v>
                </c:pt>
                <c:pt idx="21">
                  <c:v>10.085688000000003</c:v>
                </c:pt>
                <c:pt idx="22">
                  <c:v>11.346399</c:v>
                </c:pt>
                <c:pt idx="23">
                  <c:v>12.60711</c:v>
                </c:pt>
                <c:pt idx="24">
                  <c:v>11.346399</c:v>
                </c:pt>
                <c:pt idx="25">
                  <c:v>10.085688000000003</c:v>
                </c:pt>
                <c:pt idx="26">
                  <c:v>15.128532</c:v>
                </c:pt>
                <c:pt idx="27">
                  <c:v>11.346399</c:v>
                </c:pt>
                <c:pt idx="28">
                  <c:v>10.085688000000003</c:v>
                </c:pt>
                <c:pt idx="29">
                  <c:v>10.085688000000003</c:v>
                </c:pt>
                <c:pt idx="30">
                  <c:v>8.8249770000000005</c:v>
                </c:pt>
                <c:pt idx="31">
                  <c:v>10.085688000000003</c:v>
                </c:pt>
                <c:pt idx="32">
                  <c:v>15.128532</c:v>
                </c:pt>
                <c:pt idx="33">
                  <c:v>10.085688000000003</c:v>
                </c:pt>
                <c:pt idx="34">
                  <c:v>12.60711</c:v>
                </c:pt>
                <c:pt idx="35">
                  <c:v>11.346399</c:v>
                </c:pt>
                <c:pt idx="36">
                  <c:v>11.346399</c:v>
                </c:pt>
                <c:pt idx="37">
                  <c:v>11.346399</c:v>
                </c:pt>
                <c:pt idx="38">
                  <c:v>11.346399</c:v>
                </c:pt>
                <c:pt idx="39">
                  <c:v>12.60711</c:v>
                </c:pt>
                <c:pt idx="40">
                  <c:v>10.085688000000003</c:v>
                </c:pt>
                <c:pt idx="41">
                  <c:v>8.8249770000000005</c:v>
                </c:pt>
                <c:pt idx="42">
                  <c:v>10.085688000000003</c:v>
                </c:pt>
                <c:pt idx="43">
                  <c:v>8.8249770000000005</c:v>
                </c:pt>
                <c:pt idx="44">
                  <c:v>10.085688000000003</c:v>
                </c:pt>
                <c:pt idx="45">
                  <c:v>12.60711</c:v>
                </c:pt>
                <c:pt idx="46">
                  <c:v>10.085688000000003</c:v>
                </c:pt>
                <c:pt idx="47">
                  <c:v>10.085688000000003</c:v>
                </c:pt>
                <c:pt idx="48">
                  <c:v>8.8249770000000005</c:v>
                </c:pt>
                <c:pt idx="49">
                  <c:v>8.8249770000000005</c:v>
                </c:pt>
                <c:pt idx="50">
                  <c:v>7.564265999999999</c:v>
                </c:pt>
                <c:pt idx="51">
                  <c:v>7.564265999999999</c:v>
                </c:pt>
                <c:pt idx="52">
                  <c:v>10.085688000000003</c:v>
                </c:pt>
                <c:pt idx="53">
                  <c:v>11.346399</c:v>
                </c:pt>
                <c:pt idx="54">
                  <c:v>7.564265999999999</c:v>
                </c:pt>
                <c:pt idx="55">
                  <c:v>8.8249770000000005</c:v>
                </c:pt>
                <c:pt idx="56">
                  <c:v>10.085688000000003</c:v>
                </c:pt>
                <c:pt idx="57">
                  <c:v>10.085688000000003</c:v>
                </c:pt>
                <c:pt idx="58">
                  <c:v>11.346399</c:v>
                </c:pt>
                <c:pt idx="59">
                  <c:v>8.8249770000000005</c:v>
                </c:pt>
                <c:pt idx="60">
                  <c:v>7.564265999999999</c:v>
                </c:pt>
                <c:pt idx="61">
                  <c:v>7.564265999999999</c:v>
                </c:pt>
                <c:pt idx="62">
                  <c:v>8.8249770000000005</c:v>
                </c:pt>
                <c:pt idx="63">
                  <c:v>8.8249770000000005</c:v>
                </c:pt>
                <c:pt idx="64">
                  <c:v>10.085688000000003</c:v>
                </c:pt>
                <c:pt idx="65">
                  <c:v>10.085688000000003</c:v>
                </c:pt>
                <c:pt idx="66">
                  <c:v>10.085688000000003</c:v>
                </c:pt>
                <c:pt idx="67">
                  <c:v>10.085688000000003</c:v>
                </c:pt>
                <c:pt idx="68">
                  <c:v>11.346399</c:v>
                </c:pt>
                <c:pt idx="69">
                  <c:v>10.085688000000003</c:v>
                </c:pt>
                <c:pt idx="70">
                  <c:v>10.085688000000003</c:v>
                </c:pt>
                <c:pt idx="71">
                  <c:v>8.8249770000000005</c:v>
                </c:pt>
                <c:pt idx="72">
                  <c:v>10.085688000000003</c:v>
                </c:pt>
                <c:pt idx="73">
                  <c:v>11.346399</c:v>
                </c:pt>
                <c:pt idx="74">
                  <c:v>11.346399</c:v>
                </c:pt>
                <c:pt idx="75">
                  <c:v>11.346399</c:v>
                </c:pt>
                <c:pt idx="76">
                  <c:v>8.8249770000000005</c:v>
                </c:pt>
                <c:pt idx="77">
                  <c:v>12.60711</c:v>
                </c:pt>
                <c:pt idx="78">
                  <c:v>17.649953999999997</c:v>
                </c:pt>
                <c:pt idx="79">
                  <c:v>8.8249770000000005</c:v>
                </c:pt>
                <c:pt idx="80">
                  <c:v>10.085688000000003</c:v>
                </c:pt>
                <c:pt idx="81">
                  <c:v>7.564265999999999</c:v>
                </c:pt>
                <c:pt idx="82">
                  <c:v>8.8249770000000005</c:v>
                </c:pt>
                <c:pt idx="83">
                  <c:v>8.8249770000000005</c:v>
                </c:pt>
                <c:pt idx="84">
                  <c:v>8.8249770000000005</c:v>
                </c:pt>
                <c:pt idx="85">
                  <c:v>8.8249770000000005</c:v>
                </c:pt>
                <c:pt idx="86">
                  <c:v>10.085688000000003</c:v>
                </c:pt>
                <c:pt idx="87">
                  <c:v>10.085688000000003</c:v>
                </c:pt>
                <c:pt idx="88">
                  <c:v>10.085688000000003</c:v>
                </c:pt>
                <c:pt idx="89">
                  <c:v>10.085688000000003</c:v>
                </c:pt>
                <c:pt idx="90">
                  <c:v>13.867821000000001</c:v>
                </c:pt>
                <c:pt idx="91">
                  <c:v>12.60711</c:v>
                </c:pt>
                <c:pt idx="92">
                  <c:v>11.346399</c:v>
                </c:pt>
                <c:pt idx="93">
                  <c:v>11.346399</c:v>
                </c:pt>
                <c:pt idx="94">
                  <c:v>11.346399</c:v>
                </c:pt>
                <c:pt idx="95">
                  <c:v>10.085688000000003</c:v>
                </c:pt>
                <c:pt idx="96">
                  <c:v>11.346399</c:v>
                </c:pt>
                <c:pt idx="97">
                  <c:v>11.346399</c:v>
                </c:pt>
                <c:pt idx="98">
                  <c:v>8.8249770000000005</c:v>
                </c:pt>
                <c:pt idx="99">
                  <c:v>10.085688000000003</c:v>
                </c:pt>
                <c:pt idx="100">
                  <c:v>10.085688000000003</c:v>
                </c:pt>
                <c:pt idx="101">
                  <c:v>10.085688000000003</c:v>
                </c:pt>
                <c:pt idx="102">
                  <c:v>11.346399</c:v>
                </c:pt>
                <c:pt idx="103">
                  <c:v>10.085688000000003</c:v>
                </c:pt>
                <c:pt idx="104">
                  <c:v>11.346399</c:v>
                </c:pt>
                <c:pt idx="105">
                  <c:v>8.8249770000000005</c:v>
                </c:pt>
                <c:pt idx="106">
                  <c:v>7.564265999999999</c:v>
                </c:pt>
                <c:pt idx="107">
                  <c:v>7.564265999999999</c:v>
                </c:pt>
                <c:pt idx="108">
                  <c:v>10.085688000000003</c:v>
                </c:pt>
                <c:pt idx="109">
                  <c:v>8.8249770000000005</c:v>
                </c:pt>
                <c:pt idx="110">
                  <c:v>6.3035549999999976</c:v>
                </c:pt>
                <c:pt idx="111">
                  <c:v>8.8249770000000005</c:v>
                </c:pt>
                <c:pt idx="112">
                  <c:v>7.564265999999999</c:v>
                </c:pt>
                <c:pt idx="113">
                  <c:v>8.8249770000000005</c:v>
                </c:pt>
                <c:pt idx="114">
                  <c:v>10.085688000000003</c:v>
                </c:pt>
                <c:pt idx="115">
                  <c:v>10.085688000000003</c:v>
                </c:pt>
                <c:pt idx="116">
                  <c:v>10.085688000000003</c:v>
                </c:pt>
                <c:pt idx="117">
                  <c:v>10.085688000000003</c:v>
                </c:pt>
                <c:pt idx="118">
                  <c:v>10.085688000000003</c:v>
                </c:pt>
                <c:pt idx="119">
                  <c:v>10.085688000000003</c:v>
                </c:pt>
                <c:pt idx="120">
                  <c:v>8.8249770000000005</c:v>
                </c:pt>
                <c:pt idx="121">
                  <c:v>8.8249770000000005</c:v>
                </c:pt>
                <c:pt idx="122">
                  <c:v>11.346399</c:v>
                </c:pt>
                <c:pt idx="123">
                  <c:v>11.346399</c:v>
                </c:pt>
                <c:pt idx="124">
                  <c:v>11.346399</c:v>
                </c:pt>
                <c:pt idx="125">
                  <c:v>11.346399</c:v>
                </c:pt>
                <c:pt idx="126">
                  <c:v>11.346399</c:v>
                </c:pt>
                <c:pt idx="127">
                  <c:v>10.085688000000003</c:v>
                </c:pt>
                <c:pt idx="128">
                  <c:v>10.085688000000003</c:v>
                </c:pt>
                <c:pt idx="129">
                  <c:v>21.432086999999996</c:v>
                </c:pt>
                <c:pt idx="130">
                  <c:v>18.910664999999995</c:v>
                </c:pt>
                <c:pt idx="131">
                  <c:v>8.8249770000000005</c:v>
                </c:pt>
                <c:pt idx="132">
                  <c:v>10.085688000000003</c:v>
                </c:pt>
                <c:pt idx="133">
                  <c:v>11.346399</c:v>
                </c:pt>
                <c:pt idx="134">
                  <c:v>11.346399</c:v>
                </c:pt>
                <c:pt idx="135">
                  <c:v>12.60711</c:v>
                </c:pt>
                <c:pt idx="136">
                  <c:v>12.60711</c:v>
                </c:pt>
                <c:pt idx="137">
                  <c:v>11.346399</c:v>
                </c:pt>
                <c:pt idx="138">
                  <c:v>11.346399</c:v>
                </c:pt>
                <c:pt idx="139">
                  <c:v>11.346399</c:v>
                </c:pt>
                <c:pt idx="140">
                  <c:v>11.346399</c:v>
                </c:pt>
                <c:pt idx="141">
                  <c:v>12.60711</c:v>
                </c:pt>
                <c:pt idx="142">
                  <c:v>10.085688000000003</c:v>
                </c:pt>
                <c:pt idx="143">
                  <c:v>11.346399</c:v>
                </c:pt>
                <c:pt idx="144">
                  <c:v>11.346399</c:v>
                </c:pt>
                <c:pt idx="145">
                  <c:v>11.346399</c:v>
                </c:pt>
                <c:pt idx="146">
                  <c:v>11.346399</c:v>
                </c:pt>
                <c:pt idx="147">
                  <c:v>11.346399</c:v>
                </c:pt>
                <c:pt idx="148">
                  <c:v>10.085688000000003</c:v>
                </c:pt>
                <c:pt idx="149">
                  <c:v>11.346399</c:v>
                </c:pt>
                <c:pt idx="150">
                  <c:v>12.60711</c:v>
                </c:pt>
                <c:pt idx="151">
                  <c:v>10.085688000000003</c:v>
                </c:pt>
                <c:pt idx="152">
                  <c:v>11.346399</c:v>
                </c:pt>
                <c:pt idx="153">
                  <c:v>8.8249770000000005</c:v>
                </c:pt>
                <c:pt idx="154">
                  <c:v>10.085688000000003</c:v>
                </c:pt>
                <c:pt idx="155">
                  <c:v>10.085688000000003</c:v>
                </c:pt>
                <c:pt idx="156">
                  <c:v>10.085688000000003</c:v>
                </c:pt>
                <c:pt idx="157">
                  <c:v>10.085688000000003</c:v>
                </c:pt>
                <c:pt idx="158">
                  <c:v>8.8249770000000005</c:v>
                </c:pt>
                <c:pt idx="159">
                  <c:v>8.8249770000000005</c:v>
                </c:pt>
                <c:pt idx="160">
                  <c:v>8.8249770000000005</c:v>
                </c:pt>
                <c:pt idx="161">
                  <c:v>11.346399</c:v>
                </c:pt>
                <c:pt idx="162">
                  <c:v>10.085688000000003</c:v>
                </c:pt>
                <c:pt idx="163">
                  <c:v>8.8249770000000005</c:v>
                </c:pt>
                <c:pt idx="164">
                  <c:v>8.8249770000000005</c:v>
                </c:pt>
                <c:pt idx="165">
                  <c:v>11.346399</c:v>
                </c:pt>
                <c:pt idx="166">
                  <c:v>8.8249770000000005</c:v>
                </c:pt>
                <c:pt idx="167">
                  <c:v>11.346399</c:v>
                </c:pt>
                <c:pt idx="168">
                  <c:v>8.8249770000000005</c:v>
                </c:pt>
                <c:pt idx="169">
                  <c:v>10.085688000000003</c:v>
                </c:pt>
                <c:pt idx="170">
                  <c:v>10.085688000000003</c:v>
                </c:pt>
                <c:pt idx="171">
                  <c:v>10.085688000000003</c:v>
                </c:pt>
                <c:pt idx="172">
                  <c:v>11.346399</c:v>
                </c:pt>
                <c:pt idx="173">
                  <c:v>11.346399</c:v>
                </c:pt>
                <c:pt idx="174">
                  <c:v>12.60711</c:v>
                </c:pt>
                <c:pt idx="175">
                  <c:v>11.346399</c:v>
                </c:pt>
                <c:pt idx="176">
                  <c:v>8.8249770000000005</c:v>
                </c:pt>
                <c:pt idx="177">
                  <c:v>10.085688000000003</c:v>
                </c:pt>
                <c:pt idx="178">
                  <c:v>13.867821000000001</c:v>
                </c:pt>
                <c:pt idx="179">
                  <c:v>11.346399</c:v>
                </c:pt>
                <c:pt idx="180">
                  <c:v>12.60711</c:v>
                </c:pt>
                <c:pt idx="181">
                  <c:v>17.649953999999997</c:v>
                </c:pt>
                <c:pt idx="182">
                  <c:v>11.346399</c:v>
                </c:pt>
                <c:pt idx="183">
                  <c:v>10.085688000000003</c:v>
                </c:pt>
                <c:pt idx="184">
                  <c:v>10.085688000000003</c:v>
                </c:pt>
                <c:pt idx="185">
                  <c:v>11.346399</c:v>
                </c:pt>
                <c:pt idx="186">
                  <c:v>13.867821000000001</c:v>
                </c:pt>
                <c:pt idx="187">
                  <c:v>12.60711</c:v>
                </c:pt>
                <c:pt idx="188">
                  <c:v>10.085688000000003</c:v>
                </c:pt>
                <c:pt idx="189">
                  <c:v>11.346399</c:v>
                </c:pt>
                <c:pt idx="190">
                  <c:v>12.60711</c:v>
                </c:pt>
                <c:pt idx="191">
                  <c:v>10.085688000000003</c:v>
                </c:pt>
                <c:pt idx="192">
                  <c:v>10.085688000000003</c:v>
                </c:pt>
                <c:pt idx="193">
                  <c:v>10.085688000000003</c:v>
                </c:pt>
                <c:pt idx="194">
                  <c:v>12.60711</c:v>
                </c:pt>
                <c:pt idx="195">
                  <c:v>11.346399</c:v>
                </c:pt>
                <c:pt idx="196">
                  <c:v>11.346399</c:v>
                </c:pt>
                <c:pt idx="197">
                  <c:v>10.085688000000003</c:v>
                </c:pt>
                <c:pt idx="198">
                  <c:v>10.085688000000003</c:v>
                </c:pt>
                <c:pt idx="199">
                  <c:v>11.346399</c:v>
                </c:pt>
                <c:pt idx="200">
                  <c:v>11.346399</c:v>
                </c:pt>
                <c:pt idx="201">
                  <c:v>11.346399</c:v>
                </c:pt>
                <c:pt idx="202">
                  <c:v>8.8249770000000005</c:v>
                </c:pt>
                <c:pt idx="203">
                  <c:v>10.085688000000003</c:v>
                </c:pt>
                <c:pt idx="204">
                  <c:v>11.346399</c:v>
                </c:pt>
                <c:pt idx="205">
                  <c:v>8.8249770000000005</c:v>
                </c:pt>
                <c:pt idx="206">
                  <c:v>10.085688000000003</c:v>
                </c:pt>
                <c:pt idx="207">
                  <c:v>10.085688000000003</c:v>
                </c:pt>
                <c:pt idx="208">
                  <c:v>10.085688000000003</c:v>
                </c:pt>
                <c:pt idx="209">
                  <c:v>10.085688000000003</c:v>
                </c:pt>
                <c:pt idx="210">
                  <c:v>11.346399</c:v>
                </c:pt>
                <c:pt idx="211">
                  <c:v>8.8249770000000005</c:v>
                </c:pt>
                <c:pt idx="212">
                  <c:v>8.8249770000000005</c:v>
                </c:pt>
                <c:pt idx="213">
                  <c:v>10.085688000000003</c:v>
                </c:pt>
                <c:pt idx="214">
                  <c:v>10.085688000000003</c:v>
                </c:pt>
                <c:pt idx="215">
                  <c:v>11.346399</c:v>
                </c:pt>
                <c:pt idx="216">
                  <c:v>8.8249770000000005</c:v>
                </c:pt>
                <c:pt idx="217">
                  <c:v>10.085688000000003</c:v>
                </c:pt>
                <c:pt idx="218">
                  <c:v>10.085688000000003</c:v>
                </c:pt>
                <c:pt idx="219">
                  <c:v>10.085688000000003</c:v>
                </c:pt>
                <c:pt idx="220">
                  <c:v>13.867821000000001</c:v>
                </c:pt>
                <c:pt idx="221">
                  <c:v>11.346399</c:v>
                </c:pt>
                <c:pt idx="222">
                  <c:v>8.8249770000000005</c:v>
                </c:pt>
                <c:pt idx="223">
                  <c:v>11.346399</c:v>
                </c:pt>
                <c:pt idx="224">
                  <c:v>11.346399</c:v>
                </c:pt>
                <c:pt idx="225">
                  <c:v>8.8249770000000005</c:v>
                </c:pt>
                <c:pt idx="226">
                  <c:v>10.085688000000003</c:v>
                </c:pt>
                <c:pt idx="227">
                  <c:v>8.8249770000000005</c:v>
                </c:pt>
                <c:pt idx="228">
                  <c:v>11.346399</c:v>
                </c:pt>
                <c:pt idx="229">
                  <c:v>11.346399</c:v>
                </c:pt>
                <c:pt idx="230">
                  <c:v>10.085688000000003</c:v>
                </c:pt>
                <c:pt idx="231">
                  <c:v>11.346399</c:v>
                </c:pt>
                <c:pt idx="232">
                  <c:v>11.346399</c:v>
                </c:pt>
                <c:pt idx="233">
                  <c:v>16.389242999999997</c:v>
                </c:pt>
                <c:pt idx="234">
                  <c:v>10.085688000000003</c:v>
                </c:pt>
                <c:pt idx="235">
                  <c:v>11.346399</c:v>
                </c:pt>
                <c:pt idx="236">
                  <c:v>11.346399</c:v>
                </c:pt>
                <c:pt idx="237">
                  <c:v>11.346399</c:v>
                </c:pt>
                <c:pt idx="238">
                  <c:v>11.346399</c:v>
                </c:pt>
                <c:pt idx="239">
                  <c:v>11.346399</c:v>
                </c:pt>
                <c:pt idx="240">
                  <c:v>12.60711</c:v>
                </c:pt>
                <c:pt idx="241">
                  <c:v>11.346399</c:v>
                </c:pt>
                <c:pt idx="242">
                  <c:v>8.8249770000000005</c:v>
                </c:pt>
                <c:pt idx="243">
                  <c:v>11.346399</c:v>
                </c:pt>
                <c:pt idx="244">
                  <c:v>10.085688000000003</c:v>
                </c:pt>
                <c:pt idx="245">
                  <c:v>11.346399</c:v>
                </c:pt>
                <c:pt idx="246">
                  <c:v>10.085688000000003</c:v>
                </c:pt>
                <c:pt idx="247">
                  <c:v>11.346399</c:v>
                </c:pt>
                <c:pt idx="248">
                  <c:v>12.60711</c:v>
                </c:pt>
                <c:pt idx="249">
                  <c:v>11.346399</c:v>
                </c:pt>
                <c:pt idx="250">
                  <c:v>11.346399</c:v>
                </c:pt>
                <c:pt idx="251">
                  <c:v>11.346399</c:v>
                </c:pt>
                <c:pt idx="252">
                  <c:v>10.085688000000003</c:v>
                </c:pt>
                <c:pt idx="253">
                  <c:v>11.346399</c:v>
                </c:pt>
                <c:pt idx="254">
                  <c:v>10.085688000000003</c:v>
                </c:pt>
                <c:pt idx="255">
                  <c:v>10.085688000000003</c:v>
                </c:pt>
                <c:pt idx="256">
                  <c:v>11.346399</c:v>
                </c:pt>
                <c:pt idx="257">
                  <c:v>11.346399</c:v>
                </c:pt>
                <c:pt idx="258">
                  <c:v>11.346399</c:v>
                </c:pt>
                <c:pt idx="259">
                  <c:v>10.085688000000003</c:v>
                </c:pt>
              </c:numCache>
            </c:numRef>
          </c:val>
        </c:ser>
        <c:ser>
          <c:idx val="5"/>
          <c:order val="5"/>
          <c:tx>
            <c:strRef>
              <c:f>'bronc graph'!$AS$2</c:f>
              <c:strCache>
                <c:ptCount val="1"/>
                <c:pt idx="0">
                  <c:v>Influenza 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S$3:$AS$262</c:f>
              <c:numCache>
                <c:formatCode>General</c:formatCode>
                <c:ptCount val="260"/>
                <c:pt idx="0">
                  <c:v>0</c:v>
                </c:pt>
                <c:pt idx="1">
                  <c:v>0.2541345000000000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2541345000000000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25413450000000004</c:v>
                </c:pt>
                <c:pt idx="14">
                  <c:v>0</c:v>
                </c:pt>
                <c:pt idx="15">
                  <c:v>0</c:v>
                </c:pt>
                <c:pt idx="16">
                  <c:v>0.76240350000000001</c:v>
                </c:pt>
                <c:pt idx="17">
                  <c:v>0</c:v>
                </c:pt>
                <c:pt idx="18">
                  <c:v>0.25413450000000004</c:v>
                </c:pt>
                <c:pt idx="19">
                  <c:v>0.76240350000000001</c:v>
                </c:pt>
                <c:pt idx="20">
                  <c:v>1.0165379999999999</c:v>
                </c:pt>
                <c:pt idx="21">
                  <c:v>0.25413450000000004</c:v>
                </c:pt>
                <c:pt idx="22">
                  <c:v>1.2706724999999999</c:v>
                </c:pt>
                <c:pt idx="23">
                  <c:v>2.0330759999999994</c:v>
                </c:pt>
                <c:pt idx="24">
                  <c:v>2.0330759999999994</c:v>
                </c:pt>
                <c:pt idx="25">
                  <c:v>8.1323039999999995</c:v>
                </c:pt>
                <c:pt idx="26">
                  <c:v>5.8450934999999999</c:v>
                </c:pt>
                <c:pt idx="27">
                  <c:v>5.0826899999999995</c:v>
                </c:pt>
                <c:pt idx="28">
                  <c:v>2.7954794999999995</c:v>
                </c:pt>
                <c:pt idx="29">
                  <c:v>1.0165379999999999</c:v>
                </c:pt>
                <c:pt idx="30">
                  <c:v>1.524807</c:v>
                </c:pt>
                <c:pt idx="31">
                  <c:v>1.0165379999999999</c:v>
                </c:pt>
                <c:pt idx="32">
                  <c:v>0.76240350000000001</c:v>
                </c:pt>
                <c:pt idx="33">
                  <c:v>1.524807</c:v>
                </c:pt>
                <c:pt idx="34">
                  <c:v>1.7789415</c:v>
                </c:pt>
                <c:pt idx="35">
                  <c:v>1.7789415</c:v>
                </c:pt>
                <c:pt idx="36">
                  <c:v>0.50826899999999986</c:v>
                </c:pt>
                <c:pt idx="37">
                  <c:v>0.76240350000000001</c:v>
                </c:pt>
                <c:pt idx="38">
                  <c:v>0.25413450000000004</c:v>
                </c:pt>
                <c:pt idx="39">
                  <c:v>0.76240350000000001</c:v>
                </c:pt>
                <c:pt idx="40">
                  <c:v>0.25413450000000004</c:v>
                </c:pt>
                <c:pt idx="41">
                  <c:v>0.25413450000000004</c:v>
                </c:pt>
                <c:pt idx="42">
                  <c:v>0</c:v>
                </c:pt>
                <c:pt idx="43">
                  <c:v>0.25413450000000004</c:v>
                </c:pt>
                <c:pt idx="44">
                  <c:v>1.0165379999999999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.25413450000000004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.50826899999999986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.25413450000000004</c:v>
                </c:pt>
                <c:pt idx="61">
                  <c:v>0</c:v>
                </c:pt>
                <c:pt idx="62">
                  <c:v>0</c:v>
                </c:pt>
                <c:pt idx="63">
                  <c:v>0.50826899999999986</c:v>
                </c:pt>
                <c:pt idx="64">
                  <c:v>0</c:v>
                </c:pt>
                <c:pt idx="65">
                  <c:v>0.25413450000000004</c:v>
                </c:pt>
                <c:pt idx="66">
                  <c:v>0</c:v>
                </c:pt>
                <c:pt idx="67">
                  <c:v>0.76240350000000001</c:v>
                </c:pt>
                <c:pt idx="68">
                  <c:v>0.76240350000000001</c:v>
                </c:pt>
                <c:pt idx="69">
                  <c:v>1.7789415</c:v>
                </c:pt>
                <c:pt idx="70">
                  <c:v>3.3037484999999993</c:v>
                </c:pt>
                <c:pt idx="71">
                  <c:v>3.5578829999999995</c:v>
                </c:pt>
                <c:pt idx="72">
                  <c:v>6.099228000000001</c:v>
                </c:pt>
                <c:pt idx="73">
                  <c:v>8.3864385000000023</c:v>
                </c:pt>
                <c:pt idx="74">
                  <c:v>16.772876999999994</c:v>
                </c:pt>
                <c:pt idx="75">
                  <c:v>21.347297999999999</c:v>
                </c:pt>
                <c:pt idx="76">
                  <c:v>26.684122499999994</c:v>
                </c:pt>
                <c:pt idx="77">
                  <c:v>31.258543499999991</c:v>
                </c:pt>
                <c:pt idx="78">
                  <c:v>10.673649000000001</c:v>
                </c:pt>
                <c:pt idx="79">
                  <c:v>4.0661519999999989</c:v>
                </c:pt>
                <c:pt idx="80">
                  <c:v>1.7789415</c:v>
                </c:pt>
                <c:pt idx="81">
                  <c:v>1.0165379999999999</c:v>
                </c:pt>
                <c:pt idx="82">
                  <c:v>1.0165379999999999</c:v>
                </c:pt>
                <c:pt idx="83">
                  <c:v>0.76240350000000001</c:v>
                </c:pt>
                <c:pt idx="84">
                  <c:v>0.50826899999999986</c:v>
                </c:pt>
                <c:pt idx="85">
                  <c:v>0.50826899999999986</c:v>
                </c:pt>
                <c:pt idx="86">
                  <c:v>0.50826899999999986</c:v>
                </c:pt>
                <c:pt idx="87">
                  <c:v>0</c:v>
                </c:pt>
                <c:pt idx="88">
                  <c:v>0.25413450000000004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.50826899999999986</c:v>
                </c:pt>
                <c:pt idx="97">
                  <c:v>0</c:v>
                </c:pt>
                <c:pt idx="98">
                  <c:v>0</c:v>
                </c:pt>
                <c:pt idx="99">
                  <c:v>2.3383299999999992E-2</c:v>
                </c:pt>
                <c:pt idx="100">
                  <c:v>0.16368310000000008</c:v>
                </c:pt>
                <c:pt idx="101">
                  <c:v>0.21044970000000032</c:v>
                </c:pt>
                <c:pt idx="102">
                  <c:v>1.2626981999999989</c:v>
                </c:pt>
                <c:pt idx="103">
                  <c:v>1.9408138999999984</c:v>
                </c:pt>
                <c:pt idx="104">
                  <c:v>0.95871529999999971</c:v>
                </c:pt>
                <c:pt idx="105">
                  <c:v>0.65473240000000044</c:v>
                </c:pt>
                <c:pt idx="106">
                  <c:v>1.0756317999999998</c:v>
                </c:pt>
                <c:pt idx="107">
                  <c:v>0.67811570000000032</c:v>
                </c:pt>
                <c:pt idx="108">
                  <c:v>0.25721630000000006</c:v>
                </c:pt>
                <c:pt idx="109">
                  <c:v>0.21044970000000032</c:v>
                </c:pt>
                <c:pt idx="110">
                  <c:v>0.18706640000000002</c:v>
                </c:pt>
                <c:pt idx="111">
                  <c:v>0.18706640000000002</c:v>
                </c:pt>
                <c:pt idx="112">
                  <c:v>0.11691649999999987</c:v>
                </c:pt>
                <c:pt idx="113">
                  <c:v>2.3383299999999992E-2</c:v>
                </c:pt>
                <c:pt idx="114">
                  <c:v>2.3383299999999992E-2</c:v>
                </c:pt>
                <c:pt idx="115">
                  <c:v>0.14029980000000022</c:v>
                </c:pt>
                <c:pt idx="116">
                  <c:v>0.21044970000000032</c:v>
                </c:pt>
                <c:pt idx="117">
                  <c:v>0.58458249999999956</c:v>
                </c:pt>
                <c:pt idx="118">
                  <c:v>1.099015099999999</c:v>
                </c:pt>
                <c:pt idx="119">
                  <c:v>1.3328480999999996</c:v>
                </c:pt>
                <c:pt idx="120">
                  <c:v>2.9696791</c:v>
                </c:pt>
                <c:pt idx="121">
                  <c:v>2.7826126999999978</c:v>
                </c:pt>
                <c:pt idx="122">
                  <c:v>2.5020130999999988</c:v>
                </c:pt>
                <c:pt idx="123">
                  <c:v>1.7771307999999979</c:v>
                </c:pt>
                <c:pt idx="124">
                  <c:v>2.2447968000000036</c:v>
                </c:pt>
                <c:pt idx="125">
                  <c:v>1.8940472999999969</c:v>
                </c:pt>
                <c:pt idx="126">
                  <c:v>1.0522484999999993</c:v>
                </c:pt>
                <c:pt idx="127">
                  <c:v>1.0288652</c:v>
                </c:pt>
                <c:pt idx="128">
                  <c:v>0.70149899999999921</c:v>
                </c:pt>
                <c:pt idx="129">
                  <c:v>0.93533199999999883</c:v>
                </c:pt>
                <c:pt idx="130">
                  <c:v>0.25721630000000006</c:v>
                </c:pt>
                <c:pt idx="131">
                  <c:v>0.46766599999999953</c:v>
                </c:pt>
                <c:pt idx="132">
                  <c:v>0.3039829</c:v>
                </c:pt>
                <c:pt idx="133">
                  <c:v>0.11691649999999987</c:v>
                </c:pt>
                <c:pt idx="134">
                  <c:v>2.3383299999999992E-2</c:v>
                </c:pt>
                <c:pt idx="135">
                  <c:v>4.6766599999999998E-2</c:v>
                </c:pt>
                <c:pt idx="136">
                  <c:v>2.3383299999999992E-2</c:v>
                </c:pt>
                <c:pt idx="137">
                  <c:v>9.3533200000000025E-2</c:v>
                </c:pt>
                <c:pt idx="138">
                  <c:v>4.6766599999999998E-2</c:v>
                </c:pt>
                <c:pt idx="139">
                  <c:v>4.6766599999999998E-2</c:v>
                </c:pt>
                <c:pt idx="140">
                  <c:v>2.3383299999999992E-2</c:v>
                </c:pt>
                <c:pt idx="141">
                  <c:v>7.0149900000000098E-2</c:v>
                </c:pt>
                <c:pt idx="142">
                  <c:v>2.3383299999999992E-2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2.3383299999999992E-2</c:v>
                </c:pt>
                <c:pt idx="147">
                  <c:v>4.6766599999999998E-2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7.0149900000000098E-2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2.3383299999999992E-2</c:v>
                </c:pt>
                <c:pt idx="160">
                  <c:v>0</c:v>
                </c:pt>
                <c:pt idx="161">
                  <c:v>2.3383299999999992E-2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2.3383299999999992E-2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2.3383299999999992E-2</c:v>
                </c:pt>
                <c:pt idx="171">
                  <c:v>2.3383299999999992E-2</c:v>
                </c:pt>
                <c:pt idx="172">
                  <c:v>7.0149900000000098E-2</c:v>
                </c:pt>
                <c:pt idx="173">
                  <c:v>2.3383299999999992E-2</c:v>
                </c:pt>
                <c:pt idx="174">
                  <c:v>0</c:v>
                </c:pt>
                <c:pt idx="175">
                  <c:v>7.0149900000000098E-2</c:v>
                </c:pt>
                <c:pt idx="176">
                  <c:v>0.35074949999999966</c:v>
                </c:pt>
                <c:pt idx="177">
                  <c:v>0.51443260000000002</c:v>
                </c:pt>
                <c:pt idx="178">
                  <c:v>1.426381300000001</c:v>
                </c:pt>
                <c:pt idx="179">
                  <c:v>4.349293799999999</c:v>
                </c:pt>
                <c:pt idx="180">
                  <c:v>7.1552898000000056</c:v>
                </c:pt>
                <c:pt idx="181">
                  <c:v>9.5403864000000009</c:v>
                </c:pt>
                <c:pt idx="182">
                  <c:v>7.6697223999999977</c:v>
                </c:pt>
                <c:pt idx="183">
                  <c:v>3.3905785000000037</c:v>
                </c:pt>
                <c:pt idx="184">
                  <c:v>0.93533199999999883</c:v>
                </c:pt>
                <c:pt idx="185">
                  <c:v>0.18706640000000002</c:v>
                </c:pt>
                <c:pt idx="186">
                  <c:v>0.21044970000000032</c:v>
                </c:pt>
                <c:pt idx="187">
                  <c:v>0.14029980000000022</c:v>
                </c:pt>
                <c:pt idx="188">
                  <c:v>9.3533200000000025E-2</c:v>
                </c:pt>
                <c:pt idx="189">
                  <c:v>9.3533200000000025E-2</c:v>
                </c:pt>
                <c:pt idx="190">
                  <c:v>7.0149900000000098E-2</c:v>
                </c:pt>
                <c:pt idx="191">
                  <c:v>0</c:v>
                </c:pt>
                <c:pt idx="192">
                  <c:v>0</c:v>
                </c:pt>
                <c:pt idx="193">
                  <c:v>2.3383299999999992E-2</c:v>
                </c:pt>
                <c:pt idx="194">
                  <c:v>2.3383299999999992E-2</c:v>
                </c:pt>
                <c:pt idx="195">
                  <c:v>2.3383299999999992E-2</c:v>
                </c:pt>
                <c:pt idx="196">
                  <c:v>0</c:v>
                </c:pt>
                <c:pt idx="197">
                  <c:v>0</c:v>
                </c:pt>
                <c:pt idx="198">
                  <c:v>7.0149900000000098E-2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4.6766599999999998E-2</c:v>
                </c:pt>
                <c:pt idx="208">
                  <c:v>2.3383299999999992E-2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2.3383299999999992E-2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9.3533200000000025E-2</c:v>
                </c:pt>
                <c:pt idx="220">
                  <c:v>2.3383299999999992E-2</c:v>
                </c:pt>
                <c:pt idx="221">
                  <c:v>2.3383299999999992E-2</c:v>
                </c:pt>
                <c:pt idx="222">
                  <c:v>7.0149900000000098E-2</c:v>
                </c:pt>
                <c:pt idx="223">
                  <c:v>2.3383299999999992E-2</c:v>
                </c:pt>
                <c:pt idx="224">
                  <c:v>2.3383299999999992E-2</c:v>
                </c:pt>
                <c:pt idx="225">
                  <c:v>2.3383299999999992E-2</c:v>
                </c:pt>
                <c:pt idx="226">
                  <c:v>4.6766599999999998E-2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7.0149900000000098E-2</c:v>
                </c:pt>
                <c:pt idx="231">
                  <c:v>7.0149900000000098E-2</c:v>
                </c:pt>
                <c:pt idx="232">
                  <c:v>0.28059960000000039</c:v>
                </c:pt>
                <c:pt idx="233">
                  <c:v>0.37413280000000004</c:v>
                </c:pt>
                <c:pt idx="234">
                  <c:v>0.3039829</c:v>
                </c:pt>
                <c:pt idx="235">
                  <c:v>0.21044970000000032</c:v>
                </c:pt>
                <c:pt idx="236">
                  <c:v>0.35074949999999966</c:v>
                </c:pt>
                <c:pt idx="237">
                  <c:v>0.46766599999999953</c:v>
                </c:pt>
                <c:pt idx="238">
                  <c:v>0.65473240000000044</c:v>
                </c:pt>
                <c:pt idx="239">
                  <c:v>0.88856539999999906</c:v>
                </c:pt>
                <c:pt idx="240">
                  <c:v>2.0811136999999995</c:v>
                </c:pt>
                <c:pt idx="241">
                  <c:v>1.3562314000000004</c:v>
                </c:pt>
                <c:pt idx="242">
                  <c:v>1.6835976000000024</c:v>
                </c:pt>
                <c:pt idx="243">
                  <c:v>1.3328480999999996</c:v>
                </c:pt>
                <c:pt idx="244">
                  <c:v>1.0522484999999993</c:v>
                </c:pt>
                <c:pt idx="245">
                  <c:v>0.70149899999999921</c:v>
                </c:pt>
                <c:pt idx="246">
                  <c:v>0.37413280000000004</c:v>
                </c:pt>
                <c:pt idx="247">
                  <c:v>0.14029980000000022</c:v>
                </c:pt>
                <c:pt idx="248">
                  <c:v>0.18706640000000002</c:v>
                </c:pt>
                <c:pt idx="249">
                  <c:v>0.16368310000000008</c:v>
                </c:pt>
                <c:pt idx="250">
                  <c:v>9.3533200000000025E-2</c:v>
                </c:pt>
                <c:pt idx="251">
                  <c:v>4.6766599999999998E-2</c:v>
                </c:pt>
                <c:pt idx="252">
                  <c:v>4.6766599999999998E-2</c:v>
                </c:pt>
                <c:pt idx="253">
                  <c:v>2.3383299999999992E-2</c:v>
                </c:pt>
                <c:pt idx="254">
                  <c:v>0</c:v>
                </c:pt>
                <c:pt idx="255">
                  <c:v>0.11691649999999987</c:v>
                </c:pt>
                <c:pt idx="256">
                  <c:v>0</c:v>
                </c:pt>
                <c:pt idx="257">
                  <c:v>2.3383299999999992E-2</c:v>
                </c:pt>
                <c:pt idx="258">
                  <c:v>0</c:v>
                </c:pt>
                <c:pt idx="259">
                  <c:v>0</c:v>
                </c:pt>
              </c:numCache>
            </c:numRef>
          </c:val>
        </c:ser>
        <c:dLbls/>
        <c:overlap val="100"/>
        <c:axId val="206504320"/>
        <c:axId val="206505856"/>
      </c:barChart>
      <c:lineChart>
        <c:grouping val="standard"/>
        <c:ser>
          <c:idx val="0"/>
          <c:order val="0"/>
          <c:tx>
            <c:strRef>
              <c:f>'bronc graph'!$AN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N$3:$AN$262</c:f>
              <c:numCache>
                <c:formatCode>General</c:formatCode>
                <c:ptCount val="260"/>
                <c:pt idx="0">
                  <c:v>16</c:v>
                </c:pt>
                <c:pt idx="1">
                  <c:v>15</c:v>
                </c:pt>
                <c:pt idx="2">
                  <c:v>20</c:v>
                </c:pt>
                <c:pt idx="3">
                  <c:v>14</c:v>
                </c:pt>
                <c:pt idx="4">
                  <c:v>8</c:v>
                </c:pt>
                <c:pt idx="5">
                  <c:v>13</c:v>
                </c:pt>
                <c:pt idx="6">
                  <c:v>10</c:v>
                </c:pt>
                <c:pt idx="7">
                  <c:v>5</c:v>
                </c:pt>
                <c:pt idx="8">
                  <c:v>11</c:v>
                </c:pt>
                <c:pt idx="9">
                  <c:v>14</c:v>
                </c:pt>
                <c:pt idx="10">
                  <c:v>21</c:v>
                </c:pt>
                <c:pt idx="11">
                  <c:v>8</c:v>
                </c:pt>
                <c:pt idx="12">
                  <c:v>9</c:v>
                </c:pt>
                <c:pt idx="13">
                  <c:v>28</c:v>
                </c:pt>
                <c:pt idx="14">
                  <c:v>22</c:v>
                </c:pt>
                <c:pt idx="15">
                  <c:v>19</c:v>
                </c:pt>
                <c:pt idx="16">
                  <c:v>18</c:v>
                </c:pt>
                <c:pt idx="17">
                  <c:v>24</c:v>
                </c:pt>
                <c:pt idx="18">
                  <c:v>39</c:v>
                </c:pt>
                <c:pt idx="19">
                  <c:v>34</c:v>
                </c:pt>
                <c:pt idx="20">
                  <c:v>41</c:v>
                </c:pt>
                <c:pt idx="21">
                  <c:v>54</c:v>
                </c:pt>
                <c:pt idx="22">
                  <c:v>43</c:v>
                </c:pt>
                <c:pt idx="23">
                  <c:v>52</c:v>
                </c:pt>
                <c:pt idx="24">
                  <c:v>46</c:v>
                </c:pt>
                <c:pt idx="25">
                  <c:v>33</c:v>
                </c:pt>
                <c:pt idx="26">
                  <c:v>37</c:v>
                </c:pt>
                <c:pt idx="27">
                  <c:v>28</c:v>
                </c:pt>
                <c:pt idx="28">
                  <c:v>28</c:v>
                </c:pt>
                <c:pt idx="29">
                  <c:v>29</c:v>
                </c:pt>
                <c:pt idx="30">
                  <c:v>31</c:v>
                </c:pt>
                <c:pt idx="31">
                  <c:v>17</c:v>
                </c:pt>
                <c:pt idx="32">
                  <c:v>24</c:v>
                </c:pt>
                <c:pt idx="33">
                  <c:v>25</c:v>
                </c:pt>
                <c:pt idx="34">
                  <c:v>28</c:v>
                </c:pt>
                <c:pt idx="35">
                  <c:v>20</c:v>
                </c:pt>
                <c:pt idx="36">
                  <c:v>24</c:v>
                </c:pt>
                <c:pt idx="37">
                  <c:v>34</c:v>
                </c:pt>
                <c:pt idx="38">
                  <c:v>18</c:v>
                </c:pt>
                <c:pt idx="39">
                  <c:v>33</c:v>
                </c:pt>
                <c:pt idx="40">
                  <c:v>30</c:v>
                </c:pt>
                <c:pt idx="41">
                  <c:v>21</c:v>
                </c:pt>
                <c:pt idx="42">
                  <c:v>24</c:v>
                </c:pt>
                <c:pt idx="43">
                  <c:v>19</c:v>
                </c:pt>
                <c:pt idx="44">
                  <c:v>17</c:v>
                </c:pt>
                <c:pt idx="45">
                  <c:v>19</c:v>
                </c:pt>
                <c:pt idx="46">
                  <c:v>16</c:v>
                </c:pt>
                <c:pt idx="47">
                  <c:v>17</c:v>
                </c:pt>
                <c:pt idx="48">
                  <c:v>17</c:v>
                </c:pt>
                <c:pt idx="49">
                  <c:v>20</c:v>
                </c:pt>
                <c:pt idx="50">
                  <c:v>16</c:v>
                </c:pt>
                <c:pt idx="51">
                  <c:v>14</c:v>
                </c:pt>
                <c:pt idx="52">
                  <c:v>16</c:v>
                </c:pt>
                <c:pt idx="53">
                  <c:v>17</c:v>
                </c:pt>
                <c:pt idx="54">
                  <c:v>17</c:v>
                </c:pt>
                <c:pt idx="55">
                  <c:v>13</c:v>
                </c:pt>
                <c:pt idx="56">
                  <c:v>16</c:v>
                </c:pt>
                <c:pt idx="57">
                  <c:v>11</c:v>
                </c:pt>
                <c:pt idx="58">
                  <c:v>6</c:v>
                </c:pt>
                <c:pt idx="59">
                  <c:v>6</c:v>
                </c:pt>
                <c:pt idx="60">
                  <c:v>11</c:v>
                </c:pt>
                <c:pt idx="61">
                  <c:v>7</c:v>
                </c:pt>
                <c:pt idx="62">
                  <c:v>20</c:v>
                </c:pt>
                <c:pt idx="63">
                  <c:v>9</c:v>
                </c:pt>
                <c:pt idx="64">
                  <c:v>13</c:v>
                </c:pt>
                <c:pt idx="65">
                  <c:v>11</c:v>
                </c:pt>
                <c:pt idx="66">
                  <c:v>18</c:v>
                </c:pt>
                <c:pt idx="67">
                  <c:v>26</c:v>
                </c:pt>
                <c:pt idx="68">
                  <c:v>22</c:v>
                </c:pt>
                <c:pt idx="69">
                  <c:v>40</c:v>
                </c:pt>
                <c:pt idx="70">
                  <c:v>45</c:v>
                </c:pt>
                <c:pt idx="71">
                  <c:v>35</c:v>
                </c:pt>
                <c:pt idx="72">
                  <c:v>44</c:v>
                </c:pt>
                <c:pt idx="73">
                  <c:v>51</c:v>
                </c:pt>
                <c:pt idx="74">
                  <c:v>47</c:v>
                </c:pt>
                <c:pt idx="75">
                  <c:v>50</c:v>
                </c:pt>
                <c:pt idx="76">
                  <c:v>53</c:v>
                </c:pt>
                <c:pt idx="77">
                  <c:v>73</c:v>
                </c:pt>
                <c:pt idx="78">
                  <c:v>43</c:v>
                </c:pt>
                <c:pt idx="79">
                  <c:v>28</c:v>
                </c:pt>
                <c:pt idx="80">
                  <c:v>18</c:v>
                </c:pt>
                <c:pt idx="81">
                  <c:v>26</c:v>
                </c:pt>
                <c:pt idx="82">
                  <c:v>31</c:v>
                </c:pt>
                <c:pt idx="83">
                  <c:v>39</c:v>
                </c:pt>
                <c:pt idx="84">
                  <c:v>26</c:v>
                </c:pt>
                <c:pt idx="85">
                  <c:v>30</c:v>
                </c:pt>
                <c:pt idx="86">
                  <c:v>37</c:v>
                </c:pt>
                <c:pt idx="87">
                  <c:v>40</c:v>
                </c:pt>
                <c:pt idx="88">
                  <c:v>33</c:v>
                </c:pt>
                <c:pt idx="89">
                  <c:v>40</c:v>
                </c:pt>
                <c:pt idx="90">
                  <c:v>32</c:v>
                </c:pt>
                <c:pt idx="91">
                  <c:v>22</c:v>
                </c:pt>
                <c:pt idx="92">
                  <c:v>28</c:v>
                </c:pt>
                <c:pt idx="93">
                  <c:v>25</c:v>
                </c:pt>
                <c:pt idx="94">
                  <c:v>16</c:v>
                </c:pt>
                <c:pt idx="95">
                  <c:v>25</c:v>
                </c:pt>
                <c:pt idx="96">
                  <c:v>19</c:v>
                </c:pt>
                <c:pt idx="97">
                  <c:v>21</c:v>
                </c:pt>
                <c:pt idx="98">
                  <c:v>29</c:v>
                </c:pt>
                <c:pt idx="99">
                  <c:v>16</c:v>
                </c:pt>
                <c:pt idx="100">
                  <c:v>17</c:v>
                </c:pt>
                <c:pt idx="101">
                  <c:v>12</c:v>
                </c:pt>
                <c:pt idx="102">
                  <c:v>10</c:v>
                </c:pt>
                <c:pt idx="103">
                  <c:v>13</c:v>
                </c:pt>
                <c:pt idx="104">
                  <c:v>20</c:v>
                </c:pt>
                <c:pt idx="105">
                  <c:v>8</c:v>
                </c:pt>
                <c:pt idx="106">
                  <c:v>10</c:v>
                </c:pt>
                <c:pt idx="107">
                  <c:v>12</c:v>
                </c:pt>
                <c:pt idx="108">
                  <c:v>10</c:v>
                </c:pt>
                <c:pt idx="109">
                  <c:v>14</c:v>
                </c:pt>
                <c:pt idx="110">
                  <c:v>12</c:v>
                </c:pt>
                <c:pt idx="111">
                  <c:v>7</c:v>
                </c:pt>
                <c:pt idx="112">
                  <c:v>10</c:v>
                </c:pt>
                <c:pt idx="113">
                  <c:v>7</c:v>
                </c:pt>
                <c:pt idx="114">
                  <c:v>6</c:v>
                </c:pt>
                <c:pt idx="115">
                  <c:v>16</c:v>
                </c:pt>
                <c:pt idx="116">
                  <c:v>14</c:v>
                </c:pt>
                <c:pt idx="117">
                  <c:v>21</c:v>
                </c:pt>
                <c:pt idx="118">
                  <c:v>9</c:v>
                </c:pt>
                <c:pt idx="119">
                  <c:v>25</c:v>
                </c:pt>
                <c:pt idx="120">
                  <c:v>26</c:v>
                </c:pt>
                <c:pt idx="121">
                  <c:v>27</c:v>
                </c:pt>
                <c:pt idx="122">
                  <c:v>24</c:v>
                </c:pt>
                <c:pt idx="123">
                  <c:v>38</c:v>
                </c:pt>
                <c:pt idx="124">
                  <c:v>43</c:v>
                </c:pt>
                <c:pt idx="125">
                  <c:v>43</c:v>
                </c:pt>
                <c:pt idx="126">
                  <c:v>58</c:v>
                </c:pt>
                <c:pt idx="127">
                  <c:v>61</c:v>
                </c:pt>
                <c:pt idx="128">
                  <c:v>66</c:v>
                </c:pt>
                <c:pt idx="129">
                  <c:v>72</c:v>
                </c:pt>
                <c:pt idx="130">
                  <c:v>47</c:v>
                </c:pt>
                <c:pt idx="131">
                  <c:v>23</c:v>
                </c:pt>
                <c:pt idx="132">
                  <c:v>20</c:v>
                </c:pt>
                <c:pt idx="133">
                  <c:v>34</c:v>
                </c:pt>
                <c:pt idx="134">
                  <c:v>20</c:v>
                </c:pt>
                <c:pt idx="135">
                  <c:v>21</c:v>
                </c:pt>
                <c:pt idx="136">
                  <c:v>42</c:v>
                </c:pt>
                <c:pt idx="137">
                  <c:v>38</c:v>
                </c:pt>
                <c:pt idx="138">
                  <c:v>28</c:v>
                </c:pt>
                <c:pt idx="139">
                  <c:v>27</c:v>
                </c:pt>
                <c:pt idx="140">
                  <c:v>33</c:v>
                </c:pt>
                <c:pt idx="141">
                  <c:v>37</c:v>
                </c:pt>
                <c:pt idx="142">
                  <c:v>50</c:v>
                </c:pt>
                <c:pt idx="143">
                  <c:v>35</c:v>
                </c:pt>
                <c:pt idx="144">
                  <c:v>34</c:v>
                </c:pt>
                <c:pt idx="145">
                  <c:v>24</c:v>
                </c:pt>
                <c:pt idx="146">
                  <c:v>25</c:v>
                </c:pt>
                <c:pt idx="147">
                  <c:v>20</c:v>
                </c:pt>
                <c:pt idx="148">
                  <c:v>17</c:v>
                </c:pt>
                <c:pt idx="149">
                  <c:v>39</c:v>
                </c:pt>
                <c:pt idx="150">
                  <c:v>20</c:v>
                </c:pt>
                <c:pt idx="151">
                  <c:v>18</c:v>
                </c:pt>
                <c:pt idx="152">
                  <c:v>11</c:v>
                </c:pt>
                <c:pt idx="153">
                  <c:v>17</c:v>
                </c:pt>
                <c:pt idx="154">
                  <c:v>17</c:v>
                </c:pt>
                <c:pt idx="155">
                  <c:v>9</c:v>
                </c:pt>
                <c:pt idx="156">
                  <c:v>7</c:v>
                </c:pt>
                <c:pt idx="157">
                  <c:v>10</c:v>
                </c:pt>
                <c:pt idx="158">
                  <c:v>16</c:v>
                </c:pt>
                <c:pt idx="159">
                  <c:v>16</c:v>
                </c:pt>
                <c:pt idx="160">
                  <c:v>9</c:v>
                </c:pt>
                <c:pt idx="161">
                  <c:v>6</c:v>
                </c:pt>
                <c:pt idx="162">
                  <c:v>13</c:v>
                </c:pt>
                <c:pt idx="163">
                  <c:v>7</c:v>
                </c:pt>
                <c:pt idx="164">
                  <c:v>6</c:v>
                </c:pt>
                <c:pt idx="165">
                  <c:v>5</c:v>
                </c:pt>
                <c:pt idx="166">
                  <c:v>9</c:v>
                </c:pt>
                <c:pt idx="167">
                  <c:v>18</c:v>
                </c:pt>
                <c:pt idx="168">
                  <c:v>8</c:v>
                </c:pt>
                <c:pt idx="169">
                  <c:v>11</c:v>
                </c:pt>
                <c:pt idx="170">
                  <c:v>13</c:v>
                </c:pt>
                <c:pt idx="171">
                  <c:v>4</c:v>
                </c:pt>
                <c:pt idx="172">
                  <c:v>16</c:v>
                </c:pt>
                <c:pt idx="173">
                  <c:v>28</c:v>
                </c:pt>
                <c:pt idx="174">
                  <c:v>23</c:v>
                </c:pt>
                <c:pt idx="175">
                  <c:v>32</c:v>
                </c:pt>
                <c:pt idx="176">
                  <c:v>30</c:v>
                </c:pt>
                <c:pt idx="177">
                  <c:v>43</c:v>
                </c:pt>
                <c:pt idx="178">
                  <c:v>44</c:v>
                </c:pt>
                <c:pt idx="179">
                  <c:v>55</c:v>
                </c:pt>
                <c:pt idx="180">
                  <c:v>56</c:v>
                </c:pt>
                <c:pt idx="181">
                  <c:v>85</c:v>
                </c:pt>
                <c:pt idx="182">
                  <c:v>42</c:v>
                </c:pt>
                <c:pt idx="183">
                  <c:v>34</c:v>
                </c:pt>
                <c:pt idx="184">
                  <c:v>25</c:v>
                </c:pt>
                <c:pt idx="185">
                  <c:v>25</c:v>
                </c:pt>
                <c:pt idx="186">
                  <c:v>29</c:v>
                </c:pt>
                <c:pt idx="187">
                  <c:v>34</c:v>
                </c:pt>
                <c:pt idx="188">
                  <c:v>48</c:v>
                </c:pt>
                <c:pt idx="189">
                  <c:v>38</c:v>
                </c:pt>
                <c:pt idx="190">
                  <c:v>37</c:v>
                </c:pt>
                <c:pt idx="191">
                  <c:v>52</c:v>
                </c:pt>
                <c:pt idx="192">
                  <c:v>35</c:v>
                </c:pt>
                <c:pt idx="193">
                  <c:v>41</c:v>
                </c:pt>
                <c:pt idx="194">
                  <c:v>44</c:v>
                </c:pt>
                <c:pt idx="195">
                  <c:v>36</c:v>
                </c:pt>
                <c:pt idx="196">
                  <c:v>36</c:v>
                </c:pt>
                <c:pt idx="197">
                  <c:v>36</c:v>
                </c:pt>
                <c:pt idx="198">
                  <c:v>19</c:v>
                </c:pt>
                <c:pt idx="199">
                  <c:v>25</c:v>
                </c:pt>
                <c:pt idx="200">
                  <c:v>18</c:v>
                </c:pt>
                <c:pt idx="201">
                  <c:v>16</c:v>
                </c:pt>
                <c:pt idx="202">
                  <c:v>15</c:v>
                </c:pt>
                <c:pt idx="203">
                  <c:v>23</c:v>
                </c:pt>
                <c:pt idx="204">
                  <c:v>24</c:v>
                </c:pt>
                <c:pt idx="205">
                  <c:v>14</c:v>
                </c:pt>
                <c:pt idx="206">
                  <c:v>13</c:v>
                </c:pt>
                <c:pt idx="207">
                  <c:v>15</c:v>
                </c:pt>
                <c:pt idx="208">
                  <c:v>11</c:v>
                </c:pt>
                <c:pt idx="209">
                  <c:v>7</c:v>
                </c:pt>
                <c:pt idx="210">
                  <c:v>5</c:v>
                </c:pt>
                <c:pt idx="211">
                  <c:v>8</c:v>
                </c:pt>
                <c:pt idx="212">
                  <c:v>9</c:v>
                </c:pt>
                <c:pt idx="213">
                  <c:v>10</c:v>
                </c:pt>
                <c:pt idx="214">
                  <c:v>6</c:v>
                </c:pt>
                <c:pt idx="215">
                  <c:v>3</c:v>
                </c:pt>
                <c:pt idx="216">
                  <c:v>4</c:v>
                </c:pt>
                <c:pt idx="217">
                  <c:v>3</c:v>
                </c:pt>
                <c:pt idx="218">
                  <c:v>12</c:v>
                </c:pt>
                <c:pt idx="219">
                  <c:v>11</c:v>
                </c:pt>
                <c:pt idx="220">
                  <c:v>13</c:v>
                </c:pt>
                <c:pt idx="221">
                  <c:v>10</c:v>
                </c:pt>
                <c:pt idx="222">
                  <c:v>8</c:v>
                </c:pt>
                <c:pt idx="223">
                  <c:v>15</c:v>
                </c:pt>
                <c:pt idx="224">
                  <c:v>11</c:v>
                </c:pt>
                <c:pt idx="225">
                  <c:v>15</c:v>
                </c:pt>
                <c:pt idx="226">
                  <c:v>22</c:v>
                </c:pt>
                <c:pt idx="227">
                  <c:v>24</c:v>
                </c:pt>
                <c:pt idx="228">
                  <c:v>36</c:v>
                </c:pt>
                <c:pt idx="229">
                  <c:v>35</c:v>
                </c:pt>
                <c:pt idx="230">
                  <c:v>47</c:v>
                </c:pt>
                <c:pt idx="231">
                  <c:v>55</c:v>
                </c:pt>
                <c:pt idx="232">
                  <c:v>49</c:v>
                </c:pt>
                <c:pt idx="233">
                  <c:v>40</c:v>
                </c:pt>
                <c:pt idx="234">
                  <c:v>23</c:v>
                </c:pt>
                <c:pt idx="235">
                  <c:v>26</c:v>
                </c:pt>
                <c:pt idx="236">
                  <c:v>16</c:v>
                </c:pt>
                <c:pt idx="237">
                  <c:v>30</c:v>
                </c:pt>
                <c:pt idx="238">
                  <c:v>31</c:v>
                </c:pt>
                <c:pt idx="239">
                  <c:v>38</c:v>
                </c:pt>
                <c:pt idx="240">
                  <c:v>34</c:v>
                </c:pt>
                <c:pt idx="241">
                  <c:v>46</c:v>
                </c:pt>
                <c:pt idx="242">
                  <c:v>25</c:v>
                </c:pt>
                <c:pt idx="243">
                  <c:v>24</c:v>
                </c:pt>
                <c:pt idx="244">
                  <c:v>39</c:v>
                </c:pt>
                <c:pt idx="245">
                  <c:v>37</c:v>
                </c:pt>
                <c:pt idx="246">
                  <c:v>35</c:v>
                </c:pt>
                <c:pt idx="247">
                  <c:v>31</c:v>
                </c:pt>
                <c:pt idx="248">
                  <c:v>30</c:v>
                </c:pt>
                <c:pt idx="249">
                  <c:v>24</c:v>
                </c:pt>
                <c:pt idx="250">
                  <c:v>17</c:v>
                </c:pt>
                <c:pt idx="251">
                  <c:v>26</c:v>
                </c:pt>
                <c:pt idx="252">
                  <c:v>17</c:v>
                </c:pt>
                <c:pt idx="253">
                  <c:v>25</c:v>
                </c:pt>
                <c:pt idx="254">
                  <c:v>33</c:v>
                </c:pt>
                <c:pt idx="255">
                  <c:v>28</c:v>
                </c:pt>
                <c:pt idx="256">
                  <c:v>19</c:v>
                </c:pt>
                <c:pt idx="257">
                  <c:v>22</c:v>
                </c:pt>
                <c:pt idx="258">
                  <c:v>14</c:v>
                </c:pt>
                <c:pt idx="259">
                  <c:v>27</c:v>
                </c:pt>
              </c:numCache>
            </c:numRef>
          </c:val>
        </c:ser>
        <c:ser>
          <c:idx val="6"/>
          <c:order val="6"/>
          <c:tx>
            <c:strRef>
              <c:f>'bronc graph'!$AT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T$3:$AT$262</c:f>
              <c:numCache>
                <c:formatCode>General</c:formatCode>
                <c:ptCount val="260"/>
                <c:pt idx="0">
                  <c:v>12.671052</c:v>
                </c:pt>
                <c:pt idx="1">
                  <c:v>13.8940781</c:v>
                </c:pt>
                <c:pt idx="2">
                  <c:v>12.733105799999999</c:v>
                </c:pt>
                <c:pt idx="3">
                  <c:v>15.373116600000003</c:v>
                </c:pt>
                <c:pt idx="4">
                  <c:v>13.730778399999998</c:v>
                </c:pt>
                <c:pt idx="5">
                  <c:v>12.993384800000001</c:v>
                </c:pt>
                <c:pt idx="6">
                  <c:v>9.9736400000000032</c:v>
                </c:pt>
                <c:pt idx="7">
                  <c:v>11.6644755</c:v>
                </c:pt>
                <c:pt idx="8">
                  <c:v>13.699238000000001</c:v>
                </c:pt>
                <c:pt idx="9">
                  <c:v>10.3849144</c:v>
                </c:pt>
                <c:pt idx="10">
                  <c:v>12.319072</c:v>
                </c:pt>
                <c:pt idx="11">
                  <c:v>13.204701599999998</c:v>
                </c:pt>
                <c:pt idx="12">
                  <c:v>13.791965999999999</c:v>
                </c:pt>
                <c:pt idx="13">
                  <c:v>15.843220499999999</c:v>
                </c:pt>
                <c:pt idx="14">
                  <c:v>18.739644999999996</c:v>
                </c:pt>
                <c:pt idx="15">
                  <c:v>17.816412399999994</c:v>
                </c:pt>
                <c:pt idx="16">
                  <c:v>24.587248299999995</c:v>
                </c:pt>
                <c:pt idx="17">
                  <c:v>22.1716306</c:v>
                </c:pt>
                <c:pt idx="18">
                  <c:v>27.143839299999993</c:v>
                </c:pt>
                <c:pt idx="19">
                  <c:v>29.092212699999997</c:v>
                </c:pt>
                <c:pt idx="20">
                  <c:v>34.914808499999992</c:v>
                </c:pt>
                <c:pt idx="21">
                  <c:v>39.0695865</c:v>
                </c:pt>
                <c:pt idx="22">
                  <c:v>40.814917199999996</c:v>
                </c:pt>
                <c:pt idx="23">
                  <c:v>37.777673800000002</c:v>
                </c:pt>
                <c:pt idx="24">
                  <c:v>35.594265900000003</c:v>
                </c:pt>
                <c:pt idx="25">
                  <c:v>39.12957930000001</c:v>
                </c:pt>
                <c:pt idx="26">
                  <c:v>36.554863699999991</c:v>
                </c:pt>
                <c:pt idx="27">
                  <c:v>27.887473199999999</c:v>
                </c:pt>
                <c:pt idx="28">
                  <c:v>21.813392799999999</c:v>
                </c:pt>
                <c:pt idx="29">
                  <c:v>17.203465699999999</c:v>
                </c:pt>
                <c:pt idx="30">
                  <c:v>15.939448499999999</c:v>
                </c:pt>
                <c:pt idx="31">
                  <c:v>16.350158399999998</c:v>
                </c:pt>
                <c:pt idx="32">
                  <c:v>20.801074900000003</c:v>
                </c:pt>
                <c:pt idx="33">
                  <c:v>15.427007099999999</c:v>
                </c:pt>
                <c:pt idx="34">
                  <c:v>19.124301899999992</c:v>
                </c:pt>
                <c:pt idx="35">
                  <c:v>16.600120499999999</c:v>
                </c:pt>
                <c:pt idx="36">
                  <c:v>15.630173699999997</c:v>
                </c:pt>
                <c:pt idx="37">
                  <c:v>16.422211499999996</c:v>
                </c:pt>
                <c:pt idx="38">
                  <c:v>16.6554371</c:v>
                </c:pt>
                <c:pt idx="39">
                  <c:v>19.553371200000001</c:v>
                </c:pt>
                <c:pt idx="40">
                  <c:v>16.519893799999998</c:v>
                </c:pt>
                <c:pt idx="41">
                  <c:v>13.6930935</c:v>
                </c:pt>
                <c:pt idx="42">
                  <c:v>15.461031200000001</c:v>
                </c:pt>
                <c:pt idx="43">
                  <c:v>16.344769999999993</c:v>
                </c:pt>
                <c:pt idx="44">
                  <c:v>19.7974116</c:v>
                </c:pt>
                <c:pt idx="45">
                  <c:v>22.801050400000005</c:v>
                </c:pt>
                <c:pt idx="46">
                  <c:v>18.086846899999991</c:v>
                </c:pt>
                <c:pt idx="47">
                  <c:v>19.898001199999999</c:v>
                </c:pt>
                <c:pt idx="48">
                  <c:v>16.608672199999997</c:v>
                </c:pt>
                <c:pt idx="49">
                  <c:v>15.306650700000002</c:v>
                </c:pt>
                <c:pt idx="50">
                  <c:v>13.702863600000001</c:v>
                </c:pt>
                <c:pt idx="51">
                  <c:v>13.350883600000001</c:v>
                </c:pt>
                <c:pt idx="52">
                  <c:v>15.694422400000001</c:v>
                </c:pt>
                <c:pt idx="53">
                  <c:v>15.606507800000001</c:v>
                </c:pt>
                <c:pt idx="54">
                  <c:v>11.735433200000001</c:v>
                </c:pt>
                <c:pt idx="55">
                  <c:v>13.1030721</c:v>
                </c:pt>
                <c:pt idx="56">
                  <c:v>14.112405600000002</c:v>
                </c:pt>
                <c:pt idx="57">
                  <c:v>14.355730100000004</c:v>
                </c:pt>
                <c:pt idx="58">
                  <c:v>13.902115800000002</c:v>
                </c:pt>
                <c:pt idx="59">
                  <c:v>10.850830600000004</c:v>
                </c:pt>
                <c:pt idx="60">
                  <c:v>10.9355209</c:v>
                </c:pt>
                <c:pt idx="61">
                  <c:v>10.1515232</c:v>
                </c:pt>
                <c:pt idx="62">
                  <c:v>11.178843000000001</c:v>
                </c:pt>
                <c:pt idx="63">
                  <c:v>12.5689552</c:v>
                </c:pt>
                <c:pt idx="64">
                  <c:v>12.943556400000002</c:v>
                </c:pt>
                <c:pt idx="65">
                  <c:v>15.380224499999999</c:v>
                </c:pt>
                <c:pt idx="66">
                  <c:v>16.701177999999999</c:v>
                </c:pt>
                <c:pt idx="67">
                  <c:v>20.905484499999996</c:v>
                </c:pt>
                <c:pt idx="68">
                  <c:v>25.607469300000005</c:v>
                </c:pt>
                <c:pt idx="69">
                  <c:v>32.392195900000011</c:v>
                </c:pt>
                <c:pt idx="70">
                  <c:v>38.138579100000008</c:v>
                </c:pt>
                <c:pt idx="71">
                  <c:v>39.556272900000003</c:v>
                </c:pt>
                <c:pt idx="72">
                  <c:v>45.1796024</c:v>
                </c:pt>
                <c:pt idx="73">
                  <c:v>50.107222599999993</c:v>
                </c:pt>
                <c:pt idx="74">
                  <c:v>53.0813232</c:v>
                </c:pt>
                <c:pt idx="75">
                  <c:v>55.705328600000009</c:v>
                </c:pt>
                <c:pt idx="76">
                  <c:v>59.51405759999998</c:v>
                </c:pt>
                <c:pt idx="77">
                  <c:v>66.294903600000012</c:v>
                </c:pt>
                <c:pt idx="78">
                  <c:v>44.7007233</c:v>
                </c:pt>
                <c:pt idx="79">
                  <c:v>25.664390599999994</c:v>
                </c:pt>
                <c:pt idx="80">
                  <c:v>23.298240199999995</c:v>
                </c:pt>
                <c:pt idx="81">
                  <c:v>19.660856100000004</c:v>
                </c:pt>
                <c:pt idx="82">
                  <c:v>22.458629199999994</c:v>
                </c:pt>
                <c:pt idx="83">
                  <c:v>21.7080743</c:v>
                </c:pt>
                <c:pt idx="84">
                  <c:v>21.392752199999993</c:v>
                </c:pt>
                <c:pt idx="85">
                  <c:v>23.358442099999991</c:v>
                </c:pt>
                <c:pt idx="86">
                  <c:v>22.331597699999996</c:v>
                </c:pt>
                <c:pt idx="87">
                  <c:v>22.4165873</c:v>
                </c:pt>
                <c:pt idx="88">
                  <c:v>25.308516699999991</c:v>
                </c:pt>
                <c:pt idx="89">
                  <c:v>24.700356299999996</c:v>
                </c:pt>
                <c:pt idx="90">
                  <c:v>28.886190899999995</c:v>
                </c:pt>
                <c:pt idx="91">
                  <c:v>23.0421671</c:v>
                </c:pt>
                <c:pt idx="92">
                  <c:v>19.410791400000001</c:v>
                </c:pt>
                <c:pt idx="93">
                  <c:v>19.2642959</c:v>
                </c:pt>
                <c:pt idx="94">
                  <c:v>18.497255100000004</c:v>
                </c:pt>
                <c:pt idx="95">
                  <c:v>15.884132100000002</c:v>
                </c:pt>
                <c:pt idx="96">
                  <c:v>18.38861249999999</c:v>
                </c:pt>
                <c:pt idx="97">
                  <c:v>20.114598700000009</c:v>
                </c:pt>
                <c:pt idx="98">
                  <c:v>14.309128400000001</c:v>
                </c:pt>
                <c:pt idx="99">
                  <c:v>15.112720600000001</c:v>
                </c:pt>
                <c:pt idx="100">
                  <c:v>14.110032</c:v>
                </c:pt>
                <c:pt idx="101">
                  <c:v>16.592904600000001</c:v>
                </c:pt>
                <c:pt idx="102">
                  <c:v>18.219724799999995</c:v>
                </c:pt>
                <c:pt idx="103">
                  <c:v>17.4333855</c:v>
                </c:pt>
                <c:pt idx="104">
                  <c:v>17.172354100000003</c:v>
                </c:pt>
                <c:pt idx="105">
                  <c:v>21.799249499999998</c:v>
                </c:pt>
                <c:pt idx="106">
                  <c:v>18.422563799999999</c:v>
                </c:pt>
                <c:pt idx="107">
                  <c:v>17.554478899999999</c:v>
                </c:pt>
                <c:pt idx="108">
                  <c:v>19.449364299999996</c:v>
                </c:pt>
                <c:pt idx="109">
                  <c:v>14.333654800000001</c:v>
                </c:pt>
                <c:pt idx="110">
                  <c:v>10.396857000000002</c:v>
                </c:pt>
                <c:pt idx="111">
                  <c:v>15.122887000000002</c:v>
                </c:pt>
                <c:pt idx="112">
                  <c:v>11.5577709</c:v>
                </c:pt>
                <c:pt idx="113">
                  <c:v>12.285920300000001</c:v>
                </c:pt>
                <c:pt idx="114">
                  <c:v>12.597606300000002</c:v>
                </c:pt>
                <c:pt idx="115">
                  <c:v>15.085187500000002</c:v>
                </c:pt>
                <c:pt idx="116">
                  <c:v>15.6870938</c:v>
                </c:pt>
                <c:pt idx="117">
                  <c:v>18.028656999999995</c:v>
                </c:pt>
                <c:pt idx="118">
                  <c:v>17.146996099999999</c:v>
                </c:pt>
                <c:pt idx="119">
                  <c:v>20.463179299999997</c:v>
                </c:pt>
                <c:pt idx="120">
                  <c:v>25.532531599999995</c:v>
                </c:pt>
                <c:pt idx="121">
                  <c:v>26.4936659</c:v>
                </c:pt>
                <c:pt idx="122">
                  <c:v>29.386097499999995</c:v>
                </c:pt>
                <c:pt idx="123">
                  <c:v>34.314202499999986</c:v>
                </c:pt>
                <c:pt idx="124">
                  <c:v>46.3120829</c:v>
                </c:pt>
                <c:pt idx="125">
                  <c:v>54.004232000000002</c:v>
                </c:pt>
                <c:pt idx="126">
                  <c:v>53.520898700000004</c:v>
                </c:pt>
                <c:pt idx="127">
                  <c:v>58.975998899999993</c:v>
                </c:pt>
                <c:pt idx="128">
                  <c:v>54.561758699999999</c:v>
                </c:pt>
                <c:pt idx="129">
                  <c:v>65.898666200000022</c:v>
                </c:pt>
                <c:pt idx="130">
                  <c:v>49.993426700000001</c:v>
                </c:pt>
                <c:pt idx="131">
                  <c:v>32.742649800000002</c:v>
                </c:pt>
                <c:pt idx="132">
                  <c:v>26.731769800000002</c:v>
                </c:pt>
                <c:pt idx="133">
                  <c:v>26.138709699999993</c:v>
                </c:pt>
                <c:pt idx="134">
                  <c:v>26.358348700000001</c:v>
                </c:pt>
                <c:pt idx="135">
                  <c:v>29.343354000000001</c:v>
                </c:pt>
                <c:pt idx="136">
                  <c:v>26.159394100000004</c:v>
                </c:pt>
                <c:pt idx="137">
                  <c:v>26.701131700000001</c:v>
                </c:pt>
                <c:pt idx="138">
                  <c:v>22.9273585</c:v>
                </c:pt>
                <c:pt idx="139">
                  <c:v>24.710911500000005</c:v>
                </c:pt>
                <c:pt idx="140">
                  <c:v>25.755609299999989</c:v>
                </c:pt>
                <c:pt idx="141">
                  <c:v>27.695926</c:v>
                </c:pt>
                <c:pt idx="142">
                  <c:v>28.690751599999999</c:v>
                </c:pt>
                <c:pt idx="143">
                  <c:v>29.319055100000007</c:v>
                </c:pt>
                <c:pt idx="144">
                  <c:v>34.541192000000002</c:v>
                </c:pt>
                <c:pt idx="145">
                  <c:v>30.365071</c:v>
                </c:pt>
                <c:pt idx="146">
                  <c:v>22.760164</c:v>
                </c:pt>
                <c:pt idx="147">
                  <c:v>26.024228700000005</c:v>
                </c:pt>
                <c:pt idx="148">
                  <c:v>26.199883800000006</c:v>
                </c:pt>
                <c:pt idx="149">
                  <c:v>22.558744799999996</c:v>
                </c:pt>
                <c:pt idx="150">
                  <c:v>23.323178899999995</c:v>
                </c:pt>
                <c:pt idx="151">
                  <c:v>18.183828599999995</c:v>
                </c:pt>
                <c:pt idx="152">
                  <c:v>18.761368399999999</c:v>
                </c:pt>
                <c:pt idx="153">
                  <c:v>17.061572999999996</c:v>
                </c:pt>
                <c:pt idx="154">
                  <c:v>16.194638399999999</c:v>
                </c:pt>
                <c:pt idx="155">
                  <c:v>12.904443200000001</c:v>
                </c:pt>
                <c:pt idx="156">
                  <c:v>13.620229699999999</c:v>
                </c:pt>
                <c:pt idx="157">
                  <c:v>12.904443200000001</c:v>
                </c:pt>
                <c:pt idx="158">
                  <c:v>12.035292700000001</c:v>
                </c:pt>
                <c:pt idx="159">
                  <c:v>12.940519200000001</c:v>
                </c:pt>
                <c:pt idx="160">
                  <c:v>12.555222600000002</c:v>
                </c:pt>
                <c:pt idx="161">
                  <c:v>14.552344000000002</c:v>
                </c:pt>
                <c:pt idx="162">
                  <c:v>12.582110400000001</c:v>
                </c:pt>
                <c:pt idx="163">
                  <c:v>11.9679582</c:v>
                </c:pt>
                <c:pt idx="164">
                  <c:v>10.382155000000003</c:v>
                </c:pt>
                <c:pt idx="165">
                  <c:v>14.028744700000001</c:v>
                </c:pt>
                <c:pt idx="166">
                  <c:v>12.4440896</c:v>
                </c:pt>
                <c:pt idx="167">
                  <c:v>13.755773</c:v>
                </c:pt>
                <c:pt idx="168">
                  <c:v>12.446099800000001</c:v>
                </c:pt>
                <c:pt idx="169">
                  <c:v>12.823074400000001</c:v>
                </c:pt>
                <c:pt idx="170">
                  <c:v>13.995125700000001</c:v>
                </c:pt>
                <c:pt idx="171">
                  <c:v>14.886434900000005</c:v>
                </c:pt>
                <c:pt idx="172">
                  <c:v>20.297987200000001</c:v>
                </c:pt>
                <c:pt idx="173">
                  <c:v>22.122627899999991</c:v>
                </c:pt>
                <c:pt idx="174">
                  <c:v>26.287455599999994</c:v>
                </c:pt>
                <c:pt idx="175">
                  <c:v>30.153465999999998</c:v>
                </c:pt>
                <c:pt idx="176">
                  <c:v>36.925077800000004</c:v>
                </c:pt>
                <c:pt idx="177">
                  <c:v>42.163536100000009</c:v>
                </c:pt>
                <c:pt idx="178">
                  <c:v>45.800590499999998</c:v>
                </c:pt>
                <c:pt idx="179">
                  <c:v>47.220639100000007</c:v>
                </c:pt>
                <c:pt idx="180">
                  <c:v>53.148505500000013</c:v>
                </c:pt>
                <c:pt idx="181">
                  <c:v>69.023666300000002</c:v>
                </c:pt>
                <c:pt idx="182">
                  <c:v>54.809916700000002</c:v>
                </c:pt>
                <c:pt idx="183">
                  <c:v>38.695019300000013</c:v>
                </c:pt>
                <c:pt idx="184">
                  <c:v>35.338997599999999</c:v>
                </c:pt>
                <c:pt idx="185">
                  <c:v>40.398170600000007</c:v>
                </c:pt>
                <c:pt idx="186">
                  <c:v>39.202707700000005</c:v>
                </c:pt>
                <c:pt idx="187">
                  <c:v>39.051554700000004</c:v>
                </c:pt>
                <c:pt idx="188">
                  <c:v>35.754947200000004</c:v>
                </c:pt>
                <c:pt idx="189">
                  <c:v>37.139588000000003</c:v>
                </c:pt>
                <c:pt idx="190">
                  <c:v>42.245052800000011</c:v>
                </c:pt>
                <c:pt idx="191">
                  <c:v>36.172312000000012</c:v>
                </c:pt>
                <c:pt idx="192">
                  <c:v>39.957654399999996</c:v>
                </c:pt>
                <c:pt idx="193">
                  <c:v>38.408819900000005</c:v>
                </c:pt>
                <c:pt idx="194">
                  <c:v>40.384613099999996</c:v>
                </c:pt>
                <c:pt idx="195">
                  <c:v>39.428728800000009</c:v>
                </c:pt>
                <c:pt idx="196">
                  <c:v>38.226724900000008</c:v>
                </c:pt>
                <c:pt idx="197">
                  <c:v>29.687819599999994</c:v>
                </c:pt>
                <c:pt idx="198">
                  <c:v>21.838896000000005</c:v>
                </c:pt>
                <c:pt idx="199">
                  <c:v>23.7729976</c:v>
                </c:pt>
                <c:pt idx="200">
                  <c:v>19.225173499999997</c:v>
                </c:pt>
                <c:pt idx="201">
                  <c:v>20.878158499999998</c:v>
                </c:pt>
                <c:pt idx="202">
                  <c:v>16.848048399999993</c:v>
                </c:pt>
                <c:pt idx="203">
                  <c:v>16.872890300000005</c:v>
                </c:pt>
                <c:pt idx="204">
                  <c:v>17.0183669</c:v>
                </c:pt>
                <c:pt idx="205">
                  <c:v>13.162353600000001</c:v>
                </c:pt>
                <c:pt idx="206">
                  <c:v>14.942994500000001</c:v>
                </c:pt>
                <c:pt idx="207">
                  <c:v>13.2853691</c:v>
                </c:pt>
                <c:pt idx="208">
                  <c:v>15.132587200000001</c:v>
                </c:pt>
                <c:pt idx="209">
                  <c:v>15.981113799999999</c:v>
                </c:pt>
                <c:pt idx="210">
                  <c:v>15.165586200000003</c:v>
                </c:pt>
                <c:pt idx="211">
                  <c:v>12.919029100000001</c:v>
                </c:pt>
                <c:pt idx="212">
                  <c:v>14.376310200000001</c:v>
                </c:pt>
                <c:pt idx="213">
                  <c:v>14.138266399999999</c:v>
                </c:pt>
                <c:pt idx="214">
                  <c:v>13.7899558</c:v>
                </c:pt>
                <c:pt idx="215">
                  <c:v>14.400438600000003</c:v>
                </c:pt>
                <c:pt idx="216">
                  <c:v>11.851262600000002</c:v>
                </c:pt>
                <c:pt idx="217">
                  <c:v>13.110080400000001</c:v>
                </c:pt>
                <c:pt idx="218">
                  <c:v>13.9622764</c:v>
                </c:pt>
                <c:pt idx="219">
                  <c:v>16.44823409999999</c:v>
                </c:pt>
                <c:pt idx="220">
                  <c:v>20.003941099999999</c:v>
                </c:pt>
                <c:pt idx="221">
                  <c:v>18.2476667</c:v>
                </c:pt>
                <c:pt idx="222">
                  <c:v>18.009465099999996</c:v>
                </c:pt>
                <c:pt idx="223">
                  <c:v>23.224271299999995</c:v>
                </c:pt>
                <c:pt idx="224">
                  <c:v>25.906868199999998</c:v>
                </c:pt>
                <c:pt idx="225">
                  <c:v>25.407602699999991</c:v>
                </c:pt>
                <c:pt idx="226">
                  <c:v>27.450688500000002</c:v>
                </c:pt>
                <c:pt idx="227">
                  <c:v>26.883303599999991</c:v>
                </c:pt>
                <c:pt idx="228">
                  <c:v>35.753641999999999</c:v>
                </c:pt>
                <c:pt idx="229">
                  <c:v>40.373874999999998</c:v>
                </c:pt>
                <c:pt idx="230">
                  <c:v>46.141721799999992</c:v>
                </c:pt>
                <c:pt idx="231">
                  <c:v>46.02005900000001</c:v>
                </c:pt>
                <c:pt idx="232">
                  <c:v>50.854198699999998</c:v>
                </c:pt>
                <c:pt idx="233">
                  <c:v>57.847166999999999</c:v>
                </c:pt>
                <c:pt idx="234">
                  <c:v>42.852426499999986</c:v>
                </c:pt>
                <c:pt idx="235">
                  <c:v>33.873809599999994</c:v>
                </c:pt>
                <c:pt idx="236">
                  <c:v>30.553579799999998</c:v>
                </c:pt>
                <c:pt idx="237">
                  <c:v>30.824249999999996</c:v>
                </c:pt>
                <c:pt idx="238">
                  <c:v>29.817082900000006</c:v>
                </c:pt>
                <c:pt idx="239">
                  <c:v>32.066739600000005</c:v>
                </c:pt>
                <c:pt idx="240">
                  <c:v>34.002114900000009</c:v>
                </c:pt>
                <c:pt idx="241">
                  <c:v>34.192255100000011</c:v>
                </c:pt>
                <c:pt idx="242">
                  <c:v>30.98876859999999</c:v>
                </c:pt>
                <c:pt idx="243">
                  <c:v>30.563434499999996</c:v>
                </c:pt>
                <c:pt idx="244">
                  <c:v>29.754295999999997</c:v>
                </c:pt>
                <c:pt idx="245">
                  <c:v>36.739515800000014</c:v>
                </c:pt>
                <c:pt idx="246">
                  <c:v>32.110256700000001</c:v>
                </c:pt>
                <c:pt idx="247">
                  <c:v>27.974310600000003</c:v>
                </c:pt>
                <c:pt idx="248">
                  <c:v>36.153114500000001</c:v>
                </c:pt>
                <c:pt idx="249">
                  <c:v>28.601038500000001</c:v>
                </c:pt>
                <c:pt idx="250">
                  <c:v>28.928137899999992</c:v>
                </c:pt>
                <c:pt idx="251">
                  <c:v>30.601690800000004</c:v>
                </c:pt>
                <c:pt idx="252">
                  <c:v>25.315284200000004</c:v>
                </c:pt>
                <c:pt idx="253">
                  <c:v>29.714284999999997</c:v>
                </c:pt>
                <c:pt idx="254">
                  <c:v>25.7409888</c:v>
                </c:pt>
                <c:pt idx="255">
                  <c:v>30.336654399999997</c:v>
                </c:pt>
                <c:pt idx="256">
                  <c:v>25.7759167</c:v>
                </c:pt>
                <c:pt idx="257">
                  <c:v>27.18924659999999</c:v>
                </c:pt>
                <c:pt idx="258">
                  <c:v>23.367564700000006</c:v>
                </c:pt>
                <c:pt idx="259">
                  <c:v>18.8718611</c:v>
                </c:pt>
              </c:numCache>
            </c:numRef>
          </c:val>
        </c:ser>
        <c:dLbls/>
        <c:marker val="1"/>
        <c:axId val="206546432"/>
        <c:axId val="206544896"/>
      </c:lineChart>
      <c:catAx>
        <c:axId val="206504320"/>
        <c:scaling>
          <c:orientation val="minMax"/>
        </c:scaling>
        <c:axPos val="b"/>
        <c:numFmt formatCode="General" sourceLinked="0"/>
        <c:tickLblPos val="nextTo"/>
        <c:crossAx val="206505856"/>
        <c:crosses val="autoZero"/>
        <c:auto val="1"/>
        <c:lblAlgn val="ctr"/>
        <c:lblOffset val="100"/>
      </c:catAx>
      <c:valAx>
        <c:axId val="20650585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  <c:layout/>
        </c:title>
        <c:numFmt formatCode="General" sourceLinked="1"/>
        <c:tickLblPos val="nextTo"/>
        <c:crossAx val="206504320"/>
        <c:crosses val="autoZero"/>
        <c:crossBetween val="between"/>
      </c:valAx>
      <c:valAx>
        <c:axId val="206544896"/>
        <c:scaling>
          <c:orientation val="minMax"/>
          <c:max val="50"/>
        </c:scaling>
        <c:delete val="1"/>
        <c:axPos val="r"/>
        <c:numFmt formatCode="General" sourceLinked="1"/>
        <c:tickLblPos val="none"/>
        <c:crossAx val="206546432"/>
        <c:crosses val="max"/>
        <c:crossBetween val="between"/>
      </c:valAx>
      <c:catAx>
        <c:axId val="206546432"/>
        <c:scaling>
          <c:orientation val="minMax"/>
        </c:scaling>
        <c:delete val="1"/>
        <c:axPos val="b"/>
        <c:numFmt formatCode="General" sourceLinked="1"/>
        <c:tickLblPos val="none"/>
        <c:crossAx val="206544896"/>
        <c:crosses val="autoZero"/>
        <c:auto val="1"/>
        <c:lblAlgn val="ctr"/>
        <c:lblOffset val="100"/>
      </c:catAx>
    </c:plotArea>
    <c:legend>
      <c:legendPos val="r"/>
      <c:layout/>
    </c:legend>
    <c:plotVisOnly val="1"/>
    <c:dispBlanksAs val="gap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AW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W$3:$AW$262</c:f>
              <c:numCache>
                <c:formatCode>General</c:formatCode>
                <c:ptCount val="260"/>
                <c:pt idx="0">
                  <c:v>2.033935</c:v>
                </c:pt>
                <c:pt idx="1">
                  <c:v>1.627148</c:v>
                </c:pt>
                <c:pt idx="2">
                  <c:v>2.6441154999999998</c:v>
                </c:pt>
                <c:pt idx="3">
                  <c:v>3.4576894999999994</c:v>
                </c:pt>
                <c:pt idx="4">
                  <c:v>3.6610830000000001</c:v>
                </c:pt>
                <c:pt idx="5">
                  <c:v>1.4237544999999998</c:v>
                </c:pt>
                <c:pt idx="6">
                  <c:v>2.2373285000000007</c:v>
                </c:pt>
                <c:pt idx="7">
                  <c:v>2.033935</c:v>
                </c:pt>
                <c:pt idx="8">
                  <c:v>2.033935</c:v>
                </c:pt>
                <c:pt idx="9">
                  <c:v>2.2373285000000007</c:v>
                </c:pt>
                <c:pt idx="10">
                  <c:v>2.4407220000000001</c:v>
                </c:pt>
                <c:pt idx="11">
                  <c:v>5.6950179999999992</c:v>
                </c:pt>
                <c:pt idx="12">
                  <c:v>5.4916245000000004</c:v>
                </c:pt>
                <c:pt idx="13">
                  <c:v>9.3561010000000007</c:v>
                </c:pt>
                <c:pt idx="14">
                  <c:v>16.678267000000005</c:v>
                </c:pt>
                <c:pt idx="15">
                  <c:v>27.458122499999998</c:v>
                </c:pt>
                <c:pt idx="16">
                  <c:v>42.916028499999996</c:v>
                </c:pt>
                <c:pt idx="17">
                  <c:v>53.289097000000005</c:v>
                </c:pt>
                <c:pt idx="18">
                  <c:v>68.543609500000017</c:v>
                </c:pt>
                <c:pt idx="19">
                  <c:v>91.120287999999988</c:v>
                </c:pt>
                <c:pt idx="20">
                  <c:v>117.56144300000001</c:v>
                </c:pt>
                <c:pt idx="21">
                  <c:v>156.0028145</c:v>
                </c:pt>
                <c:pt idx="22">
                  <c:v>158.44353649999999</c:v>
                </c:pt>
                <c:pt idx="23">
                  <c:v>132.20577499999999</c:v>
                </c:pt>
                <c:pt idx="24">
                  <c:v>121.629313</c:v>
                </c:pt>
                <c:pt idx="25">
                  <c:v>123.0530675</c:v>
                </c:pt>
                <c:pt idx="26">
                  <c:v>83.187941500000008</c:v>
                </c:pt>
                <c:pt idx="27">
                  <c:v>53.492490500000002</c:v>
                </c:pt>
                <c:pt idx="28">
                  <c:v>39.458339000000002</c:v>
                </c:pt>
                <c:pt idx="29">
                  <c:v>31.322598999999997</c:v>
                </c:pt>
                <c:pt idx="30">
                  <c:v>22.169891500000006</c:v>
                </c:pt>
                <c:pt idx="31">
                  <c:v>16.068086499999996</c:v>
                </c:pt>
                <c:pt idx="32">
                  <c:v>11.390036000000002</c:v>
                </c:pt>
                <c:pt idx="33">
                  <c:v>14.237545000000001</c:v>
                </c:pt>
                <c:pt idx="34">
                  <c:v>8.3391335000000026</c:v>
                </c:pt>
                <c:pt idx="35">
                  <c:v>8.1357400000000002</c:v>
                </c:pt>
                <c:pt idx="36">
                  <c:v>5.4916245000000004</c:v>
                </c:pt>
                <c:pt idx="37">
                  <c:v>4.4746570000000014</c:v>
                </c:pt>
                <c:pt idx="38">
                  <c:v>3.4576894999999994</c:v>
                </c:pt>
                <c:pt idx="39">
                  <c:v>5.084837499999999</c:v>
                </c:pt>
                <c:pt idx="40">
                  <c:v>2.2373285000000007</c:v>
                </c:pt>
                <c:pt idx="41">
                  <c:v>3.2542960000000001</c:v>
                </c:pt>
                <c:pt idx="42">
                  <c:v>1.4237544999999998</c:v>
                </c:pt>
                <c:pt idx="43">
                  <c:v>1.2203609999999998</c:v>
                </c:pt>
                <c:pt idx="44">
                  <c:v>1.627148</c:v>
                </c:pt>
                <c:pt idx="45">
                  <c:v>2.033935</c:v>
                </c:pt>
                <c:pt idx="46">
                  <c:v>2.033935</c:v>
                </c:pt>
                <c:pt idx="47">
                  <c:v>2.2373285000000007</c:v>
                </c:pt>
                <c:pt idx="48">
                  <c:v>1.0169675</c:v>
                </c:pt>
                <c:pt idx="49">
                  <c:v>1.627148</c:v>
                </c:pt>
                <c:pt idx="50">
                  <c:v>1.0169675</c:v>
                </c:pt>
                <c:pt idx="51">
                  <c:v>1.4237544999999998</c:v>
                </c:pt>
                <c:pt idx="52">
                  <c:v>0.2033935</c:v>
                </c:pt>
                <c:pt idx="53">
                  <c:v>2.2373285000000007</c:v>
                </c:pt>
                <c:pt idx="54">
                  <c:v>1.627148</c:v>
                </c:pt>
                <c:pt idx="55">
                  <c:v>1.2203609999999998</c:v>
                </c:pt>
                <c:pt idx="56">
                  <c:v>3.4576894999999994</c:v>
                </c:pt>
                <c:pt idx="57">
                  <c:v>1.8305415</c:v>
                </c:pt>
                <c:pt idx="58">
                  <c:v>1.8305415</c:v>
                </c:pt>
                <c:pt idx="59">
                  <c:v>1.0169675</c:v>
                </c:pt>
                <c:pt idx="60">
                  <c:v>4.2712635000000017</c:v>
                </c:pt>
                <c:pt idx="61">
                  <c:v>3.4576894999999994</c:v>
                </c:pt>
                <c:pt idx="62">
                  <c:v>4.6780504999999994</c:v>
                </c:pt>
                <c:pt idx="63">
                  <c:v>5.084837499999999</c:v>
                </c:pt>
                <c:pt idx="64">
                  <c:v>8.1357400000000002</c:v>
                </c:pt>
                <c:pt idx="65">
                  <c:v>14.644331999999999</c:v>
                </c:pt>
                <c:pt idx="66">
                  <c:v>28.271696499999997</c:v>
                </c:pt>
                <c:pt idx="67">
                  <c:v>38.237978000000005</c:v>
                </c:pt>
                <c:pt idx="68">
                  <c:v>60.407869499999997</c:v>
                </c:pt>
                <c:pt idx="69">
                  <c:v>101.08656950000001</c:v>
                </c:pt>
                <c:pt idx="70">
                  <c:v>132.40916849999999</c:v>
                </c:pt>
                <c:pt idx="71">
                  <c:v>133.01934900000001</c:v>
                </c:pt>
                <c:pt idx="72">
                  <c:v>159.66389749999999</c:v>
                </c:pt>
                <c:pt idx="73">
                  <c:v>166.78267</c:v>
                </c:pt>
                <c:pt idx="74">
                  <c:v>140.9516955</c:v>
                </c:pt>
                <c:pt idx="75">
                  <c:v>122.84967400000002</c:v>
                </c:pt>
                <c:pt idx="76">
                  <c:v>110.8494575</c:v>
                </c:pt>
                <c:pt idx="77">
                  <c:v>106.17140699999999</c:v>
                </c:pt>
                <c:pt idx="78">
                  <c:v>67.933429000000018</c:v>
                </c:pt>
                <c:pt idx="79">
                  <c:v>54.509458000000002</c:v>
                </c:pt>
                <c:pt idx="80">
                  <c:v>39.661732500000006</c:v>
                </c:pt>
                <c:pt idx="81">
                  <c:v>32.542960000000001</c:v>
                </c:pt>
                <c:pt idx="82">
                  <c:v>22.373284999999999</c:v>
                </c:pt>
                <c:pt idx="83">
                  <c:v>21.356317499999999</c:v>
                </c:pt>
                <c:pt idx="84">
                  <c:v>19.525775999999997</c:v>
                </c:pt>
                <c:pt idx="85">
                  <c:v>16.068086499999996</c:v>
                </c:pt>
                <c:pt idx="86">
                  <c:v>12.610397000000001</c:v>
                </c:pt>
                <c:pt idx="87">
                  <c:v>10.576462000000001</c:v>
                </c:pt>
                <c:pt idx="88">
                  <c:v>10.7798555</c:v>
                </c:pt>
                <c:pt idx="89">
                  <c:v>11.186642500000001</c:v>
                </c:pt>
                <c:pt idx="90">
                  <c:v>5.4916245000000004</c:v>
                </c:pt>
                <c:pt idx="91">
                  <c:v>5.084837499999999</c:v>
                </c:pt>
                <c:pt idx="92">
                  <c:v>3.8644765000000003</c:v>
                </c:pt>
                <c:pt idx="93">
                  <c:v>5.6950179999999992</c:v>
                </c:pt>
                <c:pt idx="94">
                  <c:v>3.2542960000000001</c:v>
                </c:pt>
                <c:pt idx="95">
                  <c:v>2.4407220000000001</c:v>
                </c:pt>
                <c:pt idx="96">
                  <c:v>3.2542960000000001</c:v>
                </c:pt>
                <c:pt idx="97">
                  <c:v>4.4746570000000014</c:v>
                </c:pt>
                <c:pt idx="98">
                  <c:v>1.2203609999999998</c:v>
                </c:pt>
                <c:pt idx="99">
                  <c:v>1.2203609999999998</c:v>
                </c:pt>
                <c:pt idx="100">
                  <c:v>3.2542960000000001</c:v>
                </c:pt>
                <c:pt idx="101">
                  <c:v>1.627148</c:v>
                </c:pt>
                <c:pt idx="102">
                  <c:v>1.627148</c:v>
                </c:pt>
                <c:pt idx="103">
                  <c:v>3.0509025000000003</c:v>
                </c:pt>
                <c:pt idx="104">
                  <c:v>1.2203609999999998</c:v>
                </c:pt>
                <c:pt idx="105">
                  <c:v>2.033935</c:v>
                </c:pt>
                <c:pt idx="106">
                  <c:v>2.033935</c:v>
                </c:pt>
                <c:pt idx="107">
                  <c:v>1.627148</c:v>
                </c:pt>
                <c:pt idx="108">
                  <c:v>1.627148</c:v>
                </c:pt>
                <c:pt idx="109">
                  <c:v>1.8305415</c:v>
                </c:pt>
                <c:pt idx="110">
                  <c:v>1.2203609999999998</c:v>
                </c:pt>
                <c:pt idx="111">
                  <c:v>2.2373285000000007</c:v>
                </c:pt>
                <c:pt idx="112">
                  <c:v>1.0169675</c:v>
                </c:pt>
                <c:pt idx="113">
                  <c:v>2.2373285000000007</c:v>
                </c:pt>
                <c:pt idx="114">
                  <c:v>1.8305415</c:v>
                </c:pt>
                <c:pt idx="115">
                  <c:v>3.0509025000000003</c:v>
                </c:pt>
                <c:pt idx="116">
                  <c:v>5.2882309999999997</c:v>
                </c:pt>
                <c:pt idx="117">
                  <c:v>4.6780504999999994</c:v>
                </c:pt>
                <c:pt idx="118">
                  <c:v>7.3221659999999993</c:v>
                </c:pt>
                <c:pt idx="119">
                  <c:v>12.000216500000002</c:v>
                </c:pt>
                <c:pt idx="120">
                  <c:v>27.254728999999998</c:v>
                </c:pt>
                <c:pt idx="121">
                  <c:v>37.017616999999994</c:v>
                </c:pt>
                <c:pt idx="122">
                  <c:v>53.695884</c:v>
                </c:pt>
                <c:pt idx="123">
                  <c:v>90.103320499999981</c:v>
                </c:pt>
                <c:pt idx="124">
                  <c:v>148.47725499999999</c:v>
                </c:pt>
                <c:pt idx="125">
                  <c:v>194.24079249999997</c:v>
                </c:pt>
                <c:pt idx="126">
                  <c:v>216.00389699999999</c:v>
                </c:pt>
                <c:pt idx="127">
                  <c:v>242.44505199999998</c:v>
                </c:pt>
                <c:pt idx="128">
                  <c:v>236.5466405</c:v>
                </c:pt>
                <c:pt idx="129">
                  <c:v>238.17378849999997</c:v>
                </c:pt>
                <c:pt idx="130">
                  <c:v>163.73176750000002</c:v>
                </c:pt>
                <c:pt idx="131">
                  <c:v>102.30693050000001</c:v>
                </c:pt>
                <c:pt idx="132">
                  <c:v>60.611262999999994</c:v>
                </c:pt>
                <c:pt idx="133">
                  <c:v>58.577328000000001</c:v>
                </c:pt>
                <c:pt idx="134">
                  <c:v>48.000865999999995</c:v>
                </c:pt>
                <c:pt idx="135">
                  <c:v>42.712635000000006</c:v>
                </c:pt>
                <c:pt idx="136">
                  <c:v>23.390252499999999</c:v>
                </c:pt>
                <c:pt idx="137">
                  <c:v>21.152923999999999</c:v>
                </c:pt>
                <c:pt idx="138">
                  <c:v>14.4409385</c:v>
                </c:pt>
                <c:pt idx="139">
                  <c:v>14.4409385</c:v>
                </c:pt>
                <c:pt idx="140">
                  <c:v>8.1357400000000002</c:v>
                </c:pt>
                <c:pt idx="141">
                  <c:v>5.898411499999999</c:v>
                </c:pt>
                <c:pt idx="142">
                  <c:v>5.898411499999999</c:v>
                </c:pt>
                <c:pt idx="143">
                  <c:v>5.4916245000000004</c:v>
                </c:pt>
                <c:pt idx="144">
                  <c:v>5.084837499999999</c:v>
                </c:pt>
                <c:pt idx="145">
                  <c:v>1.4237544999999998</c:v>
                </c:pt>
                <c:pt idx="146">
                  <c:v>0.81357400000000002</c:v>
                </c:pt>
                <c:pt idx="147">
                  <c:v>1.4237544999999998</c:v>
                </c:pt>
                <c:pt idx="148">
                  <c:v>1.2203609999999998</c:v>
                </c:pt>
                <c:pt idx="149">
                  <c:v>1.0169675</c:v>
                </c:pt>
                <c:pt idx="150">
                  <c:v>1.8305415</c:v>
                </c:pt>
                <c:pt idx="151">
                  <c:v>0.81357400000000002</c:v>
                </c:pt>
                <c:pt idx="152">
                  <c:v>0.81357400000000002</c:v>
                </c:pt>
                <c:pt idx="153">
                  <c:v>0.81357400000000002</c:v>
                </c:pt>
                <c:pt idx="154">
                  <c:v>0.81357400000000002</c:v>
                </c:pt>
                <c:pt idx="155">
                  <c:v>0.81357400000000002</c:v>
                </c:pt>
                <c:pt idx="156">
                  <c:v>1.0169675</c:v>
                </c:pt>
                <c:pt idx="157">
                  <c:v>0.81357400000000002</c:v>
                </c:pt>
                <c:pt idx="158">
                  <c:v>0.2033935</c:v>
                </c:pt>
                <c:pt idx="159">
                  <c:v>0.61018050000000001</c:v>
                </c:pt>
                <c:pt idx="160">
                  <c:v>1.4237544999999998</c:v>
                </c:pt>
                <c:pt idx="161">
                  <c:v>1.4237544999999998</c:v>
                </c:pt>
                <c:pt idx="162">
                  <c:v>1.4237544999999998</c:v>
                </c:pt>
                <c:pt idx="163">
                  <c:v>1.627148</c:v>
                </c:pt>
                <c:pt idx="164">
                  <c:v>2.033935</c:v>
                </c:pt>
                <c:pt idx="165">
                  <c:v>0.81357400000000002</c:v>
                </c:pt>
                <c:pt idx="166">
                  <c:v>2.8475090000000001</c:v>
                </c:pt>
                <c:pt idx="167">
                  <c:v>2.2373285000000007</c:v>
                </c:pt>
                <c:pt idx="168">
                  <c:v>7.7289530000000006</c:v>
                </c:pt>
                <c:pt idx="169">
                  <c:v>5.898411499999999</c:v>
                </c:pt>
                <c:pt idx="170">
                  <c:v>8.1357400000000002</c:v>
                </c:pt>
                <c:pt idx="171">
                  <c:v>15.6612995</c:v>
                </c:pt>
                <c:pt idx="172">
                  <c:v>29.695451000000006</c:v>
                </c:pt>
                <c:pt idx="173">
                  <c:v>46.780505000000005</c:v>
                </c:pt>
                <c:pt idx="174">
                  <c:v>61.221443499999999</c:v>
                </c:pt>
                <c:pt idx="175">
                  <c:v>84.611695999999995</c:v>
                </c:pt>
                <c:pt idx="176">
                  <c:v>152.54512499999998</c:v>
                </c:pt>
                <c:pt idx="177">
                  <c:v>155.18924050000001</c:v>
                </c:pt>
                <c:pt idx="178">
                  <c:v>172.88447500000001</c:v>
                </c:pt>
                <c:pt idx="179">
                  <c:v>170.44375299999999</c:v>
                </c:pt>
                <c:pt idx="180">
                  <c:v>194.03739900000002</c:v>
                </c:pt>
                <c:pt idx="181">
                  <c:v>225.15660449999999</c:v>
                </c:pt>
                <c:pt idx="182">
                  <c:v>177.56252549999999</c:v>
                </c:pt>
                <c:pt idx="183">
                  <c:v>116.341082</c:v>
                </c:pt>
                <c:pt idx="184">
                  <c:v>101.69675000000001</c:v>
                </c:pt>
                <c:pt idx="185">
                  <c:v>122.0361</c:v>
                </c:pt>
                <c:pt idx="186">
                  <c:v>108.61212900000001</c:v>
                </c:pt>
                <c:pt idx="187">
                  <c:v>91.730468500000001</c:v>
                </c:pt>
                <c:pt idx="188">
                  <c:v>72.611479500000002</c:v>
                </c:pt>
                <c:pt idx="189">
                  <c:v>52.272129500000005</c:v>
                </c:pt>
                <c:pt idx="190">
                  <c:v>46.780505000000005</c:v>
                </c:pt>
                <c:pt idx="191">
                  <c:v>30.915812000000003</c:v>
                </c:pt>
                <c:pt idx="192">
                  <c:v>21.559711</c:v>
                </c:pt>
                <c:pt idx="193">
                  <c:v>19.322382499999996</c:v>
                </c:pt>
                <c:pt idx="194">
                  <c:v>16.068086499999996</c:v>
                </c:pt>
                <c:pt idx="195">
                  <c:v>10.169675</c:v>
                </c:pt>
                <c:pt idx="196">
                  <c:v>10.576462000000001</c:v>
                </c:pt>
                <c:pt idx="197">
                  <c:v>4.8814440000000001</c:v>
                </c:pt>
                <c:pt idx="198">
                  <c:v>3.2542960000000001</c:v>
                </c:pt>
                <c:pt idx="199">
                  <c:v>2.2373285000000007</c:v>
                </c:pt>
                <c:pt idx="200">
                  <c:v>1.627148</c:v>
                </c:pt>
                <c:pt idx="201">
                  <c:v>1.2203609999999998</c:v>
                </c:pt>
                <c:pt idx="202">
                  <c:v>1.2203609999999998</c:v>
                </c:pt>
                <c:pt idx="203">
                  <c:v>1.2203609999999998</c:v>
                </c:pt>
                <c:pt idx="204">
                  <c:v>2.033935</c:v>
                </c:pt>
                <c:pt idx="205">
                  <c:v>0.40678700000000001</c:v>
                </c:pt>
                <c:pt idx="206">
                  <c:v>1.627148</c:v>
                </c:pt>
                <c:pt idx="207">
                  <c:v>1.2203609999999998</c:v>
                </c:pt>
                <c:pt idx="208">
                  <c:v>0.40678700000000001</c:v>
                </c:pt>
                <c:pt idx="209">
                  <c:v>1.2203609999999998</c:v>
                </c:pt>
                <c:pt idx="210">
                  <c:v>2.033935</c:v>
                </c:pt>
                <c:pt idx="211">
                  <c:v>2.033935</c:v>
                </c:pt>
                <c:pt idx="212">
                  <c:v>1.2203609999999998</c:v>
                </c:pt>
                <c:pt idx="213">
                  <c:v>0.81357400000000002</c:v>
                </c:pt>
                <c:pt idx="214">
                  <c:v>0.61018050000000001</c:v>
                </c:pt>
                <c:pt idx="215">
                  <c:v>1.0169675</c:v>
                </c:pt>
                <c:pt idx="216">
                  <c:v>2.2373285000000007</c:v>
                </c:pt>
                <c:pt idx="217">
                  <c:v>0.81357400000000002</c:v>
                </c:pt>
                <c:pt idx="218">
                  <c:v>1.0169675</c:v>
                </c:pt>
                <c:pt idx="219">
                  <c:v>2.8475090000000001</c:v>
                </c:pt>
                <c:pt idx="220">
                  <c:v>3.6610830000000001</c:v>
                </c:pt>
                <c:pt idx="221">
                  <c:v>4.6780504999999994</c:v>
                </c:pt>
                <c:pt idx="222">
                  <c:v>4.4746570000000014</c:v>
                </c:pt>
                <c:pt idx="223">
                  <c:v>10.576462000000001</c:v>
                </c:pt>
                <c:pt idx="224">
                  <c:v>19.118989000000003</c:v>
                </c:pt>
                <c:pt idx="225">
                  <c:v>29.695451000000006</c:v>
                </c:pt>
                <c:pt idx="226">
                  <c:v>37.221010500000006</c:v>
                </c:pt>
                <c:pt idx="227">
                  <c:v>58.780721499999999</c:v>
                </c:pt>
                <c:pt idx="228">
                  <c:v>92.950829500000012</c:v>
                </c:pt>
                <c:pt idx="229">
                  <c:v>140.13812150000001</c:v>
                </c:pt>
                <c:pt idx="230">
                  <c:v>167.189457</c:v>
                </c:pt>
                <c:pt idx="231">
                  <c:v>172.27429449999997</c:v>
                </c:pt>
                <c:pt idx="232">
                  <c:v>193.63061199999999</c:v>
                </c:pt>
                <c:pt idx="233">
                  <c:v>228.00411350000002</c:v>
                </c:pt>
                <c:pt idx="234">
                  <c:v>164.13855449999997</c:v>
                </c:pt>
                <c:pt idx="235">
                  <c:v>100.67978249999997</c:v>
                </c:pt>
                <c:pt idx="236">
                  <c:v>73.628446999999994</c:v>
                </c:pt>
                <c:pt idx="237">
                  <c:v>83.594728500000002</c:v>
                </c:pt>
                <c:pt idx="238">
                  <c:v>80.137039000000001</c:v>
                </c:pt>
                <c:pt idx="239">
                  <c:v>67.119855000000001</c:v>
                </c:pt>
                <c:pt idx="240">
                  <c:v>65.899494000000004</c:v>
                </c:pt>
                <c:pt idx="241">
                  <c:v>56.339999500000005</c:v>
                </c:pt>
                <c:pt idx="242">
                  <c:v>40.475306500000002</c:v>
                </c:pt>
                <c:pt idx="243">
                  <c:v>35.390468999999996</c:v>
                </c:pt>
                <c:pt idx="244">
                  <c:v>29.085270499999996</c:v>
                </c:pt>
                <c:pt idx="245">
                  <c:v>17.085054</c:v>
                </c:pt>
                <c:pt idx="246">
                  <c:v>16.474873500000001</c:v>
                </c:pt>
                <c:pt idx="247">
                  <c:v>10.7798555</c:v>
                </c:pt>
                <c:pt idx="248">
                  <c:v>10.3730685</c:v>
                </c:pt>
                <c:pt idx="249">
                  <c:v>6.9153789999999997</c:v>
                </c:pt>
                <c:pt idx="250">
                  <c:v>7.3221659999999993</c:v>
                </c:pt>
                <c:pt idx="251">
                  <c:v>5.4916245000000004</c:v>
                </c:pt>
                <c:pt idx="252">
                  <c:v>4.6780504999999994</c:v>
                </c:pt>
                <c:pt idx="253">
                  <c:v>4.2712635000000017</c:v>
                </c:pt>
                <c:pt idx="254">
                  <c:v>3.2542960000000001</c:v>
                </c:pt>
                <c:pt idx="255">
                  <c:v>2.4407220000000001</c:v>
                </c:pt>
                <c:pt idx="256">
                  <c:v>1.4237544999999998</c:v>
                </c:pt>
                <c:pt idx="257">
                  <c:v>2.033935</c:v>
                </c:pt>
                <c:pt idx="258">
                  <c:v>1.8305415</c:v>
                </c:pt>
                <c:pt idx="259">
                  <c:v>2.2373285000000007</c:v>
                </c:pt>
              </c:numCache>
            </c:numRef>
          </c:val>
        </c:ser>
        <c:ser>
          <c:idx val="2"/>
          <c:order val="2"/>
          <c:tx>
            <c:strRef>
              <c:f>'bronc graph'!$AX$2</c:f>
              <c:strCache>
                <c:ptCount val="1"/>
                <c:pt idx="0">
                  <c:v>Parainfluenz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X$3:$AX$262</c:f>
              <c:numCache>
                <c:formatCode>General</c:formatCode>
                <c:ptCount val="260"/>
                <c:pt idx="0">
                  <c:v>3.8004205000000004</c:v>
                </c:pt>
                <c:pt idx="1">
                  <c:v>7.6008410000000008</c:v>
                </c:pt>
                <c:pt idx="2">
                  <c:v>8.3609251000000011</c:v>
                </c:pt>
                <c:pt idx="3">
                  <c:v>8.3609251000000011</c:v>
                </c:pt>
                <c:pt idx="4">
                  <c:v>6.8407569000000006</c:v>
                </c:pt>
                <c:pt idx="5">
                  <c:v>5.3205886999999992</c:v>
                </c:pt>
                <c:pt idx="6">
                  <c:v>3.0403364000000002</c:v>
                </c:pt>
                <c:pt idx="7">
                  <c:v>3.8004205000000004</c:v>
                </c:pt>
                <c:pt idx="8">
                  <c:v>7.6008410000000008</c:v>
                </c:pt>
                <c:pt idx="9">
                  <c:v>4.560504599999998</c:v>
                </c:pt>
                <c:pt idx="10">
                  <c:v>2.2802522999999999</c:v>
                </c:pt>
                <c:pt idx="11">
                  <c:v>3.8004205000000004</c:v>
                </c:pt>
                <c:pt idx="12">
                  <c:v>6.0806728000000003</c:v>
                </c:pt>
                <c:pt idx="13">
                  <c:v>10.641177399999997</c:v>
                </c:pt>
                <c:pt idx="14">
                  <c:v>13.681513800000001</c:v>
                </c:pt>
                <c:pt idx="15">
                  <c:v>9.1210091999999996</c:v>
                </c:pt>
                <c:pt idx="16">
                  <c:v>13.681513800000001</c:v>
                </c:pt>
                <c:pt idx="17">
                  <c:v>15.9617661</c:v>
                </c:pt>
                <c:pt idx="18">
                  <c:v>20.5222707</c:v>
                </c:pt>
                <c:pt idx="19">
                  <c:v>13.681513800000001</c:v>
                </c:pt>
                <c:pt idx="20">
                  <c:v>19.002102499999996</c:v>
                </c:pt>
                <c:pt idx="21">
                  <c:v>17.481934300000002</c:v>
                </c:pt>
                <c:pt idx="22">
                  <c:v>9.1210091999999996</c:v>
                </c:pt>
                <c:pt idx="23">
                  <c:v>7.6008410000000008</c:v>
                </c:pt>
                <c:pt idx="24">
                  <c:v>6.8407569000000006</c:v>
                </c:pt>
                <c:pt idx="25">
                  <c:v>5.3205886999999992</c:v>
                </c:pt>
                <c:pt idx="26">
                  <c:v>6.0806728000000003</c:v>
                </c:pt>
                <c:pt idx="27">
                  <c:v>6.8407569000000006</c:v>
                </c:pt>
                <c:pt idx="28">
                  <c:v>6.0806728000000003</c:v>
                </c:pt>
                <c:pt idx="29">
                  <c:v>0</c:v>
                </c:pt>
                <c:pt idx="30">
                  <c:v>3.0403364000000002</c:v>
                </c:pt>
                <c:pt idx="31">
                  <c:v>6.0806728000000003</c:v>
                </c:pt>
                <c:pt idx="32">
                  <c:v>5.3205886999999992</c:v>
                </c:pt>
                <c:pt idx="33">
                  <c:v>0.76008410000000004</c:v>
                </c:pt>
                <c:pt idx="34">
                  <c:v>8.3609251000000011</c:v>
                </c:pt>
                <c:pt idx="35">
                  <c:v>3.8004205000000004</c:v>
                </c:pt>
                <c:pt idx="36">
                  <c:v>5.3205886999999992</c:v>
                </c:pt>
                <c:pt idx="37">
                  <c:v>6.8407569000000006</c:v>
                </c:pt>
                <c:pt idx="38">
                  <c:v>12.161345600000001</c:v>
                </c:pt>
                <c:pt idx="39">
                  <c:v>14.441597900000001</c:v>
                </c:pt>
                <c:pt idx="40">
                  <c:v>15.9617661</c:v>
                </c:pt>
                <c:pt idx="41">
                  <c:v>10.641177399999997</c:v>
                </c:pt>
                <c:pt idx="42">
                  <c:v>14.441597900000001</c:v>
                </c:pt>
                <c:pt idx="43">
                  <c:v>20.5222707</c:v>
                </c:pt>
                <c:pt idx="44">
                  <c:v>26.602943500000002</c:v>
                </c:pt>
                <c:pt idx="45">
                  <c:v>31.923532199999993</c:v>
                </c:pt>
                <c:pt idx="46">
                  <c:v>22.802522999999997</c:v>
                </c:pt>
                <c:pt idx="47">
                  <c:v>30.403364000000003</c:v>
                </c:pt>
                <c:pt idx="48">
                  <c:v>23.562607099999997</c:v>
                </c:pt>
                <c:pt idx="49">
                  <c:v>17.481934300000002</c:v>
                </c:pt>
                <c:pt idx="50">
                  <c:v>17.481934300000002</c:v>
                </c:pt>
                <c:pt idx="51">
                  <c:v>15.9617661</c:v>
                </c:pt>
                <c:pt idx="52">
                  <c:v>15.9617661</c:v>
                </c:pt>
                <c:pt idx="53">
                  <c:v>9.8810933000000034</c:v>
                </c:pt>
                <c:pt idx="54">
                  <c:v>9.8810933000000034</c:v>
                </c:pt>
                <c:pt idx="55">
                  <c:v>7.6008410000000008</c:v>
                </c:pt>
                <c:pt idx="56">
                  <c:v>8.3609251000000011</c:v>
                </c:pt>
                <c:pt idx="57">
                  <c:v>9.1210091999999996</c:v>
                </c:pt>
                <c:pt idx="58">
                  <c:v>3.8004205000000004</c:v>
                </c:pt>
                <c:pt idx="59">
                  <c:v>2.2802522999999999</c:v>
                </c:pt>
                <c:pt idx="60">
                  <c:v>4.560504599999998</c:v>
                </c:pt>
                <c:pt idx="61">
                  <c:v>3.0403364000000002</c:v>
                </c:pt>
                <c:pt idx="62">
                  <c:v>1.5201681999999999</c:v>
                </c:pt>
                <c:pt idx="63">
                  <c:v>4.560504599999998</c:v>
                </c:pt>
                <c:pt idx="64">
                  <c:v>1.5201681999999999</c:v>
                </c:pt>
                <c:pt idx="65">
                  <c:v>6.0806728000000003</c:v>
                </c:pt>
                <c:pt idx="66">
                  <c:v>4.560504599999998</c:v>
                </c:pt>
                <c:pt idx="67">
                  <c:v>9.8810933000000034</c:v>
                </c:pt>
                <c:pt idx="68">
                  <c:v>4.560504599999998</c:v>
                </c:pt>
                <c:pt idx="69">
                  <c:v>4.560504599999998</c:v>
                </c:pt>
                <c:pt idx="70">
                  <c:v>5.3205886999999992</c:v>
                </c:pt>
                <c:pt idx="71">
                  <c:v>6.8407569000000006</c:v>
                </c:pt>
                <c:pt idx="72">
                  <c:v>8.3609251000000011</c:v>
                </c:pt>
                <c:pt idx="73">
                  <c:v>10.641177399999997</c:v>
                </c:pt>
                <c:pt idx="74">
                  <c:v>7.6008410000000008</c:v>
                </c:pt>
                <c:pt idx="75">
                  <c:v>6.0806728000000003</c:v>
                </c:pt>
                <c:pt idx="76">
                  <c:v>15.201682000000002</c:v>
                </c:pt>
                <c:pt idx="77">
                  <c:v>15.9617661</c:v>
                </c:pt>
                <c:pt idx="78">
                  <c:v>12.161345600000001</c:v>
                </c:pt>
                <c:pt idx="79">
                  <c:v>9.1210091999999996</c:v>
                </c:pt>
                <c:pt idx="80">
                  <c:v>9.1210091999999996</c:v>
                </c:pt>
                <c:pt idx="81">
                  <c:v>13.681513800000001</c:v>
                </c:pt>
                <c:pt idx="82">
                  <c:v>19.762186599999996</c:v>
                </c:pt>
                <c:pt idx="83">
                  <c:v>26.602943500000002</c:v>
                </c:pt>
                <c:pt idx="84">
                  <c:v>27.363027600000002</c:v>
                </c:pt>
                <c:pt idx="85">
                  <c:v>33.443700400000004</c:v>
                </c:pt>
                <c:pt idx="86">
                  <c:v>28.883195800000003</c:v>
                </c:pt>
                <c:pt idx="87">
                  <c:v>34.203784500000005</c:v>
                </c:pt>
                <c:pt idx="88">
                  <c:v>38.764289099999999</c:v>
                </c:pt>
                <c:pt idx="89">
                  <c:v>40.2844573</c:v>
                </c:pt>
                <c:pt idx="90">
                  <c:v>44.844961899999994</c:v>
                </c:pt>
                <c:pt idx="91">
                  <c:v>28.123111700000006</c:v>
                </c:pt>
                <c:pt idx="92">
                  <c:v>19.002102499999996</c:v>
                </c:pt>
                <c:pt idx="93">
                  <c:v>20.5222707</c:v>
                </c:pt>
                <c:pt idx="94">
                  <c:v>19.002102499999996</c:v>
                </c:pt>
                <c:pt idx="95">
                  <c:v>14.441597900000001</c:v>
                </c:pt>
                <c:pt idx="96">
                  <c:v>16.721850200000006</c:v>
                </c:pt>
                <c:pt idx="97">
                  <c:v>24.322691199999998</c:v>
                </c:pt>
                <c:pt idx="98">
                  <c:v>12.921429700000001</c:v>
                </c:pt>
                <c:pt idx="99">
                  <c:v>12.161345600000001</c:v>
                </c:pt>
                <c:pt idx="100">
                  <c:v>6.8407569000000006</c:v>
                </c:pt>
                <c:pt idx="101">
                  <c:v>16.721850200000006</c:v>
                </c:pt>
                <c:pt idx="102">
                  <c:v>15.201682000000002</c:v>
                </c:pt>
                <c:pt idx="103">
                  <c:v>13.681513800000001</c:v>
                </c:pt>
                <c:pt idx="104">
                  <c:v>10.641177399999997</c:v>
                </c:pt>
                <c:pt idx="105">
                  <c:v>38.764289099999999</c:v>
                </c:pt>
                <c:pt idx="106">
                  <c:v>30.403364000000003</c:v>
                </c:pt>
                <c:pt idx="107">
                  <c:v>28.883195800000003</c:v>
                </c:pt>
                <c:pt idx="108">
                  <c:v>28.123111700000006</c:v>
                </c:pt>
                <c:pt idx="109">
                  <c:v>12.921429700000001</c:v>
                </c:pt>
                <c:pt idx="110">
                  <c:v>9.1210091999999996</c:v>
                </c:pt>
                <c:pt idx="111">
                  <c:v>16.721850200000006</c:v>
                </c:pt>
                <c:pt idx="112">
                  <c:v>9.1210091999999996</c:v>
                </c:pt>
                <c:pt idx="113">
                  <c:v>6.8407569000000006</c:v>
                </c:pt>
                <c:pt idx="114">
                  <c:v>1.5201681999999999</c:v>
                </c:pt>
                <c:pt idx="115">
                  <c:v>10.641177399999997</c:v>
                </c:pt>
                <c:pt idx="116">
                  <c:v>11.401261499999999</c:v>
                </c:pt>
                <c:pt idx="117">
                  <c:v>19.002102499999996</c:v>
                </c:pt>
                <c:pt idx="118">
                  <c:v>11.401261499999999</c:v>
                </c:pt>
                <c:pt idx="119">
                  <c:v>18.242018399999996</c:v>
                </c:pt>
                <c:pt idx="120">
                  <c:v>24.322691199999998</c:v>
                </c:pt>
                <c:pt idx="121">
                  <c:v>24.322691199999998</c:v>
                </c:pt>
                <c:pt idx="122">
                  <c:v>13.681513800000001</c:v>
                </c:pt>
                <c:pt idx="123">
                  <c:v>9.8810933000000034</c:v>
                </c:pt>
                <c:pt idx="124">
                  <c:v>12.921429700000001</c:v>
                </c:pt>
                <c:pt idx="125">
                  <c:v>15.9617661</c:v>
                </c:pt>
                <c:pt idx="126">
                  <c:v>10.641177399999997</c:v>
                </c:pt>
                <c:pt idx="127">
                  <c:v>12.161345600000001</c:v>
                </c:pt>
                <c:pt idx="128">
                  <c:v>8.3609251000000011</c:v>
                </c:pt>
                <c:pt idx="129">
                  <c:v>7.6008410000000008</c:v>
                </c:pt>
                <c:pt idx="130">
                  <c:v>6.8407569000000006</c:v>
                </c:pt>
                <c:pt idx="131">
                  <c:v>10.641177399999997</c:v>
                </c:pt>
                <c:pt idx="132">
                  <c:v>9.8810933000000034</c:v>
                </c:pt>
                <c:pt idx="133">
                  <c:v>3.8004205000000004</c:v>
                </c:pt>
                <c:pt idx="134">
                  <c:v>4.560504599999998</c:v>
                </c:pt>
                <c:pt idx="135">
                  <c:v>7.6008410000000008</c:v>
                </c:pt>
                <c:pt idx="136">
                  <c:v>8.3609251000000011</c:v>
                </c:pt>
                <c:pt idx="137">
                  <c:v>12.921429700000001</c:v>
                </c:pt>
                <c:pt idx="138">
                  <c:v>12.921429700000001</c:v>
                </c:pt>
                <c:pt idx="139">
                  <c:v>17.481934300000002</c:v>
                </c:pt>
                <c:pt idx="140">
                  <c:v>25.842859400000005</c:v>
                </c:pt>
                <c:pt idx="141">
                  <c:v>30.403364000000003</c:v>
                </c:pt>
                <c:pt idx="142">
                  <c:v>45.605046000000002</c:v>
                </c:pt>
                <c:pt idx="143">
                  <c:v>45.605046000000002</c:v>
                </c:pt>
                <c:pt idx="144">
                  <c:v>60.046643900000007</c:v>
                </c:pt>
                <c:pt idx="145">
                  <c:v>60.806728000000007</c:v>
                </c:pt>
                <c:pt idx="146">
                  <c:v>31.923532199999993</c:v>
                </c:pt>
                <c:pt idx="147">
                  <c:v>45.605046000000002</c:v>
                </c:pt>
                <c:pt idx="148">
                  <c:v>44.084877799999994</c:v>
                </c:pt>
                <c:pt idx="149">
                  <c:v>34.203784500000005</c:v>
                </c:pt>
                <c:pt idx="150">
                  <c:v>28.883195800000003</c:v>
                </c:pt>
                <c:pt idx="151">
                  <c:v>22.802522999999997</c:v>
                </c:pt>
                <c:pt idx="152">
                  <c:v>19.002102499999996</c:v>
                </c:pt>
                <c:pt idx="153">
                  <c:v>21.282354799999997</c:v>
                </c:pt>
                <c:pt idx="154">
                  <c:v>17.481934300000002</c:v>
                </c:pt>
                <c:pt idx="155">
                  <c:v>5.3205886999999992</c:v>
                </c:pt>
                <c:pt idx="156">
                  <c:v>6.8407569000000006</c:v>
                </c:pt>
                <c:pt idx="157">
                  <c:v>5.3205886999999992</c:v>
                </c:pt>
                <c:pt idx="158">
                  <c:v>6.0806728000000003</c:v>
                </c:pt>
                <c:pt idx="159">
                  <c:v>9.1210091999999996</c:v>
                </c:pt>
                <c:pt idx="160">
                  <c:v>8.3609251000000011</c:v>
                </c:pt>
                <c:pt idx="161">
                  <c:v>5.3205886999999992</c:v>
                </c:pt>
                <c:pt idx="162">
                  <c:v>3.8004205000000004</c:v>
                </c:pt>
                <c:pt idx="163">
                  <c:v>6.0806728000000003</c:v>
                </c:pt>
                <c:pt idx="164">
                  <c:v>0</c:v>
                </c:pt>
                <c:pt idx="165">
                  <c:v>3.8004205000000004</c:v>
                </c:pt>
                <c:pt idx="166">
                  <c:v>6.0806728000000003</c:v>
                </c:pt>
                <c:pt idx="167">
                  <c:v>3.0403364000000002</c:v>
                </c:pt>
                <c:pt idx="168">
                  <c:v>4.560504599999998</c:v>
                </c:pt>
                <c:pt idx="169">
                  <c:v>2.2802522999999999</c:v>
                </c:pt>
                <c:pt idx="170">
                  <c:v>5.3205886999999992</c:v>
                </c:pt>
                <c:pt idx="171">
                  <c:v>4.560504599999998</c:v>
                </c:pt>
                <c:pt idx="172">
                  <c:v>9.1210091999999996</c:v>
                </c:pt>
                <c:pt idx="173">
                  <c:v>9.8810933000000034</c:v>
                </c:pt>
                <c:pt idx="174">
                  <c:v>12.921429700000001</c:v>
                </c:pt>
                <c:pt idx="175">
                  <c:v>15.9617661</c:v>
                </c:pt>
                <c:pt idx="176">
                  <c:v>10.641177399999997</c:v>
                </c:pt>
                <c:pt idx="177">
                  <c:v>21.282354799999997</c:v>
                </c:pt>
                <c:pt idx="178">
                  <c:v>12.921429700000001</c:v>
                </c:pt>
                <c:pt idx="179">
                  <c:v>12.921429700000001</c:v>
                </c:pt>
                <c:pt idx="180">
                  <c:v>9.1210091999999996</c:v>
                </c:pt>
                <c:pt idx="181">
                  <c:v>17.481934300000002</c:v>
                </c:pt>
                <c:pt idx="182">
                  <c:v>10.641177399999997</c:v>
                </c:pt>
                <c:pt idx="183">
                  <c:v>13.681513800000001</c:v>
                </c:pt>
                <c:pt idx="184">
                  <c:v>18.242018399999996</c:v>
                </c:pt>
                <c:pt idx="185">
                  <c:v>15.9617661</c:v>
                </c:pt>
                <c:pt idx="186">
                  <c:v>11.401261499999999</c:v>
                </c:pt>
                <c:pt idx="187">
                  <c:v>13.681513800000001</c:v>
                </c:pt>
                <c:pt idx="188">
                  <c:v>18.242018399999996</c:v>
                </c:pt>
                <c:pt idx="189">
                  <c:v>23.562607099999997</c:v>
                </c:pt>
                <c:pt idx="190">
                  <c:v>29.643279900000003</c:v>
                </c:pt>
                <c:pt idx="191">
                  <c:v>30.403364000000003</c:v>
                </c:pt>
                <c:pt idx="192">
                  <c:v>37.244120900000006</c:v>
                </c:pt>
                <c:pt idx="193">
                  <c:v>50.925634700000003</c:v>
                </c:pt>
                <c:pt idx="194">
                  <c:v>54.726055200000019</c:v>
                </c:pt>
                <c:pt idx="195">
                  <c:v>60.046643900000007</c:v>
                </c:pt>
                <c:pt idx="196">
                  <c:v>61.566812100000007</c:v>
                </c:pt>
                <c:pt idx="197">
                  <c:v>44.844961899999994</c:v>
                </c:pt>
                <c:pt idx="198">
                  <c:v>23.562607099999997</c:v>
                </c:pt>
                <c:pt idx="199">
                  <c:v>25.842859400000005</c:v>
                </c:pt>
                <c:pt idx="200">
                  <c:v>14.441597900000001</c:v>
                </c:pt>
                <c:pt idx="201">
                  <c:v>22.802522999999997</c:v>
                </c:pt>
                <c:pt idx="202">
                  <c:v>18.242018399999996</c:v>
                </c:pt>
                <c:pt idx="203">
                  <c:v>16.721850200000006</c:v>
                </c:pt>
                <c:pt idx="204">
                  <c:v>12.161345600000001</c:v>
                </c:pt>
                <c:pt idx="205">
                  <c:v>9.1210091999999996</c:v>
                </c:pt>
                <c:pt idx="206">
                  <c:v>11.401261499999999</c:v>
                </c:pt>
                <c:pt idx="207">
                  <c:v>5.3205886999999992</c:v>
                </c:pt>
                <c:pt idx="208">
                  <c:v>10.641177399999997</c:v>
                </c:pt>
                <c:pt idx="209">
                  <c:v>14.441597900000001</c:v>
                </c:pt>
                <c:pt idx="210">
                  <c:v>8.3609251000000011</c:v>
                </c:pt>
                <c:pt idx="211">
                  <c:v>8.3609251000000011</c:v>
                </c:pt>
                <c:pt idx="212">
                  <c:v>15.201682000000002</c:v>
                </c:pt>
                <c:pt idx="213">
                  <c:v>9.8810933000000034</c:v>
                </c:pt>
                <c:pt idx="214">
                  <c:v>7.6008410000000008</c:v>
                </c:pt>
                <c:pt idx="215">
                  <c:v>6.0806728000000003</c:v>
                </c:pt>
                <c:pt idx="216">
                  <c:v>5.3205886999999992</c:v>
                </c:pt>
                <c:pt idx="217">
                  <c:v>6.0806728000000003</c:v>
                </c:pt>
                <c:pt idx="218">
                  <c:v>9.1210091999999996</c:v>
                </c:pt>
                <c:pt idx="219">
                  <c:v>15.9617661</c:v>
                </c:pt>
                <c:pt idx="220">
                  <c:v>15.9617661</c:v>
                </c:pt>
                <c:pt idx="221">
                  <c:v>18.242018399999996</c:v>
                </c:pt>
                <c:pt idx="222">
                  <c:v>20.5222707</c:v>
                </c:pt>
                <c:pt idx="223">
                  <c:v>27.363027600000002</c:v>
                </c:pt>
                <c:pt idx="224">
                  <c:v>35.723952700000019</c:v>
                </c:pt>
                <c:pt idx="225">
                  <c:v>36.484036799999998</c:v>
                </c:pt>
                <c:pt idx="226">
                  <c:v>28.123111700000006</c:v>
                </c:pt>
                <c:pt idx="227">
                  <c:v>24.322691199999998</c:v>
                </c:pt>
                <c:pt idx="228">
                  <c:v>33.443700400000004</c:v>
                </c:pt>
                <c:pt idx="229">
                  <c:v>19.002102499999996</c:v>
                </c:pt>
                <c:pt idx="230">
                  <c:v>31.1634481</c:v>
                </c:pt>
                <c:pt idx="231">
                  <c:v>21.282354799999997</c:v>
                </c:pt>
                <c:pt idx="232">
                  <c:v>22.802522999999997</c:v>
                </c:pt>
                <c:pt idx="233">
                  <c:v>12.161345600000001</c:v>
                </c:pt>
                <c:pt idx="234">
                  <c:v>10.641177399999997</c:v>
                </c:pt>
                <c:pt idx="235">
                  <c:v>14.441597900000001</c:v>
                </c:pt>
                <c:pt idx="236">
                  <c:v>12.161345600000001</c:v>
                </c:pt>
                <c:pt idx="237">
                  <c:v>2.2802522999999999</c:v>
                </c:pt>
                <c:pt idx="238">
                  <c:v>6.8407569000000006</c:v>
                </c:pt>
                <c:pt idx="239">
                  <c:v>12.161345600000001</c:v>
                </c:pt>
                <c:pt idx="240">
                  <c:v>6.8407569000000006</c:v>
                </c:pt>
                <c:pt idx="241">
                  <c:v>12.921429700000001</c:v>
                </c:pt>
                <c:pt idx="242">
                  <c:v>16.721850200000006</c:v>
                </c:pt>
                <c:pt idx="243">
                  <c:v>15.9617661</c:v>
                </c:pt>
                <c:pt idx="244">
                  <c:v>12.921429700000001</c:v>
                </c:pt>
                <c:pt idx="245">
                  <c:v>26.602943500000002</c:v>
                </c:pt>
                <c:pt idx="246">
                  <c:v>22.802522999999997</c:v>
                </c:pt>
                <c:pt idx="247">
                  <c:v>28.123111700000006</c:v>
                </c:pt>
                <c:pt idx="248">
                  <c:v>42.5647096</c:v>
                </c:pt>
                <c:pt idx="249">
                  <c:v>30.403364000000003</c:v>
                </c:pt>
                <c:pt idx="250">
                  <c:v>38.764289099999999</c:v>
                </c:pt>
                <c:pt idx="251">
                  <c:v>47.125214200000009</c:v>
                </c:pt>
                <c:pt idx="252">
                  <c:v>32.683616300000011</c:v>
                </c:pt>
                <c:pt idx="253">
                  <c:v>45.605046000000002</c:v>
                </c:pt>
                <c:pt idx="254">
                  <c:v>43.324793700000001</c:v>
                </c:pt>
                <c:pt idx="255">
                  <c:v>53.205887000000004</c:v>
                </c:pt>
                <c:pt idx="256">
                  <c:v>38.764289099999999</c:v>
                </c:pt>
                <c:pt idx="257">
                  <c:v>45.605046000000002</c:v>
                </c:pt>
                <c:pt idx="258">
                  <c:v>29.643279900000003</c:v>
                </c:pt>
                <c:pt idx="259">
                  <c:v>23.562607099999997</c:v>
                </c:pt>
              </c:numCache>
            </c:numRef>
          </c:val>
        </c:ser>
        <c:ser>
          <c:idx val="3"/>
          <c:order val="3"/>
          <c:tx>
            <c:strRef>
              <c:f>'bronc graph'!$AY$2</c:f>
              <c:strCache>
                <c:ptCount val="1"/>
                <c:pt idx="0">
                  <c:v>hMP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Y$3:$AY$262</c:f>
              <c:numCache>
                <c:formatCode>General</c:formatCode>
                <c:ptCount val="2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.1169789999999999</c:v>
                </c:pt>
                <c:pt idx="21">
                  <c:v>0</c:v>
                </c:pt>
                <c:pt idx="22">
                  <c:v>5.5848949999999986</c:v>
                </c:pt>
                <c:pt idx="23">
                  <c:v>2.2339579999999999</c:v>
                </c:pt>
                <c:pt idx="24">
                  <c:v>5.5848949999999986</c:v>
                </c:pt>
                <c:pt idx="25">
                  <c:v>1.1169789999999999</c:v>
                </c:pt>
                <c:pt idx="26">
                  <c:v>2.2339579999999999</c:v>
                </c:pt>
                <c:pt idx="27">
                  <c:v>2.2339579999999999</c:v>
                </c:pt>
                <c:pt idx="28">
                  <c:v>1.1169789999999999</c:v>
                </c:pt>
                <c:pt idx="29">
                  <c:v>1.1169789999999999</c:v>
                </c:pt>
                <c:pt idx="30">
                  <c:v>1.1169789999999999</c:v>
                </c:pt>
                <c:pt idx="31">
                  <c:v>0</c:v>
                </c:pt>
                <c:pt idx="32">
                  <c:v>2.2339579999999999</c:v>
                </c:pt>
                <c:pt idx="33">
                  <c:v>1.1169789999999999</c:v>
                </c:pt>
                <c:pt idx="34">
                  <c:v>0</c:v>
                </c:pt>
                <c:pt idx="35">
                  <c:v>0</c:v>
                </c:pt>
                <c:pt idx="36">
                  <c:v>1.1169789999999999</c:v>
                </c:pt>
                <c:pt idx="37">
                  <c:v>2.2339579999999999</c:v>
                </c:pt>
                <c:pt idx="38">
                  <c:v>0</c:v>
                </c:pt>
                <c:pt idx="39">
                  <c:v>1.1169789999999999</c:v>
                </c:pt>
                <c:pt idx="40">
                  <c:v>1.1169789999999999</c:v>
                </c:pt>
                <c:pt idx="41">
                  <c:v>0</c:v>
                </c:pt>
                <c:pt idx="42">
                  <c:v>0</c:v>
                </c:pt>
                <c:pt idx="43">
                  <c:v>1.1169789999999999</c:v>
                </c:pt>
                <c:pt idx="44">
                  <c:v>0</c:v>
                </c:pt>
                <c:pt idx="45">
                  <c:v>0</c:v>
                </c:pt>
                <c:pt idx="46">
                  <c:v>1.1169789999999999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1.1169789999999999</c:v>
                </c:pt>
                <c:pt idx="56">
                  <c:v>0</c:v>
                </c:pt>
                <c:pt idx="57">
                  <c:v>1.1169789999999999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2.2339579999999999</c:v>
                </c:pt>
                <c:pt idx="68">
                  <c:v>8.9358320000000013</c:v>
                </c:pt>
                <c:pt idx="69">
                  <c:v>13.403748</c:v>
                </c:pt>
                <c:pt idx="70">
                  <c:v>11.169790000000003</c:v>
                </c:pt>
                <c:pt idx="71">
                  <c:v>18.988642999999993</c:v>
                </c:pt>
                <c:pt idx="72">
                  <c:v>8.9358320000000013</c:v>
                </c:pt>
                <c:pt idx="73">
                  <c:v>7.8188529999999989</c:v>
                </c:pt>
                <c:pt idx="74">
                  <c:v>4.467915999999998</c:v>
                </c:pt>
                <c:pt idx="75">
                  <c:v>8.9358320000000013</c:v>
                </c:pt>
                <c:pt idx="76">
                  <c:v>10.052811</c:v>
                </c:pt>
                <c:pt idx="77">
                  <c:v>5.5848949999999986</c:v>
                </c:pt>
                <c:pt idx="78">
                  <c:v>7.8188529999999989</c:v>
                </c:pt>
                <c:pt idx="79">
                  <c:v>4.467915999999998</c:v>
                </c:pt>
                <c:pt idx="80">
                  <c:v>7.8188529999999989</c:v>
                </c:pt>
                <c:pt idx="81">
                  <c:v>5.5848949999999986</c:v>
                </c:pt>
                <c:pt idx="82">
                  <c:v>11.169790000000003</c:v>
                </c:pt>
                <c:pt idx="83">
                  <c:v>2.2339579999999999</c:v>
                </c:pt>
                <c:pt idx="84">
                  <c:v>2.2339579999999999</c:v>
                </c:pt>
                <c:pt idx="85">
                  <c:v>5.5848949999999986</c:v>
                </c:pt>
                <c:pt idx="86">
                  <c:v>3.3509370000000001</c:v>
                </c:pt>
                <c:pt idx="87">
                  <c:v>1.1169789999999999</c:v>
                </c:pt>
                <c:pt idx="88">
                  <c:v>6.7018740000000001</c:v>
                </c:pt>
                <c:pt idx="89">
                  <c:v>3.3509370000000001</c:v>
                </c:pt>
                <c:pt idx="90">
                  <c:v>3.3509370000000001</c:v>
                </c:pt>
                <c:pt idx="91">
                  <c:v>3.3509370000000001</c:v>
                </c:pt>
                <c:pt idx="92">
                  <c:v>4.467915999999998</c:v>
                </c:pt>
                <c:pt idx="93">
                  <c:v>1.1169789999999999</c:v>
                </c:pt>
                <c:pt idx="94">
                  <c:v>1.1169789999999999</c:v>
                </c:pt>
                <c:pt idx="95">
                  <c:v>1.1169789999999999</c:v>
                </c:pt>
                <c:pt idx="96">
                  <c:v>1.1169789999999999</c:v>
                </c:pt>
                <c:pt idx="97">
                  <c:v>1.1169789999999999</c:v>
                </c:pt>
                <c:pt idx="98">
                  <c:v>2.2339579999999999</c:v>
                </c:pt>
                <c:pt idx="99">
                  <c:v>1.1169789999999999</c:v>
                </c:pt>
                <c:pt idx="100">
                  <c:v>1.1169789999999999</c:v>
                </c:pt>
                <c:pt idx="101">
                  <c:v>1.1169789999999999</c:v>
                </c:pt>
                <c:pt idx="102">
                  <c:v>0</c:v>
                </c:pt>
                <c:pt idx="103">
                  <c:v>0</c:v>
                </c:pt>
                <c:pt idx="104">
                  <c:v>2.2339579999999999</c:v>
                </c:pt>
                <c:pt idx="105">
                  <c:v>1.1169789999999999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1.1169789999999999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2.2339579999999999</c:v>
                </c:pt>
                <c:pt idx="115">
                  <c:v>1.1169789999999999</c:v>
                </c:pt>
                <c:pt idx="116">
                  <c:v>1.1169789999999999</c:v>
                </c:pt>
                <c:pt idx="117">
                  <c:v>1.1169789999999999</c:v>
                </c:pt>
                <c:pt idx="118">
                  <c:v>2.2339579999999999</c:v>
                </c:pt>
                <c:pt idx="119">
                  <c:v>4.467915999999998</c:v>
                </c:pt>
                <c:pt idx="120">
                  <c:v>7.8188529999999989</c:v>
                </c:pt>
                <c:pt idx="121">
                  <c:v>6.7018740000000001</c:v>
                </c:pt>
                <c:pt idx="122">
                  <c:v>11.169790000000003</c:v>
                </c:pt>
                <c:pt idx="123">
                  <c:v>16.754684999999995</c:v>
                </c:pt>
                <c:pt idx="124">
                  <c:v>25.690517</c:v>
                </c:pt>
                <c:pt idx="125">
                  <c:v>27.924474999999994</c:v>
                </c:pt>
                <c:pt idx="126">
                  <c:v>22.339579999999994</c:v>
                </c:pt>
                <c:pt idx="127">
                  <c:v>32.392391000000011</c:v>
                </c:pt>
                <c:pt idx="128">
                  <c:v>23.456558999999999</c:v>
                </c:pt>
                <c:pt idx="129">
                  <c:v>22.339579999999994</c:v>
                </c:pt>
                <c:pt idx="130">
                  <c:v>15.637706</c:v>
                </c:pt>
                <c:pt idx="131">
                  <c:v>17.871663999999999</c:v>
                </c:pt>
                <c:pt idx="132">
                  <c:v>14.520727000000001</c:v>
                </c:pt>
                <c:pt idx="133">
                  <c:v>15.637706</c:v>
                </c:pt>
                <c:pt idx="134">
                  <c:v>22.339579999999994</c:v>
                </c:pt>
                <c:pt idx="135">
                  <c:v>29.041453999999995</c:v>
                </c:pt>
                <c:pt idx="136">
                  <c:v>26.807496</c:v>
                </c:pt>
                <c:pt idx="137">
                  <c:v>30.158432999999995</c:v>
                </c:pt>
                <c:pt idx="138">
                  <c:v>18.988642999999993</c:v>
                </c:pt>
                <c:pt idx="139">
                  <c:v>21.22260099999999</c:v>
                </c:pt>
                <c:pt idx="140">
                  <c:v>20.105621999999997</c:v>
                </c:pt>
                <c:pt idx="141">
                  <c:v>18.988642999999993</c:v>
                </c:pt>
                <c:pt idx="142">
                  <c:v>16.754684999999995</c:v>
                </c:pt>
                <c:pt idx="143">
                  <c:v>14.520727000000001</c:v>
                </c:pt>
                <c:pt idx="144">
                  <c:v>20.105621999999997</c:v>
                </c:pt>
                <c:pt idx="145">
                  <c:v>4.467915999999998</c:v>
                </c:pt>
                <c:pt idx="146">
                  <c:v>5.5848949999999986</c:v>
                </c:pt>
                <c:pt idx="147">
                  <c:v>3.3509370000000001</c:v>
                </c:pt>
                <c:pt idx="148">
                  <c:v>11.169790000000003</c:v>
                </c:pt>
                <c:pt idx="149">
                  <c:v>2.2339579999999999</c:v>
                </c:pt>
                <c:pt idx="150">
                  <c:v>5.5848949999999986</c:v>
                </c:pt>
                <c:pt idx="151">
                  <c:v>2.2339579999999999</c:v>
                </c:pt>
                <c:pt idx="152">
                  <c:v>3.3509370000000001</c:v>
                </c:pt>
                <c:pt idx="153">
                  <c:v>4.467915999999998</c:v>
                </c:pt>
                <c:pt idx="154">
                  <c:v>0</c:v>
                </c:pt>
                <c:pt idx="155">
                  <c:v>0</c:v>
                </c:pt>
                <c:pt idx="156">
                  <c:v>1.1169789999999999</c:v>
                </c:pt>
                <c:pt idx="157">
                  <c:v>0</c:v>
                </c:pt>
                <c:pt idx="158">
                  <c:v>1.1169789999999999</c:v>
                </c:pt>
                <c:pt idx="159">
                  <c:v>1.1169789999999999</c:v>
                </c:pt>
                <c:pt idx="160">
                  <c:v>0</c:v>
                </c:pt>
                <c:pt idx="161">
                  <c:v>1.1169789999999999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1.1169789999999999</c:v>
                </c:pt>
                <c:pt idx="166">
                  <c:v>1.1169789999999999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3.3509370000000001</c:v>
                </c:pt>
                <c:pt idx="173">
                  <c:v>0</c:v>
                </c:pt>
                <c:pt idx="174">
                  <c:v>0</c:v>
                </c:pt>
                <c:pt idx="175">
                  <c:v>3.3509370000000001</c:v>
                </c:pt>
                <c:pt idx="176">
                  <c:v>5.5848949999999986</c:v>
                </c:pt>
                <c:pt idx="177">
                  <c:v>7.8188529999999989</c:v>
                </c:pt>
                <c:pt idx="178">
                  <c:v>2.2339579999999999</c:v>
                </c:pt>
                <c:pt idx="179">
                  <c:v>7.8188529999999989</c:v>
                </c:pt>
                <c:pt idx="180">
                  <c:v>5.5848949999999986</c:v>
                </c:pt>
                <c:pt idx="181">
                  <c:v>12.286769</c:v>
                </c:pt>
                <c:pt idx="182">
                  <c:v>23.456558999999999</c:v>
                </c:pt>
                <c:pt idx="183">
                  <c:v>13.403748</c:v>
                </c:pt>
                <c:pt idx="184">
                  <c:v>13.403748</c:v>
                </c:pt>
                <c:pt idx="185">
                  <c:v>22.339579999999994</c:v>
                </c:pt>
                <c:pt idx="186">
                  <c:v>20.105621999999997</c:v>
                </c:pt>
                <c:pt idx="187">
                  <c:v>32.392391000000011</c:v>
                </c:pt>
                <c:pt idx="188">
                  <c:v>35.743328000000005</c:v>
                </c:pt>
                <c:pt idx="189">
                  <c:v>42.445202000000002</c:v>
                </c:pt>
                <c:pt idx="190">
                  <c:v>54.731971000000009</c:v>
                </c:pt>
                <c:pt idx="191">
                  <c:v>49.147076000000006</c:v>
                </c:pt>
                <c:pt idx="192">
                  <c:v>62.550823999999999</c:v>
                </c:pt>
                <c:pt idx="193">
                  <c:v>42.445202000000002</c:v>
                </c:pt>
                <c:pt idx="194">
                  <c:v>37.977285999999999</c:v>
                </c:pt>
                <c:pt idx="195">
                  <c:v>36.860307000000006</c:v>
                </c:pt>
                <c:pt idx="196">
                  <c:v>30.158432999999995</c:v>
                </c:pt>
                <c:pt idx="197">
                  <c:v>22.339579999999994</c:v>
                </c:pt>
                <c:pt idx="198">
                  <c:v>14.520727000000001</c:v>
                </c:pt>
                <c:pt idx="199">
                  <c:v>15.637706</c:v>
                </c:pt>
                <c:pt idx="200">
                  <c:v>10.052811</c:v>
                </c:pt>
                <c:pt idx="201">
                  <c:v>7.8188529999999989</c:v>
                </c:pt>
                <c:pt idx="202">
                  <c:v>6.7018740000000001</c:v>
                </c:pt>
                <c:pt idx="203">
                  <c:v>3.3509370000000001</c:v>
                </c:pt>
                <c:pt idx="204">
                  <c:v>3.3509370000000001</c:v>
                </c:pt>
                <c:pt idx="205">
                  <c:v>2.2339579999999999</c:v>
                </c:pt>
                <c:pt idx="206">
                  <c:v>1.1169789999999999</c:v>
                </c:pt>
                <c:pt idx="207">
                  <c:v>1.1169789999999999</c:v>
                </c:pt>
                <c:pt idx="208">
                  <c:v>3.3509370000000001</c:v>
                </c:pt>
                <c:pt idx="209">
                  <c:v>2.2339579999999999</c:v>
                </c:pt>
                <c:pt idx="210">
                  <c:v>0</c:v>
                </c:pt>
                <c:pt idx="211">
                  <c:v>1.1169789999999999</c:v>
                </c:pt>
                <c:pt idx="212">
                  <c:v>0</c:v>
                </c:pt>
                <c:pt idx="213">
                  <c:v>0</c:v>
                </c:pt>
                <c:pt idx="214">
                  <c:v>1.1169789999999999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1.1169789999999999</c:v>
                </c:pt>
                <c:pt idx="220">
                  <c:v>0</c:v>
                </c:pt>
                <c:pt idx="221">
                  <c:v>0</c:v>
                </c:pt>
                <c:pt idx="222">
                  <c:v>6.7018740000000001</c:v>
                </c:pt>
                <c:pt idx="223">
                  <c:v>6.7018740000000001</c:v>
                </c:pt>
                <c:pt idx="224">
                  <c:v>3.3509370000000001</c:v>
                </c:pt>
                <c:pt idx="225">
                  <c:v>4.467915999999998</c:v>
                </c:pt>
                <c:pt idx="226">
                  <c:v>12.286769</c:v>
                </c:pt>
                <c:pt idx="227">
                  <c:v>6.7018740000000001</c:v>
                </c:pt>
                <c:pt idx="228">
                  <c:v>2.2339579999999999</c:v>
                </c:pt>
                <c:pt idx="229">
                  <c:v>8.9358320000000013</c:v>
                </c:pt>
                <c:pt idx="230">
                  <c:v>7.8188529999999989</c:v>
                </c:pt>
                <c:pt idx="231">
                  <c:v>10.052811</c:v>
                </c:pt>
                <c:pt idx="232">
                  <c:v>14.520727000000001</c:v>
                </c:pt>
                <c:pt idx="233">
                  <c:v>13.403748</c:v>
                </c:pt>
                <c:pt idx="234">
                  <c:v>17.871663999999999</c:v>
                </c:pt>
                <c:pt idx="235">
                  <c:v>10.052811</c:v>
                </c:pt>
                <c:pt idx="236">
                  <c:v>14.520727000000001</c:v>
                </c:pt>
                <c:pt idx="237">
                  <c:v>20.105621999999997</c:v>
                </c:pt>
                <c:pt idx="238">
                  <c:v>12.286769</c:v>
                </c:pt>
                <c:pt idx="239">
                  <c:v>22.339579999999994</c:v>
                </c:pt>
                <c:pt idx="240">
                  <c:v>26.807496</c:v>
                </c:pt>
                <c:pt idx="241">
                  <c:v>34.626349000000012</c:v>
                </c:pt>
                <c:pt idx="242">
                  <c:v>35.743328000000005</c:v>
                </c:pt>
                <c:pt idx="243">
                  <c:v>29.041453999999995</c:v>
                </c:pt>
                <c:pt idx="244">
                  <c:v>39.094265</c:v>
                </c:pt>
                <c:pt idx="245">
                  <c:v>55.848950000000002</c:v>
                </c:pt>
                <c:pt idx="246">
                  <c:v>48.030097000000005</c:v>
                </c:pt>
                <c:pt idx="247">
                  <c:v>24.573537999999996</c:v>
                </c:pt>
                <c:pt idx="248">
                  <c:v>36.860307000000006</c:v>
                </c:pt>
                <c:pt idx="249">
                  <c:v>26.807496</c:v>
                </c:pt>
                <c:pt idx="250">
                  <c:v>18.988642999999993</c:v>
                </c:pt>
                <c:pt idx="251">
                  <c:v>17.871663999999999</c:v>
                </c:pt>
                <c:pt idx="252">
                  <c:v>17.871663999999999</c:v>
                </c:pt>
                <c:pt idx="253">
                  <c:v>16.754684999999995</c:v>
                </c:pt>
                <c:pt idx="254">
                  <c:v>8.9358320000000013</c:v>
                </c:pt>
                <c:pt idx="255">
                  <c:v>16.754684999999995</c:v>
                </c:pt>
                <c:pt idx="256">
                  <c:v>10.052811</c:v>
                </c:pt>
                <c:pt idx="257">
                  <c:v>7.8188529999999989</c:v>
                </c:pt>
                <c:pt idx="258">
                  <c:v>10.052811</c:v>
                </c:pt>
                <c:pt idx="259">
                  <c:v>3.3509370000000001</c:v>
                </c:pt>
              </c:numCache>
            </c:numRef>
          </c:val>
        </c:ser>
        <c:ser>
          <c:idx val="4"/>
          <c:order val="4"/>
          <c:tx>
            <c:strRef>
              <c:f>'bronc graph'!$AZ$2</c:f>
              <c:strCache>
                <c:ptCount val="1"/>
                <c:pt idx="0">
                  <c:v>Influenza A</c:v>
                </c:pt>
              </c:strCache>
            </c:strRef>
          </c:tx>
          <c:spPr>
            <a:solidFill>
              <a:schemeClr val="accent6"/>
            </a:solidFill>
          </c:spP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Z$3:$AZ$262</c:f>
              <c:numCache>
                <c:formatCode>General</c:formatCode>
                <c:ptCount val="260"/>
                <c:pt idx="0">
                  <c:v>0</c:v>
                </c:pt>
                <c:pt idx="1">
                  <c:v>0.1557325000000000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1557325000000000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15573250000000002</c:v>
                </c:pt>
                <c:pt idx="14">
                  <c:v>0</c:v>
                </c:pt>
                <c:pt idx="15">
                  <c:v>0</c:v>
                </c:pt>
                <c:pt idx="16">
                  <c:v>0.46719750000000004</c:v>
                </c:pt>
                <c:pt idx="17">
                  <c:v>0</c:v>
                </c:pt>
                <c:pt idx="18">
                  <c:v>0.15573250000000002</c:v>
                </c:pt>
                <c:pt idx="19">
                  <c:v>0.46719750000000004</c:v>
                </c:pt>
                <c:pt idx="20">
                  <c:v>0.62293000000000009</c:v>
                </c:pt>
                <c:pt idx="21">
                  <c:v>0.15573250000000002</c:v>
                </c:pt>
                <c:pt idx="22">
                  <c:v>0.77866250000000004</c:v>
                </c:pt>
                <c:pt idx="23">
                  <c:v>1.2458599999999997</c:v>
                </c:pt>
                <c:pt idx="24">
                  <c:v>1.2458599999999997</c:v>
                </c:pt>
                <c:pt idx="25">
                  <c:v>4.9834399999999999</c:v>
                </c:pt>
                <c:pt idx="26">
                  <c:v>3.5818474999999994</c:v>
                </c:pt>
                <c:pt idx="27">
                  <c:v>3.1146499999999997</c:v>
                </c:pt>
                <c:pt idx="28">
                  <c:v>1.7130574999999999</c:v>
                </c:pt>
                <c:pt idx="29">
                  <c:v>0.62293000000000009</c:v>
                </c:pt>
                <c:pt idx="30">
                  <c:v>0.93439499999999998</c:v>
                </c:pt>
                <c:pt idx="31">
                  <c:v>0.62293000000000009</c:v>
                </c:pt>
                <c:pt idx="32">
                  <c:v>0.46719750000000004</c:v>
                </c:pt>
                <c:pt idx="33">
                  <c:v>0.93439499999999998</c:v>
                </c:pt>
                <c:pt idx="34">
                  <c:v>1.0901274999999999</c:v>
                </c:pt>
                <c:pt idx="35">
                  <c:v>1.0901274999999999</c:v>
                </c:pt>
                <c:pt idx="36">
                  <c:v>0.31146500000000016</c:v>
                </c:pt>
                <c:pt idx="37">
                  <c:v>0.46719750000000004</c:v>
                </c:pt>
                <c:pt idx="38">
                  <c:v>0.15573250000000002</c:v>
                </c:pt>
                <c:pt idx="39">
                  <c:v>0.46719750000000004</c:v>
                </c:pt>
                <c:pt idx="40">
                  <c:v>0.15573250000000002</c:v>
                </c:pt>
                <c:pt idx="41">
                  <c:v>0.15573250000000002</c:v>
                </c:pt>
                <c:pt idx="42">
                  <c:v>0</c:v>
                </c:pt>
                <c:pt idx="43">
                  <c:v>0.15573250000000002</c:v>
                </c:pt>
                <c:pt idx="44">
                  <c:v>0.62293000000000009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.1557325000000000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.31146500000000016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.15573250000000002</c:v>
                </c:pt>
                <c:pt idx="61">
                  <c:v>0</c:v>
                </c:pt>
                <c:pt idx="62">
                  <c:v>0</c:v>
                </c:pt>
                <c:pt idx="63">
                  <c:v>0.31146500000000016</c:v>
                </c:pt>
                <c:pt idx="64">
                  <c:v>0</c:v>
                </c:pt>
                <c:pt idx="65">
                  <c:v>0.15573250000000002</c:v>
                </c:pt>
                <c:pt idx="66">
                  <c:v>0</c:v>
                </c:pt>
                <c:pt idx="67">
                  <c:v>0.46719750000000004</c:v>
                </c:pt>
                <c:pt idx="68">
                  <c:v>0.46719750000000004</c:v>
                </c:pt>
                <c:pt idx="69">
                  <c:v>1.0901274999999999</c:v>
                </c:pt>
                <c:pt idx="70">
                  <c:v>2.0245224999999998</c:v>
                </c:pt>
                <c:pt idx="71">
                  <c:v>2.1802549999999998</c:v>
                </c:pt>
                <c:pt idx="72">
                  <c:v>3.7375799999999999</c:v>
                </c:pt>
                <c:pt idx="73">
                  <c:v>5.1391724999999999</c:v>
                </c:pt>
                <c:pt idx="74">
                  <c:v>10.278344999999998</c:v>
                </c:pt>
                <c:pt idx="75">
                  <c:v>13.081530000000001</c:v>
                </c:pt>
                <c:pt idx="76">
                  <c:v>16.351912500000001</c:v>
                </c:pt>
                <c:pt idx="77">
                  <c:v>19.1550975</c:v>
                </c:pt>
                <c:pt idx="78">
                  <c:v>6.5407649999999995</c:v>
                </c:pt>
                <c:pt idx="79">
                  <c:v>2.4917199999999995</c:v>
                </c:pt>
                <c:pt idx="80">
                  <c:v>1.0901274999999999</c:v>
                </c:pt>
                <c:pt idx="81">
                  <c:v>0.62293000000000009</c:v>
                </c:pt>
                <c:pt idx="82">
                  <c:v>0.62293000000000009</c:v>
                </c:pt>
                <c:pt idx="83">
                  <c:v>0.46719750000000004</c:v>
                </c:pt>
                <c:pt idx="84">
                  <c:v>0.31146500000000016</c:v>
                </c:pt>
                <c:pt idx="85">
                  <c:v>0.31146500000000016</c:v>
                </c:pt>
                <c:pt idx="86">
                  <c:v>0.31146500000000016</c:v>
                </c:pt>
                <c:pt idx="87">
                  <c:v>0</c:v>
                </c:pt>
                <c:pt idx="88">
                  <c:v>0.15573250000000002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.31146500000000016</c:v>
                </c:pt>
                <c:pt idx="97">
                  <c:v>0</c:v>
                </c:pt>
                <c:pt idx="98">
                  <c:v>0</c:v>
                </c:pt>
                <c:pt idx="99">
                  <c:v>0.15573250000000002</c:v>
                </c:pt>
                <c:pt idx="100">
                  <c:v>1.0901274999999999</c:v>
                </c:pt>
                <c:pt idx="101">
                  <c:v>1.4015924999999998</c:v>
                </c:pt>
                <c:pt idx="102">
                  <c:v>8.4095550000000028</c:v>
                </c:pt>
                <c:pt idx="103">
                  <c:v>12.925797500000002</c:v>
                </c:pt>
                <c:pt idx="104">
                  <c:v>6.3850324999999986</c:v>
                </c:pt>
                <c:pt idx="105">
                  <c:v>4.3605099999999988</c:v>
                </c:pt>
                <c:pt idx="106">
                  <c:v>7.1636949999999988</c:v>
                </c:pt>
                <c:pt idx="107">
                  <c:v>4.5162425000000006</c:v>
                </c:pt>
                <c:pt idx="108">
                  <c:v>1.7130574999999999</c:v>
                </c:pt>
                <c:pt idx="109">
                  <c:v>1.4015924999999998</c:v>
                </c:pt>
                <c:pt idx="110">
                  <c:v>1.2458599999999997</c:v>
                </c:pt>
                <c:pt idx="111">
                  <c:v>1.2458599999999997</c:v>
                </c:pt>
                <c:pt idx="112">
                  <c:v>0.77866250000000004</c:v>
                </c:pt>
                <c:pt idx="113">
                  <c:v>0.15573250000000002</c:v>
                </c:pt>
                <c:pt idx="114">
                  <c:v>0.15573250000000002</c:v>
                </c:pt>
                <c:pt idx="115">
                  <c:v>0.93439499999999998</c:v>
                </c:pt>
                <c:pt idx="116">
                  <c:v>1.4015924999999998</c:v>
                </c:pt>
                <c:pt idx="117">
                  <c:v>3.8933125</c:v>
                </c:pt>
                <c:pt idx="118">
                  <c:v>7.3194274999999998</c:v>
                </c:pt>
                <c:pt idx="119">
                  <c:v>8.876752500000002</c:v>
                </c:pt>
                <c:pt idx="120">
                  <c:v>19.778027499999997</c:v>
                </c:pt>
                <c:pt idx="121">
                  <c:v>18.5321675</c:v>
                </c:pt>
                <c:pt idx="122">
                  <c:v>16.663377499999999</c:v>
                </c:pt>
                <c:pt idx="123">
                  <c:v>11.83567</c:v>
                </c:pt>
                <c:pt idx="124">
                  <c:v>14.95032</c:v>
                </c:pt>
                <c:pt idx="125">
                  <c:v>12.6143325</c:v>
                </c:pt>
                <c:pt idx="126">
                  <c:v>7.0079624999999997</c:v>
                </c:pt>
                <c:pt idx="127">
                  <c:v>6.8522299999999996</c:v>
                </c:pt>
                <c:pt idx="128">
                  <c:v>4.6719749999999989</c:v>
                </c:pt>
                <c:pt idx="129">
                  <c:v>6.2293000000000003</c:v>
                </c:pt>
                <c:pt idx="130">
                  <c:v>1.7130574999999999</c:v>
                </c:pt>
                <c:pt idx="131">
                  <c:v>3.1146499999999997</c:v>
                </c:pt>
                <c:pt idx="132">
                  <c:v>2.0245224999999998</c:v>
                </c:pt>
                <c:pt idx="133">
                  <c:v>0.77866250000000004</c:v>
                </c:pt>
                <c:pt idx="134">
                  <c:v>0.15573250000000002</c:v>
                </c:pt>
                <c:pt idx="135">
                  <c:v>0.31146500000000016</c:v>
                </c:pt>
                <c:pt idx="136">
                  <c:v>0.15573250000000002</c:v>
                </c:pt>
                <c:pt idx="137">
                  <c:v>0.62293000000000009</c:v>
                </c:pt>
                <c:pt idx="138">
                  <c:v>0.31146500000000016</c:v>
                </c:pt>
                <c:pt idx="139">
                  <c:v>0.31146500000000016</c:v>
                </c:pt>
                <c:pt idx="140">
                  <c:v>0.15573250000000002</c:v>
                </c:pt>
                <c:pt idx="141">
                  <c:v>0.46719750000000004</c:v>
                </c:pt>
                <c:pt idx="142">
                  <c:v>0.15573250000000002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.15573250000000002</c:v>
                </c:pt>
                <c:pt idx="147">
                  <c:v>0.31146500000000016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.46719750000000004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.15573250000000002</c:v>
                </c:pt>
                <c:pt idx="160">
                  <c:v>0</c:v>
                </c:pt>
                <c:pt idx="161">
                  <c:v>0.15573250000000002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.15573250000000002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.15573250000000002</c:v>
                </c:pt>
                <c:pt idx="171">
                  <c:v>0.15573250000000002</c:v>
                </c:pt>
                <c:pt idx="172">
                  <c:v>0.46719750000000004</c:v>
                </c:pt>
                <c:pt idx="173">
                  <c:v>0.15573250000000002</c:v>
                </c:pt>
                <c:pt idx="174">
                  <c:v>0</c:v>
                </c:pt>
                <c:pt idx="175">
                  <c:v>0.46719750000000004</c:v>
                </c:pt>
                <c:pt idx="176">
                  <c:v>2.3359874999999994</c:v>
                </c:pt>
                <c:pt idx="177">
                  <c:v>3.4261149999999998</c:v>
                </c:pt>
                <c:pt idx="178">
                  <c:v>9.4996825000000022</c:v>
                </c:pt>
                <c:pt idx="179">
                  <c:v>28.966244999999997</c:v>
                </c:pt>
                <c:pt idx="180">
                  <c:v>47.654145</c:v>
                </c:pt>
                <c:pt idx="181">
                  <c:v>63.53886</c:v>
                </c:pt>
                <c:pt idx="182">
                  <c:v>51.080260000000003</c:v>
                </c:pt>
                <c:pt idx="183">
                  <c:v>22.581212499999996</c:v>
                </c:pt>
                <c:pt idx="184">
                  <c:v>6.2293000000000003</c:v>
                </c:pt>
                <c:pt idx="185">
                  <c:v>1.2458599999999997</c:v>
                </c:pt>
                <c:pt idx="186">
                  <c:v>1.4015924999999998</c:v>
                </c:pt>
                <c:pt idx="187">
                  <c:v>0.93439499999999998</c:v>
                </c:pt>
                <c:pt idx="188">
                  <c:v>0.62293000000000009</c:v>
                </c:pt>
                <c:pt idx="189">
                  <c:v>0.62293000000000009</c:v>
                </c:pt>
                <c:pt idx="190">
                  <c:v>0.46719750000000004</c:v>
                </c:pt>
                <c:pt idx="191">
                  <c:v>0</c:v>
                </c:pt>
                <c:pt idx="192">
                  <c:v>0</c:v>
                </c:pt>
                <c:pt idx="193">
                  <c:v>0.15573250000000002</c:v>
                </c:pt>
                <c:pt idx="194">
                  <c:v>0.15573250000000002</c:v>
                </c:pt>
                <c:pt idx="195">
                  <c:v>0.15573250000000002</c:v>
                </c:pt>
                <c:pt idx="196">
                  <c:v>0</c:v>
                </c:pt>
                <c:pt idx="197">
                  <c:v>0</c:v>
                </c:pt>
                <c:pt idx="198">
                  <c:v>0.46719750000000004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.31146500000000016</c:v>
                </c:pt>
                <c:pt idx="208">
                  <c:v>0.15573250000000002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.15573250000000002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.62293000000000009</c:v>
                </c:pt>
                <c:pt idx="220">
                  <c:v>0.15573250000000002</c:v>
                </c:pt>
                <c:pt idx="221">
                  <c:v>0.15573250000000002</c:v>
                </c:pt>
                <c:pt idx="222">
                  <c:v>0.46719750000000004</c:v>
                </c:pt>
                <c:pt idx="223">
                  <c:v>0.15573250000000002</c:v>
                </c:pt>
                <c:pt idx="224">
                  <c:v>0.15573250000000002</c:v>
                </c:pt>
                <c:pt idx="225">
                  <c:v>0.15573250000000002</c:v>
                </c:pt>
                <c:pt idx="226">
                  <c:v>0.31146500000000016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.46719750000000004</c:v>
                </c:pt>
                <c:pt idx="231">
                  <c:v>0.46719750000000004</c:v>
                </c:pt>
                <c:pt idx="232">
                  <c:v>1.86879</c:v>
                </c:pt>
                <c:pt idx="233">
                  <c:v>2.4917199999999995</c:v>
                </c:pt>
                <c:pt idx="234">
                  <c:v>2.0245224999999998</c:v>
                </c:pt>
                <c:pt idx="235">
                  <c:v>1.4015924999999998</c:v>
                </c:pt>
                <c:pt idx="236">
                  <c:v>2.3359874999999994</c:v>
                </c:pt>
                <c:pt idx="237">
                  <c:v>3.1146499999999997</c:v>
                </c:pt>
                <c:pt idx="238">
                  <c:v>4.3605099999999988</c:v>
                </c:pt>
                <c:pt idx="239">
                  <c:v>5.9178349999999993</c:v>
                </c:pt>
                <c:pt idx="240">
                  <c:v>13.860192500000002</c:v>
                </c:pt>
                <c:pt idx="241">
                  <c:v>9.032485000000003</c:v>
                </c:pt>
                <c:pt idx="242">
                  <c:v>11.21274</c:v>
                </c:pt>
                <c:pt idx="243">
                  <c:v>8.876752500000002</c:v>
                </c:pt>
                <c:pt idx="244">
                  <c:v>7.0079624999999997</c:v>
                </c:pt>
                <c:pt idx="245">
                  <c:v>4.6719749999999989</c:v>
                </c:pt>
                <c:pt idx="246">
                  <c:v>2.4917199999999995</c:v>
                </c:pt>
                <c:pt idx="247">
                  <c:v>0.93439499999999998</c:v>
                </c:pt>
                <c:pt idx="248">
                  <c:v>1.2458599999999997</c:v>
                </c:pt>
                <c:pt idx="249">
                  <c:v>1.0901274999999999</c:v>
                </c:pt>
                <c:pt idx="250">
                  <c:v>0.62293000000000009</c:v>
                </c:pt>
                <c:pt idx="251">
                  <c:v>0.31146500000000016</c:v>
                </c:pt>
                <c:pt idx="252">
                  <c:v>0.31146500000000016</c:v>
                </c:pt>
                <c:pt idx="253">
                  <c:v>0.15573250000000002</c:v>
                </c:pt>
                <c:pt idx="254">
                  <c:v>0</c:v>
                </c:pt>
                <c:pt idx="255">
                  <c:v>0.77866250000000004</c:v>
                </c:pt>
                <c:pt idx="256">
                  <c:v>0</c:v>
                </c:pt>
                <c:pt idx="257">
                  <c:v>0.15573250000000002</c:v>
                </c:pt>
                <c:pt idx="258">
                  <c:v>0</c:v>
                </c:pt>
                <c:pt idx="259">
                  <c:v>0</c:v>
                </c:pt>
              </c:numCache>
            </c:numRef>
          </c:val>
        </c:ser>
        <c:ser>
          <c:idx val="5"/>
          <c:order val="5"/>
          <c:tx>
            <c:strRef>
              <c:f>'bronc graph'!$BA$2</c:f>
              <c:strCache>
                <c:ptCount val="1"/>
                <c:pt idx="0">
                  <c:v>Rhinovirus</c:v>
                </c:pt>
              </c:strCache>
            </c:strRef>
          </c:tx>
          <c:spPr>
            <a:solidFill>
              <a:srgbClr val="002060"/>
            </a:solidFill>
          </c:spP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A$3:$BA$262</c:f>
              <c:numCache>
                <c:formatCode>General</c:formatCode>
                <c:ptCount val="260"/>
                <c:pt idx="0">
                  <c:v>3.6938033999999997</c:v>
                </c:pt>
                <c:pt idx="1">
                  <c:v>2.4625355999999998</c:v>
                </c:pt>
                <c:pt idx="2">
                  <c:v>5.5407050999999985</c:v>
                </c:pt>
                <c:pt idx="3">
                  <c:v>4.9250711999999996</c:v>
                </c:pt>
                <c:pt idx="4">
                  <c:v>3.6938033999999997</c:v>
                </c:pt>
                <c:pt idx="5">
                  <c:v>2.4625355999999998</c:v>
                </c:pt>
                <c:pt idx="6">
                  <c:v>2.4625355999999998</c:v>
                </c:pt>
                <c:pt idx="7">
                  <c:v>4.309437299999999</c:v>
                </c:pt>
                <c:pt idx="8">
                  <c:v>5.5407050999999985</c:v>
                </c:pt>
                <c:pt idx="9">
                  <c:v>6.7719728999999997</c:v>
                </c:pt>
                <c:pt idx="10">
                  <c:v>8.003240700000001</c:v>
                </c:pt>
                <c:pt idx="11">
                  <c:v>12.312678000000002</c:v>
                </c:pt>
                <c:pt idx="12">
                  <c:v>12.928311899999999</c:v>
                </c:pt>
                <c:pt idx="13">
                  <c:v>12.928311899999999</c:v>
                </c:pt>
                <c:pt idx="14">
                  <c:v>14.159579700000002</c:v>
                </c:pt>
                <c:pt idx="15">
                  <c:v>20.9315526</c:v>
                </c:pt>
                <c:pt idx="16">
                  <c:v>14.159579700000002</c:v>
                </c:pt>
                <c:pt idx="17">
                  <c:v>17.237749199999996</c:v>
                </c:pt>
                <c:pt idx="18">
                  <c:v>22.7784543</c:v>
                </c:pt>
                <c:pt idx="19">
                  <c:v>23.394088200000002</c:v>
                </c:pt>
                <c:pt idx="20">
                  <c:v>24.625355999999996</c:v>
                </c:pt>
                <c:pt idx="21">
                  <c:v>29.550427199999994</c:v>
                </c:pt>
                <c:pt idx="22">
                  <c:v>18.46901699999999</c:v>
                </c:pt>
                <c:pt idx="23">
                  <c:v>19.0846509</c:v>
                </c:pt>
                <c:pt idx="24">
                  <c:v>16.006481399999995</c:v>
                </c:pt>
                <c:pt idx="25">
                  <c:v>14.775213600000001</c:v>
                </c:pt>
                <c:pt idx="26">
                  <c:v>10.465776300000002</c:v>
                </c:pt>
                <c:pt idx="27">
                  <c:v>8.003240700000001</c:v>
                </c:pt>
                <c:pt idx="28">
                  <c:v>4.309437299999999</c:v>
                </c:pt>
                <c:pt idx="29">
                  <c:v>6.1563389999999982</c:v>
                </c:pt>
                <c:pt idx="30">
                  <c:v>11.081410200000001</c:v>
                </c:pt>
                <c:pt idx="31">
                  <c:v>15.390847500000001</c:v>
                </c:pt>
                <c:pt idx="32">
                  <c:v>16.006481399999995</c:v>
                </c:pt>
                <c:pt idx="33">
                  <c:v>15.390847500000001</c:v>
                </c:pt>
                <c:pt idx="34">
                  <c:v>16.006481399999995</c:v>
                </c:pt>
                <c:pt idx="35">
                  <c:v>16.622115299999994</c:v>
                </c:pt>
                <c:pt idx="36">
                  <c:v>16.006481399999995</c:v>
                </c:pt>
                <c:pt idx="37">
                  <c:v>9.2345084999999987</c:v>
                </c:pt>
                <c:pt idx="38">
                  <c:v>16.006481399999995</c:v>
                </c:pt>
                <c:pt idx="39">
                  <c:v>13.543945799999999</c:v>
                </c:pt>
                <c:pt idx="40">
                  <c:v>10.465776300000002</c:v>
                </c:pt>
                <c:pt idx="41">
                  <c:v>12.928311899999999</c:v>
                </c:pt>
                <c:pt idx="42">
                  <c:v>13.543945799999999</c:v>
                </c:pt>
                <c:pt idx="43">
                  <c:v>11.081410200000001</c:v>
                </c:pt>
                <c:pt idx="44">
                  <c:v>16.622115299999994</c:v>
                </c:pt>
                <c:pt idx="45">
                  <c:v>9.8501424000000029</c:v>
                </c:pt>
                <c:pt idx="46">
                  <c:v>7.3876067999999995</c:v>
                </c:pt>
                <c:pt idx="47">
                  <c:v>12.312678000000002</c:v>
                </c:pt>
                <c:pt idx="48">
                  <c:v>8.6188745999999998</c:v>
                </c:pt>
                <c:pt idx="49">
                  <c:v>9.8501424000000029</c:v>
                </c:pt>
                <c:pt idx="50">
                  <c:v>6.7719728999999997</c:v>
                </c:pt>
                <c:pt idx="51">
                  <c:v>6.7719728999999997</c:v>
                </c:pt>
                <c:pt idx="52">
                  <c:v>12.312678000000002</c:v>
                </c:pt>
                <c:pt idx="53">
                  <c:v>8.6188745999999998</c:v>
                </c:pt>
                <c:pt idx="54">
                  <c:v>6.1563389999999982</c:v>
                </c:pt>
                <c:pt idx="55">
                  <c:v>8.003240700000001</c:v>
                </c:pt>
                <c:pt idx="56">
                  <c:v>10.465776300000002</c:v>
                </c:pt>
                <c:pt idx="57">
                  <c:v>6.7719728999999997</c:v>
                </c:pt>
                <c:pt idx="58">
                  <c:v>6.7719728999999997</c:v>
                </c:pt>
                <c:pt idx="59">
                  <c:v>3.0781694999999991</c:v>
                </c:pt>
                <c:pt idx="60">
                  <c:v>3.0781694999999991</c:v>
                </c:pt>
                <c:pt idx="61">
                  <c:v>6.7719728999999997</c:v>
                </c:pt>
                <c:pt idx="62">
                  <c:v>9.2345084999999987</c:v>
                </c:pt>
                <c:pt idx="63">
                  <c:v>20.315918699999997</c:v>
                </c:pt>
                <c:pt idx="64">
                  <c:v>21.547186499999999</c:v>
                </c:pt>
                <c:pt idx="65">
                  <c:v>22.162820399999994</c:v>
                </c:pt>
                <c:pt idx="66">
                  <c:v>20.9315526</c:v>
                </c:pt>
                <c:pt idx="67">
                  <c:v>20.315918699999997</c:v>
                </c:pt>
                <c:pt idx="68">
                  <c:v>19.700284799999999</c:v>
                </c:pt>
                <c:pt idx="69">
                  <c:v>24.009722099999991</c:v>
                </c:pt>
                <c:pt idx="70">
                  <c:v>31.397328899999994</c:v>
                </c:pt>
                <c:pt idx="71">
                  <c:v>26.472257699999993</c:v>
                </c:pt>
                <c:pt idx="72">
                  <c:v>26.472257699999993</c:v>
                </c:pt>
                <c:pt idx="73">
                  <c:v>28.319159399999997</c:v>
                </c:pt>
                <c:pt idx="74">
                  <c:v>32.012962800000004</c:v>
                </c:pt>
                <c:pt idx="75">
                  <c:v>24.625355999999996</c:v>
                </c:pt>
                <c:pt idx="76">
                  <c:v>24.009722099999991</c:v>
                </c:pt>
                <c:pt idx="77">
                  <c:v>20.315918699999997</c:v>
                </c:pt>
                <c:pt idx="78">
                  <c:v>21.547186499999999</c:v>
                </c:pt>
                <c:pt idx="79">
                  <c:v>19.0846509</c:v>
                </c:pt>
                <c:pt idx="80">
                  <c:v>21.547186499999999</c:v>
                </c:pt>
                <c:pt idx="81">
                  <c:v>22.162820399999994</c:v>
                </c:pt>
                <c:pt idx="82">
                  <c:v>30.781694999999996</c:v>
                </c:pt>
                <c:pt idx="83">
                  <c:v>25.856623799999994</c:v>
                </c:pt>
                <c:pt idx="84">
                  <c:v>27.703525499999994</c:v>
                </c:pt>
                <c:pt idx="85">
                  <c:v>32.012962800000004</c:v>
                </c:pt>
                <c:pt idx="86">
                  <c:v>26.472257699999993</c:v>
                </c:pt>
                <c:pt idx="87">
                  <c:v>23.394088200000002</c:v>
                </c:pt>
                <c:pt idx="88">
                  <c:v>24.625355999999996</c:v>
                </c:pt>
                <c:pt idx="89">
                  <c:v>23.394088200000002</c:v>
                </c:pt>
                <c:pt idx="90">
                  <c:v>27.703525499999994</c:v>
                </c:pt>
                <c:pt idx="91">
                  <c:v>16.006481399999995</c:v>
                </c:pt>
                <c:pt idx="92">
                  <c:v>9.8501424000000029</c:v>
                </c:pt>
                <c:pt idx="93">
                  <c:v>22.7784543</c:v>
                </c:pt>
                <c:pt idx="94">
                  <c:v>12.928311899999999</c:v>
                </c:pt>
                <c:pt idx="95">
                  <c:v>14.775213600000001</c:v>
                </c:pt>
                <c:pt idx="96">
                  <c:v>18.46901699999999</c:v>
                </c:pt>
                <c:pt idx="97">
                  <c:v>28.934793299999995</c:v>
                </c:pt>
                <c:pt idx="98">
                  <c:v>35.091132300000012</c:v>
                </c:pt>
                <c:pt idx="99">
                  <c:v>19.700284799999999</c:v>
                </c:pt>
                <c:pt idx="100">
                  <c:v>19.0846509</c:v>
                </c:pt>
                <c:pt idx="101">
                  <c:v>19.700284799999999</c:v>
                </c:pt>
                <c:pt idx="102">
                  <c:v>12.928311899999999</c:v>
                </c:pt>
                <c:pt idx="103">
                  <c:v>23.394088200000002</c:v>
                </c:pt>
                <c:pt idx="104">
                  <c:v>19.0846509</c:v>
                </c:pt>
                <c:pt idx="105">
                  <c:v>28.319159399999997</c:v>
                </c:pt>
                <c:pt idx="106">
                  <c:v>27.087891599999999</c:v>
                </c:pt>
                <c:pt idx="107">
                  <c:v>27.087891599999999</c:v>
                </c:pt>
                <c:pt idx="108">
                  <c:v>16.622115299999994</c:v>
                </c:pt>
                <c:pt idx="109">
                  <c:v>22.162820399999994</c:v>
                </c:pt>
                <c:pt idx="110">
                  <c:v>15.390847500000001</c:v>
                </c:pt>
                <c:pt idx="111">
                  <c:v>14.775213600000001</c:v>
                </c:pt>
                <c:pt idx="112">
                  <c:v>19.700284799999999</c:v>
                </c:pt>
                <c:pt idx="113">
                  <c:v>19.0846509</c:v>
                </c:pt>
                <c:pt idx="114">
                  <c:v>27.703525499999994</c:v>
                </c:pt>
                <c:pt idx="115">
                  <c:v>48.019444199999995</c:v>
                </c:pt>
                <c:pt idx="116">
                  <c:v>48.635078100000008</c:v>
                </c:pt>
                <c:pt idx="117">
                  <c:v>46.788176400000012</c:v>
                </c:pt>
                <c:pt idx="118">
                  <c:v>40.631837400000002</c:v>
                </c:pt>
                <c:pt idx="119">
                  <c:v>54.791417100000004</c:v>
                </c:pt>
                <c:pt idx="120">
                  <c:v>54.791417100000004</c:v>
                </c:pt>
                <c:pt idx="121">
                  <c:v>51.713247599999995</c:v>
                </c:pt>
                <c:pt idx="122">
                  <c:v>49.866345900000006</c:v>
                </c:pt>
                <c:pt idx="123">
                  <c:v>60.332122200000001</c:v>
                </c:pt>
                <c:pt idx="124">
                  <c:v>71.41353239999998</c:v>
                </c:pt>
                <c:pt idx="125">
                  <c:v>78.80113919999998</c:v>
                </c:pt>
                <c:pt idx="126">
                  <c:v>75.722969699999993</c:v>
                </c:pt>
                <c:pt idx="127">
                  <c:v>81.879308699999967</c:v>
                </c:pt>
                <c:pt idx="128">
                  <c:v>68.335362899999964</c:v>
                </c:pt>
                <c:pt idx="129">
                  <c:v>67.104095099999981</c:v>
                </c:pt>
                <c:pt idx="130">
                  <c:v>60.332122200000001</c:v>
                </c:pt>
                <c:pt idx="131">
                  <c:v>33.859864499999986</c:v>
                </c:pt>
                <c:pt idx="132">
                  <c:v>29.550427199999994</c:v>
                </c:pt>
                <c:pt idx="133">
                  <c:v>42.478739100000006</c:v>
                </c:pt>
                <c:pt idx="134">
                  <c:v>46.172542500000006</c:v>
                </c:pt>
                <c:pt idx="135">
                  <c:v>50.481979799999998</c:v>
                </c:pt>
                <c:pt idx="136">
                  <c:v>52.328881499999994</c:v>
                </c:pt>
                <c:pt idx="137">
                  <c:v>59.100854400000003</c:v>
                </c:pt>
                <c:pt idx="138">
                  <c:v>38.169301800000007</c:v>
                </c:pt>
                <c:pt idx="139">
                  <c:v>42.478739100000006</c:v>
                </c:pt>
                <c:pt idx="140">
                  <c:v>43.710006900000003</c:v>
                </c:pt>
                <c:pt idx="141">
                  <c:v>48.635078100000008</c:v>
                </c:pt>
                <c:pt idx="142">
                  <c:v>39.400569599999997</c:v>
                </c:pt>
                <c:pt idx="143">
                  <c:v>36.322400100000003</c:v>
                </c:pt>
                <c:pt idx="144">
                  <c:v>32.62859670000001</c:v>
                </c:pt>
                <c:pt idx="145">
                  <c:v>26.472257699999993</c:v>
                </c:pt>
                <c:pt idx="146">
                  <c:v>27.703525499999994</c:v>
                </c:pt>
                <c:pt idx="147">
                  <c:v>36.322400100000003</c:v>
                </c:pt>
                <c:pt idx="148">
                  <c:v>33.859864499999986</c:v>
                </c:pt>
                <c:pt idx="149">
                  <c:v>34.475498400000006</c:v>
                </c:pt>
                <c:pt idx="150">
                  <c:v>38.169301800000007</c:v>
                </c:pt>
                <c:pt idx="151">
                  <c:v>22.7784543</c:v>
                </c:pt>
                <c:pt idx="152">
                  <c:v>24.009722099999991</c:v>
                </c:pt>
                <c:pt idx="153">
                  <c:v>20.9315526</c:v>
                </c:pt>
                <c:pt idx="154">
                  <c:v>26.472257699999993</c:v>
                </c:pt>
                <c:pt idx="155">
                  <c:v>32.012962800000004</c:v>
                </c:pt>
                <c:pt idx="156">
                  <c:v>28.319159399999997</c:v>
                </c:pt>
                <c:pt idx="157">
                  <c:v>19.0846509</c:v>
                </c:pt>
                <c:pt idx="158">
                  <c:v>25.240989899999995</c:v>
                </c:pt>
                <c:pt idx="159">
                  <c:v>27.703525499999994</c:v>
                </c:pt>
                <c:pt idx="160">
                  <c:v>26.472257699999993</c:v>
                </c:pt>
                <c:pt idx="161">
                  <c:v>24.625355999999996</c:v>
                </c:pt>
                <c:pt idx="162">
                  <c:v>22.162820399999994</c:v>
                </c:pt>
                <c:pt idx="163">
                  <c:v>22.7784543</c:v>
                </c:pt>
                <c:pt idx="164">
                  <c:v>20.315918699999997</c:v>
                </c:pt>
                <c:pt idx="165">
                  <c:v>32.012962800000004</c:v>
                </c:pt>
                <c:pt idx="166">
                  <c:v>38.784935700000005</c:v>
                </c:pt>
                <c:pt idx="167">
                  <c:v>57.253952700000006</c:v>
                </c:pt>
                <c:pt idx="168">
                  <c:v>52.9445154</c:v>
                </c:pt>
                <c:pt idx="169">
                  <c:v>52.328881499999994</c:v>
                </c:pt>
                <c:pt idx="170">
                  <c:v>68.950996799999999</c:v>
                </c:pt>
                <c:pt idx="171">
                  <c:v>44.325640800000002</c:v>
                </c:pt>
                <c:pt idx="172">
                  <c:v>61.563390000000005</c:v>
                </c:pt>
                <c:pt idx="173">
                  <c:v>49.250712</c:v>
                </c:pt>
                <c:pt idx="174">
                  <c:v>41.247471300000001</c:v>
                </c:pt>
                <c:pt idx="175">
                  <c:v>44.325640800000002</c:v>
                </c:pt>
                <c:pt idx="176">
                  <c:v>65.257193399999991</c:v>
                </c:pt>
                <c:pt idx="177">
                  <c:v>52.328881499999994</c:v>
                </c:pt>
                <c:pt idx="178">
                  <c:v>48.635078100000008</c:v>
                </c:pt>
                <c:pt idx="179">
                  <c:v>42.478739100000006</c:v>
                </c:pt>
                <c:pt idx="180">
                  <c:v>43.710006900000003</c:v>
                </c:pt>
                <c:pt idx="181">
                  <c:v>33.244230600000002</c:v>
                </c:pt>
                <c:pt idx="182">
                  <c:v>27.087891599999999</c:v>
                </c:pt>
                <c:pt idx="183">
                  <c:v>25.240989899999995</c:v>
                </c:pt>
                <c:pt idx="184">
                  <c:v>43.710006900000003</c:v>
                </c:pt>
                <c:pt idx="185">
                  <c:v>52.328881499999994</c:v>
                </c:pt>
                <c:pt idx="186">
                  <c:v>113.89227149999998</c:v>
                </c:pt>
                <c:pt idx="187">
                  <c:v>100.96395960000002</c:v>
                </c:pt>
                <c:pt idx="188">
                  <c:v>82.494942599999987</c:v>
                </c:pt>
                <c:pt idx="189">
                  <c:v>78.185505299999988</c:v>
                </c:pt>
                <c:pt idx="190">
                  <c:v>68.950996799999999</c:v>
                </c:pt>
                <c:pt idx="191">
                  <c:v>70.182264599999982</c:v>
                </c:pt>
                <c:pt idx="192">
                  <c:v>62.179023900000004</c:v>
                </c:pt>
                <c:pt idx="193">
                  <c:v>59.716488300000002</c:v>
                </c:pt>
                <c:pt idx="194">
                  <c:v>65.872827299999969</c:v>
                </c:pt>
                <c:pt idx="195">
                  <c:v>44.325640800000002</c:v>
                </c:pt>
                <c:pt idx="196">
                  <c:v>41.863105200000007</c:v>
                </c:pt>
                <c:pt idx="197">
                  <c:v>35.706766200000004</c:v>
                </c:pt>
                <c:pt idx="198">
                  <c:v>33.244230600000002</c:v>
                </c:pt>
                <c:pt idx="199">
                  <c:v>34.475498400000006</c:v>
                </c:pt>
                <c:pt idx="200">
                  <c:v>35.706766200000004</c:v>
                </c:pt>
                <c:pt idx="201">
                  <c:v>43.094373000000012</c:v>
                </c:pt>
                <c:pt idx="202">
                  <c:v>49.866345900000006</c:v>
                </c:pt>
                <c:pt idx="203">
                  <c:v>47.403810300000004</c:v>
                </c:pt>
                <c:pt idx="204">
                  <c:v>42.478739100000006</c:v>
                </c:pt>
                <c:pt idx="205">
                  <c:v>33.859864499999986</c:v>
                </c:pt>
                <c:pt idx="206">
                  <c:v>44.325640800000002</c:v>
                </c:pt>
                <c:pt idx="207">
                  <c:v>37.553667899999994</c:v>
                </c:pt>
                <c:pt idx="208">
                  <c:v>40.631837400000002</c:v>
                </c:pt>
                <c:pt idx="209">
                  <c:v>37.553667899999994</c:v>
                </c:pt>
                <c:pt idx="210">
                  <c:v>30.166061099999997</c:v>
                </c:pt>
                <c:pt idx="211">
                  <c:v>39.400569599999997</c:v>
                </c:pt>
                <c:pt idx="212">
                  <c:v>28.319159399999997</c:v>
                </c:pt>
                <c:pt idx="213">
                  <c:v>18.46901699999999</c:v>
                </c:pt>
                <c:pt idx="214">
                  <c:v>27.087891599999999</c:v>
                </c:pt>
                <c:pt idx="215">
                  <c:v>20.9315526</c:v>
                </c:pt>
                <c:pt idx="216">
                  <c:v>17.853383099999999</c:v>
                </c:pt>
                <c:pt idx="217">
                  <c:v>28.934793299999995</c:v>
                </c:pt>
                <c:pt idx="218">
                  <c:v>52.9445154</c:v>
                </c:pt>
                <c:pt idx="219">
                  <c:v>48.635078100000008</c:v>
                </c:pt>
                <c:pt idx="220">
                  <c:v>50.481979799999998</c:v>
                </c:pt>
                <c:pt idx="221">
                  <c:v>64.025925599999979</c:v>
                </c:pt>
                <c:pt idx="222">
                  <c:v>54.791417100000004</c:v>
                </c:pt>
                <c:pt idx="223">
                  <c:v>67.719729000000015</c:v>
                </c:pt>
                <c:pt idx="224">
                  <c:v>67.719729000000015</c:v>
                </c:pt>
                <c:pt idx="225">
                  <c:v>65.257193399999991</c:v>
                </c:pt>
                <c:pt idx="226">
                  <c:v>54.791417100000004</c:v>
                </c:pt>
                <c:pt idx="227">
                  <c:v>61.563390000000005</c:v>
                </c:pt>
                <c:pt idx="228">
                  <c:v>72.0291663</c:v>
                </c:pt>
                <c:pt idx="229">
                  <c:v>72.644800199999978</c:v>
                </c:pt>
                <c:pt idx="230">
                  <c:v>77.569871399999968</c:v>
                </c:pt>
                <c:pt idx="231">
                  <c:v>81.879308699999967</c:v>
                </c:pt>
                <c:pt idx="232">
                  <c:v>84.341844299999991</c:v>
                </c:pt>
                <c:pt idx="233">
                  <c:v>84.957478199999969</c:v>
                </c:pt>
                <c:pt idx="234">
                  <c:v>75.722969699999993</c:v>
                </c:pt>
                <c:pt idx="235">
                  <c:v>48.635078100000008</c:v>
                </c:pt>
                <c:pt idx="236">
                  <c:v>56.638318800000008</c:v>
                </c:pt>
                <c:pt idx="237">
                  <c:v>67.104095099999981</c:v>
                </c:pt>
                <c:pt idx="238">
                  <c:v>72.0291663</c:v>
                </c:pt>
                <c:pt idx="239">
                  <c:v>70.182264599999982</c:v>
                </c:pt>
                <c:pt idx="240">
                  <c:v>55.407051000000003</c:v>
                </c:pt>
                <c:pt idx="241">
                  <c:v>49.866345900000006</c:v>
                </c:pt>
                <c:pt idx="242">
                  <c:v>41.863105200000007</c:v>
                </c:pt>
                <c:pt idx="243">
                  <c:v>38.169301800000007</c:v>
                </c:pt>
                <c:pt idx="244">
                  <c:v>56.022684900000002</c:v>
                </c:pt>
                <c:pt idx="245">
                  <c:v>48.635078100000008</c:v>
                </c:pt>
                <c:pt idx="246">
                  <c:v>45.5569086</c:v>
                </c:pt>
                <c:pt idx="247">
                  <c:v>44.325640800000002</c:v>
                </c:pt>
                <c:pt idx="248">
                  <c:v>62.179023900000004</c:v>
                </c:pt>
                <c:pt idx="249">
                  <c:v>46.788176400000012</c:v>
                </c:pt>
                <c:pt idx="250">
                  <c:v>43.710006900000003</c:v>
                </c:pt>
                <c:pt idx="251">
                  <c:v>51.713247599999995</c:v>
                </c:pt>
                <c:pt idx="252">
                  <c:v>79.4167731</c:v>
                </c:pt>
                <c:pt idx="253">
                  <c:v>67.104095099999981</c:v>
                </c:pt>
                <c:pt idx="254">
                  <c:v>52.328881499999994</c:v>
                </c:pt>
                <c:pt idx="255">
                  <c:v>57.869586599999998</c:v>
                </c:pt>
                <c:pt idx="256">
                  <c:v>54.175783200000005</c:v>
                </c:pt>
                <c:pt idx="257">
                  <c:v>43.710006900000003</c:v>
                </c:pt>
                <c:pt idx="258">
                  <c:v>71.41353239999998</c:v>
                </c:pt>
                <c:pt idx="259">
                  <c:v>52.9445154</c:v>
                </c:pt>
              </c:numCache>
            </c:numRef>
          </c:val>
        </c:ser>
        <c:dLbls/>
        <c:overlap val="100"/>
        <c:axId val="207594624"/>
        <c:axId val="207596160"/>
      </c:barChart>
      <c:lineChart>
        <c:grouping val="standard"/>
        <c:ser>
          <c:idx val="0"/>
          <c:order val="0"/>
          <c:tx>
            <c:strRef>
              <c:f>'bronc graph'!$AV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AV$3:$AV$262</c:f>
              <c:numCache>
                <c:formatCode>General</c:formatCode>
                <c:ptCount val="260"/>
                <c:pt idx="0">
                  <c:v>86</c:v>
                </c:pt>
                <c:pt idx="1">
                  <c:v>98</c:v>
                </c:pt>
                <c:pt idx="2">
                  <c:v>101</c:v>
                </c:pt>
                <c:pt idx="3">
                  <c:v>81</c:v>
                </c:pt>
                <c:pt idx="4">
                  <c:v>73</c:v>
                </c:pt>
                <c:pt idx="5">
                  <c:v>58</c:v>
                </c:pt>
                <c:pt idx="6">
                  <c:v>59</c:v>
                </c:pt>
                <c:pt idx="7">
                  <c:v>41</c:v>
                </c:pt>
                <c:pt idx="8">
                  <c:v>43</c:v>
                </c:pt>
                <c:pt idx="9">
                  <c:v>37</c:v>
                </c:pt>
                <c:pt idx="10">
                  <c:v>59</c:v>
                </c:pt>
                <c:pt idx="11">
                  <c:v>85</c:v>
                </c:pt>
                <c:pt idx="12">
                  <c:v>92</c:v>
                </c:pt>
                <c:pt idx="13">
                  <c:v>98</c:v>
                </c:pt>
                <c:pt idx="14">
                  <c:v>121</c:v>
                </c:pt>
                <c:pt idx="15">
                  <c:v>135</c:v>
                </c:pt>
                <c:pt idx="16">
                  <c:v>169</c:v>
                </c:pt>
                <c:pt idx="17">
                  <c:v>146</c:v>
                </c:pt>
                <c:pt idx="18">
                  <c:v>191</c:v>
                </c:pt>
                <c:pt idx="19">
                  <c:v>255</c:v>
                </c:pt>
                <c:pt idx="20">
                  <c:v>270</c:v>
                </c:pt>
                <c:pt idx="21">
                  <c:v>347</c:v>
                </c:pt>
                <c:pt idx="22">
                  <c:v>271</c:v>
                </c:pt>
                <c:pt idx="23">
                  <c:v>217</c:v>
                </c:pt>
                <c:pt idx="24">
                  <c:v>241</c:v>
                </c:pt>
                <c:pt idx="25">
                  <c:v>284</c:v>
                </c:pt>
                <c:pt idx="26">
                  <c:v>174</c:v>
                </c:pt>
                <c:pt idx="27">
                  <c:v>125</c:v>
                </c:pt>
                <c:pt idx="28">
                  <c:v>104</c:v>
                </c:pt>
                <c:pt idx="29">
                  <c:v>132</c:v>
                </c:pt>
                <c:pt idx="30">
                  <c:v>146</c:v>
                </c:pt>
                <c:pt idx="31">
                  <c:v>142</c:v>
                </c:pt>
                <c:pt idx="32">
                  <c:v>131</c:v>
                </c:pt>
                <c:pt idx="33">
                  <c:v>129</c:v>
                </c:pt>
                <c:pt idx="34">
                  <c:v>113</c:v>
                </c:pt>
                <c:pt idx="35">
                  <c:v>125</c:v>
                </c:pt>
                <c:pt idx="36">
                  <c:v>157</c:v>
                </c:pt>
                <c:pt idx="37">
                  <c:v>90</c:v>
                </c:pt>
                <c:pt idx="38">
                  <c:v>108</c:v>
                </c:pt>
                <c:pt idx="39">
                  <c:v>100</c:v>
                </c:pt>
                <c:pt idx="40">
                  <c:v>106</c:v>
                </c:pt>
                <c:pt idx="41">
                  <c:v>93</c:v>
                </c:pt>
                <c:pt idx="42">
                  <c:v>105</c:v>
                </c:pt>
                <c:pt idx="43">
                  <c:v>116</c:v>
                </c:pt>
                <c:pt idx="44">
                  <c:v>97</c:v>
                </c:pt>
                <c:pt idx="45">
                  <c:v>105</c:v>
                </c:pt>
                <c:pt idx="46">
                  <c:v>99</c:v>
                </c:pt>
                <c:pt idx="47">
                  <c:v>73</c:v>
                </c:pt>
                <c:pt idx="48">
                  <c:v>97</c:v>
                </c:pt>
                <c:pt idx="49">
                  <c:v>64</c:v>
                </c:pt>
                <c:pt idx="50">
                  <c:v>90</c:v>
                </c:pt>
                <c:pt idx="51">
                  <c:v>73</c:v>
                </c:pt>
                <c:pt idx="52">
                  <c:v>92</c:v>
                </c:pt>
                <c:pt idx="53">
                  <c:v>82</c:v>
                </c:pt>
                <c:pt idx="54">
                  <c:v>86</c:v>
                </c:pt>
                <c:pt idx="55">
                  <c:v>69</c:v>
                </c:pt>
                <c:pt idx="56">
                  <c:v>60</c:v>
                </c:pt>
                <c:pt idx="57">
                  <c:v>66</c:v>
                </c:pt>
                <c:pt idx="58">
                  <c:v>32</c:v>
                </c:pt>
                <c:pt idx="59">
                  <c:v>41</c:v>
                </c:pt>
                <c:pt idx="60">
                  <c:v>54</c:v>
                </c:pt>
                <c:pt idx="61">
                  <c:v>55</c:v>
                </c:pt>
                <c:pt idx="62">
                  <c:v>66</c:v>
                </c:pt>
                <c:pt idx="63">
                  <c:v>96</c:v>
                </c:pt>
                <c:pt idx="64">
                  <c:v>111</c:v>
                </c:pt>
                <c:pt idx="65">
                  <c:v>118</c:v>
                </c:pt>
                <c:pt idx="66">
                  <c:v>149</c:v>
                </c:pt>
                <c:pt idx="67">
                  <c:v>156</c:v>
                </c:pt>
                <c:pt idx="68">
                  <c:v>187</c:v>
                </c:pt>
                <c:pt idx="69">
                  <c:v>205</c:v>
                </c:pt>
                <c:pt idx="70">
                  <c:v>231</c:v>
                </c:pt>
                <c:pt idx="71">
                  <c:v>284</c:v>
                </c:pt>
                <c:pt idx="72">
                  <c:v>308</c:v>
                </c:pt>
                <c:pt idx="73">
                  <c:v>319</c:v>
                </c:pt>
                <c:pt idx="74">
                  <c:v>292</c:v>
                </c:pt>
                <c:pt idx="75">
                  <c:v>269</c:v>
                </c:pt>
                <c:pt idx="76">
                  <c:v>260</c:v>
                </c:pt>
                <c:pt idx="77">
                  <c:v>283</c:v>
                </c:pt>
                <c:pt idx="78">
                  <c:v>134</c:v>
                </c:pt>
                <c:pt idx="79">
                  <c:v>102</c:v>
                </c:pt>
                <c:pt idx="80">
                  <c:v>121</c:v>
                </c:pt>
                <c:pt idx="81">
                  <c:v>135</c:v>
                </c:pt>
                <c:pt idx="82">
                  <c:v>143</c:v>
                </c:pt>
                <c:pt idx="83">
                  <c:v>142</c:v>
                </c:pt>
                <c:pt idx="84">
                  <c:v>133</c:v>
                </c:pt>
                <c:pt idx="85">
                  <c:v>137</c:v>
                </c:pt>
                <c:pt idx="86">
                  <c:v>142</c:v>
                </c:pt>
                <c:pt idx="87">
                  <c:v>131</c:v>
                </c:pt>
                <c:pt idx="88">
                  <c:v>147</c:v>
                </c:pt>
                <c:pt idx="89">
                  <c:v>169</c:v>
                </c:pt>
                <c:pt idx="90">
                  <c:v>148</c:v>
                </c:pt>
                <c:pt idx="91">
                  <c:v>138</c:v>
                </c:pt>
                <c:pt idx="92">
                  <c:v>117</c:v>
                </c:pt>
                <c:pt idx="93">
                  <c:v>96</c:v>
                </c:pt>
                <c:pt idx="94">
                  <c:v>83</c:v>
                </c:pt>
                <c:pt idx="95">
                  <c:v>79</c:v>
                </c:pt>
                <c:pt idx="96">
                  <c:v>84</c:v>
                </c:pt>
                <c:pt idx="97">
                  <c:v>112</c:v>
                </c:pt>
                <c:pt idx="98">
                  <c:v>116</c:v>
                </c:pt>
                <c:pt idx="99">
                  <c:v>81</c:v>
                </c:pt>
                <c:pt idx="100">
                  <c:v>63</c:v>
                </c:pt>
                <c:pt idx="101">
                  <c:v>83</c:v>
                </c:pt>
                <c:pt idx="102">
                  <c:v>70</c:v>
                </c:pt>
                <c:pt idx="103">
                  <c:v>79</c:v>
                </c:pt>
                <c:pt idx="104">
                  <c:v>63</c:v>
                </c:pt>
                <c:pt idx="105">
                  <c:v>62</c:v>
                </c:pt>
                <c:pt idx="106">
                  <c:v>58</c:v>
                </c:pt>
                <c:pt idx="107">
                  <c:v>63</c:v>
                </c:pt>
                <c:pt idx="108">
                  <c:v>63</c:v>
                </c:pt>
                <c:pt idx="109">
                  <c:v>49</c:v>
                </c:pt>
                <c:pt idx="110">
                  <c:v>58</c:v>
                </c:pt>
                <c:pt idx="111">
                  <c:v>43</c:v>
                </c:pt>
                <c:pt idx="112">
                  <c:v>46</c:v>
                </c:pt>
                <c:pt idx="113">
                  <c:v>63</c:v>
                </c:pt>
                <c:pt idx="114">
                  <c:v>74</c:v>
                </c:pt>
                <c:pt idx="115">
                  <c:v>100</c:v>
                </c:pt>
                <c:pt idx="116">
                  <c:v>133</c:v>
                </c:pt>
                <c:pt idx="117">
                  <c:v>163</c:v>
                </c:pt>
                <c:pt idx="118">
                  <c:v>125</c:v>
                </c:pt>
                <c:pt idx="119">
                  <c:v>129</c:v>
                </c:pt>
                <c:pt idx="120">
                  <c:v>182</c:v>
                </c:pt>
                <c:pt idx="121">
                  <c:v>163</c:v>
                </c:pt>
                <c:pt idx="122">
                  <c:v>183</c:v>
                </c:pt>
                <c:pt idx="123">
                  <c:v>254</c:v>
                </c:pt>
                <c:pt idx="124">
                  <c:v>329</c:v>
                </c:pt>
                <c:pt idx="125">
                  <c:v>332</c:v>
                </c:pt>
                <c:pt idx="126">
                  <c:v>377</c:v>
                </c:pt>
                <c:pt idx="127">
                  <c:v>405</c:v>
                </c:pt>
                <c:pt idx="128">
                  <c:v>351</c:v>
                </c:pt>
                <c:pt idx="129">
                  <c:v>307</c:v>
                </c:pt>
                <c:pt idx="130">
                  <c:v>190</c:v>
                </c:pt>
                <c:pt idx="131">
                  <c:v>133</c:v>
                </c:pt>
                <c:pt idx="132">
                  <c:v>127</c:v>
                </c:pt>
                <c:pt idx="133">
                  <c:v>182</c:v>
                </c:pt>
                <c:pt idx="134">
                  <c:v>180</c:v>
                </c:pt>
                <c:pt idx="135">
                  <c:v>181</c:v>
                </c:pt>
                <c:pt idx="136">
                  <c:v>223</c:v>
                </c:pt>
                <c:pt idx="137">
                  <c:v>161</c:v>
                </c:pt>
                <c:pt idx="138">
                  <c:v>155</c:v>
                </c:pt>
                <c:pt idx="139">
                  <c:v>166</c:v>
                </c:pt>
                <c:pt idx="140">
                  <c:v>219</c:v>
                </c:pt>
                <c:pt idx="141">
                  <c:v>202</c:v>
                </c:pt>
                <c:pt idx="142">
                  <c:v>202</c:v>
                </c:pt>
                <c:pt idx="143">
                  <c:v>176</c:v>
                </c:pt>
                <c:pt idx="144">
                  <c:v>137</c:v>
                </c:pt>
                <c:pt idx="145">
                  <c:v>107</c:v>
                </c:pt>
                <c:pt idx="146">
                  <c:v>114</c:v>
                </c:pt>
                <c:pt idx="147">
                  <c:v>101</c:v>
                </c:pt>
                <c:pt idx="148">
                  <c:v>111</c:v>
                </c:pt>
                <c:pt idx="149">
                  <c:v>125</c:v>
                </c:pt>
                <c:pt idx="150">
                  <c:v>126</c:v>
                </c:pt>
                <c:pt idx="151">
                  <c:v>112</c:v>
                </c:pt>
                <c:pt idx="152">
                  <c:v>95</c:v>
                </c:pt>
                <c:pt idx="153">
                  <c:v>60</c:v>
                </c:pt>
                <c:pt idx="154">
                  <c:v>69</c:v>
                </c:pt>
                <c:pt idx="155">
                  <c:v>66</c:v>
                </c:pt>
                <c:pt idx="156">
                  <c:v>66</c:v>
                </c:pt>
                <c:pt idx="157">
                  <c:v>76</c:v>
                </c:pt>
                <c:pt idx="158">
                  <c:v>71</c:v>
                </c:pt>
                <c:pt idx="159">
                  <c:v>67</c:v>
                </c:pt>
                <c:pt idx="160">
                  <c:v>44</c:v>
                </c:pt>
                <c:pt idx="161">
                  <c:v>65</c:v>
                </c:pt>
                <c:pt idx="162">
                  <c:v>39</c:v>
                </c:pt>
                <c:pt idx="163">
                  <c:v>74</c:v>
                </c:pt>
                <c:pt idx="164">
                  <c:v>47</c:v>
                </c:pt>
                <c:pt idx="165">
                  <c:v>66</c:v>
                </c:pt>
                <c:pt idx="166">
                  <c:v>72</c:v>
                </c:pt>
                <c:pt idx="167">
                  <c:v>96</c:v>
                </c:pt>
                <c:pt idx="168">
                  <c:v>89</c:v>
                </c:pt>
                <c:pt idx="169">
                  <c:v>139</c:v>
                </c:pt>
                <c:pt idx="170">
                  <c:v>131</c:v>
                </c:pt>
                <c:pt idx="171">
                  <c:v>146</c:v>
                </c:pt>
                <c:pt idx="172">
                  <c:v>143</c:v>
                </c:pt>
                <c:pt idx="173">
                  <c:v>163</c:v>
                </c:pt>
                <c:pt idx="174">
                  <c:v>182</c:v>
                </c:pt>
                <c:pt idx="175">
                  <c:v>231</c:v>
                </c:pt>
                <c:pt idx="176">
                  <c:v>336</c:v>
                </c:pt>
                <c:pt idx="177">
                  <c:v>323</c:v>
                </c:pt>
                <c:pt idx="178">
                  <c:v>335</c:v>
                </c:pt>
                <c:pt idx="179">
                  <c:v>366</c:v>
                </c:pt>
                <c:pt idx="180">
                  <c:v>408</c:v>
                </c:pt>
                <c:pt idx="181">
                  <c:v>371</c:v>
                </c:pt>
                <c:pt idx="182">
                  <c:v>223</c:v>
                </c:pt>
                <c:pt idx="183">
                  <c:v>129</c:v>
                </c:pt>
                <c:pt idx="184">
                  <c:v>168</c:v>
                </c:pt>
                <c:pt idx="185">
                  <c:v>212</c:v>
                </c:pt>
                <c:pt idx="186">
                  <c:v>225</c:v>
                </c:pt>
                <c:pt idx="187">
                  <c:v>252</c:v>
                </c:pt>
                <c:pt idx="188">
                  <c:v>214</c:v>
                </c:pt>
                <c:pt idx="189">
                  <c:v>213</c:v>
                </c:pt>
                <c:pt idx="190">
                  <c:v>211</c:v>
                </c:pt>
                <c:pt idx="191">
                  <c:v>185</c:v>
                </c:pt>
                <c:pt idx="192">
                  <c:v>228</c:v>
                </c:pt>
                <c:pt idx="193">
                  <c:v>242</c:v>
                </c:pt>
                <c:pt idx="194">
                  <c:v>263</c:v>
                </c:pt>
                <c:pt idx="195">
                  <c:v>197</c:v>
                </c:pt>
                <c:pt idx="196">
                  <c:v>194</c:v>
                </c:pt>
                <c:pt idx="197">
                  <c:v>120</c:v>
                </c:pt>
                <c:pt idx="198">
                  <c:v>98</c:v>
                </c:pt>
                <c:pt idx="199">
                  <c:v>74</c:v>
                </c:pt>
                <c:pt idx="200">
                  <c:v>66</c:v>
                </c:pt>
                <c:pt idx="201">
                  <c:v>77</c:v>
                </c:pt>
                <c:pt idx="202">
                  <c:v>111</c:v>
                </c:pt>
                <c:pt idx="203">
                  <c:v>108</c:v>
                </c:pt>
                <c:pt idx="204">
                  <c:v>80</c:v>
                </c:pt>
                <c:pt idx="205">
                  <c:v>88</c:v>
                </c:pt>
                <c:pt idx="206">
                  <c:v>88</c:v>
                </c:pt>
                <c:pt idx="207">
                  <c:v>87</c:v>
                </c:pt>
                <c:pt idx="208">
                  <c:v>75</c:v>
                </c:pt>
                <c:pt idx="209">
                  <c:v>74</c:v>
                </c:pt>
                <c:pt idx="210">
                  <c:v>76</c:v>
                </c:pt>
                <c:pt idx="211">
                  <c:v>65</c:v>
                </c:pt>
                <c:pt idx="212">
                  <c:v>70</c:v>
                </c:pt>
                <c:pt idx="213">
                  <c:v>62</c:v>
                </c:pt>
                <c:pt idx="214">
                  <c:v>50</c:v>
                </c:pt>
                <c:pt idx="215">
                  <c:v>43</c:v>
                </c:pt>
                <c:pt idx="216">
                  <c:v>33</c:v>
                </c:pt>
                <c:pt idx="217">
                  <c:v>43</c:v>
                </c:pt>
                <c:pt idx="218">
                  <c:v>63</c:v>
                </c:pt>
                <c:pt idx="219">
                  <c:v>88</c:v>
                </c:pt>
                <c:pt idx="220">
                  <c:v>99</c:v>
                </c:pt>
                <c:pt idx="221">
                  <c:v>129</c:v>
                </c:pt>
                <c:pt idx="222">
                  <c:v>109</c:v>
                </c:pt>
                <c:pt idx="223">
                  <c:v>115</c:v>
                </c:pt>
                <c:pt idx="224">
                  <c:v>122</c:v>
                </c:pt>
                <c:pt idx="225">
                  <c:v>135</c:v>
                </c:pt>
                <c:pt idx="226">
                  <c:v>156</c:v>
                </c:pt>
                <c:pt idx="227">
                  <c:v>209</c:v>
                </c:pt>
                <c:pt idx="228">
                  <c:v>271</c:v>
                </c:pt>
                <c:pt idx="229">
                  <c:v>369</c:v>
                </c:pt>
                <c:pt idx="230">
                  <c:v>357</c:v>
                </c:pt>
                <c:pt idx="231">
                  <c:v>330</c:v>
                </c:pt>
                <c:pt idx="232">
                  <c:v>329</c:v>
                </c:pt>
                <c:pt idx="233">
                  <c:v>254</c:v>
                </c:pt>
                <c:pt idx="234">
                  <c:v>153</c:v>
                </c:pt>
                <c:pt idx="235">
                  <c:v>118</c:v>
                </c:pt>
                <c:pt idx="236">
                  <c:v>167</c:v>
                </c:pt>
                <c:pt idx="237">
                  <c:v>192</c:v>
                </c:pt>
                <c:pt idx="238">
                  <c:v>195</c:v>
                </c:pt>
                <c:pt idx="239">
                  <c:v>187</c:v>
                </c:pt>
                <c:pt idx="240">
                  <c:v>193</c:v>
                </c:pt>
                <c:pt idx="241">
                  <c:v>191</c:v>
                </c:pt>
                <c:pt idx="242">
                  <c:v>167</c:v>
                </c:pt>
                <c:pt idx="243">
                  <c:v>182</c:v>
                </c:pt>
                <c:pt idx="244">
                  <c:v>244</c:v>
                </c:pt>
                <c:pt idx="245">
                  <c:v>211</c:v>
                </c:pt>
                <c:pt idx="246">
                  <c:v>198</c:v>
                </c:pt>
                <c:pt idx="247">
                  <c:v>181</c:v>
                </c:pt>
                <c:pt idx="248">
                  <c:v>154</c:v>
                </c:pt>
                <c:pt idx="249">
                  <c:v>104</c:v>
                </c:pt>
                <c:pt idx="250">
                  <c:v>117</c:v>
                </c:pt>
                <c:pt idx="251">
                  <c:v>129</c:v>
                </c:pt>
                <c:pt idx="252">
                  <c:v>139</c:v>
                </c:pt>
                <c:pt idx="253">
                  <c:v>165</c:v>
                </c:pt>
                <c:pt idx="254">
                  <c:v>118</c:v>
                </c:pt>
                <c:pt idx="255">
                  <c:v>123</c:v>
                </c:pt>
                <c:pt idx="256">
                  <c:v>100</c:v>
                </c:pt>
                <c:pt idx="257">
                  <c:v>95</c:v>
                </c:pt>
                <c:pt idx="258">
                  <c:v>122</c:v>
                </c:pt>
                <c:pt idx="259">
                  <c:v>143</c:v>
                </c:pt>
              </c:numCache>
            </c:numRef>
          </c:val>
        </c:ser>
        <c:ser>
          <c:idx val="6"/>
          <c:order val="6"/>
          <c:tx>
            <c:strRef>
              <c:f>'bronc graph'!$BB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B$3:$BB$262</c:f>
              <c:numCache>
                <c:formatCode>General</c:formatCode>
                <c:ptCount val="260"/>
                <c:pt idx="0">
                  <c:v>78.489238899999989</c:v>
                </c:pt>
                <c:pt idx="1">
                  <c:v>80.807337099999984</c:v>
                </c:pt>
                <c:pt idx="2">
                  <c:v>85.506825699999993</c:v>
                </c:pt>
                <c:pt idx="3">
                  <c:v>85.704765800000004</c:v>
                </c:pt>
                <c:pt idx="4">
                  <c:v>83.156723299999982</c:v>
                </c:pt>
                <c:pt idx="5">
                  <c:v>78.16795879999998</c:v>
                </c:pt>
                <c:pt idx="6">
                  <c:v>76.701280499999996</c:v>
                </c:pt>
                <c:pt idx="7">
                  <c:v>79.260605299999995</c:v>
                </c:pt>
                <c:pt idx="8">
                  <c:v>84.13656109999998</c:v>
                </c:pt>
                <c:pt idx="9">
                  <c:v>82.530885999999981</c:v>
                </c:pt>
                <c:pt idx="10">
                  <c:v>81.685294999999982</c:v>
                </c:pt>
                <c:pt idx="11">
                  <c:v>90.769196499999993</c:v>
                </c:pt>
                <c:pt idx="12">
                  <c:v>93.461689199999995</c:v>
                </c:pt>
                <c:pt idx="13">
                  <c:v>102.04240279999998</c:v>
                </c:pt>
                <c:pt idx="14">
                  <c:v>113.4804405</c:v>
                </c:pt>
                <c:pt idx="15">
                  <c:v>126.4717643</c:v>
                </c:pt>
                <c:pt idx="16">
                  <c:v>140.18539950000002</c:v>
                </c:pt>
                <c:pt idx="17">
                  <c:v>155.44969229999995</c:v>
                </c:pt>
                <c:pt idx="18">
                  <c:v>180.96114700000004</c:v>
                </c:pt>
                <c:pt idx="19">
                  <c:v>197.6241675</c:v>
                </c:pt>
                <c:pt idx="20">
                  <c:v>231.88989050000001</c:v>
                </c:pt>
                <c:pt idx="21">
                  <c:v>272.15198849999996</c:v>
                </c:pt>
                <c:pt idx="22">
                  <c:v>261.3582002</c:v>
                </c:pt>
                <c:pt idx="23">
                  <c:v>231.33216490000001</c:v>
                </c:pt>
                <c:pt idx="24">
                  <c:v>220.26838629999997</c:v>
                </c:pt>
                <c:pt idx="25">
                  <c:v>218.21036879999994</c:v>
                </c:pt>
                <c:pt idx="26">
                  <c:v>174.5112761</c:v>
                </c:pt>
                <c:pt idx="27">
                  <c:v>142.64617609999999</c:v>
                </c:pt>
                <c:pt idx="28">
                  <c:v>121.63956560000003</c:v>
                </c:pt>
                <c:pt idx="29">
                  <c:v>108.17992699999998</c:v>
                </c:pt>
                <c:pt idx="30">
                  <c:v>107.30409209999998</c:v>
                </c:pt>
                <c:pt idx="31">
                  <c:v>107.12361680000001</c:v>
                </c:pt>
                <c:pt idx="32">
                  <c:v>104.37934159999996</c:v>
                </c:pt>
                <c:pt idx="33">
                  <c:v>101.40093059999998</c:v>
                </c:pt>
                <c:pt idx="34">
                  <c:v>102.75774749999998</c:v>
                </c:pt>
                <c:pt idx="35">
                  <c:v>98.60948329999998</c:v>
                </c:pt>
                <c:pt idx="36">
                  <c:v>97.208218599999981</c:v>
                </c:pt>
                <c:pt idx="37">
                  <c:v>92.21215789999998</c:v>
                </c:pt>
                <c:pt idx="38">
                  <c:v>100.74232900000001</c:v>
                </c:pt>
                <c:pt idx="39">
                  <c:v>103.61563770000001</c:v>
                </c:pt>
                <c:pt idx="40">
                  <c:v>98.898662400000006</c:v>
                </c:pt>
                <c:pt idx="41">
                  <c:v>95.940597799999992</c:v>
                </c:pt>
                <c:pt idx="42">
                  <c:v>98.370378199999976</c:v>
                </c:pt>
                <c:pt idx="43">
                  <c:v>103.05783339999998</c:v>
                </c:pt>
                <c:pt idx="44">
                  <c:v>114.4362168</c:v>
                </c:pt>
                <c:pt idx="45">
                  <c:v>112.76868959999999</c:v>
                </c:pt>
                <c:pt idx="46">
                  <c:v>102.3021238</c:v>
                </c:pt>
                <c:pt idx="47">
                  <c:v>113.91445050000003</c:v>
                </c:pt>
                <c:pt idx="48">
                  <c:v>102.15952920000002</c:v>
                </c:pt>
                <c:pt idx="49">
                  <c:v>98.076037199999988</c:v>
                </c:pt>
                <c:pt idx="50">
                  <c:v>94.231954700000017</c:v>
                </c:pt>
                <c:pt idx="51">
                  <c:v>93.118573499999982</c:v>
                </c:pt>
                <c:pt idx="52">
                  <c:v>97.438917599999982</c:v>
                </c:pt>
                <c:pt idx="53">
                  <c:v>89.698376399999987</c:v>
                </c:pt>
                <c:pt idx="54">
                  <c:v>86.625660299999993</c:v>
                </c:pt>
                <c:pt idx="55">
                  <c:v>87.2139667</c:v>
                </c:pt>
                <c:pt idx="56">
                  <c:v>91.245470900000001</c:v>
                </c:pt>
                <c:pt idx="57">
                  <c:v>87.801582599999989</c:v>
                </c:pt>
                <c:pt idx="58">
                  <c:v>81.364014899999987</c:v>
                </c:pt>
                <c:pt idx="59">
                  <c:v>75.336469300000005</c:v>
                </c:pt>
                <c:pt idx="60">
                  <c:v>81.026750099999987</c:v>
                </c:pt>
                <c:pt idx="61">
                  <c:v>82.231078799999977</c:v>
                </c:pt>
                <c:pt idx="62">
                  <c:v>84.393807199999983</c:v>
                </c:pt>
                <c:pt idx="63">
                  <c:v>99.233805799999999</c:v>
                </c:pt>
                <c:pt idx="64">
                  <c:v>100.16417469999999</c:v>
                </c:pt>
                <c:pt idx="65">
                  <c:v>112.0046377</c:v>
                </c:pt>
                <c:pt idx="66">
                  <c:v>122.7248337</c:v>
                </c:pt>
                <c:pt idx="67">
                  <c:v>140.09722550000001</c:v>
                </c:pt>
                <c:pt idx="68">
                  <c:v>163.03276840000001</c:v>
                </c:pt>
                <c:pt idx="69">
                  <c:v>213.11175169999996</c:v>
                </c:pt>
                <c:pt idx="70">
                  <c:v>251.28247860000002</c:v>
                </c:pt>
                <c:pt idx="71">
                  <c:v>256.4623416</c:v>
                </c:pt>
                <c:pt idx="72">
                  <c:v>276.13157229999996</c:v>
                </c:pt>
                <c:pt idx="73">
                  <c:v>287.66211229999993</c:v>
                </c:pt>
                <c:pt idx="74">
                  <c:v>264.27284029999998</c:v>
                </c:pt>
                <c:pt idx="75">
                  <c:v>244.53414479999998</c:v>
                </c:pt>
                <c:pt idx="76">
                  <c:v>245.42666509999998</c:v>
                </c:pt>
                <c:pt idx="77">
                  <c:v>236.1501643</c:v>
                </c:pt>
                <c:pt idx="78">
                  <c:v>184.9626591</c:v>
                </c:pt>
                <c:pt idx="79">
                  <c:v>158.63583409999998</c:v>
                </c:pt>
                <c:pt idx="80">
                  <c:v>148.19998869999998</c:v>
                </c:pt>
                <c:pt idx="81">
                  <c:v>143.55619920000001</c:v>
                </c:pt>
                <c:pt idx="82">
                  <c:v>153.67096659999999</c:v>
                </c:pt>
                <c:pt idx="83">
                  <c:v>145.47812030000003</c:v>
                </c:pt>
                <c:pt idx="84">
                  <c:v>146.09883210000001</c:v>
                </c:pt>
                <c:pt idx="85">
                  <c:v>156.38218970000005</c:v>
                </c:pt>
                <c:pt idx="86">
                  <c:v>140.58933250000001</c:v>
                </c:pt>
                <c:pt idx="87">
                  <c:v>138.25239370000003</c:v>
                </c:pt>
                <c:pt idx="88">
                  <c:v>149.98818710000003</c:v>
                </c:pt>
                <c:pt idx="89">
                  <c:v>147.17720499999999</c:v>
                </c:pt>
                <c:pt idx="90">
                  <c:v>150.35212890000005</c:v>
                </c:pt>
                <c:pt idx="91">
                  <c:v>121.52644760000001</c:v>
                </c:pt>
                <c:pt idx="92">
                  <c:v>106.14571739999997</c:v>
                </c:pt>
                <c:pt idx="93">
                  <c:v>119.07380199999999</c:v>
                </c:pt>
                <c:pt idx="94">
                  <c:v>105.26276940000001</c:v>
                </c:pt>
                <c:pt idx="95">
                  <c:v>101.7355925</c:v>
                </c:pt>
                <c:pt idx="96">
                  <c:v>108.83468719999998</c:v>
                </c:pt>
                <c:pt idx="97">
                  <c:v>89.135300499999985</c:v>
                </c:pt>
                <c:pt idx="98">
                  <c:v>81.753061000000002</c:v>
                </c:pt>
                <c:pt idx="99">
                  <c:v>64.640882899999966</c:v>
                </c:pt>
                <c:pt idx="100">
                  <c:v>61.672990299999995</c:v>
                </c:pt>
                <c:pt idx="101">
                  <c:v>70.854034500000012</c:v>
                </c:pt>
                <c:pt idx="102">
                  <c:v>68.452876899999993</c:v>
                </c:pt>
                <c:pt idx="103">
                  <c:v>83.338481999999985</c:v>
                </c:pt>
                <c:pt idx="104">
                  <c:v>69.851359799999983</c:v>
                </c:pt>
                <c:pt idx="105">
                  <c:v>104.88105249999998</c:v>
                </c:pt>
                <c:pt idx="106">
                  <c:v>96.975065599999979</c:v>
                </c:pt>
                <c:pt idx="107">
                  <c:v>92.400657899999999</c:v>
                </c:pt>
                <c:pt idx="108">
                  <c:v>78.371612499999998</c:v>
                </c:pt>
                <c:pt idx="109">
                  <c:v>69.719543100000024</c:v>
                </c:pt>
                <c:pt idx="110">
                  <c:v>57.26425769999998</c:v>
                </c:pt>
                <c:pt idx="111">
                  <c:v>65.266432299999977</c:v>
                </c:pt>
                <c:pt idx="112">
                  <c:v>60.903103999999999</c:v>
                </c:pt>
                <c:pt idx="113">
                  <c:v>58.6046488</c:v>
                </c:pt>
                <c:pt idx="114">
                  <c:v>63.730105699999996</c:v>
                </c:pt>
                <c:pt idx="115">
                  <c:v>94.049078099999988</c:v>
                </c:pt>
                <c:pt idx="116">
                  <c:v>98.129322099999968</c:v>
                </c:pt>
                <c:pt idx="117">
                  <c:v>105.76480089999998</c:v>
                </c:pt>
                <c:pt idx="118">
                  <c:v>99.194830399999958</c:v>
                </c:pt>
                <c:pt idx="119">
                  <c:v>128.66450049999997</c:v>
                </c:pt>
                <c:pt idx="120">
                  <c:v>164.25189779999997</c:v>
                </c:pt>
                <c:pt idx="121">
                  <c:v>168.57377729999996</c:v>
                </c:pt>
                <c:pt idx="122">
                  <c:v>175.36309119999999</c:v>
                </c:pt>
                <c:pt idx="123">
                  <c:v>219.19307099999995</c:v>
                </c:pt>
                <c:pt idx="124">
                  <c:v>303.73923410000003</c:v>
                </c:pt>
                <c:pt idx="125">
                  <c:v>359.82868529999996</c:v>
                </c:pt>
                <c:pt idx="126">
                  <c:v>362.0017666</c:v>
                </c:pt>
                <c:pt idx="127">
                  <c:v>406.0165073</c:v>
                </c:pt>
                <c:pt idx="128">
                  <c:v>371.65764250000007</c:v>
                </c:pt>
                <c:pt idx="129">
                  <c:v>371.73378460000004</c:v>
                </c:pt>
                <c:pt idx="130">
                  <c:v>278.54159010000006</c:v>
                </c:pt>
                <c:pt idx="131">
                  <c:v>198.08046640000003</c:v>
                </c:pt>
                <c:pt idx="132">
                  <c:v>146.87421299999997</c:v>
                </c:pt>
                <c:pt idx="133">
                  <c:v>151.55903610000001</c:v>
                </c:pt>
                <c:pt idx="134">
                  <c:v>151.51540559999998</c:v>
                </c:pt>
                <c:pt idx="135">
                  <c:v>160.43455479999992</c:v>
                </c:pt>
                <c:pt idx="136">
                  <c:v>141.32946760000002</c:v>
                </c:pt>
                <c:pt idx="137">
                  <c:v>154.24275109999996</c:v>
                </c:pt>
                <c:pt idx="138">
                  <c:v>115.11795799999999</c:v>
                </c:pt>
                <c:pt idx="139">
                  <c:v>126.2218579</c:v>
                </c:pt>
                <c:pt idx="140">
                  <c:v>128.23614079999996</c:v>
                </c:pt>
                <c:pt idx="141">
                  <c:v>134.67887409999994</c:v>
                </c:pt>
                <c:pt idx="142">
                  <c:v>138.10062459999995</c:v>
                </c:pt>
                <c:pt idx="143">
                  <c:v>132.22597759999999</c:v>
                </c:pt>
                <c:pt idx="144">
                  <c:v>148.15188010000003</c:v>
                </c:pt>
                <c:pt idx="145">
                  <c:v>123.4568362</c:v>
                </c:pt>
                <c:pt idx="146">
                  <c:v>96.467439199999973</c:v>
                </c:pt>
                <c:pt idx="147">
                  <c:v>117.29978259999997</c:v>
                </c:pt>
                <c:pt idx="148">
                  <c:v>120.62107330000001</c:v>
                </c:pt>
                <c:pt idx="149">
                  <c:v>102.2163884</c:v>
                </c:pt>
                <c:pt idx="150">
                  <c:v>104.75411410000002</c:v>
                </c:pt>
                <c:pt idx="151">
                  <c:v>78.914689300000006</c:v>
                </c:pt>
                <c:pt idx="152">
                  <c:v>77.929713099999987</c:v>
                </c:pt>
                <c:pt idx="153">
                  <c:v>77.781577400000003</c:v>
                </c:pt>
                <c:pt idx="154">
                  <c:v>75.053945999999982</c:v>
                </c:pt>
                <c:pt idx="155">
                  <c:v>68.433305500000003</c:v>
                </c:pt>
                <c:pt idx="156">
                  <c:v>67.580042799999987</c:v>
                </c:pt>
                <c:pt idx="157">
                  <c:v>55.504993599999999</c:v>
                </c:pt>
                <c:pt idx="158">
                  <c:v>62.928215200000018</c:v>
                </c:pt>
                <c:pt idx="159">
                  <c:v>68.993606700000001</c:v>
                </c:pt>
                <c:pt idx="160">
                  <c:v>66.543117300000006</c:v>
                </c:pt>
                <c:pt idx="161">
                  <c:v>62.928590700000008</c:v>
                </c:pt>
                <c:pt idx="162">
                  <c:v>57.673175400000012</c:v>
                </c:pt>
                <c:pt idx="163">
                  <c:v>60.772455100000016</c:v>
                </c:pt>
                <c:pt idx="164">
                  <c:v>52.636033699999999</c:v>
                </c:pt>
                <c:pt idx="165">
                  <c:v>68.030116300000003</c:v>
                </c:pt>
                <c:pt idx="166">
                  <c:v>79.272008999999969</c:v>
                </c:pt>
                <c:pt idx="167">
                  <c:v>92.817797599999963</c:v>
                </c:pt>
                <c:pt idx="168">
                  <c:v>95.520152999999979</c:v>
                </c:pt>
                <c:pt idx="169">
                  <c:v>90.793725299999977</c:v>
                </c:pt>
                <c:pt idx="170">
                  <c:v>112.84923799999999</c:v>
                </c:pt>
                <c:pt idx="171">
                  <c:v>94.989357399999989</c:v>
                </c:pt>
                <c:pt idx="172">
                  <c:v>134.48416469999998</c:v>
                </c:pt>
                <c:pt idx="173">
                  <c:v>136.35422279999997</c:v>
                </c:pt>
                <c:pt idx="174">
                  <c:v>145.67652449999997</c:v>
                </c:pt>
                <c:pt idx="175">
                  <c:v>179.00341739999999</c:v>
                </c:pt>
                <c:pt idx="176">
                  <c:v>266.6505583</c:v>
                </c:pt>
                <c:pt idx="177">
                  <c:v>270.33162479999999</c:v>
                </c:pt>
                <c:pt idx="178">
                  <c:v>276.46080330000001</c:v>
                </c:pt>
                <c:pt idx="179">
                  <c:v>292.91519979999998</c:v>
                </c:pt>
                <c:pt idx="180">
                  <c:v>330.39363510000004</c:v>
                </c:pt>
                <c:pt idx="181">
                  <c:v>381.99457839999991</c:v>
                </c:pt>
                <c:pt idx="182">
                  <c:v>320.11459349999996</c:v>
                </c:pt>
                <c:pt idx="183">
                  <c:v>221.53472619999999</c:v>
                </c:pt>
                <c:pt idx="184">
                  <c:v>213.56800329999999</c:v>
                </c:pt>
                <c:pt idx="185">
                  <c:v>244.19836759999998</c:v>
                </c:pt>
                <c:pt idx="186">
                  <c:v>285.69905649999993</c:v>
                </c:pt>
                <c:pt idx="187">
                  <c:v>269.9889078999999</c:v>
                </c:pt>
                <c:pt idx="188">
                  <c:v>240.00087849999997</c:v>
                </c:pt>
                <c:pt idx="189">
                  <c:v>227.37455389999997</c:v>
                </c:pt>
                <c:pt idx="190">
                  <c:v>230.86013020000001</c:v>
                </c:pt>
                <c:pt idx="191">
                  <c:v>210.9346966</c:v>
                </c:pt>
                <c:pt idx="192">
                  <c:v>213.81985979999996</c:v>
                </c:pt>
                <c:pt idx="193">
                  <c:v>202.85162000000003</c:v>
                </c:pt>
                <c:pt idx="194">
                  <c:v>205.08616749999999</c:v>
                </c:pt>
                <c:pt idx="195">
                  <c:v>181.84417919999999</c:v>
                </c:pt>
                <c:pt idx="196">
                  <c:v>174.45099230000002</c:v>
                </c:pt>
                <c:pt idx="197">
                  <c:v>138.05893210000002</c:v>
                </c:pt>
                <c:pt idx="198">
                  <c:v>105.33523819999994</c:v>
                </c:pt>
                <c:pt idx="199">
                  <c:v>108.47957229999999</c:v>
                </c:pt>
                <c:pt idx="200">
                  <c:v>92.114503100000007</c:v>
                </c:pt>
                <c:pt idx="201">
                  <c:v>105.22228999999999</c:v>
                </c:pt>
                <c:pt idx="202">
                  <c:v>106.31677929999998</c:v>
                </c:pt>
                <c:pt idx="203">
                  <c:v>98.983138499999981</c:v>
                </c:pt>
                <c:pt idx="204">
                  <c:v>90.311136699999992</c:v>
                </c:pt>
                <c:pt idx="205">
                  <c:v>75.907798700000001</c:v>
                </c:pt>
                <c:pt idx="206">
                  <c:v>88.757209300000014</c:v>
                </c:pt>
                <c:pt idx="207">
                  <c:v>75.809241599999979</c:v>
                </c:pt>
                <c:pt idx="208">
                  <c:v>85.472651299999981</c:v>
                </c:pt>
                <c:pt idx="209">
                  <c:v>85.735764799999998</c:v>
                </c:pt>
                <c:pt idx="210">
                  <c:v>70.847101199999983</c:v>
                </c:pt>
                <c:pt idx="211">
                  <c:v>81.198588699999988</c:v>
                </c:pt>
                <c:pt idx="212">
                  <c:v>75.027382399999965</c:v>
                </c:pt>
                <c:pt idx="213">
                  <c:v>59.449864299999994</c:v>
                </c:pt>
                <c:pt idx="214">
                  <c:v>66.85780459999998</c:v>
                </c:pt>
                <c:pt idx="215">
                  <c:v>58.315372900000014</c:v>
                </c:pt>
                <c:pt idx="216">
                  <c:v>55.697480300000002</c:v>
                </c:pt>
                <c:pt idx="217">
                  <c:v>66.115220100000002</c:v>
                </c:pt>
                <c:pt idx="218">
                  <c:v>93.368672099999984</c:v>
                </c:pt>
                <c:pt idx="219">
                  <c:v>99.470442199999965</c:v>
                </c:pt>
                <c:pt idx="220">
                  <c:v>100.5467414</c:v>
                </c:pt>
                <c:pt idx="221">
                  <c:v>117.38790699999998</c:v>
                </c:pt>
                <c:pt idx="222">
                  <c:v>117.24359629999999</c:v>
                </c:pt>
                <c:pt idx="223">
                  <c:v>142.80300509999998</c:v>
                </c:pt>
                <c:pt idx="224">
                  <c:v>156.35552019999997</c:v>
                </c:pt>
                <c:pt idx="225">
                  <c:v>166.34650969999998</c:v>
                </c:pt>
                <c:pt idx="226">
                  <c:v>163.01995329999991</c:v>
                </c:pt>
                <c:pt idx="227">
                  <c:v>181.65485669999998</c:v>
                </c:pt>
                <c:pt idx="228">
                  <c:v>230.94383419999997</c:v>
                </c:pt>
                <c:pt idx="229">
                  <c:v>271.00703619999996</c:v>
                </c:pt>
                <c:pt idx="230">
                  <c:v>314.49500699999993</c:v>
                </c:pt>
                <c:pt idx="231">
                  <c:v>316.24214649999999</c:v>
                </c:pt>
                <c:pt idx="232">
                  <c:v>347.45067630000005</c:v>
                </c:pt>
                <c:pt idx="233">
                  <c:v>371.30458530000004</c:v>
                </c:pt>
                <c:pt idx="234">
                  <c:v>300.68506809999997</c:v>
                </c:pt>
                <c:pt idx="235">
                  <c:v>205.49704199999999</c:v>
                </c:pt>
                <c:pt idx="236">
                  <c:v>189.57100589999996</c:v>
                </c:pt>
                <c:pt idx="237">
                  <c:v>206.48552790000005</c:v>
                </c:pt>
                <c:pt idx="238">
                  <c:v>205.94042119999997</c:v>
                </c:pt>
                <c:pt idx="239">
                  <c:v>208.00706019999998</c:v>
                </c:pt>
                <c:pt idx="240">
                  <c:v>199.10117039999997</c:v>
                </c:pt>
                <c:pt idx="241">
                  <c:v>193.07278909999999</c:v>
                </c:pt>
                <c:pt idx="242">
                  <c:v>176.30250990000002</c:v>
                </c:pt>
                <c:pt idx="243">
                  <c:v>157.7259234</c:v>
                </c:pt>
                <c:pt idx="244">
                  <c:v>174.41779259999998</c:v>
                </c:pt>
                <c:pt idx="245">
                  <c:v>183.13018059999999</c:v>
                </c:pt>
                <c:pt idx="246">
                  <c:v>165.64230209999997</c:v>
                </c:pt>
                <c:pt idx="247">
                  <c:v>139.02272100000002</c:v>
                </c:pt>
                <c:pt idx="248">
                  <c:v>183.50914900000001</c:v>
                </c:pt>
                <c:pt idx="249">
                  <c:v>142.29072289999996</c:v>
                </c:pt>
                <c:pt idx="250">
                  <c:v>139.69421499999999</c:v>
                </c:pt>
                <c:pt idx="251">
                  <c:v>152.79939529999996</c:v>
                </c:pt>
                <c:pt idx="252">
                  <c:v>165.2477489</c:v>
                </c:pt>
                <c:pt idx="253">
                  <c:v>164.17700209999998</c:v>
                </c:pt>
                <c:pt idx="254">
                  <c:v>138.12998319999997</c:v>
                </c:pt>
                <c:pt idx="255">
                  <c:v>161.33572309999997</c:v>
                </c:pt>
                <c:pt idx="256">
                  <c:v>134.70281779999999</c:v>
                </c:pt>
                <c:pt idx="257">
                  <c:v>129.60975339999996</c:v>
                </c:pt>
                <c:pt idx="258">
                  <c:v>143.22634479999999</c:v>
                </c:pt>
                <c:pt idx="259">
                  <c:v>112.38156799999999</c:v>
                </c:pt>
              </c:numCache>
            </c:numRef>
          </c:val>
        </c:ser>
        <c:dLbls/>
        <c:marker val="1"/>
        <c:axId val="210434304"/>
        <c:axId val="210432768"/>
      </c:lineChart>
      <c:catAx>
        <c:axId val="207594624"/>
        <c:scaling>
          <c:orientation val="minMax"/>
        </c:scaling>
        <c:axPos val="b"/>
        <c:numFmt formatCode="General" sourceLinked="0"/>
        <c:tickLblPos val="nextTo"/>
        <c:crossAx val="207596160"/>
        <c:crosses val="autoZero"/>
        <c:auto val="1"/>
        <c:lblAlgn val="ctr"/>
        <c:lblOffset val="100"/>
      </c:catAx>
      <c:valAx>
        <c:axId val="20759616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  <c:layout/>
        </c:title>
        <c:numFmt formatCode="General" sourceLinked="1"/>
        <c:tickLblPos val="nextTo"/>
        <c:crossAx val="207594624"/>
        <c:crosses val="autoZero"/>
        <c:crossBetween val="between"/>
      </c:valAx>
      <c:valAx>
        <c:axId val="210432768"/>
        <c:scaling>
          <c:orientation val="minMax"/>
          <c:max val="50"/>
        </c:scaling>
        <c:delete val="1"/>
        <c:axPos val="r"/>
        <c:numFmt formatCode="General" sourceLinked="1"/>
        <c:tickLblPos val="none"/>
        <c:crossAx val="210434304"/>
        <c:crosses val="max"/>
        <c:crossBetween val="between"/>
      </c:valAx>
      <c:catAx>
        <c:axId val="210434304"/>
        <c:scaling>
          <c:orientation val="minMax"/>
        </c:scaling>
        <c:delete val="1"/>
        <c:axPos val="b"/>
        <c:numFmt formatCode="General" sourceLinked="1"/>
        <c:tickLblPos val="none"/>
        <c:crossAx val="210432768"/>
        <c:crosses val="autoZero"/>
        <c:auto val="1"/>
        <c:lblAlgn val="ctr"/>
        <c:lblOffset val="100"/>
      </c:catAx>
    </c:plotArea>
    <c:legend>
      <c:legendPos val="r"/>
      <c:layout/>
    </c:legend>
    <c:plotVisOnly val="1"/>
    <c:dispBlanksAs val="gap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BE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E$3:$BE$262</c:f>
              <c:numCache>
                <c:formatCode>General</c:formatCode>
                <c:ptCount val="260"/>
                <c:pt idx="0">
                  <c:v>7.3761000000000007E-2</c:v>
                </c:pt>
                <c:pt idx="1">
                  <c:v>5.9008800000000007E-2</c:v>
                </c:pt>
                <c:pt idx="2">
                  <c:v>9.5889300000000011E-2</c:v>
                </c:pt>
                <c:pt idx="3">
                  <c:v>0.1253937</c:v>
                </c:pt>
                <c:pt idx="4">
                  <c:v>0.13276979999999999</c:v>
                </c:pt>
                <c:pt idx="5">
                  <c:v>5.1632700000000004E-2</c:v>
                </c:pt>
                <c:pt idx="6">
                  <c:v>8.1137100000000004E-2</c:v>
                </c:pt>
                <c:pt idx="7">
                  <c:v>7.3761000000000007E-2</c:v>
                </c:pt>
                <c:pt idx="8">
                  <c:v>7.3761000000000007E-2</c:v>
                </c:pt>
                <c:pt idx="9">
                  <c:v>8.1137100000000004E-2</c:v>
                </c:pt>
                <c:pt idx="10">
                  <c:v>8.85132E-2</c:v>
                </c:pt>
                <c:pt idx="11">
                  <c:v>0.20653080000000001</c:v>
                </c:pt>
                <c:pt idx="12">
                  <c:v>0.19915469999999996</c:v>
                </c:pt>
                <c:pt idx="13">
                  <c:v>0.33930060000000012</c:v>
                </c:pt>
                <c:pt idx="14">
                  <c:v>0.60484020000000016</c:v>
                </c:pt>
                <c:pt idx="15">
                  <c:v>0.99577349999999998</c:v>
                </c:pt>
                <c:pt idx="16">
                  <c:v>1.5563571000000003</c:v>
                </c:pt>
                <c:pt idx="17">
                  <c:v>1.9325382</c:v>
                </c:pt>
                <c:pt idx="18">
                  <c:v>2.4857456999999994</c:v>
                </c:pt>
                <c:pt idx="19">
                  <c:v>3.3044927999999998</c:v>
                </c:pt>
                <c:pt idx="20">
                  <c:v>4.2633857999999991</c:v>
                </c:pt>
                <c:pt idx="21">
                  <c:v>5.657468699999999</c:v>
                </c:pt>
                <c:pt idx="22">
                  <c:v>5.7459818999999994</c:v>
                </c:pt>
                <c:pt idx="23">
                  <c:v>4.7944649999999989</c:v>
                </c:pt>
                <c:pt idx="24">
                  <c:v>4.4109077999999995</c:v>
                </c:pt>
                <c:pt idx="25">
                  <c:v>4.4625404999999994</c:v>
                </c:pt>
                <c:pt idx="26">
                  <c:v>3.0168248999999996</c:v>
                </c:pt>
                <c:pt idx="27">
                  <c:v>1.9399142999999999</c:v>
                </c:pt>
                <c:pt idx="28">
                  <c:v>1.4309633999999998</c:v>
                </c:pt>
                <c:pt idx="29">
                  <c:v>1.1359193999999997</c:v>
                </c:pt>
                <c:pt idx="30">
                  <c:v>0.80399490000000007</c:v>
                </c:pt>
                <c:pt idx="31">
                  <c:v>0.58271189999999984</c:v>
                </c:pt>
                <c:pt idx="32">
                  <c:v>0.41306160000000008</c:v>
                </c:pt>
                <c:pt idx="33">
                  <c:v>0.51632699999999987</c:v>
                </c:pt>
                <c:pt idx="34">
                  <c:v>0.30242010000000014</c:v>
                </c:pt>
                <c:pt idx="35">
                  <c:v>0.29504400000000003</c:v>
                </c:pt>
                <c:pt idx="36">
                  <c:v>0.19915469999999996</c:v>
                </c:pt>
                <c:pt idx="37">
                  <c:v>0.16227420000000001</c:v>
                </c:pt>
                <c:pt idx="38">
                  <c:v>0.1253937</c:v>
                </c:pt>
                <c:pt idx="39">
                  <c:v>0.18440250000000002</c:v>
                </c:pt>
                <c:pt idx="40">
                  <c:v>8.1137100000000004E-2</c:v>
                </c:pt>
                <c:pt idx="41">
                  <c:v>0.1180176</c:v>
                </c:pt>
                <c:pt idx="42">
                  <c:v>5.1632700000000004E-2</c:v>
                </c:pt>
                <c:pt idx="43">
                  <c:v>4.4256600000000014E-2</c:v>
                </c:pt>
                <c:pt idx="44">
                  <c:v>5.9008800000000007E-2</c:v>
                </c:pt>
                <c:pt idx="45">
                  <c:v>7.3761000000000007E-2</c:v>
                </c:pt>
                <c:pt idx="46">
                  <c:v>7.3761000000000007E-2</c:v>
                </c:pt>
                <c:pt idx="47">
                  <c:v>8.1137100000000004E-2</c:v>
                </c:pt>
                <c:pt idx="48">
                  <c:v>3.6880500000000004E-2</c:v>
                </c:pt>
                <c:pt idx="49">
                  <c:v>5.9008800000000007E-2</c:v>
                </c:pt>
                <c:pt idx="50">
                  <c:v>3.6880500000000004E-2</c:v>
                </c:pt>
                <c:pt idx="51">
                  <c:v>5.1632700000000004E-2</c:v>
                </c:pt>
                <c:pt idx="52">
                  <c:v>7.3761000000000018E-3</c:v>
                </c:pt>
                <c:pt idx="53">
                  <c:v>8.1137100000000004E-2</c:v>
                </c:pt>
                <c:pt idx="54">
                  <c:v>5.9008800000000007E-2</c:v>
                </c:pt>
                <c:pt idx="55">
                  <c:v>4.4256600000000014E-2</c:v>
                </c:pt>
                <c:pt idx="56">
                  <c:v>0.1253937</c:v>
                </c:pt>
                <c:pt idx="57">
                  <c:v>6.6384899999999997E-2</c:v>
                </c:pt>
                <c:pt idx="58">
                  <c:v>6.6384899999999997E-2</c:v>
                </c:pt>
                <c:pt idx="59">
                  <c:v>3.6880500000000004E-2</c:v>
                </c:pt>
                <c:pt idx="60">
                  <c:v>0.15489810000000004</c:v>
                </c:pt>
                <c:pt idx="61">
                  <c:v>0.1253937</c:v>
                </c:pt>
                <c:pt idx="62">
                  <c:v>0.1696503</c:v>
                </c:pt>
                <c:pt idx="63">
                  <c:v>0.18440250000000002</c:v>
                </c:pt>
                <c:pt idx="64">
                  <c:v>0.29504400000000003</c:v>
                </c:pt>
                <c:pt idx="65">
                  <c:v>0.53107919999999997</c:v>
                </c:pt>
                <c:pt idx="66">
                  <c:v>1.0252779000000001</c:v>
                </c:pt>
                <c:pt idx="67">
                  <c:v>1.3867068</c:v>
                </c:pt>
                <c:pt idx="68">
                  <c:v>2.1907017000000004</c:v>
                </c:pt>
                <c:pt idx="69">
                  <c:v>3.6659217000000006</c:v>
                </c:pt>
                <c:pt idx="70">
                  <c:v>4.8018410999999999</c:v>
                </c:pt>
                <c:pt idx="71">
                  <c:v>4.8239694000000002</c:v>
                </c:pt>
                <c:pt idx="72">
                  <c:v>5.7902385000000001</c:v>
                </c:pt>
                <c:pt idx="73">
                  <c:v>6.0484020000000003</c:v>
                </c:pt>
                <c:pt idx="74">
                  <c:v>5.1116372999999991</c:v>
                </c:pt>
                <c:pt idx="75">
                  <c:v>4.4551644000000001</c:v>
                </c:pt>
                <c:pt idx="76">
                  <c:v>4.0199744999999991</c:v>
                </c:pt>
                <c:pt idx="77">
                  <c:v>3.8503242000000002</c:v>
                </c:pt>
                <c:pt idx="78">
                  <c:v>2.4636174</c:v>
                </c:pt>
                <c:pt idx="79">
                  <c:v>1.9767948</c:v>
                </c:pt>
                <c:pt idx="80">
                  <c:v>1.4383394999999999</c:v>
                </c:pt>
                <c:pt idx="81">
                  <c:v>1.1801760000000001</c:v>
                </c:pt>
                <c:pt idx="82">
                  <c:v>0.81137099999999984</c:v>
                </c:pt>
                <c:pt idx="83">
                  <c:v>0.77449050000000008</c:v>
                </c:pt>
                <c:pt idx="84">
                  <c:v>0.70810560000000011</c:v>
                </c:pt>
                <c:pt idx="85">
                  <c:v>0.58271189999999984</c:v>
                </c:pt>
                <c:pt idx="86">
                  <c:v>0.45731820000000006</c:v>
                </c:pt>
                <c:pt idx="87">
                  <c:v>0.3835572000000001</c:v>
                </c:pt>
                <c:pt idx="88">
                  <c:v>0.39093330000000004</c:v>
                </c:pt>
                <c:pt idx="89">
                  <c:v>0.40568550000000003</c:v>
                </c:pt>
                <c:pt idx="90">
                  <c:v>0.19915469999999996</c:v>
                </c:pt>
                <c:pt idx="91">
                  <c:v>0.18440250000000002</c:v>
                </c:pt>
                <c:pt idx="92">
                  <c:v>0.14014589999999999</c:v>
                </c:pt>
                <c:pt idx="93">
                  <c:v>0.20653080000000001</c:v>
                </c:pt>
                <c:pt idx="94">
                  <c:v>0.1180176</c:v>
                </c:pt>
                <c:pt idx="95">
                  <c:v>8.85132E-2</c:v>
                </c:pt>
                <c:pt idx="96">
                  <c:v>0.1180176</c:v>
                </c:pt>
                <c:pt idx="97">
                  <c:v>0.16227420000000001</c:v>
                </c:pt>
                <c:pt idx="98">
                  <c:v>4.4256600000000014E-2</c:v>
                </c:pt>
                <c:pt idx="99">
                  <c:v>4.4256600000000014E-2</c:v>
                </c:pt>
                <c:pt idx="100">
                  <c:v>0.1180176</c:v>
                </c:pt>
                <c:pt idx="101">
                  <c:v>5.9008800000000007E-2</c:v>
                </c:pt>
                <c:pt idx="102">
                  <c:v>5.9008800000000007E-2</c:v>
                </c:pt>
                <c:pt idx="103">
                  <c:v>0.1106415</c:v>
                </c:pt>
                <c:pt idx="104">
                  <c:v>4.4256600000000014E-2</c:v>
                </c:pt>
                <c:pt idx="105">
                  <c:v>7.3761000000000007E-2</c:v>
                </c:pt>
                <c:pt idx="106">
                  <c:v>7.3761000000000007E-2</c:v>
                </c:pt>
                <c:pt idx="107">
                  <c:v>5.9008800000000007E-2</c:v>
                </c:pt>
                <c:pt idx="108">
                  <c:v>5.9008800000000007E-2</c:v>
                </c:pt>
                <c:pt idx="109">
                  <c:v>6.6384899999999997E-2</c:v>
                </c:pt>
                <c:pt idx="110">
                  <c:v>4.4256600000000014E-2</c:v>
                </c:pt>
                <c:pt idx="111">
                  <c:v>8.1137100000000004E-2</c:v>
                </c:pt>
                <c:pt idx="112">
                  <c:v>3.6880500000000004E-2</c:v>
                </c:pt>
                <c:pt idx="113">
                  <c:v>8.1137100000000004E-2</c:v>
                </c:pt>
                <c:pt idx="114">
                  <c:v>6.6384899999999997E-2</c:v>
                </c:pt>
                <c:pt idx="115">
                  <c:v>0.1106415</c:v>
                </c:pt>
                <c:pt idx="116">
                  <c:v>0.19177859999999997</c:v>
                </c:pt>
                <c:pt idx="117">
                  <c:v>0.1696503</c:v>
                </c:pt>
                <c:pt idx="118">
                  <c:v>0.26553960000000004</c:v>
                </c:pt>
                <c:pt idx="119">
                  <c:v>0.43518990000000007</c:v>
                </c:pt>
                <c:pt idx="120">
                  <c:v>0.98839739999999987</c:v>
                </c:pt>
                <c:pt idx="121">
                  <c:v>1.3424502</c:v>
                </c:pt>
                <c:pt idx="122">
                  <c:v>1.9472904</c:v>
                </c:pt>
                <c:pt idx="123">
                  <c:v>3.2676123000000001</c:v>
                </c:pt>
                <c:pt idx="124">
                  <c:v>5.3845529999999995</c:v>
                </c:pt>
                <c:pt idx="125">
                  <c:v>7.0441754999999988</c:v>
                </c:pt>
                <c:pt idx="126">
                  <c:v>7.8334181999999997</c:v>
                </c:pt>
                <c:pt idx="127">
                  <c:v>8.7923111999999985</c:v>
                </c:pt>
                <c:pt idx="128">
                  <c:v>8.5784043000000008</c:v>
                </c:pt>
                <c:pt idx="129">
                  <c:v>8.6374130999999998</c:v>
                </c:pt>
                <c:pt idx="130">
                  <c:v>5.9377605000000004</c:v>
                </c:pt>
                <c:pt idx="131">
                  <c:v>3.7101782999999999</c:v>
                </c:pt>
                <c:pt idx="132">
                  <c:v>2.1980778000000001</c:v>
                </c:pt>
                <c:pt idx="133">
                  <c:v>2.1243168000000003</c:v>
                </c:pt>
                <c:pt idx="134">
                  <c:v>1.7407595999999999</c:v>
                </c:pt>
                <c:pt idx="135">
                  <c:v>1.5489809999999999</c:v>
                </c:pt>
                <c:pt idx="136">
                  <c:v>0.84825150000000005</c:v>
                </c:pt>
                <c:pt idx="137">
                  <c:v>0.76711439999999997</c:v>
                </c:pt>
                <c:pt idx="138">
                  <c:v>0.52370309999999998</c:v>
                </c:pt>
                <c:pt idx="139">
                  <c:v>0.52370309999999998</c:v>
                </c:pt>
                <c:pt idx="140">
                  <c:v>0.29504400000000003</c:v>
                </c:pt>
                <c:pt idx="141">
                  <c:v>0.21390690000000004</c:v>
                </c:pt>
                <c:pt idx="142">
                  <c:v>0.21390690000000004</c:v>
                </c:pt>
                <c:pt idx="143">
                  <c:v>0.19915469999999996</c:v>
                </c:pt>
                <c:pt idx="144">
                  <c:v>0.18440250000000002</c:v>
                </c:pt>
                <c:pt idx="145">
                  <c:v>5.1632700000000004E-2</c:v>
                </c:pt>
                <c:pt idx="146">
                  <c:v>2.95044E-2</c:v>
                </c:pt>
                <c:pt idx="147">
                  <c:v>5.1632700000000004E-2</c:v>
                </c:pt>
                <c:pt idx="148">
                  <c:v>4.4256600000000014E-2</c:v>
                </c:pt>
                <c:pt idx="149">
                  <c:v>3.6880500000000004E-2</c:v>
                </c:pt>
                <c:pt idx="150">
                  <c:v>6.6384899999999997E-2</c:v>
                </c:pt>
                <c:pt idx="151">
                  <c:v>2.95044E-2</c:v>
                </c:pt>
                <c:pt idx="152">
                  <c:v>2.95044E-2</c:v>
                </c:pt>
                <c:pt idx="153">
                  <c:v>2.95044E-2</c:v>
                </c:pt>
                <c:pt idx="154">
                  <c:v>2.95044E-2</c:v>
                </c:pt>
                <c:pt idx="155">
                  <c:v>2.95044E-2</c:v>
                </c:pt>
                <c:pt idx="156">
                  <c:v>3.6880500000000004E-2</c:v>
                </c:pt>
                <c:pt idx="157">
                  <c:v>2.95044E-2</c:v>
                </c:pt>
                <c:pt idx="158">
                  <c:v>7.3761000000000018E-3</c:v>
                </c:pt>
                <c:pt idx="159">
                  <c:v>2.21283E-2</c:v>
                </c:pt>
                <c:pt idx="160">
                  <c:v>5.1632700000000004E-2</c:v>
                </c:pt>
                <c:pt idx="161">
                  <c:v>5.1632700000000004E-2</c:v>
                </c:pt>
                <c:pt idx="162">
                  <c:v>5.1632700000000004E-2</c:v>
                </c:pt>
                <c:pt idx="163">
                  <c:v>5.9008800000000007E-2</c:v>
                </c:pt>
                <c:pt idx="164">
                  <c:v>7.3761000000000007E-2</c:v>
                </c:pt>
                <c:pt idx="165">
                  <c:v>2.95044E-2</c:v>
                </c:pt>
                <c:pt idx="166">
                  <c:v>0.10326540000000003</c:v>
                </c:pt>
                <c:pt idx="167">
                  <c:v>8.1137100000000004E-2</c:v>
                </c:pt>
                <c:pt idx="168">
                  <c:v>0.28029179999999998</c:v>
                </c:pt>
                <c:pt idx="169">
                  <c:v>0.21390690000000004</c:v>
                </c:pt>
                <c:pt idx="170">
                  <c:v>0.29504400000000003</c:v>
                </c:pt>
                <c:pt idx="171">
                  <c:v>0.56795970000000007</c:v>
                </c:pt>
                <c:pt idx="172">
                  <c:v>1.0769105999999999</c:v>
                </c:pt>
                <c:pt idx="173">
                  <c:v>1.6965030000000001</c:v>
                </c:pt>
                <c:pt idx="174">
                  <c:v>2.2202061</c:v>
                </c:pt>
                <c:pt idx="175">
                  <c:v>3.0684575999999999</c:v>
                </c:pt>
                <c:pt idx="176">
                  <c:v>5.532074999999999</c:v>
                </c:pt>
                <c:pt idx="177">
                  <c:v>5.6279642999999986</c:v>
                </c:pt>
                <c:pt idx="178">
                  <c:v>6.269685</c:v>
                </c:pt>
                <c:pt idx="179">
                  <c:v>6.1811717999999995</c:v>
                </c:pt>
                <c:pt idx="180">
                  <c:v>7.0367994000000005</c:v>
                </c:pt>
                <c:pt idx="181">
                  <c:v>8.1653427000000001</c:v>
                </c:pt>
                <c:pt idx="182">
                  <c:v>6.4393352999999998</c:v>
                </c:pt>
                <c:pt idx="183">
                  <c:v>4.2191292000000002</c:v>
                </c:pt>
                <c:pt idx="184">
                  <c:v>3.6880500000000001</c:v>
                </c:pt>
                <c:pt idx="185">
                  <c:v>4.4256599999999997</c:v>
                </c:pt>
                <c:pt idx="186">
                  <c:v>3.9388373999999997</c:v>
                </c:pt>
                <c:pt idx="187">
                  <c:v>3.3266210999999997</c:v>
                </c:pt>
                <c:pt idx="188">
                  <c:v>2.6332677000000002</c:v>
                </c:pt>
                <c:pt idx="189">
                  <c:v>1.8956577000000001</c:v>
                </c:pt>
                <c:pt idx="190">
                  <c:v>1.6965030000000001</c:v>
                </c:pt>
                <c:pt idx="191">
                  <c:v>1.1211671999999999</c:v>
                </c:pt>
                <c:pt idx="192">
                  <c:v>0.78186659999999986</c:v>
                </c:pt>
                <c:pt idx="193">
                  <c:v>0.70072950000000012</c:v>
                </c:pt>
                <c:pt idx="194">
                  <c:v>0.58271189999999984</c:v>
                </c:pt>
                <c:pt idx="195">
                  <c:v>0.36880500000000016</c:v>
                </c:pt>
                <c:pt idx="196">
                  <c:v>0.3835572000000001</c:v>
                </c:pt>
                <c:pt idx="197">
                  <c:v>0.17702640000000003</c:v>
                </c:pt>
                <c:pt idx="198">
                  <c:v>0.1180176</c:v>
                </c:pt>
                <c:pt idx="199">
                  <c:v>8.1137100000000004E-2</c:v>
                </c:pt>
                <c:pt idx="200">
                  <c:v>5.9008800000000007E-2</c:v>
                </c:pt>
                <c:pt idx="201">
                  <c:v>4.4256600000000014E-2</c:v>
                </c:pt>
                <c:pt idx="202">
                  <c:v>4.4256600000000014E-2</c:v>
                </c:pt>
                <c:pt idx="203">
                  <c:v>4.4256600000000014E-2</c:v>
                </c:pt>
                <c:pt idx="204">
                  <c:v>7.3761000000000007E-2</c:v>
                </c:pt>
                <c:pt idx="205">
                  <c:v>1.47522E-2</c:v>
                </c:pt>
                <c:pt idx="206">
                  <c:v>5.9008800000000007E-2</c:v>
                </c:pt>
                <c:pt idx="207">
                  <c:v>4.4256600000000014E-2</c:v>
                </c:pt>
                <c:pt idx="208">
                  <c:v>1.47522E-2</c:v>
                </c:pt>
                <c:pt idx="209">
                  <c:v>4.4256600000000014E-2</c:v>
                </c:pt>
                <c:pt idx="210">
                  <c:v>7.3761000000000007E-2</c:v>
                </c:pt>
                <c:pt idx="211">
                  <c:v>7.3761000000000007E-2</c:v>
                </c:pt>
                <c:pt idx="212">
                  <c:v>4.4256600000000014E-2</c:v>
                </c:pt>
                <c:pt idx="213">
                  <c:v>2.95044E-2</c:v>
                </c:pt>
                <c:pt idx="214">
                  <c:v>2.21283E-2</c:v>
                </c:pt>
                <c:pt idx="215">
                  <c:v>3.6880500000000004E-2</c:v>
                </c:pt>
                <c:pt idx="216">
                  <c:v>8.1137100000000004E-2</c:v>
                </c:pt>
                <c:pt idx="217">
                  <c:v>2.95044E-2</c:v>
                </c:pt>
                <c:pt idx="218">
                  <c:v>3.6880500000000004E-2</c:v>
                </c:pt>
                <c:pt idx="219">
                  <c:v>0.10326540000000003</c:v>
                </c:pt>
                <c:pt idx="220">
                  <c:v>0.13276979999999999</c:v>
                </c:pt>
                <c:pt idx="221">
                  <c:v>0.1696503</c:v>
                </c:pt>
                <c:pt idx="222">
                  <c:v>0.16227420000000001</c:v>
                </c:pt>
                <c:pt idx="223">
                  <c:v>0.3835572000000001</c:v>
                </c:pt>
                <c:pt idx="224">
                  <c:v>0.69335340000000001</c:v>
                </c:pt>
                <c:pt idx="225">
                  <c:v>1.0769105999999999</c:v>
                </c:pt>
                <c:pt idx="226">
                  <c:v>1.3498262999999995</c:v>
                </c:pt>
                <c:pt idx="227">
                  <c:v>2.1316928999999996</c:v>
                </c:pt>
                <c:pt idx="228">
                  <c:v>3.3708776999999994</c:v>
                </c:pt>
                <c:pt idx="229">
                  <c:v>5.0821328999999995</c:v>
                </c:pt>
                <c:pt idx="230">
                  <c:v>6.0631541999999987</c:v>
                </c:pt>
                <c:pt idx="231">
                  <c:v>6.2475566999999987</c:v>
                </c:pt>
                <c:pt idx="232">
                  <c:v>7.0220471999999994</c:v>
                </c:pt>
                <c:pt idx="233">
                  <c:v>8.2686080999999998</c:v>
                </c:pt>
                <c:pt idx="234">
                  <c:v>5.9525126999999989</c:v>
                </c:pt>
                <c:pt idx="235">
                  <c:v>3.6511695</c:v>
                </c:pt>
                <c:pt idx="236">
                  <c:v>2.6701481999999994</c:v>
                </c:pt>
                <c:pt idx="237">
                  <c:v>3.0315770999999998</c:v>
                </c:pt>
                <c:pt idx="238">
                  <c:v>2.9061833999999998</c:v>
                </c:pt>
                <c:pt idx="239">
                  <c:v>2.434113</c:v>
                </c:pt>
                <c:pt idx="240">
                  <c:v>2.3898563999999993</c:v>
                </c:pt>
                <c:pt idx="241">
                  <c:v>2.0431797000000005</c:v>
                </c:pt>
                <c:pt idx="242">
                  <c:v>1.4678438999999999</c:v>
                </c:pt>
                <c:pt idx="243">
                  <c:v>1.2834413999999998</c:v>
                </c:pt>
                <c:pt idx="244">
                  <c:v>1.0547823000000001</c:v>
                </c:pt>
                <c:pt idx="245">
                  <c:v>0.61959240000000004</c:v>
                </c:pt>
                <c:pt idx="246">
                  <c:v>0.59746409999999983</c:v>
                </c:pt>
                <c:pt idx="247">
                  <c:v>0.39093330000000004</c:v>
                </c:pt>
                <c:pt idx="248">
                  <c:v>0.3761811000000001</c:v>
                </c:pt>
                <c:pt idx="249">
                  <c:v>0.25078740000000005</c:v>
                </c:pt>
                <c:pt idx="250">
                  <c:v>0.26553960000000004</c:v>
                </c:pt>
                <c:pt idx="251">
                  <c:v>0.19915469999999996</c:v>
                </c:pt>
                <c:pt idx="252">
                  <c:v>0.1696503</c:v>
                </c:pt>
                <c:pt idx="253">
                  <c:v>0.15489810000000004</c:v>
                </c:pt>
                <c:pt idx="254">
                  <c:v>0.1180176</c:v>
                </c:pt>
                <c:pt idx="255">
                  <c:v>8.85132E-2</c:v>
                </c:pt>
                <c:pt idx="256">
                  <c:v>5.1632700000000004E-2</c:v>
                </c:pt>
                <c:pt idx="257">
                  <c:v>7.3761000000000007E-2</c:v>
                </c:pt>
                <c:pt idx="258">
                  <c:v>6.6384899999999997E-2</c:v>
                </c:pt>
                <c:pt idx="259">
                  <c:v>8.1137100000000004E-2</c:v>
                </c:pt>
              </c:numCache>
            </c:numRef>
          </c:val>
        </c:ser>
        <c:ser>
          <c:idx val="2"/>
          <c:order val="2"/>
          <c:tx>
            <c:strRef>
              <c:f>'bronc graph'!$BF$2</c:f>
              <c:strCache>
                <c:ptCount val="1"/>
                <c:pt idx="0">
                  <c:v>Influenza 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F$3:$BF$262</c:f>
              <c:numCache>
                <c:formatCode>General</c:formatCode>
                <c:ptCount val="260"/>
                <c:pt idx="0">
                  <c:v>0</c:v>
                </c:pt>
                <c:pt idx="1">
                  <c:v>3.3562799999999997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3562799999999997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3.3562799999999997E-2</c:v>
                </c:pt>
                <c:pt idx="14">
                  <c:v>0</c:v>
                </c:pt>
                <c:pt idx="15">
                  <c:v>0</c:v>
                </c:pt>
                <c:pt idx="16">
                  <c:v>0.10068839999999997</c:v>
                </c:pt>
                <c:pt idx="17">
                  <c:v>0</c:v>
                </c:pt>
                <c:pt idx="18">
                  <c:v>3.3562799999999997E-2</c:v>
                </c:pt>
                <c:pt idx="19">
                  <c:v>0.10068839999999997</c:v>
                </c:pt>
                <c:pt idx="20">
                  <c:v>0.13425119999999999</c:v>
                </c:pt>
                <c:pt idx="21">
                  <c:v>3.3562799999999997E-2</c:v>
                </c:pt>
                <c:pt idx="22">
                  <c:v>0.16781399999999999</c:v>
                </c:pt>
                <c:pt idx="23">
                  <c:v>0.26850240000000003</c:v>
                </c:pt>
                <c:pt idx="24">
                  <c:v>0.26850240000000003</c:v>
                </c:pt>
                <c:pt idx="25">
                  <c:v>1.0740095999999999</c:v>
                </c:pt>
                <c:pt idx="26">
                  <c:v>0.77194440000000009</c:v>
                </c:pt>
                <c:pt idx="27">
                  <c:v>0.67125600000000007</c:v>
                </c:pt>
                <c:pt idx="28">
                  <c:v>0.3691908000000001</c:v>
                </c:pt>
                <c:pt idx="29">
                  <c:v>0.13425119999999999</c:v>
                </c:pt>
                <c:pt idx="30">
                  <c:v>0.20137679999999997</c:v>
                </c:pt>
                <c:pt idx="31">
                  <c:v>0.13425119999999999</c:v>
                </c:pt>
                <c:pt idx="32">
                  <c:v>0.10068839999999997</c:v>
                </c:pt>
                <c:pt idx="33">
                  <c:v>0.20137679999999997</c:v>
                </c:pt>
                <c:pt idx="34">
                  <c:v>0.2349396</c:v>
                </c:pt>
                <c:pt idx="35">
                  <c:v>0.2349396</c:v>
                </c:pt>
                <c:pt idx="36">
                  <c:v>6.7125599999999994E-2</c:v>
                </c:pt>
                <c:pt idx="37">
                  <c:v>0.10068839999999997</c:v>
                </c:pt>
                <c:pt idx="38">
                  <c:v>3.3562799999999997E-2</c:v>
                </c:pt>
                <c:pt idx="39">
                  <c:v>0.10068839999999997</c:v>
                </c:pt>
                <c:pt idx="40">
                  <c:v>3.3562799999999997E-2</c:v>
                </c:pt>
                <c:pt idx="41">
                  <c:v>3.3562799999999997E-2</c:v>
                </c:pt>
                <c:pt idx="42">
                  <c:v>0</c:v>
                </c:pt>
                <c:pt idx="43">
                  <c:v>3.3562799999999997E-2</c:v>
                </c:pt>
                <c:pt idx="44">
                  <c:v>0.13425119999999999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3.3562799999999997E-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6.7125599999999994E-2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3.3562799999999997E-2</c:v>
                </c:pt>
                <c:pt idx="61">
                  <c:v>0</c:v>
                </c:pt>
                <c:pt idx="62">
                  <c:v>0</c:v>
                </c:pt>
                <c:pt idx="63">
                  <c:v>6.7125599999999994E-2</c:v>
                </c:pt>
                <c:pt idx="64">
                  <c:v>0</c:v>
                </c:pt>
                <c:pt idx="65">
                  <c:v>3.3562799999999997E-2</c:v>
                </c:pt>
                <c:pt idx="66">
                  <c:v>0</c:v>
                </c:pt>
                <c:pt idx="67">
                  <c:v>0.10068839999999997</c:v>
                </c:pt>
                <c:pt idx="68">
                  <c:v>0.10068839999999997</c:v>
                </c:pt>
                <c:pt idx="69">
                  <c:v>0.2349396</c:v>
                </c:pt>
                <c:pt idx="70">
                  <c:v>0.4363164000000001</c:v>
                </c:pt>
                <c:pt idx="71">
                  <c:v>0.46987920000000005</c:v>
                </c:pt>
                <c:pt idx="72">
                  <c:v>0.80550719999999976</c:v>
                </c:pt>
                <c:pt idx="73">
                  <c:v>1.1075723999999998</c:v>
                </c:pt>
                <c:pt idx="74">
                  <c:v>2.2151447999999996</c:v>
                </c:pt>
                <c:pt idx="75">
                  <c:v>2.819275199999999</c:v>
                </c:pt>
                <c:pt idx="76">
                  <c:v>3.5240939999999998</c:v>
                </c:pt>
                <c:pt idx="77">
                  <c:v>4.1282243999999988</c:v>
                </c:pt>
                <c:pt idx="78">
                  <c:v>1.4096375999999997</c:v>
                </c:pt>
                <c:pt idx="79">
                  <c:v>0.53700479999999984</c:v>
                </c:pt>
                <c:pt idx="80">
                  <c:v>0.2349396</c:v>
                </c:pt>
                <c:pt idx="81">
                  <c:v>0.13425119999999999</c:v>
                </c:pt>
                <c:pt idx="82">
                  <c:v>0.13425119999999999</c:v>
                </c:pt>
                <c:pt idx="83">
                  <c:v>0.10068839999999997</c:v>
                </c:pt>
                <c:pt idx="84">
                  <c:v>6.7125599999999994E-2</c:v>
                </c:pt>
                <c:pt idx="85">
                  <c:v>6.7125599999999994E-2</c:v>
                </c:pt>
                <c:pt idx="86">
                  <c:v>6.7125599999999994E-2</c:v>
                </c:pt>
                <c:pt idx="87">
                  <c:v>0</c:v>
                </c:pt>
                <c:pt idx="88">
                  <c:v>3.3562799999999997E-2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6.7125599999999994E-2</c:v>
                </c:pt>
                <c:pt idx="97">
                  <c:v>0</c:v>
                </c:pt>
                <c:pt idx="98">
                  <c:v>0</c:v>
                </c:pt>
                <c:pt idx="99">
                  <c:v>3.3562799999999997E-2</c:v>
                </c:pt>
                <c:pt idx="100">
                  <c:v>0.2349396</c:v>
                </c:pt>
                <c:pt idx="101">
                  <c:v>0.30206520000000003</c:v>
                </c:pt>
                <c:pt idx="102">
                  <c:v>1.8123911999999998</c:v>
                </c:pt>
                <c:pt idx="103">
                  <c:v>2.7857123999999995</c:v>
                </c:pt>
                <c:pt idx="104">
                  <c:v>1.3760747999999998</c:v>
                </c:pt>
                <c:pt idx="105">
                  <c:v>0.93975839999999988</c:v>
                </c:pt>
                <c:pt idx="106">
                  <c:v>1.5438888</c:v>
                </c:pt>
                <c:pt idx="107">
                  <c:v>0.97332119999999989</c:v>
                </c:pt>
                <c:pt idx="108">
                  <c:v>0.3691908000000001</c:v>
                </c:pt>
                <c:pt idx="109">
                  <c:v>0.30206520000000003</c:v>
                </c:pt>
                <c:pt idx="110">
                  <c:v>0.26850240000000003</c:v>
                </c:pt>
                <c:pt idx="111">
                  <c:v>0.26850240000000003</c:v>
                </c:pt>
                <c:pt idx="112">
                  <c:v>0.16781399999999999</c:v>
                </c:pt>
                <c:pt idx="113">
                  <c:v>3.3562799999999997E-2</c:v>
                </c:pt>
                <c:pt idx="114">
                  <c:v>3.3562799999999997E-2</c:v>
                </c:pt>
                <c:pt idx="115">
                  <c:v>0.20137679999999997</c:v>
                </c:pt>
                <c:pt idx="116">
                  <c:v>0.30206520000000003</c:v>
                </c:pt>
                <c:pt idx="117">
                  <c:v>0.83906999999999987</c:v>
                </c:pt>
                <c:pt idx="118">
                  <c:v>1.5774515999999998</c:v>
                </c:pt>
                <c:pt idx="119">
                  <c:v>1.9130795999999999</c:v>
                </c:pt>
                <c:pt idx="120">
                  <c:v>4.2624755999999975</c:v>
                </c:pt>
                <c:pt idx="121">
                  <c:v>3.9939731999999997</c:v>
                </c:pt>
                <c:pt idx="122">
                  <c:v>3.5912195999999992</c:v>
                </c:pt>
                <c:pt idx="123">
                  <c:v>2.5507727999999998</c:v>
                </c:pt>
                <c:pt idx="124">
                  <c:v>3.2220287999999995</c:v>
                </c:pt>
                <c:pt idx="125">
                  <c:v>2.7185868000000002</c:v>
                </c:pt>
                <c:pt idx="126">
                  <c:v>1.5103259999999998</c:v>
                </c:pt>
                <c:pt idx="127">
                  <c:v>1.4767631999999997</c:v>
                </c:pt>
                <c:pt idx="128">
                  <c:v>1.0068839999999999</c:v>
                </c:pt>
                <c:pt idx="129">
                  <c:v>1.3425119999999999</c:v>
                </c:pt>
                <c:pt idx="130">
                  <c:v>0.3691908000000001</c:v>
                </c:pt>
                <c:pt idx="131">
                  <c:v>0.67125600000000007</c:v>
                </c:pt>
                <c:pt idx="132">
                  <c:v>0.4363164000000001</c:v>
                </c:pt>
                <c:pt idx="133">
                  <c:v>0.16781399999999999</c:v>
                </c:pt>
                <c:pt idx="134">
                  <c:v>3.3562799999999997E-2</c:v>
                </c:pt>
                <c:pt idx="135">
                  <c:v>6.7125599999999994E-2</c:v>
                </c:pt>
                <c:pt idx="136">
                  <c:v>3.3562799999999997E-2</c:v>
                </c:pt>
                <c:pt idx="137">
                  <c:v>0.13425119999999999</c:v>
                </c:pt>
                <c:pt idx="138">
                  <c:v>6.7125599999999994E-2</c:v>
                </c:pt>
                <c:pt idx="139">
                  <c:v>6.7125599999999994E-2</c:v>
                </c:pt>
                <c:pt idx="140">
                  <c:v>3.3562799999999997E-2</c:v>
                </c:pt>
                <c:pt idx="141">
                  <c:v>0.10068839999999997</c:v>
                </c:pt>
                <c:pt idx="142">
                  <c:v>3.3562799999999997E-2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3.3562799999999997E-2</c:v>
                </c:pt>
                <c:pt idx="147">
                  <c:v>6.7125599999999994E-2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.10068839999999997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3.3562799999999997E-2</c:v>
                </c:pt>
                <c:pt idx="160">
                  <c:v>0</c:v>
                </c:pt>
                <c:pt idx="161">
                  <c:v>3.3562799999999997E-2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3.3562799999999997E-2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3.3562799999999997E-2</c:v>
                </c:pt>
                <c:pt idx="171">
                  <c:v>3.3562799999999997E-2</c:v>
                </c:pt>
                <c:pt idx="172">
                  <c:v>0.10068839999999997</c:v>
                </c:pt>
                <c:pt idx="173">
                  <c:v>3.3562799999999997E-2</c:v>
                </c:pt>
                <c:pt idx="174">
                  <c:v>0</c:v>
                </c:pt>
                <c:pt idx="175">
                  <c:v>0.10068839999999997</c:v>
                </c:pt>
                <c:pt idx="176">
                  <c:v>0.50344199999999983</c:v>
                </c:pt>
                <c:pt idx="177">
                  <c:v>0.73838159999999997</c:v>
                </c:pt>
                <c:pt idx="178">
                  <c:v>2.0473308000000006</c:v>
                </c:pt>
                <c:pt idx="179">
                  <c:v>6.2426807999999996</c:v>
                </c:pt>
                <c:pt idx="180">
                  <c:v>10.2702168</c:v>
                </c:pt>
                <c:pt idx="181">
                  <c:v>13.693622400000001</c:v>
                </c:pt>
                <c:pt idx="182">
                  <c:v>11.0085984</c:v>
                </c:pt>
                <c:pt idx="183">
                  <c:v>4.8666059999999982</c:v>
                </c:pt>
                <c:pt idx="184">
                  <c:v>1.3425119999999999</c:v>
                </c:pt>
                <c:pt idx="185">
                  <c:v>0.26850240000000003</c:v>
                </c:pt>
                <c:pt idx="186">
                  <c:v>0.30206520000000003</c:v>
                </c:pt>
                <c:pt idx="187">
                  <c:v>0.20137679999999997</c:v>
                </c:pt>
                <c:pt idx="188">
                  <c:v>0.13425119999999999</c:v>
                </c:pt>
                <c:pt idx="189">
                  <c:v>0.13425119999999999</c:v>
                </c:pt>
                <c:pt idx="190">
                  <c:v>0.10068839999999997</c:v>
                </c:pt>
                <c:pt idx="191">
                  <c:v>0</c:v>
                </c:pt>
                <c:pt idx="192">
                  <c:v>0</c:v>
                </c:pt>
                <c:pt idx="193">
                  <c:v>3.3562799999999997E-2</c:v>
                </c:pt>
                <c:pt idx="194">
                  <c:v>3.3562799999999997E-2</c:v>
                </c:pt>
                <c:pt idx="195">
                  <c:v>3.3562799999999997E-2</c:v>
                </c:pt>
                <c:pt idx="196">
                  <c:v>0</c:v>
                </c:pt>
                <c:pt idx="197">
                  <c:v>0</c:v>
                </c:pt>
                <c:pt idx="198">
                  <c:v>0.10068839999999997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6.7125599999999994E-2</c:v>
                </c:pt>
                <c:pt idx="208">
                  <c:v>3.3562799999999997E-2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3.3562799999999997E-2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.13425119999999999</c:v>
                </c:pt>
                <c:pt idx="220">
                  <c:v>3.3562799999999997E-2</c:v>
                </c:pt>
                <c:pt idx="221">
                  <c:v>3.3562799999999997E-2</c:v>
                </c:pt>
                <c:pt idx="222">
                  <c:v>0.10068839999999997</c:v>
                </c:pt>
                <c:pt idx="223">
                  <c:v>3.3562799999999997E-2</c:v>
                </c:pt>
                <c:pt idx="224">
                  <c:v>3.3562799999999997E-2</c:v>
                </c:pt>
                <c:pt idx="225">
                  <c:v>3.3562799999999997E-2</c:v>
                </c:pt>
                <c:pt idx="226">
                  <c:v>6.7125599999999994E-2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.10068839999999997</c:v>
                </c:pt>
                <c:pt idx="231">
                  <c:v>0.10068839999999997</c:v>
                </c:pt>
                <c:pt idx="232">
                  <c:v>0.40275359999999999</c:v>
                </c:pt>
                <c:pt idx="233">
                  <c:v>0.53700479999999984</c:v>
                </c:pt>
                <c:pt idx="234">
                  <c:v>0.4363164000000001</c:v>
                </c:pt>
                <c:pt idx="235">
                  <c:v>0.30206520000000003</c:v>
                </c:pt>
                <c:pt idx="236">
                  <c:v>0.50344199999999983</c:v>
                </c:pt>
                <c:pt idx="237">
                  <c:v>0.67125600000000007</c:v>
                </c:pt>
                <c:pt idx="238">
                  <c:v>0.93975839999999988</c:v>
                </c:pt>
                <c:pt idx="239">
                  <c:v>1.2753863999999997</c:v>
                </c:pt>
                <c:pt idx="240">
                  <c:v>2.9870891999999998</c:v>
                </c:pt>
                <c:pt idx="241">
                  <c:v>1.9466424</c:v>
                </c:pt>
                <c:pt idx="242">
                  <c:v>2.4165215999999998</c:v>
                </c:pt>
                <c:pt idx="243">
                  <c:v>1.9130795999999999</c:v>
                </c:pt>
                <c:pt idx="244">
                  <c:v>1.5103259999999998</c:v>
                </c:pt>
                <c:pt idx="245">
                  <c:v>1.0068839999999999</c:v>
                </c:pt>
                <c:pt idx="246">
                  <c:v>0.53700479999999984</c:v>
                </c:pt>
                <c:pt idx="247">
                  <c:v>0.20137679999999997</c:v>
                </c:pt>
                <c:pt idx="248">
                  <c:v>0.26850240000000003</c:v>
                </c:pt>
                <c:pt idx="249">
                  <c:v>0.2349396</c:v>
                </c:pt>
                <c:pt idx="250">
                  <c:v>0.13425119999999999</c:v>
                </c:pt>
                <c:pt idx="251">
                  <c:v>6.7125599999999994E-2</c:v>
                </c:pt>
                <c:pt idx="252">
                  <c:v>6.7125599999999994E-2</c:v>
                </c:pt>
                <c:pt idx="253">
                  <c:v>3.3562799999999997E-2</c:v>
                </c:pt>
                <c:pt idx="254">
                  <c:v>0</c:v>
                </c:pt>
                <c:pt idx="255">
                  <c:v>0.16781399999999999</c:v>
                </c:pt>
                <c:pt idx="256">
                  <c:v>0</c:v>
                </c:pt>
                <c:pt idx="257">
                  <c:v>3.3562799999999997E-2</c:v>
                </c:pt>
                <c:pt idx="258">
                  <c:v>0</c:v>
                </c:pt>
                <c:pt idx="259">
                  <c:v>0</c:v>
                </c:pt>
              </c:numCache>
            </c:numRef>
          </c:val>
        </c:ser>
        <c:ser>
          <c:idx val="3"/>
          <c:order val="3"/>
          <c:tx>
            <c:strRef>
              <c:f>'bronc graph'!$BG$2</c:f>
              <c:strCache>
                <c:ptCount val="1"/>
                <c:pt idx="0">
                  <c:v>Parainfluenz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G$3:$BG$262</c:f>
              <c:numCache>
                <c:formatCode>General</c:formatCode>
                <c:ptCount val="260"/>
                <c:pt idx="0">
                  <c:v>1.8501150000000002</c:v>
                </c:pt>
                <c:pt idx="1">
                  <c:v>3.7002299999999999</c:v>
                </c:pt>
                <c:pt idx="2">
                  <c:v>4.070253000000001</c:v>
                </c:pt>
                <c:pt idx="3">
                  <c:v>4.070253000000001</c:v>
                </c:pt>
                <c:pt idx="4">
                  <c:v>3.3302069999999993</c:v>
                </c:pt>
                <c:pt idx="5">
                  <c:v>2.5901610000000002</c:v>
                </c:pt>
                <c:pt idx="6">
                  <c:v>1.480092</c:v>
                </c:pt>
                <c:pt idx="7">
                  <c:v>1.8501150000000002</c:v>
                </c:pt>
                <c:pt idx="8">
                  <c:v>3.7002299999999999</c:v>
                </c:pt>
                <c:pt idx="9">
                  <c:v>2.2201380000000004</c:v>
                </c:pt>
                <c:pt idx="10">
                  <c:v>1.110069</c:v>
                </c:pt>
                <c:pt idx="11">
                  <c:v>1.8501150000000002</c:v>
                </c:pt>
                <c:pt idx="12">
                  <c:v>2.9601839999999999</c:v>
                </c:pt>
                <c:pt idx="13">
                  <c:v>5.1803220000000003</c:v>
                </c:pt>
                <c:pt idx="14">
                  <c:v>6.6604139999999976</c:v>
                </c:pt>
                <c:pt idx="15">
                  <c:v>4.4402759999999999</c:v>
                </c:pt>
                <c:pt idx="16">
                  <c:v>6.6604139999999976</c:v>
                </c:pt>
                <c:pt idx="17">
                  <c:v>7.7704829999999996</c:v>
                </c:pt>
                <c:pt idx="18">
                  <c:v>9.9906210000000009</c:v>
                </c:pt>
                <c:pt idx="19">
                  <c:v>6.6604139999999976</c:v>
                </c:pt>
                <c:pt idx="20">
                  <c:v>9.2505750000000013</c:v>
                </c:pt>
                <c:pt idx="21">
                  <c:v>8.510529</c:v>
                </c:pt>
                <c:pt idx="22">
                  <c:v>4.4402759999999999</c:v>
                </c:pt>
                <c:pt idx="23">
                  <c:v>3.7002299999999999</c:v>
                </c:pt>
                <c:pt idx="24">
                  <c:v>3.3302069999999993</c:v>
                </c:pt>
                <c:pt idx="25">
                  <c:v>2.5901610000000002</c:v>
                </c:pt>
                <c:pt idx="26">
                  <c:v>2.9601839999999999</c:v>
                </c:pt>
                <c:pt idx="27">
                  <c:v>3.3302069999999993</c:v>
                </c:pt>
                <c:pt idx="28">
                  <c:v>2.9601839999999999</c:v>
                </c:pt>
                <c:pt idx="29">
                  <c:v>0</c:v>
                </c:pt>
                <c:pt idx="30">
                  <c:v>1.480092</c:v>
                </c:pt>
                <c:pt idx="31">
                  <c:v>2.9601839999999999</c:v>
                </c:pt>
                <c:pt idx="32">
                  <c:v>2.5901610000000002</c:v>
                </c:pt>
                <c:pt idx="33">
                  <c:v>0.37002300000000016</c:v>
                </c:pt>
                <c:pt idx="34">
                  <c:v>4.070253000000001</c:v>
                </c:pt>
                <c:pt idx="35">
                  <c:v>1.8501150000000002</c:v>
                </c:pt>
                <c:pt idx="36">
                  <c:v>2.5901610000000002</c:v>
                </c:pt>
                <c:pt idx="37">
                  <c:v>3.3302069999999993</c:v>
                </c:pt>
                <c:pt idx="38">
                  <c:v>5.9203679999999999</c:v>
                </c:pt>
                <c:pt idx="39">
                  <c:v>7.030437</c:v>
                </c:pt>
                <c:pt idx="40">
                  <c:v>7.7704829999999996</c:v>
                </c:pt>
                <c:pt idx="41">
                  <c:v>5.1803220000000003</c:v>
                </c:pt>
                <c:pt idx="42">
                  <c:v>7.030437</c:v>
                </c:pt>
                <c:pt idx="43">
                  <c:v>9.9906210000000009</c:v>
                </c:pt>
                <c:pt idx="44">
                  <c:v>12.950805000000003</c:v>
                </c:pt>
                <c:pt idx="45">
                  <c:v>15.540965999999999</c:v>
                </c:pt>
                <c:pt idx="46">
                  <c:v>11.10069</c:v>
                </c:pt>
                <c:pt idx="47">
                  <c:v>14.80092</c:v>
                </c:pt>
                <c:pt idx="48">
                  <c:v>11.470713</c:v>
                </c:pt>
                <c:pt idx="49">
                  <c:v>8.510529</c:v>
                </c:pt>
                <c:pt idx="50">
                  <c:v>8.510529</c:v>
                </c:pt>
                <c:pt idx="51">
                  <c:v>7.7704829999999996</c:v>
                </c:pt>
                <c:pt idx="52">
                  <c:v>7.7704829999999996</c:v>
                </c:pt>
                <c:pt idx="53">
                  <c:v>4.8102989999999997</c:v>
                </c:pt>
                <c:pt idx="54">
                  <c:v>4.8102989999999997</c:v>
                </c:pt>
                <c:pt idx="55">
                  <c:v>3.7002299999999999</c:v>
                </c:pt>
                <c:pt idx="56">
                  <c:v>4.070253000000001</c:v>
                </c:pt>
                <c:pt idx="57">
                  <c:v>4.4402759999999999</c:v>
                </c:pt>
                <c:pt idx="58">
                  <c:v>1.8501150000000002</c:v>
                </c:pt>
                <c:pt idx="59">
                  <c:v>1.110069</c:v>
                </c:pt>
                <c:pt idx="60">
                  <c:v>2.2201380000000004</c:v>
                </c:pt>
                <c:pt idx="61">
                  <c:v>1.480092</c:v>
                </c:pt>
                <c:pt idx="62">
                  <c:v>0.74004600000000009</c:v>
                </c:pt>
                <c:pt idx="63">
                  <c:v>2.2201380000000004</c:v>
                </c:pt>
                <c:pt idx="64">
                  <c:v>0.74004600000000009</c:v>
                </c:pt>
                <c:pt idx="65">
                  <c:v>2.9601839999999999</c:v>
                </c:pt>
                <c:pt idx="66">
                  <c:v>2.2201380000000004</c:v>
                </c:pt>
                <c:pt idx="67">
                  <c:v>4.8102989999999997</c:v>
                </c:pt>
                <c:pt idx="68">
                  <c:v>2.2201380000000004</c:v>
                </c:pt>
                <c:pt idx="69">
                  <c:v>2.2201380000000004</c:v>
                </c:pt>
                <c:pt idx="70">
                  <c:v>2.5901610000000002</c:v>
                </c:pt>
                <c:pt idx="71">
                  <c:v>3.3302069999999993</c:v>
                </c:pt>
                <c:pt idx="72">
                  <c:v>4.070253000000001</c:v>
                </c:pt>
                <c:pt idx="73">
                  <c:v>5.1803220000000003</c:v>
                </c:pt>
                <c:pt idx="74">
                  <c:v>3.7002299999999999</c:v>
                </c:pt>
                <c:pt idx="75">
                  <c:v>2.9601839999999999</c:v>
                </c:pt>
                <c:pt idx="76">
                  <c:v>7.4004599999999998</c:v>
                </c:pt>
                <c:pt idx="77">
                  <c:v>7.7704829999999996</c:v>
                </c:pt>
                <c:pt idx="78">
                  <c:v>5.9203679999999999</c:v>
                </c:pt>
                <c:pt idx="79">
                  <c:v>4.4402759999999999</c:v>
                </c:pt>
                <c:pt idx="80">
                  <c:v>4.4402759999999999</c:v>
                </c:pt>
                <c:pt idx="81">
                  <c:v>6.6604139999999976</c:v>
                </c:pt>
                <c:pt idx="82">
                  <c:v>9.6205980000000011</c:v>
                </c:pt>
                <c:pt idx="83">
                  <c:v>12.950805000000003</c:v>
                </c:pt>
                <c:pt idx="84">
                  <c:v>13.320828000000001</c:v>
                </c:pt>
                <c:pt idx="85">
                  <c:v>16.281011999999997</c:v>
                </c:pt>
                <c:pt idx="86">
                  <c:v>14.060874</c:v>
                </c:pt>
                <c:pt idx="87">
                  <c:v>16.651035000000004</c:v>
                </c:pt>
                <c:pt idx="88">
                  <c:v>18.871172999999999</c:v>
                </c:pt>
                <c:pt idx="89">
                  <c:v>19.611218999999998</c:v>
                </c:pt>
                <c:pt idx="90">
                  <c:v>21.831357000000004</c:v>
                </c:pt>
                <c:pt idx="91">
                  <c:v>13.690850999999999</c:v>
                </c:pt>
                <c:pt idx="92">
                  <c:v>9.2505750000000013</c:v>
                </c:pt>
                <c:pt idx="93">
                  <c:v>9.9906210000000009</c:v>
                </c:pt>
                <c:pt idx="94">
                  <c:v>9.2505750000000013</c:v>
                </c:pt>
                <c:pt idx="95">
                  <c:v>7.030437</c:v>
                </c:pt>
                <c:pt idx="96">
                  <c:v>8.1405060000000002</c:v>
                </c:pt>
                <c:pt idx="97">
                  <c:v>3.7126559999999982</c:v>
                </c:pt>
                <c:pt idx="98">
                  <c:v>1.9723484999999989</c:v>
                </c:pt>
                <c:pt idx="99">
                  <c:v>1.8563279999999995</c:v>
                </c:pt>
                <c:pt idx="100">
                  <c:v>1.0441844999999996</c:v>
                </c:pt>
                <c:pt idx="101">
                  <c:v>2.5524509999999987</c:v>
                </c:pt>
                <c:pt idx="102">
                  <c:v>2.3204099999999994</c:v>
                </c:pt>
                <c:pt idx="103">
                  <c:v>2.0883689999999993</c:v>
                </c:pt>
                <c:pt idx="104">
                  <c:v>1.624287</c:v>
                </c:pt>
                <c:pt idx="105">
                  <c:v>5.9170454999999986</c:v>
                </c:pt>
                <c:pt idx="106">
                  <c:v>4.6408199999999988</c:v>
                </c:pt>
                <c:pt idx="107">
                  <c:v>4.4087789999999991</c:v>
                </c:pt>
                <c:pt idx="108">
                  <c:v>4.2927584999999997</c:v>
                </c:pt>
                <c:pt idx="109">
                  <c:v>1.9723484999999989</c:v>
                </c:pt>
                <c:pt idx="110">
                  <c:v>1.3922459999999999</c:v>
                </c:pt>
                <c:pt idx="111">
                  <c:v>2.5524509999999987</c:v>
                </c:pt>
                <c:pt idx="112">
                  <c:v>1.3922459999999999</c:v>
                </c:pt>
                <c:pt idx="113">
                  <c:v>1.0441844999999996</c:v>
                </c:pt>
                <c:pt idx="114">
                  <c:v>0.23204099999999994</c:v>
                </c:pt>
                <c:pt idx="115">
                  <c:v>1.624287</c:v>
                </c:pt>
                <c:pt idx="116">
                  <c:v>1.7403074999999997</c:v>
                </c:pt>
                <c:pt idx="117">
                  <c:v>2.9005124999999987</c:v>
                </c:pt>
                <c:pt idx="118">
                  <c:v>1.7403074999999997</c:v>
                </c:pt>
                <c:pt idx="119">
                  <c:v>2.7844919999999997</c:v>
                </c:pt>
                <c:pt idx="120">
                  <c:v>3.7126559999999982</c:v>
                </c:pt>
                <c:pt idx="121">
                  <c:v>3.7126559999999982</c:v>
                </c:pt>
                <c:pt idx="122">
                  <c:v>2.0883689999999993</c:v>
                </c:pt>
                <c:pt idx="123">
                  <c:v>1.5082664999999993</c:v>
                </c:pt>
                <c:pt idx="124">
                  <c:v>1.9723484999999989</c:v>
                </c:pt>
                <c:pt idx="125">
                  <c:v>2.4364304999999988</c:v>
                </c:pt>
                <c:pt idx="126">
                  <c:v>1.624287</c:v>
                </c:pt>
                <c:pt idx="127">
                  <c:v>1.8563279999999995</c:v>
                </c:pt>
                <c:pt idx="128">
                  <c:v>1.2762254999999998</c:v>
                </c:pt>
                <c:pt idx="129">
                  <c:v>1.1602049999999999</c:v>
                </c:pt>
                <c:pt idx="130">
                  <c:v>1.0441844999999996</c:v>
                </c:pt>
                <c:pt idx="131">
                  <c:v>1.624287</c:v>
                </c:pt>
                <c:pt idx="132">
                  <c:v>1.5082664999999993</c:v>
                </c:pt>
                <c:pt idx="133">
                  <c:v>0.58010249999999985</c:v>
                </c:pt>
                <c:pt idx="134">
                  <c:v>0.69612299999999971</c:v>
                </c:pt>
                <c:pt idx="135">
                  <c:v>1.1602049999999999</c:v>
                </c:pt>
                <c:pt idx="136">
                  <c:v>1.2762254999999998</c:v>
                </c:pt>
                <c:pt idx="137">
                  <c:v>1.9723484999999989</c:v>
                </c:pt>
                <c:pt idx="138">
                  <c:v>1.9723484999999989</c:v>
                </c:pt>
                <c:pt idx="139">
                  <c:v>2.6684714999999999</c:v>
                </c:pt>
                <c:pt idx="140">
                  <c:v>3.9446969999999979</c:v>
                </c:pt>
                <c:pt idx="141">
                  <c:v>4.6408199999999988</c:v>
                </c:pt>
                <c:pt idx="142">
                  <c:v>6.9612299999999996</c:v>
                </c:pt>
                <c:pt idx="143">
                  <c:v>6.9612299999999996</c:v>
                </c:pt>
                <c:pt idx="144">
                  <c:v>9.1656195000000018</c:v>
                </c:pt>
                <c:pt idx="145">
                  <c:v>9.2816400000000012</c:v>
                </c:pt>
                <c:pt idx="146">
                  <c:v>4.8728609999999986</c:v>
                </c:pt>
                <c:pt idx="147">
                  <c:v>6.9612299999999996</c:v>
                </c:pt>
                <c:pt idx="148">
                  <c:v>6.729188999999999</c:v>
                </c:pt>
                <c:pt idx="149">
                  <c:v>5.2209224999999986</c:v>
                </c:pt>
                <c:pt idx="150">
                  <c:v>4.4087789999999991</c:v>
                </c:pt>
                <c:pt idx="151">
                  <c:v>3.4806149999999993</c:v>
                </c:pt>
                <c:pt idx="152">
                  <c:v>2.9005124999999987</c:v>
                </c:pt>
                <c:pt idx="153">
                  <c:v>3.2485739999999996</c:v>
                </c:pt>
                <c:pt idx="154">
                  <c:v>2.6684714999999999</c:v>
                </c:pt>
                <c:pt idx="155">
                  <c:v>0.81214349999999991</c:v>
                </c:pt>
                <c:pt idx="156">
                  <c:v>1.0441844999999996</c:v>
                </c:pt>
                <c:pt idx="157">
                  <c:v>0.81214349999999991</c:v>
                </c:pt>
                <c:pt idx="158">
                  <c:v>0.92816399999999966</c:v>
                </c:pt>
                <c:pt idx="159">
                  <c:v>1.3922459999999999</c:v>
                </c:pt>
                <c:pt idx="160">
                  <c:v>1.2762254999999998</c:v>
                </c:pt>
                <c:pt idx="161">
                  <c:v>0.81214349999999991</c:v>
                </c:pt>
                <c:pt idx="162">
                  <c:v>0.58010249999999985</c:v>
                </c:pt>
                <c:pt idx="163">
                  <c:v>0.92816399999999966</c:v>
                </c:pt>
                <c:pt idx="164">
                  <c:v>0</c:v>
                </c:pt>
                <c:pt idx="165">
                  <c:v>0.58010249999999985</c:v>
                </c:pt>
                <c:pt idx="166">
                  <c:v>0.92816399999999966</c:v>
                </c:pt>
                <c:pt idx="167">
                  <c:v>0.46408199999999994</c:v>
                </c:pt>
                <c:pt idx="168">
                  <c:v>0.69612299999999971</c:v>
                </c:pt>
                <c:pt idx="169">
                  <c:v>0.34806149999999997</c:v>
                </c:pt>
                <c:pt idx="170">
                  <c:v>0.81214349999999991</c:v>
                </c:pt>
                <c:pt idx="171">
                  <c:v>0.69612299999999971</c:v>
                </c:pt>
                <c:pt idx="172">
                  <c:v>1.3922459999999999</c:v>
                </c:pt>
                <c:pt idx="173">
                  <c:v>1.5082664999999993</c:v>
                </c:pt>
                <c:pt idx="174">
                  <c:v>1.9723484999999989</c:v>
                </c:pt>
                <c:pt idx="175">
                  <c:v>2.4364304999999988</c:v>
                </c:pt>
                <c:pt idx="176">
                  <c:v>1.624287</c:v>
                </c:pt>
                <c:pt idx="177">
                  <c:v>3.2485739999999996</c:v>
                </c:pt>
                <c:pt idx="178">
                  <c:v>1.9723484999999989</c:v>
                </c:pt>
                <c:pt idx="179">
                  <c:v>1.9723484999999989</c:v>
                </c:pt>
                <c:pt idx="180">
                  <c:v>1.3922459999999999</c:v>
                </c:pt>
                <c:pt idx="181">
                  <c:v>2.6684714999999999</c:v>
                </c:pt>
                <c:pt idx="182">
                  <c:v>1.624287</c:v>
                </c:pt>
                <c:pt idx="183">
                  <c:v>2.0883689999999993</c:v>
                </c:pt>
                <c:pt idx="184">
                  <c:v>2.7844919999999997</c:v>
                </c:pt>
                <c:pt idx="185">
                  <c:v>2.4364304999999988</c:v>
                </c:pt>
                <c:pt idx="186">
                  <c:v>1.7403074999999997</c:v>
                </c:pt>
                <c:pt idx="187">
                  <c:v>2.0883689999999993</c:v>
                </c:pt>
                <c:pt idx="188">
                  <c:v>2.7844919999999997</c:v>
                </c:pt>
                <c:pt idx="189">
                  <c:v>3.5966354999999992</c:v>
                </c:pt>
                <c:pt idx="190">
                  <c:v>4.5247994999999985</c:v>
                </c:pt>
                <c:pt idx="191">
                  <c:v>4.6408199999999988</c:v>
                </c:pt>
                <c:pt idx="192">
                  <c:v>5.6850044999999971</c:v>
                </c:pt>
                <c:pt idx="193">
                  <c:v>7.773373499999999</c:v>
                </c:pt>
                <c:pt idx="194">
                  <c:v>8.3534760000000006</c:v>
                </c:pt>
                <c:pt idx="195">
                  <c:v>9.1656195000000018</c:v>
                </c:pt>
                <c:pt idx="196">
                  <c:v>9.3976604999999989</c:v>
                </c:pt>
                <c:pt idx="197">
                  <c:v>6.8452094999999993</c:v>
                </c:pt>
                <c:pt idx="198">
                  <c:v>3.5966354999999992</c:v>
                </c:pt>
                <c:pt idx="199">
                  <c:v>3.9446969999999979</c:v>
                </c:pt>
                <c:pt idx="200">
                  <c:v>2.2043894999999996</c:v>
                </c:pt>
                <c:pt idx="201">
                  <c:v>3.4806149999999993</c:v>
                </c:pt>
                <c:pt idx="202">
                  <c:v>2.7844919999999997</c:v>
                </c:pt>
                <c:pt idx="203">
                  <c:v>2.5524509999999987</c:v>
                </c:pt>
                <c:pt idx="204">
                  <c:v>1.8563279999999995</c:v>
                </c:pt>
                <c:pt idx="205">
                  <c:v>1.3922459999999999</c:v>
                </c:pt>
                <c:pt idx="206">
                  <c:v>1.7403074999999997</c:v>
                </c:pt>
                <c:pt idx="207">
                  <c:v>0.81214349999999991</c:v>
                </c:pt>
                <c:pt idx="208">
                  <c:v>1.624287</c:v>
                </c:pt>
                <c:pt idx="209">
                  <c:v>2.2043894999999996</c:v>
                </c:pt>
                <c:pt idx="210">
                  <c:v>1.2762254999999998</c:v>
                </c:pt>
                <c:pt idx="211">
                  <c:v>1.2762254999999998</c:v>
                </c:pt>
                <c:pt idx="212">
                  <c:v>2.3204099999999994</c:v>
                </c:pt>
                <c:pt idx="213">
                  <c:v>1.5082664999999993</c:v>
                </c:pt>
                <c:pt idx="214">
                  <c:v>1.1602049999999999</c:v>
                </c:pt>
                <c:pt idx="215">
                  <c:v>0.92816399999999966</c:v>
                </c:pt>
                <c:pt idx="216">
                  <c:v>0.81214349999999991</c:v>
                </c:pt>
                <c:pt idx="217">
                  <c:v>0.92816399999999966</c:v>
                </c:pt>
                <c:pt idx="218">
                  <c:v>1.3922459999999999</c:v>
                </c:pt>
                <c:pt idx="219">
                  <c:v>2.4364304999999988</c:v>
                </c:pt>
                <c:pt idx="220">
                  <c:v>2.4364304999999988</c:v>
                </c:pt>
                <c:pt idx="221">
                  <c:v>2.7844919999999997</c:v>
                </c:pt>
                <c:pt idx="222">
                  <c:v>3.132553499999998</c:v>
                </c:pt>
                <c:pt idx="223">
                  <c:v>4.1767379999999985</c:v>
                </c:pt>
                <c:pt idx="224">
                  <c:v>5.4529634999999992</c:v>
                </c:pt>
                <c:pt idx="225">
                  <c:v>5.5689839999999977</c:v>
                </c:pt>
                <c:pt idx="226">
                  <c:v>4.2927584999999997</c:v>
                </c:pt>
                <c:pt idx="227">
                  <c:v>3.7126559999999982</c:v>
                </c:pt>
                <c:pt idx="228">
                  <c:v>5.1049019999999974</c:v>
                </c:pt>
                <c:pt idx="229">
                  <c:v>2.9005124999999987</c:v>
                </c:pt>
                <c:pt idx="230">
                  <c:v>4.7568404999999991</c:v>
                </c:pt>
                <c:pt idx="231">
                  <c:v>3.2485739999999996</c:v>
                </c:pt>
                <c:pt idx="232">
                  <c:v>3.4806149999999993</c:v>
                </c:pt>
                <c:pt idx="233">
                  <c:v>1.8563279999999995</c:v>
                </c:pt>
                <c:pt idx="234">
                  <c:v>1.624287</c:v>
                </c:pt>
                <c:pt idx="235">
                  <c:v>2.2043894999999996</c:v>
                </c:pt>
                <c:pt idx="236">
                  <c:v>1.8563279999999995</c:v>
                </c:pt>
                <c:pt idx="237">
                  <c:v>0.34806149999999997</c:v>
                </c:pt>
                <c:pt idx="238">
                  <c:v>1.0441844999999996</c:v>
                </c:pt>
                <c:pt idx="239">
                  <c:v>1.8563279999999995</c:v>
                </c:pt>
                <c:pt idx="240">
                  <c:v>1.0441844999999996</c:v>
                </c:pt>
                <c:pt idx="241">
                  <c:v>1.9723484999999989</c:v>
                </c:pt>
                <c:pt idx="242">
                  <c:v>2.5524509999999987</c:v>
                </c:pt>
                <c:pt idx="243">
                  <c:v>2.4364304999999988</c:v>
                </c:pt>
                <c:pt idx="244">
                  <c:v>1.9723484999999989</c:v>
                </c:pt>
                <c:pt idx="245">
                  <c:v>4.0607174999999982</c:v>
                </c:pt>
                <c:pt idx="246">
                  <c:v>3.4806149999999993</c:v>
                </c:pt>
                <c:pt idx="247">
                  <c:v>4.2927584999999997</c:v>
                </c:pt>
                <c:pt idx="248">
                  <c:v>6.4971479999999984</c:v>
                </c:pt>
                <c:pt idx="249">
                  <c:v>4.6408199999999988</c:v>
                </c:pt>
                <c:pt idx="250">
                  <c:v>5.9170454999999986</c:v>
                </c:pt>
                <c:pt idx="251">
                  <c:v>7.1932709999999984</c:v>
                </c:pt>
                <c:pt idx="252">
                  <c:v>4.988881499999998</c:v>
                </c:pt>
                <c:pt idx="253">
                  <c:v>6.9612299999999996</c:v>
                </c:pt>
                <c:pt idx="254">
                  <c:v>6.6131684999999996</c:v>
                </c:pt>
                <c:pt idx="255">
                  <c:v>8.1214350000000017</c:v>
                </c:pt>
                <c:pt idx="256">
                  <c:v>5.9170454999999986</c:v>
                </c:pt>
                <c:pt idx="257">
                  <c:v>6.9612299999999996</c:v>
                </c:pt>
                <c:pt idx="258">
                  <c:v>4.5247994999999985</c:v>
                </c:pt>
                <c:pt idx="259">
                  <c:v>3.5966354999999992</c:v>
                </c:pt>
              </c:numCache>
            </c:numRef>
          </c:val>
        </c:ser>
        <c:ser>
          <c:idx val="4"/>
          <c:order val="4"/>
          <c:tx>
            <c:strRef>
              <c:f>'bronc graph'!$BH$2</c:f>
              <c:strCache>
                <c:ptCount val="1"/>
                <c:pt idx="0">
                  <c:v>hMP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H$3:$BH$262</c:f>
              <c:numCache>
                <c:formatCode>General</c:formatCode>
                <c:ptCount val="2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29826180000000002</c:v>
                </c:pt>
                <c:pt idx="21">
                  <c:v>0</c:v>
                </c:pt>
                <c:pt idx="22">
                  <c:v>1.491309</c:v>
                </c:pt>
                <c:pt idx="23">
                  <c:v>0.59652359999999993</c:v>
                </c:pt>
                <c:pt idx="24">
                  <c:v>1.491309</c:v>
                </c:pt>
                <c:pt idx="25">
                  <c:v>0.29826180000000002</c:v>
                </c:pt>
                <c:pt idx="26">
                  <c:v>0.59652359999999993</c:v>
                </c:pt>
                <c:pt idx="27">
                  <c:v>0.59652359999999993</c:v>
                </c:pt>
                <c:pt idx="28">
                  <c:v>0.29826180000000002</c:v>
                </c:pt>
                <c:pt idx="29">
                  <c:v>0.29826180000000002</c:v>
                </c:pt>
                <c:pt idx="30">
                  <c:v>0.29826180000000002</c:v>
                </c:pt>
                <c:pt idx="31">
                  <c:v>0</c:v>
                </c:pt>
                <c:pt idx="32">
                  <c:v>0.59652359999999993</c:v>
                </c:pt>
                <c:pt idx="33">
                  <c:v>0.29826180000000002</c:v>
                </c:pt>
                <c:pt idx="34">
                  <c:v>0</c:v>
                </c:pt>
                <c:pt idx="35">
                  <c:v>0</c:v>
                </c:pt>
                <c:pt idx="36">
                  <c:v>0.29826180000000002</c:v>
                </c:pt>
                <c:pt idx="37">
                  <c:v>0.59652359999999993</c:v>
                </c:pt>
                <c:pt idx="38">
                  <c:v>0</c:v>
                </c:pt>
                <c:pt idx="39">
                  <c:v>0.29826180000000002</c:v>
                </c:pt>
                <c:pt idx="40">
                  <c:v>0.29826180000000002</c:v>
                </c:pt>
                <c:pt idx="41">
                  <c:v>0</c:v>
                </c:pt>
                <c:pt idx="42">
                  <c:v>0</c:v>
                </c:pt>
                <c:pt idx="43">
                  <c:v>0.29826180000000002</c:v>
                </c:pt>
                <c:pt idx="44">
                  <c:v>0</c:v>
                </c:pt>
                <c:pt idx="45">
                  <c:v>0</c:v>
                </c:pt>
                <c:pt idx="46">
                  <c:v>0.29826180000000002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.29826180000000002</c:v>
                </c:pt>
                <c:pt idx="56">
                  <c:v>0</c:v>
                </c:pt>
                <c:pt idx="57">
                  <c:v>0.29826180000000002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.59652359999999993</c:v>
                </c:pt>
                <c:pt idx="68">
                  <c:v>2.3860943999999997</c:v>
                </c:pt>
                <c:pt idx="69">
                  <c:v>3.5791416000000003</c:v>
                </c:pt>
                <c:pt idx="70">
                  <c:v>2.982618</c:v>
                </c:pt>
                <c:pt idx="71">
                  <c:v>5.0704506</c:v>
                </c:pt>
                <c:pt idx="72">
                  <c:v>2.3860943999999997</c:v>
                </c:pt>
                <c:pt idx="73">
                  <c:v>2.0878326</c:v>
                </c:pt>
                <c:pt idx="74">
                  <c:v>1.1930472000000001</c:v>
                </c:pt>
                <c:pt idx="75">
                  <c:v>2.3860943999999997</c:v>
                </c:pt>
                <c:pt idx="76">
                  <c:v>2.6843562000000007</c:v>
                </c:pt>
                <c:pt idx="77">
                  <c:v>1.491309</c:v>
                </c:pt>
                <c:pt idx="78">
                  <c:v>2.0878326</c:v>
                </c:pt>
                <c:pt idx="79">
                  <c:v>1.1930472000000001</c:v>
                </c:pt>
                <c:pt idx="80">
                  <c:v>2.0878326</c:v>
                </c:pt>
                <c:pt idx="81">
                  <c:v>1.491309</c:v>
                </c:pt>
                <c:pt idx="82">
                  <c:v>2.982618</c:v>
                </c:pt>
                <c:pt idx="83">
                  <c:v>0.59652359999999993</c:v>
                </c:pt>
                <c:pt idx="84">
                  <c:v>0.59652359999999993</c:v>
                </c:pt>
                <c:pt idx="85">
                  <c:v>1.491309</c:v>
                </c:pt>
                <c:pt idx="86">
                  <c:v>0.89478540000000018</c:v>
                </c:pt>
                <c:pt idx="87">
                  <c:v>0.29826180000000002</c:v>
                </c:pt>
                <c:pt idx="88">
                  <c:v>1.7895707999999999</c:v>
                </c:pt>
                <c:pt idx="89">
                  <c:v>0.89478540000000018</c:v>
                </c:pt>
                <c:pt idx="90">
                  <c:v>0.89478540000000018</c:v>
                </c:pt>
                <c:pt idx="91">
                  <c:v>0.89478540000000018</c:v>
                </c:pt>
                <c:pt idx="92">
                  <c:v>1.1930472000000001</c:v>
                </c:pt>
                <c:pt idx="93">
                  <c:v>0.29826180000000002</c:v>
                </c:pt>
                <c:pt idx="94">
                  <c:v>0.29826180000000002</c:v>
                </c:pt>
                <c:pt idx="95">
                  <c:v>0.29826180000000002</c:v>
                </c:pt>
                <c:pt idx="96">
                  <c:v>0.29826180000000002</c:v>
                </c:pt>
                <c:pt idx="97">
                  <c:v>0.29826180000000002</c:v>
                </c:pt>
                <c:pt idx="98">
                  <c:v>0.59652359999999993</c:v>
                </c:pt>
                <c:pt idx="99">
                  <c:v>0.29826180000000002</c:v>
                </c:pt>
                <c:pt idx="100">
                  <c:v>0.29826180000000002</c:v>
                </c:pt>
                <c:pt idx="101">
                  <c:v>0.29826180000000002</c:v>
                </c:pt>
                <c:pt idx="102">
                  <c:v>0</c:v>
                </c:pt>
                <c:pt idx="103">
                  <c:v>0</c:v>
                </c:pt>
                <c:pt idx="104">
                  <c:v>0.59652359999999993</c:v>
                </c:pt>
                <c:pt idx="105">
                  <c:v>0.29826180000000002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.29826180000000002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.59652359999999993</c:v>
                </c:pt>
                <c:pt idx="115">
                  <c:v>0.29826180000000002</c:v>
                </c:pt>
                <c:pt idx="116">
                  <c:v>0.29826180000000002</c:v>
                </c:pt>
                <c:pt idx="117">
                  <c:v>0.29826180000000002</c:v>
                </c:pt>
                <c:pt idx="118">
                  <c:v>0.59652359999999993</c:v>
                </c:pt>
                <c:pt idx="119">
                  <c:v>1.1930472000000001</c:v>
                </c:pt>
                <c:pt idx="120">
                  <c:v>2.0878326</c:v>
                </c:pt>
                <c:pt idx="121">
                  <c:v>1.7895707999999999</c:v>
                </c:pt>
                <c:pt idx="122">
                  <c:v>2.982618</c:v>
                </c:pt>
                <c:pt idx="123">
                  <c:v>4.4739270000000015</c:v>
                </c:pt>
                <c:pt idx="124">
                  <c:v>6.8600214000000008</c:v>
                </c:pt>
                <c:pt idx="125">
                  <c:v>7.4565450000000002</c:v>
                </c:pt>
                <c:pt idx="126">
                  <c:v>5.9652360000000009</c:v>
                </c:pt>
                <c:pt idx="127">
                  <c:v>8.6495922000000007</c:v>
                </c:pt>
                <c:pt idx="128">
                  <c:v>6.2634978000000006</c:v>
                </c:pt>
                <c:pt idx="129">
                  <c:v>5.9652360000000009</c:v>
                </c:pt>
                <c:pt idx="130">
                  <c:v>4.1756652000000001</c:v>
                </c:pt>
                <c:pt idx="131">
                  <c:v>4.7721887999999995</c:v>
                </c:pt>
                <c:pt idx="132">
                  <c:v>3.8774033999999999</c:v>
                </c:pt>
                <c:pt idx="133">
                  <c:v>4.1756652000000001</c:v>
                </c:pt>
                <c:pt idx="134">
                  <c:v>5.9652360000000009</c:v>
                </c:pt>
                <c:pt idx="135">
                  <c:v>7.7548067999999999</c:v>
                </c:pt>
                <c:pt idx="136">
                  <c:v>7.1582832000000005</c:v>
                </c:pt>
                <c:pt idx="137">
                  <c:v>8.0530686000000014</c:v>
                </c:pt>
                <c:pt idx="138">
                  <c:v>5.0704506</c:v>
                </c:pt>
                <c:pt idx="139">
                  <c:v>5.6669741999999985</c:v>
                </c:pt>
                <c:pt idx="140">
                  <c:v>5.3687124000000006</c:v>
                </c:pt>
                <c:pt idx="141">
                  <c:v>5.0704506</c:v>
                </c:pt>
                <c:pt idx="142">
                  <c:v>4.4739270000000015</c:v>
                </c:pt>
                <c:pt idx="143">
                  <c:v>3.8774033999999999</c:v>
                </c:pt>
                <c:pt idx="144">
                  <c:v>5.3687124000000006</c:v>
                </c:pt>
                <c:pt idx="145">
                  <c:v>1.1930472000000001</c:v>
                </c:pt>
                <c:pt idx="146">
                  <c:v>1.491309</c:v>
                </c:pt>
                <c:pt idx="147">
                  <c:v>0.89478540000000018</c:v>
                </c:pt>
                <c:pt idx="148">
                  <c:v>2.982618</c:v>
                </c:pt>
                <c:pt idx="149">
                  <c:v>0.59652359999999993</c:v>
                </c:pt>
                <c:pt idx="150">
                  <c:v>1.491309</c:v>
                </c:pt>
                <c:pt idx="151">
                  <c:v>0.59652359999999993</c:v>
                </c:pt>
                <c:pt idx="152">
                  <c:v>0.89478540000000018</c:v>
                </c:pt>
                <c:pt idx="153">
                  <c:v>1.1930472000000001</c:v>
                </c:pt>
                <c:pt idx="154">
                  <c:v>0</c:v>
                </c:pt>
                <c:pt idx="155">
                  <c:v>0</c:v>
                </c:pt>
                <c:pt idx="156">
                  <c:v>0.29826180000000002</c:v>
                </c:pt>
                <c:pt idx="157">
                  <c:v>0</c:v>
                </c:pt>
                <c:pt idx="158">
                  <c:v>0.29826180000000002</c:v>
                </c:pt>
                <c:pt idx="159">
                  <c:v>0.29826180000000002</c:v>
                </c:pt>
                <c:pt idx="160">
                  <c:v>0</c:v>
                </c:pt>
                <c:pt idx="161">
                  <c:v>0.29826180000000002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.29826180000000002</c:v>
                </c:pt>
                <c:pt idx="166">
                  <c:v>0.29826180000000002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.89478540000000018</c:v>
                </c:pt>
                <c:pt idx="173">
                  <c:v>0</c:v>
                </c:pt>
                <c:pt idx="174">
                  <c:v>0</c:v>
                </c:pt>
                <c:pt idx="175">
                  <c:v>0.89478540000000018</c:v>
                </c:pt>
                <c:pt idx="176">
                  <c:v>1.491309</c:v>
                </c:pt>
                <c:pt idx="177">
                  <c:v>2.0878326</c:v>
                </c:pt>
                <c:pt idx="178">
                  <c:v>0.59652359999999993</c:v>
                </c:pt>
                <c:pt idx="179">
                  <c:v>2.0878326</c:v>
                </c:pt>
                <c:pt idx="180">
                  <c:v>1.491309</c:v>
                </c:pt>
                <c:pt idx="181">
                  <c:v>3.2808798000000001</c:v>
                </c:pt>
                <c:pt idx="182">
                  <c:v>6.2634978000000006</c:v>
                </c:pt>
                <c:pt idx="183">
                  <c:v>3.5791416000000003</c:v>
                </c:pt>
                <c:pt idx="184">
                  <c:v>3.5791416000000003</c:v>
                </c:pt>
                <c:pt idx="185">
                  <c:v>5.9652360000000009</c:v>
                </c:pt>
                <c:pt idx="186">
                  <c:v>5.3687124000000006</c:v>
                </c:pt>
                <c:pt idx="187">
                  <c:v>8.6495922000000007</c:v>
                </c:pt>
                <c:pt idx="188">
                  <c:v>9.5443775999999971</c:v>
                </c:pt>
                <c:pt idx="189">
                  <c:v>11.333948400000001</c:v>
                </c:pt>
                <c:pt idx="190">
                  <c:v>14.6148282</c:v>
                </c:pt>
                <c:pt idx="191">
                  <c:v>13.1235192</c:v>
                </c:pt>
                <c:pt idx="192">
                  <c:v>16.702660799999997</c:v>
                </c:pt>
                <c:pt idx="193">
                  <c:v>11.333948400000001</c:v>
                </c:pt>
                <c:pt idx="194">
                  <c:v>10.140901199999998</c:v>
                </c:pt>
                <c:pt idx="195">
                  <c:v>9.842639400000003</c:v>
                </c:pt>
                <c:pt idx="196">
                  <c:v>8.0530686000000014</c:v>
                </c:pt>
                <c:pt idx="197">
                  <c:v>5.9652360000000009</c:v>
                </c:pt>
                <c:pt idx="198">
                  <c:v>3.8774033999999999</c:v>
                </c:pt>
                <c:pt idx="199">
                  <c:v>4.1756652000000001</c:v>
                </c:pt>
                <c:pt idx="200">
                  <c:v>2.6843562000000007</c:v>
                </c:pt>
                <c:pt idx="201">
                  <c:v>2.0878326</c:v>
                </c:pt>
                <c:pt idx="202">
                  <c:v>1.7895707999999999</c:v>
                </c:pt>
                <c:pt idx="203">
                  <c:v>0.89478540000000018</c:v>
                </c:pt>
                <c:pt idx="204">
                  <c:v>0.89478540000000018</c:v>
                </c:pt>
                <c:pt idx="205">
                  <c:v>0.59652359999999993</c:v>
                </c:pt>
                <c:pt idx="206">
                  <c:v>0.29826180000000002</c:v>
                </c:pt>
                <c:pt idx="207">
                  <c:v>0.29826180000000002</c:v>
                </c:pt>
                <c:pt idx="208">
                  <c:v>0.89478540000000018</c:v>
                </c:pt>
                <c:pt idx="209">
                  <c:v>0.59652359999999993</c:v>
                </c:pt>
                <c:pt idx="210">
                  <c:v>0</c:v>
                </c:pt>
                <c:pt idx="211">
                  <c:v>0.29826180000000002</c:v>
                </c:pt>
                <c:pt idx="212">
                  <c:v>0</c:v>
                </c:pt>
                <c:pt idx="213">
                  <c:v>0</c:v>
                </c:pt>
                <c:pt idx="214">
                  <c:v>0.29826180000000002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.29826180000000002</c:v>
                </c:pt>
                <c:pt idx="220">
                  <c:v>0</c:v>
                </c:pt>
                <c:pt idx="221">
                  <c:v>0</c:v>
                </c:pt>
                <c:pt idx="222">
                  <c:v>1.7895707999999999</c:v>
                </c:pt>
                <c:pt idx="223">
                  <c:v>1.7895707999999999</c:v>
                </c:pt>
                <c:pt idx="224">
                  <c:v>0.89478540000000018</c:v>
                </c:pt>
                <c:pt idx="225">
                  <c:v>1.1930472000000001</c:v>
                </c:pt>
                <c:pt idx="226">
                  <c:v>3.2808798000000001</c:v>
                </c:pt>
                <c:pt idx="227">
                  <c:v>1.7895707999999999</c:v>
                </c:pt>
                <c:pt idx="228">
                  <c:v>0.59652359999999993</c:v>
                </c:pt>
                <c:pt idx="229">
                  <c:v>2.3860943999999997</c:v>
                </c:pt>
                <c:pt idx="230">
                  <c:v>2.0878326</c:v>
                </c:pt>
                <c:pt idx="231">
                  <c:v>2.6843562000000007</c:v>
                </c:pt>
                <c:pt idx="232">
                  <c:v>3.8774033999999999</c:v>
                </c:pt>
                <c:pt idx="233">
                  <c:v>3.5791416000000003</c:v>
                </c:pt>
                <c:pt idx="234">
                  <c:v>4.7721887999999995</c:v>
                </c:pt>
                <c:pt idx="235">
                  <c:v>2.6843562000000007</c:v>
                </c:pt>
                <c:pt idx="236">
                  <c:v>3.8774033999999999</c:v>
                </c:pt>
                <c:pt idx="237">
                  <c:v>5.3687124000000006</c:v>
                </c:pt>
                <c:pt idx="238">
                  <c:v>3.2808798000000001</c:v>
                </c:pt>
                <c:pt idx="239">
                  <c:v>5.9652360000000009</c:v>
                </c:pt>
                <c:pt idx="240">
                  <c:v>7.1582832000000005</c:v>
                </c:pt>
                <c:pt idx="241">
                  <c:v>9.2461157999999983</c:v>
                </c:pt>
                <c:pt idx="242">
                  <c:v>9.5443775999999971</c:v>
                </c:pt>
                <c:pt idx="243">
                  <c:v>7.7548067999999999</c:v>
                </c:pt>
                <c:pt idx="244">
                  <c:v>10.439163000000001</c:v>
                </c:pt>
                <c:pt idx="245">
                  <c:v>14.91309</c:v>
                </c:pt>
                <c:pt idx="246">
                  <c:v>12.825257400000002</c:v>
                </c:pt>
                <c:pt idx="247">
                  <c:v>6.5617596000000002</c:v>
                </c:pt>
                <c:pt idx="248">
                  <c:v>9.842639400000003</c:v>
                </c:pt>
                <c:pt idx="249">
                  <c:v>7.1582832000000005</c:v>
                </c:pt>
                <c:pt idx="250">
                  <c:v>5.0704506</c:v>
                </c:pt>
                <c:pt idx="251">
                  <c:v>4.7721887999999995</c:v>
                </c:pt>
                <c:pt idx="252">
                  <c:v>4.7721887999999995</c:v>
                </c:pt>
                <c:pt idx="253">
                  <c:v>4.4739270000000015</c:v>
                </c:pt>
                <c:pt idx="254">
                  <c:v>2.3860943999999997</c:v>
                </c:pt>
                <c:pt idx="255">
                  <c:v>4.4739270000000015</c:v>
                </c:pt>
                <c:pt idx="256">
                  <c:v>2.6843562000000007</c:v>
                </c:pt>
                <c:pt idx="257">
                  <c:v>2.0878326</c:v>
                </c:pt>
                <c:pt idx="258">
                  <c:v>2.6843562000000007</c:v>
                </c:pt>
                <c:pt idx="259">
                  <c:v>0.89478540000000018</c:v>
                </c:pt>
              </c:numCache>
            </c:numRef>
          </c:val>
        </c:ser>
        <c:ser>
          <c:idx val="5"/>
          <c:order val="5"/>
          <c:tx>
            <c:strRef>
              <c:f>'bronc graph'!$BI$2</c:f>
              <c:strCache>
                <c:ptCount val="1"/>
                <c:pt idx="0">
                  <c:v>S. pneumoniae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I$3:$BI$262</c:f>
              <c:numCache>
                <c:formatCode>General</c:formatCode>
                <c:ptCount val="260"/>
                <c:pt idx="0">
                  <c:v>10.39372</c:v>
                </c:pt>
                <c:pt idx="1">
                  <c:v>10.39372</c:v>
                </c:pt>
                <c:pt idx="2">
                  <c:v>9.0945050000000016</c:v>
                </c:pt>
                <c:pt idx="3">
                  <c:v>11.692935</c:v>
                </c:pt>
                <c:pt idx="4">
                  <c:v>10.39372</c:v>
                </c:pt>
                <c:pt idx="5">
                  <c:v>10.39372</c:v>
                </c:pt>
                <c:pt idx="6">
                  <c:v>7.7952899999999996</c:v>
                </c:pt>
                <c:pt idx="7">
                  <c:v>9.0945050000000016</c:v>
                </c:pt>
                <c:pt idx="8">
                  <c:v>10.39372</c:v>
                </c:pt>
                <c:pt idx="9">
                  <c:v>7.7952899999999996</c:v>
                </c:pt>
                <c:pt idx="10">
                  <c:v>10.39372</c:v>
                </c:pt>
                <c:pt idx="11">
                  <c:v>10.39372</c:v>
                </c:pt>
                <c:pt idx="12">
                  <c:v>10.39372</c:v>
                </c:pt>
                <c:pt idx="13">
                  <c:v>10.39372</c:v>
                </c:pt>
                <c:pt idx="14">
                  <c:v>11.692935</c:v>
                </c:pt>
                <c:pt idx="15">
                  <c:v>10.39372</c:v>
                </c:pt>
                <c:pt idx="16">
                  <c:v>12.992150000000002</c:v>
                </c:pt>
                <c:pt idx="17">
                  <c:v>9.0945050000000016</c:v>
                </c:pt>
                <c:pt idx="18">
                  <c:v>10.39372</c:v>
                </c:pt>
                <c:pt idx="19">
                  <c:v>10.39372</c:v>
                </c:pt>
                <c:pt idx="20">
                  <c:v>10.39372</c:v>
                </c:pt>
                <c:pt idx="21">
                  <c:v>10.39372</c:v>
                </c:pt>
                <c:pt idx="22">
                  <c:v>11.692935</c:v>
                </c:pt>
                <c:pt idx="23">
                  <c:v>12.992150000000002</c:v>
                </c:pt>
                <c:pt idx="24">
                  <c:v>11.692935</c:v>
                </c:pt>
                <c:pt idx="25">
                  <c:v>10.39372</c:v>
                </c:pt>
                <c:pt idx="26">
                  <c:v>15.590580000000001</c:v>
                </c:pt>
                <c:pt idx="27">
                  <c:v>11.692935</c:v>
                </c:pt>
                <c:pt idx="28">
                  <c:v>10.39372</c:v>
                </c:pt>
                <c:pt idx="29">
                  <c:v>10.39372</c:v>
                </c:pt>
                <c:pt idx="30">
                  <c:v>9.0945050000000016</c:v>
                </c:pt>
                <c:pt idx="31">
                  <c:v>10.39372</c:v>
                </c:pt>
                <c:pt idx="32">
                  <c:v>15.590580000000001</c:v>
                </c:pt>
                <c:pt idx="33">
                  <c:v>10.39372</c:v>
                </c:pt>
                <c:pt idx="34">
                  <c:v>12.992150000000002</c:v>
                </c:pt>
                <c:pt idx="35">
                  <c:v>11.692935</c:v>
                </c:pt>
                <c:pt idx="36">
                  <c:v>11.692935</c:v>
                </c:pt>
                <c:pt idx="37">
                  <c:v>11.692935</c:v>
                </c:pt>
                <c:pt idx="38">
                  <c:v>11.692935</c:v>
                </c:pt>
                <c:pt idx="39">
                  <c:v>12.992150000000002</c:v>
                </c:pt>
                <c:pt idx="40">
                  <c:v>10.39372</c:v>
                </c:pt>
                <c:pt idx="41">
                  <c:v>9.0945050000000016</c:v>
                </c:pt>
                <c:pt idx="42">
                  <c:v>10.39372</c:v>
                </c:pt>
                <c:pt idx="43">
                  <c:v>9.0945050000000016</c:v>
                </c:pt>
                <c:pt idx="44">
                  <c:v>10.39372</c:v>
                </c:pt>
                <c:pt idx="45">
                  <c:v>12.992150000000002</c:v>
                </c:pt>
                <c:pt idx="46">
                  <c:v>10.39372</c:v>
                </c:pt>
                <c:pt idx="47">
                  <c:v>10.39372</c:v>
                </c:pt>
                <c:pt idx="48">
                  <c:v>9.0945050000000016</c:v>
                </c:pt>
                <c:pt idx="49">
                  <c:v>9.0945050000000016</c:v>
                </c:pt>
                <c:pt idx="50">
                  <c:v>7.7952899999999996</c:v>
                </c:pt>
                <c:pt idx="51">
                  <c:v>7.7952899999999996</c:v>
                </c:pt>
                <c:pt idx="52">
                  <c:v>10.39372</c:v>
                </c:pt>
                <c:pt idx="53">
                  <c:v>11.692935</c:v>
                </c:pt>
                <c:pt idx="54">
                  <c:v>7.7952899999999996</c:v>
                </c:pt>
                <c:pt idx="55">
                  <c:v>9.0945050000000016</c:v>
                </c:pt>
                <c:pt idx="56">
                  <c:v>10.39372</c:v>
                </c:pt>
                <c:pt idx="57">
                  <c:v>10.39372</c:v>
                </c:pt>
                <c:pt idx="58">
                  <c:v>11.692935</c:v>
                </c:pt>
                <c:pt idx="59">
                  <c:v>9.0945050000000016</c:v>
                </c:pt>
                <c:pt idx="60">
                  <c:v>7.7952899999999996</c:v>
                </c:pt>
                <c:pt idx="61">
                  <c:v>7.7952899999999996</c:v>
                </c:pt>
                <c:pt idx="62">
                  <c:v>9.0945050000000016</c:v>
                </c:pt>
                <c:pt idx="63">
                  <c:v>9.0945050000000016</c:v>
                </c:pt>
                <c:pt idx="64">
                  <c:v>10.39372</c:v>
                </c:pt>
                <c:pt idx="65">
                  <c:v>10.39372</c:v>
                </c:pt>
                <c:pt idx="66">
                  <c:v>10.39372</c:v>
                </c:pt>
                <c:pt idx="67">
                  <c:v>10.39372</c:v>
                </c:pt>
                <c:pt idx="68">
                  <c:v>11.692935</c:v>
                </c:pt>
                <c:pt idx="69">
                  <c:v>10.39372</c:v>
                </c:pt>
                <c:pt idx="70">
                  <c:v>10.39372</c:v>
                </c:pt>
                <c:pt idx="71">
                  <c:v>9.0945050000000016</c:v>
                </c:pt>
                <c:pt idx="72">
                  <c:v>10.39372</c:v>
                </c:pt>
                <c:pt idx="73">
                  <c:v>11.692935</c:v>
                </c:pt>
                <c:pt idx="74">
                  <c:v>11.692935</c:v>
                </c:pt>
                <c:pt idx="75">
                  <c:v>11.692935</c:v>
                </c:pt>
                <c:pt idx="76">
                  <c:v>9.0945050000000016</c:v>
                </c:pt>
                <c:pt idx="77">
                  <c:v>12.992150000000002</c:v>
                </c:pt>
                <c:pt idx="78">
                  <c:v>18.18901</c:v>
                </c:pt>
                <c:pt idx="79">
                  <c:v>9.0945050000000016</c:v>
                </c:pt>
                <c:pt idx="80">
                  <c:v>10.39372</c:v>
                </c:pt>
                <c:pt idx="81">
                  <c:v>7.7952899999999996</c:v>
                </c:pt>
                <c:pt idx="82">
                  <c:v>9.0945050000000016</c:v>
                </c:pt>
                <c:pt idx="83">
                  <c:v>9.0945050000000016</c:v>
                </c:pt>
                <c:pt idx="84">
                  <c:v>9.0945050000000016</c:v>
                </c:pt>
                <c:pt idx="85">
                  <c:v>9.0945050000000016</c:v>
                </c:pt>
                <c:pt idx="86">
                  <c:v>10.39372</c:v>
                </c:pt>
                <c:pt idx="87">
                  <c:v>10.39372</c:v>
                </c:pt>
                <c:pt idx="88">
                  <c:v>10.39372</c:v>
                </c:pt>
                <c:pt idx="89">
                  <c:v>10.39372</c:v>
                </c:pt>
                <c:pt idx="90">
                  <c:v>14.291364999999999</c:v>
                </c:pt>
                <c:pt idx="91">
                  <c:v>12.992150000000002</c:v>
                </c:pt>
                <c:pt idx="92">
                  <c:v>11.692935</c:v>
                </c:pt>
                <c:pt idx="93">
                  <c:v>11.692935</c:v>
                </c:pt>
                <c:pt idx="94">
                  <c:v>11.692935</c:v>
                </c:pt>
                <c:pt idx="95">
                  <c:v>10.39372</c:v>
                </c:pt>
                <c:pt idx="96">
                  <c:v>11.692935</c:v>
                </c:pt>
                <c:pt idx="97">
                  <c:v>11.692935</c:v>
                </c:pt>
                <c:pt idx="98">
                  <c:v>9.0945050000000016</c:v>
                </c:pt>
                <c:pt idx="99">
                  <c:v>10.39372</c:v>
                </c:pt>
                <c:pt idx="100">
                  <c:v>10.39372</c:v>
                </c:pt>
                <c:pt idx="101">
                  <c:v>10.39372</c:v>
                </c:pt>
                <c:pt idx="102">
                  <c:v>11.692935</c:v>
                </c:pt>
                <c:pt idx="103">
                  <c:v>10.39372</c:v>
                </c:pt>
                <c:pt idx="104">
                  <c:v>11.692935</c:v>
                </c:pt>
                <c:pt idx="105">
                  <c:v>9.0945050000000016</c:v>
                </c:pt>
                <c:pt idx="106">
                  <c:v>7.7952899999999996</c:v>
                </c:pt>
                <c:pt idx="107">
                  <c:v>7.7952899999999996</c:v>
                </c:pt>
                <c:pt idx="108">
                  <c:v>10.39372</c:v>
                </c:pt>
                <c:pt idx="109">
                  <c:v>9.0945050000000016</c:v>
                </c:pt>
                <c:pt idx="110">
                  <c:v>6.4960750000000003</c:v>
                </c:pt>
                <c:pt idx="111">
                  <c:v>9.0945050000000016</c:v>
                </c:pt>
                <c:pt idx="112">
                  <c:v>7.7952899999999996</c:v>
                </c:pt>
                <c:pt idx="113">
                  <c:v>9.0945050000000016</c:v>
                </c:pt>
                <c:pt idx="114">
                  <c:v>10.39372</c:v>
                </c:pt>
                <c:pt idx="115">
                  <c:v>10.39372</c:v>
                </c:pt>
                <c:pt idx="116">
                  <c:v>10.39372</c:v>
                </c:pt>
                <c:pt idx="117">
                  <c:v>10.39372</c:v>
                </c:pt>
                <c:pt idx="118">
                  <c:v>10.39372</c:v>
                </c:pt>
                <c:pt idx="119">
                  <c:v>10.39372</c:v>
                </c:pt>
                <c:pt idx="120">
                  <c:v>9.0945050000000016</c:v>
                </c:pt>
                <c:pt idx="121">
                  <c:v>9.0945050000000016</c:v>
                </c:pt>
                <c:pt idx="122">
                  <c:v>11.692935</c:v>
                </c:pt>
                <c:pt idx="123">
                  <c:v>11.692935</c:v>
                </c:pt>
                <c:pt idx="124">
                  <c:v>11.692935</c:v>
                </c:pt>
                <c:pt idx="125">
                  <c:v>11.692935</c:v>
                </c:pt>
                <c:pt idx="126">
                  <c:v>11.692935</c:v>
                </c:pt>
                <c:pt idx="127">
                  <c:v>10.39372</c:v>
                </c:pt>
                <c:pt idx="128">
                  <c:v>10.39372</c:v>
                </c:pt>
                <c:pt idx="129">
                  <c:v>22.086655</c:v>
                </c:pt>
                <c:pt idx="130">
                  <c:v>19.488224999999996</c:v>
                </c:pt>
                <c:pt idx="131">
                  <c:v>9.0945050000000016</c:v>
                </c:pt>
                <c:pt idx="132">
                  <c:v>10.39372</c:v>
                </c:pt>
                <c:pt idx="133">
                  <c:v>11.692935</c:v>
                </c:pt>
                <c:pt idx="134">
                  <c:v>11.692935</c:v>
                </c:pt>
                <c:pt idx="135">
                  <c:v>12.992150000000002</c:v>
                </c:pt>
                <c:pt idx="136">
                  <c:v>12.992150000000002</c:v>
                </c:pt>
                <c:pt idx="137">
                  <c:v>11.692935</c:v>
                </c:pt>
                <c:pt idx="138">
                  <c:v>11.692935</c:v>
                </c:pt>
                <c:pt idx="139">
                  <c:v>11.692935</c:v>
                </c:pt>
                <c:pt idx="140">
                  <c:v>11.692935</c:v>
                </c:pt>
                <c:pt idx="141">
                  <c:v>12.992150000000002</c:v>
                </c:pt>
                <c:pt idx="142">
                  <c:v>10.39372</c:v>
                </c:pt>
                <c:pt idx="143">
                  <c:v>11.692935</c:v>
                </c:pt>
                <c:pt idx="144">
                  <c:v>11.692935</c:v>
                </c:pt>
                <c:pt idx="145">
                  <c:v>11.692935</c:v>
                </c:pt>
                <c:pt idx="146">
                  <c:v>11.692935</c:v>
                </c:pt>
                <c:pt idx="147">
                  <c:v>11.692935</c:v>
                </c:pt>
                <c:pt idx="148">
                  <c:v>10.39372</c:v>
                </c:pt>
                <c:pt idx="149">
                  <c:v>11.692935</c:v>
                </c:pt>
                <c:pt idx="150">
                  <c:v>12.992150000000002</c:v>
                </c:pt>
                <c:pt idx="151">
                  <c:v>10.39372</c:v>
                </c:pt>
                <c:pt idx="152">
                  <c:v>11.692935</c:v>
                </c:pt>
                <c:pt idx="153">
                  <c:v>9.0945050000000016</c:v>
                </c:pt>
                <c:pt idx="154">
                  <c:v>10.39372</c:v>
                </c:pt>
                <c:pt idx="155">
                  <c:v>10.39372</c:v>
                </c:pt>
                <c:pt idx="156">
                  <c:v>10.39372</c:v>
                </c:pt>
                <c:pt idx="157">
                  <c:v>10.39372</c:v>
                </c:pt>
                <c:pt idx="158">
                  <c:v>9.0945050000000016</c:v>
                </c:pt>
                <c:pt idx="159">
                  <c:v>9.0945050000000016</c:v>
                </c:pt>
                <c:pt idx="160">
                  <c:v>9.0945050000000016</c:v>
                </c:pt>
                <c:pt idx="161">
                  <c:v>11.692935</c:v>
                </c:pt>
                <c:pt idx="162">
                  <c:v>10.39372</c:v>
                </c:pt>
                <c:pt idx="163">
                  <c:v>9.0945050000000016</c:v>
                </c:pt>
                <c:pt idx="164">
                  <c:v>9.0945050000000016</c:v>
                </c:pt>
                <c:pt idx="165">
                  <c:v>11.692935</c:v>
                </c:pt>
                <c:pt idx="166">
                  <c:v>9.0945050000000016</c:v>
                </c:pt>
                <c:pt idx="167">
                  <c:v>11.692935</c:v>
                </c:pt>
                <c:pt idx="168">
                  <c:v>9.0945050000000016</c:v>
                </c:pt>
                <c:pt idx="169">
                  <c:v>10.39372</c:v>
                </c:pt>
                <c:pt idx="170">
                  <c:v>10.39372</c:v>
                </c:pt>
                <c:pt idx="171">
                  <c:v>10.39372</c:v>
                </c:pt>
                <c:pt idx="172">
                  <c:v>11.692935</c:v>
                </c:pt>
                <c:pt idx="173">
                  <c:v>11.692935</c:v>
                </c:pt>
                <c:pt idx="174">
                  <c:v>12.992150000000002</c:v>
                </c:pt>
                <c:pt idx="175">
                  <c:v>11.692935</c:v>
                </c:pt>
                <c:pt idx="176">
                  <c:v>9.0945050000000016</c:v>
                </c:pt>
                <c:pt idx="177">
                  <c:v>10.39372</c:v>
                </c:pt>
                <c:pt idx="178">
                  <c:v>14.291364999999999</c:v>
                </c:pt>
                <c:pt idx="179">
                  <c:v>11.692935</c:v>
                </c:pt>
                <c:pt idx="180">
                  <c:v>12.992150000000002</c:v>
                </c:pt>
                <c:pt idx="181">
                  <c:v>18.18901</c:v>
                </c:pt>
                <c:pt idx="182">
                  <c:v>11.692935</c:v>
                </c:pt>
                <c:pt idx="183">
                  <c:v>10.39372</c:v>
                </c:pt>
                <c:pt idx="184">
                  <c:v>10.39372</c:v>
                </c:pt>
                <c:pt idx="185">
                  <c:v>11.692935</c:v>
                </c:pt>
                <c:pt idx="186">
                  <c:v>14.291364999999999</c:v>
                </c:pt>
                <c:pt idx="187">
                  <c:v>12.992150000000002</c:v>
                </c:pt>
                <c:pt idx="188">
                  <c:v>10.39372</c:v>
                </c:pt>
                <c:pt idx="189">
                  <c:v>11.692935</c:v>
                </c:pt>
                <c:pt idx="190">
                  <c:v>12.992150000000002</c:v>
                </c:pt>
                <c:pt idx="191">
                  <c:v>10.39372</c:v>
                </c:pt>
                <c:pt idx="192">
                  <c:v>10.39372</c:v>
                </c:pt>
                <c:pt idx="193">
                  <c:v>10.39372</c:v>
                </c:pt>
                <c:pt idx="194">
                  <c:v>12.992150000000002</c:v>
                </c:pt>
                <c:pt idx="195">
                  <c:v>11.692935</c:v>
                </c:pt>
                <c:pt idx="196">
                  <c:v>11.692935</c:v>
                </c:pt>
                <c:pt idx="197">
                  <c:v>10.39372</c:v>
                </c:pt>
                <c:pt idx="198">
                  <c:v>10.39372</c:v>
                </c:pt>
                <c:pt idx="199">
                  <c:v>11.692935</c:v>
                </c:pt>
                <c:pt idx="200">
                  <c:v>11.692935</c:v>
                </c:pt>
                <c:pt idx="201">
                  <c:v>11.692935</c:v>
                </c:pt>
                <c:pt idx="202">
                  <c:v>9.0945050000000016</c:v>
                </c:pt>
                <c:pt idx="203">
                  <c:v>10.39372</c:v>
                </c:pt>
                <c:pt idx="204">
                  <c:v>11.692935</c:v>
                </c:pt>
                <c:pt idx="205">
                  <c:v>9.0945050000000016</c:v>
                </c:pt>
                <c:pt idx="206">
                  <c:v>10.39372</c:v>
                </c:pt>
                <c:pt idx="207">
                  <c:v>10.39372</c:v>
                </c:pt>
                <c:pt idx="208">
                  <c:v>10.39372</c:v>
                </c:pt>
                <c:pt idx="209">
                  <c:v>10.39372</c:v>
                </c:pt>
                <c:pt idx="210">
                  <c:v>11.692935</c:v>
                </c:pt>
                <c:pt idx="211">
                  <c:v>9.0945050000000016</c:v>
                </c:pt>
                <c:pt idx="212">
                  <c:v>9.0945050000000016</c:v>
                </c:pt>
                <c:pt idx="213">
                  <c:v>10.39372</c:v>
                </c:pt>
                <c:pt idx="214">
                  <c:v>10.39372</c:v>
                </c:pt>
                <c:pt idx="215">
                  <c:v>11.692935</c:v>
                </c:pt>
                <c:pt idx="216">
                  <c:v>9.0945050000000016</c:v>
                </c:pt>
                <c:pt idx="217">
                  <c:v>10.39372</c:v>
                </c:pt>
                <c:pt idx="218">
                  <c:v>10.39372</c:v>
                </c:pt>
                <c:pt idx="219">
                  <c:v>10.39372</c:v>
                </c:pt>
                <c:pt idx="220">
                  <c:v>14.291364999999999</c:v>
                </c:pt>
                <c:pt idx="221">
                  <c:v>11.692935</c:v>
                </c:pt>
                <c:pt idx="222">
                  <c:v>9.0945050000000016</c:v>
                </c:pt>
                <c:pt idx="223">
                  <c:v>11.692935</c:v>
                </c:pt>
                <c:pt idx="224">
                  <c:v>11.692935</c:v>
                </c:pt>
                <c:pt idx="225">
                  <c:v>9.0945050000000016</c:v>
                </c:pt>
                <c:pt idx="226">
                  <c:v>10.39372</c:v>
                </c:pt>
                <c:pt idx="227">
                  <c:v>9.0945050000000016</c:v>
                </c:pt>
                <c:pt idx="228">
                  <c:v>11.692935</c:v>
                </c:pt>
                <c:pt idx="229">
                  <c:v>11.692935</c:v>
                </c:pt>
                <c:pt idx="230">
                  <c:v>10.39372</c:v>
                </c:pt>
                <c:pt idx="231">
                  <c:v>11.692935</c:v>
                </c:pt>
                <c:pt idx="232">
                  <c:v>11.692935</c:v>
                </c:pt>
                <c:pt idx="233">
                  <c:v>16.889794999999996</c:v>
                </c:pt>
                <c:pt idx="234">
                  <c:v>10.39372</c:v>
                </c:pt>
                <c:pt idx="235">
                  <c:v>11.692935</c:v>
                </c:pt>
                <c:pt idx="236">
                  <c:v>11.692935</c:v>
                </c:pt>
                <c:pt idx="237">
                  <c:v>11.692935</c:v>
                </c:pt>
                <c:pt idx="238">
                  <c:v>11.692935</c:v>
                </c:pt>
                <c:pt idx="239">
                  <c:v>11.692935</c:v>
                </c:pt>
                <c:pt idx="240">
                  <c:v>12.992150000000002</c:v>
                </c:pt>
                <c:pt idx="241">
                  <c:v>11.692935</c:v>
                </c:pt>
                <c:pt idx="242">
                  <c:v>9.0945050000000016</c:v>
                </c:pt>
                <c:pt idx="243">
                  <c:v>11.692935</c:v>
                </c:pt>
                <c:pt idx="244">
                  <c:v>10.39372</c:v>
                </c:pt>
                <c:pt idx="245">
                  <c:v>11.692935</c:v>
                </c:pt>
                <c:pt idx="246">
                  <c:v>10.39372</c:v>
                </c:pt>
                <c:pt idx="247">
                  <c:v>11.692935</c:v>
                </c:pt>
                <c:pt idx="248">
                  <c:v>12.992150000000002</c:v>
                </c:pt>
                <c:pt idx="249">
                  <c:v>11.692935</c:v>
                </c:pt>
                <c:pt idx="250">
                  <c:v>11.692935</c:v>
                </c:pt>
                <c:pt idx="251">
                  <c:v>11.692935</c:v>
                </c:pt>
                <c:pt idx="252">
                  <c:v>10.39372</c:v>
                </c:pt>
                <c:pt idx="253">
                  <c:v>11.692935</c:v>
                </c:pt>
                <c:pt idx="254">
                  <c:v>10.39372</c:v>
                </c:pt>
                <c:pt idx="255">
                  <c:v>10.39372</c:v>
                </c:pt>
                <c:pt idx="256">
                  <c:v>11.692935</c:v>
                </c:pt>
                <c:pt idx="257">
                  <c:v>11.692935</c:v>
                </c:pt>
                <c:pt idx="258">
                  <c:v>11.692935</c:v>
                </c:pt>
                <c:pt idx="259">
                  <c:v>10.39372</c:v>
                </c:pt>
              </c:numCache>
            </c:numRef>
          </c:val>
        </c:ser>
        <c:dLbls/>
        <c:overlap val="100"/>
        <c:axId val="214096512"/>
        <c:axId val="215323008"/>
      </c:barChart>
      <c:lineChart>
        <c:grouping val="standard"/>
        <c:ser>
          <c:idx val="0"/>
          <c:order val="0"/>
          <c:tx>
            <c:strRef>
              <c:f>'bronc graph'!$BD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D$3:$BD$262</c:f>
              <c:numCache>
                <c:formatCode>General</c:formatCode>
                <c:ptCount val="260"/>
                <c:pt idx="0">
                  <c:v>19</c:v>
                </c:pt>
                <c:pt idx="1">
                  <c:v>19</c:v>
                </c:pt>
                <c:pt idx="2">
                  <c:v>14</c:v>
                </c:pt>
                <c:pt idx="3">
                  <c:v>22</c:v>
                </c:pt>
                <c:pt idx="4">
                  <c:v>23</c:v>
                </c:pt>
                <c:pt idx="5">
                  <c:v>33</c:v>
                </c:pt>
                <c:pt idx="6">
                  <c:v>14</c:v>
                </c:pt>
                <c:pt idx="7">
                  <c:v>12</c:v>
                </c:pt>
                <c:pt idx="8">
                  <c:v>15</c:v>
                </c:pt>
                <c:pt idx="9">
                  <c:v>13</c:v>
                </c:pt>
                <c:pt idx="10">
                  <c:v>9</c:v>
                </c:pt>
                <c:pt idx="11">
                  <c:v>13</c:v>
                </c:pt>
                <c:pt idx="12">
                  <c:v>15</c:v>
                </c:pt>
                <c:pt idx="13">
                  <c:v>14</c:v>
                </c:pt>
                <c:pt idx="14">
                  <c:v>18</c:v>
                </c:pt>
                <c:pt idx="15">
                  <c:v>18</c:v>
                </c:pt>
                <c:pt idx="16">
                  <c:v>18</c:v>
                </c:pt>
                <c:pt idx="17">
                  <c:v>18</c:v>
                </c:pt>
                <c:pt idx="18">
                  <c:v>20</c:v>
                </c:pt>
                <c:pt idx="19">
                  <c:v>22</c:v>
                </c:pt>
                <c:pt idx="20">
                  <c:v>19</c:v>
                </c:pt>
                <c:pt idx="21">
                  <c:v>28</c:v>
                </c:pt>
                <c:pt idx="22">
                  <c:v>40</c:v>
                </c:pt>
                <c:pt idx="23">
                  <c:v>35</c:v>
                </c:pt>
                <c:pt idx="24">
                  <c:v>24</c:v>
                </c:pt>
                <c:pt idx="25">
                  <c:v>35</c:v>
                </c:pt>
                <c:pt idx="26">
                  <c:v>21</c:v>
                </c:pt>
                <c:pt idx="27">
                  <c:v>23</c:v>
                </c:pt>
                <c:pt idx="28">
                  <c:v>20</c:v>
                </c:pt>
                <c:pt idx="29">
                  <c:v>21</c:v>
                </c:pt>
                <c:pt idx="30">
                  <c:v>17</c:v>
                </c:pt>
                <c:pt idx="31">
                  <c:v>22</c:v>
                </c:pt>
                <c:pt idx="32">
                  <c:v>15</c:v>
                </c:pt>
                <c:pt idx="33">
                  <c:v>21</c:v>
                </c:pt>
                <c:pt idx="34">
                  <c:v>18</c:v>
                </c:pt>
                <c:pt idx="35">
                  <c:v>21</c:v>
                </c:pt>
                <c:pt idx="36">
                  <c:v>28</c:v>
                </c:pt>
                <c:pt idx="37">
                  <c:v>22</c:v>
                </c:pt>
                <c:pt idx="38">
                  <c:v>30</c:v>
                </c:pt>
                <c:pt idx="39">
                  <c:v>26</c:v>
                </c:pt>
                <c:pt idx="40">
                  <c:v>27</c:v>
                </c:pt>
                <c:pt idx="41">
                  <c:v>24</c:v>
                </c:pt>
                <c:pt idx="42">
                  <c:v>36</c:v>
                </c:pt>
                <c:pt idx="43">
                  <c:v>31</c:v>
                </c:pt>
                <c:pt idx="44">
                  <c:v>30</c:v>
                </c:pt>
                <c:pt idx="45">
                  <c:v>21</c:v>
                </c:pt>
                <c:pt idx="46">
                  <c:v>30</c:v>
                </c:pt>
                <c:pt idx="47">
                  <c:v>33</c:v>
                </c:pt>
                <c:pt idx="48">
                  <c:v>24</c:v>
                </c:pt>
                <c:pt idx="49">
                  <c:v>28</c:v>
                </c:pt>
                <c:pt idx="50">
                  <c:v>27</c:v>
                </c:pt>
                <c:pt idx="51">
                  <c:v>31</c:v>
                </c:pt>
                <c:pt idx="52">
                  <c:v>28</c:v>
                </c:pt>
                <c:pt idx="53">
                  <c:v>20</c:v>
                </c:pt>
                <c:pt idx="54">
                  <c:v>18</c:v>
                </c:pt>
                <c:pt idx="55">
                  <c:v>23</c:v>
                </c:pt>
                <c:pt idx="56">
                  <c:v>32</c:v>
                </c:pt>
                <c:pt idx="57">
                  <c:v>20</c:v>
                </c:pt>
                <c:pt idx="58">
                  <c:v>21</c:v>
                </c:pt>
                <c:pt idx="59">
                  <c:v>13</c:v>
                </c:pt>
                <c:pt idx="60">
                  <c:v>9</c:v>
                </c:pt>
                <c:pt idx="61">
                  <c:v>11</c:v>
                </c:pt>
                <c:pt idx="62">
                  <c:v>14</c:v>
                </c:pt>
                <c:pt idx="63">
                  <c:v>9</c:v>
                </c:pt>
                <c:pt idx="64">
                  <c:v>16</c:v>
                </c:pt>
                <c:pt idx="65">
                  <c:v>21</c:v>
                </c:pt>
                <c:pt idx="66">
                  <c:v>18</c:v>
                </c:pt>
                <c:pt idx="67">
                  <c:v>19</c:v>
                </c:pt>
                <c:pt idx="68">
                  <c:v>21</c:v>
                </c:pt>
                <c:pt idx="69">
                  <c:v>25</c:v>
                </c:pt>
                <c:pt idx="70">
                  <c:v>30</c:v>
                </c:pt>
                <c:pt idx="71">
                  <c:v>34</c:v>
                </c:pt>
                <c:pt idx="72">
                  <c:v>36</c:v>
                </c:pt>
                <c:pt idx="73">
                  <c:v>34</c:v>
                </c:pt>
                <c:pt idx="74">
                  <c:v>27</c:v>
                </c:pt>
                <c:pt idx="75">
                  <c:v>32</c:v>
                </c:pt>
                <c:pt idx="76">
                  <c:v>41</c:v>
                </c:pt>
                <c:pt idx="77">
                  <c:v>45</c:v>
                </c:pt>
                <c:pt idx="78">
                  <c:v>22</c:v>
                </c:pt>
                <c:pt idx="79">
                  <c:v>23</c:v>
                </c:pt>
                <c:pt idx="80">
                  <c:v>22</c:v>
                </c:pt>
                <c:pt idx="81">
                  <c:v>26</c:v>
                </c:pt>
                <c:pt idx="82">
                  <c:v>26</c:v>
                </c:pt>
                <c:pt idx="83">
                  <c:v>31</c:v>
                </c:pt>
                <c:pt idx="84">
                  <c:v>30</c:v>
                </c:pt>
                <c:pt idx="85">
                  <c:v>38</c:v>
                </c:pt>
                <c:pt idx="86">
                  <c:v>25</c:v>
                </c:pt>
                <c:pt idx="87">
                  <c:v>38</c:v>
                </c:pt>
                <c:pt idx="88">
                  <c:v>25</c:v>
                </c:pt>
                <c:pt idx="89">
                  <c:v>24</c:v>
                </c:pt>
                <c:pt idx="90">
                  <c:v>32</c:v>
                </c:pt>
                <c:pt idx="91">
                  <c:v>34</c:v>
                </c:pt>
                <c:pt idx="92">
                  <c:v>31</c:v>
                </c:pt>
                <c:pt idx="93">
                  <c:v>30</c:v>
                </c:pt>
                <c:pt idx="94">
                  <c:v>33</c:v>
                </c:pt>
                <c:pt idx="95">
                  <c:v>17</c:v>
                </c:pt>
                <c:pt idx="96">
                  <c:v>20</c:v>
                </c:pt>
                <c:pt idx="97">
                  <c:v>18</c:v>
                </c:pt>
                <c:pt idx="98">
                  <c:v>17</c:v>
                </c:pt>
                <c:pt idx="99">
                  <c:v>26</c:v>
                </c:pt>
                <c:pt idx="100">
                  <c:v>24</c:v>
                </c:pt>
                <c:pt idx="101">
                  <c:v>16</c:v>
                </c:pt>
                <c:pt idx="102">
                  <c:v>15</c:v>
                </c:pt>
                <c:pt idx="103">
                  <c:v>18</c:v>
                </c:pt>
                <c:pt idx="104">
                  <c:v>18</c:v>
                </c:pt>
                <c:pt idx="105">
                  <c:v>19</c:v>
                </c:pt>
                <c:pt idx="106">
                  <c:v>15</c:v>
                </c:pt>
                <c:pt idx="107">
                  <c:v>18</c:v>
                </c:pt>
                <c:pt idx="108">
                  <c:v>16</c:v>
                </c:pt>
                <c:pt idx="109">
                  <c:v>18</c:v>
                </c:pt>
                <c:pt idx="110">
                  <c:v>7</c:v>
                </c:pt>
                <c:pt idx="111">
                  <c:v>22</c:v>
                </c:pt>
                <c:pt idx="112">
                  <c:v>18</c:v>
                </c:pt>
                <c:pt idx="113">
                  <c:v>8</c:v>
                </c:pt>
                <c:pt idx="114">
                  <c:v>9</c:v>
                </c:pt>
                <c:pt idx="115">
                  <c:v>17</c:v>
                </c:pt>
                <c:pt idx="116">
                  <c:v>19</c:v>
                </c:pt>
                <c:pt idx="117">
                  <c:v>13</c:v>
                </c:pt>
                <c:pt idx="118">
                  <c:v>11</c:v>
                </c:pt>
                <c:pt idx="119">
                  <c:v>14</c:v>
                </c:pt>
                <c:pt idx="120">
                  <c:v>12</c:v>
                </c:pt>
                <c:pt idx="121">
                  <c:v>23</c:v>
                </c:pt>
                <c:pt idx="122">
                  <c:v>23</c:v>
                </c:pt>
                <c:pt idx="123">
                  <c:v>25</c:v>
                </c:pt>
                <c:pt idx="124">
                  <c:v>30</c:v>
                </c:pt>
                <c:pt idx="125">
                  <c:v>24</c:v>
                </c:pt>
                <c:pt idx="126">
                  <c:v>30</c:v>
                </c:pt>
                <c:pt idx="127">
                  <c:v>45</c:v>
                </c:pt>
                <c:pt idx="128">
                  <c:v>27</c:v>
                </c:pt>
                <c:pt idx="129">
                  <c:v>47</c:v>
                </c:pt>
                <c:pt idx="130">
                  <c:v>26</c:v>
                </c:pt>
                <c:pt idx="131">
                  <c:v>18</c:v>
                </c:pt>
                <c:pt idx="132">
                  <c:v>20</c:v>
                </c:pt>
                <c:pt idx="133">
                  <c:v>38</c:v>
                </c:pt>
                <c:pt idx="134">
                  <c:v>33</c:v>
                </c:pt>
                <c:pt idx="135">
                  <c:v>35</c:v>
                </c:pt>
                <c:pt idx="136">
                  <c:v>27</c:v>
                </c:pt>
                <c:pt idx="137">
                  <c:v>22</c:v>
                </c:pt>
                <c:pt idx="138">
                  <c:v>21</c:v>
                </c:pt>
                <c:pt idx="139">
                  <c:v>19</c:v>
                </c:pt>
                <c:pt idx="140">
                  <c:v>30</c:v>
                </c:pt>
                <c:pt idx="141">
                  <c:v>38</c:v>
                </c:pt>
                <c:pt idx="142">
                  <c:v>30</c:v>
                </c:pt>
                <c:pt idx="143">
                  <c:v>18</c:v>
                </c:pt>
                <c:pt idx="144">
                  <c:v>25</c:v>
                </c:pt>
                <c:pt idx="145">
                  <c:v>25</c:v>
                </c:pt>
                <c:pt idx="146">
                  <c:v>23</c:v>
                </c:pt>
                <c:pt idx="147">
                  <c:v>32</c:v>
                </c:pt>
                <c:pt idx="148">
                  <c:v>34</c:v>
                </c:pt>
                <c:pt idx="149">
                  <c:v>17</c:v>
                </c:pt>
                <c:pt idx="150">
                  <c:v>38</c:v>
                </c:pt>
                <c:pt idx="151">
                  <c:v>24</c:v>
                </c:pt>
                <c:pt idx="152">
                  <c:v>35</c:v>
                </c:pt>
                <c:pt idx="153">
                  <c:v>21</c:v>
                </c:pt>
                <c:pt idx="154">
                  <c:v>25</c:v>
                </c:pt>
                <c:pt idx="155">
                  <c:v>29</c:v>
                </c:pt>
                <c:pt idx="156">
                  <c:v>19</c:v>
                </c:pt>
                <c:pt idx="157">
                  <c:v>16</c:v>
                </c:pt>
                <c:pt idx="158">
                  <c:v>12</c:v>
                </c:pt>
                <c:pt idx="159">
                  <c:v>12</c:v>
                </c:pt>
                <c:pt idx="160">
                  <c:v>14</c:v>
                </c:pt>
                <c:pt idx="161">
                  <c:v>15</c:v>
                </c:pt>
                <c:pt idx="162">
                  <c:v>11</c:v>
                </c:pt>
                <c:pt idx="163">
                  <c:v>15</c:v>
                </c:pt>
                <c:pt idx="164">
                  <c:v>10</c:v>
                </c:pt>
                <c:pt idx="165">
                  <c:v>13</c:v>
                </c:pt>
                <c:pt idx="166">
                  <c:v>18</c:v>
                </c:pt>
                <c:pt idx="167">
                  <c:v>26</c:v>
                </c:pt>
                <c:pt idx="168">
                  <c:v>15</c:v>
                </c:pt>
                <c:pt idx="169">
                  <c:v>11</c:v>
                </c:pt>
                <c:pt idx="170">
                  <c:v>10</c:v>
                </c:pt>
                <c:pt idx="171">
                  <c:v>22</c:v>
                </c:pt>
                <c:pt idx="172">
                  <c:v>17</c:v>
                </c:pt>
                <c:pt idx="173">
                  <c:v>20</c:v>
                </c:pt>
                <c:pt idx="174">
                  <c:v>14</c:v>
                </c:pt>
                <c:pt idx="175">
                  <c:v>9</c:v>
                </c:pt>
                <c:pt idx="176">
                  <c:v>26</c:v>
                </c:pt>
                <c:pt idx="177">
                  <c:v>20</c:v>
                </c:pt>
                <c:pt idx="178">
                  <c:v>39</c:v>
                </c:pt>
                <c:pt idx="179">
                  <c:v>26</c:v>
                </c:pt>
                <c:pt idx="180">
                  <c:v>40</c:v>
                </c:pt>
                <c:pt idx="181">
                  <c:v>63</c:v>
                </c:pt>
                <c:pt idx="182">
                  <c:v>35</c:v>
                </c:pt>
                <c:pt idx="183">
                  <c:v>24</c:v>
                </c:pt>
                <c:pt idx="184">
                  <c:v>23</c:v>
                </c:pt>
                <c:pt idx="185">
                  <c:v>29</c:v>
                </c:pt>
                <c:pt idx="186">
                  <c:v>33</c:v>
                </c:pt>
                <c:pt idx="187">
                  <c:v>33</c:v>
                </c:pt>
                <c:pt idx="188">
                  <c:v>24</c:v>
                </c:pt>
                <c:pt idx="189">
                  <c:v>35</c:v>
                </c:pt>
                <c:pt idx="190">
                  <c:v>32</c:v>
                </c:pt>
                <c:pt idx="191">
                  <c:v>26</c:v>
                </c:pt>
                <c:pt idx="192">
                  <c:v>36</c:v>
                </c:pt>
                <c:pt idx="193">
                  <c:v>41</c:v>
                </c:pt>
                <c:pt idx="194">
                  <c:v>41</c:v>
                </c:pt>
                <c:pt idx="195">
                  <c:v>35</c:v>
                </c:pt>
                <c:pt idx="196">
                  <c:v>33</c:v>
                </c:pt>
                <c:pt idx="197">
                  <c:v>30</c:v>
                </c:pt>
                <c:pt idx="198">
                  <c:v>24</c:v>
                </c:pt>
                <c:pt idx="199">
                  <c:v>21</c:v>
                </c:pt>
                <c:pt idx="200">
                  <c:v>19</c:v>
                </c:pt>
                <c:pt idx="201">
                  <c:v>18</c:v>
                </c:pt>
                <c:pt idx="202">
                  <c:v>16</c:v>
                </c:pt>
                <c:pt idx="203">
                  <c:v>18</c:v>
                </c:pt>
                <c:pt idx="204">
                  <c:v>18</c:v>
                </c:pt>
                <c:pt idx="205">
                  <c:v>14</c:v>
                </c:pt>
                <c:pt idx="206">
                  <c:v>17</c:v>
                </c:pt>
                <c:pt idx="207">
                  <c:v>15</c:v>
                </c:pt>
                <c:pt idx="208">
                  <c:v>15</c:v>
                </c:pt>
                <c:pt idx="209">
                  <c:v>16</c:v>
                </c:pt>
                <c:pt idx="210">
                  <c:v>17</c:v>
                </c:pt>
                <c:pt idx="211">
                  <c:v>19</c:v>
                </c:pt>
                <c:pt idx="212">
                  <c:v>22</c:v>
                </c:pt>
                <c:pt idx="213">
                  <c:v>24</c:v>
                </c:pt>
                <c:pt idx="214">
                  <c:v>16</c:v>
                </c:pt>
                <c:pt idx="215">
                  <c:v>8</c:v>
                </c:pt>
                <c:pt idx="216">
                  <c:v>4</c:v>
                </c:pt>
                <c:pt idx="217">
                  <c:v>9</c:v>
                </c:pt>
                <c:pt idx="218">
                  <c:v>10</c:v>
                </c:pt>
                <c:pt idx="219">
                  <c:v>11</c:v>
                </c:pt>
                <c:pt idx="220">
                  <c:v>12</c:v>
                </c:pt>
                <c:pt idx="221">
                  <c:v>21</c:v>
                </c:pt>
                <c:pt idx="222">
                  <c:v>8</c:v>
                </c:pt>
                <c:pt idx="223">
                  <c:v>10</c:v>
                </c:pt>
                <c:pt idx="224">
                  <c:v>16</c:v>
                </c:pt>
                <c:pt idx="225">
                  <c:v>13</c:v>
                </c:pt>
                <c:pt idx="226">
                  <c:v>11</c:v>
                </c:pt>
                <c:pt idx="227">
                  <c:v>12</c:v>
                </c:pt>
                <c:pt idx="228">
                  <c:v>24</c:v>
                </c:pt>
                <c:pt idx="229">
                  <c:v>30</c:v>
                </c:pt>
                <c:pt idx="230">
                  <c:v>24</c:v>
                </c:pt>
                <c:pt idx="231">
                  <c:v>25</c:v>
                </c:pt>
                <c:pt idx="232">
                  <c:v>33</c:v>
                </c:pt>
                <c:pt idx="233">
                  <c:v>48</c:v>
                </c:pt>
                <c:pt idx="234">
                  <c:v>20</c:v>
                </c:pt>
                <c:pt idx="235">
                  <c:v>23</c:v>
                </c:pt>
                <c:pt idx="236">
                  <c:v>14</c:v>
                </c:pt>
                <c:pt idx="237">
                  <c:v>19</c:v>
                </c:pt>
                <c:pt idx="238">
                  <c:v>22</c:v>
                </c:pt>
                <c:pt idx="239">
                  <c:v>33</c:v>
                </c:pt>
                <c:pt idx="240">
                  <c:v>30</c:v>
                </c:pt>
                <c:pt idx="241">
                  <c:v>27</c:v>
                </c:pt>
                <c:pt idx="242">
                  <c:v>32</c:v>
                </c:pt>
                <c:pt idx="243">
                  <c:v>40</c:v>
                </c:pt>
                <c:pt idx="244">
                  <c:v>35</c:v>
                </c:pt>
                <c:pt idx="245">
                  <c:v>32</c:v>
                </c:pt>
                <c:pt idx="246">
                  <c:v>33</c:v>
                </c:pt>
                <c:pt idx="247">
                  <c:v>44</c:v>
                </c:pt>
                <c:pt idx="248">
                  <c:v>36</c:v>
                </c:pt>
                <c:pt idx="249">
                  <c:v>25</c:v>
                </c:pt>
                <c:pt idx="250">
                  <c:v>30</c:v>
                </c:pt>
                <c:pt idx="251">
                  <c:v>26</c:v>
                </c:pt>
                <c:pt idx="252">
                  <c:v>32</c:v>
                </c:pt>
                <c:pt idx="253">
                  <c:v>42</c:v>
                </c:pt>
                <c:pt idx="254">
                  <c:v>28</c:v>
                </c:pt>
                <c:pt idx="255">
                  <c:v>30</c:v>
                </c:pt>
                <c:pt idx="256">
                  <c:v>33</c:v>
                </c:pt>
                <c:pt idx="257">
                  <c:v>32</c:v>
                </c:pt>
                <c:pt idx="258">
                  <c:v>31</c:v>
                </c:pt>
                <c:pt idx="259">
                  <c:v>31</c:v>
                </c:pt>
              </c:numCache>
            </c:numRef>
          </c:val>
        </c:ser>
        <c:ser>
          <c:idx val="6"/>
          <c:order val="6"/>
          <c:tx>
            <c:strRef>
              <c:f>'bronc graph'!$BJ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J$3:$BJ$262</c:f>
              <c:numCache>
                <c:formatCode>General</c:formatCode>
                <c:ptCount val="260"/>
                <c:pt idx="0">
                  <c:v>16.785800000000002</c:v>
                </c:pt>
                <c:pt idx="1">
                  <c:v>18.654725599999999</c:v>
                </c:pt>
                <c:pt idx="2">
                  <c:v>17.728851300000006</c:v>
                </c:pt>
                <c:pt idx="3">
                  <c:v>20.356785700000007</c:v>
                </c:pt>
                <c:pt idx="4">
                  <c:v>18.324900800000005</c:v>
                </c:pt>
                <c:pt idx="5">
                  <c:v>17.503717699999996</c:v>
                </c:pt>
                <c:pt idx="6">
                  <c:v>13.824723099999998</c:v>
                </c:pt>
                <c:pt idx="7">
                  <c:v>15.5201478</c:v>
                </c:pt>
                <c:pt idx="8">
                  <c:v>18.635915000000004</c:v>
                </c:pt>
                <c:pt idx="9">
                  <c:v>14.564769100000001</c:v>
                </c:pt>
                <c:pt idx="10">
                  <c:v>16.060506199999995</c:v>
                </c:pt>
                <c:pt idx="11">
                  <c:v>16.918569799999997</c:v>
                </c:pt>
                <c:pt idx="12">
                  <c:v>18.021262700000001</c:v>
                </c:pt>
                <c:pt idx="13">
                  <c:v>20.415109399999995</c:v>
                </c:pt>
                <c:pt idx="14">
                  <c:v>23.426393199999996</c:v>
                </c:pt>
                <c:pt idx="15">
                  <c:v>20.297973499999998</c:v>
                </c:pt>
                <c:pt idx="16">
                  <c:v>25.777813500000001</c:v>
                </c:pt>
                <c:pt idx="17">
                  <c:v>23.265730199999993</c:v>
                </c:pt>
                <c:pt idx="18">
                  <c:v>27.371853500000004</c:v>
                </c:pt>
                <c:pt idx="19">
                  <c:v>24.927519199999995</c:v>
                </c:pt>
                <c:pt idx="20">
                  <c:v>28.808397800000002</c:v>
                </c:pt>
                <c:pt idx="21">
                  <c:v>29.063484499999998</c:v>
                </c:pt>
                <c:pt idx="22">
                  <c:v>28.006519899999997</c:v>
                </c:pt>
                <c:pt idx="23">
                  <c:v>26.820074999999996</c:v>
                </c:pt>
                <c:pt idx="24">
                  <c:v>25.662065200000001</c:v>
                </c:pt>
                <c:pt idx="25">
                  <c:v>23.286896900000002</c:v>
                </c:pt>
                <c:pt idx="26">
                  <c:v>27.404260899999993</c:v>
                </c:pt>
                <c:pt idx="27">
                  <c:v>22.699039899999995</c:v>
                </c:pt>
                <c:pt idx="28">
                  <c:v>19.920523999999997</c:v>
                </c:pt>
                <c:pt idx="29">
                  <c:v>16.430356400000001</c:v>
                </c:pt>
                <c:pt idx="30">
                  <c:v>16.346434499999997</c:v>
                </c:pt>
                <c:pt idx="31">
                  <c:v>18.539071100000005</c:v>
                </c:pt>
                <c:pt idx="32">
                  <c:v>23.759218599999993</c:v>
                </c:pt>
                <c:pt idx="33">
                  <c:v>16.247912599999996</c:v>
                </c:pt>
                <c:pt idx="34">
                  <c:v>22.067966699999999</c:v>
                </c:pt>
                <c:pt idx="35">
                  <c:v>18.541237599999995</c:v>
                </c:pt>
                <c:pt idx="36">
                  <c:v>19.315842100000001</c:v>
                </c:pt>
                <c:pt idx="37">
                  <c:v>20.350832199999999</c:v>
                </c:pt>
                <c:pt idx="38">
                  <c:v>22.240463499999997</c:v>
                </c:pt>
                <c:pt idx="39">
                  <c:v>25.0741437</c:v>
                </c:pt>
                <c:pt idx="40">
                  <c:v>23.045368700000001</c:v>
                </c:pt>
                <c:pt idx="41">
                  <c:v>18.894611400000006</c:v>
                </c:pt>
                <c:pt idx="42">
                  <c:v>21.9439937</c:v>
                </c:pt>
                <c:pt idx="43">
                  <c:v>23.929411199999997</c:v>
                </c:pt>
                <c:pt idx="44">
                  <c:v>28.005989</c:v>
                </c:pt>
                <c:pt idx="45">
                  <c:v>33.075081000000004</c:v>
                </c:pt>
                <c:pt idx="46">
                  <c:v>26.334636800000002</c:v>
                </c:pt>
                <c:pt idx="47">
                  <c:v>29.743981099999999</c:v>
                </c:pt>
                <c:pt idx="48">
                  <c:v>25.070302499999993</c:v>
                </c:pt>
                <c:pt idx="49">
                  <c:v>22.165809600000003</c:v>
                </c:pt>
                <c:pt idx="50">
                  <c:v>20.810903500000006</c:v>
                </c:pt>
                <c:pt idx="51">
                  <c:v>20.085609699999992</c:v>
                </c:pt>
                <c:pt idx="52">
                  <c:v>22.639783100000006</c:v>
                </c:pt>
                <c:pt idx="53">
                  <c:v>21.052575099999999</c:v>
                </c:pt>
                <c:pt idx="54">
                  <c:v>17.132801800000003</c:v>
                </c:pt>
                <c:pt idx="55">
                  <c:v>17.672582999999996</c:v>
                </c:pt>
                <c:pt idx="56">
                  <c:v>19.057570699999999</c:v>
                </c:pt>
                <c:pt idx="57">
                  <c:v>19.666846700000001</c:v>
                </c:pt>
                <c:pt idx="58">
                  <c:v>18.0776389</c:v>
                </c:pt>
                <c:pt idx="59">
                  <c:v>14.7096585</c:v>
                </c:pt>
                <c:pt idx="60">
                  <c:v>14.672092900000003</c:v>
                </c:pt>
                <c:pt idx="61">
                  <c:v>13.868979700000001</c:v>
                </c:pt>
                <c:pt idx="62">
                  <c:v>14.472405300000002</c:v>
                </c:pt>
                <c:pt idx="63">
                  <c:v>16.034375099999998</c:v>
                </c:pt>
                <c:pt idx="64">
                  <c:v>15.897014</c:v>
                </c:pt>
                <c:pt idx="65">
                  <c:v>18.386749999999992</c:v>
                </c:pt>
                <c:pt idx="66">
                  <c:v>18.107339899999996</c:v>
                </c:pt>
                <c:pt idx="67">
                  <c:v>21.756141799999995</c:v>
                </c:pt>
                <c:pt idx="68">
                  <c:v>23.058761500000003</c:v>
                </c:pt>
                <c:pt idx="69">
                  <c:v>24.562064900000003</c:v>
                </c:pt>
                <c:pt idx="70">
                  <c:v>25.672860500000002</c:v>
                </c:pt>
                <c:pt idx="71">
                  <c:v>27.257215199999997</c:v>
                </c:pt>
                <c:pt idx="72">
                  <c:v>27.914017100000006</c:v>
                </c:pt>
                <c:pt idx="73">
                  <c:v>30.585267999999996</c:v>
                </c:pt>
                <c:pt idx="74">
                  <c:v>28.381198300000001</c:v>
                </c:pt>
                <c:pt idx="75">
                  <c:v>28.781857000000006</c:v>
                </c:pt>
                <c:pt idx="76">
                  <c:v>31.191593699999999</c:v>
                </c:pt>
                <c:pt idx="77">
                  <c:v>34.700694599999999</c:v>
                </c:pt>
                <c:pt idx="78">
                  <c:v>34.538669599999999</c:v>
                </c:pt>
                <c:pt idx="79">
                  <c:v>21.7098318</c:v>
                </c:pt>
                <c:pt idx="80">
                  <c:v>23.0633117</c:v>
                </c:pt>
                <c:pt idx="81">
                  <c:v>21.729644199999992</c:v>
                </c:pt>
                <c:pt idx="82">
                  <c:v>27.111547199999997</c:v>
                </c:pt>
                <c:pt idx="83">
                  <c:v>27.985216499999993</c:v>
                </c:pt>
                <c:pt idx="84">
                  <c:v>28.255291800000002</c:v>
                </c:pt>
                <c:pt idx="85">
                  <c:v>31.9848675</c:v>
                </c:pt>
                <c:pt idx="86">
                  <c:v>30.342027199999993</c:v>
                </c:pt>
                <c:pt idx="87">
                  <c:v>32.194778000000007</c:v>
                </c:pt>
                <c:pt idx="88">
                  <c:v>35.9471639</c:v>
                </c:pt>
                <c:pt idx="89">
                  <c:v>35.773613900000008</c:v>
                </c:pt>
                <c:pt idx="90">
                  <c:v>41.684866099999994</c:v>
                </c:pt>
                <c:pt idx="91">
                  <c:v>32.230392900000012</c:v>
                </c:pt>
                <c:pt idx="92">
                  <c:v>26.744907099999999</c:v>
                </c:pt>
                <c:pt idx="93">
                  <c:v>26.656552600000001</c:v>
                </c:pt>
                <c:pt idx="94">
                  <c:v>25.827993400000004</c:v>
                </c:pt>
                <c:pt idx="95">
                  <c:v>22.279135999999998</c:v>
                </c:pt>
                <c:pt idx="96">
                  <c:v>24.785050000000002</c:v>
                </c:pt>
                <c:pt idx="97">
                  <c:v>20.334330999999999</c:v>
                </c:pt>
                <c:pt idx="98">
                  <c:v>16.175837699999999</c:v>
                </c:pt>
                <c:pt idx="99">
                  <c:v>17.094333199999998</c:v>
                </c:pt>
                <c:pt idx="100">
                  <c:v>16.5573275</c:v>
                </c:pt>
                <c:pt idx="101">
                  <c:v>18.073710799999997</c:v>
                </c:pt>
                <c:pt idx="102">
                  <c:v>20.352949000000002</c:v>
                </c:pt>
                <c:pt idx="103">
                  <c:v>19.846646899999989</c:v>
                </c:pt>
                <c:pt idx="104">
                  <c:v>19.802281000000001</c:v>
                </c:pt>
                <c:pt idx="105">
                  <c:v>20.791535699999994</c:v>
                </c:pt>
                <c:pt idx="106">
                  <c:v>18.521963800000005</c:v>
                </c:pt>
                <c:pt idx="107">
                  <c:v>17.704602999999995</c:v>
                </c:pt>
                <c:pt idx="108">
                  <c:v>19.582882099999996</c:v>
                </c:pt>
                <c:pt idx="109">
                  <c:v>16.2017694</c:v>
                </c:pt>
                <c:pt idx="110">
                  <c:v>12.669284000000003</c:v>
                </c:pt>
                <c:pt idx="111">
                  <c:v>16.464799499999991</c:v>
                </c:pt>
                <c:pt idx="112">
                  <c:v>13.860434500000004</c:v>
                </c:pt>
                <c:pt idx="113">
                  <c:v>14.721593399999998</c:v>
                </c:pt>
                <c:pt idx="114">
                  <c:v>15.790436300000001</c:v>
                </c:pt>
                <c:pt idx="115">
                  <c:v>17.096491100000001</c:v>
                </c:pt>
                <c:pt idx="116">
                  <c:v>17.394337100000001</c:v>
                </c:pt>
                <c:pt idx="117">
                  <c:v>19.069418599999995</c:v>
                </c:pt>
                <c:pt idx="118">
                  <c:v>19.041746299999996</c:v>
                </c:pt>
                <c:pt idx="119">
                  <c:v>21.187732699999991</c:v>
                </c:pt>
                <c:pt idx="120">
                  <c:v>24.614070599999998</c:v>
                </c:pt>
                <c:pt idx="121">
                  <c:v>24.401359199999995</c:v>
                </c:pt>
                <c:pt idx="122">
                  <c:v>26.770635999999996</c:v>
                </c:pt>
                <c:pt idx="123">
                  <c:v>27.961717599999997</c:v>
                </c:pt>
                <c:pt idx="124">
                  <c:v>33.600090700000003</c:v>
                </c:pt>
                <c:pt idx="125">
                  <c:v>35.816876799999996</c:v>
                </c:pt>
                <c:pt idx="126">
                  <c:v>33.094406200000002</c:v>
                </c:pt>
                <c:pt idx="127">
                  <c:v>35.636918600000008</c:v>
                </c:pt>
                <c:pt idx="128">
                  <c:v>31.986935600000002</c:v>
                </c:pt>
                <c:pt idx="129">
                  <c:v>43.660225100000005</c:v>
                </c:pt>
                <c:pt idx="130">
                  <c:v>35.483229999999999</c:v>
                </c:pt>
                <c:pt idx="131">
                  <c:v>24.340619099999991</c:v>
                </c:pt>
                <c:pt idx="132">
                  <c:v>22.881988100000004</c:v>
                </c:pt>
                <c:pt idx="133">
                  <c:v>23.209037499999997</c:v>
                </c:pt>
                <c:pt idx="134">
                  <c:v>24.596820400000006</c:v>
                </c:pt>
                <c:pt idx="135">
                  <c:v>27.991472399999996</c:v>
                </c:pt>
                <c:pt idx="136">
                  <c:v>26.776676999999996</c:v>
                </c:pt>
                <c:pt idx="137">
                  <c:v>27.087921700000006</c:v>
                </c:pt>
                <c:pt idx="138">
                  <c:v>23.794766799999994</c:v>
                </c:pt>
                <c:pt idx="139">
                  <c:v>25.087413400000003</c:v>
                </c:pt>
                <c:pt idx="140">
                  <c:v>25.803155200000003</c:v>
                </c:pt>
                <c:pt idx="141">
                  <c:v>27.486219899999998</c:v>
                </c:pt>
                <c:pt idx="142">
                  <c:v>26.544550700000006</c:v>
                </c:pt>
                <c:pt idx="143">
                  <c:v>27.198927099999999</c:v>
                </c:pt>
                <c:pt idx="144">
                  <c:v>30.879873400000005</c:v>
                </c:pt>
                <c:pt idx="145">
                  <c:v>26.687458899999999</c:v>
                </c:pt>
                <c:pt idx="146">
                  <c:v>22.588376199999995</c:v>
                </c:pt>
                <c:pt idx="147">
                  <c:v>24.135912699999999</c:v>
                </c:pt>
                <c:pt idx="148">
                  <c:v>24.617987600000003</c:v>
                </c:pt>
                <c:pt idx="149">
                  <c:v>22.015465599999999</c:v>
                </c:pt>
                <c:pt idx="150">
                  <c:v>23.426826900000002</c:v>
                </c:pt>
                <c:pt idx="151">
                  <c:v>18.968566999999997</c:v>
                </c:pt>
                <c:pt idx="152">
                  <c:v>20.086629699999996</c:v>
                </c:pt>
                <c:pt idx="153">
                  <c:v>18.033834599999999</c:v>
                </c:pt>
                <c:pt idx="154">
                  <c:v>17.559899900000001</c:v>
                </c:pt>
                <c:pt idx="155">
                  <c:v>15.703571899999998</c:v>
                </c:pt>
                <c:pt idx="156">
                  <c:v>16.2412508</c:v>
                </c:pt>
                <c:pt idx="157">
                  <c:v>15.703571899999998</c:v>
                </c:pt>
                <c:pt idx="158">
                  <c:v>14.796510900000001</c:v>
                </c:pt>
                <c:pt idx="159">
                  <c:v>15.308907900000001</c:v>
                </c:pt>
                <c:pt idx="160">
                  <c:v>14.890567200000001</c:v>
                </c:pt>
                <c:pt idx="161">
                  <c:v>17.356739799999996</c:v>
                </c:pt>
                <c:pt idx="162">
                  <c:v>15.493659200000002</c:v>
                </c:pt>
                <c:pt idx="163">
                  <c:v>14.5498818</c:v>
                </c:pt>
                <c:pt idx="164">
                  <c:v>13.636470000000001</c:v>
                </c:pt>
                <c:pt idx="165">
                  <c:v>17.0690077</c:v>
                </c:pt>
                <c:pt idx="166">
                  <c:v>14.925963000000001</c:v>
                </c:pt>
                <c:pt idx="167">
                  <c:v>16.706358100000006</c:v>
                </c:pt>
                <c:pt idx="168">
                  <c:v>14.539123799999999</c:v>
                </c:pt>
                <c:pt idx="169">
                  <c:v>15.4238924</c:v>
                </c:pt>
                <c:pt idx="170">
                  <c:v>16.002674300000002</c:v>
                </c:pt>
                <c:pt idx="171">
                  <c:v>16.1595695</c:v>
                </c:pt>
                <c:pt idx="172">
                  <c:v>19.625769399999996</c:v>
                </c:pt>
                <c:pt idx="173">
                  <c:v>19.399471300000005</c:v>
                </c:pt>
                <c:pt idx="174">
                  <c:v>21.652908600000004</c:v>
                </c:pt>
                <c:pt idx="175">
                  <c:v>22.6615009</c:v>
                </c:pt>
                <c:pt idx="176">
                  <c:v>22.713822</c:v>
                </c:pt>
                <c:pt idx="177">
                  <c:v>26.564676499999994</c:v>
                </c:pt>
                <c:pt idx="178">
                  <c:v>29.645456899999996</c:v>
                </c:pt>
                <c:pt idx="179">
                  <c:v>32.64517270000001</c:v>
                </c:pt>
                <c:pt idx="180">
                  <c:v>37.650925200000003</c:v>
                </c:pt>
                <c:pt idx="181">
                  <c:v>50.465530400000006</c:v>
                </c:pt>
                <c:pt idx="182">
                  <c:v>41.496857499999997</c:v>
                </c:pt>
                <c:pt idx="183">
                  <c:v>29.615169799999997</c:v>
                </c:pt>
                <c:pt idx="184">
                  <c:v>26.256119599999991</c:v>
                </c:pt>
                <c:pt idx="185">
                  <c:v>29.256967899999999</c:v>
                </c:pt>
                <c:pt idx="186">
                  <c:v>30.109491500000004</c:v>
                </c:pt>
                <c:pt idx="187">
                  <c:v>31.726313099999995</c:v>
                </c:pt>
                <c:pt idx="188">
                  <c:v>29.958312499999991</c:v>
                </c:pt>
                <c:pt idx="189">
                  <c:v>33.121631800000003</c:v>
                </c:pt>
                <c:pt idx="190">
                  <c:v>38.397173100000003</c:v>
                </c:pt>
                <c:pt idx="191">
                  <c:v>33.747430400000006</c:v>
                </c:pt>
                <c:pt idx="192">
                  <c:v>38.031455900000005</c:v>
                </c:pt>
                <c:pt idx="193">
                  <c:v>34.703538200000011</c:v>
                </c:pt>
                <c:pt idx="194">
                  <c:v>36.571005900000003</c:v>
                </c:pt>
                <c:pt idx="195">
                  <c:v>35.5717657</c:v>
                </c:pt>
                <c:pt idx="196">
                  <c:v>33.995425300000008</c:v>
                </c:pt>
                <c:pt idx="197">
                  <c:v>27.849395899999994</c:v>
                </c:pt>
                <c:pt idx="198">
                  <c:v>22.554668899999999</c:v>
                </c:pt>
                <c:pt idx="199">
                  <c:v>24.362638299999997</c:v>
                </c:pt>
                <c:pt idx="200">
                  <c:v>21.108893500000001</c:v>
                </c:pt>
                <c:pt idx="201">
                  <c:v>21.773843200000002</c:v>
                </c:pt>
                <c:pt idx="202">
                  <c:v>18.181028399999999</c:v>
                </c:pt>
                <c:pt idx="203">
                  <c:v>18.353417</c:v>
                </c:pt>
                <c:pt idx="204">
                  <c:v>18.986013399999997</c:v>
                </c:pt>
                <c:pt idx="205">
                  <c:v>15.566230800000001</c:v>
                </c:pt>
                <c:pt idx="206">
                  <c:v>16.959502099999991</c:v>
                </c:pt>
                <c:pt idx="207">
                  <c:v>16.083711499999996</c:v>
                </c:pt>
                <c:pt idx="208">
                  <c:v>17.4293114</c:v>
                </c:pt>
                <c:pt idx="209">
                  <c:v>17.707093700000001</c:v>
                </c:pt>
                <c:pt idx="210">
                  <c:v>17.511125500000002</c:v>
                </c:pt>
                <c:pt idx="211">
                  <c:v>15.210957299999999</c:v>
                </c:pt>
                <c:pt idx="212">
                  <c:v>15.927375599999998</c:v>
                </c:pt>
                <c:pt idx="213">
                  <c:v>16.3996949</c:v>
                </c:pt>
                <c:pt idx="214">
                  <c:v>16.376081899999999</c:v>
                </c:pt>
                <c:pt idx="215">
                  <c:v>17.1261835</c:v>
                </c:pt>
                <c:pt idx="216">
                  <c:v>14.455989600000004</c:v>
                </c:pt>
                <c:pt idx="217">
                  <c:v>15.819592400000003</c:v>
                </c:pt>
                <c:pt idx="218">
                  <c:v>16.291050499999997</c:v>
                </c:pt>
                <c:pt idx="219">
                  <c:v>17.8341329</c:v>
                </c:pt>
                <c:pt idx="220">
                  <c:v>21.362332099999996</c:v>
                </c:pt>
                <c:pt idx="221">
                  <c:v>19.148844099999994</c:v>
                </c:pt>
                <c:pt idx="222">
                  <c:v>18.7477959</c:v>
                </c:pt>
                <c:pt idx="223">
                  <c:v>22.544567799999999</c:v>
                </c:pt>
                <c:pt idx="224">
                  <c:v>23.235804100000006</c:v>
                </c:pt>
                <c:pt idx="225">
                  <c:v>21.43521359999999</c:v>
                </c:pt>
                <c:pt idx="226">
                  <c:v>23.852514200000002</c:v>
                </c:pt>
                <c:pt idx="227">
                  <c:v>21.196628699999994</c:v>
                </c:pt>
                <c:pt idx="228">
                  <c:v>25.233442299999997</c:v>
                </c:pt>
                <c:pt idx="229">
                  <c:v>26.529878800000002</c:v>
                </c:pt>
                <c:pt idx="230">
                  <c:v>27.870439699999995</c:v>
                </c:pt>
                <c:pt idx="231">
                  <c:v>28.442314299999996</c:v>
                </c:pt>
                <c:pt idx="232">
                  <c:v>30.943958199999997</c:v>
                </c:pt>
                <c:pt idx="233">
                  <c:v>35.599081499999997</c:v>
                </c:pt>
                <c:pt idx="234">
                  <c:v>27.647228900000005</c:v>
                </c:pt>
                <c:pt idx="235">
                  <c:v>25.003119399999996</c:v>
                </c:pt>
                <c:pt idx="236">
                  <c:v>25.068460600000002</c:v>
                </c:pt>
                <c:pt idx="237">
                  <c:v>25.580745999999991</c:v>
                </c:pt>
                <c:pt idx="238">
                  <c:v>24.332145099999995</c:v>
                </c:pt>
                <c:pt idx="239">
                  <c:v>27.692202399999996</c:v>
                </c:pt>
                <c:pt idx="240">
                  <c:v>31.039767300000001</c:v>
                </c:pt>
                <c:pt idx="241">
                  <c:v>31.369425399999994</c:v>
                </c:pt>
                <c:pt idx="242">
                  <c:v>29.543903100000001</c:v>
                </c:pt>
                <c:pt idx="243">
                  <c:v>29.5488973</c:v>
                </c:pt>
                <c:pt idx="244">
                  <c:v>29.8385438</c:v>
                </c:pt>
                <c:pt idx="245">
                  <c:v>36.761422900000007</c:v>
                </c:pt>
                <c:pt idx="246">
                  <c:v>32.302265300000002</c:v>
                </c:pt>
                <c:pt idx="247">
                  <c:v>27.607967200000004</c:v>
                </c:pt>
                <c:pt idx="248">
                  <c:v>34.444824899999993</c:v>
                </c:pt>
                <c:pt idx="249">
                  <c:v>28.445969199999997</c:v>
                </c:pt>
                <c:pt idx="250">
                  <c:v>27.548425899999991</c:v>
                </c:pt>
                <c:pt idx="251">
                  <c:v>28.392879100000005</c:v>
                </c:pt>
                <c:pt idx="252">
                  <c:v>24.8597702</c:v>
                </c:pt>
                <c:pt idx="253">
                  <c:v>27.784756899999991</c:v>
                </c:pt>
                <c:pt idx="254">
                  <c:v>23.979204500000002</c:v>
                </c:pt>
                <c:pt idx="255">
                  <c:v>27.713613199999994</c:v>
                </c:pt>
                <c:pt idx="256">
                  <c:v>24.814173400000005</c:v>
                </c:pt>
                <c:pt idx="257">
                  <c:v>25.317525400000005</c:v>
                </c:pt>
                <c:pt idx="258">
                  <c:v>23.436679599999991</c:v>
                </c:pt>
                <c:pt idx="259">
                  <c:v>19.434482000000003</c:v>
                </c:pt>
              </c:numCache>
            </c:numRef>
          </c:val>
        </c:ser>
        <c:dLbls/>
        <c:marker val="1"/>
        <c:axId val="215326720"/>
        <c:axId val="215324928"/>
      </c:lineChart>
      <c:catAx>
        <c:axId val="214096512"/>
        <c:scaling>
          <c:orientation val="minMax"/>
        </c:scaling>
        <c:axPos val="b"/>
        <c:numFmt formatCode="General" sourceLinked="0"/>
        <c:tickLblPos val="nextTo"/>
        <c:crossAx val="215323008"/>
        <c:crosses val="autoZero"/>
        <c:auto val="1"/>
        <c:lblAlgn val="ctr"/>
        <c:lblOffset val="100"/>
      </c:catAx>
      <c:valAx>
        <c:axId val="21532300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</c:title>
        <c:numFmt formatCode="General" sourceLinked="1"/>
        <c:tickLblPos val="nextTo"/>
        <c:crossAx val="214096512"/>
        <c:crosses val="autoZero"/>
        <c:crossBetween val="between"/>
      </c:valAx>
      <c:valAx>
        <c:axId val="215324928"/>
        <c:scaling>
          <c:orientation val="minMax"/>
          <c:max val="50"/>
        </c:scaling>
        <c:delete val="1"/>
        <c:axPos val="r"/>
        <c:numFmt formatCode="General" sourceLinked="1"/>
        <c:tickLblPos val="none"/>
        <c:crossAx val="215326720"/>
        <c:crosses val="max"/>
        <c:crossBetween val="between"/>
      </c:valAx>
      <c:catAx>
        <c:axId val="215326720"/>
        <c:scaling>
          <c:orientation val="minMax"/>
        </c:scaling>
        <c:delete val="1"/>
        <c:axPos val="b"/>
        <c:numFmt formatCode="General" sourceLinked="1"/>
        <c:tickLblPos val="none"/>
        <c:crossAx val="215324928"/>
        <c:crosses val="autoZero"/>
        <c:auto val="1"/>
        <c:lblAlgn val="ctr"/>
        <c:lblOffset val="100"/>
      </c:catAx>
    </c:plotArea>
    <c:legend>
      <c:legendPos val="r"/>
    </c:legend>
    <c:plotVisOnly val="1"/>
    <c:dispBlanksAs val="gap"/>
  </c:chart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BM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M$3:$BM$262</c:f>
              <c:numCache>
                <c:formatCode>General</c:formatCode>
                <c:ptCount val="260"/>
                <c:pt idx="0">
                  <c:v>0.2862650000000001</c:v>
                </c:pt>
                <c:pt idx="1">
                  <c:v>0.22901199999999999</c:v>
                </c:pt>
                <c:pt idx="2">
                  <c:v>0.3721445000000001</c:v>
                </c:pt>
                <c:pt idx="3">
                  <c:v>0.4866505000000001</c:v>
                </c:pt>
                <c:pt idx="4">
                  <c:v>0.51527699999999987</c:v>
                </c:pt>
                <c:pt idx="5">
                  <c:v>0.20038549999999999</c:v>
                </c:pt>
                <c:pt idx="6">
                  <c:v>0.3148915000000001</c:v>
                </c:pt>
                <c:pt idx="7">
                  <c:v>0.2862650000000001</c:v>
                </c:pt>
                <c:pt idx="8">
                  <c:v>0.2862650000000001</c:v>
                </c:pt>
                <c:pt idx="9">
                  <c:v>0.3148915000000001</c:v>
                </c:pt>
                <c:pt idx="10">
                  <c:v>0.3435180000000001</c:v>
                </c:pt>
                <c:pt idx="11">
                  <c:v>0.80154199999999998</c:v>
                </c:pt>
                <c:pt idx="12">
                  <c:v>0.77291550000000009</c:v>
                </c:pt>
                <c:pt idx="13">
                  <c:v>1.316819</c:v>
                </c:pt>
                <c:pt idx="14">
                  <c:v>2.3473730000000002</c:v>
                </c:pt>
                <c:pt idx="15">
                  <c:v>3.8645774999999998</c:v>
                </c:pt>
                <c:pt idx="16">
                  <c:v>6.0401914999999997</c:v>
                </c:pt>
                <c:pt idx="17">
                  <c:v>7.5001429999999996</c:v>
                </c:pt>
                <c:pt idx="18">
                  <c:v>9.6471304999999994</c:v>
                </c:pt>
                <c:pt idx="19">
                  <c:v>12.824672</c:v>
                </c:pt>
                <c:pt idx="20">
                  <c:v>16.546116999999995</c:v>
                </c:pt>
                <c:pt idx="21">
                  <c:v>21.956525499999994</c:v>
                </c:pt>
                <c:pt idx="22">
                  <c:v>22.300043499999997</c:v>
                </c:pt>
                <c:pt idx="23">
                  <c:v>18.607225000000003</c:v>
                </c:pt>
                <c:pt idx="24">
                  <c:v>17.118646999999996</c:v>
                </c:pt>
                <c:pt idx="25">
                  <c:v>17.319032499999999</c:v>
                </c:pt>
                <c:pt idx="26">
                  <c:v>11.708238499999998</c:v>
                </c:pt>
                <c:pt idx="27">
                  <c:v>7.5287695000000001</c:v>
                </c:pt>
                <c:pt idx="28">
                  <c:v>5.5535410000000001</c:v>
                </c:pt>
                <c:pt idx="29">
                  <c:v>4.4084810000000001</c:v>
                </c:pt>
                <c:pt idx="30">
                  <c:v>3.1202885</c:v>
                </c:pt>
                <c:pt idx="31">
                  <c:v>2.2614934999999998</c:v>
                </c:pt>
                <c:pt idx="32">
                  <c:v>1.603084</c:v>
                </c:pt>
                <c:pt idx="33">
                  <c:v>2.0038549999999997</c:v>
                </c:pt>
                <c:pt idx="34">
                  <c:v>1.1736865000000001</c:v>
                </c:pt>
                <c:pt idx="35">
                  <c:v>1.14506</c:v>
                </c:pt>
                <c:pt idx="36">
                  <c:v>0.77291550000000009</c:v>
                </c:pt>
                <c:pt idx="37">
                  <c:v>0.62978299999999998</c:v>
                </c:pt>
                <c:pt idx="38">
                  <c:v>0.4866505000000001</c:v>
                </c:pt>
                <c:pt idx="39">
                  <c:v>0.71566249999999998</c:v>
                </c:pt>
                <c:pt idx="40">
                  <c:v>0.3148915000000001</c:v>
                </c:pt>
                <c:pt idx="41">
                  <c:v>0.4580240000000001</c:v>
                </c:pt>
                <c:pt idx="42">
                  <c:v>0.20038549999999999</c:v>
                </c:pt>
                <c:pt idx="43">
                  <c:v>0.17175900000000002</c:v>
                </c:pt>
                <c:pt idx="44">
                  <c:v>0.22901199999999999</c:v>
                </c:pt>
                <c:pt idx="45">
                  <c:v>0.2862650000000001</c:v>
                </c:pt>
                <c:pt idx="46">
                  <c:v>0.2862650000000001</c:v>
                </c:pt>
                <c:pt idx="47">
                  <c:v>0.3148915000000001</c:v>
                </c:pt>
                <c:pt idx="48">
                  <c:v>0.1431325</c:v>
                </c:pt>
                <c:pt idx="49">
                  <c:v>0.22901199999999999</c:v>
                </c:pt>
                <c:pt idx="50">
                  <c:v>0.1431325</c:v>
                </c:pt>
                <c:pt idx="51">
                  <c:v>0.20038549999999999</c:v>
                </c:pt>
                <c:pt idx="52">
                  <c:v>2.8626499999999992E-2</c:v>
                </c:pt>
                <c:pt idx="53">
                  <c:v>0.3148915000000001</c:v>
                </c:pt>
                <c:pt idx="54">
                  <c:v>0.22901199999999999</c:v>
                </c:pt>
                <c:pt idx="55">
                  <c:v>0.17175900000000002</c:v>
                </c:pt>
                <c:pt idx="56">
                  <c:v>0.4866505000000001</c:v>
                </c:pt>
                <c:pt idx="57">
                  <c:v>0.25763850000000005</c:v>
                </c:pt>
                <c:pt idx="58">
                  <c:v>0.25763850000000005</c:v>
                </c:pt>
                <c:pt idx="59">
                  <c:v>0.1431325</c:v>
                </c:pt>
                <c:pt idx="60">
                  <c:v>0.60115649999999998</c:v>
                </c:pt>
                <c:pt idx="61">
                  <c:v>0.4866505000000001</c:v>
                </c:pt>
                <c:pt idx="62">
                  <c:v>0.65840950000000009</c:v>
                </c:pt>
                <c:pt idx="63">
                  <c:v>0.71566249999999998</c:v>
                </c:pt>
                <c:pt idx="64">
                  <c:v>1.14506</c:v>
                </c:pt>
                <c:pt idx="65">
                  <c:v>2.0611079999999999</c:v>
                </c:pt>
                <c:pt idx="66">
                  <c:v>3.9790834999999993</c:v>
                </c:pt>
                <c:pt idx="67">
                  <c:v>5.3817819999999985</c:v>
                </c:pt>
                <c:pt idx="68">
                  <c:v>8.5020705000000003</c:v>
                </c:pt>
                <c:pt idx="69">
                  <c:v>14.227370499999997</c:v>
                </c:pt>
                <c:pt idx="70">
                  <c:v>18.635851500000005</c:v>
                </c:pt>
                <c:pt idx="71">
                  <c:v>18.721730999999991</c:v>
                </c:pt>
                <c:pt idx="72">
                  <c:v>22.471802499999999</c:v>
                </c:pt>
                <c:pt idx="73">
                  <c:v>23.473729999999996</c:v>
                </c:pt>
                <c:pt idx="74">
                  <c:v>19.838164499999998</c:v>
                </c:pt>
                <c:pt idx="75">
                  <c:v>17.290405999999997</c:v>
                </c:pt>
                <c:pt idx="76">
                  <c:v>15.601442500000001</c:v>
                </c:pt>
                <c:pt idx="77">
                  <c:v>14.943033</c:v>
                </c:pt>
                <c:pt idx="78">
                  <c:v>9.5612509999999986</c:v>
                </c:pt>
                <c:pt idx="79">
                  <c:v>7.6719019999999984</c:v>
                </c:pt>
                <c:pt idx="80">
                  <c:v>5.5821674999999997</c:v>
                </c:pt>
                <c:pt idx="81">
                  <c:v>4.5802399999999999</c:v>
                </c:pt>
                <c:pt idx="82">
                  <c:v>3.1489150000000001</c:v>
                </c:pt>
                <c:pt idx="83">
                  <c:v>3.0057825</c:v>
                </c:pt>
                <c:pt idx="84">
                  <c:v>2.7481439999999999</c:v>
                </c:pt>
                <c:pt idx="85">
                  <c:v>2.2614934999999998</c:v>
                </c:pt>
                <c:pt idx="86">
                  <c:v>1.7748429999999999</c:v>
                </c:pt>
                <c:pt idx="87">
                  <c:v>1.488578</c:v>
                </c:pt>
                <c:pt idx="88">
                  <c:v>1.5172044999999998</c:v>
                </c:pt>
                <c:pt idx="89">
                  <c:v>1.5744575000000001</c:v>
                </c:pt>
                <c:pt idx="90">
                  <c:v>0.77291550000000009</c:v>
                </c:pt>
                <c:pt idx="91">
                  <c:v>0.71566249999999998</c:v>
                </c:pt>
                <c:pt idx="92">
                  <c:v>0.54390349999999998</c:v>
                </c:pt>
                <c:pt idx="93">
                  <c:v>0.80154199999999998</c:v>
                </c:pt>
                <c:pt idx="94">
                  <c:v>0.4580240000000001</c:v>
                </c:pt>
                <c:pt idx="95">
                  <c:v>0.3435180000000001</c:v>
                </c:pt>
                <c:pt idx="96">
                  <c:v>0.4580240000000001</c:v>
                </c:pt>
                <c:pt idx="97">
                  <c:v>1.1545687999999998</c:v>
                </c:pt>
                <c:pt idx="98">
                  <c:v>0.31488240000000012</c:v>
                </c:pt>
                <c:pt idx="99">
                  <c:v>0.31488240000000012</c:v>
                </c:pt>
                <c:pt idx="100">
                  <c:v>0.83968639999999983</c:v>
                </c:pt>
                <c:pt idx="101">
                  <c:v>0.41984320000000003</c:v>
                </c:pt>
                <c:pt idx="102">
                  <c:v>0.41984320000000003</c:v>
                </c:pt>
                <c:pt idx="103">
                  <c:v>0.78720600000000007</c:v>
                </c:pt>
                <c:pt idx="104">
                  <c:v>0.31488240000000012</c:v>
                </c:pt>
                <c:pt idx="105">
                  <c:v>0.52480400000000005</c:v>
                </c:pt>
                <c:pt idx="106">
                  <c:v>0.52480400000000005</c:v>
                </c:pt>
                <c:pt idx="107">
                  <c:v>0.41984320000000003</c:v>
                </c:pt>
                <c:pt idx="108">
                  <c:v>0.41984320000000003</c:v>
                </c:pt>
                <c:pt idx="109">
                  <c:v>0.47232360000000007</c:v>
                </c:pt>
                <c:pt idx="110">
                  <c:v>0.31488240000000012</c:v>
                </c:pt>
                <c:pt idx="111">
                  <c:v>0.57728439999999981</c:v>
                </c:pt>
                <c:pt idx="112">
                  <c:v>0.26240200000000002</c:v>
                </c:pt>
                <c:pt idx="113">
                  <c:v>0.57728439999999981</c:v>
                </c:pt>
                <c:pt idx="114">
                  <c:v>0.47232360000000007</c:v>
                </c:pt>
                <c:pt idx="115">
                  <c:v>0.78720600000000007</c:v>
                </c:pt>
                <c:pt idx="116">
                  <c:v>1.3644904</c:v>
                </c:pt>
                <c:pt idx="117">
                  <c:v>1.2070491999999999</c:v>
                </c:pt>
                <c:pt idx="118">
                  <c:v>1.8892943999999998</c:v>
                </c:pt>
                <c:pt idx="119">
                  <c:v>3.0963435999999995</c:v>
                </c:pt>
                <c:pt idx="120">
                  <c:v>7.0323735999999997</c:v>
                </c:pt>
                <c:pt idx="121">
                  <c:v>9.5514328000000024</c:v>
                </c:pt>
                <c:pt idx="122">
                  <c:v>13.8548256</c:v>
                </c:pt>
                <c:pt idx="123">
                  <c:v>23.248817199999994</c:v>
                </c:pt>
                <c:pt idx="124">
                  <c:v>38.310691999999996</c:v>
                </c:pt>
                <c:pt idx="125">
                  <c:v>50.118782000000003</c:v>
                </c:pt>
                <c:pt idx="126">
                  <c:v>55.734184800000001</c:v>
                </c:pt>
                <c:pt idx="127">
                  <c:v>62.5566368</c:v>
                </c:pt>
                <c:pt idx="128">
                  <c:v>61.034705200000012</c:v>
                </c:pt>
                <c:pt idx="129">
                  <c:v>61.454548399999993</c:v>
                </c:pt>
                <c:pt idx="130">
                  <c:v>42.246722000000005</c:v>
                </c:pt>
                <c:pt idx="131">
                  <c:v>26.397641199999999</c:v>
                </c:pt>
                <c:pt idx="132">
                  <c:v>15.6391592</c:v>
                </c:pt>
                <c:pt idx="133">
                  <c:v>15.114355199999999</c:v>
                </c:pt>
                <c:pt idx="134">
                  <c:v>12.3853744</c:v>
                </c:pt>
                <c:pt idx="135">
                  <c:v>11.020884000000002</c:v>
                </c:pt>
                <c:pt idx="136">
                  <c:v>6.0352459999999999</c:v>
                </c:pt>
                <c:pt idx="137">
                  <c:v>5.4579616</c:v>
                </c:pt>
                <c:pt idx="138">
                  <c:v>3.7261083999999998</c:v>
                </c:pt>
                <c:pt idx="139">
                  <c:v>3.7261083999999998</c:v>
                </c:pt>
                <c:pt idx="140">
                  <c:v>2.0992159999999997</c:v>
                </c:pt>
                <c:pt idx="141">
                  <c:v>1.5219315999999996</c:v>
                </c:pt>
                <c:pt idx="142">
                  <c:v>1.5219315999999996</c:v>
                </c:pt>
                <c:pt idx="143">
                  <c:v>1.4169707999999999</c:v>
                </c:pt>
                <c:pt idx="144">
                  <c:v>1.3120099999999999</c:v>
                </c:pt>
                <c:pt idx="145">
                  <c:v>0.36736280000000016</c:v>
                </c:pt>
                <c:pt idx="146">
                  <c:v>0.20992159999999999</c:v>
                </c:pt>
                <c:pt idx="147">
                  <c:v>0.36736280000000016</c:v>
                </c:pt>
                <c:pt idx="148">
                  <c:v>0.31488240000000012</c:v>
                </c:pt>
                <c:pt idx="149">
                  <c:v>0.26240200000000002</c:v>
                </c:pt>
                <c:pt idx="150">
                  <c:v>0.47232360000000007</c:v>
                </c:pt>
                <c:pt idx="151">
                  <c:v>0.20992159999999999</c:v>
                </c:pt>
                <c:pt idx="152">
                  <c:v>0.20992159999999999</c:v>
                </c:pt>
                <c:pt idx="153">
                  <c:v>0.20992159999999999</c:v>
                </c:pt>
                <c:pt idx="154">
                  <c:v>0.20992159999999999</c:v>
                </c:pt>
                <c:pt idx="155">
                  <c:v>0.20992159999999999</c:v>
                </c:pt>
                <c:pt idx="156">
                  <c:v>0.26240200000000002</c:v>
                </c:pt>
                <c:pt idx="157">
                  <c:v>0.20992159999999999</c:v>
                </c:pt>
                <c:pt idx="158">
                  <c:v>5.2480400000000003E-2</c:v>
                </c:pt>
                <c:pt idx="159">
                  <c:v>0.15744120000000006</c:v>
                </c:pt>
                <c:pt idx="160">
                  <c:v>0.36736280000000016</c:v>
                </c:pt>
                <c:pt idx="161">
                  <c:v>0.36736280000000016</c:v>
                </c:pt>
                <c:pt idx="162">
                  <c:v>0.36736280000000016</c:v>
                </c:pt>
                <c:pt idx="163">
                  <c:v>0.41984320000000003</c:v>
                </c:pt>
                <c:pt idx="164">
                  <c:v>0.52480400000000005</c:v>
                </c:pt>
                <c:pt idx="165">
                  <c:v>0.20992159999999999</c:v>
                </c:pt>
                <c:pt idx="166">
                  <c:v>0.73472560000000009</c:v>
                </c:pt>
                <c:pt idx="167">
                  <c:v>0.57728439999999981</c:v>
                </c:pt>
                <c:pt idx="168">
                  <c:v>1.9942552000000002</c:v>
                </c:pt>
                <c:pt idx="169">
                  <c:v>1.5219315999999996</c:v>
                </c:pt>
                <c:pt idx="170">
                  <c:v>2.0992159999999997</c:v>
                </c:pt>
                <c:pt idx="171">
                  <c:v>4.0409907999999994</c:v>
                </c:pt>
                <c:pt idx="172">
                  <c:v>7.6621383999999981</c:v>
                </c:pt>
                <c:pt idx="173">
                  <c:v>12.070492000000002</c:v>
                </c:pt>
                <c:pt idx="174">
                  <c:v>15.796600400000001</c:v>
                </c:pt>
                <c:pt idx="175">
                  <c:v>21.831846400000003</c:v>
                </c:pt>
                <c:pt idx="176">
                  <c:v>39.360300000000002</c:v>
                </c:pt>
                <c:pt idx="177">
                  <c:v>40.042545200000006</c:v>
                </c:pt>
                <c:pt idx="178">
                  <c:v>44.608340000000013</c:v>
                </c:pt>
                <c:pt idx="179">
                  <c:v>43.978575200000009</c:v>
                </c:pt>
                <c:pt idx="180">
                  <c:v>50.066301600000003</c:v>
                </c:pt>
                <c:pt idx="181">
                  <c:v>58.095802800000008</c:v>
                </c:pt>
                <c:pt idx="182">
                  <c:v>45.815389199999998</c:v>
                </c:pt>
                <c:pt idx="183">
                  <c:v>30.018788800000003</c:v>
                </c:pt>
                <c:pt idx="184">
                  <c:v>26.240200000000002</c:v>
                </c:pt>
                <c:pt idx="185">
                  <c:v>31.488239999999987</c:v>
                </c:pt>
                <c:pt idx="186">
                  <c:v>28.024533599999991</c:v>
                </c:pt>
                <c:pt idx="187">
                  <c:v>23.6686604</c:v>
                </c:pt>
                <c:pt idx="188">
                  <c:v>18.735502799999995</c:v>
                </c:pt>
                <c:pt idx="189">
                  <c:v>13.487462800000001</c:v>
                </c:pt>
                <c:pt idx="190">
                  <c:v>12.070492000000002</c:v>
                </c:pt>
                <c:pt idx="191">
                  <c:v>7.9770208</c:v>
                </c:pt>
                <c:pt idx="192">
                  <c:v>5.5629223999999988</c:v>
                </c:pt>
                <c:pt idx="193">
                  <c:v>4.9856379999999998</c:v>
                </c:pt>
                <c:pt idx="194">
                  <c:v>4.1459515999999992</c:v>
                </c:pt>
                <c:pt idx="195">
                  <c:v>2.6240199999999998</c:v>
                </c:pt>
                <c:pt idx="196">
                  <c:v>2.7289808000000004</c:v>
                </c:pt>
                <c:pt idx="197">
                  <c:v>1.2595295999999996</c:v>
                </c:pt>
                <c:pt idx="198">
                  <c:v>0.83968639999999983</c:v>
                </c:pt>
                <c:pt idx="199">
                  <c:v>0.57728439999999981</c:v>
                </c:pt>
                <c:pt idx="200">
                  <c:v>0.41984320000000003</c:v>
                </c:pt>
                <c:pt idx="201">
                  <c:v>0.31488240000000012</c:v>
                </c:pt>
                <c:pt idx="202">
                  <c:v>0.31488240000000012</c:v>
                </c:pt>
                <c:pt idx="203">
                  <c:v>0.31488240000000012</c:v>
                </c:pt>
                <c:pt idx="204">
                  <c:v>0.52480400000000005</c:v>
                </c:pt>
                <c:pt idx="205">
                  <c:v>0.10496079999999999</c:v>
                </c:pt>
                <c:pt idx="206">
                  <c:v>0.41984320000000003</c:v>
                </c:pt>
                <c:pt idx="207">
                  <c:v>0.31488240000000012</c:v>
                </c:pt>
                <c:pt idx="208">
                  <c:v>0.10496079999999999</c:v>
                </c:pt>
                <c:pt idx="209">
                  <c:v>0.31488240000000012</c:v>
                </c:pt>
                <c:pt idx="210">
                  <c:v>0.52480400000000005</c:v>
                </c:pt>
                <c:pt idx="211">
                  <c:v>0.52480400000000005</c:v>
                </c:pt>
                <c:pt idx="212">
                  <c:v>0.31488240000000012</c:v>
                </c:pt>
                <c:pt idx="213">
                  <c:v>0.20992159999999999</c:v>
                </c:pt>
                <c:pt idx="214">
                  <c:v>0.15744120000000006</c:v>
                </c:pt>
                <c:pt idx="215">
                  <c:v>0.26240200000000002</c:v>
                </c:pt>
                <c:pt idx="216">
                  <c:v>0.57728439999999981</c:v>
                </c:pt>
                <c:pt idx="217">
                  <c:v>0.20992159999999999</c:v>
                </c:pt>
                <c:pt idx="218">
                  <c:v>0.26240200000000002</c:v>
                </c:pt>
                <c:pt idx="219">
                  <c:v>0.73472560000000009</c:v>
                </c:pt>
                <c:pt idx="220">
                  <c:v>0.94464720000000013</c:v>
                </c:pt>
                <c:pt idx="221">
                  <c:v>1.2070491999999999</c:v>
                </c:pt>
                <c:pt idx="222">
                  <c:v>1.1545687999999998</c:v>
                </c:pt>
                <c:pt idx="223">
                  <c:v>2.7289808000000004</c:v>
                </c:pt>
                <c:pt idx="224">
                  <c:v>4.9331575999999995</c:v>
                </c:pt>
                <c:pt idx="225">
                  <c:v>7.6621383999999981</c:v>
                </c:pt>
                <c:pt idx="226">
                  <c:v>9.6039132000000009</c:v>
                </c:pt>
                <c:pt idx="227">
                  <c:v>15.166835600000002</c:v>
                </c:pt>
                <c:pt idx="228">
                  <c:v>23.983542799999995</c:v>
                </c:pt>
                <c:pt idx="229">
                  <c:v>36.158995600000004</c:v>
                </c:pt>
                <c:pt idx="230">
                  <c:v>43.138888800000011</c:v>
                </c:pt>
                <c:pt idx="231">
                  <c:v>44.450898800000004</c:v>
                </c:pt>
                <c:pt idx="232">
                  <c:v>49.961340800000002</c:v>
                </c:pt>
                <c:pt idx="233">
                  <c:v>58.830528400000006</c:v>
                </c:pt>
                <c:pt idx="234">
                  <c:v>42.351682799999992</c:v>
                </c:pt>
                <c:pt idx="235">
                  <c:v>25.977798</c:v>
                </c:pt>
                <c:pt idx="236">
                  <c:v>18.997904800000001</c:v>
                </c:pt>
                <c:pt idx="237">
                  <c:v>21.569444400000002</c:v>
                </c:pt>
                <c:pt idx="238">
                  <c:v>20.677277600000004</c:v>
                </c:pt>
                <c:pt idx="239">
                  <c:v>17.318531999999998</c:v>
                </c:pt>
                <c:pt idx="240">
                  <c:v>17.003649599999992</c:v>
                </c:pt>
                <c:pt idx="241">
                  <c:v>14.537070799999999</c:v>
                </c:pt>
                <c:pt idx="242">
                  <c:v>10.443599600000002</c:v>
                </c:pt>
                <c:pt idx="243">
                  <c:v>9.1315896000000034</c:v>
                </c:pt>
                <c:pt idx="244">
                  <c:v>7.5046972000000007</c:v>
                </c:pt>
                <c:pt idx="245">
                  <c:v>4.4083535999999999</c:v>
                </c:pt>
                <c:pt idx="246">
                  <c:v>4.2509123999999989</c:v>
                </c:pt>
                <c:pt idx="247">
                  <c:v>2.7814611999999999</c:v>
                </c:pt>
                <c:pt idx="248">
                  <c:v>2.6765003999999997</c:v>
                </c:pt>
                <c:pt idx="249">
                  <c:v>1.7843335999999999</c:v>
                </c:pt>
                <c:pt idx="250">
                  <c:v>1.8892943999999998</c:v>
                </c:pt>
                <c:pt idx="251">
                  <c:v>1.4169707999999999</c:v>
                </c:pt>
                <c:pt idx="252">
                  <c:v>1.2070491999999999</c:v>
                </c:pt>
                <c:pt idx="253">
                  <c:v>1.1020884000000002</c:v>
                </c:pt>
                <c:pt idx="254">
                  <c:v>0.83968639999999983</c:v>
                </c:pt>
                <c:pt idx="255">
                  <c:v>0.62976480000000012</c:v>
                </c:pt>
                <c:pt idx="256">
                  <c:v>0.36736280000000016</c:v>
                </c:pt>
                <c:pt idx="257">
                  <c:v>0.52480400000000005</c:v>
                </c:pt>
                <c:pt idx="258">
                  <c:v>0.47232360000000007</c:v>
                </c:pt>
                <c:pt idx="259">
                  <c:v>0.57728439999999981</c:v>
                </c:pt>
              </c:numCache>
            </c:numRef>
          </c:val>
        </c:ser>
        <c:ser>
          <c:idx val="2"/>
          <c:order val="2"/>
          <c:tx>
            <c:strRef>
              <c:f>'bronc graph'!$BN$2</c:f>
              <c:strCache>
                <c:ptCount val="1"/>
                <c:pt idx="0">
                  <c:v>Influenza 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N$3:$BN$262</c:f>
              <c:numCache>
                <c:formatCode>General</c:formatCode>
                <c:ptCount val="260"/>
                <c:pt idx="0">
                  <c:v>0</c:v>
                </c:pt>
                <c:pt idx="1">
                  <c:v>0.2350401000000000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23504010000000003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23504010000000003</c:v>
                </c:pt>
                <c:pt idx="14">
                  <c:v>0</c:v>
                </c:pt>
                <c:pt idx="15">
                  <c:v>0</c:v>
                </c:pt>
                <c:pt idx="16">
                  <c:v>0.70512030000000003</c:v>
                </c:pt>
                <c:pt idx="17">
                  <c:v>0</c:v>
                </c:pt>
                <c:pt idx="18">
                  <c:v>0.23504010000000003</c:v>
                </c:pt>
                <c:pt idx="19">
                  <c:v>0.70512030000000003</c:v>
                </c:pt>
                <c:pt idx="20">
                  <c:v>0.94016040000000001</c:v>
                </c:pt>
                <c:pt idx="21">
                  <c:v>0.23504010000000003</c:v>
                </c:pt>
                <c:pt idx="22">
                  <c:v>1.1752005000000001</c:v>
                </c:pt>
                <c:pt idx="23">
                  <c:v>1.8803208</c:v>
                </c:pt>
                <c:pt idx="24">
                  <c:v>1.8803208</c:v>
                </c:pt>
                <c:pt idx="25">
                  <c:v>7.5212832000000001</c:v>
                </c:pt>
                <c:pt idx="26">
                  <c:v>5.4059223000000003</c:v>
                </c:pt>
                <c:pt idx="27">
                  <c:v>4.7008020000000004</c:v>
                </c:pt>
                <c:pt idx="28">
                  <c:v>2.5854410999999997</c:v>
                </c:pt>
                <c:pt idx="29">
                  <c:v>0.94016040000000001</c:v>
                </c:pt>
                <c:pt idx="30">
                  <c:v>1.4102405999999998</c:v>
                </c:pt>
                <c:pt idx="31">
                  <c:v>0.94016040000000001</c:v>
                </c:pt>
                <c:pt idx="32">
                  <c:v>0.70512030000000003</c:v>
                </c:pt>
                <c:pt idx="33">
                  <c:v>1.4102405999999998</c:v>
                </c:pt>
                <c:pt idx="34">
                  <c:v>1.6452807</c:v>
                </c:pt>
                <c:pt idx="35">
                  <c:v>1.6452807</c:v>
                </c:pt>
                <c:pt idx="36">
                  <c:v>0.47008020000000006</c:v>
                </c:pt>
                <c:pt idx="37">
                  <c:v>0.70512030000000003</c:v>
                </c:pt>
                <c:pt idx="38">
                  <c:v>0.23504010000000003</c:v>
                </c:pt>
                <c:pt idx="39">
                  <c:v>0.70512030000000003</c:v>
                </c:pt>
                <c:pt idx="40">
                  <c:v>0.23504010000000003</c:v>
                </c:pt>
                <c:pt idx="41">
                  <c:v>0.23504010000000003</c:v>
                </c:pt>
                <c:pt idx="42">
                  <c:v>0</c:v>
                </c:pt>
                <c:pt idx="43">
                  <c:v>0.23504010000000003</c:v>
                </c:pt>
                <c:pt idx="44">
                  <c:v>0.94016040000000001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.23504010000000003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.47008020000000006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.23504010000000003</c:v>
                </c:pt>
                <c:pt idx="61">
                  <c:v>0</c:v>
                </c:pt>
                <c:pt idx="62">
                  <c:v>0</c:v>
                </c:pt>
                <c:pt idx="63">
                  <c:v>0.47008020000000006</c:v>
                </c:pt>
                <c:pt idx="64">
                  <c:v>0</c:v>
                </c:pt>
                <c:pt idx="65">
                  <c:v>0.23504010000000003</c:v>
                </c:pt>
                <c:pt idx="66">
                  <c:v>0</c:v>
                </c:pt>
                <c:pt idx="67">
                  <c:v>0.70512030000000003</c:v>
                </c:pt>
                <c:pt idx="68">
                  <c:v>0.70512030000000003</c:v>
                </c:pt>
                <c:pt idx="69">
                  <c:v>1.6452807</c:v>
                </c:pt>
                <c:pt idx="70">
                  <c:v>3.0555213000000001</c:v>
                </c:pt>
                <c:pt idx="71">
                  <c:v>3.2905614000000001</c:v>
                </c:pt>
                <c:pt idx="72">
                  <c:v>5.6409624000000003</c:v>
                </c:pt>
                <c:pt idx="73">
                  <c:v>7.7563233000000009</c:v>
                </c:pt>
                <c:pt idx="74">
                  <c:v>15.512646600000002</c:v>
                </c:pt>
                <c:pt idx="75">
                  <c:v>19.743368400000001</c:v>
                </c:pt>
                <c:pt idx="76">
                  <c:v>24.6792105</c:v>
                </c:pt>
                <c:pt idx="77">
                  <c:v>28.909932299999998</c:v>
                </c:pt>
                <c:pt idx="78">
                  <c:v>9.8716842000000025</c:v>
                </c:pt>
                <c:pt idx="79">
                  <c:v>3.7606416</c:v>
                </c:pt>
                <c:pt idx="80">
                  <c:v>1.6452807</c:v>
                </c:pt>
                <c:pt idx="81">
                  <c:v>0.94016040000000001</c:v>
                </c:pt>
                <c:pt idx="82">
                  <c:v>0.94016040000000001</c:v>
                </c:pt>
                <c:pt idx="83">
                  <c:v>0.70512030000000003</c:v>
                </c:pt>
                <c:pt idx="84">
                  <c:v>0.47008020000000006</c:v>
                </c:pt>
                <c:pt idx="85">
                  <c:v>0.47008020000000006</c:v>
                </c:pt>
                <c:pt idx="86">
                  <c:v>0.47008020000000006</c:v>
                </c:pt>
                <c:pt idx="87">
                  <c:v>0</c:v>
                </c:pt>
                <c:pt idx="88">
                  <c:v>0.23504010000000003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.47008020000000006</c:v>
                </c:pt>
                <c:pt idx="97">
                  <c:v>0</c:v>
                </c:pt>
                <c:pt idx="98">
                  <c:v>0</c:v>
                </c:pt>
                <c:pt idx="99">
                  <c:v>2.3914899999999985E-2</c:v>
                </c:pt>
                <c:pt idx="100">
                  <c:v>0.16740430000000009</c:v>
                </c:pt>
                <c:pt idx="101">
                  <c:v>0.21523410000000001</c:v>
                </c:pt>
                <c:pt idx="102">
                  <c:v>1.2914045999999997</c:v>
                </c:pt>
                <c:pt idx="103">
                  <c:v>1.9849366999999984</c:v>
                </c:pt>
                <c:pt idx="104">
                  <c:v>0.98051089999999852</c:v>
                </c:pt>
                <c:pt idx="105">
                  <c:v>0.66961720000000036</c:v>
                </c:pt>
                <c:pt idx="106">
                  <c:v>1.1000853999999993</c:v>
                </c:pt>
                <c:pt idx="107">
                  <c:v>0.69353209999999943</c:v>
                </c:pt>
                <c:pt idx="108">
                  <c:v>0.26306390000000018</c:v>
                </c:pt>
                <c:pt idx="109">
                  <c:v>0.21523410000000001</c:v>
                </c:pt>
                <c:pt idx="110">
                  <c:v>0.19131919999999991</c:v>
                </c:pt>
                <c:pt idx="111">
                  <c:v>0.19131919999999991</c:v>
                </c:pt>
                <c:pt idx="112">
                  <c:v>0.11957449999999992</c:v>
                </c:pt>
                <c:pt idx="113">
                  <c:v>2.3914899999999985E-2</c:v>
                </c:pt>
                <c:pt idx="114">
                  <c:v>2.3914899999999985E-2</c:v>
                </c:pt>
                <c:pt idx="115">
                  <c:v>0.14348940000000002</c:v>
                </c:pt>
                <c:pt idx="116">
                  <c:v>0.21523410000000001</c:v>
                </c:pt>
                <c:pt idx="117">
                  <c:v>0.59787250000000014</c:v>
                </c:pt>
                <c:pt idx="118">
                  <c:v>1.1240002999999985</c:v>
                </c:pt>
                <c:pt idx="119">
                  <c:v>1.3631492999999977</c:v>
                </c:pt>
                <c:pt idx="120">
                  <c:v>3.037192300000001</c:v>
                </c:pt>
                <c:pt idx="121">
                  <c:v>2.8458730999999982</c:v>
                </c:pt>
                <c:pt idx="122">
                  <c:v>2.5588942999999986</c:v>
                </c:pt>
                <c:pt idx="123">
                  <c:v>1.817532400000001</c:v>
                </c:pt>
                <c:pt idx="124">
                  <c:v>2.2958303999999998</c:v>
                </c:pt>
                <c:pt idx="125">
                  <c:v>1.9371068999999999</c:v>
                </c:pt>
                <c:pt idx="126">
                  <c:v>1.0761704999999999</c:v>
                </c:pt>
                <c:pt idx="127">
                  <c:v>1.0522556000000005</c:v>
                </c:pt>
                <c:pt idx="128">
                  <c:v>0.71744699999999983</c:v>
                </c:pt>
                <c:pt idx="129">
                  <c:v>0.95659599999999934</c:v>
                </c:pt>
                <c:pt idx="130">
                  <c:v>0.26306390000000018</c:v>
                </c:pt>
                <c:pt idx="131">
                  <c:v>0.47829799999999972</c:v>
                </c:pt>
                <c:pt idx="132">
                  <c:v>0.31089369999999994</c:v>
                </c:pt>
                <c:pt idx="133">
                  <c:v>0.11957449999999992</c:v>
                </c:pt>
                <c:pt idx="134">
                  <c:v>2.3914899999999985E-2</c:v>
                </c:pt>
                <c:pt idx="135">
                  <c:v>4.7829799999999978E-2</c:v>
                </c:pt>
                <c:pt idx="136">
                  <c:v>2.3914899999999985E-2</c:v>
                </c:pt>
                <c:pt idx="137">
                  <c:v>9.5659599999999997E-2</c:v>
                </c:pt>
                <c:pt idx="138">
                  <c:v>4.7829799999999978E-2</c:v>
                </c:pt>
                <c:pt idx="139">
                  <c:v>4.7829799999999978E-2</c:v>
                </c:pt>
                <c:pt idx="140">
                  <c:v>2.3914899999999985E-2</c:v>
                </c:pt>
                <c:pt idx="141">
                  <c:v>7.1744700000000008E-2</c:v>
                </c:pt>
                <c:pt idx="142">
                  <c:v>2.3914899999999985E-2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2.3914899999999985E-2</c:v>
                </c:pt>
                <c:pt idx="147">
                  <c:v>4.7829799999999978E-2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7.1744700000000008E-2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2.3914899999999985E-2</c:v>
                </c:pt>
                <c:pt idx="160">
                  <c:v>0</c:v>
                </c:pt>
                <c:pt idx="161">
                  <c:v>2.3914899999999985E-2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2.3914899999999985E-2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2.3914899999999985E-2</c:v>
                </c:pt>
                <c:pt idx="171">
                  <c:v>2.3914899999999985E-2</c:v>
                </c:pt>
                <c:pt idx="172">
                  <c:v>7.1744700000000008E-2</c:v>
                </c:pt>
                <c:pt idx="173">
                  <c:v>2.3914899999999985E-2</c:v>
                </c:pt>
                <c:pt idx="174">
                  <c:v>0</c:v>
                </c:pt>
                <c:pt idx="175">
                  <c:v>7.1744700000000008E-2</c:v>
                </c:pt>
                <c:pt idx="176">
                  <c:v>0.35872350000000003</c:v>
                </c:pt>
                <c:pt idx="177">
                  <c:v>0.52612780000000037</c:v>
                </c:pt>
                <c:pt idx="178">
                  <c:v>1.4588088999999991</c:v>
                </c:pt>
                <c:pt idx="179">
                  <c:v>4.4481713999999997</c:v>
                </c:pt>
                <c:pt idx="180">
                  <c:v>7.3179594000000066</c:v>
                </c:pt>
                <c:pt idx="181">
                  <c:v>9.7572791999999851</c:v>
                </c:pt>
                <c:pt idx="182">
                  <c:v>7.844087199999989</c:v>
                </c:pt>
                <c:pt idx="183">
                  <c:v>3.4676605000000009</c:v>
                </c:pt>
                <c:pt idx="184">
                  <c:v>0.95659599999999934</c:v>
                </c:pt>
                <c:pt idx="185">
                  <c:v>0.19131919999999991</c:v>
                </c:pt>
                <c:pt idx="186">
                  <c:v>0.21523410000000001</c:v>
                </c:pt>
                <c:pt idx="187">
                  <c:v>0.14348940000000002</c:v>
                </c:pt>
                <c:pt idx="188">
                  <c:v>9.5659599999999997E-2</c:v>
                </c:pt>
                <c:pt idx="189">
                  <c:v>9.5659599999999997E-2</c:v>
                </c:pt>
                <c:pt idx="190">
                  <c:v>7.1744700000000008E-2</c:v>
                </c:pt>
                <c:pt idx="191">
                  <c:v>0</c:v>
                </c:pt>
                <c:pt idx="192">
                  <c:v>0</c:v>
                </c:pt>
                <c:pt idx="193">
                  <c:v>2.3914899999999985E-2</c:v>
                </c:pt>
                <c:pt idx="194">
                  <c:v>2.3914899999999985E-2</c:v>
                </c:pt>
                <c:pt idx="195">
                  <c:v>2.3914899999999985E-2</c:v>
                </c:pt>
                <c:pt idx="196">
                  <c:v>0</c:v>
                </c:pt>
                <c:pt idx="197">
                  <c:v>0</c:v>
                </c:pt>
                <c:pt idx="198">
                  <c:v>7.1744700000000008E-2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4.7829799999999978E-2</c:v>
                </c:pt>
                <c:pt idx="208">
                  <c:v>2.3914899999999985E-2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2.3914899999999985E-2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9.5659599999999997E-2</c:v>
                </c:pt>
                <c:pt idx="220">
                  <c:v>2.3914899999999985E-2</c:v>
                </c:pt>
                <c:pt idx="221">
                  <c:v>2.3914899999999985E-2</c:v>
                </c:pt>
                <c:pt idx="222">
                  <c:v>7.1744700000000008E-2</c:v>
                </c:pt>
                <c:pt idx="223">
                  <c:v>2.3914899999999985E-2</c:v>
                </c:pt>
                <c:pt idx="224">
                  <c:v>2.3914899999999985E-2</c:v>
                </c:pt>
                <c:pt idx="225">
                  <c:v>2.3914899999999985E-2</c:v>
                </c:pt>
                <c:pt idx="226">
                  <c:v>4.7829799999999978E-2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7.1744700000000008E-2</c:v>
                </c:pt>
                <c:pt idx="231">
                  <c:v>7.1744700000000008E-2</c:v>
                </c:pt>
                <c:pt idx="232">
                  <c:v>0.28697880000000009</c:v>
                </c:pt>
                <c:pt idx="233">
                  <c:v>0.38263839999999988</c:v>
                </c:pt>
                <c:pt idx="234">
                  <c:v>0.31089369999999994</c:v>
                </c:pt>
                <c:pt idx="235">
                  <c:v>0.21523410000000001</c:v>
                </c:pt>
                <c:pt idx="236">
                  <c:v>0.35872350000000003</c:v>
                </c:pt>
                <c:pt idx="237">
                  <c:v>0.47829799999999972</c:v>
                </c:pt>
                <c:pt idx="238">
                  <c:v>0.66961720000000036</c:v>
                </c:pt>
                <c:pt idx="239">
                  <c:v>0.90876620000000052</c:v>
                </c:pt>
                <c:pt idx="240">
                  <c:v>2.1284260999999991</c:v>
                </c:pt>
                <c:pt idx="241">
                  <c:v>1.3870641999999991</c:v>
                </c:pt>
                <c:pt idx="242">
                  <c:v>1.7218727999999996</c:v>
                </c:pt>
                <c:pt idx="243">
                  <c:v>1.3631492999999977</c:v>
                </c:pt>
                <c:pt idx="244">
                  <c:v>1.0761704999999999</c:v>
                </c:pt>
                <c:pt idx="245">
                  <c:v>0.71744699999999983</c:v>
                </c:pt>
                <c:pt idx="246">
                  <c:v>0.38263839999999988</c:v>
                </c:pt>
                <c:pt idx="247">
                  <c:v>0.14348940000000002</c:v>
                </c:pt>
                <c:pt idx="248">
                  <c:v>0.19131919999999991</c:v>
                </c:pt>
                <c:pt idx="249">
                  <c:v>0.16740430000000009</c:v>
                </c:pt>
                <c:pt idx="250">
                  <c:v>9.5659599999999997E-2</c:v>
                </c:pt>
                <c:pt idx="251">
                  <c:v>4.7829799999999978E-2</c:v>
                </c:pt>
                <c:pt idx="252">
                  <c:v>4.7829799999999978E-2</c:v>
                </c:pt>
                <c:pt idx="253">
                  <c:v>2.3914899999999985E-2</c:v>
                </c:pt>
                <c:pt idx="254">
                  <c:v>0</c:v>
                </c:pt>
                <c:pt idx="255">
                  <c:v>0.11957449999999992</c:v>
                </c:pt>
                <c:pt idx="256">
                  <c:v>0</c:v>
                </c:pt>
                <c:pt idx="257">
                  <c:v>2.3914899999999985E-2</c:v>
                </c:pt>
                <c:pt idx="258">
                  <c:v>0</c:v>
                </c:pt>
                <c:pt idx="259">
                  <c:v>0</c:v>
                </c:pt>
              </c:numCache>
            </c:numRef>
          </c:val>
        </c:ser>
        <c:ser>
          <c:idx val="3"/>
          <c:order val="3"/>
          <c:tx>
            <c:strRef>
              <c:f>'bronc graph'!$BO$2</c:f>
              <c:strCache>
                <c:ptCount val="1"/>
                <c:pt idx="0">
                  <c:v>Parainfluenz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O$3:$BO$262</c:f>
              <c:numCache>
                <c:formatCode>General</c:formatCode>
                <c:ptCount val="260"/>
                <c:pt idx="0">
                  <c:v>1.9203405000000002</c:v>
                </c:pt>
                <c:pt idx="1">
                  <c:v>3.840681</c:v>
                </c:pt>
                <c:pt idx="2">
                  <c:v>4.2247491000000004</c:v>
                </c:pt>
                <c:pt idx="3">
                  <c:v>4.2247491000000004</c:v>
                </c:pt>
                <c:pt idx="4">
                  <c:v>3.4566128999999992</c:v>
                </c:pt>
                <c:pt idx="5">
                  <c:v>2.6884767000000007</c:v>
                </c:pt>
                <c:pt idx="6">
                  <c:v>1.5362724000000001</c:v>
                </c:pt>
                <c:pt idx="7">
                  <c:v>1.9203405000000002</c:v>
                </c:pt>
                <c:pt idx="8">
                  <c:v>3.840681</c:v>
                </c:pt>
                <c:pt idx="9">
                  <c:v>2.3044085999999999</c:v>
                </c:pt>
                <c:pt idx="10">
                  <c:v>1.1522043000000002</c:v>
                </c:pt>
                <c:pt idx="11">
                  <c:v>1.9203405000000002</c:v>
                </c:pt>
                <c:pt idx="12">
                  <c:v>3.0725447999999997</c:v>
                </c:pt>
                <c:pt idx="13">
                  <c:v>5.3769534000000014</c:v>
                </c:pt>
                <c:pt idx="14">
                  <c:v>6.9132258000000002</c:v>
                </c:pt>
                <c:pt idx="15">
                  <c:v>4.6088171999999998</c:v>
                </c:pt>
                <c:pt idx="16">
                  <c:v>6.9132258000000002</c:v>
                </c:pt>
                <c:pt idx="17">
                  <c:v>8.0654301000000022</c:v>
                </c:pt>
                <c:pt idx="18">
                  <c:v>10.369838700000003</c:v>
                </c:pt>
                <c:pt idx="19">
                  <c:v>6.9132258000000002</c:v>
                </c:pt>
                <c:pt idx="20">
                  <c:v>9.6017025</c:v>
                </c:pt>
                <c:pt idx="21">
                  <c:v>8.8335663000000029</c:v>
                </c:pt>
                <c:pt idx="22">
                  <c:v>4.6088171999999998</c:v>
                </c:pt>
                <c:pt idx="23">
                  <c:v>3.840681</c:v>
                </c:pt>
                <c:pt idx="24">
                  <c:v>3.4566128999999992</c:v>
                </c:pt>
                <c:pt idx="25">
                  <c:v>2.6884767000000007</c:v>
                </c:pt>
                <c:pt idx="26">
                  <c:v>3.0725447999999997</c:v>
                </c:pt>
                <c:pt idx="27">
                  <c:v>3.4566128999999992</c:v>
                </c:pt>
                <c:pt idx="28">
                  <c:v>3.0725447999999997</c:v>
                </c:pt>
                <c:pt idx="29">
                  <c:v>0</c:v>
                </c:pt>
                <c:pt idx="30">
                  <c:v>1.5362724000000001</c:v>
                </c:pt>
                <c:pt idx="31">
                  <c:v>3.0725447999999997</c:v>
                </c:pt>
                <c:pt idx="32">
                  <c:v>2.6884767000000007</c:v>
                </c:pt>
                <c:pt idx="33">
                  <c:v>0.38406810000000008</c:v>
                </c:pt>
                <c:pt idx="34">
                  <c:v>4.2247491000000004</c:v>
                </c:pt>
                <c:pt idx="35">
                  <c:v>1.9203405000000002</c:v>
                </c:pt>
                <c:pt idx="36">
                  <c:v>2.6884767000000007</c:v>
                </c:pt>
                <c:pt idx="37">
                  <c:v>3.4566128999999992</c:v>
                </c:pt>
                <c:pt idx="38">
                  <c:v>6.1450895999999995</c:v>
                </c:pt>
                <c:pt idx="39">
                  <c:v>7.2972939000000014</c:v>
                </c:pt>
                <c:pt idx="40">
                  <c:v>8.0654301000000022</c:v>
                </c:pt>
                <c:pt idx="41">
                  <c:v>5.3769534000000014</c:v>
                </c:pt>
                <c:pt idx="42">
                  <c:v>7.2972939000000014</c:v>
                </c:pt>
                <c:pt idx="43">
                  <c:v>10.369838700000003</c:v>
                </c:pt>
                <c:pt idx="44">
                  <c:v>13.4423835</c:v>
                </c:pt>
                <c:pt idx="45">
                  <c:v>16.130860200000004</c:v>
                </c:pt>
                <c:pt idx="46">
                  <c:v>11.522043</c:v>
                </c:pt>
                <c:pt idx="47">
                  <c:v>15.362724000000002</c:v>
                </c:pt>
                <c:pt idx="48">
                  <c:v>11.906111099999999</c:v>
                </c:pt>
                <c:pt idx="49">
                  <c:v>8.8335663000000029</c:v>
                </c:pt>
                <c:pt idx="50">
                  <c:v>8.8335663000000029</c:v>
                </c:pt>
                <c:pt idx="51">
                  <c:v>8.0654301000000022</c:v>
                </c:pt>
                <c:pt idx="52">
                  <c:v>8.0654301000000022</c:v>
                </c:pt>
                <c:pt idx="53">
                  <c:v>4.9928852999999993</c:v>
                </c:pt>
                <c:pt idx="54">
                  <c:v>4.9928852999999993</c:v>
                </c:pt>
                <c:pt idx="55">
                  <c:v>3.840681</c:v>
                </c:pt>
                <c:pt idx="56">
                  <c:v>4.2247491000000004</c:v>
                </c:pt>
                <c:pt idx="57">
                  <c:v>4.6088171999999998</c:v>
                </c:pt>
                <c:pt idx="58">
                  <c:v>1.9203405000000002</c:v>
                </c:pt>
                <c:pt idx="59">
                  <c:v>1.1522043000000002</c:v>
                </c:pt>
                <c:pt idx="60">
                  <c:v>2.3044085999999999</c:v>
                </c:pt>
                <c:pt idx="61">
                  <c:v>1.5362724000000001</c:v>
                </c:pt>
                <c:pt idx="62">
                  <c:v>0.76813620000000005</c:v>
                </c:pt>
                <c:pt idx="63">
                  <c:v>2.3044085999999999</c:v>
                </c:pt>
                <c:pt idx="64">
                  <c:v>0.76813620000000005</c:v>
                </c:pt>
                <c:pt idx="65">
                  <c:v>3.0725447999999997</c:v>
                </c:pt>
                <c:pt idx="66">
                  <c:v>2.3044085999999999</c:v>
                </c:pt>
                <c:pt idx="67">
                  <c:v>4.9928852999999993</c:v>
                </c:pt>
                <c:pt idx="68">
                  <c:v>2.3044085999999999</c:v>
                </c:pt>
                <c:pt idx="69">
                  <c:v>2.3044085999999999</c:v>
                </c:pt>
                <c:pt idx="70">
                  <c:v>2.6884767000000007</c:v>
                </c:pt>
                <c:pt idx="71">
                  <c:v>3.4566128999999992</c:v>
                </c:pt>
                <c:pt idx="72">
                  <c:v>4.2247491000000004</c:v>
                </c:pt>
                <c:pt idx="73">
                  <c:v>5.3769534000000014</c:v>
                </c:pt>
                <c:pt idx="74">
                  <c:v>3.840681</c:v>
                </c:pt>
                <c:pt idx="75">
                  <c:v>3.0725447999999997</c:v>
                </c:pt>
                <c:pt idx="76">
                  <c:v>7.6813620000000009</c:v>
                </c:pt>
                <c:pt idx="77">
                  <c:v>8.0654301000000022</c:v>
                </c:pt>
                <c:pt idx="78">
                  <c:v>6.1450895999999995</c:v>
                </c:pt>
                <c:pt idx="79">
                  <c:v>4.6088171999999998</c:v>
                </c:pt>
                <c:pt idx="80">
                  <c:v>4.6088171999999998</c:v>
                </c:pt>
                <c:pt idx="81">
                  <c:v>6.9132258000000002</c:v>
                </c:pt>
                <c:pt idx="82">
                  <c:v>9.9857706000000004</c:v>
                </c:pt>
                <c:pt idx="83">
                  <c:v>13.4423835</c:v>
                </c:pt>
                <c:pt idx="84">
                  <c:v>13.8264516</c:v>
                </c:pt>
                <c:pt idx="85">
                  <c:v>16.898996400000001</c:v>
                </c:pt>
                <c:pt idx="86">
                  <c:v>14.594587800000003</c:v>
                </c:pt>
                <c:pt idx="87">
                  <c:v>17.283064500000002</c:v>
                </c:pt>
                <c:pt idx="88">
                  <c:v>19.5874731</c:v>
                </c:pt>
                <c:pt idx="89">
                  <c:v>20.355609299999998</c:v>
                </c:pt>
                <c:pt idx="90">
                  <c:v>22.6600179</c:v>
                </c:pt>
                <c:pt idx="91">
                  <c:v>14.210519700000001</c:v>
                </c:pt>
                <c:pt idx="92">
                  <c:v>9.6017025</c:v>
                </c:pt>
                <c:pt idx="93">
                  <c:v>10.369838700000003</c:v>
                </c:pt>
                <c:pt idx="94">
                  <c:v>9.6017025</c:v>
                </c:pt>
                <c:pt idx="95">
                  <c:v>7.2972939000000014</c:v>
                </c:pt>
                <c:pt idx="96">
                  <c:v>8.4494982000000007</c:v>
                </c:pt>
                <c:pt idx="97">
                  <c:v>12.290179200000001</c:v>
                </c:pt>
                <c:pt idx="98">
                  <c:v>6.5291577000000007</c:v>
                </c:pt>
                <c:pt idx="99">
                  <c:v>6.1450895999999995</c:v>
                </c:pt>
                <c:pt idx="100">
                  <c:v>3.4566128999999992</c:v>
                </c:pt>
                <c:pt idx="101">
                  <c:v>8.4494982000000007</c:v>
                </c:pt>
                <c:pt idx="102">
                  <c:v>7.6813620000000009</c:v>
                </c:pt>
                <c:pt idx="103">
                  <c:v>6.9132258000000002</c:v>
                </c:pt>
                <c:pt idx="104">
                  <c:v>5.3769534000000014</c:v>
                </c:pt>
                <c:pt idx="105">
                  <c:v>19.5874731</c:v>
                </c:pt>
                <c:pt idx="106">
                  <c:v>15.362724000000002</c:v>
                </c:pt>
                <c:pt idx="107">
                  <c:v>14.594587800000003</c:v>
                </c:pt>
                <c:pt idx="108">
                  <c:v>14.210519700000001</c:v>
                </c:pt>
                <c:pt idx="109">
                  <c:v>6.5291577000000007</c:v>
                </c:pt>
                <c:pt idx="110">
                  <c:v>4.6088171999999998</c:v>
                </c:pt>
                <c:pt idx="111">
                  <c:v>8.4494982000000007</c:v>
                </c:pt>
                <c:pt idx="112">
                  <c:v>4.6088171999999998</c:v>
                </c:pt>
                <c:pt idx="113">
                  <c:v>3.4566128999999992</c:v>
                </c:pt>
                <c:pt idx="114">
                  <c:v>0.76813620000000005</c:v>
                </c:pt>
                <c:pt idx="115">
                  <c:v>5.3769534000000014</c:v>
                </c:pt>
                <c:pt idx="116">
                  <c:v>5.7610215</c:v>
                </c:pt>
                <c:pt idx="117">
                  <c:v>9.6017025</c:v>
                </c:pt>
                <c:pt idx="118">
                  <c:v>5.7610215</c:v>
                </c:pt>
                <c:pt idx="119">
                  <c:v>9.2176344000000014</c:v>
                </c:pt>
                <c:pt idx="120">
                  <c:v>12.290179200000001</c:v>
                </c:pt>
                <c:pt idx="121">
                  <c:v>12.290179200000001</c:v>
                </c:pt>
                <c:pt idx="122">
                  <c:v>6.9132258000000002</c:v>
                </c:pt>
                <c:pt idx="123">
                  <c:v>4.9928852999999993</c:v>
                </c:pt>
                <c:pt idx="124">
                  <c:v>6.5291577000000007</c:v>
                </c:pt>
                <c:pt idx="125">
                  <c:v>8.0654301000000022</c:v>
                </c:pt>
                <c:pt idx="126">
                  <c:v>5.3769534000000014</c:v>
                </c:pt>
                <c:pt idx="127">
                  <c:v>6.1450895999999995</c:v>
                </c:pt>
                <c:pt idx="128">
                  <c:v>4.2247491000000004</c:v>
                </c:pt>
                <c:pt idx="129">
                  <c:v>3.840681</c:v>
                </c:pt>
                <c:pt idx="130">
                  <c:v>3.4566128999999992</c:v>
                </c:pt>
                <c:pt idx="131">
                  <c:v>5.3769534000000014</c:v>
                </c:pt>
                <c:pt idx="132">
                  <c:v>4.9928852999999993</c:v>
                </c:pt>
                <c:pt idx="133">
                  <c:v>1.9203405000000002</c:v>
                </c:pt>
                <c:pt idx="134">
                  <c:v>2.3044085999999999</c:v>
                </c:pt>
                <c:pt idx="135">
                  <c:v>3.840681</c:v>
                </c:pt>
                <c:pt idx="136">
                  <c:v>4.2247491000000004</c:v>
                </c:pt>
                <c:pt idx="137">
                  <c:v>6.5291577000000007</c:v>
                </c:pt>
                <c:pt idx="138">
                  <c:v>6.5291577000000007</c:v>
                </c:pt>
                <c:pt idx="139">
                  <c:v>8.8335663000000029</c:v>
                </c:pt>
                <c:pt idx="140">
                  <c:v>13.0583154</c:v>
                </c:pt>
                <c:pt idx="141">
                  <c:v>15.362724000000002</c:v>
                </c:pt>
                <c:pt idx="142">
                  <c:v>23.044086</c:v>
                </c:pt>
                <c:pt idx="143">
                  <c:v>23.044086</c:v>
                </c:pt>
                <c:pt idx="144">
                  <c:v>30.341379900000003</c:v>
                </c:pt>
                <c:pt idx="145">
                  <c:v>30.725447999999997</c:v>
                </c:pt>
                <c:pt idx="146">
                  <c:v>16.130860200000004</c:v>
                </c:pt>
                <c:pt idx="147">
                  <c:v>23.044086</c:v>
                </c:pt>
                <c:pt idx="148">
                  <c:v>22.275949799999999</c:v>
                </c:pt>
                <c:pt idx="149">
                  <c:v>17.283064500000002</c:v>
                </c:pt>
                <c:pt idx="150">
                  <c:v>14.594587800000003</c:v>
                </c:pt>
                <c:pt idx="151">
                  <c:v>11.522043</c:v>
                </c:pt>
                <c:pt idx="152">
                  <c:v>9.6017025</c:v>
                </c:pt>
                <c:pt idx="153">
                  <c:v>10.753906800000003</c:v>
                </c:pt>
                <c:pt idx="154">
                  <c:v>8.8335663000000029</c:v>
                </c:pt>
                <c:pt idx="155">
                  <c:v>2.6884767000000007</c:v>
                </c:pt>
                <c:pt idx="156">
                  <c:v>3.4566128999999992</c:v>
                </c:pt>
                <c:pt idx="157">
                  <c:v>2.6884767000000007</c:v>
                </c:pt>
                <c:pt idx="158">
                  <c:v>3.0725447999999997</c:v>
                </c:pt>
                <c:pt idx="159">
                  <c:v>4.6088171999999998</c:v>
                </c:pt>
                <c:pt idx="160">
                  <c:v>4.2247491000000004</c:v>
                </c:pt>
                <c:pt idx="161">
                  <c:v>2.6884767000000007</c:v>
                </c:pt>
                <c:pt idx="162">
                  <c:v>1.9203405000000002</c:v>
                </c:pt>
                <c:pt idx="163">
                  <c:v>3.0725447999999997</c:v>
                </c:pt>
                <c:pt idx="164">
                  <c:v>0</c:v>
                </c:pt>
                <c:pt idx="165">
                  <c:v>1.9203405000000002</c:v>
                </c:pt>
                <c:pt idx="166">
                  <c:v>3.0725447999999997</c:v>
                </c:pt>
                <c:pt idx="167">
                  <c:v>1.5362724000000001</c:v>
                </c:pt>
                <c:pt idx="168">
                  <c:v>2.3044085999999999</c:v>
                </c:pt>
                <c:pt idx="169">
                  <c:v>1.1522043000000002</c:v>
                </c:pt>
                <c:pt idx="170">
                  <c:v>2.6884767000000007</c:v>
                </c:pt>
                <c:pt idx="171">
                  <c:v>2.3044085999999999</c:v>
                </c:pt>
                <c:pt idx="172">
                  <c:v>4.6088171999999998</c:v>
                </c:pt>
                <c:pt idx="173">
                  <c:v>4.9928852999999993</c:v>
                </c:pt>
                <c:pt idx="174">
                  <c:v>6.5291577000000007</c:v>
                </c:pt>
                <c:pt idx="175">
                  <c:v>8.0654301000000022</c:v>
                </c:pt>
                <c:pt idx="176">
                  <c:v>5.3769534000000014</c:v>
                </c:pt>
                <c:pt idx="177">
                  <c:v>10.753906800000003</c:v>
                </c:pt>
                <c:pt idx="178">
                  <c:v>6.5291577000000007</c:v>
                </c:pt>
                <c:pt idx="179">
                  <c:v>6.5291577000000007</c:v>
                </c:pt>
                <c:pt idx="180">
                  <c:v>4.6088171999999998</c:v>
                </c:pt>
                <c:pt idx="181">
                  <c:v>8.8335663000000029</c:v>
                </c:pt>
                <c:pt idx="182">
                  <c:v>5.3769534000000014</c:v>
                </c:pt>
                <c:pt idx="183">
                  <c:v>6.9132258000000002</c:v>
                </c:pt>
                <c:pt idx="184">
                  <c:v>9.2176344000000014</c:v>
                </c:pt>
                <c:pt idx="185">
                  <c:v>8.0654301000000022</c:v>
                </c:pt>
                <c:pt idx="186">
                  <c:v>5.7610215</c:v>
                </c:pt>
                <c:pt idx="187">
                  <c:v>6.9132258000000002</c:v>
                </c:pt>
                <c:pt idx="188">
                  <c:v>9.2176344000000014</c:v>
                </c:pt>
                <c:pt idx="189">
                  <c:v>11.906111099999999</c:v>
                </c:pt>
                <c:pt idx="190">
                  <c:v>14.978655900000001</c:v>
                </c:pt>
                <c:pt idx="191">
                  <c:v>15.362724000000002</c:v>
                </c:pt>
                <c:pt idx="192">
                  <c:v>18.8193369</c:v>
                </c:pt>
                <c:pt idx="193">
                  <c:v>25.732562700000003</c:v>
                </c:pt>
                <c:pt idx="194">
                  <c:v>27.652903200000001</c:v>
                </c:pt>
                <c:pt idx="195">
                  <c:v>30.341379900000003</c:v>
                </c:pt>
                <c:pt idx="196">
                  <c:v>31.1095161</c:v>
                </c:pt>
                <c:pt idx="197">
                  <c:v>22.6600179</c:v>
                </c:pt>
                <c:pt idx="198">
                  <c:v>11.906111099999999</c:v>
                </c:pt>
                <c:pt idx="199">
                  <c:v>13.0583154</c:v>
                </c:pt>
                <c:pt idx="200">
                  <c:v>7.2972939000000014</c:v>
                </c:pt>
                <c:pt idx="201">
                  <c:v>11.522043</c:v>
                </c:pt>
                <c:pt idx="202">
                  <c:v>9.2176344000000014</c:v>
                </c:pt>
                <c:pt idx="203">
                  <c:v>8.4494982000000007</c:v>
                </c:pt>
                <c:pt idx="204">
                  <c:v>6.1450895999999995</c:v>
                </c:pt>
                <c:pt idx="205">
                  <c:v>4.6088171999999998</c:v>
                </c:pt>
                <c:pt idx="206">
                  <c:v>5.7610215</c:v>
                </c:pt>
                <c:pt idx="207">
                  <c:v>2.6884767000000007</c:v>
                </c:pt>
                <c:pt idx="208">
                  <c:v>5.3769534000000014</c:v>
                </c:pt>
                <c:pt idx="209">
                  <c:v>7.2972939000000014</c:v>
                </c:pt>
                <c:pt idx="210">
                  <c:v>4.2247491000000004</c:v>
                </c:pt>
                <c:pt idx="211">
                  <c:v>4.2247491000000004</c:v>
                </c:pt>
                <c:pt idx="212">
                  <c:v>7.6813620000000009</c:v>
                </c:pt>
                <c:pt idx="213">
                  <c:v>4.9928852999999993</c:v>
                </c:pt>
                <c:pt idx="214">
                  <c:v>3.840681</c:v>
                </c:pt>
                <c:pt idx="215">
                  <c:v>3.0725447999999997</c:v>
                </c:pt>
                <c:pt idx="216">
                  <c:v>2.6884767000000007</c:v>
                </c:pt>
                <c:pt idx="217">
                  <c:v>3.0725447999999997</c:v>
                </c:pt>
                <c:pt idx="218">
                  <c:v>4.6088171999999998</c:v>
                </c:pt>
                <c:pt idx="219">
                  <c:v>8.0654301000000022</c:v>
                </c:pt>
                <c:pt idx="220">
                  <c:v>8.0654301000000022</c:v>
                </c:pt>
                <c:pt idx="221">
                  <c:v>9.2176344000000014</c:v>
                </c:pt>
                <c:pt idx="222">
                  <c:v>10.369838700000003</c:v>
                </c:pt>
                <c:pt idx="223">
                  <c:v>13.8264516</c:v>
                </c:pt>
                <c:pt idx="224">
                  <c:v>18.051200700000006</c:v>
                </c:pt>
                <c:pt idx="225">
                  <c:v>18.435268800000003</c:v>
                </c:pt>
                <c:pt idx="226">
                  <c:v>14.210519700000001</c:v>
                </c:pt>
                <c:pt idx="227">
                  <c:v>12.290179200000001</c:v>
                </c:pt>
                <c:pt idx="228">
                  <c:v>16.898996400000001</c:v>
                </c:pt>
                <c:pt idx="229">
                  <c:v>9.6017025</c:v>
                </c:pt>
                <c:pt idx="230">
                  <c:v>15.746792099999999</c:v>
                </c:pt>
                <c:pt idx="231">
                  <c:v>10.753906800000003</c:v>
                </c:pt>
                <c:pt idx="232">
                  <c:v>11.522043</c:v>
                </c:pt>
                <c:pt idx="233">
                  <c:v>6.1450895999999995</c:v>
                </c:pt>
                <c:pt idx="234">
                  <c:v>5.3769534000000014</c:v>
                </c:pt>
                <c:pt idx="235">
                  <c:v>7.2972939000000014</c:v>
                </c:pt>
                <c:pt idx="236">
                  <c:v>6.1450895999999995</c:v>
                </c:pt>
                <c:pt idx="237">
                  <c:v>1.1522043000000002</c:v>
                </c:pt>
                <c:pt idx="238">
                  <c:v>3.4566128999999992</c:v>
                </c:pt>
                <c:pt idx="239">
                  <c:v>6.1450895999999995</c:v>
                </c:pt>
                <c:pt idx="240">
                  <c:v>3.4566128999999992</c:v>
                </c:pt>
                <c:pt idx="241">
                  <c:v>6.5291577000000007</c:v>
                </c:pt>
                <c:pt idx="242">
                  <c:v>8.4494982000000007</c:v>
                </c:pt>
                <c:pt idx="243">
                  <c:v>8.0654301000000022</c:v>
                </c:pt>
                <c:pt idx="244">
                  <c:v>6.5291577000000007</c:v>
                </c:pt>
                <c:pt idx="245">
                  <c:v>13.4423835</c:v>
                </c:pt>
                <c:pt idx="246">
                  <c:v>11.522043</c:v>
                </c:pt>
                <c:pt idx="247">
                  <c:v>14.210519700000001</c:v>
                </c:pt>
                <c:pt idx="248">
                  <c:v>21.507813600000006</c:v>
                </c:pt>
                <c:pt idx="249">
                  <c:v>15.362724000000002</c:v>
                </c:pt>
                <c:pt idx="250">
                  <c:v>19.5874731</c:v>
                </c:pt>
                <c:pt idx="251">
                  <c:v>23.812222199999997</c:v>
                </c:pt>
                <c:pt idx="252">
                  <c:v>16.514928300000005</c:v>
                </c:pt>
                <c:pt idx="253">
                  <c:v>23.044086</c:v>
                </c:pt>
                <c:pt idx="254">
                  <c:v>21.89188170000001</c:v>
                </c:pt>
                <c:pt idx="255">
                  <c:v>26.884767</c:v>
                </c:pt>
                <c:pt idx="256">
                  <c:v>19.5874731</c:v>
                </c:pt>
                <c:pt idx="257">
                  <c:v>23.044086</c:v>
                </c:pt>
                <c:pt idx="258">
                  <c:v>14.978655900000001</c:v>
                </c:pt>
                <c:pt idx="259">
                  <c:v>11.906111099999999</c:v>
                </c:pt>
              </c:numCache>
            </c:numRef>
          </c:val>
        </c:ser>
        <c:ser>
          <c:idx val="4"/>
          <c:order val="4"/>
          <c:tx>
            <c:strRef>
              <c:f>'bronc graph'!$BP$2</c:f>
              <c:strCache>
                <c:ptCount val="1"/>
                <c:pt idx="0">
                  <c:v>hMP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P$3:$BP$262</c:f>
              <c:numCache>
                <c:formatCode>General</c:formatCode>
                <c:ptCount val="2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84732019999999997</c:v>
                </c:pt>
                <c:pt idx="21">
                  <c:v>0</c:v>
                </c:pt>
                <c:pt idx="22">
                  <c:v>4.2366010000000012</c:v>
                </c:pt>
                <c:pt idx="23">
                  <c:v>1.6946403999999999</c:v>
                </c:pt>
                <c:pt idx="24">
                  <c:v>4.2366010000000012</c:v>
                </c:pt>
                <c:pt idx="25">
                  <c:v>0.84732019999999997</c:v>
                </c:pt>
                <c:pt idx="26">
                  <c:v>1.6946403999999999</c:v>
                </c:pt>
                <c:pt idx="27">
                  <c:v>1.6946403999999999</c:v>
                </c:pt>
                <c:pt idx="28">
                  <c:v>0.84732019999999997</c:v>
                </c:pt>
                <c:pt idx="29">
                  <c:v>0.84732019999999997</c:v>
                </c:pt>
                <c:pt idx="30">
                  <c:v>0.84732019999999997</c:v>
                </c:pt>
                <c:pt idx="31">
                  <c:v>0</c:v>
                </c:pt>
                <c:pt idx="32">
                  <c:v>1.6946403999999999</c:v>
                </c:pt>
                <c:pt idx="33">
                  <c:v>0.84732019999999997</c:v>
                </c:pt>
                <c:pt idx="34">
                  <c:v>0</c:v>
                </c:pt>
                <c:pt idx="35">
                  <c:v>0</c:v>
                </c:pt>
                <c:pt idx="36">
                  <c:v>0.84732019999999997</c:v>
                </c:pt>
                <c:pt idx="37">
                  <c:v>1.6946403999999999</c:v>
                </c:pt>
                <c:pt idx="38">
                  <c:v>0</c:v>
                </c:pt>
                <c:pt idx="39">
                  <c:v>0.84732019999999997</c:v>
                </c:pt>
                <c:pt idx="40">
                  <c:v>0.84732019999999997</c:v>
                </c:pt>
                <c:pt idx="41">
                  <c:v>0</c:v>
                </c:pt>
                <c:pt idx="42">
                  <c:v>0</c:v>
                </c:pt>
                <c:pt idx="43">
                  <c:v>0.84732019999999997</c:v>
                </c:pt>
                <c:pt idx="44">
                  <c:v>0</c:v>
                </c:pt>
                <c:pt idx="45">
                  <c:v>0</c:v>
                </c:pt>
                <c:pt idx="46">
                  <c:v>0.84732019999999997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.84732019999999997</c:v>
                </c:pt>
                <c:pt idx="56">
                  <c:v>0</c:v>
                </c:pt>
                <c:pt idx="57">
                  <c:v>0.84732019999999997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1.6946403999999999</c:v>
                </c:pt>
                <c:pt idx="68">
                  <c:v>6.7785615999999997</c:v>
                </c:pt>
                <c:pt idx="69">
                  <c:v>10.1678424</c:v>
                </c:pt>
                <c:pt idx="70">
                  <c:v>8.4732020000000006</c:v>
                </c:pt>
                <c:pt idx="71">
                  <c:v>14.4044434</c:v>
                </c:pt>
                <c:pt idx="72">
                  <c:v>6.7785615999999997</c:v>
                </c:pt>
                <c:pt idx="73">
                  <c:v>5.9312414000000002</c:v>
                </c:pt>
                <c:pt idx="74">
                  <c:v>3.3892807999999999</c:v>
                </c:pt>
                <c:pt idx="75">
                  <c:v>6.7785615999999997</c:v>
                </c:pt>
                <c:pt idx="76">
                  <c:v>7.6258817999999984</c:v>
                </c:pt>
                <c:pt idx="77">
                  <c:v>4.2366010000000012</c:v>
                </c:pt>
                <c:pt idx="78">
                  <c:v>5.9312414000000002</c:v>
                </c:pt>
                <c:pt idx="79">
                  <c:v>3.3892807999999999</c:v>
                </c:pt>
                <c:pt idx="80">
                  <c:v>5.9312414000000002</c:v>
                </c:pt>
                <c:pt idx="81">
                  <c:v>4.2366010000000012</c:v>
                </c:pt>
                <c:pt idx="82">
                  <c:v>8.4732020000000006</c:v>
                </c:pt>
                <c:pt idx="83">
                  <c:v>1.6946403999999999</c:v>
                </c:pt>
                <c:pt idx="84">
                  <c:v>1.6946403999999999</c:v>
                </c:pt>
                <c:pt idx="85">
                  <c:v>4.2366010000000012</c:v>
                </c:pt>
                <c:pt idx="86">
                  <c:v>2.5419605999999999</c:v>
                </c:pt>
                <c:pt idx="87">
                  <c:v>0.84732019999999997</c:v>
                </c:pt>
                <c:pt idx="88">
                  <c:v>5.0839211999999998</c:v>
                </c:pt>
                <c:pt idx="89">
                  <c:v>2.5419605999999999</c:v>
                </c:pt>
                <c:pt idx="90">
                  <c:v>2.5419605999999999</c:v>
                </c:pt>
                <c:pt idx="91">
                  <c:v>2.5419605999999999</c:v>
                </c:pt>
                <c:pt idx="92">
                  <c:v>3.3892807999999999</c:v>
                </c:pt>
                <c:pt idx="93">
                  <c:v>0.84732019999999997</c:v>
                </c:pt>
                <c:pt idx="94">
                  <c:v>0.84732019999999997</c:v>
                </c:pt>
                <c:pt idx="95">
                  <c:v>0.84732019999999997</c:v>
                </c:pt>
                <c:pt idx="96">
                  <c:v>0.84732019999999997</c:v>
                </c:pt>
                <c:pt idx="97">
                  <c:v>0.84732019999999997</c:v>
                </c:pt>
                <c:pt idx="98">
                  <c:v>1.6946403999999999</c:v>
                </c:pt>
                <c:pt idx="99">
                  <c:v>0.84732019999999997</c:v>
                </c:pt>
                <c:pt idx="100">
                  <c:v>0.84732019999999997</c:v>
                </c:pt>
                <c:pt idx="101">
                  <c:v>0.84732019999999997</c:v>
                </c:pt>
                <c:pt idx="102">
                  <c:v>0</c:v>
                </c:pt>
                <c:pt idx="103">
                  <c:v>0</c:v>
                </c:pt>
                <c:pt idx="104">
                  <c:v>1.6946403999999999</c:v>
                </c:pt>
                <c:pt idx="105">
                  <c:v>0.84732019999999997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.84732019999999997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1.6946403999999999</c:v>
                </c:pt>
                <c:pt idx="115">
                  <c:v>0.84732019999999997</c:v>
                </c:pt>
                <c:pt idx="116">
                  <c:v>0.84732019999999997</c:v>
                </c:pt>
                <c:pt idx="117">
                  <c:v>0.84732019999999997</c:v>
                </c:pt>
                <c:pt idx="118">
                  <c:v>1.6946403999999999</c:v>
                </c:pt>
                <c:pt idx="119">
                  <c:v>3.3892807999999999</c:v>
                </c:pt>
                <c:pt idx="120">
                  <c:v>5.9312414000000002</c:v>
                </c:pt>
                <c:pt idx="121">
                  <c:v>5.0839211999999998</c:v>
                </c:pt>
                <c:pt idx="122">
                  <c:v>8.4732020000000006</c:v>
                </c:pt>
                <c:pt idx="123">
                  <c:v>12.709803000000001</c:v>
                </c:pt>
                <c:pt idx="124">
                  <c:v>19.488364599999997</c:v>
                </c:pt>
                <c:pt idx="125">
                  <c:v>21.183004999999994</c:v>
                </c:pt>
                <c:pt idx="126">
                  <c:v>16.946403999999998</c:v>
                </c:pt>
                <c:pt idx="127">
                  <c:v>24.5722858</c:v>
                </c:pt>
                <c:pt idx="128">
                  <c:v>17.793724199999996</c:v>
                </c:pt>
                <c:pt idx="129">
                  <c:v>16.946403999999998</c:v>
                </c:pt>
                <c:pt idx="130">
                  <c:v>11.862482800000004</c:v>
                </c:pt>
                <c:pt idx="131">
                  <c:v>13.557123199999999</c:v>
                </c:pt>
                <c:pt idx="132">
                  <c:v>11.0151626</c:v>
                </c:pt>
                <c:pt idx="133">
                  <c:v>11.862482800000004</c:v>
                </c:pt>
                <c:pt idx="134">
                  <c:v>16.946403999999998</c:v>
                </c:pt>
                <c:pt idx="135">
                  <c:v>22.0303252</c:v>
                </c:pt>
                <c:pt idx="136">
                  <c:v>20.335684799999999</c:v>
                </c:pt>
                <c:pt idx="137">
                  <c:v>22.877645399999999</c:v>
                </c:pt>
                <c:pt idx="138">
                  <c:v>14.4044434</c:v>
                </c:pt>
                <c:pt idx="139">
                  <c:v>16.099083799999999</c:v>
                </c:pt>
                <c:pt idx="140">
                  <c:v>15.251763599999999</c:v>
                </c:pt>
                <c:pt idx="141">
                  <c:v>14.4044434</c:v>
                </c:pt>
                <c:pt idx="142">
                  <c:v>12.709803000000001</c:v>
                </c:pt>
                <c:pt idx="143">
                  <c:v>11.0151626</c:v>
                </c:pt>
                <c:pt idx="144">
                  <c:v>15.251763599999999</c:v>
                </c:pt>
                <c:pt idx="145">
                  <c:v>3.3892807999999999</c:v>
                </c:pt>
                <c:pt idx="146">
                  <c:v>4.2366010000000012</c:v>
                </c:pt>
                <c:pt idx="147">
                  <c:v>2.5419605999999999</c:v>
                </c:pt>
                <c:pt idx="148">
                  <c:v>8.4732020000000006</c:v>
                </c:pt>
                <c:pt idx="149">
                  <c:v>1.6946403999999999</c:v>
                </c:pt>
                <c:pt idx="150">
                  <c:v>4.2366010000000012</c:v>
                </c:pt>
                <c:pt idx="151">
                  <c:v>1.6946403999999999</c:v>
                </c:pt>
                <c:pt idx="152">
                  <c:v>2.5419605999999999</c:v>
                </c:pt>
                <c:pt idx="153">
                  <c:v>3.3892807999999999</c:v>
                </c:pt>
                <c:pt idx="154">
                  <c:v>0</c:v>
                </c:pt>
                <c:pt idx="155">
                  <c:v>0</c:v>
                </c:pt>
                <c:pt idx="156">
                  <c:v>0.84732019999999997</c:v>
                </c:pt>
                <c:pt idx="157">
                  <c:v>0</c:v>
                </c:pt>
                <c:pt idx="158">
                  <c:v>0.84732019999999997</c:v>
                </c:pt>
                <c:pt idx="159">
                  <c:v>0.84732019999999997</c:v>
                </c:pt>
                <c:pt idx="160">
                  <c:v>0</c:v>
                </c:pt>
                <c:pt idx="161">
                  <c:v>0.84732019999999997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.84732019999999997</c:v>
                </c:pt>
                <c:pt idx="166">
                  <c:v>0.84732019999999997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2.5419605999999999</c:v>
                </c:pt>
                <c:pt idx="173">
                  <c:v>0</c:v>
                </c:pt>
                <c:pt idx="174">
                  <c:v>0</c:v>
                </c:pt>
                <c:pt idx="175">
                  <c:v>2.5419605999999999</c:v>
                </c:pt>
                <c:pt idx="176">
                  <c:v>4.2366010000000012</c:v>
                </c:pt>
                <c:pt idx="177">
                  <c:v>5.9312414000000002</c:v>
                </c:pt>
                <c:pt idx="178">
                  <c:v>1.6946403999999999</c:v>
                </c:pt>
                <c:pt idx="179">
                  <c:v>5.9312414000000002</c:v>
                </c:pt>
                <c:pt idx="180">
                  <c:v>4.2366010000000012</c:v>
                </c:pt>
                <c:pt idx="181">
                  <c:v>9.320522200000001</c:v>
                </c:pt>
                <c:pt idx="182">
                  <c:v>17.793724199999996</c:v>
                </c:pt>
                <c:pt idx="183">
                  <c:v>10.1678424</c:v>
                </c:pt>
                <c:pt idx="184">
                  <c:v>10.1678424</c:v>
                </c:pt>
                <c:pt idx="185">
                  <c:v>16.946403999999998</c:v>
                </c:pt>
                <c:pt idx="186">
                  <c:v>15.251763599999999</c:v>
                </c:pt>
                <c:pt idx="187">
                  <c:v>24.5722858</c:v>
                </c:pt>
                <c:pt idx="188">
                  <c:v>27.114246399999999</c:v>
                </c:pt>
                <c:pt idx="189">
                  <c:v>32.198167600000005</c:v>
                </c:pt>
                <c:pt idx="190">
                  <c:v>41.518689799999997</c:v>
                </c:pt>
                <c:pt idx="191">
                  <c:v>37.282088800000004</c:v>
                </c:pt>
                <c:pt idx="192">
                  <c:v>47.449931200000002</c:v>
                </c:pt>
                <c:pt idx="193">
                  <c:v>32.198167600000005</c:v>
                </c:pt>
                <c:pt idx="194">
                  <c:v>28.8088868</c:v>
                </c:pt>
                <c:pt idx="195">
                  <c:v>27.961566599999991</c:v>
                </c:pt>
                <c:pt idx="196">
                  <c:v>22.877645399999999</c:v>
                </c:pt>
                <c:pt idx="197">
                  <c:v>16.946403999999998</c:v>
                </c:pt>
                <c:pt idx="198">
                  <c:v>11.0151626</c:v>
                </c:pt>
                <c:pt idx="199">
                  <c:v>11.862482800000004</c:v>
                </c:pt>
                <c:pt idx="200">
                  <c:v>7.6258817999999984</c:v>
                </c:pt>
                <c:pt idx="201">
                  <c:v>5.9312414000000002</c:v>
                </c:pt>
                <c:pt idx="202">
                  <c:v>5.0839211999999998</c:v>
                </c:pt>
                <c:pt idx="203">
                  <c:v>2.5419605999999999</c:v>
                </c:pt>
                <c:pt idx="204">
                  <c:v>2.5419605999999999</c:v>
                </c:pt>
                <c:pt idx="205">
                  <c:v>1.6946403999999999</c:v>
                </c:pt>
                <c:pt idx="206">
                  <c:v>0.84732019999999997</c:v>
                </c:pt>
                <c:pt idx="207">
                  <c:v>0.84732019999999997</c:v>
                </c:pt>
                <c:pt idx="208">
                  <c:v>2.5419605999999999</c:v>
                </c:pt>
                <c:pt idx="209">
                  <c:v>1.6946403999999999</c:v>
                </c:pt>
                <c:pt idx="210">
                  <c:v>0</c:v>
                </c:pt>
                <c:pt idx="211">
                  <c:v>0.84732019999999997</c:v>
                </c:pt>
                <c:pt idx="212">
                  <c:v>0</c:v>
                </c:pt>
                <c:pt idx="213">
                  <c:v>0</c:v>
                </c:pt>
                <c:pt idx="214">
                  <c:v>0.84732019999999997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.84732019999999997</c:v>
                </c:pt>
                <c:pt idx="220">
                  <c:v>0</c:v>
                </c:pt>
                <c:pt idx="221">
                  <c:v>0</c:v>
                </c:pt>
                <c:pt idx="222">
                  <c:v>5.0839211999999998</c:v>
                </c:pt>
                <c:pt idx="223">
                  <c:v>5.0839211999999998</c:v>
                </c:pt>
                <c:pt idx="224">
                  <c:v>2.5419605999999999</c:v>
                </c:pt>
                <c:pt idx="225">
                  <c:v>3.3892807999999999</c:v>
                </c:pt>
                <c:pt idx="226">
                  <c:v>9.320522200000001</c:v>
                </c:pt>
                <c:pt idx="227">
                  <c:v>5.0839211999999998</c:v>
                </c:pt>
                <c:pt idx="228">
                  <c:v>1.6946403999999999</c:v>
                </c:pt>
                <c:pt idx="229">
                  <c:v>6.7785615999999997</c:v>
                </c:pt>
                <c:pt idx="230">
                  <c:v>5.9312414000000002</c:v>
                </c:pt>
                <c:pt idx="231">
                  <c:v>7.6258817999999984</c:v>
                </c:pt>
                <c:pt idx="232">
                  <c:v>11.0151626</c:v>
                </c:pt>
                <c:pt idx="233">
                  <c:v>10.1678424</c:v>
                </c:pt>
                <c:pt idx="234">
                  <c:v>13.557123199999999</c:v>
                </c:pt>
                <c:pt idx="235">
                  <c:v>7.6258817999999984</c:v>
                </c:pt>
                <c:pt idx="236">
                  <c:v>11.0151626</c:v>
                </c:pt>
                <c:pt idx="237">
                  <c:v>15.251763599999999</c:v>
                </c:pt>
                <c:pt idx="238">
                  <c:v>9.320522200000001</c:v>
                </c:pt>
                <c:pt idx="239">
                  <c:v>16.946403999999998</c:v>
                </c:pt>
                <c:pt idx="240">
                  <c:v>20.335684799999999</c:v>
                </c:pt>
                <c:pt idx="241">
                  <c:v>26.266926199999997</c:v>
                </c:pt>
                <c:pt idx="242">
                  <c:v>27.114246399999999</c:v>
                </c:pt>
                <c:pt idx="243">
                  <c:v>22.0303252</c:v>
                </c:pt>
                <c:pt idx="244">
                  <c:v>29.656206999999995</c:v>
                </c:pt>
                <c:pt idx="245">
                  <c:v>42.366010000000003</c:v>
                </c:pt>
                <c:pt idx="246">
                  <c:v>36.434768599999998</c:v>
                </c:pt>
                <c:pt idx="247">
                  <c:v>18.641044399999995</c:v>
                </c:pt>
                <c:pt idx="248">
                  <c:v>27.961566599999991</c:v>
                </c:pt>
                <c:pt idx="249">
                  <c:v>20.335684799999999</c:v>
                </c:pt>
                <c:pt idx="250">
                  <c:v>14.4044434</c:v>
                </c:pt>
                <c:pt idx="251">
                  <c:v>13.557123199999999</c:v>
                </c:pt>
                <c:pt idx="252">
                  <c:v>13.557123199999999</c:v>
                </c:pt>
                <c:pt idx="253">
                  <c:v>12.709803000000001</c:v>
                </c:pt>
                <c:pt idx="254">
                  <c:v>6.7785615999999997</c:v>
                </c:pt>
                <c:pt idx="255">
                  <c:v>12.709803000000001</c:v>
                </c:pt>
                <c:pt idx="256">
                  <c:v>7.6258817999999984</c:v>
                </c:pt>
                <c:pt idx="257">
                  <c:v>5.9312414000000002</c:v>
                </c:pt>
                <c:pt idx="258">
                  <c:v>7.6258817999999984</c:v>
                </c:pt>
                <c:pt idx="259">
                  <c:v>2.5419605999999999</c:v>
                </c:pt>
              </c:numCache>
            </c:numRef>
          </c:val>
        </c:ser>
        <c:ser>
          <c:idx val="5"/>
          <c:order val="5"/>
          <c:tx>
            <c:strRef>
              <c:f>'bronc graph'!$BQ$2</c:f>
              <c:strCache>
                <c:ptCount val="1"/>
                <c:pt idx="0">
                  <c:v>S. pneumoniae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Q$3:$BQ$262</c:f>
              <c:numCache>
                <c:formatCode>General</c:formatCode>
                <c:ptCount val="260"/>
                <c:pt idx="0">
                  <c:v>7.9318352000000001</c:v>
                </c:pt>
                <c:pt idx="1">
                  <c:v>7.9318352000000001</c:v>
                </c:pt>
                <c:pt idx="2">
                  <c:v>6.9403557999999999</c:v>
                </c:pt>
                <c:pt idx="3">
                  <c:v>8.9233146000000012</c:v>
                </c:pt>
                <c:pt idx="4">
                  <c:v>7.9318352000000001</c:v>
                </c:pt>
                <c:pt idx="5">
                  <c:v>7.9318352000000001</c:v>
                </c:pt>
                <c:pt idx="6">
                  <c:v>5.9488763999999996</c:v>
                </c:pt>
                <c:pt idx="7">
                  <c:v>6.9403557999999999</c:v>
                </c:pt>
                <c:pt idx="8">
                  <c:v>7.9318352000000001</c:v>
                </c:pt>
                <c:pt idx="9">
                  <c:v>5.9488763999999996</c:v>
                </c:pt>
                <c:pt idx="10">
                  <c:v>7.9318352000000001</c:v>
                </c:pt>
                <c:pt idx="11">
                  <c:v>7.9318352000000001</c:v>
                </c:pt>
                <c:pt idx="12">
                  <c:v>7.9318352000000001</c:v>
                </c:pt>
                <c:pt idx="13">
                  <c:v>7.9318352000000001</c:v>
                </c:pt>
                <c:pt idx="14">
                  <c:v>8.9233146000000012</c:v>
                </c:pt>
                <c:pt idx="15">
                  <c:v>7.9318352000000001</c:v>
                </c:pt>
                <c:pt idx="16">
                  <c:v>9.9147940000000006</c:v>
                </c:pt>
                <c:pt idx="17">
                  <c:v>6.9403557999999999</c:v>
                </c:pt>
                <c:pt idx="18">
                  <c:v>7.9318352000000001</c:v>
                </c:pt>
                <c:pt idx="19">
                  <c:v>7.9318352000000001</c:v>
                </c:pt>
                <c:pt idx="20">
                  <c:v>7.9318352000000001</c:v>
                </c:pt>
                <c:pt idx="21">
                  <c:v>7.9318352000000001</c:v>
                </c:pt>
                <c:pt idx="22">
                  <c:v>8.9233146000000012</c:v>
                </c:pt>
                <c:pt idx="23">
                  <c:v>9.9147940000000006</c:v>
                </c:pt>
                <c:pt idx="24">
                  <c:v>8.9233146000000012</c:v>
                </c:pt>
                <c:pt idx="25">
                  <c:v>7.9318352000000001</c:v>
                </c:pt>
                <c:pt idx="26">
                  <c:v>11.897752800000001</c:v>
                </c:pt>
                <c:pt idx="27">
                  <c:v>8.9233146000000012</c:v>
                </c:pt>
                <c:pt idx="28">
                  <c:v>7.9318352000000001</c:v>
                </c:pt>
                <c:pt idx="29">
                  <c:v>7.9318352000000001</c:v>
                </c:pt>
                <c:pt idx="30">
                  <c:v>6.9403557999999999</c:v>
                </c:pt>
                <c:pt idx="31">
                  <c:v>7.9318352000000001</c:v>
                </c:pt>
                <c:pt idx="32">
                  <c:v>11.897752800000001</c:v>
                </c:pt>
                <c:pt idx="33">
                  <c:v>7.9318352000000001</c:v>
                </c:pt>
                <c:pt idx="34">
                  <c:v>9.9147940000000006</c:v>
                </c:pt>
                <c:pt idx="35">
                  <c:v>8.9233146000000012</c:v>
                </c:pt>
                <c:pt idx="36">
                  <c:v>8.9233146000000012</c:v>
                </c:pt>
                <c:pt idx="37">
                  <c:v>8.9233146000000012</c:v>
                </c:pt>
                <c:pt idx="38">
                  <c:v>8.9233146000000012</c:v>
                </c:pt>
                <c:pt idx="39">
                  <c:v>9.9147940000000006</c:v>
                </c:pt>
                <c:pt idx="40">
                  <c:v>7.9318352000000001</c:v>
                </c:pt>
                <c:pt idx="41">
                  <c:v>6.9403557999999999</c:v>
                </c:pt>
                <c:pt idx="42">
                  <c:v>7.9318352000000001</c:v>
                </c:pt>
                <c:pt idx="43">
                  <c:v>6.9403557999999999</c:v>
                </c:pt>
                <c:pt idx="44">
                  <c:v>7.9318352000000001</c:v>
                </c:pt>
                <c:pt idx="45">
                  <c:v>9.9147940000000006</c:v>
                </c:pt>
                <c:pt idx="46">
                  <c:v>7.9318352000000001</c:v>
                </c:pt>
                <c:pt idx="47">
                  <c:v>7.9318352000000001</c:v>
                </c:pt>
                <c:pt idx="48">
                  <c:v>6.9403557999999999</c:v>
                </c:pt>
                <c:pt idx="49">
                  <c:v>6.9403557999999999</c:v>
                </c:pt>
                <c:pt idx="50">
                  <c:v>5.9488763999999996</c:v>
                </c:pt>
                <c:pt idx="51">
                  <c:v>5.9488763999999996</c:v>
                </c:pt>
                <c:pt idx="52">
                  <c:v>7.9318352000000001</c:v>
                </c:pt>
                <c:pt idx="53">
                  <c:v>8.9233146000000012</c:v>
                </c:pt>
                <c:pt idx="54">
                  <c:v>5.9488763999999996</c:v>
                </c:pt>
                <c:pt idx="55">
                  <c:v>6.9403557999999999</c:v>
                </c:pt>
                <c:pt idx="56">
                  <c:v>7.9318352000000001</c:v>
                </c:pt>
                <c:pt idx="57">
                  <c:v>7.9318352000000001</c:v>
                </c:pt>
                <c:pt idx="58">
                  <c:v>8.9233146000000012</c:v>
                </c:pt>
                <c:pt idx="59">
                  <c:v>6.9403557999999999</c:v>
                </c:pt>
                <c:pt idx="60">
                  <c:v>5.9488763999999996</c:v>
                </c:pt>
                <c:pt idx="61">
                  <c:v>5.9488763999999996</c:v>
                </c:pt>
                <c:pt idx="62">
                  <c:v>6.9403557999999999</c:v>
                </c:pt>
                <c:pt idx="63">
                  <c:v>6.9403557999999999</c:v>
                </c:pt>
                <c:pt idx="64">
                  <c:v>7.9318352000000001</c:v>
                </c:pt>
                <c:pt idx="65">
                  <c:v>7.9318352000000001</c:v>
                </c:pt>
                <c:pt idx="66">
                  <c:v>7.9318352000000001</c:v>
                </c:pt>
                <c:pt idx="67">
                  <c:v>7.9318352000000001</c:v>
                </c:pt>
                <c:pt idx="68">
                  <c:v>8.9233146000000012</c:v>
                </c:pt>
                <c:pt idx="69">
                  <c:v>7.9318352000000001</c:v>
                </c:pt>
                <c:pt idx="70">
                  <c:v>7.9318352000000001</c:v>
                </c:pt>
                <c:pt idx="71">
                  <c:v>6.9403557999999999</c:v>
                </c:pt>
                <c:pt idx="72">
                  <c:v>7.9318352000000001</c:v>
                </c:pt>
                <c:pt idx="73">
                  <c:v>8.9233146000000012</c:v>
                </c:pt>
                <c:pt idx="74">
                  <c:v>8.9233146000000012</c:v>
                </c:pt>
                <c:pt idx="75">
                  <c:v>8.9233146000000012</c:v>
                </c:pt>
                <c:pt idx="76">
                  <c:v>6.9403557999999999</c:v>
                </c:pt>
                <c:pt idx="77">
                  <c:v>9.9147940000000006</c:v>
                </c:pt>
                <c:pt idx="78">
                  <c:v>13.8807116</c:v>
                </c:pt>
                <c:pt idx="79">
                  <c:v>6.9403557999999999</c:v>
                </c:pt>
                <c:pt idx="80">
                  <c:v>7.9318352000000001</c:v>
                </c:pt>
                <c:pt idx="81">
                  <c:v>5.9488763999999996</c:v>
                </c:pt>
                <c:pt idx="82">
                  <c:v>6.9403557999999999</c:v>
                </c:pt>
                <c:pt idx="83">
                  <c:v>6.9403557999999999</c:v>
                </c:pt>
                <c:pt idx="84">
                  <c:v>6.9403557999999999</c:v>
                </c:pt>
                <c:pt idx="85">
                  <c:v>6.9403557999999999</c:v>
                </c:pt>
                <c:pt idx="86">
                  <c:v>7.9318352000000001</c:v>
                </c:pt>
                <c:pt idx="87">
                  <c:v>7.9318352000000001</c:v>
                </c:pt>
                <c:pt idx="88">
                  <c:v>7.9318352000000001</c:v>
                </c:pt>
                <c:pt idx="89">
                  <c:v>7.9318352000000001</c:v>
                </c:pt>
                <c:pt idx="90">
                  <c:v>10.906273399999998</c:v>
                </c:pt>
                <c:pt idx="91">
                  <c:v>9.9147940000000006</c:v>
                </c:pt>
                <c:pt idx="92">
                  <c:v>8.9233146000000012</c:v>
                </c:pt>
                <c:pt idx="93">
                  <c:v>8.9233146000000012</c:v>
                </c:pt>
                <c:pt idx="94">
                  <c:v>8.9233146000000012</c:v>
                </c:pt>
                <c:pt idx="95">
                  <c:v>7.9318352000000001</c:v>
                </c:pt>
                <c:pt idx="96">
                  <c:v>8.9233146000000012</c:v>
                </c:pt>
                <c:pt idx="97">
                  <c:v>8.9233146000000012</c:v>
                </c:pt>
                <c:pt idx="98">
                  <c:v>6.9403557999999999</c:v>
                </c:pt>
                <c:pt idx="99">
                  <c:v>7.9318352000000001</c:v>
                </c:pt>
                <c:pt idx="100">
                  <c:v>7.9318352000000001</c:v>
                </c:pt>
                <c:pt idx="101">
                  <c:v>7.9318352000000001</c:v>
                </c:pt>
                <c:pt idx="102">
                  <c:v>8.9233146000000012</c:v>
                </c:pt>
                <c:pt idx="103">
                  <c:v>7.9318352000000001</c:v>
                </c:pt>
                <c:pt idx="104">
                  <c:v>8.9233146000000012</c:v>
                </c:pt>
                <c:pt idx="105">
                  <c:v>6.9403557999999999</c:v>
                </c:pt>
                <c:pt idx="106">
                  <c:v>5.9488763999999996</c:v>
                </c:pt>
                <c:pt idx="107">
                  <c:v>5.9488763999999996</c:v>
                </c:pt>
                <c:pt idx="108">
                  <c:v>7.9318352000000001</c:v>
                </c:pt>
                <c:pt idx="109">
                  <c:v>6.9403557999999999</c:v>
                </c:pt>
                <c:pt idx="110">
                  <c:v>4.9573970000000003</c:v>
                </c:pt>
                <c:pt idx="111">
                  <c:v>6.9403557999999999</c:v>
                </c:pt>
                <c:pt idx="112">
                  <c:v>5.9488763999999996</c:v>
                </c:pt>
                <c:pt idx="113">
                  <c:v>6.9403557999999999</c:v>
                </c:pt>
                <c:pt idx="114">
                  <c:v>7.9318352000000001</c:v>
                </c:pt>
                <c:pt idx="115">
                  <c:v>7.9318352000000001</c:v>
                </c:pt>
                <c:pt idx="116">
                  <c:v>7.9318352000000001</c:v>
                </c:pt>
                <c:pt idx="117">
                  <c:v>7.9318352000000001</c:v>
                </c:pt>
                <c:pt idx="118">
                  <c:v>7.9318352000000001</c:v>
                </c:pt>
                <c:pt idx="119">
                  <c:v>7.9318352000000001</c:v>
                </c:pt>
                <c:pt idx="120">
                  <c:v>6.9403557999999999</c:v>
                </c:pt>
                <c:pt idx="121">
                  <c:v>6.9403557999999999</c:v>
                </c:pt>
                <c:pt idx="122">
                  <c:v>8.9233146000000012</c:v>
                </c:pt>
                <c:pt idx="123">
                  <c:v>8.9233146000000012</c:v>
                </c:pt>
                <c:pt idx="124">
                  <c:v>8.9233146000000012</c:v>
                </c:pt>
                <c:pt idx="125">
                  <c:v>8.9233146000000012</c:v>
                </c:pt>
                <c:pt idx="126">
                  <c:v>8.9233146000000012</c:v>
                </c:pt>
                <c:pt idx="127">
                  <c:v>7.9318352000000001</c:v>
                </c:pt>
                <c:pt idx="128">
                  <c:v>7.9318352000000001</c:v>
                </c:pt>
                <c:pt idx="129">
                  <c:v>16.855149799999996</c:v>
                </c:pt>
                <c:pt idx="130">
                  <c:v>14.872191000000003</c:v>
                </c:pt>
                <c:pt idx="131">
                  <c:v>6.9403557999999999</c:v>
                </c:pt>
                <c:pt idx="132">
                  <c:v>7.9318352000000001</c:v>
                </c:pt>
                <c:pt idx="133">
                  <c:v>8.9233146000000012</c:v>
                </c:pt>
                <c:pt idx="134">
                  <c:v>8.9233146000000012</c:v>
                </c:pt>
                <c:pt idx="135">
                  <c:v>9.9147940000000006</c:v>
                </c:pt>
                <c:pt idx="136">
                  <c:v>9.9147940000000006</c:v>
                </c:pt>
                <c:pt idx="137">
                  <c:v>8.9233146000000012</c:v>
                </c:pt>
                <c:pt idx="138">
                  <c:v>8.9233146000000012</c:v>
                </c:pt>
                <c:pt idx="139">
                  <c:v>8.9233146000000012</c:v>
                </c:pt>
                <c:pt idx="140">
                  <c:v>8.9233146000000012</c:v>
                </c:pt>
                <c:pt idx="141">
                  <c:v>9.9147940000000006</c:v>
                </c:pt>
                <c:pt idx="142">
                  <c:v>7.9318352000000001</c:v>
                </c:pt>
                <c:pt idx="143">
                  <c:v>8.9233146000000012</c:v>
                </c:pt>
                <c:pt idx="144">
                  <c:v>8.9233146000000012</c:v>
                </c:pt>
                <c:pt idx="145">
                  <c:v>8.9233146000000012</c:v>
                </c:pt>
                <c:pt idx="146">
                  <c:v>8.9233146000000012</c:v>
                </c:pt>
                <c:pt idx="147">
                  <c:v>8.9233146000000012</c:v>
                </c:pt>
                <c:pt idx="148">
                  <c:v>7.9318352000000001</c:v>
                </c:pt>
                <c:pt idx="149">
                  <c:v>8.9233146000000012</c:v>
                </c:pt>
                <c:pt idx="150">
                  <c:v>9.9147940000000006</c:v>
                </c:pt>
                <c:pt idx="151">
                  <c:v>7.9318352000000001</c:v>
                </c:pt>
                <c:pt idx="152">
                  <c:v>8.9233146000000012</c:v>
                </c:pt>
                <c:pt idx="153">
                  <c:v>6.9403557999999999</c:v>
                </c:pt>
                <c:pt idx="154">
                  <c:v>7.9318352000000001</c:v>
                </c:pt>
                <c:pt idx="155">
                  <c:v>7.9318352000000001</c:v>
                </c:pt>
                <c:pt idx="156">
                  <c:v>7.9318352000000001</c:v>
                </c:pt>
                <c:pt idx="157">
                  <c:v>7.9318352000000001</c:v>
                </c:pt>
                <c:pt idx="158">
                  <c:v>6.9403557999999999</c:v>
                </c:pt>
                <c:pt idx="159">
                  <c:v>6.9403557999999999</c:v>
                </c:pt>
                <c:pt idx="160">
                  <c:v>6.9403557999999999</c:v>
                </c:pt>
                <c:pt idx="161">
                  <c:v>8.9233146000000012</c:v>
                </c:pt>
                <c:pt idx="162">
                  <c:v>7.9318352000000001</c:v>
                </c:pt>
                <c:pt idx="163">
                  <c:v>6.9403557999999999</c:v>
                </c:pt>
                <c:pt idx="164">
                  <c:v>6.9403557999999999</c:v>
                </c:pt>
                <c:pt idx="165">
                  <c:v>8.9233146000000012</c:v>
                </c:pt>
                <c:pt idx="166">
                  <c:v>6.9403557999999999</c:v>
                </c:pt>
                <c:pt idx="167">
                  <c:v>8.9233146000000012</c:v>
                </c:pt>
                <c:pt idx="168">
                  <c:v>6.9403557999999999</c:v>
                </c:pt>
                <c:pt idx="169">
                  <c:v>7.9318352000000001</c:v>
                </c:pt>
                <c:pt idx="170">
                  <c:v>7.9318352000000001</c:v>
                </c:pt>
                <c:pt idx="171">
                  <c:v>7.9318352000000001</c:v>
                </c:pt>
                <c:pt idx="172">
                  <c:v>8.9233146000000012</c:v>
                </c:pt>
                <c:pt idx="173">
                  <c:v>8.9233146000000012</c:v>
                </c:pt>
                <c:pt idx="174">
                  <c:v>9.9147940000000006</c:v>
                </c:pt>
                <c:pt idx="175">
                  <c:v>8.9233146000000012</c:v>
                </c:pt>
                <c:pt idx="176">
                  <c:v>6.9403557999999999</c:v>
                </c:pt>
                <c:pt idx="177">
                  <c:v>7.9318352000000001</c:v>
                </c:pt>
                <c:pt idx="178">
                  <c:v>10.906273399999998</c:v>
                </c:pt>
                <c:pt idx="179">
                  <c:v>8.9233146000000012</c:v>
                </c:pt>
                <c:pt idx="180">
                  <c:v>9.9147940000000006</c:v>
                </c:pt>
                <c:pt idx="181">
                  <c:v>13.8807116</c:v>
                </c:pt>
                <c:pt idx="182">
                  <c:v>8.9233146000000012</c:v>
                </c:pt>
                <c:pt idx="183">
                  <c:v>7.9318352000000001</c:v>
                </c:pt>
                <c:pt idx="184">
                  <c:v>7.9318352000000001</c:v>
                </c:pt>
                <c:pt idx="185">
                  <c:v>8.9233146000000012</c:v>
                </c:pt>
                <c:pt idx="186">
                  <c:v>10.906273399999998</c:v>
                </c:pt>
                <c:pt idx="187">
                  <c:v>9.9147940000000006</c:v>
                </c:pt>
                <c:pt idx="188">
                  <c:v>7.9318352000000001</c:v>
                </c:pt>
                <c:pt idx="189">
                  <c:v>8.9233146000000012</c:v>
                </c:pt>
                <c:pt idx="190">
                  <c:v>9.9147940000000006</c:v>
                </c:pt>
                <c:pt idx="191">
                  <c:v>7.9318352000000001</c:v>
                </c:pt>
                <c:pt idx="192">
                  <c:v>7.9318352000000001</c:v>
                </c:pt>
                <c:pt idx="193">
                  <c:v>7.9318352000000001</c:v>
                </c:pt>
                <c:pt idx="194">
                  <c:v>9.9147940000000006</c:v>
                </c:pt>
                <c:pt idx="195">
                  <c:v>8.9233146000000012</c:v>
                </c:pt>
                <c:pt idx="196">
                  <c:v>8.9233146000000012</c:v>
                </c:pt>
                <c:pt idx="197">
                  <c:v>7.9318352000000001</c:v>
                </c:pt>
                <c:pt idx="198">
                  <c:v>7.9318352000000001</c:v>
                </c:pt>
                <c:pt idx="199">
                  <c:v>8.9233146000000012</c:v>
                </c:pt>
                <c:pt idx="200">
                  <c:v>8.9233146000000012</c:v>
                </c:pt>
                <c:pt idx="201">
                  <c:v>8.9233146000000012</c:v>
                </c:pt>
                <c:pt idx="202">
                  <c:v>6.9403557999999999</c:v>
                </c:pt>
                <c:pt idx="203">
                  <c:v>7.9318352000000001</c:v>
                </c:pt>
                <c:pt idx="204">
                  <c:v>8.9233146000000012</c:v>
                </c:pt>
                <c:pt idx="205">
                  <c:v>6.9403557999999999</c:v>
                </c:pt>
                <c:pt idx="206">
                  <c:v>7.9318352000000001</c:v>
                </c:pt>
                <c:pt idx="207">
                  <c:v>7.9318352000000001</c:v>
                </c:pt>
                <c:pt idx="208">
                  <c:v>7.9318352000000001</c:v>
                </c:pt>
                <c:pt idx="209">
                  <c:v>7.9318352000000001</c:v>
                </c:pt>
                <c:pt idx="210">
                  <c:v>8.9233146000000012</c:v>
                </c:pt>
                <c:pt idx="211">
                  <c:v>6.9403557999999999</c:v>
                </c:pt>
                <c:pt idx="212">
                  <c:v>6.9403557999999999</c:v>
                </c:pt>
                <c:pt idx="213">
                  <c:v>7.9318352000000001</c:v>
                </c:pt>
                <c:pt idx="214">
                  <c:v>7.9318352000000001</c:v>
                </c:pt>
                <c:pt idx="215">
                  <c:v>8.9233146000000012</c:v>
                </c:pt>
                <c:pt idx="216">
                  <c:v>6.9403557999999999</c:v>
                </c:pt>
                <c:pt idx="217">
                  <c:v>7.9318352000000001</c:v>
                </c:pt>
                <c:pt idx="218">
                  <c:v>7.9318352000000001</c:v>
                </c:pt>
                <c:pt idx="219">
                  <c:v>7.9318352000000001</c:v>
                </c:pt>
                <c:pt idx="220">
                  <c:v>10.906273399999998</c:v>
                </c:pt>
                <c:pt idx="221">
                  <c:v>8.9233146000000012</c:v>
                </c:pt>
                <c:pt idx="222">
                  <c:v>6.9403557999999999</c:v>
                </c:pt>
                <c:pt idx="223">
                  <c:v>8.9233146000000012</c:v>
                </c:pt>
                <c:pt idx="224">
                  <c:v>8.9233146000000012</c:v>
                </c:pt>
                <c:pt idx="225">
                  <c:v>6.9403557999999999</c:v>
                </c:pt>
                <c:pt idx="226">
                  <c:v>7.9318352000000001</c:v>
                </c:pt>
                <c:pt idx="227">
                  <c:v>6.9403557999999999</c:v>
                </c:pt>
                <c:pt idx="228">
                  <c:v>8.9233146000000012</c:v>
                </c:pt>
                <c:pt idx="229">
                  <c:v>8.9233146000000012</c:v>
                </c:pt>
                <c:pt idx="230">
                  <c:v>7.9318352000000001</c:v>
                </c:pt>
                <c:pt idx="231">
                  <c:v>8.9233146000000012</c:v>
                </c:pt>
                <c:pt idx="232">
                  <c:v>8.9233146000000012</c:v>
                </c:pt>
                <c:pt idx="233">
                  <c:v>12.889232200000002</c:v>
                </c:pt>
                <c:pt idx="234">
                  <c:v>7.9318352000000001</c:v>
                </c:pt>
                <c:pt idx="235">
                  <c:v>8.9233146000000012</c:v>
                </c:pt>
                <c:pt idx="236">
                  <c:v>8.9233146000000012</c:v>
                </c:pt>
                <c:pt idx="237">
                  <c:v>8.9233146000000012</c:v>
                </c:pt>
                <c:pt idx="238">
                  <c:v>8.9233146000000012</c:v>
                </c:pt>
                <c:pt idx="239">
                  <c:v>8.9233146000000012</c:v>
                </c:pt>
                <c:pt idx="240">
                  <c:v>9.9147940000000006</c:v>
                </c:pt>
                <c:pt idx="241">
                  <c:v>8.9233146000000012</c:v>
                </c:pt>
                <c:pt idx="242">
                  <c:v>6.9403557999999999</c:v>
                </c:pt>
                <c:pt idx="243">
                  <c:v>8.9233146000000012</c:v>
                </c:pt>
                <c:pt idx="244">
                  <c:v>7.9318352000000001</c:v>
                </c:pt>
                <c:pt idx="245">
                  <c:v>8.9233146000000012</c:v>
                </c:pt>
                <c:pt idx="246">
                  <c:v>7.9318352000000001</c:v>
                </c:pt>
                <c:pt idx="247">
                  <c:v>8.9233146000000012</c:v>
                </c:pt>
                <c:pt idx="248">
                  <c:v>9.9147940000000006</c:v>
                </c:pt>
                <c:pt idx="249">
                  <c:v>8.9233146000000012</c:v>
                </c:pt>
                <c:pt idx="250">
                  <c:v>8.9233146000000012</c:v>
                </c:pt>
                <c:pt idx="251">
                  <c:v>8.9233146000000012</c:v>
                </c:pt>
                <c:pt idx="252">
                  <c:v>7.9318352000000001</c:v>
                </c:pt>
                <c:pt idx="253">
                  <c:v>8.9233146000000012</c:v>
                </c:pt>
                <c:pt idx="254">
                  <c:v>7.9318352000000001</c:v>
                </c:pt>
                <c:pt idx="255">
                  <c:v>7.9318352000000001</c:v>
                </c:pt>
                <c:pt idx="256">
                  <c:v>8.9233146000000012</c:v>
                </c:pt>
                <c:pt idx="257">
                  <c:v>8.9233146000000012</c:v>
                </c:pt>
                <c:pt idx="258">
                  <c:v>8.9233146000000012</c:v>
                </c:pt>
                <c:pt idx="259">
                  <c:v>7.9318352000000001</c:v>
                </c:pt>
              </c:numCache>
            </c:numRef>
          </c:val>
        </c:ser>
        <c:ser>
          <c:idx val="6"/>
          <c:order val="6"/>
          <c:tx>
            <c:strRef>
              <c:f>'bronc graph'!$BR$2</c:f>
              <c:strCache>
                <c:ptCount val="1"/>
                <c:pt idx="0">
                  <c:v>Rhinovirus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R$3:$BR$262</c:f>
              <c:numCache>
                <c:formatCode>General</c:formatCode>
                <c:ptCount val="260"/>
                <c:pt idx="0">
                  <c:v>2.4401519999999999</c:v>
                </c:pt>
                <c:pt idx="1">
                  <c:v>1.626768</c:v>
                </c:pt>
                <c:pt idx="2">
                  <c:v>3.660228</c:v>
                </c:pt>
                <c:pt idx="3">
                  <c:v>3.2535360000000004</c:v>
                </c:pt>
                <c:pt idx="4">
                  <c:v>2.4401519999999999</c:v>
                </c:pt>
                <c:pt idx="5">
                  <c:v>1.626768</c:v>
                </c:pt>
                <c:pt idx="6">
                  <c:v>1.626768</c:v>
                </c:pt>
                <c:pt idx="7">
                  <c:v>2.846843999999999</c:v>
                </c:pt>
                <c:pt idx="8">
                  <c:v>3.660228</c:v>
                </c:pt>
                <c:pt idx="9">
                  <c:v>4.473612000000001</c:v>
                </c:pt>
                <c:pt idx="10">
                  <c:v>5.2869960000000003</c:v>
                </c:pt>
                <c:pt idx="11">
                  <c:v>8.1338400000000011</c:v>
                </c:pt>
                <c:pt idx="12">
                  <c:v>8.5405320000000007</c:v>
                </c:pt>
                <c:pt idx="13">
                  <c:v>8.5405320000000007</c:v>
                </c:pt>
                <c:pt idx="14">
                  <c:v>9.3539160000000035</c:v>
                </c:pt>
                <c:pt idx="15">
                  <c:v>13.827528000000001</c:v>
                </c:pt>
                <c:pt idx="16">
                  <c:v>9.3539160000000035</c:v>
                </c:pt>
                <c:pt idx="17">
                  <c:v>11.387376</c:v>
                </c:pt>
                <c:pt idx="18">
                  <c:v>15.047604</c:v>
                </c:pt>
                <c:pt idx="19">
                  <c:v>15.454296000000001</c:v>
                </c:pt>
                <c:pt idx="20">
                  <c:v>16.267679999999995</c:v>
                </c:pt>
                <c:pt idx="21">
                  <c:v>19.521215999999999</c:v>
                </c:pt>
                <c:pt idx="22">
                  <c:v>12.200760000000001</c:v>
                </c:pt>
                <c:pt idx="23">
                  <c:v>12.607452</c:v>
                </c:pt>
                <c:pt idx="24">
                  <c:v>10.573992000000002</c:v>
                </c:pt>
                <c:pt idx="25">
                  <c:v>9.7606080000000013</c:v>
                </c:pt>
                <c:pt idx="26">
                  <c:v>6.9137640000000005</c:v>
                </c:pt>
                <c:pt idx="27">
                  <c:v>5.2869960000000003</c:v>
                </c:pt>
                <c:pt idx="28">
                  <c:v>2.846843999999999</c:v>
                </c:pt>
                <c:pt idx="29">
                  <c:v>4.0669199999999988</c:v>
                </c:pt>
                <c:pt idx="30">
                  <c:v>7.3204559999999992</c:v>
                </c:pt>
                <c:pt idx="31">
                  <c:v>10.167300000000001</c:v>
                </c:pt>
                <c:pt idx="32">
                  <c:v>10.573992000000002</c:v>
                </c:pt>
                <c:pt idx="33">
                  <c:v>10.167300000000001</c:v>
                </c:pt>
                <c:pt idx="34">
                  <c:v>10.573992000000002</c:v>
                </c:pt>
                <c:pt idx="35">
                  <c:v>10.980684000000002</c:v>
                </c:pt>
                <c:pt idx="36">
                  <c:v>10.573992000000002</c:v>
                </c:pt>
                <c:pt idx="37">
                  <c:v>6.1003799999999995</c:v>
                </c:pt>
                <c:pt idx="38">
                  <c:v>10.573992000000002</c:v>
                </c:pt>
                <c:pt idx="39">
                  <c:v>8.9472239999999985</c:v>
                </c:pt>
                <c:pt idx="40">
                  <c:v>6.9137640000000005</c:v>
                </c:pt>
                <c:pt idx="41">
                  <c:v>8.5405320000000007</c:v>
                </c:pt>
                <c:pt idx="42">
                  <c:v>8.9472239999999985</c:v>
                </c:pt>
                <c:pt idx="43">
                  <c:v>7.3204559999999992</c:v>
                </c:pt>
                <c:pt idx="44">
                  <c:v>10.980684000000002</c:v>
                </c:pt>
                <c:pt idx="45">
                  <c:v>6.507072</c:v>
                </c:pt>
                <c:pt idx="46">
                  <c:v>4.8803039999999998</c:v>
                </c:pt>
                <c:pt idx="47">
                  <c:v>8.1338400000000011</c:v>
                </c:pt>
                <c:pt idx="48">
                  <c:v>5.693687999999999</c:v>
                </c:pt>
                <c:pt idx="49">
                  <c:v>6.507072</c:v>
                </c:pt>
                <c:pt idx="50">
                  <c:v>4.473612000000001</c:v>
                </c:pt>
                <c:pt idx="51">
                  <c:v>4.473612000000001</c:v>
                </c:pt>
                <c:pt idx="52">
                  <c:v>8.1338400000000011</c:v>
                </c:pt>
                <c:pt idx="53">
                  <c:v>5.693687999999999</c:v>
                </c:pt>
                <c:pt idx="54">
                  <c:v>4.0669199999999988</c:v>
                </c:pt>
                <c:pt idx="55">
                  <c:v>5.2869960000000003</c:v>
                </c:pt>
                <c:pt idx="56">
                  <c:v>6.9137640000000005</c:v>
                </c:pt>
                <c:pt idx="57">
                  <c:v>4.473612000000001</c:v>
                </c:pt>
                <c:pt idx="58">
                  <c:v>4.473612000000001</c:v>
                </c:pt>
                <c:pt idx="59">
                  <c:v>2.0334599999999994</c:v>
                </c:pt>
                <c:pt idx="60">
                  <c:v>2.0334599999999994</c:v>
                </c:pt>
                <c:pt idx="61">
                  <c:v>4.473612000000001</c:v>
                </c:pt>
                <c:pt idx="62">
                  <c:v>6.1003799999999995</c:v>
                </c:pt>
                <c:pt idx="63">
                  <c:v>13.420836000000001</c:v>
                </c:pt>
                <c:pt idx="64">
                  <c:v>14.234219999999999</c:v>
                </c:pt>
                <c:pt idx="65">
                  <c:v>14.640911999999998</c:v>
                </c:pt>
                <c:pt idx="66">
                  <c:v>13.827528000000001</c:v>
                </c:pt>
                <c:pt idx="67">
                  <c:v>13.420836000000001</c:v>
                </c:pt>
                <c:pt idx="68">
                  <c:v>13.014144</c:v>
                </c:pt>
                <c:pt idx="69">
                  <c:v>15.860988000000003</c:v>
                </c:pt>
                <c:pt idx="70">
                  <c:v>20.741291999999998</c:v>
                </c:pt>
                <c:pt idx="71">
                  <c:v>17.487755999999997</c:v>
                </c:pt>
                <c:pt idx="72">
                  <c:v>17.487755999999997</c:v>
                </c:pt>
                <c:pt idx="73">
                  <c:v>18.707832</c:v>
                </c:pt>
                <c:pt idx="74">
                  <c:v>21.147984000000005</c:v>
                </c:pt>
                <c:pt idx="75">
                  <c:v>16.267679999999995</c:v>
                </c:pt>
                <c:pt idx="76">
                  <c:v>15.860988000000003</c:v>
                </c:pt>
                <c:pt idx="77">
                  <c:v>13.420836000000001</c:v>
                </c:pt>
                <c:pt idx="78">
                  <c:v>14.234219999999999</c:v>
                </c:pt>
                <c:pt idx="79">
                  <c:v>12.607452</c:v>
                </c:pt>
                <c:pt idx="80">
                  <c:v>14.234219999999999</c:v>
                </c:pt>
                <c:pt idx="81">
                  <c:v>14.640911999999998</c:v>
                </c:pt>
                <c:pt idx="82">
                  <c:v>20.334599999999995</c:v>
                </c:pt>
                <c:pt idx="83">
                  <c:v>17.081064000000001</c:v>
                </c:pt>
                <c:pt idx="84">
                  <c:v>18.30114</c:v>
                </c:pt>
                <c:pt idx="85">
                  <c:v>21.147984000000005</c:v>
                </c:pt>
                <c:pt idx="86">
                  <c:v>17.487755999999997</c:v>
                </c:pt>
                <c:pt idx="87">
                  <c:v>15.454296000000001</c:v>
                </c:pt>
                <c:pt idx="88">
                  <c:v>16.267679999999995</c:v>
                </c:pt>
                <c:pt idx="89">
                  <c:v>15.454296000000001</c:v>
                </c:pt>
                <c:pt idx="90">
                  <c:v>18.30114</c:v>
                </c:pt>
                <c:pt idx="91">
                  <c:v>10.573992000000002</c:v>
                </c:pt>
                <c:pt idx="92">
                  <c:v>6.507072</c:v>
                </c:pt>
                <c:pt idx="93">
                  <c:v>15.047604</c:v>
                </c:pt>
                <c:pt idx="94">
                  <c:v>8.5405320000000007</c:v>
                </c:pt>
                <c:pt idx="95">
                  <c:v>9.7606080000000013</c:v>
                </c:pt>
                <c:pt idx="96">
                  <c:v>12.200760000000001</c:v>
                </c:pt>
                <c:pt idx="97">
                  <c:v>1.0397199000000015</c:v>
                </c:pt>
                <c:pt idx="98">
                  <c:v>1.2609369000000008</c:v>
                </c:pt>
                <c:pt idx="99">
                  <c:v>0.70789440000000081</c:v>
                </c:pt>
                <c:pt idx="100">
                  <c:v>0.68577270000000112</c:v>
                </c:pt>
                <c:pt idx="101">
                  <c:v>0.70789440000000081</c:v>
                </c:pt>
                <c:pt idx="102">
                  <c:v>0.46455570000000185</c:v>
                </c:pt>
                <c:pt idx="103">
                  <c:v>0.84062459999999994</c:v>
                </c:pt>
                <c:pt idx="104">
                  <c:v>0.68577270000000112</c:v>
                </c:pt>
                <c:pt idx="105">
                  <c:v>1.0175982000000017</c:v>
                </c:pt>
                <c:pt idx="106">
                  <c:v>0.97335480000000274</c:v>
                </c:pt>
                <c:pt idx="107">
                  <c:v>0.97335480000000274</c:v>
                </c:pt>
                <c:pt idx="108">
                  <c:v>0.59728590000000092</c:v>
                </c:pt>
                <c:pt idx="109">
                  <c:v>0.79638120000000079</c:v>
                </c:pt>
                <c:pt idx="110">
                  <c:v>0.5530425000000001</c:v>
                </c:pt>
                <c:pt idx="111">
                  <c:v>0.53092080000000064</c:v>
                </c:pt>
                <c:pt idx="112">
                  <c:v>0.70789440000000081</c:v>
                </c:pt>
                <c:pt idx="113">
                  <c:v>0.68577270000000112</c:v>
                </c:pt>
                <c:pt idx="114">
                  <c:v>0.99547650000000221</c:v>
                </c:pt>
                <c:pt idx="115">
                  <c:v>1.7254926000000024</c:v>
                </c:pt>
                <c:pt idx="116">
                  <c:v>1.7476142999999982</c:v>
                </c:pt>
                <c:pt idx="117">
                  <c:v>1.6812491999999999</c:v>
                </c:pt>
                <c:pt idx="118">
                  <c:v>1.4600322000000006</c:v>
                </c:pt>
                <c:pt idx="119">
                  <c:v>1.9688313000000051</c:v>
                </c:pt>
                <c:pt idx="120">
                  <c:v>1.9688313000000051</c:v>
                </c:pt>
                <c:pt idx="121">
                  <c:v>1.8582228000000074</c:v>
                </c:pt>
                <c:pt idx="122">
                  <c:v>1.7918576999999978</c:v>
                </c:pt>
                <c:pt idx="123">
                  <c:v>2.1679266000000017</c:v>
                </c:pt>
                <c:pt idx="124">
                  <c:v>2.5661172000000012</c:v>
                </c:pt>
                <c:pt idx="125">
                  <c:v>2.8315776000000028</c:v>
                </c:pt>
                <c:pt idx="126">
                  <c:v>2.7209691000000049</c:v>
                </c:pt>
                <c:pt idx="127">
                  <c:v>2.9421861000000007</c:v>
                </c:pt>
                <c:pt idx="128">
                  <c:v>2.4555087000000029</c:v>
                </c:pt>
                <c:pt idx="129">
                  <c:v>2.4112653000000033</c:v>
                </c:pt>
                <c:pt idx="130">
                  <c:v>2.1679266000000017</c:v>
                </c:pt>
                <c:pt idx="131">
                  <c:v>1.2166935000000016</c:v>
                </c:pt>
                <c:pt idx="132">
                  <c:v>1.0618416000000008</c:v>
                </c:pt>
                <c:pt idx="133">
                  <c:v>1.5263973000000028</c:v>
                </c:pt>
                <c:pt idx="134">
                  <c:v>1.6591275000000003</c:v>
                </c:pt>
                <c:pt idx="135">
                  <c:v>1.8139793999999971</c:v>
                </c:pt>
                <c:pt idx="136">
                  <c:v>1.8803445000000067</c:v>
                </c:pt>
                <c:pt idx="137">
                  <c:v>2.1236832000000025</c:v>
                </c:pt>
                <c:pt idx="138">
                  <c:v>1.3715454000000022</c:v>
                </c:pt>
                <c:pt idx="139">
                  <c:v>1.5263973000000028</c:v>
                </c:pt>
                <c:pt idx="140">
                  <c:v>1.570640700000002</c:v>
                </c:pt>
                <c:pt idx="141">
                  <c:v>1.7476142999999982</c:v>
                </c:pt>
                <c:pt idx="142">
                  <c:v>1.4157888000000014</c:v>
                </c:pt>
                <c:pt idx="143">
                  <c:v>1.3051803</c:v>
                </c:pt>
                <c:pt idx="144">
                  <c:v>1.1724501000000027</c:v>
                </c:pt>
                <c:pt idx="145">
                  <c:v>0.95123310000000316</c:v>
                </c:pt>
                <c:pt idx="146">
                  <c:v>0.99547650000000221</c:v>
                </c:pt>
                <c:pt idx="147">
                  <c:v>1.3051803</c:v>
                </c:pt>
                <c:pt idx="148">
                  <c:v>1.2166935000000016</c:v>
                </c:pt>
                <c:pt idx="149">
                  <c:v>1.2388152000000012</c:v>
                </c:pt>
                <c:pt idx="150">
                  <c:v>1.3715454000000022</c:v>
                </c:pt>
                <c:pt idx="151">
                  <c:v>0.81850290000000037</c:v>
                </c:pt>
                <c:pt idx="152">
                  <c:v>0.86274630000000141</c:v>
                </c:pt>
                <c:pt idx="153">
                  <c:v>0.75213779999999986</c:v>
                </c:pt>
                <c:pt idx="154">
                  <c:v>0.95123310000000316</c:v>
                </c:pt>
                <c:pt idx="155">
                  <c:v>1.1503284000000029</c:v>
                </c:pt>
                <c:pt idx="156">
                  <c:v>1.0175982000000017</c:v>
                </c:pt>
                <c:pt idx="157">
                  <c:v>0.68577270000000112</c:v>
                </c:pt>
                <c:pt idx="158">
                  <c:v>0.90698969999999868</c:v>
                </c:pt>
                <c:pt idx="159">
                  <c:v>0.99547650000000221</c:v>
                </c:pt>
                <c:pt idx="160">
                  <c:v>0.95123310000000316</c:v>
                </c:pt>
                <c:pt idx="161">
                  <c:v>0.88486799999999899</c:v>
                </c:pt>
                <c:pt idx="162">
                  <c:v>0.79638120000000079</c:v>
                </c:pt>
                <c:pt idx="163">
                  <c:v>0.81850290000000037</c:v>
                </c:pt>
                <c:pt idx="164">
                  <c:v>0.73001610000000028</c:v>
                </c:pt>
                <c:pt idx="165">
                  <c:v>1.1503284000000029</c:v>
                </c:pt>
                <c:pt idx="166">
                  <c:v>1.393667100000002</c:v>
                </c:pt>
                <c:pt idx="167">
                  <c:v>2.0573181000000034</c:v>
                </c:pt>
                <c:pt idx="168">
                  <c:v>1.9024662000000061</c:v>
                </c:pt>
                <c:pt idx="169">
                  <c:v>1.8803445000000067</c:v>
                </c:pt>
                <c:pt idx="170">
                  <c:v>2.4776304000000025</c:v>
                </c:pt>
                <c:pt idx="171">
                  <c:v>1.5927624000000018</c:v>
                </c:pt>
                <c:pt idx="172">
                  <c:v>2.2121700000000004</c:v>
                </c:pt>
                <c:pt idx="173">
                  <c:v>1.769735999999998</c:v>
                </c:pt>
                <c:pt idx="174">
                  <c:v>1.4821539000000001</c:v>
                </c:pt>
                <c:pt idx="175">
                  <c:v>1.5927624000000018</c:v>
                </c:pt>
                <c:pt idx="176">
                  <c:v>2.344900200000005</c:v>
                </c:pt>
                <c:pt idx="177">
                  <c:v>1.8803445000000067</c:v>
                </c:pt>
                <c:pt idx="178">
                  <c:v>1.7476142999999982</c:v>
                </c:pt>
                <c:pt idx="179">
                  <c:v>1.5263973000000028</c:v>
                </c:pt>
                <c:pt idx="180">
                  <c:v>1.570640700000002</c:v>
                </c:pt>
                <c:pt idx="181">
                  <c:v>1.1945718000000021</c:v>
                </c:pt>
                <c:pt idx="182">
                  <c:v>0.97335480000000274</c:v>
                </c:pt>
                <c:pt idx="183">
                  <c:v>0.90698969999999868</c:v>
                </c:pt>
                <c:pt idx="184">
                  <c:v>1.570640700000002</c:v>
                </c:pt>
                <c:pt idx="185">
                  <c:v>1.8803445000000067</c:v>
                </c:pt>
                <c:pt idx="186">
                  <c:v>4.0925145000000054</c:v>
                </c:pt>
                <c:pt idx="187">
                  <c:v>3.6279587999999952</c:v>
                </c:pt>
                <c:pt idx="188">
                  <c:v>2.9643078000000007</c:v>
                </c:pt>
                <c:pt idx="189">
                  <c:v>2.8094559000000023</c:v>
                </c:pt>
                <c:pt idx="190">
                  <c:v>2.4776304000000025</c:v>
                </c:pt>
                <c:pt idx="191">
                  <c:v>2.5218738000000012</c:v>
                </c:pt>
                <c:pt idx="192">
                  <c:v>2.2342917000000075</c:v>
                </c:pt>
                <c:pt idx="193">
                  <c:v>2.1458049000000017</c:v>
                </c:pt>
                <c:pt idx="194">
                  <c:v>2.3670219000000046</c:v>
                </c:pt>
                <c:pt idx="195">
                  <c:v>1.5927624000000018</c:v>
                </c:pt>
                <c:pt idx="196">
                  <c:v>1.5042755999999997</c:v>
                </c:pt>
                <c:pt idx="197">
                  <c:v>1.2830586000000004</c:v>
                </c:pt>
                <c:pt idx="198">
                  <c:v>1.1945718000000021</c:v>
                </c:pt>
                <c:pt idx="199">
                  <c:v>1.2388152000000012</c:v>
                </c:pt>
                <c:pt idx="200">
                  <c:v>1.2830586000000004</c:v>
                </c:pt>
                <c:pt idx="201">
                  <c:v>1.5485190000000024</c:v>
                </c:pt>
                <c:pt idx="202">
                  <c:v>1.7918576999999978</c:v>
                </c:pt>
                <c:pt idx="203">
                  <c:v>1.7033708999999992</c:v>
                </c:pt>
                <c:pt idx="204">
                  <c:v>1.5263973000000028</c:v>
                </c:pt>
                <c:pt idx="205">
                  <c:v>1.2166935000000016</c:v>
                </c:pt>
                <c:pt idx="206">
                  <c:v>1.5927624000000018</c:v>
                </c:pt>
                <c:pt idx="207">
                  <c:v>1.3494237000000024</c:v>
                </c:pt>
                <c:pt idx="208">
                  <c:v>1.4600322000000006</c:v>
                </c:pt>
                <c:pt idx="209">
                  <c:v>1.3494237000000024</c:v>
                </c:pt>
                <c:pt idx="210">
                  <c:v>1.0839633000000004</c:v>
                </c:pt>
                <c:pt idx="211">
                  <c:v>1.4157888000000014</c:v>
                </c:pt>
                <c:pt idx="212">
                  <c:v>1.0175982000000017</c:v>
                </c:pt>
                <c:pt idx="213">
                  <c:v>0.66365100000000177</c:v>
                </c:pt>
                <c:pt idx="214">
                  <c:v>0.97335480000000274</c:v>
                </c:pt>
                <c:pt idx="215">
                  <c:v>0.75213779999999986</c:v>
                </c:pt>
                <c:pt idx="216">
                  <c:v>0.6415293000000003</c:v>
                </c:pt>
                <c:pt idx="217">
                  <c:v>1.0397199000000015</c:v>
                </c:pt>
                <c:pt idx="218">
                  <c:v>1.9024662000000061</c:v>
                </c:pt>
                <c:pt idx="219">
                  <c:v>1.7476142999999982</c:v>
                </c:pt>
                <c:pt idx="220">
                  <c:v>1.8139793999999971</c:v>
                </c:pt>
                <c:pt idx="221">
                  <c:v>2.3006568000000054</c:v>
                </c:pt>
                <c:pt idx="222">
                  <c:v>1.9688313000000051</c:v>
                </c:pt>
                <c:pt idx="223">
                  <c:v>2.4333870000000037</c:v>
                </c:pt>
                <c:pt idx="224">
                  <c:v>2.4333870000000037</c:v>
                </c:pt>
                <c:pt idx="225">
                  <c:v>2.344900200000005</c:v>
                </c:pt>
                <c:pt idx="226">
                  <c:v>1.9688313000000051</c:v>
                </c:pt>
                <c:pt idx="227">
                  <c:v>2.2121700000000004</c:v>
                </c:pt>
                <c:pt idx="228">
                  <c:v>2.5882389000000003</c:v>
                </c:pt>
                <c:pt idx="229">
                  <c:v>2.6103605999999999</c:v>
                </c:pt>
                <c:pt idx="230">
                  <c:v>2.7873342000000045</c:v>
                </c:pt>
                <c:pt idx="231">
                  <c:v>2.9421861000000007</c:v>
                </c:pt>
                <c:pt idx="232">
                  <c:v>3.0306728999999986</c:v>
                </c:pt>
                <c:pt idx="233">
                  <c:v>3.0527946000000057</c:v>
                </c:pt>
                <c:pt idx="234">
                  <c:v>2.7209691000000049</c:v>
                </c:pt>
                <c:pt idx="235">
                  <c:v>1.7476142999999982</c:v>
                </c:pt>
                <c:pt idx="236">
                  <c:v>2.0351964000000038</c:v>
                </c:pt>
                <c:pt idx="237">
                  <c:v>2.4112653000000033</c:v>
                </c:pt>
                <c:pt idx="238">
                  <c:v>2.5882389000000003</c:v>
                </c:pt>
                <c:pt idx="239">
                  <c:v>2.5218738000000012</c:v>
                </c:pt>
                <c:pt idx="240">
                  <c:v>1.9909530000000049</c:v>
                </c:pt>
                <c:pt idx="241">
                  <c:v>1.7918576999999978</c:v>
                </c:pt>
                <c:pt idx="242">
                  <c:v>1.5042755999999997</c:v>
                </c:pt>
                <c:pt idx="243">
                  <c:v>1.3715454000000022</c:v>
                </c:pt>
                <c:pt idx="244">
                  <c:v>2.0130747000000042</c:v>
                </c:pt>
                <c:pt idx="245">
                  <c:v>1.7476142999999982</c:v>
                </c:pt>
                <c:pt idx="246">
                  <c:v>1.6370058000000007</c:v>
                </c:pt>
                <c:pt idx="247">
                  <c:v>1.5927624000000018</c:v>
                </c:pt>
                <c:pt idx="248">
                  <c:v>2.2342917000000075</c:v>
                </c:pt>
                <c:pt idx="249">
                  <c:v>1.6812491999999999</c:v>
                </c:pt>
                <c:pt idx="250">
                  <c:v>1.570640700000002</c:v>
                </c:pt>
                <c:pt idx="251">
                  <c:v>1.8582228000000074</c:v>
                </c:pt>
                <c:pt idx="252">
                  <c:v>2.8536993000000024</c:v>
                </c:pt>
                <c:pt idx="253">
                  <c:v>2.4112653000000033</c:v>
                </c:pt>
                <c:pt idx="254">
                  <c:v>1.8803445000000067</c:v>
                </c:pt>
                <c:pt idx="255">
                  <c:v>2.0794398000000029</c:v>
                </c:pt>
                <c:pt idx="256">
                  <c:v>1.9467096000000055</c:v>
                </c:pt>
                <c:pt idx="257">
                  <c:v>1.570640700000002</c:v>
                </c:pt>
                <c:pt idx="258">
                  <c:v>2.5661172000000012</c:v>
                </c:pt>
                <c:pt idx="259">
                  <c:v>1.9024662000000061</c:v>
                </c:pt>
              </c:numCache>
            </c:numRef>
          </c:val>
        </c:ser>
        <c:dLbls/>
        <c:overlap val="100"/>
        <c:axId val="217097344"/>
        <c:axId val="217098880"/>
      </c:barChart>
      <c:lineChart>
        <c:grouping val="standard"/>
        <c:ser>
          <c:idx val="0"/>
          <c:order val="0"/>
          <c:tx>
            <c:strRef>
              <c:f>'bronc graph'!$BL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L$3:$BL$262</c:f>
              <c:numCache>
                <c:formatCode>General</c:formatCode>
                <c:ptCount val="260"/>
                <c:pt idx="0">
                  <c:v>32</c:v>
                </c:pt>
                <c:pt idx="1">
                  <c:v>38</c:v>
                </c:pt>
                <c:pt idx="2">
                  <c:v>28</c:v>
                </c:pt>
                <c:pt idx="3">
                  <c:v>34</c:v>
                </c:pt>
                <c:pt idx="4">
                  <c:v>32</c:v>
                </c:pt>
                <c:pt idx="5">
                  <c:v>19</c:v>
                </c:pt>
                <c:pt idx="6">
                  <c:v>26</c:v>
                </c:pt>
                <c:pt idx="7">
                  <c:v>18</c:v>
                </c:pt>
                <c:pt idx="8">
                  <c:v>16</c:v>
                </c:pt>
                <c:pt idx="9">
                  <c:v>17</c:v>
                </c:pt>
                <c:pt idx="10">
                  <c:v>19</c:v>
                </c:pt>
                <c:pt idx="11">
                  <c:v>29</c:v>
                </c:pt>
                <c:pt idx="12">
                  <c:v>24</c:v>
                </c:pt>
                <c:pt idx="13">
                  <c:v>32</c:v>
                </c:pt>
                <c:pt idx="14">
                  <c:v>54</c:v>
                </c:pt>
                <c:pt idx="15">
                  <c:v>37</c:v>
                </c:pt>
                <c:pt idx="16">
                  <c:v>42</c:v>
                </c:pt>
                <c:pt idx="17">
                  <c:v>53</c:v>
                </c:pt>
                <c:pt idx="18">
                  <c:v>42</c:v>
                </c:pt>
                <c:pt idx="19">
                  <c:v>50</c:v>
                </c:pt>
                <c:pt idx="20">
                  <c:v>53</c:v>
                </c:pt>
                <c:pt idx="21">
                  <c:v>85</c:v>
                </c:pt>
                <c:pt idx="22">
                  <c:v>69</c:v>
                </c:pt>
                <c:pt idx="23">
                  <c:v>59</c:v>
                </c:pt>
                <c:pt idx="24">
                  <c:v>54</c:v>
                </c:pt>
                <c:pt idx="25">
                  <c:v>66</c:v>
                </c:pt>
                <c:pt idx="26">
                  <c:v>44</c:v>
                </c:pt>
                <c:pt idx="27">
                  <c:v>34</c:v>
                </c:pt>
                <c:pt idx="28">
                  <c:v>28</c:v>
                </c:pt>
                <c:pt idx="29">
                  <c:v>32</c:v>
                </c:pt>
                <c:pt idx="30">
                  <c:v>41</c:v>
                </c:pt>
                <c:pt idx="31">
                  <c:v>37</c:v>
                </c:pt>
                <c:pt idx="32">
                  <c:v>33</c:v>
                </c:pt>
                <c:pt idx="33">
                  <c:v>34</c:v>
                </c:pt>
                <c:pt idx="34">
                  <c:v>42</c:v>
                </c:pt>
                <c:pt idx="35">
                  <c:v>44</c:v>
                </c:pt>
                <c:pt idx="36">
                  <c:v>48</c:v>
                </c:pt>
                <c:pt idx="37">
                  <c:v>36</c:v>
                </c:pt>
                <c:pt idx="38">
                  <c:v>48</c:v>
                </c:pt>
                <c:pt idx="39">
                  <c:v>42</c:v>
                </c:pt>
                <c:pt idx="40">
                  <c:v>44</c:v>
                </c:pt>
                <c:pt idx="41">
                  <c:v>42</c:v>
                </c:pt>
                <c:pt idx="42">
                  <c:v>44</c:v>
                </c:pt>
                <c:pt idx="43">
                  <c:v>52</c:v>
                </c:pt>
                <c:pt idx="44">
                  <c:v>41</c:v>
                </c:pt>
                <c:pt idx="45">
                  <c:v>28</c:v>
                </c:pt>
                <c:pt idx="46">
                  <c:v>48</c:v>
                </c:pt>
                <c:pt idx="47">
                  <c:v>42</c:v>
                </c:pt>
                <c:pt idx="48">
                  <c:v>37</c:v>
                </c:pt>
                <c:pt idx="49">
                  <c:v>44</c:v>
                </c:pt>
                <c:pt idx="50">
                  <c:v>31</c:v>
                </c:pt>
                <c:pt idx="51">
                  <c:v>41</c:v>
                </c:pt>
                <c:pt idx="52">
                  <c:v>44</c:v>
                </c:pt>
                <c:pt idx="53">
                  <c:v>44</c:v>
                </c:pt>
                <c:pt idx="54">
                  <c:v>26</c:v>
                </c:pt>
                <c:pt idx="55">
                  <c:v>30</c:v>
                </c:pt>
                <c:pt idx="56">
                  <c:v>31</c:v>
                </c:pt>
                <c:pt idx="57">
                  <c:v>26</c:v>
                </c:pt>
                <c:pt idx="58">
                  <c:v>28</c:v>
                </c:pt>
                <c:pt idx="59">
                  <c:v>24</c:v>
                </c:pt>
                <c:pt idx="60">
                  <c:v>31</c:v>
                </c:pt>
                <c:pt idx="61">
                  <c:v>27</c:v>
                </c:pt>
                <c:pt idx="62">
                  <c:v>22</c:v>
                </c:pt>
                <c:pt idx="63">
                  <c:v>23</c:v>
                </c:pt>
                <c:pt idx="64">
                  <c:v>27</c:v>
                </c:pt>
                <c:pt idx="65">
                  <c:v>46</c:v>
                </c:pt>
                <c:pt idx="66">
                  <c:v>46</c:v>
                </c:pt>
                <c:pt idx="67">
                  <c:v>40</c:v>
                </c:pt>
                <c:pt idx="68">
                  <c:v>66</c:v>
                </c:pt>
                <c:pt idx="69">
                  <c:v>66</c:v>
                </c:pt>
                <c:pt idx="70">
                  <c:v>75</c:v>
                </c:pt>
                <c:pt idx="71">
                  <c:v>81</c:v>
                </c:pt>
                <c:pt idx="72">
                  <c:v>74</c:v>
                </c:pt>
                <c:pt idx="73">
                  <c:v>75</c:v>
                </c:pt>
                <c:pt idx="74">
                  <c:v>88</c:v>
                </c:pt>
                <c:pt idx="75">
                  <c:v>96</c:v>
                </c:pt>
                <c:pt idx="76">
                  <c:v>81</c:v>
                </c:pt>
                <c:pt idx="77">
                  <c:v>98</c:v>
                </c:pt>
                <c:pt idx="78">
                  <c:v>56</c:v>
                </c:pt>
                <c:pt idx="79">
                  <c:v>47</c:v>
                </c:pt>
                <c:pt idx="80">
                  <c:v>51</c:v>
                </c:pt>
                <c:pt idx="81">
                  <c:v>53</c:v>
                </c:pt>
                <c:pt idx="82">
                  <c:v>53</c:v>
                </c:pt>
                <c:pt idx="83">
                  <c:v>38</c:v>
                </c:pt>
                <c:pt idx="84">
                  <c:v>65</c:v>
                </c:pt>
                <c:pt idx="85">
                  <c:v>72</c:v>
                </c:pt>
                <c:pt idx="86">
                  <c:v>47</c:v>
                </c:pt>
                <c:pt idx="87">
                  <c:v>59</c:v>
                </c:pt>
                <c:pt idx="88">
                  <c:v>70</c:v>
                </c:pt>
                <c:pt idx="89">
                  <c:v>56</c:v>
                </c:pt>
                <c:pt idx="90">
                  <c:v>57</c:v>
                </c:pt>
                <c:pt idx="91">
                  <c:v>49</c:v>
                </c:pt>
                <c:pt idx="92">
                  <c:v>62</c:v>
                </c:pt>
                <c:pt idx="93">
                  <c:v>38</c:v>
                </c:pt>
                <c:pt idx="94">
                  <c:v>42</c:v>
                </c:pt>
                <c:pt idx="95">
                  <c:v>30</c:v>
                </c:pt>
                <c:pt idx="96">
                  <c:v>49</c:v>
                </c:pt>
                <c:pt idx="97">
                  <c:v>44</c:v>
                </c:pt>
                <c:pt idx="98">
                  <c:v>37</c:v>
                </c:pt>
                <c:pt idx="99">
                  <c:v>40</c:v>
                </c:pt>
                <c:pt idx="100">
                  <c:v>43</c:v>
                </c:pt>
                <c:pt idx="101">
                  <c:v>31</c:v>
                </c:pt>
                <c:pt idx="102">
                  <c:v>28</c:v>
                </c:pt>
                <c:pt idx="103">
                  <c:v>37</c:v>
                </c:pt>
                <c:pt idx="104">
                  <c:v>29</c:v>
                </c:pt>
                <c:pt idx="105">
                  <c:v>38</c:v>
                </c:pt>
                <c:pt idx="106">
                  <c:v>34</c:v>
                </c:pt>
                <c:pt idx="107">
                  <c:v>26</c:v>
                </c:pt>
                <c:pt idx="108">
                  <c:v>23</c:v>
                </c:pt>
                <c:pt idx="109">
                  <c:v>23</c:v>
                </c:pt>
                <c:pt idx="110">
                  <c:v>16</c:v>
                </c:pt>
                <c:pt idx="111">
                  <c:v>18</c:v>
                </c:pt>
                <c:pt idx="112">
                  <c:v>20</c:v>
                </c:pt>
                <c:pt idx="113">
                  <c:v>15</c:v>
                </c:pt>
                <c:pt idx="114">
                  <c:v>20</c:v>
                </c:pt>
                <c:pt idx="115">
                  <c:v>40</c:v>
                </c:pt>
                <c:pt idx="116">
                  <c:v>26</c:v>
                </c:pt>
                <c:pt idx="117">
                  <c:v>28</c:v>
                </c:pt>
                <c:pt idx="118">
                  <c:v>20</c:v>
                </c:pt>
                <c:pt idx="119">
                  <c:v>35</c:v>
                </c:pt>
                <c:pt idx="120">
                  <c:v>43</c:v>
                </c:pt>
                <c:pt idx="121">
                  <c:v>47</c:v>
                </c:pt>
                <c:pt idx="122">
                  <c:v>53</c:v>
                </c:pt>
                <c:pt idx="123">
                  <c:v>62</c:v>
                </c:pt>
                <c:pt idx="124">
                  <c:v>84</c:v>
                </c:pt>
                <c:pt idx="125">
                  <c:v>98</c:v>
                </c:pt>
                <c:pt idx="126">
                  <c:v>96</c:v>
                </c:pt>
                <c:pt idx="127">
                  <c:v>120</c:v>
                </c:pt>
                <c:pt idx="128">
                  <c:v>102</c:v>
                </c:pt>
                <c:pt idx="129">
                  <c:v>124</c:v>
                </c:pt>
                <c:pt idx="130">
                  <c:v>63</c:v>
                </c:pt>
                <c:pt idx="131">
                  <c:v>47</c:v>
                </c:pt>
                <c:pt idx="132">
                  <c:v>37</c:v>
                </c:pt>
                <c:pt idx="133">
                  <c:v>63</c:v>
                </c:pt>
                <c:pt idx="134">
                  <c:v>41</c:v>
                </c:pt>
                <c:pt idx="135">
                  <c:v>59</c:v>
                </c:pt>
                <c:pt idx="136">
                  <c:v>57</c:v>
                </c:pt>
                <c:pt idx="137">
                  <c:v>62</c:v>
                </c:pt>
                <c:pt idx="138">
                  <c:v>56</c:v>
                </c:pt>
                <c:pt idx="139">
                  <c:v>56</c:v>
                </c:pt>
                <c:pt idx="140">
                  <c:v>61</c:v>
                </c:pt>
                <c:pt idx="141">
                  <c:v>87</c:v>
                </c:pt>
                <c:pt idx="142">
                  <c:v>68</c:v>
                </c:pt>
                <c:pt idx="143">
                  <c:v>68</c:v>
                </c:pt>
                <c:pt idx="144">
                  <c:v>69</c:v>
                </c:pt>
                <c:pt idx="145">
                  <c:v>55</c:v>
                </c:pt>
                <c:pt idx="146">
                  <c:v>37</c:v>
                </c:pt>
                <c:pt idx="147">
                  <c:v>39</c:v>
                </c:pt>
                <c:pt idx="148">
                  <c:v>43</c:v>
                </c:pt>
                <c:pt idx="149">
                  <c:v>47</c:v>
                </c:pt>
                <c:pt idx="150">
                  <c:v>44</c:v>
                </c:pt>
                <c:pt idx="151">
                  <c:v>42</c:v>
                </c:pt>
                <c:pt idx="152">
                  <c:v>41</c:v>
                </c:pt>
                <c:pt idx="153">
                  <c:v>32</c:v>
                </c:pt>
                <c:pt idx="154">
                  <c:v>39</c:v>
                </c:pt>
                <c:pt idx="155">
                  <c:v>42</c:v>
                </c:pt>
                <c:pt idx="156">
                  <c:v>39</c:v>
                </c:pt>
                <c:pt idx="157">
                  <c:v>28</c:v>
                </c:pt>
                <c:pt idx="158">
                  <c:v>22</c:v>
                </c:pt>
                <c:pt idx="159">
                  <c:v>29</c:v>
                </c:pt>
                <c:pt idx="160">
                  <c:v>24</c:v>
                </c:pt>
                <c:pt idx="161">
                  <c:v>27</c:v>
                </c:pt>
                <c:pt idx="162">
                  <c:v>19</c:v>
                </c:pt>
                <c:pt idx="163">
                  <c:v>18</c:v>
                </c:pt>
                <c:pt idx="164">
                  <c:v>12</c:v>
                </c:pt>
                <c:pt idx="165">
                  <c:v>9</c:v>
                </c:pt>
                <c:pt idx="166">
                  <c:v>19</c:v>
                </c:pt>
                <c:pt idx="167">
                  <c:v>31</c:v>
                </c:pt>
                <c:pt idx="168">
                  <c:v>34</c:v>
                </c:pt>
                <c:pt idx="169">
                  <c:v>26</c:v>
                </c:pt>
                <c:pt idx="170">
                  <c:v>25</c:v>
                </c:pt>
                <c:pt idx="171">
                  <c:v>33</c:v>
                </c:pt>
                <c:pt idx="172">
                  <c:v>36</c:v>
                </c:pt>
                <c:pt idx="173">
                  <c:v>37</c:v>
                </c:pt>
                <c:pt idx="174">
                  <c:v>42</c:v>
                </c:pt>
                <c:pt idx="175">
                  <c:v>59</c:v>
                </c:pt>
                <c:pt idx="176">
                  <c:v>77</c:v>
                </c:pt>
                <c:pt idx="177">
                  <c:v>76</c:v>
                </c:pt>
                <c:pt idx="178">
                  <c:v>92</c:v>
                </c:pt>
                <c:pt idx="179">
                  <c:v>96</c:v>
                </c:pt>
                <c:pt idx="180">
                  <c:v>97</c:v>
                </c:pt>
                <c:pt idx="181">
                  <c:v>115</c:v>
                </c:pt>
                <c:pt idx="182">
                  <c:v>98</c:v>
                </c:pt>
                <c:pt idx="183">
                  <c:v>62</c:v>
                </c:pt>
                <c:pt idx="184">
                  <c:v>52</c:v>
                </c:pt>
                <c:pt idx="185">
                  <c:v>60</c:v>
                </c:pt>
                <c:pt idx="186">
                  <c:v>69</c:v>
                </c:pt>
                <c:pt idx="187">
                  <c:v>78</c:v>
                </c:pt>
                <c:pt idx="188">
                  <c:v>92</c:v>
                </c:pt>
                <c:pt idx="189">
                  <c:v>82</c:v>
                </c:pt>
                <c:pt idx="190">
                  <c:v>86</c:v>
                </c:pt>
                <c:pt idx="191">
                  <c:v>83</c:v>
                </c:pt>
                <c:pt idx="192">
                  <c:v>96</c:v>
                </c:pt>
                <c:pt idx="193">
                  <c:v>85</c:v>
                </c:pt>
                <c:pt idx="194">
                  <c:v>93</c:v>
                </c:pt>
                <c:pt idx="195">
                  <c:v>88</c:v>
                </c:pt>
                <c:pt idx="196">
                  <c:v>66</c:v>
                </c:pt>
                <c:pt idx="197">
                  <c:v>53</c:v>
                </c:pt>
                <c:pt idx="198">
                  <c:v>62</c:v>
                </c:pt>
                <c:pt idx="199">
                  <c:v>44</c:v>
                </c:pt>
                <c:pt idx="200">
                  <c:v>32</c:v>
                </c:pt>
                <c:pt idx="201">
                  <c:v>46</c:v>
                </c:pt>
                <c:pt idx="202">
                  <c:v>43</c:v>
                </c:pt>
                <c:pt idx="203">
                  <c:v>39</c:v>
                </c:pt>
                <c:pt idx="204">
                  <c:v>32</c:v>
                </c:pt>
                <c:pt idx="205">
                  <c:v>20</c:v>
                </c:pt>
                <c:pt idx="206">
                  <c:v>28</c:v>
                </c:pt>
                <c:pt idx="207">
                  <c:v>35</c:v>
                </c:pt>
                <c:pt idx="208">
                  <c:v>33</c:v>
                </c:pt>
                <c:pt idx="209">
                  <c:v>32</c:v>
                </c:pt>
                <c:pt idx="210">
                  <c:v>27</c:v>
                </c:pt>
                <c:pt idx="211">
                  <c:v>24</c:v>
                </c:pt>
                <c:pt idx="212">
                  <c:v>34</c:v>
                </c:pt>
                <c:pt idx="213">
                  <c:v>17</c:v>
                </c:pt>
                <c:pt idx="214">
                  <c:v>17</c:v>
                </c:pt>
                <c:pt idx="215">
                  <c:v>12</c:v>
                </c:pt>
                <c:pt idx="216">
                  <c:v>9</c:v>
                </c:pt>
                <c:pt idx="217">
                  <c:v>22</c:v>
                </c:pt>
                <c:pt idx="218">
                  <c:v>20</c:v>
                </c:pt>
                <c:pt idx="219">
                  <c:v>20</c:v>
                </c:pt>
                <c:pt idx="220">
                  <c:v>34</c:v>
                </c:pt>
                <c:pt idx="221">
                  <c:v>29</c:v>
                </c:pt>
                <c:pt idx="222">
                  <c:v>29</c:v>
                </c:pt>
                <c:pt idx="223">
                  <c:v>17</c:v>
                </c:pt>
                <c:pt idx="224">
                  <c:v>29</c:v>
                </c:pt>
                <c:pt idx="225">
                  <c:v>41</c:v>
                </c:pt>
                <c:pt idx="226">
                  <c:v>44</c:v>
                </c:pt>
                <c:pt idx="227">
                  <c:v>53</c:v>
                </c:pt>
                <c:pt idx="228">
                  <c:v>50</c:v>
                </c:pt>
                <c:pt idx="229">
                  <c:v>90</c:v>
                </c:pt>
                <c:pt idx="230">
                  <c:v>107</c:v>
                </c:pt>
                <c:pt idx="231">
                  <c:v>105</c:v>
                </c:pt>
                <c:pt idx="232">
                  <c:v>111</c:v>
                </c:pt>
                <c:pt idx="233">
                  <c:v>120</c:v>
                </c:pt>
                <c:pt idx="234">
                  <c:v>64</c:v>
                </c:pt>
                <c:pt idx="235">
                  <c:v>59</c:v>
                </c:pt>
                <c:pt idx="236">
                  <c:v>36</c:v>
                </c:pt>
                <c:pt idx="237">
                  <c:v>54</c:v>
                </c:pt>
                <c:pt idx="238">
                  <c:v>65</c:v>
                </c:pt>
                <c:pt idx="239">
                  <c:v>70</c:v>
                </c:pt>
                <c:pt idx="240">
                  <c:v>77</c:v>
                </c:pt>
                <c:pt idx="241">
                  <c:v>59</c:v>
                </c:pt>
                <c:pt idx="242">
                  <c:v>68</c:v>
                </c:pt>
                <c:pt idx="243">
                  <c:v>62</c:v>
                </c:pt>
                <c:pt idx="244">
                  <c:v>76</c:v>
                </c:pt>
                <c:pt idx="245">
                  <c:v>79</c:v>
                </c:pt>
                <c:pt idx="246">
                  <c:v>80</c:v>
                </c:pt>
                <c:pt idx="247">
                  <c:v>59</c:v>
                </c:pt>
                <c:pt idx="248">
                  <c:v>74</c:v>
                </c:pt>
                <c:pt idx="249">
                  <c:v>69</c:v>
                </c:pt>
                <c:pt idx="250">
                  <c:v>45</c:v>
                </c:pt>
                <c:pt idx="251">
                  <c:v>65</c:v>
                </c:pt>
                <c:pt idx="252">
                  <c:v>60</c:v>
                </c:pt>
                <c:pt idx="253">
                  <c:v>74</c:v>
                </c:pt>
                <c:pt idx="254">
                  <c:v>68</c:v>
                </c:pt>
                <c:pt idx="255">
                  <c:v>63</c:v>
                </c:pt>
                <c:pt idx="256">
                  <c:v>44</c:v>
                </c:pt>
                <c:pt idx="257">
                  <c:v>45</c:v>
                </c:pt>
                <c:pt idx="258">
                  <c:v>56</c:v>
                </c:pt>
                <c:pt idx="259">
                  <c:v>60</c:v>
                </c:pt>
              </c:numCache>
            </c:numRef>
          </c:val>
        </c:ser>
        <c:ser>
          <c:idx val="7"/>
          <c:order val="7"/>
          <c:tx>
            <c:strRef>
              <c:f>'bronc graph'!$BS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S$3:$BS$262</c:f>
              <c:numCache>
                <c:formatCode>General</c:formatCode>
                <c:ptCount val="260"/>
                <c:pt idx="0">
                  <c:v>24.498982700000003</c:v>
                </c:pt>
                <c:pt idx="1">
                  <c:v>25.783726299999987</c:v>
                </c:pt>
                <c:pt idx="2">
                  <c:v>27.117867400000002</c:v>
                </c:pt>
                <c:pt idx="3">
                  <c:v>28.808640199999992</c:v>
                </c:pt>
                <c:pt idx="4">
                  <c:v>26.264267100000001</c:v>
                </c:pt>
                <c:pt idx="5">
                  <c:v>24.3678554</c:v>
                </c:pt>
                <c:pt idx="6">
                  <c:v>21.347198299999992</c:v>
                </c:pt>
                <c:pt idx="7">
                  <c:v>24.149235400000006</c:v>
                </c:pt>
                <c:pt idx="8">
                  <c:v>27.639399200000003</c:v>
                </c:pt>
                <c:pt idx="9">
                  <c:v>24.962178499999993</c:v>
                </c:pt>
                <c:pt idx="10">
                  <c:v>26.634943500000002</c:v>
                </c:pt>
                <c:pt idx="11">
                  <c:v>30.707947699999995</c:v>
                </c:pt>
                <c:pt idx="12">
                  <c:v>32.238217500000005</c:v>
                </c:pt>
                <c:pt idx="13">
                  <c:v>35.321569699999998</c:v>
                </c:pt>
                <c:pt idx="14">
                  <c:v>39.458219400000004</c:v>
                </c:pt>
                <c:pt idx="15">
                  <c:v>42.1531479</c:v>
                </c:pt>
                <c:pt idx="16">
                  <c:v>44.847637599999992</c:v>
                </c:pt>
                <c:pt idx="17">
                  <c:v>45.813694899999994</c:v>
                </c:pt>
                <c:pt idx="18">
                  <c:v>55.151838500000004</c:v>
                </c:pt>
                <c:pt idx="19">
                  <c:v>55.749539300000009</c:v>
                </c:pt>
                <c:pt idx="20">
                  <c:v>64.055205299999983</c:v>
                </c:pt>
                <c:pt idx="21">
                  <c:v>70.398573099999979</c:v>
                </c:pt>
                <c:pt idx="22">
                  <c:v>65.365126799999999</c:v>
                </c:pt>
                <c:pt idx="23">
                  <c:v>60.465503200000001</c:v>
                </c:pt>
                <c:pt idx="24">
                  <c:v>58.109878300000013</c:v>
                </c:pt>
                <c:pt idx="25">
                  <c:v>57.988945800000003</c:v>
                </c:pt>
                <c:pt idx="26">
                  <c:v>52.613252800000005</c:v>
                </c:pt>
                <c:pt idx="27">
                  <c:v>43.511525400000004</c:v>
                </c:pt>
                <c:pt idx="28">
                  <c:v>34.757916300000005</c:v>
                </c:pt>
                <c:pt idx="29">
                  <c:v>30.115106799999996</c:v>
                </c:pt>
                <c:pt idx="30">
                  <c:v>33.095323500000006</c:v>
                </c:pt>
                <c:pt idx="31">
                  <c:v>36.29372390000001</c:v>
                </c:pt>
                <c:pt idx="32">
                  <c:v>41.083456200000001</c:v>
                </c:pt>
                <c:pt idx="33">
                  <c:v>34.665009100000006</c:v>
                </c:pt>
                <c:pt idx="34">
                  <c:v>39.452892300000002</c:v>
                </c:pt>
                <c:pt idx="35">
                  <c:v>36.535069800000002</c:v>
                </c:pt>
                <c:pt idx="36">
                  <c:v>36.196489200000002</c:v>
                </c:pt>
                <c:pt idx="37">
                  <c:v>33.430241200000005</c:v>
                </c:pt>
                <c:pt idx="38">
                  <c:v>38.284476799999993</c:v>
                </c:pt>
                <c:pt idx="39">
                  <c:v>40.347804899999993</c:v>
                </c:pt>
                <c:pt idx="40">
                  <c:v>36.228671100000007</c:v>
                </c:pt>
                <c:pt idx="41">
                  <c:v>33.471295300000001</c:v>
                </c:pt>
                <c:pt idx="42">
                  <c:v>36.297128600000008</c:v>
                </c:pt>
                <c:pt idx="43">
                  <c:v>37.805159800000006</c:v>
                </c:pt>
                <c:pt idx="44">
                  <c:v>45.444465099999995</c:v>
                </c:pt>
                <c:pt idx="45">
                  <c:v>44.7593812</c:v>
                </c:pt>
                <c:pt idx="46">
                  <c:v>37.388157400000004</c:v>
                </c:pt>
                <c:pt idx="47">
                  <c:v>43.6636807</c:v>
                </c:pt>
                <c:pt idx="48">
                  <c:v>36.603677399999995</c:v>
                </c:pt>
                <c:pt idx="49">
                  <c:v>34.665436200000009</c:v>
                </c:pt>
                <c:pt idx="50">
                  <c:v>31.319577199999998</c:v>
                </c:pt>
                <c:pt idx="51">
                  <c:v>30.608694</c:v>
                </c:pt>
                <c:pt idx="52">
                  <c:v>36.080121800000001</c:v>
                </c:pt>
                <c:pt idx="53">
                  <c:v>31.845169400000003</c:v>
                </c:pt>
                <c:pt idx="54">
                  <c:v>27.158083699999999</c:v>
                </c:pt>
                <c:pt idx="55">
                  <c:v>29.477582199999997</c:v>
                </c:pt>
                <c:pt idx="56">
                  <c:v>31.4773888</c:v>
                </c:pt>
                <c:pt idx="57">
                  <c:v>30.0396131</c:v>
                </c:pt>
                <c:pt idx="58">
                  <c:v>27.495295599999995</c:v>
                </c:pt>
                <c:pt idx="59">
                  <c:v>22.189542599999989</c:v>
                </c:pt>
                <c:pt idx="60">
                  <c:v>23.043331600000002</c:v>
                </c:pt>
                <c:pt idx="61">
                  <c:v>24.365801299999994</c:v>
                </c:pt>
                <c:pt idx="62">
                  <c:v>26.3876715</c:v>
                </c:pt>
                <c:pt idx="63">
                  <c:v>35.771733100000006</c:v>
                </c:pt>
                <c:pt idx="64">
                  <c:v>35.999641399999994</c:v>
                </c:pt>
                <c:pt idx="65">
                  <c:v>39.861830099999999</c:v>
                </c:pt>
                <c:pt idx="66">
                  <c:v>39.963245300000011</c:v>
                </c:pt>
                <c:pt idx="67">
                  <c:v>46.047489199999994</c:v>
                </c:pt>
                <c:pt idx="68">
                  <c:v>52.148009600000002</c:v>
                </c:pt>
                <c:pt idx="69">
                  <c:v>64.058115400000005</c:v>
                </c:pt>
                <c:pt idx="70">
                  <c:v>73.446568700000014</c:v>
                </c:pt>
                <c:pt idx="71">
                  <c:v>76.221850500000002</c:v>
                </c:pt>
                <c:pt idx="72">
                  <c:v>76.456056799999999</c:v>
                </c:pt>
                <c:pt idx="73">
                  <c:v>82.089784699999981</c:v>
                </c:pt>
                <c:pt idx="74">
                  <c:v>84.572461499999989</c:v>
                </c:pt>
                <c:pt idx="75">
                  <c:v>83.996265400000013</c:v>
                </c:pt>
                <c:pt idx="76">
                  <c:v>90.309630600000006</c:v>
                </c:pt>
                <c:pt idx="77">
                  <c:v>91.411016399999994</c:v>
                </c:pt>
                <c:pt idx="78">
                  <c:v>71.544587800000002</c:v>
                </c:pt>
                <c:pt idx="79">
                  <c:v>50.8988394</c:v>
                </c:pt>
                <c:pt idx="80">
                  <c:v>51.853952</c:v>
                </c:pt>
                <c:pt idx="81">
                  <c:v>49.1804056</c:v>
                </c:pt>
                <c:pt idx="82">
                  <c:v>61.7433938</c:v>
                </c:pt>
                <c:pt idx="83">
                  <c:v>54.789736500000011</c:v>
                </c:pt>
                <c:pt idx="84">
                  <c:v>55.901201999999998</c:v>
                </c:pt>
                <c:pt idx="85">
                  <c:v>63.875900900000012</c:v>
                </c:pt>
                <c:pt idx="86">
                  <c:v>56.721452800000009</c:v>
                </c:pt>
                <c:pt idx="87">
                  <c:v>54.925483900000003</c:v>
                </c:pt>
                <c:pt idx="88">
                  <c:v>62.543544099999998</c:v>
                </c:pt>
                <c:pt idx="89">
                  <c:v>59.778548600000015</c:v>
                </c:pt>
                <c:pt idx="90">
                  <c:v>67.102697400000011</c:v>
                </c:pt>
                <c:pt idx="91">
                  <c:v>49.877318800000005</c:v>
                </c:pt>
                <c:pt idx="92">
                  <c:v>40.885663399999999</c:v>
                </c:pt>
                <c:pt idx="93">
                  <c:v>47.910009499999994</c:v>
                </c:pt>
                <c:pt idx="94">
                  <c:v>40.291283300000003</c:v>
                </c:pt>
                <c:pt idx="95">
                  <c:v>38.100965300000006</c:v>
                </c:pt>
                <c:pt idx="96">
                  <c:v>43.269387200000004</c:v>
                </c:pt>
                <c:pt idx="97">
                  <c:v>36.175492700000007</c:v>
                </c:pt>
                <c:pt idx="98">
                  <c:v>28.660363199999999</c:v>
                </c:pt>
                <c:pt idx="99">
                  <c:v>27.8913267</c:v>
                </c:pt>
                <c:pt idx="100">
                  <c:v>25.849021700000005</c:v>
                </c:pt>
                <c:pt idx="101">
                  <c:v>30.492015299999991</c:v>
                </c:pt>
                <c:pt idx="102">
                  <c:v>30.700870099999999</c:v>
                </c:pt>
                <c:pt idx="103">
                  <c:v>30.37821829999999</c:v>
                </c:pt>
                <c:pt idx="104">
                  <c:v>29.896464399999999</c:v>
                </c:pt>
                <c:pt idx="105">
                  <c:v>41.507558500000002</c:v>
                </c:pt>
                <c:pt idx="106">
                  <c:v>35.830234600000004</c:v>
                </c:pt>
                <c:pt idx="107">
                  <c:v>34.550584300000004</c:v>
                </c:pt>
                <c:pt idx="108">
                  <c:v>35.342937900000003</c:v>
                </c:pt>
                <c:pt idx="109">
                  <c:v>27.7211626</c:v>
                </c:pt>
                <c:pt idx="110">
                  <c:v>22.545848299999996</c:v>
                </c:pt>
                <c:pt idx="111">
                  <c:v>28.609768400000004</c:v>
                </c:pt>
                <c:pt idx="112">
                  <c:v>23.567954500000006</c:v>
                </c:pt>
                <c:pt idx="113">
                  <c:v>23.604330699999995</c:v>
                </c:pt>
                <c:pt idx="114">
                  <c:v>23.8067168</c:v>
                </c:pt>
                <c:pt idx="115">
                  <c:v>28.7326868</c:v>
                </c:pt>
                <c:pt idx="116">
                  <c:v>29.787905700000003</c:v>
                </c:pt>
                <c:pt idx="117">
                  <c:v>33.787418800000005</c:v>
                </c:pt>
                <c:pt idx="118">
                  <c:v>31.781213999999995</c:v>
                </c:pt>
                <c:pt idx="119">
                  <c:v>38.887464599999994</c:v>
                </c:pt>
                <c:pt idx="120">
                  <c:v>49.120563600000004</c:v>
                </c:pt>
                <c:pt idx="121">
                  <c:v>50.490374900000013</c:v>
                </c:pt>
                <c:pt idx="122">
                  <c:v>54.435710000000007</c:v>
                </c:pt>
                <c:pt idx="123">
                  <c:v>65.780669099999997</c:v>
                </c:pt>
                <c:pt idx="124">
                  <c:v>90.033866500000002</c:v>
                </c:pt>
                <c:pt idx="125">
                  <c:v>104.97960619999998</c:v>
                </c:pt>
                <c:pt idx="126">
                  <c:v>102.6983864</c:v>
                </c:pt>
                <c:pt idx="127">
                  <c:v>117.12067909999999</c:v>
                </c:pt>
                <c:pt idx="128">
                  <c:v>106.07835940000001</c:v>
                </c:pt>
                <c:pt idx="129">
                  <c:v>114.3850345</c:v>
                </c:pt>
                <c:pt idx="130">
                  <c:v>86.789389200000002</c:v>
                </c:pt>
                <c:pt idx="131">
                  <c:v>65.887455100000011</c:v>
                </c:pt>
                <c:pt idx="132">
                  <c:v>52.872167599999997</c:v>
                </c:pt>
                <c:pt idx="133">
                  <c:v>51.386854899999982</c:v>
                </c:pt>
                <c:pt idx="134">
                  <c:v>54.162934000000014</c:v>
                </c:pt>
                <c:pt idx="135">
                  <c:v>60.588883399999993</c:v>
                </c:pt>
                <c:pt idx="136">
                  <c:v>54.335123300000014</c:v>
                </c:pt>
                <c:pt idx="137">
                  <c:v>57.927812100000004</c:v>
                </c:pt>
                <c:pt idx="138">
                  <c:v>46.922789300000005</c:v>
                </c:pt>
                <c:pt idx="139">
                  <c:v>51.076690200000002</c:v>
                </c:pt>
                <c:pt idx="140">
                  <c:v>52.847555200000002</c:v>
                </c:pt>
                <c:pt idx="141">
                  <c:v>54.943641999999997</c:v>
                </c:pt>
                <c:pt idx="142">
                  <c:v>58.567749500000005</c:v>
                </c:pt>
                <c:pt idx="143">
                  <c:v>57.625104300000018</c:v>
                </c:pt>
                <c:pt idx="144">
                  <c:v>68.921308200000013</c:v>
                </c:pt>
                <c:pt idx="145">
                  <c:v>56.277029300000002</c:v>
                </c:pt>
                <c:pt idx="146">
                  <c:v>42.440478800000001</c:v>
                </c:pt>
                <c:pt idx="147">
                  <c:v>48.150124099999999</c:v>
                </c:pt>
                <c:pt idx="148">
                  <c:v>52.132952900000021</c:v>
                </c:pt>
                <c:pt idx="149">
                  <c:v>41.322626700000001</c:v>
                </c:pt>
                <c:pt idx="150">
                  <c:v>42.510241799999996</c:v>
                </c:pt>
                <c:pt idx="151">
                  <c:v>34.097333100000007</c:v>
                </c:pt>
                <c:pt idx="152">
                  <c:v>34.131780300000003</c:v>
                </c:pt>
                <c:pt idx="153">
                  <c:v>33.965992800000009</c:v>
                </c:pt>
                <c:pt idx="154">
                  <c:v>29.846946200000001</c:v>
                </c:pt>
                <c:pt idx="155">
                  <c:v>23.900951900000006</c:v>
                </c:pt>
                <c:pt idx="156">
                  <c:v>25.436158499999998</c:v>
                </c:pt>
                <c:pt idx="157">
                  <c:v>23.436396199999997</c:v>
                </c:pt>
                <c:pt idx="158">
                  <c:v>23.740080900000002</c:v>
                </c:pt>
                <c:pt idx="159">
                  <c:v>25.493715799999993</c:v>
                </c:pt>
                <c:pt idx="160">
                  <c:v>24.404090800000002</c:v>
                </c:pt>
                <c:pt idx="161">
                  <c:v>25.655647199999994</c:v>
                </c:pt>
                <c:pt idx="162">
                  <c:v>22.936309700000002</c:v>
                </c:pt>
                <c:pt idx="163">
                  <c:v>23.171636700000001</c:v>
                </c:pt>
                <c:pt idx="164">
                  <c:v>20.115565900000004</c:v>
                </c:pt>
                <c:pt idx="165">
                  <c:v>24.9716153</c:v>
                </c:pt>
                <c:pt idx="166">
                  <c:v>24.932918399999995</c:v>
                </c:pt>
                <c:pt idx="167">
                  <c:v>25.014579500000004</c:v>
                </c:pt>
                <c:pt idx="168">
                  <c:v>25.061875800000006</c:v>
                </c:pt>
                <c:pt idx="169">
                  <c:v>24.406705600000009</c:v>
                </c:pt>
                <c:pt idx="170">
                  <c:v>27.141463200000004</c:v>
                </c:pt>
                <c:pt idx="171">
                  <c:v>27.814301900000004</c:v>
                </c:pt>
                <c:pt idx="172">
                  <c:v>37.940535500000003</c:v>
                </c:pt>
                <c:pt idx="173">
                  <c:v>39.700732800000011</c:v>
                </c:pt>
                <c:pt idx="174">
                  <c:v>45.643096</c:v>
                </c:pt>
                <c:pt idx="175">
                  <c:v>54.947448800000004</c:v>
                </c:pt>
                <c:pt idx="176">
                  <c:v>70.538223899999991</c:v>
                </c:pt>
                <c:pt idx="177">
                  <c:v>78.986390900000004</c:v>
                </c:pt>
                <c:pt idx="178">
                  <c:v>78.865224700000013</c:v>
                </c:pt>
                <c:pt idx="179">
                  <c:v>83.257247599999999</c:v>
                </c:pt>
                <c:pt idx="180">
                  <c:v>89.635503900000032</c:v>
                </c:pt>
                <c:pt idx="181">
                  <c:v>113.00284389999997</c:v>
                </c:pt>
                <c:pt idx="182">
                  <c:v>98.647213400000012</c:v>
                </c:pt>
                <c:pt idx="183">
                  <c:v>71.326732399999955</c:v>
                </c:pt>
                <c:pt idx="184">
                  <c:v>68.005138699999989</c:v>
                </c:pt>
                <c:pt idx="185">
                  <c:v>79.415442400000003</c:v>
                </c:pt>
                <c:pt idx="186">
                  <c:v>76.171730699999998</c:v>
                </c:pt>
                <c:pt idx="187">
                  <c:v>80.760804199999981</c:v>
                </c:pt>
                <c:pt idx="188">
                  <c:v>77.979576199999968</c:v>
                </c:pt>
                <c:pt idx="189">
                  <c:v>81.340561600000015</c:v>
                </c:pt>
                <c:pt idx="190">
                  <c:v>92.952396799999988</c:v>
                </c:pt>
                <c:pt idx="191">
                  <c:v>82.995932600000003</c:v>
                </c:pt>
                <c:pt idx="192">
                  <c:v>93.918707399999988</c:v>
                </c:pt>
                <c:pt idx="193">
                  <c:v>84.938313300000004</c:v>
                </c:pt>
                <c:pt idx="194">
                  <c:v>84.833862400000015</c:v>
                </c:pt>
                <c:pt idx="195">
                  <c:v>83.387348399999965</c:v>
                </c:pt>
                <c:pt idx="196">
                  <c:v>79.064122499999996</c:v>
                </c:pt>
                <c:pt idx="197">
                  <c:v>62.001235300000012</c:v>
                </c:pt>
                <c:pt idx="198">
                  <c:v>44.8795018</c:v>
                </c:pt>
                <c:pt idx="199">
                  <c:v>47.580602400000004</c:v>
                </c:pt>
                <c:pt idx="200">
                  <c:v>37.469782100000003</c:v>
                </c:pt>
                <c:pt idx="201">
                  <c:v>40.160390400000011</c:v>
                </c:pt>
                <c:pt idx="202">
                  <c:v>35.2690415</c:v>
                </c:pt>
                <c:pt idx="203">
                  <c:v>32.861937300000001</c:v>
                </c:pt>
                <c:pt idx="204">
                  <c:v>31.581956100000006</c:v>
                </c:pt>
                <c:pt idx="205">
                  <c:v>26.485857700000004</c:v>
                </c:pt>
                <c:pt idx="206">
                  <c:v>28.473172499999997</c:v>
                </c:pt>
                <c:pt idx="207">
                  <c:v>25.100158000000008</c:v>
                </c:pt>
                <c:pt idx="208">
                  <c:v>29.360047100000003</c:v>
                </c:pt>
                <c:pt idx="209">
                  <c:v>30.508465600000001</c:v>
                </c:pt>
                <c:pt idx="210">
                  <c:v>26.677220999999996</c:v>
                </c:pt>
                <c:pt idx="211">
                  <c:v>25.873407899999993</c:v>
                </c:pt>
                <c:pt idx="212">
                  <c:v>27.874588400000004</c:v>
                </c:pt>
                <c:pt idx="213">
                  <c:v>25.7186831</c:v>
                </c:pt>
                <c:pt idx="214">
                  <c:v>25.694937299999999</c:v>
                </c:pt>
                <c:pt idx="215">
                  <c:v>24.930789199999996</c:v>
                </c:pt>
                <c:pt idx="216">
                  <c:v>22.76803619999999</c:v>
                </c:pt>
                <c:pt idx="217">
                  <c:v>24.174411499999998</c:v>
                </c:pt>
                <c:pt idx="218">
                  <c:v>26.625910600000005</c:v>
                </c:pt>
                <c:pt idx="219">
                  <c:v>31.342974999999999</c:v>
                </c:pt>
                <c:pt idx="220">
                  <c:v>33.674635000000002</c:v>
                </c:pt>
                <c:pt idx="221">
                  <c:v>33.592959900000018</c:v>
                </c:pt>
                <c:pt idx="222">
                  <c:v>37.509650500000006</c:v>
                </c:pt>
                <c:pt idx="223">
                  <c:v>44.940360099999999</c:v>
                </c:pt>
                <c:pt idx="224">
                  <c:v>48.827325400000007</c:v>
                </c:pt>
                <c:pt idx="225">
                  <c:v>50.716248900000011</c:v>
                </c:pt>
                <c:pt idx="226">
                  <c:v>55.003841399999999</c:v>
                </c:pt>
                <c:pt idx="227">
                  <c:v>53.613851799999992</c:v>
                </c:pt>
                <c:pt idx="228">
                  <c:v>66.009123099999996</c:v>
                </c:pt>
                <c:pt idx="229">
                  <c:v>75.993324900000019</c:v>
                </c:pt>
                <c:pt idx="230">
                  <c:v>87.52822639999998</c:v>
                </c:pt>
                <c:pt idx="231">
                  <c:v>86.688322799999966</c:v>
                </c:pt>
                <c:pt idx="232">
                  <c:v>96.659902699999989</c:v>
                </c:pt>
                <c:pt idx="233">
                  <c:v>103.38851560000002</c:v>
                </c:pt>
                <c:pt idx="234">
                  <c:v>84.169847399999966</c:v>
                </c:pt>
                <c:pt idx="235">
                  <c:v>63.707526699999988</c:v>
                </c:pt>
                <c:pt idx="236">
                  <c:v>59.395781499999998</c:v>
                </c:pt>
                <c:pt idx="237">
                  <c:v>61.706680200000001</c:v>
                </c:pt>
                <c:pt idx="238">
                  <c:v>57.555973400000006</c:v>
                </c:pt>
                <c:pt idx="239">
                  <c:v>64.684370199999989</c:v>
                </c:pt>
                <c:pt idx="240">
                  <c:v>66.750510400000024</c:v>
                </c:pt>
                <c:pt idx="241">
                  <c:v>71.355781199999953</c:v>
                </c:pt>
                <c:pt idx="242">
                  <c:v>68.094238400000023</c:v>
                </c:pt>
                <c:pt idx="243">
                  <c:v>62.805744199999999</c:v>
                </c:pt>
                <c:pt idx="244">
                  <c:v>66.631532299999989</c:v>
                </c:pt>
                <c:pt idx="245">
                  <c:v>83.525512999999989</c:v>
                </c:pt>
                <c:pt idx="246">
                  <c:v>74.079593399999979</c:v>
                </c:pt>
                <c:pt idx="247">
                  <c:v>58.2129817</c:v>
                </c:pt>
                <c:pt idx="248">
                  <c:v>76.406675500000006</c:v>
                </c:pt>
                <c:pt idx="249">
                  <c:v>60.175100500000006</c:v>
                </c:pt>
                <c:pt idx="250">
                  <c:v>58.391215800000005</c:v>
                </c:pt>
                <c:pt idx="251">
                  <c:v>61.536073400000006</c:v>
                </c:pt>
                <c:pt idx="252">
                  <c:v>54.032855000000012</c:v>
                </c:pt>
                <c:pt idx="253">
                  <c:v>60.134862200000001</c:v>
                </c:pt>
                <c:pt idx="254">
                  <c:v>51.242699400000014</c:v>
                </c:pt>
                <c:pt idx="255">
                  <c:v>62.275574300000009</c:v>
                </c:pt>
                <c:pt idx="256">
                  <c:v>50.371131900000002</c:v>
                </c:pt>
                <c:pt idx="257">
                  <c:v>51.938391600000003</c:v>
                </c:pt>
                <c:pt idx="258">
                  <c:v>46.486683099999993</c:v>
                </c:pt>
                <c:pt idx="259">
                  <c:v>36.780047499999995</c:v>
                </c:pt>
              </c:numCache>
            </c:numRef>
          </c:val>
        </c:ser>
        <c:dLbls/>
        <c:marker val="1"/>
        <c:axId val="218876160"/>
        <c:axId val="218874624"/>
      </c:lineChart>
      <c:catAx>
        <c:axId val="217097344"/>
        <c:scaling>
          <c:orientation val="minMax"/>
        </c:scaling>
        <c:axPos val="b"/>
        <c:numFmt formatCode="General" sourceLinked="0"/>
        <c:tickLblPos val="nextTo"/>
        <c:crossAx val="217098880"/>
        <c:crosses val="autoZero"/>
        <c:auto val="1"/>
        <c:lblAlgn val="ctr"/>
        <c:lblOffset val="100"/>
      </c:catAx>
      <c:valAx>
        <c:axId val="21709888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</c:title>
        <c:numFmt formatCode="General" sourceLinked="1"/>
        <c:tickLblPos val="nextTo"/>
        <c:crossAx val="217097344"/>
        <c:crosses val="autoZero"/>
        <c:crossBetween val="between"/>
      </c:valAx>
      <c:valAx>
        <c:axId val="218874624"/>
        <c:scaling>
          <c:orientation val="minMax"/>
          <c:max val="50"/>
        </c:scaling>
        <c:delete val="1"/>
        <c:axPos val="r"/>
        <c:numFmt formatCode="General" sourceLinked="1"/>
        <c:tickLblPos val="none"/>
        <c:crossAx val="218876160"/>
        <c:crosses val="max"/>
        <c:crossBetween val="between"/>
      </c:valAx>
      <c:catAx>
        <c:axId val="218876160"/>
        <c:scaling>
          <c:orientation val="minMax"/>
        </c:scaling>
        <c:delete val="1"/>
        <c:axPos val="b"/>
        <c:numFmt formatCode="General" sourceLinked="1"/>
        <c:tickLblPos val="none"/>
        <c:crossAx val="218874624"/>
        <c:crosses val="autoZero"/>
        <c:auto val="1"/>
        <c:lblAlgn val="ctr"/>
        <c:lblOffset val="100"/>
      </c:catAx>
    </c:plotArea>
    <c:legend>
      <c:legendPos val="r"/>
    </c:legend>
    <c:plotVisOnly val="1"/>
    <c:dispBlanksAs val="gap"/>
  </c:chart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stacked"/>
        <c:ser>
          <c:idx val="1"/>
          <c:order val="1"/>
          <c:tx>
            <c:strRef>
              <c:f>'bronc graph'!$BW$2</c:f>
              <c:strCache>
                <c:ptCount val="1"/>
                <c:pt idx="0">
                  <c:v>RS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W$3:$BW$262</c:f>
              <c:numCache>
                <c:formatCode>General</c:formatCode>
                <c:ptCount val="260"/>
                <c:pt idx="0">
                  <c:v>3.4010179999999997</c:v>
                </c:pt>
                <c:pt idx="1">
                  <c:v>2.7208144000000001</c:v>
                </c:pt>
                <c:pt idx="2">
                  <c:v>4.4213234000000012</c:v>
                </c:pt>
                <c:pt idx="3">
                  <c:v>5.7817306000000004</c:v>
                </c:pt>
                <c:pt idx="4">
                  <c:v>6.1218324000000006</c:v>
                </c:pt>
                <c:pt idx="5">
                  <c:v>2.3807125999999998</c:v>
                </c:pt>
                <c:pt idx="6">
                  <c:v>3.7411198000000003</c:v>
                </c:pt>
                <c:pt idx="7">
                  <c:v>3.4010179999999997</c:v>
                </c:pt>
                <c:pt idx="8">
                  <c:v>3.4010179999999997</c:v>
                </c:pt>
                <c:pt idx="9">
                  <c:v>3.7411198000000003</c:v>
                </c:pt>
                <c:pt idx="10">
                  <c:v>4.081221600000001</c:v>
                </c:pt>
                <c:pt idx="11">
                  <c:v>9.5228504000000012</c:v>
                </c:pt>
                <c:pt idx="12">
                  <c:v>9.1827486</c:v>
                </c:pt>
                <c:pt idx="13">
                  <c:v>15.6446828</c:v>
                </c:pt>
                <c:pt idx="14">
                  <c:v>27.888347599999992</c:v>
                </c:pt>
                <c:pt idx="15">
                  <c:v>45.913743000000004</c:v>
                </c:pt>
                <c:pt idx="16">
                  <c:v>71.761479800000004</c:v>
                </c:pt>
                <c:pt idx="17">
                  <c:v>89.106671599999984</c:v>
                </c:pt>
                <c:pt idx="18">
                  <c:v>114.61430660000002</c:v>
                </c:pt>
                <c:pt idx="19">
                  <c:v>152.36560640000002</c:v>
                </c:pt>
                <c:pt idx="20">
                  <c:v>196.57884040000005</c:v>
                </c:pt>
                <c:pt idx="21">
                  <c:v>260.85808060000005</c:v>
                </c:pt>
                <c:pt idx="22">
                  <c:v>264.93930219999999</c:v>
                </c:pt>
                <c:pt idx="23">
                  <c:v>221.06617</c:v>
                </c:pt>
                <c:pt idx="24">
                  <c:v>203.38087640000003</c:v>
                </c:pt>
                <c:pt idx="25">
                  <c:v>205.76158899999999</c:v>
                </c:pt>
                <c:pt idx="26">
                  <c:v>139.1016362</c:v>
                </c:pt>
                <c:pt idx="27">
                  <c:v>89.446773399999998</c:v>
                </c:pt>
                <c:pt idx="28">
                  <c:v>65.979749200000001</c:v>
                </c:pt>
                <c:pt idx="29">
                  <c:v>52.375677199999998</c:v>
                </c:pt>
                <c:pt idx="30">
                  <c:v>37.071096199999999</c:v>
                </c:pt>
                <c:pt idx="31">
                  <c:v>26.868042199999994</c:v>
                </c:pt>
                <c:pt idx="32">
                  <c:v>19.045700799999995</c:v>
                </c:pt>
                <c:pt idx="33">
                  <c:v>23.807126</c:v>
                </c:pt>
                <c:pt idx="34">
                  <c:v>13.944173799999998</c:v>
                </c:pt>
                <c:pt idx="35">
                  <c:v>13.604071999999999</c:v>
                </c:pt>
                <c:pt idx="36">
                  <c:v>9.1827486</c:v>
                </c:pt>
                <c:pt idx="37">
                  <c:v>7.4822395999999998</c:v>
                </c:pt>
                <c:pt idx="38">
                  <c:v>5.7817306000000004</c:v>
                </c:pt>
                <c:pt idx="39">
                  <c:v>8.5025450000000031</c:v>
                </c:pt>
                <c:pt idx="40">
                  <c:v>3.7411198000000003</c:v>
                </c:pt>
                <c:pt idx="41">
                  <c:v>5.441628800000001</c:v>
                </c:pt>
                <c:pt idx="42">
                  <c:v>2.3807125999999998</c:v>
                </c:pt>
                <c:pt idx="43">
                  <c:v>2.0406108000000001</c:v>
                </c:pt>
                <c:pt idx="44">
                  <c:v>2.7208144000000001</c:v>
                </c:pt>
                <c:pt idx="45">
                  <c:v>3.4010179999999997</c:v>
                </c:pt>
                <c:pt idx="46">
                  <c:v>3.4010179999999997</c:v>
                </c:pt>
                <c:pt idx="47">
                  <c:v>3.7411198000000003</c:v>
                </c:pt>
                <c:pt idx="48">
                  <c:v>1.7005089999999998</c:v>
                </c:pt>
                <c:pt idx="49">
                  <c:v>2.7208144000000001</c:v>
                </c:pt>
                <c:pt idx="50">
                  <c:v>1.7005089999999998</c:v>
                </c:pt>
                <c:pt idx="51">
                  <c:v>2.3807125999999998</c:v>
                </c:pt>
                <c:pt idx="52">
                  <c:v>0.34010180000000001</c:v>
                </c:pt>
                <c:pt idx="53">
                  <c:v>3.7411198000000003</c:v>
                </c:pt>
                <c:pt idx="54">
                  <c:v>2.7208144000000001</c:v>
                </c:pt>
                <c:pt idx="55">
                  <c:v>2.0406108000000001</c:v>
                </c:pt>
                <c:pt idx="56">
                  <c:v>5.7817306000000004</c:v>
                </c:pt>
                <c:pt idx="57">
                  <c:v>3.0609162000000008</c:v>
                </c:pt>
                <c:pt idx="58">
                  <c:v>3.0609162000000008</c:v>
                </c:pt>
                <c:pt idx="59">
                  <c:v>1.7005089999999998</c:v>
                </c:pt>
                <c:pt idx="60">
                  <c:v>7.1421377999999986</c:v>
                </c:pt>
                <c:pt idx="61">
                  <c:v>5.7817306000000004</c:v>
                </c:pt>
                <c:pt idx="62">
                  <c:v>7.8223414</c:v>
                </c:pt>
                <c:pt idx="63">
                  <c:v>8.5025450000000031</c:v>
                </c:pt>
                <c:pt idx="64">
                  <c:v>13.604071999999999</c:v>
                </c:pt>
                <c:pt idx="65">
                  <c:v>24.487329599999999</c:v>
                </c:pt>
                <c:pt idx="66">
                  <c:v>47.274150200000008</c:v>
                </c:pt>
                <c:pt idx="67">
                  <c:v>63.939138400000012</c:v>
                </c:pt>
                <c:pt idx="68">
                  <c:v>101.01023460000002</c:v>
                </c:pt>
                <c:pt idx="69">
                  <c:v>169.03059459999997</c:v>
                </c:pt>
                <c:pt idx="70">
                  <c:v>221.40627180000001</c:v>
                </c:pt>
                <c:pt idx="71">
                  <c:v>222.4265772</c:v>
                </c:pt>
                <c:pt idx="72">
                  <c:v>266.97991299999995</c:v>
                </c:pt>
                <c:pt idx="73">
                  <c:v>278.88347600000003</c:v>
                </c:pt>
                <c:pt idx="74">
                  <c:v>235.69054740000001</c:v>
                </c:pt>
                <c:pt idx="75">
                  <c:v>205.42148720000003</c:v>
                </c:pt>
                <c:pt idx="76">
                  <c:v>185.35548100000003</c:v>
                </c:pt>
                <c:pt idx="77">
                  <c:v>177.5331396</c:v>
                </c:pt>
                <c:pt idx="78">
                  <c:v>113.59400120000002</c:v>
                </c:pt>
                <c:pt idx="79">
                  <c:v>91.147282400000023</c:v>
                </c:pt>
                <c:pt idx="80">
                  <c:v>66.319851</c:v>
                </c:pt>
                <c:pt idx="81">
                  <c:v>54.416287999999994</c:v>
                </c:pt>
                <c:pt idx="82">
                  <c:v>37.411197999999999</c:v>
                </c:pt>
                <c:pt idx="83">
                  <c:v>35.710688999999995</c:v>
                </c:pt>
                <c:pt idx="84">
                  <c:v>32.649772800000008</c:v>
                </c:pt>
                <c:pt idx="85">
                  <c:v>26.868042199999994</c:v>
                </c:pt>
                <c:pt idx="86">
                  <c:v>21.086311600000002</c:v>
                </c:pt>
                <c:pt idx="87">
                  <c:v>17.685293599999998</c:v>
                </c:pt>
                <c:pt idx="88">
                  <c:v>18.025395400000001</c:v>
                </c:pt>
                <c:pt idx="89">
                  <c:v>18.705598999999996</c:v>
                </c:pt>
                <c:pt idx="90">
                  <c:v>9.1827486</c:v>
                </c:pt>
                <c:pt idx="91">
                  <c:v>8.5025450000000031</c:v>
                </c:pt>
                <c:pt idx="92">
                  <c:v>6.4619341999999991</c:v>
                </c:pt>
                <c:pt idx="93">
                  <c:v>9.5228504000000012</c:v>
                </c:pt>
                <c:pt idx="94">
                  <c:v>5.441628800000001</c:v>
                </c:pt>
                <c:pt idx="95">
                  <c:v>4.081221600000001</c:v>
                </c:pt>
                <c:pt idx="96">
                  <c:v>5.441628800000001</c:v>
                </c:pt>
                <c:pt idx="97">
                  <c:v>7.4822395999999998</c:v>
                </c:pt>
                <c:pt idx="98">
                  <c:v>2.0406108000000001</c:v>
                </c:pt>
                <c:pt idx="99">
                  <c:v>2.0406108000000001</c:v>
                </c:pt>
                <c:pt idx="100">
                  <c:v>5.441628800000001</c:v>
                </c:pt>
                <c:pt idx="101">
                  <c:v>2.7208144000000001</c:v>
                </c:pt>
                <c:pt idx="102">
                  <c:v>2.7208144000000001</c:v>
                </c:pt>
                <c:pt idx="103">
                  <c:v>5.101526999999999</c:v>
                </c:pt>
                <c:pt idx="104">
                  <c:v>2.0406108000000001</c:v>
                </c:pt>
                <c:pt idx="105">
                  <c:v>3.4010179999999997</c:v>
                </c:pt>
                <c:pt idx="106">
                  <c:v>3.4010179999999997</c:v>
                </c:pt>
                <c:pt idx="107">
                  <c:v>2.7208144000000001</c:v>
                </c:pt>
                <c:pt idx="108">
                  <c:v>2.7208144000000001</c:v>
                </c:pt>
                <c:pt idx="109">
                  <c:v>3.0609162000000008</c:v>
                </c:pt>
                <c:pt idx="110">
                  <c:v>2.0406108000000001</c:v>
                </c:pt>
                <c:pt idx="111">
                  <c:v>3.7411198000000003</c:v>
                </c:pt>
                <c:pt idx="112">
                  <c:v>1.7005089999999998</c:v>
                </c:pt>
                <c:pt idx="113">
                  <c:v>3.7411198000000003</c:v>
                </c:pt>
                <c:pt idx="114">
                  <c:v>3.0609162000000008</c:v>
                </c:pt>
                <c:pt idx="115">
                  <c:v>5.101526999999999</c:v>
                </c:pt>
                <c:pt idx="116">
                  <c:v>8.8426468000000025</c:v>
                </c:pt>
                <c:pt idx="117">
                  <c:v>7.8223414</c:v>
                </c:pt>
                <c:pt idx="118">
                  <c:v>12.243664800000001</c:v>
                </c:pt>
                <c:pt idx="119">
                  <c:v>20.066006199999997</c:v>
                </c:pt>
                <c:pt idx="120">
                  <c:v>45.573641200000004</c:v>
                </c:pt>
                <c:pt idx="121">
                  <c:v>61.898527600000001</c:v>
                </c:pt>
                <c:pt idx="122">
                  <c:v>89.786875199999969</c:v>
                </c:pt>
                <c:pt idx="123">
                  <c:v>150.66509740000001</c:v>
                </c:pt>
                <c:pt idx="124">
                  <c:v>248.27431399999998</c:v>
                </c:pt>
                <c:pt idx="125">
                  <c:v>324.79721899999987</c:v>
                </c:pt>
                <c:pt idx="126">
                  <c:v>361.18811159999996</c:v>
                </c:pt>
                <c:pt idx="127">
                  <c:v>405.40134559999996</c:v>
                </c:pt>
                <c:pt idx="128">
                  <c:v>395.5383933999999</c:v>
                </c:pt>
                <c:pt idx="129">
                  <c:v>398.25920780000001</c:v>
                </c:pt>
                <c:pt idx="130">
                  <c:v>273.78194899999994</c:v>
                </c:pt>
                <c:pt idx="131">
                  <c:v>171.0712054</c:v>
                </c:pt>
                <c:pt idx="132">
                  <c:v>101.35033639999999</c:v>
                </c:pt>
                <c:pt idx="133">
                  <c:v>97.949318400000024</c:v>
                </c:pt>
                <c:pt idx="134">
                  <c:v>80.264024800000016</c:v>
                </c:pt>
                <c:pt idx="135">
                  <c:v>71.42137799999999</c:v>
                </c:pt>
                <c:pt idx="136">
                  <c:v>39.111706999999996</c:v>
                </c:pt>
                <c:pt idx="137">
                  <c:v>35.370587199999996</c:v>
                </c:pt>
                <c:pt idx="138">
                  <c:v>24.1472278</c:v>
                </c:pt>
                <c:pt idx="139">
                  <c:v>24.1472278</c:v>
                </c:pt>
                <c:pt idx="140">
                  <c:v>13.604071999999999</c:v>
                </c:pt>
                <c:pt idx="141">
                  <c:v>9.8629522000000023</c:v>
                </c:pt>
                <c:pt idx="142">
                  <c:v>9.8629522000000023</c:v>
                </c:pt>
                <c:pt idx="143">
                  <c:v>9.1827486</c:v>
                </c:pt>
                <c:pt idx="144">
                  <c:v>8.5025450000000031</c:v>
                </c:pt>
                <c:pt idx="145">
                  <c:v>2.3807125999999998</c:v>
                </c:pt>
                <c:pt idx="146">
                  <c:v>1.3604072</c:v>
                </c:pt>
                <c:pt idx="147">
                  <c:v>2.3807125999999998</c:v>
                </c:pt>
                <c:pt idx="148">
                  <c:v>2.0406108000000001</c:v>
                </c:pt>
                <c:pt idx="149">
                  <c:v>1.7005089999999998</c:v>
                </c:pt>
                <c:pt idx="150">
                  <c:v>3.0609162000000008</c:v>
                </c:pt>
                <c:pt idx="151">
                  <c:v>1.3604072</c:v>
                </c:pt>
                <c:pt idx="152">
                  <c:v>1.3604072</c:v>
                </c:pt>
                <c:pt idx="153">
                  <c:v>1.3604072</c:v>
                </c:pt>
                <c:pt idx="154">
                  <c:v>1.3604072</c:v>
                </c:pt>
                <c:pt idx="155">
                  <c:v>1.3604072</c:v>
                </c:pt>
                <c:pt idx="156">
                  <c:v>1.7005089999999998</c:v>
                </c:pt>
                <c:pt idx="157">
                  <c:v>1.3604072</c:v>
                </c:pt>
                <c:pt idx="158">
                  <c:v>0.34010180000000001</c:v>
                </c:pt>
                <c:pt idx="159">
                  <c:v>1.0203054</c:v>
                </c:pt>
                <c:pt idx="160">
                  <c:v>2.3807125999999998</c:v>
                </c:pt>
                <c:pt idx="161">
                  <c:v>2.3807125999999998</c:v>
                </c:pt>
                <c:pt idx="162">
                  <c:v>2.3807125999999998</c:v>
                </c:pt>
                <c:pt idx="163">
                  <c:v>2.7208144000000001</c:v>
                </c:pt>
                <c:pt idx="164">
                  <c:v>3.4010179999999997</c:v>
                </c:pt>
                <c:pt idx="165">
                  <c:v>1.3604072</c:v>
                </c:pt>
                <c:pt idx="166">
                  <c:v>4.7614251999999997</c:v>
                </c:pt>
                <c:pt idx="167">
                  <c:v>3.7411198000000003</c:v>
                </c:pt>
                <c:pt idx="168">
                  <c:v>12.923868399999998</c:v>
                </c:pt>
                <c:pt idx="169">
                  <c:v>9.8629522000000023</c:v>
                </c:pt>
                <c:pt idx="170">
                  <c:v>13.604071999999999</c:v>
                </c:pt>
                <c:pt idx="171">
                  <c:v>26.187838599999999</c:v>
                </c:pt>
                <c:pt idx="172">
                  <c:v>49.654862800000004</c:v>
                </c:pt>
                <c:pt idx="173">
                  <c:v>78.223414000000005</c:v>
                </c:pt>
                <c:pt idx="174">
                  <c:v>102.37064179999999</c:v>
                </c:pt>
                <c:pt idx="175">
                  <c:v>141.48234880000007</c:v>
                </c:pt>
                <c:pt idx="176">
                  <c:v>255.07635000000002</c:v>
                </c:pt>
                <c:pt idx="177">
                  <c:v>259.49767339999994</c:v>
                </c:pt>
                <c:pt idx="178">
                  <c:v>289.08652999999987</c:v>
                </c:pt>
                <c:pt idx="179">
                  <c:v>285.00530839999999</c:v>
                </c:pt>
                <c:pt idx="180">
                  <c:v>324.45711719999997</c:v>
                </c:pt>
                <c:pt idx="181">
                  <c:v>376.4926926</c:v>
                </c:pt>
                <c:pt idx="182">
                  <c:v>296.90887139999995</c:v>
                </c:pt>
                <c:pt idx="183">
                  <c:v>194.53822960000002</c:v>
                </c:pt>
                <c:pt idx="184">
                  <c:v>170.05090000000001</c:v>
                </c:pt>
                <c:pt idx="185">
                  <c:v>204.06108</c:v>
                </c:pt>
                <c:pt idx="186">
                  <c:v>181.61436119999999</c:v>
                </c:pt>
                <c:pt idx="187">
                  <c:v>153.38591180000003</c:v>
                </c:pt>
                <c:pt idx="188">
                  <c:v>121.41634260000002</c:v>
                </c:pt>
                <c:pt idx="189">
                  <c:v>87.406162600000016</c:v>
                </c:pt>
                <c:pt idx="190">
                  <c:v>78.223414000000005</c:v>
                </c:pt>
                <c:pt idx="191">
                  <c:v>51.695473600000007</c:v>
                </c:pt>
                <c:pt idx="192">
                  <c:v>36.050790800000001</c:v>
                </c:pt>
                <c:pt idx="193">
                  <c:v>32.309670999999994</c:v>
                </c:pt>
                <c:pt idx="194">
                  <c:v>26.868042199999994</c:v>
                </c:pt>
                <c:pt idx="195">
                  <c:v>17.005089999999996</c:v>
                </c:pt>
                <c:pt idx="196">
                  <c:v>17.685293599999998</c:v>
                </c:pt>
                <c:pt idx="197">
                  <c:v>8.162443200000002</c:v>
                </c:pt>
                <c:pt idx="198">
                  <c:v>5.441628800000001</c:v>
                </c:pt>
                <c:pt idx="199">
                  <c:v>3.7411198000000003</c:v>
                </c:pt>
                <c:pt idx="200">
                  <c:v>2.7208144000000001</c:v>
                </c:pt>
                <c:pt idx="201">
                  <c:v>2.0406108000000001</c:v>
                </c:pt>
                <c:pt idx="202">
                  <c:v>2.0406108000000001</c:v>
                </c:pt>
                <c:pt idx="203">
                  <c:v>2.0406108000000001</c:v>
                </c:pt>
                <c:pt idx="204">
                  <c:v>3.4010179999999997</c:v>
                </c:pt>
                <c:pt idx="205">
                  <c:v>0.68020360000000002</c:v>
                </c:pt>
                <c:pt idx="206">
                  <c:v>2.7208144000000001</c:v>
                </c:pt>
                <c:pt idx="207">
                  <c:v>2.0406108000000001</c:v>
                </c:pt>
                <c:pt idx="208">
                  <c:v>0.68020360000000002</c:v>
                </c:pt>
                <c:pt idx="209">
                  <c:v>2.0406108000000001</c:v>
                </c:pt>
                <c:pt idx="210">
                  <c:v>3.4010179999999997</c:v>
                </c:pt>
                <c:pt idx="211">
                  <c:v>3.4010179999999997</c:v>
                </c:pt>
                <c:pt idx="212">
                  <c:v>2.0406108000000001</c:v>
                </c:pt>
                <c:pt idx="213">
                  <c:v>1.3604072</c:v>
                </c:pt>
                <c:pt idx="214">
                  <c:v>1.0203054</c:v>
                </c:pt>
                <c:pt idx="215">
                  <c:v>1.7005089999999998</c:v>
                </c:pt>
                <c:pt idx="216">
                  <c:v>3.7411198000000003</c:v>
                </c:pt>
                <c:pt idx="217">
                  <c:v>1.3604072</c:v>
                </c:pt>
                <c:pt idx="218">
                  <c:v>1.7005089999999998</c:v>
                </c:pt>
                <c:pt idx="219">
                  <c:v>4.7614251999999997</c:v>
                </c:pt>
                <c:pt idx="220">
                  <c:v>6.1218324000000006</c:v>
                </c:pt>
                <c:pt idx="221">
                  <c:v>7.8223414</c:v>
                </c:pt>
                <c:pt idx="222">
                  <c:v>7.4822395999999998</c:v>
                </c:pt>
                <c:pt idx="223">
                  <c:v>17.685293599999998</c:v>
                </c:pt>
                <c:pt idx="224">
                  <c:v>31.969569199999999</c:v>
                </c:pt>
                <c:pt idx="225">
                  <c:v>49.654862800000004</c:v>
                </c:pt>
                <c:pt idx="226">
                  <c:v>62.238629400000001</c:v>
                </c:pt>
                <c:pt idx="227">
                  <c:v>98.289420200000023</c:v>
                </c:pt>
                <c:pt idx="228">
                  <c:v>155.4265226</c:v>
                </c:pt>
                <c:pt idx="229">
                  <c:v>234.33014020000005</c:v>
                </c:pt>
                <c:pt idx="230">
                  <c:v>279.5636796</c:v>
                </c:pt>
                <c:pt idx="231">
                  <c:v>288.0662246</c:v>
                </c:pt>
                <c:pt idx="232">
                  <c:v>323.77691359999994</c:v>
                </c:pt>
                <c:pt idx="233">
                  <c:v>381.25411779999996</c:v>
                </c:pt>
                <c:pt idx="234">
                  <c:v>274.46215259999997</c:v>
                </c:pt>
                <c:pt idx="235">
                  <c:v>168.35039100000003</c:v>
                </c:pt>
                <c:pt idx="236">
                  <c:v>123.1168516</c:v>
                </c:pt>
                <c:pt idx="237">
                  <c:v>139.78183980000003</c:v>
                </c:pt>
                <c:pt idx="238">
                  <c:v>134.0001092</c:v>
                </c:pt>
                <c:pt idx="239">
                  <c:v>112.23359400000001</c:v>
                </c:pt>
                <c:pt idx="240">
                  <c:v>110.1929832</c:v>
                </c:pt>
                <c:pt idx="241">
                  <c:v>94.208198600000003</c:v>
                </c:pt>
                <c:pt idx="242">
                  <c:v>67.680258199999969</c:v>
                </c:pt>
                <c:pt idx="243">
                  <c:v>59.177713200000007</c:v>
                </c:pt>
                <c:pt idx="244">
                  <c:v>48.634557400000006</c:v>
                </c:pt>
                <c:pt idx="245">
                  <c:v>28.568551200000002</c:v>
                </c:pt>
                <c:pt idx="246">
                  <c:v>27.548245799999997</c:v>
                </c:pt>
                <c:pt idx="247">
                  <c:v>18.025395400000001</c:v>
                </c:pt>
                <c:pt idx="248">
                  <c:v>17.345191800000002</c:v>
                </c:pt>
                <c:pt idx="249">
                  <c:v>11.563461200000003</c:v>
                </c:pt>
                <c:pt idx="250">
                  <c:v>12.243664800000001</c:v>
                </c:pt>
                <c:pt idx="251">
                  <c:v>9.1827486</c:v>
                </c:pt>
                <c:pt idx="252">
                  <c:v>7.8223414</c:v>
                </c:pt>
                <c:pt idx="253">
                  <c:v>7.1421377999999986</c:v>
                </c:pt>
                <c:pt idx="254">
                  <c:v>5.441628800000001</c:v>
                </c:pt>
                <c:pt idx="255">
                  <c:v>4.081221600000001</c:v>
                </c:pt>
                <c:pt idx="256">
                  <c:v>2.3807125999999998</c:v>
                </c:pt>
                <c:pt idx="257">
                  <c:v>3.4010179999999997</c:v>
                </c:pt>
                <c:pt idx="258">
                  <c:v>3.0609162000000008</c:v>
                </c:pt>
                <c:pt idx="259">
                  <c:v>3.7411198000000003</c:v>
                </c:pt>
              </c:numCache>
            </c:numRef>
          </c:val>
        </c:ser>
        <c:ser>
          <c:idx val="2"/>
          <c:order val="2"/>
          <c:tx>
            <c:strRef>
              <c:f>'bronc graph'!$BX$2</c:f>
              <c:strCache>
                <c:ptCount val="1"/>
                <c:pt idx="0">
                  <c:v>Rhinovirus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X$3:$BX$262</c:f>
              <c:numCache>
                <c:formatCode>General</c:formatCode>
                <c:ptCount val="260"/>
                <c:pt idx="0">
                  <c:v>11.826690000000003</c:v>
                </c:pt>
                <c:pt idx="1">
                  <c:v>7.8844599999999989</c:v>
                </c:pt>
                <c:pt idx="2">
                  <c:v>17.740034999999995</c:v>
                </c:pt>
                <c:pt idx="3">
                  <c:v>15.768919999999998</c:v>
                </c:pt>
                <c:pt idx="4">
                  <c:v>11.826690000000003</c:v>
                </c:pt>
                <c:pt idx="5">
                  <c:v>7.8844599999999989</c:v>
                </c:pt>
                <c:pt idx="6">
                  <c:v>7.8844599999999989</c:v>
                </c:pt>
                <c:pt idx="7">
                  <c:v>13.797804999999999</c:v>
                </c:pt>
                <c:pt idx="8">
                  <c:v>17.740034999999995</c:v>
                </c:pt>
                <c:pt idx="9">
                  <c:v>21.682265000000001</c:v>
                </c:pt>
                <c:pt idx="10">
                  <c:v>25.624495000000003</c:v>
                </c:pt>
                <c:pt idx="11">
                  <c:v>39.422300000000007</c:v>
                </c:pt>
                <c:pt idx="12">
                  <c:v>41.393415000000005</c:v>
                </c:pt>
                <c:pt idx="13">
                  <c:v>41.393415000000005</c:v>
                </c:pt>
                <c:pt idx="14">
                  <c:v>45.335645</c:v>
                </c:pt>
                <c:pt idx="15">
                  <c:v>67.017910000000015</c:v>
                </c:pt>
                <c:pt idx="16">
                  <c:v>45.335645</c:v>
                </c:pt>
                <c:pt idx="17">
                  <c:v>55.191220000000001</c:v>
                </c:pt>
                <c:pt idx="18">
                  <c:v>72.931255000000007</c:v>
                </c:pt>
                <c:pt idx="19">
                  <c:v>74.902369999999991</c:v>
                </c:pt>
                <c:pt idx="20">
                  <c:v>78.844600000000014</c:v>
                </c:pt>
                <c:pt idx="21">
                  <c:v>94.613519999999994</c:v>
                </c:pt>
                <c:pt idx="22">
                  <c:v>59.133450000000003</c:v>
                </c:pt>
                <c:pt idx="23">
                  <c:v>61.104565000000001</c:v>
                </c:pt>
                <c:pt idx="24">
                  <c:v>51.248990000000006</c:v>
                </c:pt>
                <c:pt idx="25">
                  <c:v>47.306760000000004</c:v>
                </c:pt>
                <c:pt idx="26">
                  <c:v>33.508955000000007</c:v>
                </c:pt>
                <c:pt idx="27">
                  <c:v>25.624495000000003</c:v>
                </c:pt>
                <c:pt idx="28">
                  <c:v>13.797804999999999</c:v>
                </c:pt>
                <c:pt idx="29">
                  <c:v>19.711150000000004</c:v>
                </c:pt>
                <c:pt idx="30">
                  <c:v>35.480069999999998</c:v>
                </c:pt>
                <c:pt idx="31">
                  <c:v>49.277875000000002</c:v>
                </c:pt>
                <c:pt idx="32">
                  <c:v>51.248990000000006</c:v>
                </c:pt>
                <c:pt idx="33">
                  <c:v>49.277875000000002</c:v>
                </c:pt>
                <c:pt idx="34">
                  <c:v>51.248990000000006</c:v>
                </c:pt>
                <c:pt idx="35">
                  <c:v>53.220105000000011</c:v>
                </c:pt>
                <c:pt idx="36">
                  <c:v>51.248990000000006</c:v>
                </c:pt>
                <c:pt idx="37">
                  <c:v>29.566724999999991</c:v>
                </c:pt>
                <c:pt idx="38">
                  <c:v>51.248990000000006</c:v>
                </c:pt>
                <c:pt idx="39">
                  <c:v>43.364530000000002</c:v>
                </c:pt>
                <c:pt idx="40">
                  <c:v>33.508955000000007</c:v>
                </c:pt>
                <c:pt idx="41">
                  <c:v>41.393415000000005</c:v>
                </c:pt>
                <c:pt idx="42">
                  <c:v>43.364530000000002</c:v>
                </c:pt>
                <c:pt idx="43">
                  <c:v>35.480069999999998</c:v>
                </c:pt>
                <c:pt idx="44">
                  <c:v>53.220105000000011</c:v>
                </c:pt>
                <c:pt idx="45">
                  <c:v>31.537839999999999</c:v>
                </c:pt>
                <c:pt idx="46">
                  <c:v>23.653379999999999</c:v>
                </c:pt>
                <c:pt idx="47">
                  <c:v>39.422300000000007</c:v>
                </c:pt>
                <c:pt idx="48">
                  <c:v>27.595609999999997</c:v>
                </c:pt>
                <c:pt idx="49">
                  <c:v>31.537839999999999</c:v>
                </c:pt>
                <c:pt idx="50">
                  <c:v>21.682265000000001</c:v>
                </c:pt>
                <c:pt idx="51">
                  <c:v>21.682265000000001</c:v>
                </c:pt>
                <c:pt idx="52">
                  <c:v>39.422300000000007</c:v>
                </c:pt>
                <c:pt idx="53">
                  <c:v>27.595609999999997</c:v>
                </c:pt>
                <c:pt idx="54">
                  <c:v>19.711150000000004</c:v>
                </c:pt>
                <c:pt idx="55">
                  <c:v>25.624495000000003</c:v>
                </c:pt>
                <c:pt idx="56">
                  <c:v>33.508955000000007</c:v>
                </c:pt>
                <c:pt idx="57">
                  <c:v>21.682265000000001</c:v>
                </c:pt>
                <c:pt idx="58">
                  <c:v>21.682265000000001</c:v>
                </c:pt>
                <c:pt idx="59">
                  <c:v>9.8555750000000018</c:v>
                </c:pt>
                <c:pt idx="60">
                  <c:v>9.8555750000000018</c:v>
                </c:pt>
                <c:pt idx="61">
                  <c:v>21.682265000000001</c:v>
                </c:pt>
                <c:pt idx="62">
                  <c:v>29.566724999999991</c:v>
                </c:pt>
                <c:pt idx="63">
                  <c:v>65.046795000000003</c:v>
                </c:pt>
                <c:pt idx="64">
                  <c:v>68.989025000000012</c:v>
                </c:pt>
                <c:pt idx="65">
                  <c:v>70.960139999999996</c:v>
                </c:pt>
                <c:pt idx="66">
                  <c:v>67.017910000000015</c:v>
                </c:pt>
                <c:pt idx="67">
                  <c:v>65.046795000000003</c:v>
                </c:pt>
                <c:pt idx="68">
                  <c:v>63.075680000000006</c:v>
                </c:pt>
                <c:pt idx="69">
                  <c:v>76.873484999999988</c:v>
                </c:pt>
                <c:pt idx="70">
                  <c:v>100.526865</c:v>
                </c:pt>
                <c:pt idx="71">
                  <c:v>84.757944999999992</c:v>
                </c:pt>
                <c:pt idx="72">
                  <c:v>84.757944999999992</c:v>
                </c:pt>
                <c:pt idx="73">
                  <c:v>90.671289999999999</c:v>
                </c:pt>
                <c:pt idx="74">
                  <c:v>102.49798000000001</c:v>
                </c:pt>
                <c:pt idx="75">
                  <c:v>78.844600000000014</c:v>
                </c:pt>
                <c:pt idx="76">
                  <c:v>76.873484999999988</c:v>
                </c:pt>
                <c:pt idx="77">
                  <c:v>65.046795000000003</c:v>
                </c:pt>
                <c:pt idx="78">
                  <c:v>68.989025000000012</c:v>
                </c:pt>
                <c:pt idx="79">
                  <c:v>61.104565000000001</c:v>
                </c:pt>
                <c:pt idx="80">
                  <c:v>68.989025000000012</c:v>
                </c:pt>
                <c:pt idx="81">
                  <c:v>70.960139999999996</c:v>
                </c:pt>
                <c:pt idx="82">
                  <c:v>98.555749999999989</c:v>
                </c:pt>
                <c:pt idx="83">
                  <c:v>82.786829999999995</c:v>
                </c:pt>
                <c:pt idx="84">
                  <c:v>88.700175000000002</c:v>
                </c:pt>
                <c:pt idx="85">
                  <c:v>102.49798000000001</c:v>
                </c:pt>
                <c:pt idx="86">
                  <c:v>84.757944999999992</c:v>
                </c:pt>
                <c:pt idx="87">
                  <c:v>74.902369999999991</c:v>
                </c:pt>
                <c:pt idx="88">
                  <c:v>78.844600000000014</c:v>
                </c:pt>
                <c:pt idx="89">
                  <c:v>74.902369999999991</c:v>
                </c:pt>
                <c:pt idx="90">
                  <c:v>88.700175000000002</c:v>
                </c:pt>
                <c:pt idx="91">
                  <c:v>51.248990000000006</c:v>
                </c:pt>
                <c:pt idx="92">
                  <c:v>31.537839999999999</c:v>
                </c:pt>
                <c:pt idx="93">
                  <c:v>72.931255000000007</c:v>
                </c:pt>
                <c:pt idx="94">
                  <c:v>41.393415000000005</c:v>
                </c:pt>
                <c:pt idx="95">
                  <c:v>47.306760000000004</c:v>
                </c:pt>
                <c:pt idx="96">
                  <c:v>59.133450000000003</c:v>
                </c:pt>
                <c:pt idx="97">
                  <c:v>34.302197999999997</c:v>
                </c:pt>
                <c:pt idx="98">
                  <c:v>41.600538000000007</c:v>
                </c:pt>
                <c:pt idx="99">
                  <c:v>23.354687999999996</c:v>
                </c:pt>
                <c:pt idx="100">
                  <c:v>22.624854000000003</c:v>
                </c:pt>
                <c:pt idx="101">
                  <c:v>23.354687999999996</c:v>
                </c:pt>
                <c:pt idx="102">
                  <c:v>15.326513999999998</c:v>
                </c:pt>
                <c:pt idx="103">
                  <c:v>27.733692000000001</c:v>
                </c:pt>
                <c:pt idx="104">
                  <c:v>22.624854000000003</c:v>
                </c:pt>
                <c:pt idx="105">
                  <c:v>33.572364</c:v>
                </c:pt>
                <c:pt idx="106">
                  <c:v>32.112696</c:v>
                </c:pt>
                <c:pt idx="107">
                  <c:v>32.112696</c:v>
                </c:pt>
                <c:pt idx="108">
                  <c:v>19.705517999999991</c:v>
                </c:pt>
                <c:pt idx="109">
                  <c:v>26.274023999999987</c:v>
                </c:pt>
                <c:pt idx="110">
                  <c:v>18.245850000000001</c:v>
                </c:pt>
                <c:pt idx="111">
                  <c:v>17.516015999999993</c:v>
                </c:pt>
                <c:pt idx="112">
                  <c:v>23.354687999999996</c:v>
                </c:pt>
                <c:pt idx="113">
                  <c:v>22.624854000000003</c:v>
                </c:pt>
                <c:pt idx="114">
                  <c:v>32.842530000000004</c:v>
                </c:pt>
                <c:pt idx="115">
                  <c:v>56.927052000000003</c:v>
                </c:pt>
                <c:pt idx="116">
                  <c:v>57.656885999999993</c:v>
                </c:pt>
                <c:pt idx="117">
                  <c:v>55.467384000000003</c:v>
                </c:pt>
                <c:pt idx="118">
                  <c:v>48.169044</c:v>
                </c:pt>
                <c:pt idx="119">
                  <c:v>64.955225999999996</c:v>
                </c:pt>
                <c:pt idx="120">
                  <c:v>64.955225999999996</c:v>
                </c:pt>
                <c:pt idx="121">
                  <c:v>61.306055999999991</c:v>
                </c:pt>
                <c:pt idx="122">
                  <c:v>59.116554000000008</c:v>
                </c:pt>
                <c:pt idx="123">
                  <c:v>71.523731999999967</c:v>
                </c:pt>
                <c:pt idx="124">
                  <c:v>84.66074399999998</c:v>
                </c:pt>
                <c:pt idx="125">
                  <c:v>93.418751999999984</c:v>
                </c:pt>
                <c:pt idx="126">
                  <c:v>89.769581999999986</c:v>
                </c:pt>
                <c:pt idx="127">
                  <c:v>97.067922000000024</c:v>
                </c:pt>
                <c:pt idx="128">
                  <c:v>81.011573999999996</c:v>
                </c:pt>
                <c:pt idx="129">
                  <c:v>79.551905999999974</c:v>
                </c:pt>
                <c:pt idx="130">
                  <c:v>71.523731999999967</c:v>
                </c:pt>
                <c:pt idx="131">
                  <c:v>40.140869999999993</c:v>
                </c:pt>
                <c:pt idx="132">
                  <c:v>35.032031999999994</c:v>
                </c:pt>
                <c:pt idx="133">
                  <c:v>50.358545999999997</c:v>
                </c:pt>
                <c:pt idx="134">
                  <c:v>54.737549999999992</c:v>
                </c:pt>
                <c:pt idx="135">
                  <c:v>59.84638799999999</c:v>
                </c:pt>
                <c:pt idx="136">
                  <c:v>62.035889999999981</c:v>
                </c:pt>
                <c:pt idx="137">
                  <c:v>70.064063999999988</c:v>
                </c:pt>
                <c:pt idx="138">
                  <c:v>45.249708000000005</c:v>
                </c:pt>
                <c:pt idx="139">
                  <c:v>50.358545999999997</c:v>
                </c:pt>
                <c:pt idx="140">
                  <c:v>51.818213999999983</c:v>
                </c:pt>
                <c:pt idx="141">
                  <c:v>57.656885999999993</c:v>
                </c:pt>
                <c:pt idx="142">
                  <c:v>46.709376000000006</c:v>
                </c:pt>
                <c:pt idx="143">
                  <c:v>43.060206000000008</c:v>
                </c:pt>
                <c:pt idx="144">
                  <c:v>38.681201999999985</c:v>
                </c:pt>
                <c:pt idx="145">
                  <c:v>31.382861999999992</c:v>
                </c:pt>
                <c:pt idx="146">
                  <c:v>32.842530000000004</c:v>
                </c:pt>
                <c:pt idx="147">
                  <c:v>43.060206000000008</c:v>
                </c:pt>
                <c:pt idx="148">
                  <c:v>40.140869999999993</c:v>
                </c:pt>
                <c:pt idx="149">
                  <c:v>40.870703999999996</c:v>
                </c:pt>
                <c:pt idx="150">
                  <c:v>45.249708000000005</c:v>
                </c:pt>
                <c:pt idx="151">
                  <c:v>27.00385799999999</c:v>
                </c:pt>
                <c:pt idx="152">
                  <c:v>28.463525999999998</c:v>
                </c:pt>
                <c:pt idx="153">
                  <c:v>24.814356</c:v>
                </c:pt>
                <c:pt idx="154">
                  <c:v>31.382861999999992</c:v>
                </c:pt>
                <c:pt idx="155">
                  <c:v>37.951367999999981</c:v>
                </c:pt>
                <c:pt idx="156">
                  <c:v>33.572364</c:v>
                </c:pt>
                <c:pt idx="157">
                  <c:v>22.624854000000003</c:v>
                </c:pt>
                <c:pt idx="158">
                  <c:v>29.923193999999988</c:v>
                </c:pt>
                <c:pt idx="159">
                  <c:v>32.842530000000004</c:v>
                </c:pt>
                <c:pt idx="160">
                  <c:v>31.382861999999992</c:v>
                </c:pt>
                <c:pt idx="161">
                  <c:v>29.193359999999995</c:v>
                </c:pt>
                <c:pt idx="162">
                  <c:v>26.274023999999987</c:v>
                </c:pt>
                <c:pt idx="163">
                  <c:v>27.00385799999999</c:v>
                </c:pt>
                <c:pt idx="164">
                  <c:v>24.084521999999996</c:v>
                </c:pt>
                <c:pt idx="165">
                  <c:v>37.951367999999981</c:v>
                </c:pt>
                <c:pt idx="166">
                  <c:v>45.979542000000002</c:v>
                </c:pt>
                <c:pt idx="167">
                  <c:v>67.874561999999983</c:v>
                </c:pt>
                <c:pt idx="168">
                  <c:v>62.765723999999992</c:v>
                </c:pt>
                <c:pt idx="169">
                  <c:v>62.035889999999981</c:v>
                </c:pt>
                <c:pt idx="170">
                  <c:v>81.741408000000007</c:v>
                </c:pt>
                <c:pt idx="171">
                  <c:v>52.54804799999998</c:v>
                </c:pt>
                <c:pt idx="172">
                  <c:v>72.983400000000003</c:v>
                </c:pt>
                <c:pt idx="173">
                  <c:v>58.386720000000004</c:v>
                </c:pt>
                <c:pt idx="174">
                  <c:v>48.898878000000003</c:v>
                </c:pt>
                <c:pt idx="175">
                  <c:v>52.54804799999998</c:v>
                </c:pt>
                <c:pt idx="176">
                  <c:v>77.36240399999997</c:v>
                </c:pt>
                <c:pt idx="177">
                  <c:v>62.035889999999981</c:v>
                </c:pt>
                <c:pt idx="178">
                  <c:v>57.656885999999993</c:v>
                </c:pt>
                <c:pt idx="179">
                  <c:v>50.358545999999997</c:v>
                </c:pt>
                <c:pt idx="180">
                  <c:v>51.818213999999983</c:v>
                </c:pt>
                <c:pt idx="181">
                  <c:v>39.411036000000003</c:v>
                </c:pt>
                <c:pt idx="182">
                  <c:v>32.112696</c:v>
                </c:pt>
                <c:pt idx="183">
                  <c:v>29.923193999999988</c:v>
                </c:pt>
                <c:pt idx="184">
                  <c:v>51.818213999999983</c:v>
                </c:pt>
                <c:pt idx="185">
                  <c:v>62.035889999999981</c:v>
                </c:pt>
                <c:pt idx="186">
                  <c:v>135.01928999999998</c:v>
                </c:pt>
                <c:pt idx="187">
                  <c:v>119.69277599999997</c:v>
                </c:pt>
                <c:pt idx="188">
                  <c:v>97.797755999999993</c:v>
                </c:pt>
                <c:pt idx="189">
                  <c:v>92.688917999999958</c:v>
                </c:pt>
                <c:pt idx="190">
                  <c:v>81.741408000000007</c:v>
                </c:pt>
                <c:pt idx="191">
                  <c:v>83.201076</c:v>
                </c:pt>
                <c:pt idx="192">
                  <c:v>73.713234000000014</c:v>
                </c:pt>
                <c:pt idx="193">
                  <c:v>70.793897999999984</c:v>
                </c:pt>
                <c:pt idx="194">
                  <c:v>78.092237999999981</c:v>
                </c:pt>
                <c:pt idx="195">
                  <c:v>52.54804799999998</c:v>
                </c:pt>
                <c:pt idx="196">
                  <c:v>49.628712000000007</c:v>
                </c:pt>
                <c:pt idx="197">
                  <c:v>42.330372000000004</c:v>
                </c:pt>
                <c:pt idx="198">
                  <c:v>39.411036000000003</c:v>
                </c:pt>
                <c:pt idx="199">
                  <c:v>40.870703999999996</c:v>
                </c:pt>
                <c:pt idx="200">
                  <c:v>42.330372000000004</c:v>
                </c:pt>
                <c:pt idx="201">
                  <c:v>51.088379999999994</c:v>
                </c:pt>
                <c:pt idx="202">
                  <c:v>59.116554000000008</c:v>
                </c:pt>
                <c:pt idx="203">
                  <c:v>56.197218000000014</c:v>
                </c:pt>
                <c:pt idx="204">
                  <c:v>50.358545999999997</c:v>
                </c:pt>
                <c:pt idx="205">
                  <c:v>40.140869999999993</c:v>
                </c:pt>
                <c:pt idx="206">
                  <c:v>52.54804799999998</c:v>
                </c:pt>
                <c:pt idx="207">
                  <c:v>44.519873999999987</c:v>
                </c:pt>
                <c:pt idx="208">
                  <c:v>48.169044</c:v>
                </c:pt>
                <c:pt idx="209">
                  <c:v>44.519873999999987</c:v>
                </c:pt>
                <c:pt idx="210">
                  <c:v>35.761865999999998</c:v>
                </c:pt>
                <c:pt idx="211">
                  <c:v>46.709376000000006</c:v>
                </c:pt>
                <c:pt idx="212">
                  <c:v>33.572364</c:v>
                </c:pt>
                <c:pt idx="213">
                  <c:v>21.895019999999988</c:v>
                </c:pt>
                <c:pt idx="214">
                  <c:v>32.112696</c:v>
                </c:pt>
                <c:pt idx="215">
                  <c:v>24.814356</c:v>
                </c:pt>
                <c:pt idx="216">
                  <c:v>21.165185999999999</c:v>
                </c:pt>
                <c:pt idx="217">
                  <c:v>34.302197999999997</c:v>
                </c:pt>
                <c:pt idx="218">
                  <c:v>62.765723999999992</c:v>
                </c:pt>
                <c:pt idx="219">
                  <c:v>57.656885999999993</c:v>
                </c:pt>
                <c:pt idx="220">
                  <c:v>59.84638799999999</c:v>
                </c:pt>
                <c:pt idx="221">
                  <c:v>75.902735999999962</c:v>
                </c:pt>
                <c:pt idx="222">
                  <c:v>64.955225999999996</c:v>
                </c:pt>
                <c:pt idx="223">
                  <c:v>80.281739999999985</c:v>
                </c:pt>
                <c:pt idx="224">
                  <c:v>80.281739999999985</c:v>
                </c:pt>
                <c:pt idx="225">
                  <c:v>77.36240399999997</c:v>
                </c:pt>
                <c:pt idx="226">
                  <c:v>64.955225999999996</c:v>
                </c:pt>
                <c:pt idx="227">
                  <c:v>72.983400000000003</c:v>
                </c:pt>
                <c:pt idx="228">
                  <c:v>85.390577999999962</c:v>
                </c:pt>
                <c:pt idx="229">
                  <c:v>86.120411999999988</c:v>
                </c:pt>
                <c:pt idx="230">
                  <c:v>91.95908399999999</c:v>
                </c:pt>
                <c:pt idx="231">
                  <c:v>97.067922000000024</c:v>
                </c:pt>
                <c:pt idx="232">
                  <c:v>99.987257999999997</c:v>
                </c:pt>
                <c:pt idx="233">
                  <c:v>100.71709199999999</c:v>
                </c:pt>
                <c:pt idx="234">
                  <c:v>89.769581999999986</c:v>
                </c:pt>
                <c:pt idx="235">
                  <c:v>57.656885999999993</c:v>
                </c:pt>
                <c:pt idx="236">
                  <c:v>67.144727999999986</c:v>
                </c:pt>
                <c:pt idx="237">
                  <c:v>79.551905999999974</c:v>
                </c:pt>
                <c:pt idx="238">
                  <c:v>85.390577999999962</c:v>
                </c:pt>
                <c:pt idx="239">
                  <c:v>83.201076</c:v>
                </c:pt>
                <c:pt idx="240">
                  <c:v>65.685059999999979</c:v>
                </c:pt>
                <c:pt idx="241">
                  <c:v>59.116554000000008</c:v>
                </c:pt>
                <c:pt idx="242">
                  <c:v>49.628712000000007</c:v>
                </c:pt>
                <c:pt idx="243">
                  <c:v>45.249708000000005</c:v>
                </c:pt>
                <c:pt idx="244">
                  <c:v>66.414894000000004</c:v>
                </c:pt>
                <c:pt idx="245">
                  <c:v>57.656885999999993</c:v>
                </c:pt>
                <c:pt idx="246">
                  <c:v>54.007715999999988</c:v>
                </c:pt>
                <c:pt idx="247">
                  <c:v>52.54804799999998</c:v>
                </c:pt>
                <c:pt idx="248">
                  <c:v>73.713234000000014</c:v>
                </c:pt>
                <c:pt idx="249">
                  <c:v>55.467384000000003</c:v>
                </c:pt>
                <c:pt idx="250">
                  <c:v>51.818213999999983</c:v>
                </c:pt>
                <c:pt idx="251">
                  <c:v>61.306055999999991</c:v>
                </c:pt>
                <c:pt idx="252">
                  <c:v>94.14858599999998</c:v>
                </c:pt>
                <c:pt idx="253">
                  <c:v>79.551905999999974</c:v>
                </c:pt>
                <c:pt idx="254">
                  <c:v>62.035889999999981</c:v>
                </c:pt>
                <c:pt idx="255">
                  <c:v>68.60439599999998</c:v>
                </c:pt>
                <c:pt idx="256">
                  <c:v>64.225391999999985</c:v>
                </c:pt>
                <c:pt idx="257">
                  <c:v>51.818213999999983</c:v>
                </c:pt>
                <c:pt idx="258">
                  <c:v>84.66074399999998</c:v>
                </c:pt>
                <c:pt idx="259">
                  <c:v>62.765723999999992</c:v>
                </c:pt>
              </c:numCache>
            </c:numRef>
          </c:val>
        </c:ser>
        <c:ser>
          <c:idx val="3"/>
          <c:order val="3"/>
          <c:tx>
            <c:strRef>
              <c:f>'bronc graph'!$BY$2</c:f>
              <c:strCache>
                <c:ptCount val="1"/>
                <c:pt idx="0">
                  <c:v>Parainfluenza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Y$3:$BY$262</c:f>
              <c:numCache>
                <c:formatCode>General</c:formatCode>
                <c:ptCount val="260"/>
                <c:pt idx="0">
                  <c:v>4.5411130000000002</c:v>
                </c:pt>
                <c:pt idx="1">
                  <c:v>9.0822260000000004</c:v>
                </c:pt>
                <c:pt idx="2">
                  <c:v>9.9904486000000006</c:v>
                </c:pt>
                <c:pt idx="3">
                  <c:v>9.9904486000000006</c:v>
                </c:pt>
                <c:pt idx="4">
                  <c:v>8.1740033999999984</c:v>
                </c:pt>
                <c:pt idx="5">
                  <c:v>6.3575581999999988</c:v>
                </c:pt>
                <c:pt idx="6">
                  <c:v>3.6328903999999995</c:v>
                </c:pt>
                <c:pt idx="7">
                  <c:v>4.5411130000000002</c:v>
                </c:pt>
                <c:pt idx="8">
                  <c:v>9.0822260000000004</c:v>
                </c:pt>
                <c:pt idx="9">
                  <c:v>5.4493355999999995</c:v>
                </c:pt>
                <c:pt idx="10">
                  <c:v>2.7246678000000002</c:v>
                </c:pt>
                <c:pt idx="11">
                  <c:v>4.5411130000000002</c:v>
                </c:pt>
                <c:pt idx="12">
                  <c:v>7.265780799999999</c:v>
                </c:pt>
                <c:pt idx="13">
                  <c:v>12.715116400000001</c:v>
                </c:pt>
                <c:pt idx="14">
                  <c:v>16.348006799999997</c:v>
                </c:pt>
                <c:pt idx="15">
                  <c:v>10.898671199999999</c:v>
                </c:pt>
                <c:pt idx="16">
                  <c:v>16.348006799999997</c:v>
                </c:pt>
                <c:pt idx="17">
                  <c:v>19.072674599999996</c:v>
                </c:pt>
                <c:pt idx="18">
                  <c:v>24.522010199999997</c:v>
                </c:pt>
                <c:pt idx="19">
                  <c:v>16.348006799999997</c:v>
                </c:pt>
                <c:pt idx="20">
                  <c:v>22.705565</c:v>
                </c:pt>
                <c:pt idx="21">
                  <c:v>20.889119799999996</c:v>
                </c:pt>
                <c:pt idx="22">
                  <c:v>10.898671199999999</c:v>
                </c:pt>
                <c:pt idx="23">
                  <c:v>9.0822260000000004</c:v>
                </c:pt>
                <c:pt idx="24">
                  <c:v>8.1740033999999984</c:v>
                </c:pt>
                <c:pt idx="25">
                  <c:v>6.3575581999999988</c:v>
                </c:pt>
                <c:pt idx="26">
                  <c:v>7.265780799999999</c:v>
                </c:pt>
                <c:pt idx="27">
                  <c:v>8.1740033999999984</c:v>
                </c:pt>
                <c:pt idx="28">
                  <c:v>7.265780799999999</c:v>
                </c:pt>
                <c:pt idx="29">
                  <c:v>0</c:v>
                </c:pt>
                <c:pt idx="30">
                  <c:v>3.6328903999999995</c:v>
                </c:pt>
                <c:pt idx="31">
                  <c:v>7.265780799999999</c:v>
                </c:pt>
                <c:pt idx="32">
                  <c:v>6.3575581999999988</c:v>
                </c:pt>
                <c:pt idx="33">
                  <c:v>0.90822259999999988</c:v>
                </c:pt>
                <c:pt idx="34">
                  <c:v>9.9904486000000006</c:v>
                </c:pt>
                <c:pt idx="35">
                  <c:v>4.5411130000000002</c:v>
                </c:pt>
                <c:pt idx="36">
                  <c:v>6.3575581999999988</c:v>
                </c:pt>
                <c:pt idx="37">
                  <c:v>8.1740033999999984</c:v>
                </c:pt>
                <c:pt idx="38">
                  <c:v>14.531561599999998</c:v>
                </c:pt>
                <c:pt idx="39">
                  <c:v>17.256229399999995</c:v>
                </c:pt>
                <c:pt idx="40">
                  <c:v>19.072674599999996</c:v>
                </c:pt>
                <c:pt idx="41">
                  <c:v>12.715116400000001</c:v>
                </c:pt>
                <c:pt idx="42">
                  <c:v>17.256229399999995</c:v>
                </c:pt>
                <c:pt idx="43">
                  <c:v>24.522010199999997</c:v>
                </c:pt>
                <c:pt idx="44">
                  <c:v>31.787790999999995</c:v>
                </c:pt>
                <c:pt idx="45">
                  <c:v>38.145349200000005</c:v>
                </c:pt>
                <c:pt idx="46">
                  <c:v>27.246677999999996</c:v>
                </c:pt>
                <c:pt idx="47">
                  <c:v>36.328904000000001</c:v>
                </c:pt>
                <c:pt idx="48">
                  <c:v>28.154900600000005</c:v>
                </c:pt>
                <c:pt idx="49">
                  <c:v>20.889119799999996</c:v>
                </c:pt>
                <c:pt idx="50">
                  <c:v>20.889119799999996</c:v>
                </c:pt>
                <c:pt idx="51">
                  <c:v>19.072674599999996</c:v>
                </c:pt>
                <c:pt idx="52">
                  <c:v>19.072674599999996</c:v>
                </c:pt>
                <c:pt idx="53">
                  <c:v>11.806893800000001</c:v>
                </c:pt>
                <c:pt idx="54">
                  <c:v>11.806893800000001</c:v>
                </c:pt>
                <c:pt idx="55">
                  <c:v>9.0822260000000004</c:v>
                </c:pt>
                <c:pt idx="56">
                  <c:v>9.9904486000000006</c:v>
                </c:pt>
                <c:pt idx="57">
                  <c:v>10.898671199999999</c:v>
                </c:pt>
                <c:pt idx="58">
                  <c:v>4.5411130000000002</c:v>
                </c:pt>
                <c:pt idx="59">
                  <c:v>2.7246678000000002</c:v>
                </c:pt>
                <c:pt idx="60">
                  <c:v>5.4493355999999995</c:v>
                </c:pt>
                <c:pt idx="61">
                  <c:v>3.6328903999999995</c:v>
                </c:pt>
                <c:pt idx="62">
                  <c:v>1.8164452</c:v>
                </c:pt>
                <c:pt idx="63">
                  <c:v>5.4493355999999995</c:v>
                </c:pt>
                <c:pt idx="64">
                  <c:v>1.8164452</c:v>
                </c:pt>
                <c:pt idx="65">
                  <c:v>7.265780799999999</c:v>
                </c:pt>
                <c:pt idx="66">
                  <c:v>5.4493355999999995</c:v>
                </c:pt>
                <c:pt idx="67">
                  <c:v>11.806893800000001</c:v>
                </c:pt>
                <c:pt idx="68">
                  <c:v>5.4493355999999995</c:v>
                </c:pt>
                <c:pt idx="69">
                  <c:v>5.4493355999999995</c:v>
                </c:pt>
                <c:pt idx="70">
                  <c:v>6.3575581999999988</c:v>
                </c:pt>
                <c:pt idx="71">
                  <c:v>8.1740033999999984</c:v>
                </c:pt>
                <c:pt idx="72">
                  <c:v>9.9904486000000006</c:v>
                </c:pt>
                <c:pt idx="73">
                  <c:v>12.715116400000001</c:v>
                </c:pt>
                <c:pt idx="74">
                  <c:v>9.0822260000000004</c:v>
                </c:pt>
                <c:pt idx="75">
                  <c:v>7.265780799999999</c:v>
                </c:pt>
                <c:pt idx="76">
                  <c:v>18.164452000000001</c:v>
                </c:pt>
                <c:pt idx="77">
                  <c:v>19.072674599999996</c:v>
                </c:pt>
                <c:pt idx="78">
                  <c:v>14.531561599999998</c:v>
                </c:pt>
                <c:pt idx="79">
                  <c:v>10.898671199999999</c:v>
                </c:pt>
                <c:pt idx="80">
                  <c:v>10.898671199999999</c:v>
                </c:pt>
                <c:pt idx="81">
                  <c:v>16.348006799999997</c:v>
                </c:pt>
                <c:pt idx="82">
                  <c:v>23.613787599999995</c:v>
                </c:pt>
                <c:pt idx="83">
                  <c:v>31.787790999999995</c:v>
                </c:pt>
                <c:pt idx="84">
                  <c:v>32.696013600000008</c:v>
                </c:pt>
                <c:pt idx="85">
                  <c:v>39.961794399999995</c:v>
                </c:pt>
                <c:pt idx="86">
                  <c:v>34.512458800000005</c:v>
                </c:pt>
                <c:pt idx="87">
                  <c:v>40.870017000000004</c:v>
                </c:pt>
                <c:pt idx="88">
                  <c:v>46.319352600000002</c:v>
                </c:pt>
                <c:pt idx="89">
                  <c:v>48.135797800000006</c:v>
                </c:pt>
                <c:pt idx="90">
                  <c:v>53.585133400000011</c:v>
                </c:pt>
                <c:pt idx="91">
                  <c:v>33.604236200000003</c:v>
                </c:pt>
                <c:pt idx="92">
                  <c:v>22.705565</c:v>
                </c:pt>
                <c:pt idx="93">
                  <c:v>24.522010199999997</c:v>
                </c:pt>
                <c:pt idx="94">
                  <c:v>22.705565</c:v>
                </c:pt>
                <c:pt idx="95">
                  <c:v>17.256229399999995</c:v>
                </c:pt>
                <c:pt idx="96">
                  <c:v>19.980897199999998</c:v>
                </c:pt>
                <c:pt idx="97">
                  <c:v>29.063123199999996</c:v>
                </c:pt>
                <c:pt idx="98">
                  <c:v>15.439784200000002</c:v>
                </c:pt>
                <c:pt idx="99">
                  <c:v>14.531561599999998</c:v>
                </c:pt>
                <c:pt idx="100">
                  <c:v>8.1740033999999984</c:v>
                </c:pt>
                <c:pt idx="101">
                  <c:v>19.980897199999998</c:v>
                </c:pt>
                <c:pt idx="102">
                  <c:v>18.164452000000001</c:v>
                </c:pt>
                <c:pt idx="103">
                  <c:v>16.348006799999997</c:v>
                </c:pt>
                <c:pt idx="104">
                  <c:v>12.715116400000001</c:v>
                </c:pt>
                <c:pt idx="105">
                  <c:v>46.319352600000002</c:v>
                </c:pt>
                <c:pt idx="106">
                  <c:v>36.328904000000001</c:v>
                </c:pt>
                <c:pt idx="107">
                  <c:v>34.512458800000005</c:v>
                </c:pt>
                <c:pt idx="108">
                  <c:v>33.604236200000003</c:v>
                </c:pt>
                <c:pt idx="109">
                  <c:v>15.439784200000002</c:v>
                </c:pt>
                <c:pt idx="110">
                  <c:v>10.898671199999999</c:v>
                </c:pt>
                <c:pt idx="111">
                  <c:v>19.980897199999998</c:v>
                </c:pt>
                <c:pt idx="112">
                  <c:v>10.898671199999999</c:v>
                </c:pt>
                <c:pt idx="113">
                  <c:v>8.1740033999999984</c:v>
                </c:pt>
                <c:pt idx="114">
                  <c:v>1.8164452</c:v>
                </c:pt>
                <c:pt idx="115">
                  <c:v>12.715116400000001</c:v>
                </c:pt>
                <c:pt idx="116">
                  <c:v>13.623339</c:v>
                </c:pt>
                <c:pt idx="117">
                  <c:v>22.705565</c:v>
                </c:pt>
                <c:pt idx="118">
                  <c:v>13.623339</c:v>
                </c:pt>
                <c:pt idx="119">
                  <c:v>21.797342399999991</c:v>
                </c:pt>
                <c:pt idx="120">
                  <c:v>29.063123199999996</c:v>
                </c:pt>
                <c:pt idx="121">
                  <c:v>29.063123199999996</c:v>
                </c:pt>
                <c:pt idx="122">
                  <c:v>16.348006799999997</c:v>
                </c:pt>
                <c:pt idx="123">
                  <c:v>11.806893800000001</c:v>
                </c:pt>
                <c:pt idx="124">
                  <c:v>15.439784200000002</c:v>
                </c:pt>
                <c:pt idx="125">
                  <c:v>19.072674599999996</c:v>
                </c:pt>
                <c:pt idx="126">
                  <c:v>12.715116400000001</c:v>
                </c:pt>
                <c:pt idx="127">
                  <c:v>14.531561599999998</c:v>
                </c:pt>
                <c:pt idx="128">
                  <c:v>9.9904486000000006</c:v>
                </c:pt>
                <c:pt idx="129">
                  <c:v>9.0822260000000004</c:v>
                </c:pt>
                <c:pt idx="130">
                  <c:v>8.1740033999999984</c:v>
                </c:pt>
                <c:pt idx="131">
                  <c:v>12.715116400000001</c:v>
                </c:pt>
                <c:pt idx="132">
                  <c:v>11.806893800000001</c:v>
                </c:pt>
                <c:pt idx="133">
                  <c:v>4.5411130000000002</c:v>
                </c:pt>
                <c:pt idx="134">
                  <c:v>5.4493355999999995</c:v>
                </c:pt>
                <c:pt idx="135">
                  <c:v>9.0822260000000004</c:v>
                </c:pt>
                <c:pt idx="136">
                  <c:v>9.9904486000000006</c:v>
                </c:pt>
                <c:pt idx="137">
                  <c:v>15.439784200000002</c:v>
                </c:pt>
                <c:pt idx="138">
                  <c:v>15.439784200000002</c:v>
                </c:pt>
                <c:pt idx="139">
                  <c:v>20.889119799999996</c:v>
                </c:pt>
                <c:pt idx="140">
                  <c:v>30.879568400000004</c:v>
                </c:pt>
                <c:pt idx="141">
                  <c:v>36.328904000000001</c:v>
                </c:pt>
                <c:pt idx="142">
                  <c:v>54.493356000000013</c:v>
                </c:pt>
                <c:pt idx="143">
                  <c:v>54.493356000000013</c:v>
                </c:pt>
                <c:pt idx="144">
                  <c:v>71.749585400000015</c:v>
                </c:pt>
                <c:pt idx="145">
                  <c:v>72.657807999999989</c:v>
                </c:pt>
                <c:pt idx="146">
                  <c:v>38.145349200000005</c:v>
                </c:pt>
                <c:pt idx="147">
                  <c:v>54.493356000000013</c:v>
                </c:pt>
                <c:pt idx="148">
                  <c:v>52.676910800000009</c:v>
                </c:pt>
                <c:pt idx="149">
                  <c:v>40.870017000000004</c:v>
                </c:pt>
                <c:pt idx="150">
                  <c:v>34.512458800000005</c:v>
                </c:pt>
                <c:pt idx="151">
                  <c:v>27.246677999999996</c:v>
                </c:pt>
                <c:pt idx="152">
                  <c:v>22.705565</c:v>
                </c:pt>
                <c:pt idx="153">
                  <c:v>25.430232799999995</c:v>
                </c:pt>
                <c:pt idx="154">
                  <c:v>20.889119799999996</c:v>
                </c:pt>
                <c:pt idx="155">
                  <c:v>6.3575581999999988</c:v>
                </c:pt>
                <c:pt idx="156">
                  <c:v>8.1740033999999984</c:v>
                </c:pt>
                <c:pt idx="157">
                  <c:v>6.3575581999999988</c:v>
                </c:pt>
                <c:pt idx="158">
                  <c:v>7.265780799999999</c:v>
                </c:pt>
                <c:pt idx="159">
                  <c:v>10.898671199999999</c:v>
                </c:pt>
                <c:pt idx="160">
                  <c:v>9.9904486000000006</c:v>
                </c:pt>
                <c:pt idx="161">
                  <c:v>6.3575581999999988</c:v>
                </c:pt>
                <c:pt idx="162">
                  <c:v>4.5411130000000002</c:v>
                </c:pt>
                <c:pt idx="163">
                  <c:v>7.265780799999999</c:v>
                </c:pt>
                <c:pt idx="164">
                  <c:v>0</c:v>
                </c:pt>
                <c:pt idx="165">
                  <c:v>4.5411130000000002</c:v>
                </c:pt>
                <c:pt idx="166">
                  <c:v>7.265780799999999</c:v>
                </c:pt>
                <c:pt idx="167">
                  <c:v>3.6328903999999995</c:v>
                </c:pt>
                <c:pt idx="168">
                  <c:v>5.4493355999999995</c:v>
                </c:pt>
                <c:pt idx="169">
                  <c:v>2.7246678000000002</c:v>
                </c:pt>
                <c:pt idx="170">
                  <c:v>6.3575581999999988</c:v>
                </c:pt>
                <c:pt idx="171">
                  <c:v>5.4493355999999995</c:v>
                </c:pt>
                <c:pt idx="172">
                  <c:v>10.898671199999999</c:v>
                </c:pt>
                <c:pt idx="173">
                  <c:v>11.806893800000001</c:v>
                </c:pt>
                <c:pt idx="174">
                  <c:v>15.439784200000002</c:v>
                </c:pt>
                <c:pt idx="175">
                  <c:v>19.072674599999996</c:v>
                </c:pt>
                <c:pt idx="176">
                  <c:v>12.715116400000001</c:v>
                </c:pt>
                <c:pt idx="177">
                  <c:v>25.430232799999995</c:v>
                </c:pt>
                <c:pt idx="178">
                  <c:v>15.439784200000002</c:v>
                </c:pt>
                <c:pt idx="179">
                  <c:v>15.439784200000002</c:v>
                </c:pt>
                <c:pt idx="180">
                  <c:v>10.898671199999999</c:v>
                </c:pt>
                <c:pt idx="181">
                  <c:v>20.889119799999996</c:v>
                </c:pt>
                <c:pt idx="182">
                  <c:v>12.715116400000001</c:v>
                </c:pt>
                <c:pt idx="183">
                  <c:v>16.348006799999997</c:v>
                </c:pt>
                <c:pt idx="184">
                  <c:v>21.797342399999991</c:v>
                </c:pt>
                <c:pt idx="185">
                  <c:v>19.072674599999996</c:v>
                </c:pt>
                <c:pt idx="186">
                  <c:v>13.623339</c:v>
                </c:pt>
                <c:pt idx="187">
                  <c:v>16.348006799999997</c:v>
                </c:pt>
                <c:pt idx="188">
                  <c:v>21.797342399999991</c:v>
                </c:pt>
                <c:pt idx="189">
                  <c:v>28.154900600000005</c:v>
                </c:pt>
                <c:pt idx="190">
                  <c:v>35.420681399999999</c:v>
                </c:pt>
                <c:pt idx="191">
                  <c:v>36.328904000000001</c:v>
                </c:pt>
                <c:pt idx="192">
                  <c:v>44.502907400000005</c:v>
                </c:pt>
                <c:pt idx="193">
                  <c:v>60.850914199999998</c:v>
                </c:pt>
                <c:pt idx="194">
                  <c:v>65.392027200000001</c:v>
                </c:pt>
                <c:pt idx="195">
                  <c:v>71.749585400000015</c:v>
                </c:pt>
                <c:pt idx="196">
                  <c:v>73.566030600000005</c:v>
                </c:pt>
                <c:pt idx="197">
                  <c:v>53.585133400000011</c:v>
                </c:pt>
                <c:pt idx="198">
                  <c:v>28.154900600000005</c:v>
                </c:pt>
                <c:pt idx="199">
                  <c:v>30.879568400000004</c:v>
                </c:pt>
                <c:pt idx="200">
                  <c:v>17.256229399999995</c:v>
                </c:pt>
                <c:pt idx="201">
                  <c:v>27.246677999999996</c:v>
                </c:pt>
                <c:pt idx="202">
                  <c:v>21.797342399999991</c:v>
                </c:pt>
                <c:pt idx="203">
                  <c:v>19.980897199999998</c:v>
                </c:pt>
                <c:pt idx="204">
                  <c:v>14.531561599999998</c:v>
                </c:pt>
                <c:pt idx="205">
                  <c:v>10.898671199999999</c:v>
                </c:pt>
                <c:pt idx="206">
                  <c:v>13.623339</c:v>
                </c:pt>
                <c:pt idx="207">
                  <c:v>6.3575581999999988</c:v>
                </c:pt>
                <c:pt idx="208">
                  <c:v>12.715116400000001</c:v>
                </c:pt>
                <c:pt idx="209">
                  <c:v>17.256229399999995</c:v>
                </c:pt>
                <c:pt idx="210">
                  <c:v>9.9904486000000006</c:v>
                </c:pt>
                <c:pt idx="211">
                  <c:v>9.9904486000000006</c:v>
                </c:pt>
                <c:pt idx="212">
                  <c:v>18.164452000000001</c:v>
                </c:pt>
                <c:pt idx="213">
                  <c:v>11.806893800000001</c:v>
                </c:pt>
                <c:pt idx="214">
                  <c:v>9.0822260000000004</c:v>
                </c:pt>
                <c:pt idx="215">
                  <c:v>7.265780799999999</c:v>
                </c:pt>
                <c:pt idx="216">
                  <c:v>6.3575581999999988</c:v>
                </c:pt>
                <c:pt idx="217">
                  <c:v>7.265780799999999</c:v>
                </c:pt>
                <c:pt idx="218">
                  <c:v>10.898671199999999</c:v>
                </c:pt>
                <c:pt idx="219">
                  <c:v>19.072674599999996</c:v>
                </c:pt>
                <c:pt idx="220">
                  <c:v>19.072674599999996</c:v>
                </c:pt>
                <c:pt idx="221">
                  <c:v>21.797342399999991</c:v>
                </c:pt>
                <c:pt idx="222">
                  <c:v>24.522010199999997</c:v>
                </c:pt>
                <c:pt idx="223">
                  <c:v>32.696013600000008</c:v>
                </c:pt>
                <c:pt idx="224">
                  <c:v>42.686462200000001</c:v>
                </c:pt>
                <c:pt idx="225">
                  <c:v>43.594684799999996</c:v>
                </c:pt>
                <c:pt idx="226">
                  <c:v>33.604236200000003</c:v>
                </c:pt>
                <c:pt idx="227">
                  <c:v>29.063123199999996</c:v>
                </c:pt>
                <c:pt idx="228">
                  <c:v>39.961794399999995</c:v>
                </c:pt>
                <c:pt idx="229">
                  <c:v>22.705565</c:v>
                </c:pt>
                <c:pt idx="230">
                  <c:v>37.237126600000003</c:v>
                </c:pt>
                <c:pt idx="231">
                  <c:v>25.430232799999995</c:v>
                </c:pt>
                <c:pt idx="232">
                  <c:v>27.246677999999996</c:v>
                </c:pt>
                <c:pt idx="233">
                  <c:v>14.531561599999998</c:v>
                </c:pt>
                <c:pt idx="234">
                  <c:v>12.715116400000001</c:v>
                </c:pt>
                <c:pt idx="235">
                  <c:v>17.256229399999995</c:v>
                </c:pt>
                <c:pt idx="236">
                  <c:v>14.531561599999998</c:v>
                </c:pt>
                <c:pt idx="237">
                  <c:v>2.7246678000000002</c:v>
                </c:pt>
                <c:pt idx="238">
                  <c:v>8.1740033999999984</c:v>
                </c:pt>
                <c:pt idx="239">
                  <c:v>14.531561599999998</c:v>
                </c:pt>
                <c:pt idx="240">
                  <c:v>8.1740033999999984</c:v>
                </c:pt>
                <c:pt idx="241">
                  <c:v>15.439784200000002</c:v>
                </c:pt>
                <c:pt idx="242">
                  <c:v>19.980897199999998</c:v>
                </c:pt>
                <c:pt idx="243">
                  <c:v>19.072674599999996</c:v>
                </c:pt>
                <c:pt idx="244">
                  <c:v>15.439784200000002</c:v>
                </c:pt>
                <c:pt idx="245">
                  <c:v>31.787790999999995</c:v>
                </c:pt>
                <c:pt idx="246">
                  <c:v>27.246677999999996</c:v>
                </c:pt>
                <c:pt idx="247">
                  <c:v>33.604236200000003</c:v>
                </c:pt>
                <c:pt idx="248">
                  <c:v>50.860465599999998</c:v>
                </c:pt>
                <c:pt idx="249">
                  <c:v>36.328904000000001</c:v>
                </c:pt>
                <c:pt idx="250">
                  <c:v>46.319352600000002</c:v>
                </c:pt>
                <c:pt idx="251">
                  <c:v>56.309801199999995</c:v>
                </c:pt>
                <c:pt idx="252">
                  <c:v>39.0535718</c:v>
                </c:pt>
                <c:pt idx="253">
                  <c:v>54.493356000000013</c:v>
                </c:pt>
                <c:pt idx="254">
                  <c:v>51.768688200000007</c:v>
                </c:pt>
                <c:pt idx="255">
                  <c:v>63.575582000000004</c:v>
                </c:pt>
                <c:pt idx="256">
                  <c:v>46.319352600000002</c:v>
                </c:pt>
                <c:pt idx="257">
                  <c:v>54.493356000000013</c:v>
                </c:pt>
                <c:pt idx="258">
                  <c:v>35.420681399999999</c:v>
                </c:pt>
                <c:pt idx="259">
                  <c:v>28.154900600000005</c:v>
                </c:pt>
              </c:numCache>
            </c:numRef>
          </c:val>
        </c:ser>
        <c:ser>
          <c:idx val="4"/>
          <c:order val="4"/>
          <c:tx>
            <c:strRef>
              <c:f>'bronc graph'!$BZ$2</c:f>
              <c:strCache>
                <c:ptCount val="1"/>
                <c:pt idx="0">
                  <c:v>hMPV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Z$3:$BZ$262</c:f>
              <c:numCache>
                <c:formatCode>General</c:formatCode>
                <c:ptCount val="2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.6062860000000001</c:v>
                </c:pt>
                <c:pt idx="21">
                  <c:v>0</c:v>
                </c:pt>
                <c:pt idx="22">
                  <c:v>8.0314300000000003</c:v>
                </c:pt>
                <c:pt idx="23">
                  <c:v>3.2125719999999998</c:v>
                </c:pt>
                <c:pt idx="24">
                  <c:v>8.0314300000000003</c:v>
                </c:pt>
                <c:pt idx="25">
                  <c:v>1.6062860000000001</c:v>
                </c:pt>
                <c:pt idx="26">
                  <c:v>3.2125719999999998</c:v>
                </c:pt>
                <c:pt idx="27">
                  <c:v>3.2125719999999998</c:v>
                </c:pt>
                <c:pt idx="28">
                  <c:v>1.6062860000000001</c:v>
                </c:pt>
                <c:pt idx="29">
                  <c:v>1.6062860000000001</c:v>
                </c:pt>
                <c:pt idx="30">
                  <c:v>1.6062860000000001</c:v>
                </c:pt>
                <c:pt idx="31">
                  <c:v>0</c:v>
                </c:pt>
                <c:pt idx="32">
                  <c:v>3.2125719999999998</c:v>
                </c:pt>
                <c:pt idx="33">
                  <c:v>1.6062860000000001</c:v>
                </c:pt>
                <c:pt idx="34">
                  <c:v>0</c:v>
                </c:pt>
                <c:pt idx="35">
                  <c:v>0</c:v>
                </c:pt>
                <c:pt idx="36">
                  <c:v>1.6062860000000001</c:v>
                </c:pt>
                <c:pt idx="37">
                  <c:v>3.2125719999999998</c:v>
                </c:pt>
                <c:pt idx="38">
                  <c:v>0</c:v>
                </c:pt>
                <c:pt idx="39">
                  <c:v>1.6062860000000001</c:v>
                </c:pt>
                <c:pt idx="40">
                  <c:v>1.6062860000000001</c:v>
                </c:pt>
                <c:pt idx="41">
                  <c:v>0</c:v>
                </c:pt>
                <c:pt idx="42">
                  <c:v>0</c:v>
                </c:pt>
                <c:pt idx="43">
                  <c:v>1.6062860000000001</c:v>
                </c:pt>
                <c:pt idx="44">
                  <c:v>0</c:v>
                </c:pt>
                <c:pt idx="45">
                  <c:v>0</c:v>
                </c:pt>
                <c:pt idx="46">
                  <c:v>1.6062860000000001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1.6062860000000001</c:v>
                </c:pt>
                <c:pt idx="56">
                  <c:v>0</c:v>
                </c:pt>
                <c:pt idx="57">
                  <c:v>1.6062860000000001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3.2125719999999998</c:v>
                </c:pt>
                <c:pt idx="68">
                  <c:v>12.850288000000003</c:v>
                </c:pt>
                <c:pt idx="69">
                  <c:v>19.275431999999999</c:v>
                </c:pt>
                <c:pt idx="70">
                  <c:v>16.062860000000001</c:v>
                </c:pt>
                <c:pt idx="71">
                  <c:v>27.306862000000006</c:v>
                </c:pt>
                <c:pt idx="72">
                  <c:v>12.850288000000003</c:v>
                </c:pt>
                <c:pt idx="73">
                  <c:v>11.244001999999998</c:v>
                </c:pt>
                <c:pt idx="74">
                  <c:v>6.4251439999999995</c:v>
                </c:pt>
                <c:pt idx="75">
                  <c:v>12.850288000000003</c:v>
                </c:pt>
                <c:pt idx="76">
                  <c:v>14.456574000000003</c:v>
                </c:pt>
                <c:pt idx="77">
                  <c:v>8.0314300000000003</c:v>
                </c:pt>
                <c:pt idx="78">
                  <c:v>11.244001999999998</c:v>
                </c:pt>
                <c:pt idx="79">
                  <c:v>6.4251439999999995</c:v>
                </c:pt>
                <c:pt idx="80">
                  <c:v>11.244001999999998</c:v>
                </c:pt>
                <c:pt idx="81">
                  <c:v>8.0314300000000003</c:v>
                </c:pt>
                <c:pt idx="82">
                  <c:v>16.062860000000001</c:v>
                </c:pt>
                <c:pt idx="83">
                  <c:v>3.2125719999999998</c:v>
                </c:pt>
                <c:pt idx="84">
                  <c:v>3.2125719999999998</c:v>
                </c:pt>
                <c:pt idx="85">
                  <c:v>8.0314300000000003</c:v>
                </c:pt>
                <c:pt idx="86">
                  <c:v>4.8188580000000005</c:v>
                </c:pt>
                <c:pt idx="87">
                  <c:v>1.6062860000000001</c:v>
                </c:pt>
                <c:pt idx="88">
                  <c:v>9.6377160000000011</c:v>
                </c:pt>
                <c:pt idx="89">
                  <c:v>4.8188580000000005</c:v>
                </c:pt>
                <c:pt idx="90">
                  <c:v>4.8188580000000005</c:v>
                </c:pt>
                <c:pt idx="91">
                  <c:v>4.8188580000000005</c:v>
                </c:pt>
                <c:pt idx="92">
                  <c:v>6.4251439999999995</c:v>
                </c:pt>
                <c:pt idx="93">
                  <c:v>1.6062860000000001</c:v>
                </c:pt>
                <c:pt idx="94">
                  <c:v>1.6062860000000001</c:v>
                </c:pt>
                <c:pt idx="95">
                  <c:v>1.6062860000000001</c:v>
                </c:pt>
                <c:pt idx="96">
                  <c:v>1.6062860000000001</c:v>
                </c:pt>
                <c:pt idx="97">
                  <c:v>1.6062860000000001</c:v>
                </c:pt>
                <c:pt idx="98">
                  <c:v>3.2125719999999998</c:v>
                </c:pt>
                <c:pt idx="99">
                  <c:v>1.6062860000000001</c:v>
                </c:pt>
                <c:pt idx="100">
                  <c:v>1.6062860000000001</c:v>
                </c:pt>
                <c:pt idx="101">
                  <c:v>1.6062860000000001</c:v>
                </c:pt>
                <c:pt idx="102">
                  <c:v>0</c:v>
                </c:pt>
                <c:pt idx="103">
                  <c:v>0</c:v>
                </c:pt>
                <c:pt idx="104">
                  <c:v>3.2125719999999998</c:v>
                </c:pt>
                <c:pt idx="105">
                  <c:v>1.6062860000000001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1.6062860000000001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3.2125719999999998</c:v>
                </c:pt>
                <c:pt idx="115">
                  <c:v>1.6062860000000001</c:v>
                </c:pt>
                <c:pt idx="116">
                  <c:v>1.6062860000000001</c:v>
                </c:pt>
                <c:pt idx="117">
                  <c:v>1.6062860000000001</c:v>
                </c:pt>
                <c:pt idx="118">
                  <c:v>3.2125719999999998</c:v>
                </c:pt>
                <c:pt idx="119">
                  <c:v>6.4251439999999995</c:v>
                </c:pt>
                <c:pt idx="120">
                  <c:v>11.244001999999998</c:v>
                </c:pt>
                <c:pt idx="121">
                  <c:v>9.6377160000000011</c:v>
                </c:pt>
                <c:pt idx="122">
                  <c:v>16.062860000000001</c:v>
                </c:pt>
                <c:pt idx="123">
                  <c:v>24.094290000000001</c:v>
                </c:pt>
                <c:pt idx="124">
                  <c:v>36.944578</c:v>
                </c:pt>
                <c:pt idx="125">
                  <c:v>40.157150000000001</c:v>
                </c:pt>
                <c:pt idx="126">
                  <c:v>32.125720000000008</c:v>
                </c:pt>
                <c:pt idx="127">
                  <c:v>46.582294000000005</c:v>
                </c:pt>
                <c:pt idx="128">
                  <c:v>33.732006000000013</c:v>
                </c:pt>
                <c:pt idx="129">
                  <c:v>32.125720000000008</c:v>
                </c:pt>
                <c:pt idx="130">
                  <c:v>22.488003999999997</c:v>
                </c:pt>
                <c:pt idx="131">
                  <c:v>25.700576000000002</c:v>
                </c:pt>
                <c:pt idx="132">
                  <c:v>20.881718000000003</c:v>
                </c:pt>
                <c:pt idx="133">
                  <c:v>22.488003999999997</c:v>
                </c:pt>
                <c:pt idx="134">
                  <c:v>32.125720000000008</c:v>
                </c:pt>
                <c:pt idx="135">
                  <c:v>41.763436000000013</c:v>
                </c:pt>
                <c:pt idx="136">
                  <c:v>38.550863999999997</c:v>
                </c:pt>
                <c:pt idx="137">
                  <c:v>43.369722000000003</c:v>
                </c:pt>
                <c:pt idx="138">
                  <c:v>27.306862000000006</c:v>
                </c:pt>
                <c:pt idx="139">
                  <c:v>30.519434</c:v>
                </c:pt>
                <c:pt idx="140">
                  <c:v>28.913148000000003</c:v>
                </c:pt>
                <c:pt idx="141">
                  <c:v>27.306862000000006</c:v>
                </c:pt>
                <c:pt idx="142">
                  <c:v>24.094290000000001</c:v>
                </c:pt>
                <c:pt idx="143">
                  <c:v>20.881718000000003</c:v>
                </c:pt>
                <c:pt idx="144">
                  <c:v>28.913148000000003</c:v>
                </c:pt>
                <c:pt idx="145">
                  <c:v>6.4251439999999995</c:v>
                </c:pt>
                <c:pt idx="146">
                  <c:v>8.0314300000000003</c:v>
                </c:pt>
                <c:pt idx="147">
                  <c:v>4.8188580000000005</c:v>
                </c:pt>
                <c:pt idx="148">
                  <c:v>16.062860000000001</c:v>
                </c:pt>
                <c:pt idx="149">
                  <c:v>3.2125719999999998</c:v>
                </c:pt>
                <c:pt idx="150">
                  <c:v>8.0314300000000003</c:v>
                </c:pt>
                <c:pt idx="151">
                  <c:v>3.2125719999999998</c:v>
                </c:pt>
                <c:pt idx="152">
                  <c:v>4.8188580000000005</c:v>
                </c:pt>
                <c:pt idx="153">
                  <c:v>6.4251439999999995</c:v>
                </c:pt>
                <c:pt idx="154">
                  <c:v>0</c:v>
                </c:pt>
                <c:pt idx="155">
                  <c:v>0</c:v>
                </c:pt>
                <c:pt idx="156">
                  <c:v>1.6062860000000001</c:v>
                </c:pt>
                <c:pt idx="157">
                  <c:v>0</c:v>
                </c:pt>
                <c:pt idx="158">
                  <c:v>1.6062860000000001</c:v>
                </c:pt>
                <c:pt idx="159">
                  <c:v>1.6062860000000001</c:v>
                </c:pt>
                <c:pt idx="160">
                  <c:v>0</c:v>
                </c:pt>
                <c:pt idx="161">
                  <c:v>1.6062860000000001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1.6062860000000001</c:v>
                </c:pt>
                <c:pt idx="166">
                  <c:v>1.6062860000000001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4.8188580000000005</c:v>
                </c:pt>
                <c:pt idx="173">
                  <c:v>0</c:v>
                </c:pt>
                <c:pt idx="174">
                  <c:v>0</c:v>
                </c:pt>
                <c:pt idx="175">
                  <c:v>4.8188580000000005</c:v>
                </c:pt>
                <c:pt idx="176">
                  <c:v>8.0314300000000003</c:v>
                </c:pt>
                <c:pt idx="177">
                  <c:v>11.244001999999998</c:v>
                </c:pt>
                <c:pt idx="178">
                  <c:v>3.2125719999999998</c:v>
                </c:pt>
                <c:pt idx="179">
                  <c:v>11.244001999999998</c:v>
                </c:pt>
                <c:pt idx="180">
                  <c:v>8.0314300000000003</c:v>
                </c:pt>
                <c:pt idx="181">
                  <c:v>17.669145999999998</c:v>
                </c:pt>
                <c:pt idx="182">
                  <c:v>33.732006000000013</c:v>
                </c:pt>
                <c:pt idx="183">
                  <c:v>19.275431999999999</c:v>
                </c:pt>
                <c:pt idx="184">
                  <c:v>19.275431999999999</c:v>
                </c:pt>
                <c:pt idx="185">
                  <c:v>32.125720000000008</c:v>
                </c:pt>
                <c:pt idx="186">
                  <c:v>28.913148000000003</c:v>
                </c:pt>
                <c:pt idx="187">
                  <c:v>46.582294000000005</c:v>
                </c:pt>
                <c:pt idx="188">
                  <c:v>51.401152000000003</c:v>
                </c:pt>
                <c:pt idx="189">
                  <c:v>61.038868000000001</c:v>
                </c:pt>
                <c:pt idx="190">
                  <c:v>78.708014000000006</c:v>
                </c:pt>
                <c:pt idx="191">
                  <c:v>70.676583999999991</c:v>
                </c:pt>
                <c:pt idx="192">
                  <c:v>89.952016</c:v>
                </c:pt>
                <c:pt idx="193">
                  <c:v>61.038868000000001</c:v>
                </c:pt>
                <c:pt idx="194">
                  <c:v>54.613724000000005</c:v>
                </c:pt>
                <c:pt idx="195">
                  <c:v>53.007438</c:v>
                </c:pt>
                <c:pt idx="196">
                  <c:v>43.369722000000003</c:v>
                </c:pt>
                <c:pt idx="197">
                  <c:v>32.125720000000008</c:v>
                </c:pt>
                <c:pt idx="198">
                  <c:v>20.881718000000003</c:v>
                </c:pt>
                <c:pt idx="199">
                  <c:v>22.488003999999997</c:v>
                </c:pt>
                <c:pt idx="200">
                  <c:v>14.456574000000003</c:v>
                </c:pt>
                <c:pt idx="201">
                  <c:v>11.244001999999998</c:v>
                </c:pt>
                <c:pt idx="202">
                  <c:v>9.6377160000000011</c:v>
                </c:pt>
                <c:pt idx="203">
                  <c:v>4.8188580000000005</c:v>
                </c:pt>
                <c:pt idx="204">
                  <c:v>4.8188580000000005</c:v>
                </c:pt>
                <c:pt idx="205">
                  <c:v>3.2125719999999998</c:v>
                </c:pt>
                <c:pt idx="206">
                  <c:v>1.6062860000000001</c:v>
                </c:pt>
                <c:pt idx="207">
                  <c:v>1.6062860000000001</c:v>
                </c:pt>
                <c:pt idx="208">
                  <c:v>4.8188580000000005</c:v>
                </c:pt>
                <c:pt idx="209">
                  <c:v>3.2125719999999998</c:v>
                </c:pt>
                <c:pt idx="210">
                  <c:v>0</c:v>
                </c:pt>
                <c:pt idx="211">
                  <c:v>1.6062860000000001</c:v>
                </c:pt>
                <c:pt idx="212">
                  <c:v>0</c:v>
                </c:pt>
                <c:pt idx="213">
                  <c:v>0</c:v>
                </c:pt>
                <c:pt idx="214">
                  <c:v>1.6062860000000001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1.6062860000000001</c:v>
                </c:pt>
                <c:pt idx="220">
                  <c:v>0</c:v>
                </c:pt>
                <c:pt idx="221">
                  <c:v>0</c:v>
                </c:pt>
                <c:pt idx="222">
                  <c:v>9.6377160000000011</c:v>
                </c:pt>
                <c:pt idx="223">
                  <c:v>9.6377160000000011</c:v>
                </c:pt>
                <c:pt idx="224">
                  <c:v>4.8188580000000005</c:v>
                </c:pt>
                <c:pt idx="225">
                  <c:v>6.4251439999999995</c:v>
                </c:pt>
                <c:pt idx="226">
                  <c:v>17.669145999999998</c:v>
                </c:pt>
                <c:pt idx="227">
                  <c:v>9.6377160000000011</c:v>
                </c:pt>
                <c:pt idx="228">
                  <c:v>3.2125719999999998</c:v>
                </c:pt>
                <c:pt idx="229">
                  <c:v>12.850288000000003</c:v>
                </c:pt>
                <c:pt idx="230">
                  <c:v>11.244001999999998</c:v>
                </c:pt>
                <c:pt idx="231">
                  <c:v>14.456574000000003</c:v>
                </c:pt>
                <c:pt idx="232">
                  <c:v>20.881718000000003</c:v>
                </c:pt>
                <c:pt idx="233">
                  <c:v>19.275431999999999</c:v>
                </c:pt>
                <c:pt idx="234">
                  <c:v>25.700576000000002</c:v>
                </c:pt>
                <c:pt idx="235">
                  <c:v>14.456574000000003</c:v>
                </c:pt>
                <c:pt idx="236">
                  <c:v>20.881718000000003</c:v>
                </c:pt>
                <c:pt idx="237">
                  <c:v>28.913148000000003</c:v>
                </c:pt>
                <c:pt idx="238">
                  <c:v>17.669145999999998</c:v>
                </c:pt>
                <c:pt idx="239">
                  <c:v>32.125720000000008</c:v>
                </c:pt>
                <c:pt idx="240">
                  <c:v>38.550863999999997</c:v>
                </c:pt>
                <c:pt idx="241">
                  <c:v>49.794866000000006</c:v>
                </c:pt>
                <c:pt idx="242">
                  <c:v>51.401152000000003</c:v>
                </c:pt>
                <c:pt idx="243">
                  <c:v>41.763436000000013</c:v>
                </c:pt>
                <c:pt idx="244">
                  <c:v>56.220010000000009</c:v>
                </c:pt>
                <c:pt idx="245">
                  <c:v>80.314300000000003</c:v>
                </c:pt>
                <c:pt idx="246">
                  <c:v>69.070298000000008</c:v>
                </c:pt>
                <c:pt idx="247">
                  <c:v>35.338292000000003</c:v>
                </c:pt>
                <c:pt idx="248">
                  <c:v>53.007438</c:v>
                </c:pt>
                <c:pt idx="249">
                  <c:v>38.550863999999997</c:v>
                </c:pt>
                <c:pt idx="250">
                  <c:v>27.306862000000006</c:v>
                </c:pt>
                <c:pt idx="251">
                  <c:v>25.700576000000002</c:v>
                </c:pt>
                <c:pt idx="252">
                  <c:v>25.700576000000002</c:v>
                </c:pt>
                <c:pt idx="253">
                  <c:v>24.094290000000001</c:v>
                </c:pt>
                <c:pt idx="254">
                  <c:v>12.850288000000003</c:v>
                </c:pt>
                <c:pt idx="255">
                  <c:v>24.094290000000001</c:v>
                </c:pt>
                <c:pt idx="256">
                  <c:v>14.456574000000003</c:v>
                </c:pt>
                <c:pt idx="257">
                  <c:v>11.244001999999998</c:v>
                </c:pt>
                <c:pt idx="258">
                  <c:v>14.456574000000003</c:v>
                </c:pt>
                <c:pt idx="259">
                  <c:v>4.8188580000000005</c:v>
                </c:pt>
              </c:numCache>
            </c:numRef>
          </c:val>
        </c:ser>
        <c:ser>
          <c:idx val="5"/>
          <c:order val="5"/>
          <c:tx>
            <c:strRef>
              <c:f>'bronc graph'!$CA$2</c:f>
              <c:strCache>
                <c:ptCount val="1"/>
                <c:pt idx="0">
                  <c:v>Adenovirus</c:v>
                </c:pt>
              </c:strCache>
            </c:strRef>
          </c:tx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CA$3:$CA$262</c:f>
              <c:numCache>
                <c:formatCode>General</c:formatCode>
                <c:ptCount val="260"/>
                <c:pt idx="0">
                  <c:v>17.314147899999995</c:v>
                </c:pt>
                <c:pt idx="1">
                  <c:v>15.0800643</c:v>
                </c:pt>
                <c:pt idx="2">
                  <c:v>18.431189700000001</c:v>
                </c:pt>
                <c:pt idx="3">
                  <c:v>22.340835999999999</c:v>
                </c:pt>
                <c:pt idx="4">
                  <c:v>16.755626999999997</c:v>
                </c:pt>
                <c:pt idx="5">
                  <c:v>12.8459807</c:v>
                </c:pt>
                <c:pt idx="6">
                  <c:v>12.287459800000002</c:v>
                </c:pt>
                <c:pt idx="7">
                  <c:v>16.197106099999999</c:v>
                </c:pt>
                <c:pt idx="8">
                  <c:v>10.053376200000001</c:v>
                </c:pt>
                <c:pt idx="9">
                  <c:v>16.755626999999997</c:v>
                </c:pt>
                <c:pt idx="10">
                  <c:v>18.989710599999992</c:v>
                </c:pt>
                <c:pt idx="11">
                  <c:v>16.197106099999999</c:v>
                </c:pt>
                <c:pt idx="12">
                  <c:v>18.989710599999992</c:v>
                </c:pt>
                <c:pt idx="13">
                  <c:v>23.457877800000002</c:v>
                </c:pt>
                <c:pt idx="14">
                  <c:v>27.926044999999991</c:v>
                </c:pt>
                <c:pt idx="15">
                  <c:v>16.197106099999999</c:v>
                </c:pt>
                <c:pt idx="16">
                  <c:v>20.665273299999996</c:v>
                </c:pt>
                <c:pt idx="17">
                  <c:v>23.457877800000002</c:v>
                </c:pt>
                <c:pt idx="18">
                  <c:v>30.1601286</c:v>
                </c:pt>
                <c:pt idx="19">
                  <c:v>22.340835999999999</c:v>
                </c:pt>
                <c:pt idx="20">
                  <c:v>24.016398700000003</c:v>
                </c:pt>
                <c:pt idx="21">
                  <c:v>26.809003199999999</c:v>
                </c:pt>
                <c:pt idx="22">
                  <c:v>24.574919600000001</c:v>
                </c:pt>
                <c:pt idx="23">
                  <c:v>20.665273299999996</c:v>
                </c:pt>
                <c:pt idx="24">
                  <c:v>22.340835999999999</c:v>
                </c:pt>
                <c:pt idx="25">
                  <c:v>18.989710599999992</c:v>
                </c:pt>
                <c:pt idx="26">
                  <c:v>21.223794199999997</c:v>
                </c:pt>
                <c:pt idx="27">
                  <c:v>21.223794199999997</c:v>
                </c:pt>
                <c:pt idx="28">
                  <c:v>21.223794199999997</c:v>
                </c:pt>
                <c:pt idx="29">
                  <c:v>25.133440499999999</c:v>
                </c:pt>
                <c:pt idx="30">
                  <c:v>21.782315099999991</c:v>
                </c:pt>
                <c:pt idx="31">
                  <c:v>18.431189700000001</c:v>
                </c:pt>
                <c:pt idx="32">
                  <c:v>21.223794199999997</c:v>
                </c:pt>
                <c:pt idx="33">
                  <c:v>31.835691300000001</c:v>
                </c:pt>
                <c:pt idx="34">
                  <c:v>23.457877800000002</c:v>
                </c:pt>
                <c:pt idx="35">
                  <c:v>30.718649499999991</c:v>
                </c:pt>
                <c:pt idx="36">
                  <c:v>36.303858499999997</c:v>
                </c:pt>
                <c:pt idx="37">
                  <c:v>24.016398700000003</c:v>
                </c:pt>
                <c:pt idx="38">
                  <c:v>25.133440499999999</c:v>
                </c:pt>
                <c:pt idx="39">
                  <c:v>43.006109300000006</c:v>
                </c:pt>
                <c:pt idx="40">
                  <c:v>28.4845659</c:v>
                </c:pt>
                <c:pt idx="41">
                  <c:v>18.989710599999992</c:v>
                </c:pt>
                <c:pt idx="42">
                  <c:v>31.835691300000001</c:v>
                </c:pt>
                <c:pt idx="43">
                  <c:v>25.133440499999999</c:v>
                </c:pt>
                <c:pt idx="44">
                  <c:v>22.899356900000001</c:v>
                </c:pt>
                <c:pt idx="45">
                  <c:v>28.4845659</c:v>
                </c:pt>
                <c:pt idx="46">
                  <c:v>22.899356900000001</c:v>
                </c:pt>
                <c:pt idx="47">
                  <c:v>26.809003199999999</c:v>
                </c:pt>
                <c:pt idx="48">
                  <c:v>22.899356900000001</c:v>
                </c:pt>
                <c:pt idx="49">
                  <c:v>26.250482299999991</c:v>
                </c:pt>
                <c:pt idx="50">
                  <c:v>22.899356900000001</c:v>
                </c:pt>
                <c:pt idx="51">
                  <c:v>20.665273299999996</c:v>
                </c:pt>
                <c:pt idx="52">
                  <c:v>33.511253999999994</c:v>
                </c:pt>
                <c:pt idx="53">
                  <c:v>22.899356900000001</c:v>
                </c:pt>
                <c:pt idx="54">
                  <c:v>22.899356900000001</c:v>
                </c:pt>
                <c:pt idx="55">
                  <c:v>21.223794199999997</c:v>
                </c:pt>
                <c:pt idx="56">
                  <c:v>23.457877800000002</c:v>
                </c:pt>
                <c:pt idx="57">
                  <c:v>26.809003199999999</c:v>
                </c:pt>
                <c:pt idx="58">
                  <c:v>22.899356900000001</c:v>
                </c:pt>
                <c:pt idx="59">
                  <c:v>20.665273299999996</c:v>
                </c:pt>
                <c:pt idx="60">
                  <c:v>19.548231499999996</c:v>
                </c:pt>
                <c:pt idx="61">
                  <c:v>18.989710599999992</c:v>
                </c:pt>
                <c:pt idx="62">
                  <c:v>19.548231499999996</c:v>
                </c:pt>
                <c:pt idx="63">
                  <c:v>20.665273299999996</c:v>
                </c:pt>
                <c:pt idx="64">
                  <c:v>27.926044999999991</c:v>
                </c:pt>
                <c:pt idx="65">
                  <c:v>25.133440499999999</c:v>
                </c:pt>
                <c:pt idx="66">
                  <c:v>29.601607699999999</c:v>
                </c:pt>
                <c:pt idx="67">
                  <c:v>28.4845659</c:v>
                </c:pt>
                <c:pt idx="68">
                  <c:v>30.1601286</c:v>
                </c:pt>
                <c:pt idx="69">
                  <c:v>27.367524100000001</c:v>
                </c:pt>
                <c:pt idx="70">
                  <c:v>40.772025700000007</c:v>
                </c:pt>
                <c:pt idx="71">
                  <c:v>32.394212200000005</c:v>
                </c:pt>
                <c:pt idx="72">
                  <c:v>33.511253999999994</c:v>
                </c:pt>
                <c:pt idx="73">
                  <c:v>31.277170399999999</c:v>
                </c:pt>
                <c:pt idx="74">
                  <c:v>34.628295800000011</c:v>
                </c:pt>
                <c:pt idx="75">
                  <c:v>33.511253999999994</c:v>
                </c:pt>
                <c:pt idx="76">
                  <c:v>29.043086799999994</c:v>
                </c:pt>
                <c:pt idx="77">
                  <c:v>36.303858499999997</c:v>
                </c:pt>
                <c:pt idx="78">
                  <c:v>25.691961400000007</c:v>
                </c:pt>
                <c:pt idx="79">
                  <c:v>23.457877800000002</c:v>
                </c:pt>
                <c:pt idx="80">
                  <c:v>26.250482299999991</c:v>
                </c:pt>
                <c:pt idx="81">
                  <c:v>24.016398700000003</c:v>
                </c:pt>
                <c:pt idx="82">
                  <c:v>37.979421199999997</c:v>
                </c:pt>
                <c:pt idx="83">
                  <c:v>34.628295800000011</c:v>
                </c:pt>
                <c:pt idx="84">
                  <c:v>37.420900300000007</c:v>
                </c:pt>
                <c:pt idx="85">
                  <c:v>54.735048200000008</c:v>
                </c:pt>
                <c:pt idx="86">
                  <c:v>43.006109300000006</c:v>
                </c:pt>
                <c:pt idx="87">
                  <c:v>50.825401900000003</c:v>
                </c:pt>
                <c:pt idx="88">
                  <c:v>37.979421199999997</c:v>
                </c:pt>
                <c:pt idx="89">
                  <c:v>29.601607699999999</c:v>
                </c:pt>
                <c:pt idx="90">
                  <c:v>40.772025700000007</c:v>
                </c:pt>
                <c:pt idx="91">
                  <c:v>36.303858499999997</c:v>
                </c:pt>
                <c:pt idx="92">
                  <c:v>30.1601286</c:v>
                </c:pt>
                <c:pt idx="93">
                  <c:v>36.303858499999997</c:v>
                </c:pt>
                <c:pt idx="94">
                  <c:v>28.4845659</c:v>
                </c:pt>
                <c:pt idx="95">
                  <c:v>25.133440499999999</c:v>
                </c:pt>
                <c:pt idx="96">
                  <c:v>27.926044999999991</c:v>
                </c:pt>
                <c:pt idx="97">
                  <c:v>33.511253999999994</c:v>
                </c:pt>
                <c:pt idx="98">
                  <c:v>29.601607699999999</c:v>
                </c:pt>
                <c:pt idx="99">
                  <c:v>31.835691300000001</c:v>
                </c:pt>
                <c:pt idx="100">
                  <c:v>26.250482299999991</c:v>
                </c:pt>
                <c:pt idx="101">
                  <c:v>29.601607699999999</c:v>
                </c:pt>
                <c:pt idx="102">
                  <c:v>36.862379400000002</c:v>
                </c:pt>
                <c:pt idx="103">
                  <c:v>29.601607699999999</c:v>
                </c:pt>
                <c:pt idx="104">
                  <c:v>35.186816700000001</c:v>
                </c:pt>
                <c:pt idx="105">
                  <c:v>40.772025700000007</c:v>
                </c:pt>
                <c:pt idx="106">
                  <c:v>47.474276499999995</c:v>
                </c:pt>
                <c:pt idx="107">
                  <c:v>44.681671999999999</c:v>
                </c:pt>
                <c:pt idx="108">
                  <c:v>30.718649499999991</c:v>
                </c:pt>
                <c:pt idx="109">
                  <c:v>27.926044999999991</c:v>
                </c:pt>
                <c:pt idx="110">
                  <c:v>28.4845659</c:v>
                </c:pt>
                <c:pt idx="111">
                  <c:v>26.250482299999991</c:v>
                </c:pt>
                <c:pt idx="112">
                  <c:v>18.431189700000001</c:v>
                </c:pt>
                <c:pt idx="113">
                  <c:v>27.367524100000001</c:v>
                </c:pt>
                <c:pt idx="114">
                  <c:v>22.340835999999999</c:v>
                </c:pt>
                <c:pt idx="115">
                  <c:v>31.835691300000001</c:v>
                </c:pt>
                <c:pt idx="116">
                  <c:v>34.069774900000006</c:v>
                </c:pt>
                <c:pt idx="117">
                  <c:v>37.420900300000007</c:v>
                </c:pt>
                <c:pt idx="118">
                  <c:v>29.043086799999994</c:v>
                </c:pt>
                <c:pt idx="119">
                  <c:v>53.618006400000006</c:v>
                </c:pt>
                <c:pt idx="120">
                  <c:v>39.654983899999998</c:v>
                </c:pt>
                <c:pt idx="121">
                  <c:v>45.798713800000016</c:v>
                </c:pt>
                <c:pt idx="122">
                  <c:v>46.915755600000004</c:v>
                </c:pt>
                <c:pt idx="123">
                  <c:v>48.591318300000012</c:v>
                </c:pt>
                <c:pt idx="124">
                  <c:v>55.293569100000006</c:v>
                </c:pt>
                <c:pt idx="125">
                  <c:v>62.554340799999999</c:v>
                </c:pt>
                <c:pt idx="126">
                  <c:v>53.059485499999994</c:v>
                </c:pt>
                <c:pt idx="127">
                  <c:v>55.852089999999997</c:v>
                </c:pt>
                <c:pt idx="128">
                  <c:v>40.213504800000003</c:v>
                </c:pt>
                <c:pt idx="129">
                  <c:v>48.0327974</c:v>
                </c:pt>
                <c:pt idx="130">
                  <c:v>39.096463</c:v>
                </c:pt>
                <c:pt idx="131">
                  <c:v>29.043086799999994</c:v>
                </c:pt>
                <c:pt idx="132">
                  <c:v>25.133440499999999</c:v>
                </c:pt>
                <c:pt idx="133">
                  <c:v>30.1601286</c:v>
                </c:pt>
                <c:pt idx="134">
                  <c:v>40.772025700000007</c:v>
                </c:pt>
                <c:pt idx="135">
                  <c:v>53.618006400000006</c:v>
                </c:pt>
                <c:pt idx="136">
                  <c:v>49.708360100000007</c:v>
                </c:pt>
                <c:pt idx="137">
                  <c:v>48.591318300000012</c:v>
                </c:pt>
                <c:pt idx="138">
                  <c:v>37.420900300000007</c:v>
                </c:pt>
                <c:pt idx="139">
                  <c:v>51.383922800000001</c:v>
                </c:pt>
                <c:pt idx="140">
                  <c:v>44.681671999999999</c:v>
                </c:pt>
                <c:pt idx="141">
                  <c:v>44.123151100000008</c:v>
                </c:pt>
                <c:pt idx="142">
                  <c:v>44.123151100000008</c:v>
                </c:pt>
                <c:pt idx="143">
                  <c:v>31.277170399999999</c:v>
                </c:pt>
                <c:pt idx="144">
                  <c:v>40.772025700000007</c:v>
                </c:pt>
                <c:pt idx="145">
                  <c:v>35.745337600000006</c:v>
                </c:pt>
                <c:pt idx="146">
                  <c:v>30.718649499999991</c:v>
                </c:pt>
                <c:pt idx="147">
                  <c:v>32.952733100000003</c:v>
                </c:pt>
                <c:pt idx="148">
                  <c:v>30.1601286</c:v>
                </c:pt>
                <c:pt idx="149">
                  <c:v>37.979421199999997</c:v>
                </c:pt>
                <c:pt idx="150">
                  <c:v>37.420900300000007</c:v>
                </c:pt>
                <c:pt idx="151">
                  <c:v>29.043086799999994</c:v>
                </c:pt>
                <c:pt idx="152">
                  <c:v>36.303858499999997</c:v>
                </c:pt>
                <c:pt idx="153">
                  <c:v>27.926044999999991</c:v>
                </c:pt>
                <c:pt idx="154">
                  <c:v>28.4845659</c:v>
                </c:pt>
                <c:pt idx="155">
                  <c:v>34.628295800000011</c:v>
                </c:pt>
                <c:pt idx="156">
                  <c:v>40.772025700000007</c:v>
                </c:pt>
                <c:pt idx="157">
                  <c:v>27.367524100000001</c:v>
                </c:pt>
                <c:pt idx="158">
                  <c:v>32.394212200000005</c:v>
                </c:pt>
                <c:pt idx="159">
                  <c:v>28.4845659</c:v>
                </c:pt>
                <c:pt idx="160">
                  <c:v>36.303858499999997</c:v>
                </c:pt>
                <c:pt idx="161">
                  <c:v>35.186816700000001</c:v>
                </c:pt>
                <c:pt idx="162">
                  <c:v>31.835691300000001</c:v>
                </c:pt>
                <c:pt idx="163">
                  <c:v>30.1601286</c:v>
                </c:pt>
                <c:pt idx="164">
                  <c:v>25.133440499999999</c:v>
                </c:pt>
                <c:pt idx="165">
                  <c:v>26.250482299999991</c:v>
                </c:pt>
                <c:pt idx="166">
                  <c:v>35.745337600000006</c:v>
                </c:pt>
                <c:pt idx="167">
                  <c:v>29.601607699999999</c:v>
                </c:pt>
                <c:pt idx="168">
                  <c:v>29.601607699999999</c:v>
                </c:pt>
                <c:pt idx="169">
                  <c:v>41.889067499999989</c:v>
                </c:pt>
                <c:pt idx="170">
                  <c:v>48.591318300000012</c:v>
                </c:pt>
                <c:pt idx="171">
                  <c:v>42.447588399999994</c:v>
                </c:pt>
                <c:pt idx="172">
                  <c:v>38.537942100000002</c:v>
                </c:pt>
                <c:pt idx="173">
                  <c:v>50.266881000000005</c:v>
                </c:pt>
                <c:pt idx="174">
                  <c:v>54.176527300000004</c:v>
                </c:pt>
                <c:pt idx="175">
                  <c:v>49.149839200000002</c:v>
                </c:pt>
                <c:pt idx="176">
                  <c:v>52.500964599999996</c:v>
                </c:pt>
                <c:pt idx="177">
                  <c:v>46.915755600000004</c:v>
                </c:pt>
                <c:pt idx="178">
                  <c:v>46.357234699999992</c:v>
                </c:pt>
                <c:pt idx="179">
                  <c:v>53.059485499999994</c:v>
                </c:pt>
                <c:pt idx="180">
                  <c:v>51.383922800000001</c:v>
                </c:pt>
                <c:pt idx="181">
                  <c:v>45.798713800000016</c:v>
                </c:pt>
                <c:pt idx="182">
                  <c:v>44.123151100000008</c:v>
                </c:pt>
                <c:pt idx="183">
                  <c:v>40.772025700000007</c:v>
                </c:pt>
                <c:pt idx="184">
                  <c:v>62.554340799999999</c:v>
                </c:pt>
                <c:pt idx="185">
                  <c:v>56.969131800000007</c:v>
                </c:pt>
                <c:pt idx="186">
                  <c:v>67.581028899999978</c:v>
                </c:pt>
                <c:pt idx="187">
                  <c:v>58.644694499999993</c:v>
                </c:pt>
                <c:pt idx="188">
                  <c:v>70.932154299999993</c:v>
                </c:pt>
                <c:pt idx="189">
                  <c:v>69.256591599999979</c:v>
                </c:pt>
                <c:pt idx="190">
                  <c:v>77.634405099999981</c:v>
                </c:pt>
                <c:pt idx="191">
                  <c:v>60.3202572</c:v>
                </c:pt>
                <c:pt idx="192">
                  <c:v>56.969131800000007</c:v>
                </c:pt>
                <c:pt idx="193">
                  <c:v>54.735048200000008</c:v>
                </c:pt>
                <c:pt idx="194">
                  <c:v>42.447588399999994</c:v>
                </c:pt>
                <c:pt idx="195">
                  <c:v>51.942443699999998</c:v>
                </c:pt>
                <c:pt idx="196">
                  <c:v>49.149839200000002</c:v>
                </c:pt>
                <c:pt idx="197">
                  <c:v>37.979421199999997</c:v>
                </c:pt>
                <c:pt idx="198">
                  <c:v>35.186816700000001</c:v>
                </c:pt>
                <c:pt idx="199">
                  <c:v>26.809003199999999</c:v>
                </c:pt>
                <c:pt idx="200">
                  <c:v>34.628295800000011</c:v>
                </c:pt>
                <c:pt idx="201">
                  <c:v>32.394212200000005</c:v>
                </c:pt>
                <c:pt idx="202">
                  <c:v>38.537942100000002</c:v>
                </c:pt>
                <c:pt idx="203">
                  <c:v>28.4845659</c:v>
                </c:pt>
                <c:pt idx="204">
                  <c:v>33.511253999999994</c:v>
                </c:pt>
                <c:pt idx="205">
                  <c:v>39.096463</c:v>
                </c:pt>
                <c:pt idx="206">
                  <c:v>42.447588399999994</c:v>
                </c:pt>
                <c:pt idx="207">
                  <c:v>29.601607699999999</c:v>
                </c:pt>
                <c:pt idx="208">
                  <c:v>33.511253999999994</c:v>
                </c:pt>
                <c:pt idx="209">
                  <c:v>44.681671999999999</c:v>
                </c:pt>
                <c:pt idx="210">
                  <c:v>27.367524100000001</c:v>
                </c:pt>
                <c:pt idx="211">
                  <c:v>43.564630200000003</c:v>
                </c:pt>
                <c:pt idx="212">
                  <c:v>29.043086799999994</c:v>
                </c:pt>
                <c:pt idx="213">
                  <c:v>35.186816700000001</c:v>
                </c:pt>
                <c:pt idx="214">
                  <c:v>41.889067499999989</c:v>
                </c:pt>
                <c:pt idx="215">
                  <c:v>23.457877800000002</c:v>
                </c:pt>
                <c:pt idx="216">
                  <c:v>32.952733100000003</c:v>
                </c:pt>
                <c:pt idx="217">
                  <c:v>35.745337600000006</c:v>
                </c:pt>
                <c:pt idx="218">
                  <c:v>31.835691300000001</c:v>
                </c:pt>
                <c:pt idx="219">
                  <c:v>46.915755600000004</c:v>
                </c:pt>
                <c:pt idx="220">
                  <c:v>45.798713800000016</c:v>
                </c:pt>
                <c:pt idx="221">
                  <c:v>45.240192900000011</c:v>
                </c:pt>
                <c:pt idx="222">
                  <c:v>48.0327974</c:v>
                </c:pt>
                <c:pt idx="223">
                  <c:v>49.149839200000002</c:v>
                </c:pt>
                <c:pt idx="224">
                  <c:v>57.527652700000004</c:v>
                </c:pt>
                <c:pt idx="225">
                  <c:v>57.527652700000004</c:v>
                </c:pt>
                <c:pt idx="226">
                  <c:v>65.346945300000002</c:v>
                </c:pt>
                <c:pt idx="227">
                  <c:v>61.995819900000008</c:v>
                </c:pt>
                <c:pt idx="228">
                  <c:v>48.591318300000012</c:v>
                </c:pt>
                <c:pt idx="229">
                  <c:v>61.995819900000008</c:v>
                </c:pt>
                <c:pt idx="230">
                  <c:v>55.293569100000006</c:v>
                </c:pt>
                <c:pt idx="231">
                  <c:v>59.203215400000012</c:v>
                </c:pt>
                <c:pt idx="232">
                  <c:v>67.022507999999988</c:v>
                </c:pt>
                <c:pt idx="233">
                  <c:v>51.383922800000001</c:v>
                </c:pt>
                <c:pt idx="234">
                  <c:v>49.149839200000002</c:v>
                </c:pt>
                <c:pt idx="235">
                  <c:v>64.229903499999992</c:v>
                </c:pt>
                <c:pt idx="236">
                  <c:v>60.3202572</c:v>
                </c:pt>
                <c:pt idx="237">
                  <c:v>41.330546599999998</c:v>
                </c:pt>
                <c:pt idx="238">
                  <c:v>48.591318300000012</c:v>
                </c:pt>
                <c:pt idx="239">
                  <c:v>60.878778100000005</c:v>
                </c:pt>
                <c:pt idx="240">
                  <c:v>67.022507999999988</c:v>
                </c:pt>
                <c:pt idx="241">
                  <c:v>67.022507999999988</c:v>
                </c:pt>
                <c:pt idx="242">
                  <c:v>59.76173630000001</c:v>
                </c:pt>
                <c:pt idx="243">
                  <c:v>58.644694499999993</c:v>
                </c:pt>
                <c:pt idx="244">
                  <c:v>55.293569100000006</c:v>
                </c:pt>
                <c:pt idx="245">
                  <c:v>50.266881000000005</c:v>
                </c:pt>
                <c:pt idx="246">
                  <c:v>55.852089999999997</c:v>
                </c:pt>
                <c:pt idx="247">
                  <c:v>43.006109300000006</c:v>
                </c:pt>
                <c:pt idx="248">
                  <c:v>50.266881000000005</c:v>
                </c:pt>
                <c:pt idx="249">
                  <c:v>50.825401900000003</c:v>
                </c:pt>
                <c:pt idx="250">
                  <c:v>48.0327974</c:v>
                </c:pt>
                <c:pt idx="251">
                  <c:v>46.357234699999992</c:v>
                </c:pt>
                <c:pt idx="252">
                  <c:v>43.564630200000003</c:v>
                </c:pt>
                <c:pt idx="253">
                  <c:v>37.979421199999997</c:v>
                </c:pt>
                <c:pt idx="254">
                  <c:v>38.537942100000002</c:v>
                </c:pt>
                <c:pt idx="255">
                  <c:v>49.149839200000002</c:v>
                </c:pt>
                <c:pt idx="256">
                  <c:v>44.681671999999999</c:v>
                </c:pt>
                <c:pt idx="257">
                  <c:v>42.447588399999994</c:v>
                </c:pt>
                <c:pt idx="258">
                  <c:v>48.0327974</c:v>
                </c:pt>
                <c:pt idx="259">
                  <c:v>40.772025700000007</c:v>
                </c:pt>
              </c:numCache>
            </c:numRef>
          </c:val>
        </c:ser>
        <c:dLbls/>
        <c:overlap val="100"/>
        <c:axId val="289901184"/>
        <c:axId val="290476416"/>
      </c:barChart>
      <c:lineChart>
        <c:grouping val="standard"/>
        <c:ser>
          <c:idx val="0"/>
          <c:order val="0"/>
          <c:tx>
            <c:strRef>
              <c:f>'bronc graph'!$BV$2</c:f>
              <c:strCache>
                <c:ptCount val="1"/>
                <c:pt idx="0">
                  <c:v>Data (actual)</c:v>
                </c:pt>
              </c:strCache>
            </c:strRef>
          </c:tx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BV$3:$BV$262</c:f>
              <c:numCache>
                <c:formatCode>General</c:formatCode>
                <c:ptCount val="260"/>
                <c:pt idx="0">
                  <c:v>135</c:v>
                </c:pt>
                <c:pt idx="1">
                  <c:v>127</c:v>
                </c:pt>
                <c:pt idx="2">
                  <c:v>115</c:v>
                </c:pt>
                <c:pt idx="3">
                  <c:v>113</c:v>
                </c:pt>
                <c:pt idx="4">
                  <c:v>107</c:v>
                </c:pt>
                <c:pt idx="5">
                  <c:v>70</c:v>
                </c:pt>
                <c:pt idx="6">
                  <c:v>69</c:v>
                </c:pt>
                <c:pt idx="7">
                  <c:v>67</c:v>
                </c:pt>
                <c:pt idx="8">
                  <c:v>82</c:v>
                </c:pt>
                <c:pt idx="9">
                  <c:v>86</c:v>
                </c:pt>
                <c:pt idx="10">
                  <c:v>85</c:v>
                </c:pt>
                <c:pt idx="11">
                  <c:v>157</c:v>
                </c:pt>
                <c:pt idx="12">
                  <c:v>153</c:v>
                </c:pt>
                <c:pt idx="13">
                  <c:v>147</c:v>
                </c:pt>
                <c:pt idx="14">
                  <c:v>181</c:v>
                </c:pt>
                <c:pt idx="15">
                  <c:v>190</c:v>
                </c:pt>
                <c:pt idx="16">
                  <c:v>186</c:v>
                </c:pt>
                <c:pt idx="17">
                  <c:v>197</c:v>
                </c:pt>
                <c:pt idx="18">
                  <c:v>281</c:v>
                </c:pt>
                <c:pt idx="19">
                  <c:v>337</c:v>
                </c:pt>
                <c:pt idx="20">
                  <c:v>379</c:v>
                </c:pt>
                <c:pt idx="21">
                  <c:v>404</c:v>
                </c:pt>
                <c:pt idx="22">
                  <c:v>375</c:v>
                </c:pt>
                <c:pt idx="23">
                  <c:v>304</c:v>
                </c:pt>
                <c:pt idx="24">
                  <c:v>323</c:v>
                </c:pt>
                <c:pt idx="25">
                  <c:v>311</c:v>
                </c:pt>
                <c:pt idx="26">
                  <c:v>186</c:v>
                </c:pt>
                <c:pt idx="27">
                  <c:v>147</c:v>
                </c:pt>
                <c:pt idx="28">
                  <c:v>154</c:v>
                </c:pt>
                <c:pt idx="29">
                  <c:v>185</c:v>
                </c:pt>
                <c:pt idx="30">
                  <c:v>158</c:v>
                </c:pt>
                <c:pt idx="31">
                  <c:v>118</c:v>
                </c:pt>
                <c:pt idx="32">
                  <c:v>136</c:v>
                </c:pt>
                <c:pt idx="33">
                  <c:v>152</c:v>
                </c:pt>
                <c:pt idx="34">
                  <c:v>152</c:v>
                </c:pt>
                <c:pt idx="35">
                  <c:v>161</c:v>
                </c:pt>
                <c:pt idx="36">
                  <c:v>151</c:v>
                </c:pt>
                <c:pt idx="37">
                  <c:v>143</c:v>
                </c:pt>
                <c:pt idx="38">
                  <c:v>137</c:v>
                </c:pt>
                <c:pt idx="39">
                  <c:v>153</c:v>
                </c:pt>
                <c:pt idx="40">
                  <c:v>121</c:v>
                </c:pt>
                <c:pt idx="41">
                  <c:v>130</c:v>
                </c:pt>
                <c:pt idx="42">
                  <c:v>140</c:v>
                </c:pt>
                <c:pt idx="43">
                  <c:v>146</c:v>
                </c:pt>
                <c:pt idx="44">
                  <c:v>127</c:v>
                </c:pt>
                <c:pt idx="45">
                  <c:v>131</c:v>
                </c:pt>
                <c:pt idx="46">
                  <c:v>119</c:v>
                </c:pt>
                <c:pt idx="47">
                  <c:v>118</c:v>
                </c:pt>
                <c:pt idx="48">
                  <c:v>119</c:v>
                </c:pt>
                <c:pt idx="49">
                  <c:v>123</c:v>
                </c:pt>
                <c:pt idx="50">
                  <c:v>132</c:v>
                </c:pt>
                <c:pt idx="51">
                  <c:v>124</c:v>
                </c:pt>
                <c:pt idx="52">
                  <c:v>118</c:v>
                </c:pt>
                <c:pt idx="53">
                  <c:v>107</c:v>
                </c:pt>
                <c:pt idx="54">
                  <c:v>111</c:v>
                </c:pt>
                <c:pt idx="55">
                  <c:v>118</c:v>
                </c:pt>
                <c:pt idx="56">
                  <c:v>90</c:v>
                </c:pt>
                <c:pt idx="57">
                  <c:v>88</c:v>
                </c:pt>
                <c:pt idx="58">
                  <c:v>81</c:v>
                </c:pt>
                <c:pt idx="59">
                  <c:v>89</c:v>
                </c:pt>
                <c:pt idx="60">
                  <c:v>76</c:v>
                </c:pt>
                <c:pt idx="61">
                  <c:v>116</c:v>
                </c:pt>
                <c:pt idx="62">
                  <c:v>181</c:v>
                </c:pt>
                <c:pt idx="63">
                  <c:v>216</c:v>
                </c:pt>
                <c:pt idx="64">
                  <c:v>188</c:v>
                </c:pt>
                <c:pt idx="65">
                  <c:v>206</c:v>
                </c:pt>
                <c:pt idx="66">
                  <c:v>229</c:v>
                </c:pt>
                <c:pt idx="67">
                  <c:v>284</c:v>
                </c:pt>
                <c:pt idx="68">
                  <c:v>299</c:v>
                </c:pt>
                <c:pt idx="69">
                  <c:v>324</c:v>
                </c:pt>
                <c:pt idx="70">
                  <c:v>356</c:v>
                </c:pt>
                <c:pt idx="71">
                  <c:v>485</c:v>
                </c:pt>
                <c:pt idx="72">
                  <c:v>520</c:v>
                </c:pt>
                <c:pt idx="73">
                  <c:v>522</c:v>
                </c:pt>
                <c:pt idx="74">
                  <c:v>469</c:v>
                </c:pt>
                <c:pt idx="75">
                  <c:v>447</c:v>
                </c:pt>
                <c:pt idx="76">
                  <c:v>421</c:v>
                </c:pt>
                <c:pt idx="77">
                  <c:v>388</c:v>
                </c:pt>
                <c:pt idx="78">
                  <c:v>173</c:v>
                </c:pt>
                <c:pt idx="79">
                  <c:v>165</c:v>
                </c:pt>
                <c:pt idx="80">
                  <c:v>211</c:v>
                </c:pt>
                <c:pt idx="81">
                  <c:v>200</c:v>
                </c:pt>
                <c:pt idx="82">
                  <c:v>235</c:v>
                </c:pt>
                <c:pt idx="83">
                  <c:v>199</c:v>
                </c:pt>
                <c:pt idx="84">
                  <c:v>203</c:v>
                </c:pt>
                <c:pt idx="85">
                  <c:v>223</c:v>
                </c:pt>
                <c:pt idx="86">
                  <c:v>173</c:v>
                </c:pt>
                <c:pt idx="87">
                  <c:v>190</c:v>
                </c:pt>
                <c:pt idx="88">
                  <c:v>226</c:v>
                </c:pt>
                <c:pt idx="89">
                  <c:v>196</c:v>
                </c:pt>
                <c:pt idx="90">
                  <c:v>187</c:v>
                </c:pt>
                <c:pt idx="91">
                  <c:v>206</c:v>
                </c:pt>
                <c:pt idx="92">
                  <c:v>154</c:v>
                </c:pt>
                <c:pt idx="93">
                  <c:v>111</c:v>
                </c:pt>
                <c:pt idx="94">
                  <c:v>128</c:v>
                </c:pt>
                <c:pt idx="95">
                  <c:v>145</c:v>
                </c:pt>
                <c:pt idx="96">
                  <c:v>143</c:v>
                </c:pt>
                <c:pt idx="97">
                  <c:v>142</c:v>
                </c:pt>
                <c:pt idx="98">
                  <c:v>146</c:v>
                </c:pt>
                <c:pt idx="99">
                  <c:v>126</c:v>
                </c:pt>
                <c:pt idx="100">
                  <c:v>111</c:v>
                </c:pt>
                <c:pt idx="101">
                  <c:v>124</c:v>
                </c:pt>
                <c:pt idx="102">
                  <c:v>110</c:v>
                </c:pt>
                <c:pt idx="103">
                  <c:v>138</c:v>
                </c:pt>
                <c:pt idx="104">
                  <c:v>112</c:v>
                </c:pt>
                <c:pt idx="105">
                  <c:v>122</c:v>
                </c:pt>
                <c:pt idx="106">
                  <c:v>115</c:v>
                </c:pt>
                <c:pt idx="107">
                  <c:v>124</c:v>
                </c:pt>
                <c:pt idx="108">
                  <c:v>82</c:v>
                </c:pt>
                <c:pt idx="109">
                  <c:v>85</c:v>
                </c:pt>
                <c:pt idx="110">
                  <c:v>72</c:v>
                </c:pt>
                <c:pt idx="111">
                  <c:v>83</c:v>
                </c:pt>
                <c:pt idx="112">
                  <c:v>67</c:v>
                </c:pt>
                <c:pt idx="113">
                  <c:v>100</c:v>
                </c:pt>
                <c:pt idx="114">
                  <c:v>140</c:v>
                </c:pt>
                <c:pt idx="115">
                  <c:v>217</c:v>
                </c:pt>
                <c:pt idx="116">
                  <c:v>167</c:v>
                </c:pt>
                <c:pt idx="117">
                  <c:v>172</c:v>
                </c:pt>
                <c:pt idx="118">
                  <c:v>201</c:v>
                </c:pt>
                <c:pt idx="119">
                  <c:v>235</c:v>
                </c:pt>
                <c:pt idx="120">
                  <c:v>248</c:v>
                </c:pt>
                <c:pt idx="121">
                  <c:v>213</c:v>
                </c:pt>
                <c:pt idx="122">
                  <c:v>253</c:v>
                </c:pt>
                <c:pt idx="123">
                  <c:v>444</c:v>
                </c:pt>
                <c:pt idx="124">
                  <c:v>552</c:v>
                </c:pt>
                <c:pt idx="125">
                  <c:v>572</c:v>
                </c:pt>
                <c:pt idx="126">
                  <c:v>649</c:v>
                </c:pt>
                <c:pt idx="127">
                  <c:v>643</c:v>
                </c:pt>
                <c:pt idx="128">
                  <c:v>561</c:v>
                </c:pt>
                <c:pt idx="129">
                  <c:v>506</c:v>
                </c:pt>
                <c:pt idx="130">
                  <c:v>269</c:v>
                </c:pt>
                <c:pt idx="131">
                  <c:v>197</c:v>
                </c:pt>
                <c:pt idx="132">
                  <c:v>195</c:v>
                </c:pt>
                <c:pt idx="133">
                  <c:v>238</c:v>
                </c:pt>
                <c:pt idx="134">
                  <c:v>255</c:v>
                </c:pt>
                <c:pt idx="135">
                  <c:v>267</c:v>
                </c:pt>
                <c:pt idx="136">
                  <c:v>266</c:v>
                </c:pt>
                <c:pt idx="137">
                  <c:v>251</c:v>
                </c:pt>
                <c:pt idx="138">
                  <c:v>206</c:v>
                </c:pt>
                <c:pt idx="139">
                  <c:v>235</c:v>
                </c:pt>
                <c:pt idx="140">
                  <c:v>235</c:v>
                </c:pt>
                <c:pt idx="141">
                  <c:v>286</c:v>
                </c:pt>
                <c:pt idx="142">
                  <c:v>256</c:v>
                </c:pt>
                <c:pt idx="143">
                  <c:v>251</c:v>
                </c:pt>
                <c:pt idx="144">
                  <c:v>180</c:v>
                </c:pt>
                <c:pt idx="145">
                  <c:v>179</c:v>
                </c:pt>
                <c:pt idx="146">
                  <c:v>158</c:v>
                </c:pt>
                <c:pt idx="147">
                  <c:v>192</c:v>
                </c:pt>
                <c:pt idx="148">
                  <c:v>163</c:v>
                </c:pt>
                <c:pt idx="149">
                  <c:v>188</c:v>
                </c:pt>
                <c:pt idx="150">
                  <c:v>171</c:v>
                </c:pt>
                <c:pt idx="151">
                  <c:v>128</c:v>
                </c:pt>
                <c:pt idx="152">
                  <c:v>138</c:v>
                </c:pt>
                <c:pt idx="153">
                  <c:v>95</c:v>
                </c:pt>
                <c:pt idx="154">
                  <c:v>126</c:v>
                </c:pt>
                <c:pt idx="155">
                  <c:v>119</c:v>
                </c:pt>
                <c:pt idx="156">
                  <c:v>107</c:v>
                </c:pt>
                <c:pt idx="157">
                  <c:v>92</c:v>
                </c:pt>
                <c:pt idx="158">
                  <c:v>115</c:v>
                </c:pt>
                <c:pt idx="159">
                  <c:v>101</c:v>
                </c:pt>
                <c:pt idx="160">
                  <c:v>78</c:v>
                </c:pt>
                <c:pt idx="161">
                  <c:v>50</c:v>
                </c:pt>
                <c:pt idx="162">
                  <c:v>81</c:v>
                </c:pt>
                <c:pt idx="163">
                  <c:v>73</c:v>
                </c:pt>
                <c:pt idx="164">
                  <c:v>63</c:v>
                </c:pt>
                <c:pt idx="165">
                  <c:v>93</c:v>
                </c:pt>
                <c:pt idx="166">
                  <c:v>123</c:v>
                </c:pt>
                <c:pt idx="167">
                  <c:v>192</c:v>
                </c:pt>
                <c:pt idx="168">
                  <c:v>166</c:v>
                </c:pt>
                <c:pt idx="169">
                  <c:v>172</c:v>
                </c:pt>
                <c:pt idx="170">
                  <c:v>168</c:v>
                </c:pt>
                <c:pt idx="171">
                  <c:v>170</c:v>
                </c:pt>
                <c:pt idx="172">
                  <c:v>220</c:v>
                </c:pt>
                <c:pt idx="173">
                  <c:v>266</c:v>
                </c:pt>
                <c:pt idx="174">
                  <c:v>279</c:v>
                </c:pt>
                <c:pt idx="175">
                  <c:v>430</c:v>
                </c:pt>
                <c:pt idx="176">
                  <c:v>533</c:v>
                </c:pt>
                <c:pt idx="177">
                  <c:v>536</c:v>
                </c:pt>
                <c:pt idx="178">
                  <c:v>511</c:v>
                </c:pt>
                <c:pt idx="179">
                  <c:v>606</c:v>
                </c:pt>
                <c:pt idx="180">
                  <c:v>583</c:v>
                </c:pt>
                <c:pt idx="181">
                  <c:v>558</c:v>
                </c:pt>
                <c:pt idx="182">
                  <c:v>336</c:v>
                </c:pt>
                <c:pt idx="183">
                  <c:v>258</c:v>
                </c:pt>
                <c:pt idx="184">
                  <c:v>314</c:v>
                </c:pt>
                <c:pt idx="185">
                  <c:v>345</c:v>
                </c:pt>
                <c:pt idx="186">
                  <c:v>330</c:v>
                </c:pt>
                <c:pt idx="187">
                  <c:v>355</c:v>
                </c:pt>
                <c:pt idx="188">
                  <c:v>384</c:v>
                </c:pt>
                <c:pt idx="189">
                  <c:v>360</c:v>
                </c:pt>
                <c:pt idx="190">
                  <c:v>331</c:v>
                </c:pt>
                <c:pt idx="191">
                  <c:v>340</c:v>
                </c:pt>
                <c:pt idx="192">
                  <c:v>379</c:v>
                </c:pt>
                <c:pt idx="193">
                  <c:v>400</c:v>
                </c:pt>
                <c:pt idx="194">
                  <c:v>363</c:v>
                </c:pt>
                <c:pt idx="195">
                  <c:v>328</c:v>
                </c:pt>
                <c:pt idx="196">
                  <c:v>270</c:v>
                </c:pt>
                <c:pt idx="197">
                  <c:v>243</c:v>
                </c:pt>
                <c:pt idx="198">
                  <c:v>140</c:v>
                </c:pt>
                <c:pt idx="199">
                  <c:v>114</c:v>
                </c:pt>
                <c:pt idx="200">
                  <c:v>138</c:v>
                </c:pt>
                <c:pt idx="201">
                  <c:v>158</c:v>
                </c:pt>
                <c:pt idx="202">
                  <c:v>175</c:v>
                </c:pt>
                <c:pt idx="203">
                  <c:v>155</c:v>
                </c:pt>
                <c:pt idx="204">
                  <c:v>138</c:v>
                </c:pt>
                <c:pt idx="205">
                  <c:v>128</c:v>
                </c:pt>
                <c:pt idx="206">
                  <c:v>136</c:v>
                </c:pt>
                <c:pt idx="207">
                  <c:v>128</c:v>
                </c:pt>
                <c:pt idx="208">
                  <c:v>128</c:v>
                </c:pt>
                <c:pt idx="209">
                  <c:v>126</c:v>
                </c:pt>
                <c:pt idx="210">
                  <c:v>110</c:v>
                </c:pt>
                <c:pt idx="211">
                  <c:v>116</c:v>
                </c:pt>
                <c:pt idx="212">
                  <c:v>94</c:v>
                </c:pt>
                <c:pt idx="213">
                  <c:v>86</c:v>
                </c:pt>
                <c:pt idx="214">
                  <c:v>84</c:v>
                </c:pt>
                <c:pt idx="215">
                  <c:v>76</c:v>
                </c:pt>
                <c:pt idx="216">
                  <c:v>94</c:v>
                </c:pt>
                <c:pt idx="217">
                  <c:v>75</c:v>
                </c:pt>
                <c:pt idx="218">
                  <c:v>111</c:v>
                </c:pt>
                <c:pt idx="219">
                  <c:v>157</c:v>
                </c:pt>
                <c:pt idx="220">
                  <c:v>168</c:v>
                </c:pt>
                <c:pt idx="221">
                  <c:v>196</c:v>
                </c:pt>
                <c:pt idx="222">
                  <c:v>166</c:v>
                </c:pt>
                <c:pt idx="223">
                  <c:v>198</c:v>
                </c:pt>
                <c:pt idx="224">
                  <c:v>222</c:v>
                </c:pt>
                <c:pt idx="225">
                  <c:v>222</c:v>
                </c:pt>
                <c:pt idx="226">
                  <c:v>265</c:v>
                </c:pt>
                <c:pt idx="227">
                  <c:v>432</c:v>
                </c:pt>
                <c:pt idx="228">
                  <c:v>501</c:v>
                </c:pt>
                <c:pt idx="229">
                  <c:v>584</c:v>
                </c:pt>
                <c:pt idx="230">
                  <c:v>595</c:v>
                </c:pt>
                <c:pt idx="231">
                  <c:v>630</c:v>
                </c:pt>
                <c:pt idx="232">
                  <c:v>620</c:v>
                </c:pt>
                <c:pt idx="233">
                  <c:v>515</c:v>
                </c:pt>
                <c:pt idx="234">
                  <c:v>283</c:v>
                </c:pt>
                <c:pt idx="235">
                  <c:v>237</c:v>
                </c:pt>
                <c:pt idx="236">
                  <c:v>283</c:v>
                </c:pt>
                <c:pt idx="237">
                  <c:v>383</c:v>
                </c:pt>
                <c:pt idx="238">
                  <c:v>334</c:v>
                </c:pt>
                <c:pt idx="239">
                  <c:v>296</c:v>
                </c:pt>
                <c:pt idx="240">
                  <c:v>403</c:v>
                </c:pt>
                <c:pt idx="241">
                  <c:v>345</c:v>
                </c:pt>
                <c:pt idx="242">
                  <c:v>291</c:v>
                </c:pt>
                <c:pt idx="243">
                  <c:v>339</c:v>
                </c:pt>
                <c:pt idx="244">
                  <c:v>371</c:v>
                </c:pt>
                <c:pt idx="245">
                  <c:v>328</c:v>
                </c:pt>
                <c:pt idx="246">
                  <c:v>324</c:v>
                </c:pt>
                <c:pt idx="247">
                  <c:v>263</c:v>
                </c:pt>
                <c:pt idx="248">
                  <c:v>224</c:v>
                </c:pt>
                <c:pt idx="249">
                  <c:v>180</c:v>
                </c:pt>
                <c:pt idx="250">
                  <c:v>207</c:v>
                </c:pt>
                <c:pt idx="251">
                  <c:v>243</c:v>
                </c:pt>
                <c:pt idx="252">
                  <c:v>267</c:v>
                </c:pt>
                <c:pt idx="253">
                  <c:v>248</c:v>
                </c:pt>
                <c:pt idx="254">
                  <c:v>231</c:v>
                </c:pt>
                <c:pt idx="255">
                  <c:v>246</c:v>
                </c:pt>
                <c:pt idx="256">
                  <c:v>165</c:v>
                </c:pt>
                <c:pt idx="257">
                  <c:v>171</c:v>
                </c:pt>
                <c:pt idx="258">
                  <c:v>254</c:v>
                </c:pt>
                <c:pt idx="259">
                  <c:v>332</c:v>
                </c:pt>
              </c:numCache>
            </c:numRef>
          </c:val>
        </c:ser>
        <c:ser>
          <c:idx val="6"/>
          <c:order val="6"/>
          <c:tx>
            <c:strRef>
              <c:f>'bronc graph'!$CB$2</c:f>
              <c:strCache>
                <c:ptCount val="1"/>
                <c:pt idx="0">
                  <c:v>Total (model)</c:v>
                </c:pt>
              </c:strCache>
            </c:strRef>
          </c:tx>
          <c:spPr>
            <a:ln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multiLvlStrRef>
              <c:f>'bronc graph'!$A$3:$B$262</c:f>
              <c:multiLvlStrCache>
                <c:ptCount val="260"/>
                <c:lvl>
                  <c:pt idx="0">
                    <c:v>27</c:v>
                  </c:pt>
                  <c:pt idx="1">
                    <c:v>28</c:v>
                  </c:pt>
                  <c:pt idx="2">
                    <c:v>29</c:v>
                  </c:pt>
                  <c:pt idx="3">
                    <c:v>30</c:v>
                  </c:pt>
                  <c:pt idx="4">
                    <c:v>31</c:v>
                  </c:pt>
                  <c:pt idx="5">
                    <c:v>32</c:v>
                  </c:pt>
                  <c:pt idx="6">
                    <c:v>33</c:v>
                  </c:pt>
                  <c:pt idx="7">
                    <c:v>34</c:v>
                  </c:pt>
                  <c:pt idx="8">
                    <c:v>35</c:v>
                  </c:pt>
                  <c:pt idx="9">
                    <c:v>36</c:v>
                  </c:pt>
                  <c:pt idx="10">
                    <c:v>37</c:v>
                  </c:pt>
                  <c:pt idx="11">
                    <c:v>38</c:v>
                  </c:pt>
                  <c:pt idx="12">
                    <c:v>39</c:v>
                  </c:pt>
                  <c:pt idx="13">
                    <c:v>40</c:v>
                  </c:pt>
                  <c:pt idx="14">
                    <c:v>41</c:v>
                  </c:pt>
                  <c:pt idx="15">
                    <c:v>42</c:v>
                  </c:pt>
                  <c:pt idx="16">
                    <c:v>43</c:v>
                  </c:pt>
                  <c:pt idx="17">
                    <c:v>44</c:v>
                  </c:pt>
                  <c:pt idx="18">
                    <c:v>45</c:v>
                  </c:pt>
                  <c:pt idx="19">
                    <c:v>46</c:v>
                  </c:pt>
                  <c:pt idx="20">
                    <c:v>47</c:v>
                  </c:pt>
                  <c:pt idx="21">
                    <c:v>48</c:v>
                  </c:pt>
                  <c:pt idx="22">
                    <c:v>49</c:v>
                  </c:pt>
                  <c:pt idx="23">
                    <c:v>50</c:v>
                  </c:pt>
                  <c:pt idx="24">
                    <c:v>51</c:v>
                  </c:pt>
                  <c:pt idx="25">
                    <c:v>52</c:v>
                  </c:pt>
                  <c:pt idx="26">
                    <c:v>1</c:v>
                  </c:pt>
                  <c:pt idx="27">
                    <c:v>2</c:v>
                  </c:pt>
                  <c:pt idx="28">
                    <c:v>3</c:v>
                  </c:pt>
                  <c:pt idx="29">
                    <c:v>4</c:v>
                  </c:pt>
                  <c:pt idx="30">
                    <c:v>5</c:v>
                  </c:pt>
                  <c:pt idx="31">
                    <c:v>6</c:v>
                  </c:pt>
                  <c:pt idx="32">
                    <c:v>7</c:v>
                  </c:pt>
                  <c:pt idx="33">
                    <c:v>8</c:v>
                  </c:pt>
                  <c:pt idx="34">
                    <c:v>9</c:v>
                  </c:pt>
                  <c:pt idx="35">
                    <c:v>10</c:v>
                  </c:pt>
                  <c:pt idx="36">
                    <c:v>11</c:v>
                  </c:pt>
                  <c:pt idx="37">
                    <c:v>12</c:v>
                  </c:pt>
                  <c:pt idx="38">
                    <c:v>13</c:v>
                  </c:pt>
                  <c:pt idx="39">
                    <c:v>14</c:v>
                  </c:pt>
                  <c:pt idx="40">
                    <c:v>15</c:v>
                  </c:pt>
                  <c:pt idx="41">
                    <c:v>16</c:v>
                  </c:pt>
                  <c:pt idx="42">
                    <c:v>17</c:v>
                  </c:pt>
                  <c:pt idx="43">
                    <c:v>18</c:v>
                  </c:pt>
                  <c:pt idx="44">
                    <c:v>19</c:v>
                  </c:pt>
                  <c:pt idx="45">
                    <c:v>20</c:v>
                  </c:pt>
                  <c:pt idx="46">
                    <c:v>21</c:v>
                  </c:pt>
                  <c:pt idx="47">
                    <c:v>22</c:v>
                  </c:pt>
                  <c:pt idx="48">
                    <c:v>23</c:v>
                  </c:pt>
                  <c:pt idx="49">
                    <c:v>24</c:v>
                  </c:pt>
                  <c:pt idx="50">
                    <c:v>25</c:v>
                  </c:pt>
                  <c:pt idx="51">
                    <c:v>26</c:v>
                  </c:pt>
                  <c:pt idx="52">
                    <c:v>27</c:v>
                  </c:pt>
                  <c:pt idx="53">
                    <c:v>28</c:v>
                  </c:pt>
                  <c:pt idx="54">
                    <c:v>29</c:v>
                  </c:pt>
                  <c:pt idx="55">
                    <c:v>30</c:v>
                  </c:pt>
                  <c:pt idx="56">
                    <c:v>31</c:v>
                  </c:pt>
                  <c:pt idx="57">
                    <c:v>32</c:v>
                  </c:pt>
                  <c:pt idx="58">
                    <c:v>33</c:v>
                  </c:pt>
                  <c:pt idx="59">
                    <c:v>34</c:v>
                  </c:pt>
                  <c:pt idx="60">
                    <c:v>35</c:v>
                  </c:pt>
                  <c:pt idx="61">
                    <c:v>36</c:v>
                  </c:pt>
                  <c:pt idx="62">
                    <c:v>37</c:v>
                  </c:pt>
                  <c:pt idx="63">
                    <c:v>38</c:v>
                  </c:pt>
                  <c:pt idx="64">
                    <c:v>39</c:v>
                  </c:pt>
                  <c:pt idx="65">
                    <c:v>40</c:v>
                  </c:pt>
                  <c:pt idx="66">
                    <c:v>41</c:v>
                  </c:pt>
                  <c:pt idx="67">
                    <c:v>42</c:v>
                  </c:pt>
                  <c:pt idx="68">
                    <c:v>43</c:v>
                  </c:pt>
                  <c:pt idx="69">
                    <c:v>44</c:v>
                  </c:pt>
                  <c:pt idx="70">
                    <c:v>45</c:v>
                  </c:pt>
                  <c:pt idx="71">
                    <c:v>46</c:v>
                  </c:pt>
                  <c:pt idx="72">
                    <c:v>47</c:v>
                  </c:pt>
                  <c:pt idx="73">
                    <c:v>48</c:v>
                  </c:pt>
                  <c:pt idx="74">
                    <c:v>49</c:v>
                  </c:pt>
                  <c:pt idx="75">
                    <c:v>50</c:v>
                  </c:pt>
                  <c:pt idx="76">
                    <c:v>51</c:v>
                  </c:pt>
                  <c:pt idx="77">
                    <c:v>52</c:v>
                  </c:pt>
                  <c:pt idx="78">
                    <c:v>1</c:v>
                  </c:pt>
                  <c:pt idx="79">
                    <c:v>2</c:v>
                  </c:pt>
                  <c:pt idx="80">
                    <c:v>3</c:v>
                  </c:pt>
                  <c:pt idx="81">
                    <c:v>4</c:v>
                  </c:pt>
                  <c:pt idx="82">
                    <c:v>5</c:v>
                  </c:pt>
                  <c:pt idx="83">
                    <c:v>6</c:v>
                  </c:pt>
                  <c:pt idx="84">
                    <c:v>7</c:v>
                  </c:pt>
                  <c:pt idx="85">
                    <c:v>8</c:v>
                  </c:pt>
                  <c:pt idx="86">
                    <c:v>9</c:v>
                  </c:pt>
                  <c:pt idx="87">
                    <c:v>10</c:v>
                  </c:pt>
                  <c:pt idx="88">
                    <c:v>11</c:v>
                  </c:pt>
                  <c:pt idx="89">
                    <c:v>12</c:v>
                  </c:pt>
                  <c:pt idx="90">
                    <c:v>13</c:v>
                  </c:pt>
                  <c:pt idx="91">
                    <c:v>14</c:v>
                  </c:pt>
                  <c:pt idx="92">
                    <c:v>15</c:v>
                  </c:pt>
                  <c:pt idx="93">
                    <c:v>16</c:v>
                  </c:pt>
                  <c:pt idx="94">
                    <c:v>17</c:v>
                  </c:pt>
                  <c:pt idx="95">
                    <c:v>18</c:v>
                  </c:pt>
                  <c:pt idx="96">
                    <c:v>19</c:v>
                  </c:pt>
                  <c:pt idx="97">
                    <c:v>20</c:v>
                  </c:pt>
                  <c:pt idx="98">
                    <c:v>21</c:v>
                  </c:pt>
                  <c:pt idx="99">
                    <c:v>22</c:v>
                  </c:pt>
                  <c:pt idx="100">
                    <c:v>23</c:v>
                  </c:pt>
                  <c:pt idx="101">
                    <c:v>24</c:v>
                  </c:pt>
                  <c:pt idx="102">
                    <c:v>25</c:v>
                  </c:pt>
                  <c:pt idx="103">
                    <c:v>26</c:v>
                  </c:pt>
                  <c:pt idx="104">
                    <c:v>27</c:v>
                  </c:pt>
                  <c:pt idx="105">
                    <c:v>28</c:v>
                  </c:pt>
                  <c:pt idx="106">
                    <c:v>29</c:v>
                  </c:pt>
                  <c:pt idx="107">
                    <c:v>30</c:v>
                  </c:pt>
                  <c:pt idx="108">
                    <c:v>31</c:v>
                  </c:pt>
                  <c:pt idx="109">
                    <c:v>32</c:v>
                  </c:pt>
                  <c:pt idx="110">
                    <c:v>33</c:v>
                  </c:pt>
                  <c:pt idx="111">
                    <c:v>34</c:v>
                  </c:pt>
                  <c:pt idx="112">
                    <c:v>35</c:v>
                  </c:pt>
                  <c:pt idx="113">
                    <c:v>36</c:v>
                  </c:pt>
                  <c:pt idx="114">
                    <c:v>37</c:v>
                  </c:pt>
                  <c:pt idx="115">
                    <c:v>38</c:v>
                  </c:pt>
                  <c:pt idx="116">
                    <c:v>39</c:v>
                  </c:pt>
                  <c:pt idx="117">
                    <c:v>40</c:v>
                  </c:pt>
                  <c:pt idx="118">
                    <c:v>41</c:v>
                  </c:pt>
                  <c:pt idx="119">
                    <c:v>42</c:v>
                  </c:pt>
                  <c:pt idx="120">
                    <c:v>43</c:v>
                  </c:pt>
                  <c:pt idx="121">
                    <c:v>44</c:v>
                  </c:pt>
                  <c:pt idx="122">
                    <c:v>45</c:v>
                  </c:pt>
                  <c:pt idx="123">
                    <c:v>46</c:v>
                  </c:pt>
                  <c:pt idx="124">
                    <c:v>47</c:v>
                  </c:pt>
                  <c:pt idx="125">
                    <c:v>48</c:v>
                  </c:pt>
                  <c:pt idx="126">
                    <c:v>49</c:v>
                  </c:pt>
                  <c:pt idx="127">
                    <c:v>50</c:v>
                  </c:pt>
                  <c:pt idx="128">
                    <c:v>51</c:v>
                  </c:pt>
                  <c:pt idx="129">
                    <c:v>52</c:v>
                  </c:pt>
                  <c:pt idx="130">
                    <c:v>1</c:v>
                  </c:pt>
                  <c:pt idx="131">
                    <c:v>2</c:v>
                  </c:pt>
                  <c:pt idx="132">
                    <c:v>3</c:v>
                  </c:pt>
                  <c:pt idx="133">
                    <c:v>4</c:v>
                  </c:pt>
                  <c:pt idx="134">
                    <c:v>5</c:v>
                  </c:pt>
                  <c:pt idx="135">
                    <c:v>6</c:v>
                  </c:pt>
                  <c:pt idx="136">
                    <c:v>7</c:v>
                  </c:pt>
                  <c:pt idx="137">
                    <c:v>8</c:v>
                  </c:pt>
                  <c:pt idx="138">
                    <c:v>9</c:v>
                  </c:pt>
                  <c:pt idx="139">
                    <c:v>10</c:v>
                  </c:pt>
                  <c:pt idx="140">
                    <c:v>11</c:v>
                  </c:pt>
                  <c:pt idx="141">
                    <c:v>12</c:v>
                  </c:pt>
                  <c:pt idx="142">
                    <c:v>13</c:v>
                  </c:pt>
                  <c:pt idx="143">
                    <c:v>14</c:v>
                  </c:pt>
                  <c:pt idx="144">
                    <c:v>15</c:v>
                  </c:pt>
                  <c:pt idx="145">
                    <c:v>16</c:v>
                  </c:pt>
                  <c:pt idx="146">
                    <c:v>17</c:v>
                  </c:pt>
                  <c:pt idx="147">
                    <c:v>18</c:v>
                  </c:pt>
                  <c:pt idx="148">
                    <c:v>19</c:v>
                  </c:pt>
                  <c:pt idx="149">
                    <c:v>20</c:v>
                  </c:pt>
                  <c:pt idx="150">
                    <c:v>21</c:v>
                  </c:pt>
                  <c:pt idx="151">
                    <c:v>22</c:v>
                  </c:pt>
                  <c:pt idx="152">
                    <c:v>23</c:v>
                  </c:pt>
                  <c:pt idx="153">
                    <c:v>24</c:v>
                  </c:pt>
                  <c:pt idx="154">
                    <c:v>25</c:v>
                  </c:pt>
                  <c:pt idx="155">
                    <c:v>26</c:v>
                  </c:pt>
                  <c:pt idx="156">
                    <c:v>27</c:v>
                  </c:pt>
                  <c:pt idx="157">
                    <c:v>28</c:v>
                  </c:pt>
                  <c:pt idx="158">
                    <c:v>29</c:v>
                  </c:pt>
                  <c:pt idx="159">
                    <c:v>30</c:v>
                  </c:pt>
                  <c:pt idx="160">
                    <c:v>31</c:v>
                  </c:pt>
                  <c:pt idx="161">
                    <c:v>32</c:v>
                  </c:pt>
                  <c:pt idx="162">
                    <c:v>33</c:v>
                  </c:pt>
                  <c:pt idx="163">
                    <c:v>34</c:v>
                  </c:pt>
                  <c:pt idx="164">
                    <c:v>35</c:v>
                  </c:pt>
                  <c:pt idx="165">
                    <c:v>36</c:v>
                  </c:pt>
                  <c:pt idx="166">
                    <c:v>37</c:v>
                  </c:pt>
                  <c:pt idx="167">
                    <c:v>38</c:v>
                  </c:pt>
                  <c:pt idx="168">
                    <c:v>39</c:v>
                  </c:pt>
                  <c:pt idx="169">
                    <c:v>40</c:v>
                  </c:pt>
                  <c:pt idx="170">
                    <c:v>41</c:v>
                  </c:pt>
                  <c:pt idx="171">
                    <c:v>42</c:v>
                  </c:pt>
                  <c:pt idx="172">
                    <c:v>43</c:v>
                  </c:pt>
                  <c:pt idx="173">
                    <c:v>44</c:v>
                  </c:pt>
                  <c:pt idx="174">
                    <c:v>45</c:v>
                  </c:pt>
                  <c:pt idx="175">
                    <c:v>46</c:v>
                  </c:pt>
                  <c:pt idx="176">
                    <c:v>47</c:v>
                  </c:pt>
                  <c:pt idx="177">
                    <c:v>48</c:v>
                  </c:pt>
                  <c:pt idx="178">
                    <c:v>49</c:v>
                  </c:pt>
                  <c:pt idx="179">
                    <c:v>50</c:v>
                  </c:pt>
                  <c:pt idx="180">
                    <c:v>51</c:v>
                  </c:pt>
                  <c:pt idx="181">
                    <c:v>52</c:v>
                  </c:pt>
                  <c:pt idx="182">
                    <c:v>1</c:v>
                  </c:pt>
                  <c:pt idx="183">
                    <c:v>2</c:v>
                  </c:pt>
                  <c:pt idx="184">
                    <c:v>3</c:v>
                  </c:pt>
                  <c:pt idx="185">
                    <c:v>4</c:v>
                  </c:pt>
                  <c:pt idx="186">
                    <c:v>5</c:v>
                  </c:pt>
                  <c:pt idx="187">
                    <c:v>6</c:v>
                  </c:pt>
                  <c:pt idx="188">
                    <c:v>7</c:v>
                  </c:pt>
                  <c:pt idx="189">
                    <c:v>8</c:v>
                  </c:pt>
                  <c:pt idx="190">
                    <c:v>9</c:v>
                  </c:pt>
                  <c:pt idx="191">
                    <c:v>10</c:v>
                  </c:pt>
                  <c:pt idx="192">
                    <c:v>11</c:v>
                  </c:pt>
                  <c:pt idx="193">
                    <c:v>12</c:v>
                  </c:pt>
                  <c:pt idx="194">
                    <c:v>13</c:v>
                  </c:pt>
                  <c:pt idx="195">
                    <c:v>14</c:v>
                  </c:pt>
                  <c:pt idx="196">
                    <c:v>15</c:v>
                  </c:pt>
                  <c:pt idx="197">
                    <c:v>16</c:v>
                  </c:pt>
                  <c:pt idx="198">
                    <c:v>17</c:v>
                  </c:pt>
                  <c:pt idx="199">
                    <c:v>18</c:v>
                  </c:pt>
                  <c:pt idx="200">
                    <c:v>19</c:v>
                  </c:pt>
                  <c:pt idx="201">
                    <c:v>20</c:v>
                  </c:pt>
                  <c:pt idx="202">
                    <c:v>21</c:v>
                  </c:pt>
                  <c:pt idx="203">
                    <c:v>22</c:v>
                  </c:pt>
                  <c:pt idx="204">
                    <c:v>23</c:v>
                  </c:pt>
                  <c:pt idx="205">
                    <c:v>24</c:v>
                  </c:pt>
                  <c:pt idx="206">
                    <c:v>25</c:v>
                  </c:pt>
                  <c:pt idx="207">
                    <c:v>26</c:v>
                  </c:pt>
                  <c:pt idx="208">
                    <c:v>27</c:v>
                  </c:pt>
                  <c:pt idx="209">
                    <c:v>28</c:v>
                  </c:pt>
                  <c:pt idx="210">
                    <c:v>29</c:v>
                  </c:pt>
                  <c:pt idx="211">
                    <c:v>30</c:v>
                  </c:pt>
                  <c:pt idx="212">
                    <c:v>31</c:v>
                  </c:pt>
                  <c:pt idx="213">
                    <c:v>32</c:v>
                  </c:pt>
                  <c:pt idx="214">
                    <c:v>33</c:v>
                  </c:pt>
                  <c:pt idx="215">
                    <c:v>34</c:v>
                  </c:pt>
                  <c:pt idx="216">
                    <c:v>35</c:v>
                  </c:pt>
                  <c:pt idx="217">
                    <c:v>36</c:v>
                  </c:pt>
                  <c:pt idx="218">
                    <c:v>37</c:v>
                  </c:pt>
                  <c:pt idx="219">
                    <c:v>38</c:v>
                  </c:pt>
                  <c:pt idx="220">
                    <c:v>39</c:v>
                  </c:pt>
                  <c:pt idx="221">
                    <c:v>40</c:v>
                  </c:pt>
                  <c:pt idx="222">
                    <c:v>41</c:v>
                  </c:pt>
                  <c:pt idx="223">
                    <c:v>42</c:v>
                  </c:pt>
                  <c:pt idx="224">
                    <c:v>43</c:v>
                  </c:pt>
                  <c:pt idx="225">
                    <c:v>44</c:v>
                  </c:pt>
                  <c:pt idx="226">
                    <c:v>45</c:v>
                  </c:pt>
                  <c:pt idx="227">
                    <c:v>46</c:v>
                  </c:pt>
                  <c:pt idx="228">
                    <c:v>47</c:v>
                  </c:pt>
                  <c:pt idx="229">
                    <c:v>48</c:v>
                  </c:pt>
                  <c:pt idx="230">
                    <c:v>49</c:v>
                  </c:pt>
                  <c:pt idx="231">
                    <c:v>50</c:v>
                  </c:pt>
                  <c:pt idx="232">
                    <c:v>51</c:v>
                  </c:pt>
                  <c:pt idx="233">
                    <c:v>52</c:v>
                  </c:pt>
                  <c:pt idx="234">
                    <c:v>1</c:v>
                  </c:pt>
                  <c:pt idx="235">
                    <c:v>2</c:v>
                  </c:pt>
                  <c:pt idx="236">
                    <c:v>3</c:v>
                  </c:pt>
                  <c:pt idx="237">
                    <c:v>4</c:v>
                  </c:pt>
                  <c:pt idx="238">
                    <c:v>5</c:v>
                  </c:pt>
                  <c:pt idx="239">
                    <c:v>6</c:v>
                  </c:pt>
                  <c:pt idx="240">
                    <c:v>7</c:v>
                  </c:pt>
                  <c:pt idx="241">
                    <c:v>8</c:v>
                  </c:pt>
                  <c:pt idx="242">
                    <c:v>9</c:v>
                  </c:pt>
                  <c:pt idx="243">
                    <c:v>10</c:v>
                  </c:pt>
                  <c:pt idx="244">
                    <c:v>11</c:v>
                  </c:pt>
                  <c:pt idx="245">
                    <c:v>12</c:v>
                  </c:pt>
                  <c:pt idx="246">
                    <c:v>13</c:v>
                  </c:pt>
                  <c:pt idx="247">
                    <c:v>14</c:v>
                  </c:pt>
                  <c:pt idx="248">
                    <c:v>15</c:v>
                  </c:pt>
                  <c:pt idx="249">
                    <c:v>16</c:v>
                  </c:pt>
                  <c:pt idx="250">
                    <c:v>17</c:v>
                  </c:pt>
                  <c:pt idx="251">
                    <c:v>18</c:v>
                  </c:pt>
                  <c:pt idx="252">
                    <c:v>19</c:v>
                  </c:pt>
                  <c:pt idx="253">
                    <c:v>20</c:v>
                  </c:pt>
                  <c:pt idx="254">
                    <c:v>21</c:v>
                  </c:pt>
                  <c:pt idx="255">
                    <c:v>22</c:v>
                  </c:pt>
                  <c:pt idx="256">
                    <c:v>23</c:v>
                  </c:pt>
                  <c:pt idx="257">
                    <c:v>24</c:v>
                  </c:pt>
                  <c:pt idx="258">
                    <c:v>25</c:v>
                  </c:pt>
                  <c:pt idx="259">
                    <c:v>26</c:v>
                  </c:pt>
                </c:lvl>
                <c:lvl>
                  <c:pt idx="0">
                    <c:v>2007</c:v>
                  </c:pt>
                  <c:pt idx="26">
                    <c:v>2008</c:v>
                  </c:pt>
                  <c:pt idx="78">
                    <c:v>2009</c:v>
                  </c:pt>
                  <c:pt idx="130">
                    <c:v>2010</c:v>
                  </c:pt>
                  <c:pt idx="182">
                    <c:v>2011</c:v>
                  </c:pt>
                  <c:pt idx="234">
                    <c:v>2012</c:v>
                  </c:pt>
                </c:lvl>
              </c:multiLvlStrCache>
            </c:multiLvlStrRef>
          </c:cat>
          <c:val>
            <c:numRef>
              <c:f>'bronc graph'!$CB$3:$CB$262</c:f>
              <c:numCache>
                <c:formatCode>General</c:formatCode>
                <c:ptCount val="260"/>
                <c:pt idx="0">
                  <c:v>78.018578899999966</c:v>
                </c:pt>
                <c:pt idx="1">
                  <c:v>75.703174699999991</c:v>
                </c:pt>
                <c:pt idx="2">
                  <c:v>91.518606699999992</c:v>
                </c:pt>
                <c:pt idx="3">
                  <c:v>94.817545199999998</c:v>
                </c:pt>
                <c:pt idx="4">
                  <c:v>83.813762799999992</c:v>
                </c:pt>
                <c:pt idx="5">
                  <c:v>70.404321499999995</c:v>
                </c:pt>
                <c:pt idx="6">
                  <c:v>68.481539999999995</c:v>
                </c:pt>
                <c:pt idx="7">
                  <c:v>78.872652099999996</c:v>
                </c:pt>
                <c:pt idx="8">
                  <c:v>81.212265200000019</c:v>
                </c:pt>
                <c:pt idx="9">
                  <c:v>88.563957400000007</c:v>
                </c:pt>
                <c:pt idx="10">
                  <c:v>92.355704999999986</c:v>
                </c:pt>
                <c:pt idx="11">
                  <c:v>110.61897949999998</c:v>
                </c:pt>
                <c:pt idx="12">
                  <c:v>117.76726500000001</c:v>
                </c:pt>
                <c:pt idx="13">
                  <c:v>134.14670199999998</c:v>
                </c:pt>
                <c:pt idx="14">
                  <c:v>158.43365439999997</c:v>
                </c:pt>
                <c:pt idx="15">
                  <c:v>180.96304029999999</c:v>
                </c:pt>
                <c:pt idx="16">
                  <c:v>195.04601490000002</c:v>
                </c:pt>
                <c:pt idx="17">
                  <c:v>227.76405399999999</c:v>
                </c:pt>
                <c:pt idx="18">
                  <c:v>283.16331039999994</c:v>
                </c:pt>
                <c:pt idx="19">
                  <c:v>306.89242920000004</c:v>
                </c:pt>
                <c:pt idx="20">
                  <c:v>364.68730010000002</c:v>
                </c:pt>
                <c:pt idx="21">
                  <c:v>444.10533359999999</c:v>
                </c:pt>
                <c:pt idx="22">
                  <c:v>408.51338299999992</c:v>
                </c:pt>
                <c:pt idx="23">
                  <c:v>356.06641629999996</c:v>
                </c:pt>
                <c:pt idx="24">
                  <c:v>334.11174580000005</c:v>
                </c:pt>
                <c:pt idx="25">
                  <c:v>320.95751379999996</c:v>
                </c:pt>
                <c:pt idx="26">
                  <c:v>245.24834819999998</c:v>
                </c:pt>
                <c:pt idx="27">
                  <c:v>188.61724799999999</c:v>
                </c:pt>
                <c:pt idx="28">
                  <c:v>150.80902519999998</c:v>
                </c:pt>
                <c:pt idx="29">
                  <c:v>139.76216369999997</c:v>
                </c:pt>
                <c:pt idx="30">
                  <c:v>140.5082677</c:v>
                </c:pt>
                <c:pt idx="31">
                  <c:v>142.7784977</c:v>
                </c:pt>
                <c:pt idx="32">
                  <c:v>142.02422519999999</c:v>
                </c:pt>
                <c:pt idx="33">
                  <c:v>148.37081090000001</c:v>
                </c:pt>
                <c:pt idx="34">
                  <c:v>139.57710020000002</c:v>
                </c:pt>
                <c:pt idx="35">
                  <c:v>143.01954949999998</c:v>
                </c:pt>
                <c:pt idx="36">
                  <c:v>145.63505129999996</c:v>
                </c:pt>
                <c:pt idx="37">
                  <c:v>113.3875487</c:v>
                </c:pt>
                <c:pt idx="38">
                  <c:v>137.6313327</c:v>
                </c:pt>
                <c:pt idx="39">
                  <c:v>154.67130969999999</c:v>
                </c:pt>
                <c:pt idx="40">
                  <c:v>127.34921129999999</c:v>
                </c:pt>
                <c:pt idx="41">
                  <c:v>119.47548079999997</c:v>
                </c:pt>
                <c:pt idx="42">
                  <c:v>135.77277329999998</c:v>
                </c:pt>
                <c:pt idx="43">
                  <c:v>129.71802750000001</c:v>
                </c:pt>
                <c:pt idx="44">
                  <c:v>151.56367729999997</c:v>
                </c:pt>
                <c:pt idx="45">
                  <c:v>142.50438309999998</c:v>
                </c:pt>
                <c:pt idx="46">
                  <c:v>119.74232889999998</c:v>
                </c:pt>
                <c:pt idx="47">
                  <c:v>147.23693700000001</c:v>
                </c:pt>
                <c:pt idx="48">
                  <c:v>121.28598650000001</c:v>
                </c:pt>
                <c:pt idx="49">
                  <c:v>122.3338665</c:v>
                </c:pt>
                <c:pt idx="50">
                  <c:v>108.1068607</c:v>
                </c:pt>
                <c:pt idx="51">
                  <c:v>104.7365355</c:v>
                </c:pt>
                <c:pt idx="52">
                  <c:v>133.28194040000002</c:v>
                </c:pt>
                <c:pt idx="53">
                  <c:v>106.9785905</c:v>
                </c:pt>
                <c:pt idx="54">
                  <c:v>98.073825099999979</c:v>
                </c:pt>
                <c:pt idx="55">
                  <c:v>100.51302200000002</c:v>
                </c:pt>
                <c:pt idx="56">
                  <c:v>113.674622</c:v>
                </c:pt>
                <c:pt idx="57">
                  <c:v>104.99275159999998</c:v>
                </c:pt>
                <c:pt idx="58">
                  <c:v>93.119261100000003</c:v>
                </c:pt>
                <c:pt idx="59">
                  <c:v>75.881635099999983</c:v>
                </c:pt>
                <c:pt idx="60">
                  <c:v>82.930889899999983</c:v>
                </c:pt>
                <c:pt idx="61">
                  <c:v>91.022206599999976</c:v>
                </c:pt>
                <c:pt idx="62">
                  <c:v>99.689353099999977</c:v>
                </c:pt>
                <c:pt idx="63">
                  <c:v>140.59955889999998</c:v>
                </c:pt>
                <c:pt idx="64">
                  <c:v>153.27119719999999</c:v>
                </c:pt>
                <c:pt idx="65">
                  <c:v>168.78230090000002</c:v>
                </c:pt>
                <c:pt idx="66">
                  <c:v>190.27861349999998</c:v>
                </c:pt>
                <c:pt idx="67">
                  <c:v>213.4255751</c:v>
                </c:pt>
                <c:pt idx="68">
                  <c:v>253.48127680000007</c:v>
                </c:pt>
                <c:pt idx="69">
                  <c:v>338.93198129999996</c:v>
                </c:pt>
                <c:pt idx="70">
                  <c:v>426.06119069999994</c:v>
                </c:pt>
                <c:pt idx="71">
                  <c:v>415.99520979999994</c:v>
                </c:pt>
                <c:pt idx="72">
                  <c:v>449.02545859999992</c:v>
                </c:pt>
                <c:pt idx="73">
                  <c:v>465.72666480000004</c:v>
                </c:pt>
                <c:pt idx="74">
                  <c:v>429.25980320000002</c:v>
                </c:pt>
                <c:pt idx="75">
                  <c:v>378.82902000000001</c:v>
                </c:pt>
                <c:pt idx="76">
                  <c:v>364.82868880000001</c:v>
                </c:pt>
                <c:pt idx="77">
                  <c:v>346.9235076999999</c:v>
                </c:pt>
                <c:pt idx="78">
                  <c:v>274.98616119999997</c:v>
                </c:pt>
                <c:pt idx="79">
                  <c:v>233.96915039999999</c:v>
                </c:pt>
                <c:pt idx="80">
                  <c:v>224.63764149999997</c:v>
                </c:pt>
                <c:pt idx="81">
                  <c:v>214.70787349999998</c:v>
                </c:pt>
                <c:pt idx="82">
                  <c:v>254.55862680000001</c:v>
                </c:pt>
                <c:pt idx="83">
                  <c:v>229.06178779999999</c:v>
                </c:pt>
                <c:pt idx="84">
                  <c:v>235.61504369999997</c:v>
                </c:pt>
                <c:pt idx="85">
                  <c:v>273.0299048</c:v>
                </c:pt>
                <c:pt idx="86">
                  <c:v>229.11729269999998</c:v>
                </c:pt>
                <c:pt idx="87">
                  <c:v>226.82497850000001</c:v>
                </c:pt>
                <c:pt idx="88">
                  <c:v>231.74209519999997</c:v>
                </c:pt>
                <c:pt idx="89">
                  <c:v>217.09984249999999</c:v>
                </c:pt>
                <c:pt idx="90">
                  <c:v>237.99455069999996</c:v>
                </c:pt>
                <c:pt idx="91">
                  <c:v>175.41409769999999</c:v>
                </c:pt>
                <c:pt idx="92">
                  <c:v>138.22622179999999</c:v>
                </c:pt>
                <c:pt idx="93">
                  <c:v>185.82187010000001</c:v>
                </c:pt>
                <c:pt idx="94">
                  <c:v>140.56707069999999</c:v>
                </c:pt>
                <c:pt idx="95">
                  <c:v>136.31954749999997</c:v>
                </c:pt>
                <c:pt idx="96">
                  <c:v>155.02391700000001</c:v>
                </c:pt>
                <c:pt idx="97">
                  <c:v>146.90071079999998</c:v>
                </c:pt>
                <c:pt idx="98">
                  <c:v>132.8307227</c:v>
                </c:pt>
                <c:pt idx="99">
                  <c:v>114.3044477</c:v>
                </c:pt>
                <c:pt idx="100">
                  <c:v>105.0328645</c:v>
                </c:pt>
                <c:pt idx="101">
                  <c:v>118.1999033</c:v>
                </c:pt>
                <c:pt idx="102">
                  <c:v>114.00976979999999</c:v>
                </c:pt>
                <c:pt idx="103">
                  <c:v>119.7204435</c:v>
                </c:pt>
                <c:pt idx="104">
                  <c:v>116.71557989999998</c:v>
                </c:pt>
                <c:pt idx="105">
                  <c:v>166.6066563</c:v>
                </c:pt>
                <c:pt idx="106">
                  <c:v>160.25250449999999</c:v>
                </c:pt>
                <c:pt idx="107">
                  <c:v>154.96325119999995</c:v>
                </c:pt>
                <c:pt idx="108">
                  <c:v>127.68482809999999</c:v>
                </c:pt>
                <c:pt idx="109">
                  <c:v>115.24266539999999</c:v>
                </c:pt>
                <c:pt idx="110">
                  <c:v>100.60530789999996</c:v>
                </c:pt>
                <c:pt idx="111">
                  <c:v>108.42412530000001</c:v>
                </c:pt>
                <c:pt idx="112">
                  <c:v>95.320667899999989</c:v>
                </c:pt>
                <c:pt idx="113">
                  <c:v>102.8431113</c:v>
                </c:pt>
                <c:pt idx="114">
                  <c:v>104.20890939999998</c:v>
                </c:pt>
                <c:pt idx="115">
                  <c:v>149.12128269999999</c:v>
                </c:pt>
                <c:pt idx="116">
                  <c:v>156.73454269999996</c:v>
                </c:pt>
                <c:pt idx="117">
                  <c:v>165.95808670000005</c:v>
                </c:pt>
                <c:pt idx="118">
                  <c:v>147.22731660000002</c:v>
                </c:pt>
                <c:pt idx="119">
                  <c:v>207.797335</c:v>
                </c:pt>
                <c:pt idx="120">
                  <c:v>231.42658629999997</c:v>
                </c:pt>
                <c:pt idx="121">
                  <c:v>248.6397466</c:v>
                </c:pt>
                <c:pt idx="122">
                  <c:v>269.16566160000008</c:v>
                </c:pt>
                <c:pt idx="123">
                  <c:v>347.6169415</c:v>
                </c:pt>
                <c:pt idx="124">
                  <c:v>481.54859930000003</c:v>
                </c:pt>
                <c:pt idx="125">
                  <c:v>580.93574639999997</c:v>
                </c:pt>
                <c:pt idx="126">
                  <c:v>589.79362550000019</c:v>
                </c:pt>
                <c:pt idx="127">
                  <c:v>660.37082320000002</c:v>
                </c:pt>
                <c:pt idx="128">
                  <c:v>601.4215367999999</c:v>
                </c:pt>
                <c:pt idx="129">
                  <c:v>607.98746719999986</c:v>
                </c:pt>
                <c:pt idx="130">
                  <c:v>455.99976139999995</c:v>
                </c:pt>
                <c:pt idx="131">
                  <c:v>319.60646459999998</c:v>
                </c:pt>
                <c:pt idx="132">
                  <c:v>235.14003069999998</c:v>
                </c:pt>
                <c:pt idx="133">
                  <c:v>246.43272000000002</c:v>
                </c:pt>
                <c:pt idx="134">
                  <c:v>254.2842661</c:v>
                </c:pt>
                <c:pt idx="135">
                  <c:v>276.66704440000001</c:v>
                </c:pt>
                <c:pt idx="136">
                  <c:v>240.33287970000001</c:v>
                </c:pt>
                <c:pt idx="137">
                  <c:v>253.77108569999993</c:v>
                </c:pt>
                <c:pt idx="138">
                  <c:v>190.50009230000001</c:v>
                </c:pt>
                <c:pt idx="139">
                  <c:v>218.23386039999994</c:v>
                </c:pt>
                <c:pt idx="140">
                  <c:v>210.83228440000002</c:v>
                </c:pt>
                <c:pt idx="141">
                  <c:v>216.21436529999997</c:v>
                </c:pt>
                <c:pt idx="142">
                  <c:v>220.21873529999996</c:v>
                </c:pt>
                <c:pt idx="143">
                  <c:v>199.83080900000002</c:v>
                </c:pt>
                <c:pt idx="144">
                  <c:v>229.55411610000002</c:v>
                </c:pt>
                <c:pt idx="145">
                  <c:v>189.5274742</c:v>
                </c:pt>
                <c:pt idx="146">
                  <c:v>152.03397589999994</c:v>
                </c:pt>
                <c:pt idx="147">
                  <c:v>178.64147569999997</c:v>
                </c:pt>
                <c:pt idx="148">
                  <c:v>182.01699019999998</c:v>
                </c:pt>
                <c:pt idx="149">
                  <c:v>165.56883319999997</c:v>
                </c:pt>
                <c:pt idx="150">
                  <c:v>169.21102329999997</c:v>
                </c:pt>
                <c:pt idx="151">
                  <c:v>128.802212</c:v>
                </c:pt>
                <c:pt idx="152">
                  <c:v>134.5878247</c:v>
                </c:pt>
                <c:pt idx="153">
                  <c:v>126.891795</c:v>
                </c:pt>
                <c:pt idx="154">
                  <c:v>123.05256489999998</c:v>
                </c:pt>
                <c:pt idx="155">
                  <c:v>121.23323919999999</c:v>
                </c:pt>
                <c:pt idx="156">
                  <c:v>126.76079809999997</c:v>
                </c:pt>
                <c:pt idx="157">
                  <c:v>98.64595349999999</c:v>
                </c:pt>
                <c:pt idx="158">
                  <c:v>112.46518479999999</c:v>
                </c:pt>
                <c:pt idx="159">
                  <c:v>115.78796849999999</c:v>
                </c:pt>
                <c:pt idx="160">
                  <c:v>120.99349169999999</c:v>
                </c:pt>
                <c:pt idx="161">
                  <c:v>115.66034349999998</c:v>
                </c:pt>
                <c:pt idx="162">
                  <c:v>105.96715089999999</c:v>
                </c:pt>
                <c:pt idx="163">
                  <c:v>108.08619179999998</c:v>
                </c:pt>
                <c:pt idx="164">
                  <c:v>93.554590500000003</c:v>
                </c:pt>
                <c:pt idx="165">
                  <c:v>112.64526649999999</c:v>
                </c:pt>
                <c:pt idx="166">
                  <c:v>136.29398159999997</c:v>
                </c:pt>
                <c:pt idx="167">
                  <c:v>145.78578989999997</c:v>
                </c:pt>
                <c:pt idx="168">
                  <c:v>151.67614569999998</c:v>
                </c:pt>
                <c:pt idx="169">
                  <c:v>157.44818750000002</c:v>
                </c:pt>
                <c:pt idx="170">
                  <c:v>191.22996649999999</c:v>
                </c:pt>
                <c:pt idx="171">
                  <c:v>167.5684206</c:v>
                </c:pt>
                <c:pt idx="172">
                  <c:v>217.82934410000001</c:v>
                </c:pt>
                <c:pt idx="173">
                  <c:v>239.61951880000001</c:v>
                </c:pt>
                <c:pt idx="174">
                  <c:v>261.82144129999995</c:v>
                </c:pt>
                <c:pt idx="175">
                  <c:v>308.00737860000004</c:v>
                </c:pt>
                <c:pt idx="176">
                  <c:v>446.62187499999999</c:v>
                </c:pt>
                <c:pt idx="177">
                  <c:v>446.05916380000002</c:v>
                </c:pt>
                <c:pt idx="178">
                  <c:v>452.68861689999994</c:v>
                </c:pt>
                <c:pt idx="179">
                  <c:v>456.04273610000001</c:v>
                </c:pt>
                <c:pt idx="180">
                  <c:v>487.5249652</c:v>
                </c:pt>
                <c:pt idx="181">
                  <c:v>541.19631820000018</c:v>
                </c:pt>
                <c:pt idx="182">
                  <c:v>460.52745089999996</c:v>
                </c:pt>
                <c:pt idx="183">
                  <c:v>341.79249809999999</c:v>
                </c:pt>
                <c:pt idx="184">
                  <c:v>366.4318391999999</c:v>
                </c:pt>
                <c:pt idx="185">
                  <c:v>415.20010639999992</c:v>
                </c:pt>
                <c:pt idx="186">
                  <c:v>467.68677709999992</c:v>
                </c:pt>
                <c:pt idx="187">
                  <c:v>435.58929310000002</c:v>
                </c:pt>
                <c:pt idx="188">
                  <c:v>404.28035729999993</c:v>
                </c:pt>
                <c:pt idx="189">
                  <c:v>379.48105079999988</c:v>
                </c:pt>
                <c:pt idx="190">
                  <c:v>392.66353250000003</c:v>
                </c:pt>
                <c:pt idx="191">
                  <c:v>343.1579048000001</c:v>
                </c:pt>
                <c:pt idx="192">
                  <c:v>342.12369000000001</c:v>
                </c:pt>
                <c:pt idx="193">
                  <c:v>320.6640094</c:v>
                </c:pt>
                <c:pt idx="194">
                  <c:v>308.34922980000005</c:v>
                </c:pt>
                <c:pt idx="195">
                  <c:v>287.18821509999992</c:v>
                </c:pt>
                <c:pt idx="196">
                  <c:v>274.33520739999994</c:v>
                </c:pt>
                <c:pt idx="197">
                  <c:v>215.11869979999994</c:v>
                </c:pt>
                <c:pt idx="198">
                  <c:v>170.01171010000002</c:v>
                </c:pt>
                <c:pt idx="199">
                  <c:v>165.7240094</c:v>
                </c:pt>
                <c:pt idx="200">
                  <c:v>152.32789560000001</c:v>
                </c:pt>
                <c:pt idx="201">
                  <c:v>164.94949299999999</c:v>
                </c:pt>
                <c:pt idx="202">
                  <c:v>172.06577529999998</c:v>
                </c:pt>
                <c:pt idx="203">
                  <c:v>152.45775990000001</c:v>
                </c:pt>
                <c:pt idx="204">
                  <c:v>147.55684760000003</c:v>
                </c:pt>
                <c:pt idx="205">
                  <c:v>134.96438979999999</c:v>
                </c:pt>
                <c:pt idx="206">
                  <c:v>153.88168579999999</c:v>
                </c:pt>
                <c:pt idx="207">
                  <c:v>125.06154669999999</c:v>
                </c:pt>
                <c:pt idx="208">
                  <c:v>140.83008599999999</c:v>
                </c:pt>
                <c:pt idx="209">
                  <c:v>152.64656819999993</c:v>
                </c:pt>
                <c:pt idx="210">
                  <c:v>117.45646669999999</c:v>
                </c:pt>
                <c:pt idx="211">
                  <c:v>146.20736879999998</c:v>
                </c:pt>
                <c:pt idx="212">
                  <c:v>123.7561236</c:v>
                </c:pt>
                <c:pt idx="213">
                  <c:v>111.18474769999996</c:v>
                </c:pt>
                <c:pt idx="214">
                  <c:v>126.64619089999998</c:v>
                </c:pt>
                <c:pt idx="215">
                  <c:v>98.174133599999962</c:v>
                </c:pt>
                <c:pt idx="216">
                  <c:v>105.15220709999998</c:v>
                </c:pt>
                <c:pt idx="217">
                  <c:v>119.60933359999997</c:v>
                </c:pt>
                <c:pt idx="218">
                  <c:v>148.13620549999996</c:v>
                </c:pt>
                <c:pt idx="219">
                  <c:v>170.94863740000002</c:v>
                </c:pt>
                <c:pt idx="220">
                  <c:v>171.7752188</c:v>
                </c:pt>
                <c:pt idx="221">
                  <c:v>191.69822269999997</c:v>
                </c:pt>
                <c:pt idx="222">
                  <c:v>195.56559919999998</c:v>
                </c:pt>
                <c:pt idx="223">
                  <c:v>230.38621240000003</c:v>
                </c:pt>
                <c:pt idx="224">
                  <c:v>258.21989209999998</c:v>
                </c:pt>
                <c:pt idx="225">
                  <c:v>275.50035829999985</c:v>
                </c:pt>
                <c:pt idx="226">
                  <c:v>284.74979290000005</c:v>
                </c:pt>
                <c:pt idx="227">
                  <c:v>312.90508930000004</c:v>
                </c:pt>
                <c:pt idx="228">
                  <c:v>373.51839530000001</c:v>
                </c:pt>
                <c:pt idx="229">
                  <c:v>458.93783509999992</c:v>
                </c:pt>
                <c:pt idx="230">
                  <c:v>516.23307130000012</c:v>
                </c:pt>
                <c:pt idx="231">
                  <c:v>525.15977880000003</c:v>
                </c:pt>
                <c:pt idx="232">
                  <c:v>579.85068559999991</c:v>
                </c:pt>
                <c:pt idx="233">
                  <c:v>608.09773620000021</c:v>
                </c:pt>
                <c:pt idx="234">
                  <c:v>492.73287619999996</c:v>
                </c:pt>
                <c:pt idx="235">
                  <c:v>362.88559389999995</c:v>
                </c:pt>
                <c:pt idx="236">
                  <c:v>326.93072639999997</c:v>
                </c:pt>
                <c:pt idx="237">
                  <c:v>333.2377181999999</c:v>
                </c:pt>
                <c:pt idx="238">
                  <c:v>334.76076490000003</c:v>
                </c:pt>
                <c:pt idx="239">
                  <c:v>343.90633969999993</c:v>
                </c:pt>
                <c:pt idx="240">
                  <c:v>330.56102860000004</c:v>
                </c:pt>
                <c:pt idx="241">
                  <c:v>326.5175208</c:v>
                </c:pt>
                <c:pt idx="242">
                  <c:v>289.38836569999995</c:v>
                </c:pt>
                <c:pt idx="243">
                  <c:v>264.84383630000002</c:v>
                </c:pt>
                <c:pt idx="244">
                  <c:v>282.93842469999993</c:v>
                </c:pt>
                <c:pt idx="245">
                  <c:v>289.53001919999997</c:v>
                </c:pt>
                <c:pt idx="246">
                  <c:v>274.66063779999996</c:v>
                </c:pt>
                <c:pt idx="247">
                  <c:v>223.45769089999999</c:v>
                </c:pt>
                <c:pt idx="248">
                  <c:v>286.1288204</c:v>
                </c:pt>
                <c:pt idx="249">
                  <c:v>233.67162509999997</c:v>
                </c:pt>
                <c:pt idx="250">
                  <c:v>226.65650079999998</c:v>
                </c:pt>
                <c:pt idx="251">
                  <c:v>239.79202650000002</c:v>
                </c:pt>
                <c:pt idx="252">
                  <c:v>251.2253154</c:v>
                </c:pt>
                <c:pt idx="253">
                  <c:v>244.19672099999997</c:v>
                </c:pt>
                <c:pt idx="254">
                  <c:v>211.57004710000001</c:v>
                </c:pt>
                <c:pt idx="255">
                  <c:v>250.44093879999997</c:v>
                </c:pt>
                <c:pt idx="256">
                  <c:v>212.99931319999999</c:v>
                </c:pt>
                <c:pt idx="257">
                  <c:v>204.33978839999997</c:v>
                </c:pt>
                <c:pt idx="258">
                  <c:v>226.56732300000002</c:v>
                </c:pt>
                <c:pt idx="259">
                  <c:v>181.18823810000004</c:v>
                </c:pt>
              </c:numCache>
            </c:numRef>
          </c:val>
        </c:ser>
        <c:dLbls/>
        <c:marker val="1"/>
        <c:axId val="290480128"/>
        <c:axId val="290478336"/>
      </c:lineChart>
      <c:catAx>
        <c:axId val="289901184"/>
        <c:scaling>
          <c:orientation val="minMax"/>
        </c:scaling>
        <c:axPos val="b"/>
        <c:numFmt formatCode="General" sourceLinked="0"/>
        <c:tickLblPos val="nextTo"/>
        <c:crossAx val="290476416"/>
        <c:crosses val="autoZero"/>
        <c:auto val="1"/>
        <c:lblAlgn val="ctr"/>
        <c:lblOffset val="100"/>
      </c:catAx>
      <c:valAx>
        <c:axId val="29047641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hospital admissions</a:t>
                </a:r>
              </a:p>
            </c:rich>
          </c:tx>
        </c:title>
        <c:numFmt formatCode="General" sourceLinked="1"/>
        <c:tickLblPos val="nextTo"/>
        <c:crossAx val="289901184"/>
        <c:crosses val="autoZero"/>
        <c:crossBetween val="between"/>
      </c:valAx>
      <c:valAx>
        <c:axId val="290478336"/>
        <c:scaling>
          <c:orientation val="minMax"/>
          <c:max val="50"/>
        </c:scaling>
        <c:delete val="1"/>
        <c:axPos val="r"/>
        <c:numFmt formatCode="General" sourceLinked="1"/>
        <c:tickLblPos val="none"/>
        <c:crossAx val="290480128"/>
        <c:crosses val="max"/>
        <c:crossBetween val="between"/>
      </c:valAx>
      <c:catAx>
        <c:axId val="290480128"/>
        <c:scaling>
          <c:orientation val="minMax"/>
        </c:scaling>
        <c:delete val="1"/>
        <c:axPos val="b"/>
        <c:numFmt formatCode="General" sourceLinked="1"/>
        <c:tickLblPos val="none"/>
        <c:crossAx val="290478336"/>
        <c:crosses val="autoZero"/>
        <c:auto val="1"/>
        <c:lblAlgn val="ctr"/>
        <c:lblOffset val="100"/>
      </c:cat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3F6A68-2664-4BA9-BC08-561F0DCAF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Reeves</dc:creator>
  <cp:lastModifiedBy>0012229</cp:lastModifiedBy>
  <cp:revision>3</cp:revision>
  <dcterms:created xsi:type="dcterms:W3CDTF">2016-11-30T16:08:00Z</dcterms:created>
  <dcterms:modified xsi:type="dcterms:W3CDTF">2016-12-2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chel.reeves.14@ucl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